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8B4CACF" w14:textId="6C9E357F" w:rsidR="004D0837" w:rsidRPr="00FF3AD5" w:rsidRDefault="00A43A61" w:rsidP="00C82C99">
      <w:pPr>
        <w:rPr>
          <w:rFonts w:ascii="Times New Roman" w:eastAsia="Calibri" w:hAnsi="Times New Roman" w:cs="Times New Roman"/>
          <w:b/>
          <w:color w:val="000000" w:themeColor="text1"/>
          <w:sz w:val="24"/>
          <w:szCs w:val="24"/>
          <w:lang w:val="en-US"/>
        </w:rPr>
      </w:pPr>
      <w:r w:rsidRPr="00FF3AD5">
        <w:rPr>
          <w:rFonts w:ascii="Times New Roman" w:eastAsia="Calibri" w:hAnsi="Times New Roman" w:cs="Times New Roman"/>
          <w:b/>
          <w:color w:val="000000" w:themeColor="text1"/>
          <w:sz w:val="24"/>
          <w:szCs w:val="24"/>
          <w:lang w:val="en-US"/>
        </w:rPr>
        <w:t xml:space="preserve">Additional file 9. </w:t>
      </w:r>
      <w:r w:rsidR="00E164C8" w:rsidRPr="00FF3AD5">
        <w:rPr>
          <w:rFonts w:ascii="Times New Roman" w:eastAsia="Calibri" w:hAnsi="Times New Roman" w:cs="Times New Roman"/>
          <w:color w:val="000000" w:themeColor="text1"/>
          <w:sz w:val="24"/>
          <w:szCs w:val="24"/>
          <w:lang w:val="en-US"/>
        </w:rPr>
        <w:t>Sensitivity analyse</w:t>
      </w:r>
      <w:r w:rsidR="006D4063" w:rsidRPr="00FF3AD5">
        <w:rPr>
          <w:rFonts w:ascii="Times New Roman" w:eastAsia="Calibri" w:hAnsi="Times New Roman" w:cs="Times New Roman"/>
          <w:color w:val="000000" w:themeColor="text1"/>
          <w:sz w:val="24"/>
          <w:szCs w:val="24"/>
          <w:lang w:val="en-US"/>
        </w:rPr>
        <w:t xml:space="preserve">s of changes in the proportion of children meeting international physical activity guidelines on complete cases </w:t>
      </w:r>
      <w:r w:rsidR="00C82C99" w:rsidRPr="00FF3AD5">
        <w:rPr>
          <w:rFonts w:ascii="Times New Roman" w:eastAsia="Calibri" w:hAnsi="Times New Roman" w:cs="Times New Roman"/>
          <w:color w:val="000000" w:themeColor="text1"/>
          <w:sz w:val="24"/>
          <w:szCs w:val="24"/>
          <w:lang w:val="en-US"/>
        </w:rPr>
        <w:t>(</w:t>
      </w:r>
      <w:r w:rsidR="00C82C99" w:rsidRPr="00FF3AD5">
        <w:rPr>
          <w:rFonts w:ascii="Times New Roman" w:eastAsia="Calibri" w:hAnsi="Times New Roman" w:cs="Times New Roman"/>
          <w:i/>
          <w:color w:val="000000" w:themeColor="text1"/>
          <w:sz w:val="24"/>
          <w:szCs w:val="24"/>
          <w:lang w:val="en-US"/>
        </w:rPr>
        <w:t>N</w:t>
      </w:r>
      <w:r w:rsidR="00C82C99" w:rsidRPr="00FF3AD5">
        <w:rPr>
          <w:rFonts w:ascii="Times New Roman" w:eastAsia="Calibri" w:hAnsi="Times New Roman" w:cs="Times New Roman"/>
          <w:color w:val="000000" w:themeColor="text1"/>
          <w:sz w:val="24"/>
          <w:szCs w:val="24"/>
          <w:lang w:val="en-US"/>
        </w:rPr>
        <w:t xml:space="preserve"> = 1680)</w:t>
      </w:r>
      <w:r w:rsidR="001A6D84" w:rsidRPr="00FF3AD5">
        <w:rPr>
          <w:rFonts w:ascii="Times New Roman" w:eastAsia="Calibri" w:hAnsi="Times New Roman" w:cs="Times New Roman"/>
          <w:color w:val="000000" w:themeColor="text1"/>
          <w:sz w:val="24"/>
          <w:szCs w:val="24"/>
          <w:lang w:val="en-US"/>
        </w:rPr>
        <w:t xml:space="preserve">. </w:t>
      </w:r>
    </w:p>
    <w:tbl>
      <w:tblPr>
        <w:tblStyle w:val="Grilledutableau2"/>
        <w:tblW w:w="14098" w:type="dxa"/>
        <w:tblInd w:w="10" w:type="dxa"/>
        <w:tblBorders>
          <w:left w:val="none" w:sz="0" w:space="0" w:color="auto"/>
          <w:right w:val="none" w:sz="0" w:space="0" w:color="auto"/>
          <w:insideH w:val="none" w:sz="0" w:space="0" w:color="auto"/>
          <w:insideV w:val="none" w:sz="0" w:space="0" w:color="auto"/>
        </w:tblBorders>
        <w:tblLayout w:type="fixed"/>
        <w:tblCellMar>
          <w:top w:w="57" w:type="dxa"/>
          <w:left w:w="57" w:type="dxa"/>
          <w:bottom w:w="57" w:type="dxa"/>
          <w:right w:w="57" w:type="dxa"/>
        </w:tblCellMar>
        <w:tblLook w:val="04A0" w:firstRow="1" w:lastRow="0" w:firstColumn="1" w:lastColumn="0" w:noHBand="0" w:noVBand="1"/>
      </w:tblPr>
      <w:tblGrid>
        <w:gridCol w:w="3118"/>
        <w:gridCol w:w="1417"/>
        <w:gridCol w:w="1757"/>
        <w:gridCol w:w="907"/>
        <w:gridCol w:w="134"/>
        <w:gridCol w:w="1417"/>
        <w:gridCol w:w="1757"/>
        <w:gridCol w:w="850"/>
        <w:gridCol w:w="134"/>
        <w:gridCol w:w="1757"/>
        <w:gridCol w:w="850"/>
      </w:tblGrid>
      <w:tr w:rsidR="00FF3AD5" w:rsidRPr="00FF3AD5" w14:paraId="58BC6330" w14:textId="77777777" w:rsidTr="00117E48">
        <w:trPr>
          <w:cantSplit/>
          <w:trHeight w:val="340"/>
          <w:tblHeader/>
        </w:trPr>
        <w:tc>
          <w:tcPr>
            <w:tcW w:w="3118" w:type="dxa"/>
            <w:shd w:val="clear" w:color="auto" w:fill="auto"/>
            <w:vAlign w:val="center"/>
          </w:tcPr>
          <w:p w14:paraId="7B92861C" w14:textId="77777777" w:rsidR="00E50403" w:rsidRPr="00FF3AD5" w:rsidRDefault="00E50403" w:rsidP="00423DB5">
            <w:pPr>
              <w:rPr>
                <w:rFonts w:ascii="Times New Roman" w:eastAsia="Calibri" w:hAnsi="Times New Roman" w:cs="Times New Roman"/>
                <w:color w:val="000000" w:themeColor="text1"/>
                <w:sz w:val="24"/>
                <w:szCs w:val="24"/>
                <w:lang w:val="en-US"/>
              </w:rPr>
            </w:pPr>
          </w:p>
        </w:tc>
        <w:tc>
          <w:tcPr>
            <w:tcW w:w="4081" w:type="dxa"/>
            <w:gridSpan w:val="3"/>
            <w:tcBorders>
              <w:bottom w:val="single" w:sz="4" w:space="0" w:color="auto"/>
            </w:tcBorders>
            <w:shd w:val="clear" w:color="auto" w:fill="auto"/>
            <w:vAlign w:val="center"/>
          </w:tcPr>
          <w:p w14:paraId="635C7F17" w14:textId="3B66F2C5" w:rsidR="00E50403" w:rsidRPr="00FF3AD5" w:rsidRDefault="007A1DE5" w:rsidP="007A1DE5">
            <w:pPr>
              <w:rPr>
                <w:rFonts w:ascii="Times New Roman" w:eastAsia="Calibri" w:hAnsi="Times New Roman" w:cs="Times New Roman"/>
                <w:color w:val="000000" w:themeColor="text1"/>
                <w:sz w:val="24"/>
                <w:szCs w:val="24"/>
                <w:lang w:val="en-US"/>
              </w:rPr>
            </w:pPr>
            <w:r w:rsidRPr="00FF3AD5">
              <w:rPr>
                <w:rFonts w:ascii="Times New Roman" w:eastAsia="Calibri" w:hAnsi="Times New Roman" w:cs="Times New Roman"/>
                <w:color w:val="000000" w:themeColor="text1"/>
                <w:sz w:val="24"/>
                <w:szCs w:val="24"/>
                <w:lang w:val="en-US"/>
              </w:rPr>
              <w:t>Control (</w:t>
            </w:r>
            <w:r w:rsidRPr="00FF3AD5">
              <w:rPr>
                <w:rFonts w:ascii="Times New Roman" w:eastAsia="Calibri" w:hAnsi="Times New Roman" w:cs="Times New Roman"/>
                <w:i/>
                <w:color w:val="000000" w:themeColor="text1"/>
                <w:sz w:val="24"/>
                <w:szCs w:val="24"/>
                <w:lang w:val="en-US"/>
              </w:rPr>
              <w:t>n</w:t>
            </w:r>
            <w:r w:rsidRPr="00FF3AD5">
              <w:rPr>
                <w:rFonts w:ascii="Times New Roman" w:eastAsia="Calibri" w:hAnsi="Times New Roman" w:cs="Times New Roman"/>
                <w:color w:val="000000" w:themeColor="text1"/>
                <w:sz w:val="24"/>
                <w:szCs w:val="24"/>
                <w:lang w:val="en-US"/>
              </w:rPr>
              <w:t> = 938)</w:t>
            </w:r>
          </w:p>
        </w:tc>
        <w:tc>
          <w:tcPr>
            <w:tcW w:w="134" w:type="dxa"/>
            <w:vAlign w:val="center"/>
          </w:tcPr>
          <w:p w14:paraId="6E8470B1" w14:textId="77777777" w:rsidR="00E50403" w:rsidRPr="00FF3AD5" w:rsidRDefault="00E50403" w:rsidP="00423DB5">
            <w:pPr>
              <w:rPr>
                <w:rFonts w:ascii="Times New Roman" w:eastAsia="Calibri" w:hAnsi="Times New Roman" w:cs="Times New Roman"/>
                <w:color w:val="000000" w:themeColor="text1"/>
                <w:sz w:val="24"/>
                <w:szCs w:val="24"/>
                <w:lang w:val="en-US"/>
              </w:rPr>
            </w:pPr>
          </w:p>
        </w:tc>
        <w:tc>
          <w:tcPr>
            <w:tcW w:w="4024" w:type="dxa"/>
            <w:gridSpan w:val="3"/>
            <w:tcBorders>
              <w:bottom w:val="single" w:sz="4" w:space="0" w:color="auto"/>
            </w:tcBorders>
            <w:shd w:val="clear" w:color="auto" w:fill="auto"/>
            <w:vAlign w:val="center"/>
          </w:tcPr>
          <w:p w14:paraId="35D47B60" w14:textId="1E75F244" w:rsidR="00E50403" w:rsidRPr="00FF3AD5" w:rsidRDefault="007A1DE5" w:rsidP="007A1DE5">
            <w:pPr>
              <w:rPr>
                <w:rFonts w:ascii="Times New Roman" w:eastAsia="Calibri" w:hAnsi="Times New Roman" w:cs="Times New Roman"/>
                <w:color w:val="000000" w:themeColor="text1"/>
                <w:sz w:val="24"/>
                <w:szCs w:val="24"/>
                <w:lang w:val="en-US"/>
              </w:rPr>
            </w:pPr>
            <w:r w:rsidRPr="00FF3AD5">
              <w:rPr>
                <w:rFonts w:ascii="Times New Roman" w:eastAsia="Calibri" w:hAnsi="Times New Roman" w:cs="Times New Roman"/>
                <w:color w:val="000000" w:themeColor="text1"/>
                <w:sz w:val="24"/>
                <w:szCs w:val="24"/>
                <w:lang w:val="en-US"/>
              </w:rPr>
              <w:t>Intervention (</w:t>
            </w:r>
            <w:r w:rsidRPr="00FF3AD5">
              <w:rPr>
                <w:rFonts w:ascii="Times New Roman" w:eastAsia="Calibri" w:hAnsi="Times New Roman" w:cs="Times New Roman"/>
                <w:i/>
                <w:color w:val="000000" w:themeColor="text1"/>
                <w:sz w:val="24"/>
                <w:szCs w:val="24"/>
                <w:lang w:val="en-US"/>
              </w:rPr>
              <w:t>n</w:t>
            </w:r>
            <w:r w:rsidRPr="00FF3AD5">
              <w:rPr>
                <w:rFonts w:ascii="Times New Roman" w:eastAsia="Calibri" w:hAnsi="Times New Roman" w:cs="Times New Roman"/>
                <w:color w:val="000000" w:themeColor="text1"/>
                <w:sz w:val="24"/>
                <w:szCs w:val="24"/>
                <w:lang w:val="en-US"/>
              </w:rPr>
              <w:t> = 742)</w:t>
            </w:r>
          </w:p>
        </w:tc>
        <w:tc>
          <w:tcPr>
            <w:tcW w:w="134" w:type="dxa"/>
            <w:vAlign w:val="center"/>
          </w:tcPr>
          <w:p w14:paraId="338DDBD5" w14:textId="77777777" w:rsidR="00E50403" w:rsidRPr="00FF3AD5" w:rsidRDefault="00E50403" w:rsidP="00423DB5">
            <w:pPr>
              <w:rPr>
                <w:rFonts w:ascii="Times New Roman" w:eastAsia="Calibri" w:hAnsi="Times New Roman" w:cs="Times New Roman"/>
                <w:color w:val="000000" w:themeColor="text1"/>
                <w:sz w:val="24"/>
                <w:szCs w:val="24"/>
                <w:lang w:val="en-US"/>
              </w:rPr>
            </w:pPr>
          </w:p>
        </w:tc>
        <w:tc>
          <w:tcPr>
            <w:tcW w:w="2607" w:type="dxa"/>
            <w:gridSpan w:val="2"/>
            <w:tcBorders>
              <w:bottom w:val="single" w:sz="4" w:space="0" w:color="auto"/>
            </w:tcBorders>
            <w:shd w:val="clear" w:color="auto" w:fill="auto"/>
            <w:vAlign w:val="center"/>
          </w:tcPr>
          <w:p w14:paraId="358209BD" w14:textId="2F6D16F7" w:rsidR="00E50403" w:rsidRPr="00FF3AD5" w:rsidRDefault="00E50403" w:rsidP="00423DB5">
            <w:pPr>
              <w:rPr>
                <w:rFonts w:ascii="Times New Roman" w:eastAsia="Calibri" w:hAnsi="Times New Roman" w:cs="Times New Roman"/>
                <w:color w:val="000000" w:themeColor="text1"/>
                <w:sz w:val="24"/>
                <w:szCs w:val="24"/>
                <w:lang w:val="en-US"/>
              </w:rPr>
            </w:pPr>
            <w:r w:rsidRPr="00FF3AD5">
              <w:rPr>
                <w:rFonts w:ascii="Times New Roman" w:eastAsia="Calibri" w:hAnsi="Times New Roman" w:cs="Times New Roman"/>
                <w:color w:val="000000" w:themeColor="text1"/>
                <w:sz w:val="24"/>
                <w:szCs w:val="24"/>
                <w:lang w:val="en-US"/>
              </w:rPr>
              <w:t>Interaction</w:t>
            </w:r>
          </w:p>
        </w:tc>
      </w:tr>
      <w:tr w:rsidR="00FF3AD5" w:rsidRPr="00FF3AD5" w14:paraId="6A6A2BE9" w14:textId="77777777" w:rsidTr="00117E48">
        <w:trPr>
          <w:cantSplit/>
          <w:trHeight w:val="340"/>
          <w:tblHeader/>
        </w:trPr>
        <w:tc>
          <w:tcPr>
            <w:tcW w:w="3118" w:type="dxa"/>
            <w:tcBorders>
              <w:bottom w:val="single" w:sz="4" w:space="0" w:color="auto"/>
            </w:tcBorders>
            <w:shd w:val="clear" w:color="auto" w:fill="auto"/>
            <w:vAlign w:val="center"/>
          </w:tcPr>
          <w:p w14:paraId="65BA32BC" w14:textId="33210031" w:rsidR="00506CD3" w:rsidRPr="00FF3AD5" w:rsidRDefault="00506CD3" w:rsidP="00423DB5">
            <w:pPr>
              <w:rPr>
                <w:rFonts w:ascii="Times New Roman" w:eastAsia="Calibri" w:hAnsi="Times New Roman" w:cs="Times New Roman"/>
                <w:color w:val="000000" w:themeColor="text1"/>
                <w:sz w:val="24"/>
                <w:szCs w:val="24"/>
                <w:lang w:val="en-US"/>
              </w:rPr>
            </w:pPr>
          </w:p>
        </w:tc>
        <w:tc>
          <w:tcPr>
            <w:tcW w:w="1417" w:type="dxa"/>
            <w:tcBorders>
              <w:top w:val="single" w:sz="4" w:space="0" w:color="auto"/>
              <w:bottom w:val="single" w:sz="4" w:space="0" w:color="auto"/>
            </w:tcBorders>
            <w:shd w:val="clear" w:color="auto" w:fill="auto"/>
            <w:vAlign w:val="center"/>
          </w:tcPr>
          <w:p w14:paraId="33393289" w14:textId="1C7F55ED" w:rsidR="00506CD3" w:rsidRPr="00FF3AD5" w:rsidRDefault="00506CD3" w:rsidP="00506CD3">
            <w:pPr>
              <w:rPr>
                <w:rFonts w:ascii="Times New Roman" w:eastAsia="Calibri" w:hAnsi="Times New Roman" w:cs="Times New Roman"/>
                <w:color w:val="000000" w:themeColor="text1"/>
                <w:sz w:val="24"/>
                <w:szCs w:val="24"/>
                <w:lang w:val="en-US"/>
              </w:rPr>
            </w:pPr>
            <w:r w:rsidRPr="00FF3AD5">
              <w:rPr>
                <w:rFonts w:ascii="Times New Roman" w:eastAsia="Calibri" w:hAnsi="Times New Roman" w:cs="Times New Roman"/>
                <w:color w:val="000000" w:themeColor="text1"/>
                <w:sz w:val="24"/>
                <w:szCs w:val="24"/>
                <w:lang w:val="en-US"/>
              </w:rPr>
              <w:t>No. (%) of children</w:t>
            </w:r>
          </w:p>
        </w:tc>
        <w:tc>
          <w:tcPr>
            <w:tcW w:w="1757" w:type="dxa"/>
            <w:tcBorders>
              <w:top w:val="single" w:sz="4" w:space="0" w:color="auto"/>
              <w:bottom w:val="single" w:sz="4" w:space="0" w:color="auto"/>
            </w:tcBorders>
            <w:shd w:val="clear" w:color="auto" w:fill="auto"/>
            <w:vAlign w:val="center"/>
          </w:tcPr>
          <w:p w14:paraId="34547C40" w14:textId="7FFA71E0" w:rsidR="00506CD3" w:rsidRPr="00FF3AD5" w:rsidRDefault="00506CD3" w:rsidP="00506CD3">
            <w:pPr>
              <w:rPr>
                <w:rFonts w:ascii="Times New Roman" w:eastAsia="Calibri" w:hAnsi="Times New Roman" w:cs="Times New Roman"/>
                <w:color w:val="000000" w:themeColor="text1"/>
                <w:sz w:val="24"/>
                <w:szCs w:val="24"/>
                <w:lang w:val="en-US"/>
              </w:rPr>
            </w:pPr>
            <w:r w:rsidRPr="00FF3AD5">
              <w:rPr>
                <w:rFonts w:ascii="Times New Roman" w:eastAsia="Calibri" w:hAnsi="Times New Roman" w:cs="Times New Roman"/>
                <w:color w:val="000000" w:themeColor="text1"/>
                <w:sz w:val="24"/>
                <w:szCs w:val="24"/>
                <w:lang w:val="en-US"/>
              </w:rPr>
              <w:t>OR [95%CI]</w:t>
            </w:r>
          </w:p>
        </w:tc>
        <w:tc>
          <w:tcPr>
            <w:tcW w:w="907" w:type="dxa"/>
            <w:tcBorders>
              <w:top w:val="single" w:sz="4" w:space="0" w:color="auto"/>
              <w:bottom w:val="single" w:sz="4" w:space="0" w:color="auto"/>
            </w:tcBorders>
            <w:shd w:val="clear" w:color="auto" w:fill="auto"/>
            <w:vAlign w:val="center"/>
          </w:tcPr>
          <w:p w14:paraId="282F6BDB" w14:textId="356B7197" w:rsidR="00506CD3" w:rsidRPr="00FF3AD5" w:rsidRDefault="00506CD3" w:rsidP="00506CD3">
            <w:pPr>
              <w:rPr>
                <w:rFonts w:ascii="Times New Roman" w:eastAsia="Calibri" w:hAnsi="Times New Roman" w:cs="Times New Roman"/>
                <w:color w:val="000000" w:themeColor="text1"/>
                <w:sz w:val="24"/>
                <w:szCs w:val="24"/>
                <w:lang w:val="en-US"/>
              </w:rPr>
            </w:pPr>
            <w:r w:rsidRPr="00FF3AD5">
              <w:rPr>
                <w:rFonts w:ascii="Times New Roman" w:eastAsia="Calibri" w:hAnsi="Times New Roman" w:cs="Times New Roman"/>
                <w:i/>
                <w:color w:val="000000" w:themeColor="text1"/>
                <w:sz w:val="24"/>
                <w:szCs w:val="24"/>
                <w:lang w:val="en-US"/>
              </w:rPr>
              <w:t>P</w:t>
            </w:r>
            <w:r w:rsidRPr="00FF3AD5">
              <w:rPr>
                <w:rFonts w:ascii="Times New Roman" w:eastAsia="Calibri" w:hAnsi="Times New Roman" w:cs="Times New Roman"/>
                <w:color w:val="000000" w:themeColor="text1"/>
                <w:sz w:val="24"/>
                <w:szCs w:val="24"/>
                <w:lang w:val="en-US"/>
              </w:rPr>
              <w:t xml:space="preserve"> value</w:t>
            </w:r>
            <w:r w:rsidRPr="00FF3AD5">
              <w:rPr>
                <w:rFonts w:ascii="Times New Roman" w:eastAsia="Calibri" w:hAnsi="Times New Roman" w:cs="Times New Roman"/>
                <w:color w:val="000000" w:themeColor="text1"/>
                <w:sz w:val="24"/>
                <w:szCs w:val="24"/>
                <w:vertAlign w:val="superscript"/>
                <w:lang w:val="en-US"/>
              </w:rPr>
              <w:t>a</w:t>
            </w:r>
          </w:p>
        </w:tc>
        <w:tc>
          <w:tcPr>
            <w:tcW w:w="134" w:type="dxa"/>
            <w:tcBorders>
              <w:bottom w:val="single" w:sz="4" w:space="0" w:color="auto"/>
            </w:tcBorders>
            <w:vAlign w:val="center"/>
          </w:tcPr>
          <w:p w14:paraId="532D16C9" w14:textId="77777777" w:rsidR="00506CD3" w:rsidRPr="00FF3AD5" w:rsidRDefault="00506CD3" w:rsidP="00506CD3">
            <w:pPr>
              <w:rPr>
                <w:rFonts w:ascii="Times New Roman" w:eastAsia="Calibri" w:hAnsi="Times New Roman" w:cs="Times New Roman"/>
                <w:color w:val="000000" w:themeColor="text1"/>
                <w:sz w:val="24"/>
                <w:szCs w:val="24"/>
                <w:lang w:val="en-US"/>
              </w:rPr>
            </w:pPr>
          </w:p>
        </w:tc>
        <w:tc>
          <w:tcPr>
            <w:tcW w:w="1417" w:type="dxa"/>
            <w:tcBorders>
              <w:top w:val="single" w:sz="4" w:space="0" w:color="auto"/>
              <w:bottom w:val="single" w:sz="4" w:space="0" w:color="auto"/>
            </w:tcBorders>
            <w:shd w:val="clear" w:color="auto" w:fill="auto"/>
            <w:vAlign w:val="center"/>
          </w:tcPr>
          <w:p w14:paraId="3E498AC6" w14:textId="37DA77A7" w:rsidR="00506CD3" w:rsidRPr="00FF3AD5" w:rsidRDefault="00506CD3" w:rsidP="00506CD3">
            <w:pPr>
              <w:rPr>
                <w:rFonts w:ascii="Times New Roman" w:eastAsia="Calibri" w:hAnsi="Times New Roman" w:cs="Times New Roman"/>
                <w:color w:val="000000" w:themeColor="text1"/>
                <w:sz w:val="24"/>
                <w:szCs w:val="24"/>
                <w:lang w:val="en-US"/>
              </w:rPr>
            </w:pPr>
            <w:r w:rsidRPr="00FF3AD5">
              <w:rPr>
                <w:rFonts w:ascii="Times New Roman" w:eastAsia="Calibri" w:hAnsi="Times New Roman" w:cs="Times New Roman"/>
                <w:color w:val="000000" w:themeColor="text1"/>
                <w:sz w:val="24"/>
                <w:szCs w:val="24"/>
                <w:lang w:val="en-US"/>
              </w:rPr>
              <w:t>No. (%) of children</w:t>
            </w:r>
          </w:p>
        </w:tc>
        <w:tc>
          <w:tcPr>
            <w:tcW w:w="1757" w:type="dxa"/>
            <w:tcBorders>
              <w:top w:val="single" w:sz="4" w:space="0" w:color="auto"/>
              <w:bottom w:val="single" w:sz="4" w:space="0" w:color="auto"/>
            </w:tcBorders>
            <w:shd w:val="clear" w:color="auto" w:fill="auto"/>
            <w:vAlign w:val="center"/>
          </w:tcPr>
          <w:p w14:paraId="265D9C15" w14:textId="7B8D2BE2" w:rsidR="00506CD3" w:rsidRPr="00FF3AD5" w:rsidRDefault="00506CD3" w:rsidP="00506CD3">
            <w:pPr>
              <w:rPr>
                <w:rFonts w:ascii="Times New Roman" w:eastAsia="Calibri" w:hAnsi="Times New Roman" w:cs="Times New Roman"/>
                <w:color w:val="000000" w:themeColor="text1"/>
                <w:sz w:val="24"/>
                <w:szCs w:val="24"/>
                <w:lang w:val="en-US"/>
              </w:rPr>
            </w:pPr>
            <w:r w:rsidRPr="00FF3AD5">
              <w:rPr>
                <w:rFonts w:ascii="Times New Roman" w:eastAsia="Calibri" w:hAnsi="Times New Roman" w:cs="Times New Roman"/>
                <w:color w:val="000000" w:themeColor="text1"/>
                <w:sz w:val="24"/>
                <w:szCs w:val="24"/>
                <w:lang w:val="en-US"/>
              </w:rPr>
              <w:t>OR [95%CI]</w:t>
            </w:r>
          </w:p>
        </w:tc>
        <w:tc>
          <w:tcPr>
            <w:tcW w:w="850" w:type="dxa"/>
            <w:tcBorders>
              <w:top w:val="single" w:sz="4" w:space="0" w:color="auto"/>
              <w:bottom w:val="single" w:sz="4" w:space="0" w:color="auto"/>
            </w:tcBorders>
            <w:shd w:val="clear" w:color="auto" w:fill="auto"/>
            <w:vAlign w:val="center"/>
          </w:tcPr>
          <w:p w14:paraId="70399669" w14:textId="1E3FD06B" w:rsidR="00506CD3" w:rsidRPr="00FF3AD5" w:rsidRDefault="00506CD3" w:rsidP="00506CD3">
            <w:pPr>
              <w:rPr>
                <w:rFonts w:ascii="Times New Roman" w:eastAsia="Calibri" w:hAnsi="Times New Roman" w:cs="Times New Roman"/>
                <w:color w:val="000000" w:themeColor="text1"/>
                <w:sz w:val="24"/>
                <w:szCs w:val="24"/>
                <w:lang w:val="en-US"/>
              </w:rPr>
            </w:pPr>
            <w:r w:rsidRPr="00FF3AD5">
              <w:rPr>
                <w:rFonts w:ascii="Times New Roman" w:eastAsia="Calibri" w:hAnsi="Times New Roman" w:cs="Times New Roman"/>
                <w:i/>
                <w:color w:val="000000" w:themeColor="text1"/>
                <w:sz w:val="24"/>
                <w:szCs w:val="24"/>
                <w:lang w:val="en-US"/>
              </w:rPr>
              <w:t>P</w:t>
            </w:r>
            <w:r w:rsidRPr="00FF3AD5">
              <w:rPr>
                <w:rFonts w:ascii="Times New Roman" w:eastAsia="Calibri" w:hAnsi="Times New Roman" w:cs="Times New Roman"/>
                <w:color w:val="000000" w:themeColor="text1"/>
                <w:sz w:val="24"/>
                <w:szCs w:val="24"/>
                <w:lang w:val="en-US"/>
              </w:rPr>
              <w:t xml:space="preserve"> value</w:t>
            </w:r>
            <w:r w:rsidRPr="00FF3AD5">
              <w:rPr>
                <w:rFonts w:ascii="Times New Roman" w:eastAsia="Calibri" w:hAnsi="Times New Roman" w:cs="Times New Roman"/>
                <w:color w:val="000000" w:themeColor="text1"/>
                <w:sz w:val="24"/>
                <w:szCs w:val="24"/>
                <w:vertAlign w:val="superscript"/>
                <w:lang w:val="en-US"/>
              </w:rPr>
              <w:t>b</w:t>
            </w:r>
          </w:p>
        </w:tc>
        <w:tc>
          <w:tcPr>
            <w:tcW w:w="134" w:type="dxa"/>
            <w:tcBorders>
              <w:bottom w:val="single" w:sz="4" w:space="0" w:color="auto"/>
            </w:tcBorders>
            <w:vAlign w:val="center"/>
          </w:tcPr>
          <w:p w14:paraId="6DC95C71" w14:textId="77777777" w:rsidR="00506CD3" w:rsidRPr="00FF3AD5" w:rsidRDefault="00506CD3" w:rsidP="00506CD3">
            <w:pPr>
              <w:rPr>
                <w:rFonts w:ascii="Times New Roman" w:eastAsia="Calibri" w:hAnsi="Times New Roman" w:cs="Times New Roman"/>
                <w:color w:val="000000" w:themeColor="text1"/>
                <w:sz w:val="24"/>
                <w:szCs w:val="24"/>
                <w:lang w:val="en-US"/>
              </w:rPr>
            </w:pPr>
          </w:p>
        </w:tc>
        <w:tc>
          <w:tcPr>
            <w:tcW w:w="1757" w:type="dxa"/>
            <w:tcBorders>
              <w:top w:val="single" w:sz="4" w:space="0" w:color="auto"/>
              <w:bottom w:val="single" w:sz="4" w:space="0" w:color="auto"/>
            </w:tcBorders>
            <w:shd w:val="clear" w:color="auto" w:fill="auto"/>
            <w:vAlign w:val="center"/>
          </w:tcPr>
          <w:p w14:paraId="6C4C309B" w14:textId="19BC7461" w:rsidR="00506CD3" w:rsidRPr="00FF3AD5" w:rsidRDefault="00506CD3" w:rsidP="00506CD3">
            <w:pPr>
              <w:rPr>
                <w:rFonts w:ascii="Times New Roman" w:eastAsia="Calibri" w:hAnsi="Times New Roman" w:cs="Times New Roman"/>
                <w:color w:val="000000" w:themeColor="text1"/>
                <w:sz w:val="24"/>
                <w:szCs w:val="24"/>
                <w:lang w:val="en-US"/>
              </w:rPr>
            </w:pPr>
            <w:r w:rsidRPr="00FF3AD5">
              <w:rPr>
                <w:rFonts w:ascii="Times New Roman" w:eastAsia="Calibri" w:hAnsi="Times New Roman" w:cs="Times New Roman"/>
                <w:color w:val="000000" w:themeColor="text1"/>
                <w:sz w:val="24"/>
                <w:szCs w:val="24"/>
                <w:lang w:val="en-US"/>
              </w:rPr>
              <w:t>OR [95%CI]</w:t>
            </w:r>
          </w:p>
        </w:tc>
        <w:tc>
          <w:tcPr>
            <w:tcW w:w="850" w:type="dxa"/>
            <w:tcBorders>
              <w:top w:val="single" w:sz="4" w:space="0" w:color="auto"/>
              <w:bottom w:val="single" w:sz="4" w:space="0" w:color="auto"/>
            </w:tcBorders>
            <w:shd w:val="clear" w:color="auto" w:fill="auto"/>
            <w:vAlign w:val="center"/>
          </w:tcPr>
          <w:p w14:paraId="41F18AE4" w14:textId="19B51579" w:rsidR="00506CD3" w:rsidRPr="00FF3AD5" w:rsidRDefault="00506CD3" w:rsidP="00506CD3">
            <w:pPr>
              <w:rPr>
                <w:rFonts w:ascii="Times New Roman" w:eastAsia="Calibri" w:hAnsi="Times New Roman" w:cs="Times New Roman"/>
                <w:color w:val="000000" w:themeColor="text1"/>
                <w:sz w:val="24"/>
                <w:szCs w:val="24"/>
                <w:lang w:val="en-US"/>
              </w:rPr>
            </w:pPr>
            <w:r w:rsidRPr="00FF3AD5">
              <w:rPr>
                <w:rFonts w:ascii="Times New Roman" w:eastAsia="Calibri" w:hAnsi="Times New Roman" w:cs="Times New Roman"/>
                <w:i/>
                <w:color w:val="000000" w:themeColor="text1"/>
                <w:sz w:val="24"/>
                <w:szCs w:val="24"/>
                <w:lang w:val="en-US"/>
              </w:rPr>
              <w:t>P</w:t>
            </w:r>
            <w:r w:rsidRPr="00FF3AD5">
              <w:rPr>
                <w:rFonts w:ascii="Times New Roman" w:eastAsia="Calibri" w:hAnsi="Times New Roman" w:cs="Times New Roman"/>
                <w:color w:val="000000" w:themeColor="text1"/>
                <w:sz w:val="24"/>
                <w:szCs w:val="24"/>
                <w:lang w:val="en-US"/>
              </w:rPr>
              <w:t xml:space="preserve"> value</w:t>
            </w:r>
            <w:r w:rsidRPr="00FF3AD5">
              <w:rPr>
                <w:rFonts w:ascii="Times New Roman" w:eastAsia="Calibri" w:hAnsi="Times New Roman" w:cs="Times New Roman"/>
                <w:color w:val="000000" w:themeColor="text1"/>
                <w:sz w:val="24"/>
                <w:szCs w:val="24"/>
                <w:vertAlign w:val="superscript"/>
                <w:lang w:val="en-US"/>
              </w:rPr>
              <w:t>c</w:t>
            </w:r>
          </w:p>
        </w:tc>
      </w:tr>
      <w:tr w:rsidR="00FF3AD5" w:rsidRPr="00FF3AD5" w14:paraId="77962C6C" w14:textId="77777777" w:rsidTr="00585A14">
        <w:trPr>
          <w:cantSplit/>
          <w:trHeight w:val="340"/>
        </w:trPr>
        <w:tc>
          <w:tcPr>
            <w:tcW w:w="7199" w:type="dxa"/>
            <w:gridSpan w:val="4"/>
            <w:tcBorders>
              <w:top w:val="nil"/>
            </w:tcBorders>
            <w:shd w:val="clear" w:color="auto" w:fill="auto"/>
            <w:vAlign w:val="center"/>
          </w:tcPr>
          <w:p w14:paraId="1C0D60DD" w14:textId="09E71119" w:rsidR="00E50726" w:rsidRPr="00FF3AD5" w:rsidRDefault="00E50726" w:rsidP="00506CD3">
            <w:pPr>
              <w:rPr>
                <w:rFonts w:ascii="Times New Roman" w:eastAsia="Calibri" w:hAnsi="Times New Roman" w:cs="Times New Roman"/>
                <w:color w:val="000000" w:themeColor="text1"/>
                <w:sz w:val="24"/>
                <w:szCs w:val="24"/>
                <w:lang w:val="en-US"/>
              </w:rPr>
            </w:pPr>
            <w:r w:rsidRPr="00FF3AD5">
              <w:rPr>
                <w:rFonts w:ascii="Times New Roman" w:eastAsia="Calibri" w:hAnsi="Times New Roman" w:cs="Times New Roman"/>
                <w:color w:val="000000" w:themeColor="text1"/>
                <w:sz w:val="24"/>
                <w:szCs w:val="24"/>
                <w:lang w:val="en-US"/>
              </w:rPr>
              <w:t>Meeting international PA guidelines (self-reported)</w:t>
            </w:r>
          </w:p>
        </w:tc>
        <w:tc>
          <w:tcPr>
            <w:tcW w:w="134" w:type="dxa"/>
            <w:tcBorders>
              <w:top w:val="nil"/>
            </w:tcBorders>
            <w:vAlign w:val="center"/>
          </w:tcPr>
          <w:p w14:paraId="4849CEC2" w14:textId="77777777" w:rsidR="00E50726" w:rsidRPr="00FF3AD5" w:rsidRDefault="00E50726" w:rsidP="00506CD3">
            <w:pPr>
              <w:rPr>
                <w:rFonts w:ascii="Times New Roman" w:eastAsia="Calibri" w:hAnsi="Times New Roman" w:cs="Times New Roman"/>
                <w:color w:val="000000" w:themeColor="text1"/>
                <w:sz w:val="24"/>
                <w:szCs w:val="24"/>
                <w:lang w:val="en-US"/>
              </w:rPr>
            </w:pPr>
          </w:p>
        </w:tc>
        <w:tc>
          <w:tcPr>
            <w:tcW w:w="1417" w:type="dxa"/>
            <w:tcBorders>
              <w:top w:val="nil"/>
            </w:tcBorders>
            <w:shd w:val="clear" w:color="auto" w:fill="auto"/>
            <w:vAlign w:val="center"/>
          </w:tcPr>
          <w:p w14:paraId="528DC576" w14:textId="77777777" w:rsidR="00E50726" w:rsidRPr="00FF3AD5" w:rsidRDefault="00E50726" w:rsidP="00506CD3">
            <w:pPr>
              <w:rPr>
                <w:rFonts w:ascii="Times New Roman" w:eastAsia="Calibri" w:hAnsi="Times New Roman" w:cs="Times New Roman"/>
                <w:color w:val="000000" w:themeColor="text1"/>
                <w:sz w:val="24"/>
                <w:szCs w:val="24"/>
                <w:lang w:val="en-US"/>
              </w:rPr>
            </w:pPr>
          </w:p>
        </w:tc>
        <w:tc>
          <w:tcPr>
            <w:tcW w:w="1757" w:type="dxa"/>
            <w:tcBorders>
              <w:top w:val="nil"/>
            </w:tcBorders>
            <w:shd w:val="clear" w:color="auto" w:fill="auto"/>
            <w:vAlign w:val="center"/>
          </w:tcPr>
          <w:p w14:paraId="23DD29AB" w14:textId="77777777" w:rsidR="00E50726" w:rsidRPr="00FF3AD5" w:rsidRDefault="00E50726" w:rsidP="00506CD3">
            <w:pPr>
              <w:rPr>
                <w:rFonts w:ascii="Times New Roman" w:eastAsia="Calibri" w:hAnsi="Times New Roman" w:cs="Times New Roman"/>
                <w:color w:val="000000" w:themeColor="text1"/>
                <w:sz w:val="24"/>
                <w:szCs w:val="24"/>
                <w:lang w:val="en-US"/>
              </w:rPr>
            </w:pPr>
          </w:p>
        </w:tc>
        <w:tc>
          <w:tcPr>
            <w:tcW w:w="850" w:type="dxa"/>
            <w:tcBorders>
              <w:top w:val="nil"/>
            </w:tcBorders>
            <w:shd w:val="clear" w:color="auto" w:fill="auto"/>
            <w:vAlign w:val="center"/>
          </w:tcPr>
          <w:p w14:paraId="76944AE0" w14:textId="77777777" w:rsidR="00E50726" w:rsidRPr="00FF3AD5" w:rsidRDefault="00E50726" w:rsidP="00506CD3">
            <w:pPr>
              <w:rPr>
                <w:rFonts w:ascii="Times New Roman" w:eastAsia="Calibri" w:hAnsi="Times New Roman" w:cs="Times New Roman"/>
                <w:color w:val="000000" w:themeColor="text1"/>
                <w:sz w:val="24"/>
                <w:szCs w:val="24"/>
                <w:lang w:val="en-US"/>
              </w:rPr>
            </w:pPr>
          </w:p>
        </w:tc>
        <w:tc>
          <w:tcPr>
            <w:tcW w:w="134" w:type="dxa"/>
            <w:tcBorders>
              <w:top w:val="nil"/>
            </w:tcBorders>
            <w:vAlign w:val="center"/>
          </w:tcPr>
          <w:p w14:paraId="320977B3" w14:textId="77777777" w:rsidR="00E50726" w:rsidRPr="00FF3AD5" w:rsidRDefault="00E50726" w:rsidP="00506CD3">
            <w:pPr>
              <w:rPr>
                <w:rFonts w:ascii="Times New Roman" w:eastAsia="Calibri" w:hAnsi="Times New Roman" w:cs="Times New Roman"/>
                <w:color w:val="000000" w:themeColor="text1"/>
                <w:sz w:val="24"/>
                <w:szCs w:val="24"/>
                <w:lang w:val="en-US"/>
              </w:rPr>
            </w:pPr>
          </w:p>
        </w:tc>
        <w:tc>
          <w:tcPr>
            <w:tcW w:w="1757" w:type="dxa"/>
            <w:tcBorders>
              <w:top w:val="nil"/>
            </w:tcBorders>
            <w:shd w:val="clear" w:color="auto" w:fill="auto"/>
            <w:vAlign w:val="center"/>
          </w:tcPr>
          <w:p w14:paraId="3041DF7A" w14:textId="77777777" w:rsidR="00E50726" w:rsidRPr="00FF3AD5" w:rsidRDefault="00E50726" w:rsidP="00506CD3">
            <w:pPr>
              <w:rPr>
                <w:rFonts w:ascii="Times New Roman" w:eastAsia="Calibri" w:hAnsi="Times New Roman" w:cs="Times New Roman"/>
                <w:color w:val="000000" w:themeColor="text1"/>
                <w:sz w:val="24"/>
                <w:szCs w:val="24"/>
                <w:lang w:val="en-US"/>
              </w:rPr>
            </w:pPr>
          </w:p>
        </w:tc>
        <w:tc>
          <w:tcPr>
            <w:tcW w:w="850" w:type="dxa"/>
            <w:tcBorders>
              <w:top w:val="nil"/>
            </w:tcBorders>
            <w:shd w:val="clear" w:color="auto" w:fill="auto"/>
            <w:vAlign w:val="center"/>
          </w:tcPr>
          <w:p w14:paraId="6A270FCD" w14:textId="77777777" w:rsidR="00E50726" w:rsidRPr="00FF3AD5" w:rsidRDefault="00E50726" w:rsidP="00506CD3">
            <w:pPr>
              <w:rPr>
                <w:rFonts w:ascii="Times New Roman" w:eastAsia="Calibri" w:hAnsi="Times New Roman" w:cs="Times New Roman"/>
                <w:color w:val="000000" w:themeColor="text1"/>
                <w:sz w:val="24"/>
                <w:szCs w:val="24"/>
                <w:lang w:val="en-US"/>
              </w:rPr>
            </w:pPr>
          </w:p>
        </w:tc>
      </w:tr>
      <w:tr w:rsidR="00FF3AD5" w:rsidRPr="00FF3AD5" w14:paraId="71925933" w14:textId="77777777" w:rsidTr="00117E48">
        <w:trPr>
          <w:cantSplit/>
          <w:trHeight w:val="340"/>
        </w:trPr>
        <w:tc>
          <w:tcPr>
            <w:tcW w:w="3118" w:type="dxa"/>
            <w:tcBorders>
              <w:top w:val="nil"/>
            </w:tcBorders>
            <w:shd w:val="clear" w:color="auto" w:fill="auto"/>
            <w:vAlign w:val="center"/>
          </w:tcPr>
          <w:p w14:paraId="5D4089C2" w14:textId="77777777" w:rsidR="00C82C99" w:rsidRPr="00FF3AD5" w:rsidRDefault="00C82C99" w:rsidP="00C82C99">
            <w:pPr>
              <w:rPr>
                <w:rFonts w:ascii="Times New Roman" w:eastAsia="Calibri" w:hAnsi="Times New Roman" w:cs="Times New Roman"/>
                <w:color w:val="000000" w:themeColor="text1"/>
                <w:sz w:val="24"/>
                <w:szCs w:val="24"/>
                <w:lang w:val="en-US"/>
              </w:rPr>
            </w:pPr>
            <w:r w:rsidRPr="00FF3AD5">
              <w:rPr>
                <w:rFonts w:ascii="Times New Roman" w:eastAsia="Calibri" w:hAnsi="Times New Roman" w:cs="Times New Roman"/>
                <w:color w:val="000000" w:themeColor="text1"/>
                <w:sz w:val="24"/>
                <w:szCs w:val="24"/>
                <w:lang w:val="en-US"/>
              </w:rPr>
              <w:t>  Baseline</w:t>
            </w:r>
          </w:p>
        </w:tc>
        <w:tc>
          <w:tcPr>
            <w:tcW w:w="1417" w:type="dxa"/>
            <w:tcBorders>
              <w:top w:val="nil"/>
            </w:tcBorders>
            <w:shd w:val="clear" w:color="auto" w:fill="auto"/>
            <w:vAlign w:val="center"/>
          </w:tcPr>
          <w:p w14:paraId="478DD231" w14:textId="7A5455F1" w:rsidR="00C82C99" w:rsidRPr="00FF3AD5" w:rsidRDefault="00C82C99" w:rsidP="00C82C99">
            <w:pPr>
              <w:rPr>
                <w:rFonts w:ascii="Times New Roman" w:eastAsia="Calibri" w:hAnsi="Times New Roman" w:cs="Times New Roman"/>
                <w:color w:val="000000" w:themeColor="text1"/>
                <w:sz w:val="24"/>
                <w:szCs w:val="24"/>
                <w:lang w:val="en-US"/>
              </w:rPr>
            </w:pPr>
            <w:r w:rsidRPr="00FF3AD5">
              <w:rPr>
                <w:rFonts w:ascii="Times New Roman" w:eastAsia="Calibri" w:hAnsi="Times New Roman" w:cs="Times New Roman"/>
                <w:color w:val="000000" w:themeColor="text1"/>
                <w:sz w:val="24"/>
                <w:szCs w:val="24"/>
                <w:lang w:val="en-US"/>
              </w:rPr>
              <w:t>616 (65.67)</w:t>
            </w:r>
          </w:p>
        </w:tc>
        <w:tc>
          <w:tcPr>
            <w:tcW w:w="1757" w:type="dxa"/>
            <w:tcBorders>
              <w:top w:val="nil"/>
            </w:tcBorders>
            <w:shd w:val="clear" w:color="auto" w:fill="auto"/>
            <w:vAlign w:val="center"/>
          </w:tcPr>
          <w:p w14:paraId="26C57306" w14:textId="01F63077" w:rsidR="00C82C99" w:rsidRPr="00FF3AD5" w:rsidRDefault="00C82C99" w:rsidP="00C82C99">
            <w:pPr>
              <w:rPr>
                <w:rFonts w:ascii="Times New Roman" w:eastAsia="Calibri" w:hAnsi="Times New Roman" w:cs="Times New Roman"/>
                <w:color w:val="000000" w:themeColor="text1"/>
                <w:sz w:val="24"/>
                <w:szCs w:val="24"/>
                <w:lang w:val="en-US"/>
              </w:rPr>
            </w:pPr>
            <w:r w:rsidRPr="00FF3AD5">
              <w:rPr>
                <w:rFonts w:ascii="Times New Roman" w:eastAsia="Calibri" w:hAnsi="Times New Roman" w:cs="Times New Roman"/>
                <w:color w:val="000000" w:themeColor="text1"/>
                <w:sz w:val="24"/>
                <w:szCs w:val="24"/>
                <w:lang w:val="en-US"/>
              </w:rPr>
              <w:t>Ref.</w:t>
            </w:r>
          </w:p>
        </w:tc>
        <w:tc>
          <w:tcPr>
            <w:tcW w:w="907" w:type="dxa"/>
            <w:tcBorders>
              <w:top w:val="nil"/>
            </w:tcBorders>
            <w:shd w:val="clear" w:color="auto" w:fill="auto"/>
            <w:vAlign w:val="center"/>
          </w:tcPr>
          <w:p w14:paraId="7FDA831E" w14:textId="77777777" w:rsidR="00C82C99" w:rsidRPr="00FF3AD5" w:rsidRDefault="00C82C99" w:rsidP="00C82C99">
            <w:pPr>
              <w:rPr>
                <w:rFonts w:ascii="Times New Roman" w:eastAsia="Calibri" w:hAnsi="Times New Roman" w:cs="Times New Roman"/>
                <w:color w:val="000000" w:themeColor="text1"/>
                <w:sz w:val="24"/>
                <w:szCs w:val="24"/>
                <w:lang w:val="en-US"/>
              </w:rPr>
            </w:pPr>
          </w:p>
        </w:tc>
        <w:tc>
          <w:tcPr>
            <w:tcW w:w="134" w:type="dxa"/>
            <w:tcBorders>
              <w:top w:val="nil"/>
            </w:tcBorders>
            <w:vAlign w:val="center"/>
          </w:tcPr>
          <w:p w14:paraId="6DE41195" w14:textId="77777777" w:rsidR="00C82C99" w:rsidRPr="00FF3AD5" w:rsidRDefault="00C82C99" w:rsidP="00C82C99">
            <w:pPr>
              <w:rPr>
                <w:rFonts w:ascii="Times New Roman" w:eastAsia="Calibri" w:hAnsi="Times New Roman" w:cs="Times New Roman"/>
                <w:color w:val="000000" w:themeColor="text1"/>
                <w:sz w:val="24"/>
                <w:szCs w:val="24"/>
                <w:lang w:val="en-US"/>
              </w:rPr>
            </w:pPr>
          </w:p>
        </w:tc>
        <w:tc>
          <w:tcPr>
            <w:tcW w:w="1417" w:type="dxa"/>
            <w:tcBorders>
              <w:top w:val="nil"/>
            </w:tcBorders>
            <w:shd w:val="clear" w:color="auto" w:fill="auto"/>
            <w:vAlign w:val="center"/>
          </w:tcPr>
          <w:p w14:paraId="7D84BEA2" w14:textId="11F4AEF7" w:rsidR="00C82C99" w:rsidRPr="00FF3AD5" w:rsidRDefault="00C82C99" w:rsidP="00C82C99">
            <w:pPr>
              <w:rPr>
                <w:rFonts w:ascii="Times New Roman" w:eastAsia="Calibri" w:hAnsi="Times New Roman" w:cs="Times New Roman"/>
                <w:color w:val="000000" w:themeColor="text1"/>
                <w:sz w:val="24"/>
                <w:szCs w:val="24"/>
                <w:lang w:val="en-US"/>
              </w:rPr>
            </w:pPr>
            <w:r w:rsidRPr="00FF3AD5">
              <w:rPr>
                <w:rFonts w:ascii="Times New Roman" w:eastAsia="Calibri" w:hAnsi="Times New Roman" w:cs="Times New Roman"/>
                <w:color w:val="000000" w:themeColor="text1"/>
                <w:sz w:val="24"/>
                <w:szCs w:val="24"/>
                <w:lang w:val="en-US"/>
              </w:rPr>
              <w:t>439 (59.16)</w:t>
            </w:r>
          </w:p>
        </w:tc>
        <w:tc>
          <w:tcPr>
            <w:tcW w:w="1757" w:type="dxa"/>
            <w:tcBorders>
              <w:top w:val="nil"/>
            </w:tcBorders>
            <w:shd w:val="clear" w:color="auto" w:fill="auto"/>
            <w:vAlign w:val="center"/>
          </w:tcPr>
          <w:p w14:paraId="68923BF8" w14:textId="6C270D4F" w:rsidR="00C82C99" w:rsidRPr="00FF3AD5" w:rsidRDefault="00C82C99" w:rsidP="00C82C99">
            <w:pPr>
              <w:rPr>
                <w:rFonts w:ascii="Times New Roman" w:eastAsia="Calibri" w:hAnsi="Times New Roman" w:cs="Times New Roman"/>
                <w:color w:val="000000" w:themeColor="text1"/>
                <w:sz w:val="24"/>
                <w:szCs w:val="24"/>
                <w:lang w:val="en-US"/>
              </w:rPr>
            </w:pPr>
            <w:r w:rsidRPr="00FF3AD5">
              <w:rPr>
                <w:rFonts w:ascii="Times New Roman" w:eastAsia="Calibri" w:hAnsi="Times New Roman" w:cs="Times New Roman"/>
                <w:color w:val="000000" w:themeColor="text1"/>
                <w:sz w:val="24"/>
                <w:szCs w:val="24"/>
                <w:lang w:val="en-US"/>
              </w:rPr>
              <w:t>Ref.</w:t>
            </w:r>
          </w:p>
        </w:tc>
        <w:tc>
          <w:tcPr>
            <w:tcW w:w="850" w:type="dxa"/>
            <w:tcBorders>
              <w:top w:val="nil"/>
            </w:tcBorders>
            <w:shd w:val="clear" w:color="auto" w:fill="auto"/>
            <w:vAlign w:val="center"/>
          </w:tcPr>
          <w:p w14:paraId="4D138152" w14:textId="77777777" w:rsidR="00C82C99" w:rsidRPr="00FF3AD5" w:rsidRDefault="00C82C99" w:rsidP="00C82C99">
            <w:pPr>
              <w:rPr>
                <w:rFonts w:ascii="Times New Roman" w:eastAsia="Calibri" w:hAnsi="Times New Roman" w:cs="Times New Roman"/>
                <w:color w:val="000000" w:themeColor="text1"/>
                <w:sz w:val="24"/>
                <w:szCs w:val="24"/>
                <w:lang w:val="en-US"/>
              </w:rPr>
            </w:pPr>
          </w:p>
        </w:tc>
        <w:tc>
          <w:tcPr>
            <w:tcW w:w="134" w:type="dxa"/>
            <w:tcBorders>
              <w:top w:val="nil"/>
            </w:tcBorders>
            <w:vAlign w:val="center"/>
          </w:tcPr>
          <w:p w14:paraId="567C5AF5" w14:textId="77777777" w:rsidR="00C82C99" w:rsidRPr="00FF3AD5" w:rsidRDefault="00C82C99" w:rsidP="00C82C99">
            <w:pPr>
              <w:rPr>
                <w:rFonts w:ascii="Times New Roman" w:eastAsia="Calibri" w:hAnsi="Times New Roman" w:cs="Times New Roman"/>
                <w:color w:val="000000" w:themeColor="text1"/>
                <w:sz w:val="24"/>
                <w:szCs w:val="24"/>
                <w:lang w:val="en-US"/>
              </w:rPr>
            </w:pPr>
          </w:p>
        </w:tc>
        <w:tc>
          <w:tcPr>
            <w:tcW w:w="1757" w:type="dxa"/>
            <w:tcBorders>
              <w:top w:val="nil"/>
            </w:tcBorders>
            <w:shd w:val="clear" w:color="auto" w:fill="auto"/>
            <w:vAlign w:val="center"/>
          </w:tcPr>
          <w:p w14:paraId="0054F3AB" w14:textId="5D851B7C" w:rsidR="00C82C99" w:rsidRPr="00FF3AD5" w:rsidRDefault="00C82C99" w:rsidP="00C82C99">
            <w:pPr>
              <w:rPr>
                <w:rFonts w:ascii="Times New Roman" w:eastAsia="Calibri" w:hAnsi="Times New Roman" w:cs="Times New Roman"/>
                <w:color w:val="000000" w:themeColor="text1"/>
                <w:sz w:val="24"/>
                <w:szCs w:val="24"/>
                <w:lang w:val="en-US"/>
              </w:rPr>
            </w:pPr>
            <w:r w:rsidRPr="00FF3AD5">
              <w:rPr>
                <w:rFonts w:ascii="Times New Roman" w:eastAsia="Calibri" w:hAnsi="Times New Roman" w:cs="Times New Roman"/>
                <w:color w:val="000000" w:themeColor="text1"/>
                <w:sz w:val="24"/>
                <w:szCs w:val="24"/>
                <w:lang w:val="en-US"/>
              </w:rPr>
              <w:t>Ref.</w:t>
            </w:r>
          </w:p>
        </w:tc>
        <w:tc>
          <w:tcPr>
            <w:tcW w:w="850" w:type="dxa"/>
            <w:tcBorders>
              <w:top w:val="nil"/>
            </w:tcBorders>
            <w:shd w:val="clear" w:color="auto" w:fill="auto"/>
            <w:vAlign w:val="center"/>
          </w:tcPr>
          <w:p w14:paraId="5614A888" w14:textId="77777777" w:rsidR="00C82C99" w:rsidRPr="00FF3AD5" w:rsidRDefault="00C82C99" w:rsidP="00C82C99">
            <w:pPr>
              <w:rPr>
                <w:rFonts w:ascii="Times New Roman" w:eastAsia="Calibri" w:hAnsi="Times New Roman" w:cs="Times New Roman"/>
                <w:color w:val="000000" w:themeColor="text1"/>
                <w:sz w:val="24"/>
                <w:szCs w:val="24"/>
                <w:lang w:val="en-US"/>
              </w:rPr>
            </w:pPr>
          </w:p>
        </w:tc>
      </w:tr>
      <w:tr w:rsidR="00FF3AD5" w:rsidRPr="00FF3AD5" w14:paraId="749E032E" w14:textId="77777777" w:rsidTr="00117E48">
        <w:trPr>
          <w:cantSplit/>
          <w:trHeight w:val="340"/>
        </w:trPr>
        <w:tc>
          <w:tcPr>
            <w:tcW w:w="3118" w:type="dxa"/>
            <w:shd w:val="clear" w:color="auto" w:fill="auto"/>
            <w:vAlign w:val="center"/>
          </w:tcPr>
          <w:p w14:paraId="1674E20E" w14:textId="77777777" w:rsidR="00C82C99" w:rsidRPr="00FF3AD5" w:rsidRDefault="00C82C99" w:rsidP="00C82C99">
            <w:pPr>
              <w:rPr>
                <w:rFonts w:ascii="Times New Roman" w:eastAsia="Calibri" w:hAnsi="Times New Roman" w:cs="Times New Roman"/>
                <w:color w:val="000000" w:themeColor="text1"/>
                <w:sz w:val="24"/>
                <w:szCs w:val="24"/>
                <w:lang w:val="en-US"/>
              </w:rPr>
            </w:pPr>
            <w:r w:rsidRPr="00FF3AD5">
              <w:rPr>
                <w:rFonts w:ascii="Times New Roman" w:eastAsia="Calibri" w:hAnsi="Times New Roman" w:cs="Times New Roman"/>
                <w:color w:val="000000" w:themeColor="text1"/>
                <w:sz w:val="24"/>
                <w:szCs w:val="24"/>
                <w:lang w:val="en-US"/>
              </w:rPr>
              <w:t>  4 months</w:t>
            </w:r>
          </w:p>
        </w:tc>
        <w:tc>
          <w:tcPr>
            <w:tcW w:w="1417" w:type="dxa"/>
            <w:shd w:val="clear" w:color="auto" w:fill="auto"/>
            <w:vAlign w:val="center"/>
          </w:tcPr>
          <w:p w14:paraId="2EA8DA1F" w14:textId="152FE32F" w:rsidR="00C82C99" w:rsidRPr="00FF3AD5" w:rsidRDefault="00C82C99" w:rsidP="00C82C99">
            <w:pPr>
              <w:rPr>
                <w:rFonts w:ascii="Times New Roman" w:eastAsia="Calibri" w:hAnsi="Times New Roman" w:cs="Times New Roman"/>
                <w:color w:val="000000" w:themeColor="text1"/>
                <w:sz w:val="24"/>
                <w:szCs w:val="24"/>
                <w:lang w:val="en-US"/>
              </w:rPr>
            </w:pPr>
            <w:r w:rsidRPr="00FF3AD5">
              <w:rPr>
                <w:rFonts w:ascii="Times New Roman" w:eastAsia="Calibri" w:hAnsi="Times New Roman" w:cs="Times New Roman"/>
                <w:color w:val="000000" w:themeColor="text1"/>
                <w:sz w:val="24"/>
                <w:szCs w:val="24"/>
                <w:lang w:val="en-US"/>
              </w:rPr>
              <w:t>691 (73.67)</w:t>
            </w:r>
          </w:p>
        </w:tc>
        <w:tc>
          <w:tcPr>
            <w:tcW w:w="1757" w:type="dxa"/>
            <w:shd w:val="clear" w:color="auto" w:fill="auto"/>
            <w:vAlign w:val="center"/>
          </w:tcPr>
          <w:p w14:paraId="1EC49E12" w14:textId="3D24AC31" w:rsidR="00C82C99" w:rsidRPr="00FF3AD5" w:rsidRDefault="00C82C99" w:rsidP="00C82C99">
            <w:pPr>
              <w:rPr>
                <w:rFonts w:ascii="Times New Roman" w:eastAsia="Calibri" w:hAnsi="Times New Roman" w:cs="Times New Roman"/>
                <w:color w:val="000000" w:themeColor="text1"/>
                <w:sz w:val="24"/>
                <w:szCs w:val="24"/>
                <w:lang w:val="en-US"/>
              </w:rPr>
            </w:pPr>
            <w:r w:rsidRPr="00FF3AD5">
              <w:rPr>
                <w:rFonts w:ascii="Times New Roman" w:eastAsia="Calibri" w:hAnsi="Times New Roman" w:cs="Times New Roman"/>
                <w:color w:val="000000" w:themeColor="text1"/>
                <w:sz w:val="24"/>
                <w:szCs w:val="24"/>
                <w:lang w:val="en-US"/>
              </w:rPr>
              <w:t>1.66 [1.32; 2.09]</w:t>
            </w:r>
          </w:p>
        </w:tc>
        <w:tc>
          <w:tcPr>
            <w:tcW w:w="907" w:type="dxa"/>
            <w:shd w:val="clear" w:color="auto" w:fill="auto"/>
            <w:vAlign w:val="center"/>
          </w:tcPr>
          <w:p w14:paraId="77F0E4F6" w14:textId="59969D9A" w:rsidR="00C82C99" w:rsidRPr="00FF3AD5" w:rsidRDefault="00C82C99" w:rsidP="00C82C99">
            <w:pPr>
              <w:rPr>
                <w:rFonts w:ascii="Times New Roman" w:eastAsia="Calibri" w:hAnsi="Times New Roman" w:cs="Times New Roman"/>
                <w:color w:val="000000" w:themeColor="text1"/>
                <w:sz w:val="24"/>
                <w:szCs w:val="24"/>
                <w:lang w:val="en-US"/>
              </w:rPr>
            </w:pPr>
            <w:r w:rsidRPr="00FF3AD5">
              <w:rPr>
                <w:rFonts w:ascii="Times New Roman" w:eastAsia="Calibri" w:hAnsi="Times New Roman" w:cs="Times New Roman"/>
                <w:color w:val="000000" w:themeColor="text1"/>
                <w:sz w:val="24"/>
                <w:szCs w:val="24"/>
                <w:lang w:val="en-US"/>
              </w:rPr>
              <w:t>&lt; 0.001</w:t>
            </w:r>
          </w:p>
        </w:tc>
        <w:tc>
          <w:tcPr>
            <w:tcW w:w="134" w:type="dxa"/>
            <w:vAlign w:val="center"/>
          </w:tcPr>
          <w:p w14:paraId="0A030E4A" w14:textId="77777777" w:rsidR="00C82C99" w:rsidRPr="00FF3AD5" w:rsidRDefault="00C82C99" w:rsidP="00C82C99">
            <w:pPr>
              <w:rPr>
                <w:rFonts w:ascii="Times New Roman" w:eastAsia="Calibri" w:hAnsi="Times New Roman" w:cs="Times New Roman"/>
                <w:color w:val="000000" w:themeColor="text1"/>
                <w:sz w:val="24"/>
                <w:szCs w:val="24"/>
                <w:lang w:val="en-US"/>
              </w:rPr>
            </w:pPr>
          </w:p>
        </w:tc>
        <w:tc>
          <w:tcPr>
            <w:tcW w:w="1417" w:type="dxa"/>
            <w:shd w:val="clear" w:color="auto" w:fill="auto"/>
            <w:vAlign w:val="center"/>
          </w:tcPr>
          <w:p w14:paraId="05176DAF" w14:textId="7B2850D0" w:rsidR="00C82C99" w:rsidRPr="00FF3AD5" w:rsidRDefault="00C82C99" w:rsidP="00C82C99">
            <w:pPr>
              <w:rPr>
                <w:rFonts w:ascii="Times New Roman" w:eastAsia="Calibri" w:hAnsi="Times New Roman" w:cs="Times New Roman"/>
                <w:color w:val="000000" w:themeColor="text1"/>
                <w:sz w:val="24"/>
                <w:szCs w:val="24"/>
                <w:lang w:val="en-US"/>
              </w:rPr>
            </w:pPr>
            <w:r w:rsidRPr="00FF3AD5">
              <w:rPr>
                <w:rFonts w:ascii="Times New Roman" w:eastAsia="Calibri" w:hAnsi="Times New Roman" w:cs="Times New Roman"/>
                <w:color w:val="000000" w:themeColor="text1"/>
                <w:sz w:val="24"/>
                <w:szCs w:val="24"/>
                <w:lang w:val="en-US"/>
              </w:rPr>
              <w:t>545 (73.45)</w:t>
            </w:r>
          </w:p>
        </w:tc>
        <w:tc>
          <w:tcPr>
            <w:tcW w:w="1757" w:type="dxa"/>
            <w:shd w:val="clear" w:color="auto" w:fill="auto"/>
            <w:vAlign w:val="center"/>
          </w:tcPr>
          <w:p w14:paraId="6ED78B24" w14:textId="2F4E8B72" w:rsidR="00C82C99" w:rsidRPr="00FF3AD5" w:rsidRDefault="00C82C99" w:rsidP="00C82C99">
            <w:pPr>
              <w:rPr>
                <w:rFonts w:ascii="Times New Roman" w:eastAsia="Calibri" w:hAnsi="Times New Roman" w:cs="Times New Roman"/>
                <w:color w:val="000000" w:themeColor="text1"/>
                <w:sz w:val="24"/>
                <w:szCs w:val="24"/>
                <w:lang w:val="en-US"/>
              </w:rPr>
            </w:pPr>
            <w:r w:rsidRPr="00FF3AD5">
              <w:rPr>
                <w:rFonts w:ascii="Times New Roman" w:eastAsia="Calibri" w:hAnsi="Times New Roman" w:cs="Times New Roman"/>
                <w:color w:val="000000" w:themeColor="text1"/>
                <w:sz w:val="24"/>
                <w:szCs w:val="24"/>
                <w:lang w:val="en-US"/>
              </w:rPr>
              <w:t>2.59 [1.97; 3.39]</w:t>
            </w:r>
          </w:p>
        </w:tc>
        <w:tc>
          <w:tcPr>
            <w:tcW w:w="850" w:type="dxa"/>
            <w:shd w:val="clear" w:color="auto" w:fill="auto"/>
            <w:vAlign w:val="center"/>
          </w:tcPr>
          <w:p w14:paraId="5E01E999" w14:textId="6134504C" w:rsidR="00C82C99" w:rsidRPr="00FF3AD5" w:rsidRDefault="00C82C99" w:rsidP="00C82C99">
            <w:pPr>
              <w:rPr>
                <w:rFonts w:ascii="Times New Roman" w:eastAsia="Calibri" w:hAnsi="Times New Roman" w:cs="Times New Roman"/>
                <w:color w:val="000000" w:themeColor="text1"/>
                <w:sz w:val="24"/>
                <w:szCs w:val="24"/>
                <w:lang w:val="en-US"/>
              </w:rPr>
            </w:pPr>
            <w:r w:rsidRPr="00FF3AD5">
              <w:rPr>
                <w:rFonts w:ascii="Times New Roman" w:eastAsia="Calibri" w:hAnsi="Times New Roman" w:cs="Times New Roman"/>
                <w:color w:val="000000" w:themeColor="text1"/>
                <w:sz w:val="24"/>
                <w:szCs w:val="24"/>
                <w:lang w:val="en-US"/>
              </w:rPr>
              <w:t>&lt; 0.001</w:t>
            </w:r>
          </w:p>
        </w:tc>
        <w:tc>
          <w:tcPr>
            <w:tcW w:w="134" w:type="dxa"/>
            <w:vAlign w:val="center"/>
          </w:tcPr>
          <w:p w14:paraId="352738AF" w14:textId="77777777" w:rsidR="00C82C99" w:rsidRPr="00FF3AD5" w:rsidRDefault="00C82C99" w:rsidP="00C82C99">
            <w:pPr>
              <w:rPr>
                <w:rFonts w:ascii="Times New Roman" w:eastAsia="Calibri" w:hAnsi="Times New Roman" w:cs="Times New Roman"/>
                <w:color w:val="000000" w:themeColor="text1"/>
                <w:sz w:val="24"/>
                <w:szCs w:val="24"/>
                <w:lang w:val="en-US"/>
              </w:rPr>
            </w:pPr>
          </w:p>
        </w:tc>
        <w:tc>
          <w:tcPr>
            <w:tcW w:w="1757" w:type="dxa"/>
            <w:shd w:val="clear" w:color="auto" w:fill="auto"/>
            <w:vAlign w:val="center"/>
          </w:tcPr>
          <w:p w14:paraId="0A6B86CD" w14:textId="63D3CE6A" w:rsidR="00C82C99" w:rsidRPr="00FF3AD5" w:rsidRDefault="00C82C99" w:rsidP="00C82C99">
            <w:pPr>
              <w:rPr>
                <w:rFonts w:ascii="Times New Roman" w:eastAsia="Calibri" w:hAnsi="Times New Roman" w:cs="Times New Roman"/>
                <w:color w:val="000000" w:themeColor="text1"/>
                <w:sz w:val="24"/>
                <w:szCs w:val="24"/>
                <w:lang w:val="en-US"/>
              </w:rPr>
            </w:pPr>
            <w:r w:rsidRPr="00FF3AD5">
              <w:rPr>
                <w:rFonts w:ascii="Times New Roman" w:eastAsia="Calibri" w:hAnsi="Times New Roman" w:cs="Times New Roman"/>
                <w:color w:val="000000" w:themeColor="text1"/>
                <w:sz w:val="24"/>
                <w:szCs w:val="24"/>
                <w:lang w:val="en-US"/>
              </w:rPr>
              <w:t>1.47 [1.04; 2.08]</w:t>
            </w:r>
          </w:p>
        </w:tc>
        <w:tc>
          <w:tcPr>
            <w:tcW w:w="850" w:type="dxa"/>
            <w:shd w:val="clear" w:color="auto" w:fill="auto"/>
            <w:vAlign w:val="center"/>
          </w:tcPr>
          <w:p w14:paraId="5A1F0F62" w14:textId="2C1FC322" w:rsidR="00C82C99" w:rsidRPr="00FF3AD5" w:rsidRDefault="00C82C99" w:rsidP="001A6D84">
            <w:pPr>
              <w:ind w:left="170"/>
              <w:rPr>
                <w:rFonts w:ascii="Times New Roman" w:eastAsia="Calibri" w:hAnsi="Times New Roman" w:cs="Times New Roman"/>
                <w:color w:val="000000" w:themeColor="text1"/>
                <w:sz w:val="24"/>
                <w:szCs w:val="24"/>
                <w:lang w:val="en-US"/>
              </w:rPr>
            </w:pPr>
            <w:r w:rsidRPr="00FF3AD5">
              <w:rPr>
                <w:rFonts w:ascii="Times New Roman" w:eastAsia="Calibri" w:hAnsi="Times New Roman" w:cs="Times New Roman"/>
                <w:color w:val="000000" w:themeColor="text1"/>
                <w:sz w:val="24"/>
                <w:szCs w:val="24"/>
                <w:lang w:val="en-US"/>
              </w:rPr>
              <w:t>0.031</w:t>
            </w:r>
          </w:p>
        </w:tc>
      </w:tr>
      <w:tr w:rsidR="00FF3AD5" w:rsidRPr="00FF3AD5" w14:paraId="0B17A8FF" w14:textId="77777777" w:rsidTr="00117E48">
        <w:trPr>
          <w:cantSplit/>
          <w:trHeight w:val="340"/>
        </w:trPr>
        <w:tc>
          <w:tcPr>
            <w:tcW w:w="3118" w:type="dxa"/>
            <w:shd w:val="clear" w:color="auto" w:fill="auto"/>
            <w:vAlign w:val="center"/>
          </w:tcPr>
          <w:p w14:paraId="6CED0115" w14:textId="77777777" w:rsidR="00C82C99" w:rsidRPr="00FF3AD5" w:rsidRDefault="00C82C99" w:rsidP="00C82C99">
            <w:pPr>
              <w:rPr>
                <w:rFonts w:ascii="Times New Roman" w:eastAsia="Calibri" w:hAnsi="Times New Roman" w:cs="Times New Roman"/>
                <w:color w:val="000000" w:themeColor="text1"/>
                <w:sz w:val="24"/>
                <w:szCs w:val="24"/>
                <w:lang w:val="en-US"/>
              </w:rPr>
            </w:pPr>
            <w:r w:rsidRPr="00FF3AD5">
              <w:rPr>
                <w:rFonts w:ascii="Times New Roman" w:eastAsia="Calibri" w:hAnsi="Times New Roman" w:cs="Times New Roman"/>
                <w:color w:val="000000" w:themeColor="text1"/>
                <w:sz w:val="24"/>
                <w:szCs w:val="24"/>
                <w:lang w:val="en-US"/>
              </w:rPr>
              <w:t>  12 months</w:t>
            </w:r>
          </w:p>
        </w:tc>
        <w:tc>
          <w:tcPr>
            <w:tcW w:w="1417" w:type="dxa"/>
            <w:shd w:val="clear" w:color="auto" w:fill="auto"/>
            <w:vAlign w:val="center"/>
          </w:tcPr>
          <w:p w14:paraId="1072A422" w14:textId="72E8E9D5" w:rsidR="00C82C99" w:rsidRPr="00FF3AD5" w:rsidRDefault="00C82C99" w:rsidP="00C82C99">
            <w:pPr>
              <w:rPr>
                <w:rFonts w:ascii="Times New Roman" w:eastAsia="Calibri" w:hAnsi="Times New Roman" w:cs="Times New Roman"/>
                <w:color w:val="000000" w:themeColor="text1"/>
                <w:sz w:val="24"/>
                <w:szCs w:val="24"/>
                <w:lang w:val="en-US"/>
              </w:rPr>
            </w:pPr>
            <w:r w:rsidRPr="00FF3AD5">
              <w:rPr>
                <w:rFonts w:ascii="Times New Roman" w:eastAsia="Calibri" w:hAnsi="Times New Roman" w:cs="Times New Roman"/>
                <w:color w:val="000000" w:themeColor="text1"/>
                <w:sz w:val="24"/>
                <w:szCs w:val="24"/>
                <w:lang w:val="en-US"/>
              </w:rPr>
              <w:t>633 (67.48)</w:t>
            </w:r>
          </w:p>
        </w:tc>
        <w:tc>
          <w:tcPr>
            <w:tcW w:w="1757" w:type="dxa"/>
            <w:shd w:val="clear" w:color="auto" w:fill="auto"/>
            <w:vAlign w:val="center"/>
          </w:tcPr>
          <w:p w14:paraId="190F7509" w14:textId="759F79A6" w:rsidR="00C82C99" w:rsidRPr="00FF3AD5" w:rsidRDefault="00C82C99" w:rsidP="00C82C99">
            <w:pPr>
              <w:rPr>
                <w:rFonts w:ascii="Times New Roman" w:eastAsia="Calibri" w:hAnsi="Times New Roman" w:cs="Times New Roman"/>
                <w:color w:val="000000" w:themeColor="text1"/>
                <w:sz w:val="24"/>
                <w:szCs w:val="24"/>
                <w:lang w:val="en-US"/>
              </w:rPr>
            </w:pPr>
            <w:r w:rsidRPr="00FF3AD5">
              <w:rPr>
                <w:rFonts w:ascii="Times New Roman" w:eastAsia="Calibri" w:hAnsi="Times New Roman" w:cs="Times New Roman"/>
                <w:color w:val="000000" w:themeColor="text1"/>
                <w:sz w:val="24"/>
                <w:szCs w:val="24"/>
                <w:lang w:val="en-US"/>
              </w:rPr>
              <w:t>1.12 [0.89; 1.39]</w:t>
            </w:r>
          </w:p>
        </w:tc>
        <w:tc>
          <w:tcPr>
            <w:tcW w:w="907" w:type="dxa"/>
            <w:shd w:val="clear" w:color="auto" w:fill="auto"/>
            <w:vAlign w:val="center"/>
          </w:tcPr>
          <w:p w14:paraId="01099518" w14:textId="74A22E7D" w:rsidR="00C82C99" w:rsidRPr="00FF3AD5" w:rsidRDefault="00C82C99" w:rsidP="001A6D84">
            <w:pPr>
              <w:ind w:left="170"/>
              <w:rPr>
                <w:rFonts w:ascii="Times New Roman" w:eastAsia="Calibri" w:hAnsi="Times New Roman" w:cs="Times New Roman"/>
                <w:color w:val="000000" w:themeColor="text1"/>
                <w:sz w:val="24"/>
                <w:szCs w:val="24"/>
                <w:lang w:val="en-US"/>
              </w:rPr>
            </w:pPr>
            <w:r w:rsidRPr="00FF3AD5">
              <w:rPr>
                <w:rFonts w:ascii="Times New Roman" w:eastAsia="Calibri" w:hAnsi="Times New Roman" w:cs="Times New Roman"/>
                <w:color w:val="000000" w:themeColor="text1"/>
                <w:sz w:val="24"/>
                <w:szCs w:val="24"/>
                <w:lang w:val="en-US"/>
              </w:rPr>
              <w:t>0.34</w:t>
            </w:r>
          </w:p>
        </w:tc>
        <w:tc>
          <w:tcPr>
            <w:tcW w:w="134" w:type="dxa"/>
            <w:vAlign w:val="center"/>
          </w:tcPr>
          <w:p w14:paraId="0A3A9DD0" w14:textId="77777777" w:rsidR="00C82C99" w:rsidRPr="00FF3AD5" w:rsidRDefault="00C82C99" w:rsidP="00C82C99">
            <w:pPr>
              <w:rPr>
                <w:rFonts w:ascii="Times New Roman" w:eastAsia="Calibri" w:hAnsi="Times New Roman" w:cs="Times New Roman"/>
                <w:color w:val="000000" w:themeColor="text1"/>
                <w:sz w:val="24"/>
                <w:szCs w:val="24"/>
                <w:lang w:val="en-US"/>
              </w:rPr>
            </w:pPr>
          </w:p>
        </w:tc>
        <w:tc>
          <w:tcPr>
            <w:tcW w:w="1417" w:type="dxa"/>
            <w:shd w:val="clear" w:color="auto" w:fill="auto"/>
            <w:vAlign w:val="center"/>
          </w:tcPr>
          <w:p w14:paraId="6770641F" w14:textId="6C5F81BE" w:rsidR="00C82C99" w:rsidRPr="00FF3AD5" w:rsidRDefault="00C82C99" w:rsidP="00C82C99">
            <w:pPr>
              <w:rPr>
                <w:rFonts w:ascii="Times New Roman" w:eastAsia="Calibri" w:hAnsi="Times New Roman" w:cs="Times New Roman"/>
                <w:color w:val="000000" w:themeColor="text1"/>
                <w:sz w:val="24"/>
                <w:szCs w:val="24"/>
                <w:lang w:val="en-US"/>
              </w:rPr>
            </w:pPr>
            <w:r w:rsidRPr="00FF3AD5">
              <w:rPr>
                <w:rFonts w:ascii="Times New Roman" w:eastAsia="Calibri" w:hAnsi="Times New Roman" w:cs="Times New Roman"/>
                <w:color w:val="000000" w:themeColor="text1"/>
                <w:sz w:val="24"/>
                <w:szCs w:val="24"/>
                <w:lang w:val="en-US"/>
              </w:rPr>
              <w:t>538 (71.16)</w:t>
            </w:r>
          </w:p>
        </w:tc>
        <w:tc>
          <w:tcPr>
            <w:tcW w:w="1757" w:type="dxa"/>
            <w:shd w:val="clear" w:color="auto" w:fill="auto"/>
            <w:vAlign w:val="center"/>
          </w:tcPr>
          <w:p w14:paraId="5DBDF7AA" w14:textId="684A486C" w:rsidR="00C82C99" w:rsidRPr="00FF3AD5" w:rsidRDefault="00C82C99" w:rsidP="00C82C99">
            <w:pPr>
              <w:rPr>
                <w:rFonts w:ascii="Times New Roman" w:eastAsia="Calibri" w:hAnsi="Times New Roman" w:cs="Times New Roman"/>
                <w:color w:val="000000" w:themeColor="text1"/>
                <w:sz w:val="24"/>
                <w:szCs w:val="24"/>
                <w:lang w:val="en-US"/>
              </w:rPr>
            </w:pPr>
            <w:r w:rsidRPr="00FF3AD5">
              <w:rPr>
                <w:rFonts w:ascii="Times New Roman" w:eastAsia="Calibri" w:hAnsi="Times New Roman" w:cs="Times New Roman"/>
                <w:color w:val="000000" w:themeColor="text1"/>
                <w:sz w:val="24"/>
                <w:szCs w:val="24"/>
                <w:lang w:val="en-US"/>
              </w:rPr>
              <w:t>2.20 [1.68; 2.87]</w:t>
            </w:r>
          </w:p>
        </w:tc>
        <w:tc>
          <w:tcPr>
            <w:tcW w:w="850" w:type="dxa"/>
            <w:shd w:val="clear" w:color="auto" w:fill="auto"/>
            <w:vAlign w:val="center"/>
          </w:tcPr>
          <w:p w14:paraId="5BD31F01" w14:textId="1077DC35" w:rsidR="00C82C99" w:rsidRPr="00FF3AD5" w:rsidRDefault="00C82C99" w:rsidP="00C82C99">
            <w:pPr>
              <w:rPr>
                <w:rFonts w:ascii="Times New Roman" w:eastAsia="Calibri" w:hAnsi="Times New Roman" w:cs="Times New Roman"/>
                <w:color w:val="000000" w:themeColor="text1"/>
                <w:sz w:val="24"/>
                <w:szCs w:val="24"/>
                <w:lang w:val="en-US"/>
              </w:rPr>
            </w:pPr>
            <w:r w:rsidRPr="00FF3AD5">
              <w:rPr>
                <w:rFonts w:ascii="Times New Roman" w:eastAsia="Calibri" w:hAnsi="Times New Roman" w:cs="Times New Roman"/>
                <w:color w:val="000000" w:themeColor="text1"/>
                <w:sz w:val="24"/>
                <w:szCs w:val="24"/>
                <w:lang w:val="en-US"/>
              </w:rPr>
              <w:t>&lt; 0.001</w:t>
            </w:r>
          </w:p>
        </w:tc>
        <w:tc>
          <w:tcPr>
            <w:tcW w:w="134" w:type="dxa"/>
            <w:vAlign w:val="center"/>
          </w:tcPr>
          <w:p w14:paraId="3A527510" w14:textId="77777777" w:rsidR="00C82C99" w:rsidRPr="00FF3AD5" w:rsidRDefault="00C82C99" w:rsidP="00C82C99">
            <w:pPr>
              <w:rPr>
                <w:rFonts w:ascii="Times New Roman" w:eastAsia="Calibri" w:hAnsi="Times New Roman" w:cs="Times New Roman"/>
                <w:color w:val="000000" w:themeColor="text1"/>
                <w:sz w:val="24"/>
                <w:szCs w:val="24"/>
                <w:lang w:val="en-US"/>
              </w:rPr>
            </w:pPr>
          </w:p>
        </w:tc>
        <w:tc>
          <w:tcPr>
            <w:tcW w:w="1757" w:type="dxa"/>
            <w:shd w:val="clear" w:color="auto" w:fill="auto"/>
            <w:vAlign w:val="center"/>
          </w:tcPr>
          <w:p w14:paraId="4D5958EE" w14:textId="2D52A6A8" w:rsidR="00C82C99" w:rsidRPr="00FF3AD5" w:rsidRDefault="00C82C99" w:rsidP="00C82C99">
            <w:pPr>
              <w:rPr>
                <w:rFonts w:ascii="Times New Roman" w:eastAsia="Calibri" w:hAnsi="Times New Roman" w:cs="Times New Roman"/>
                <w:color w:val="000000" w:themeColor="text1"/>
                <w:sz w:val="24"/>
                <w:szCs w:val="24"/>
                <w:lang w:val="en-US"/>
              </w:rPr>
            </w:pPr>
            <w:r w:rsidRPr="00FF3AD5">
              <w:rPr>
                <w:rFonts w:ascii="Times New Roman" w:eastAsia="Calibri" w:hAnsi="Times New Roman" w:cs="Times New Roman"/>
                <w:color w:val="000000" w:themeColor="text1"/>
                <w:sz w:val="24"/>
                <w:szCs w:val="24"/>
                <w:lang w:val="en-US"/>
              </w:rPr>
              <w:t>1.89 [1.34; 2.67]</w:t>
            </w:r>
          </w:p>
        </w:tc>
        <w:tc>
          <w:tcPr>
            <w:tcW w:w="850" w:type="dxa"/>
            <w:shd w:val="clear" w:color="auto" w:fill="auto"/>
            <w:vAlign w:val="center"/>
          </w:tcPr>
          <w:p w14:paraId="77B58E0E" w14:textId="11C4DBA5" w:rsidR="00C82C99" w:rsidRPr="00FF3AD5" w:rsidRDefault="00C82C99" w:rsidP="00C82C99">
            <w:pPr>
              <w:rPr>
                <w:rFonts w:ascii="Times New Roman" w:eastAsia="Calibri" w:hAnsi="Times New Roman" w:cs="Times New Roman"/>
                <w:color w:val="000000" w:themeColor="text1"/>
                <w:sz w:val="24"/>
                <w:szCs w:val="24"/>
                <w:lang w:val="en-US"/>
              </w:rPr>
            </w:pPr>
            <w:r w:rsidRPr="00FF3AD5">
              <w:rPr>
                <w:rFonts w:ascii="Times New Roman" w:eastAsia="Calibri" w:hAnsi="Times New Roman" w:cs="Times New Roman"/>
                <w:color w:val="000000" w:themeColor="text1"/>
                <w:sz w:val="24"/>
                <w:szCs w:val="24"/>
                <w:lang w:val="en-US"/>
              </w:rPr>
              <w:t>&lt; 0.001</w:t>
            </w:r>
          </w:p>
        </w:tc>
      </w:tr>
      <w:tr w:rsidR="00FF3AD5" w:rsidRPr="00FF3AD5" w14:paraId="3FD7B669" w14:textId="77777777" w:rsidTr="00117E48">
        <w:trPr>
          <w:cantSplit/>
          <w:trHeight w:val="340"/>
        </w:trPr>
        <w:tc>
          <w:tcPr>
            <w:tcW w:w="3118" w:type="dxa"/>
            <w:shd w:val="clear" w:color="auto" w:fill="auto"/>
            <w:vAlign w:val="center"/>
          </w:tcPr>
          <w:p w14:paraId="25BB067F" w14:textId="77777777" w:rsidR="00C82C99" w:rsidRPr="00FF3AD5" w:rsidRDefault="00C82C99" w:rsidP="00C82C99">
            <w:pPr>
              <w:rPr>
                <w:rFonts w:ascii="Times New Roman" w:eastAsia="Calibri" w:hAnsi="Times New Roman" w:cs="Times New Roman"/>
                <w:color w:val="000000" w:themeColor="text1"/>
                <w:sz w:val="24"/>
                <w:szCs w:val="24"/>
                <w:lang w:val="en-US"/>
              </w:rPr>
            </w:pPr>
            <w:r w:rsidRPr="00FF3AD5">
              <w:rPr>
                <w:rFonts w:ascii="Times New Roman" w:eastAsia="Calibri" w:hAnsi="Times New Roman" w:cs="Times New Roman"/>
                <w:color w:val="000000" w:themeColor="text1"/>
                <w:sz w:val="24"/>
                <w:szCs w:val="24"/>
                <w:lang w:val="en-US"/>
              </w:rPr>
              <w:t>  16 months</w:t>
            </w:r>
          </w:p>
        </w:tc>
        <w:tc>
          <w:tcPr>
            <w:tcW w:w="1417" w:type="dxa"/>
            <w:shd w:val="clear" w:color="auto" w:fill="auto"/>
            <w:vAlign w:val="center"/>
          </w:tcPr>
          <w:p w14:paraId="59CF90E7" w14:textId="380FF92F" w:rsidR="00C82C99" w:rsidRPr="00FF3AD5" w:rsidRDefault="00C82C99" w:rsidP="00C82C99">
            <w:pPr>
              <w:rPr>
                <w:rFonts w:ascii="Times New Roman" w:eastAsia="Calibri" w:hAnsi="Times New Roman" w:cs="Times New Roman"/>
                <w:color w:val="000000" w:themeColor="text1"/>
                <w:sz w:val="24"/>
                <w:szCs w:val="24"/>
                <w:lang w:val="en-US"/>
              </w:rPr>
            </w:pPr>
            <w:r w:rsidRPr="00FF3AD5">
              <w:rPr>
                <w:rFonts w:ascii="Times New Roman" w:eastAsia="Calibri" w:hAnsi="Times New Roman" w:cs="Times New Roman"/>
                <w:color w:val="000000" w:themeColor="text1"/>
                <w:sz w:val="24"/>
                <w:szCs w:val="24"/>
                <w:lang w:val="en-US"/>
              </w:rPr>
              <w:t>688 (73.35)</w:t>
            </w:r>
          </w:p>
        </w:tc>
        <w:tc>
          <w:tcPr>
            <w:tcW w:w="1757" w:type="dxa"/>
            <w:shd w:val="clear" w:color="auto" w:fill="auto"/>
            <w:vAlign w:val="center"/>
          </w:tcPr>
          <w:p w14:paraId="0AF6D553" w14:textId="7A28A89E" w:rsidR="00C82C99" w:rsidRPr="00FF3AD5" w:rsidRDefault="00C82C99" w:rsidP="00C82C99">
            <w:pPr>
              <w:rPr>
                <w:rFonts w:ascii="Times New Roman" w:eastAsia="Calibri" w:hAnsi="Times New Roman" w:cs="Times New Roman"/>
                <w:color w:val="000000" w:themeColor="text1"/>
                <w:sz w:val="24"/>
                <w:szCs w:val="24"/>
                <w:lang w:val="en-US"/>
              </w:rPr>
            </w:pPr>
            <w:r w:rsidRPr="00FF3AD5">
              <w:rPr>
                <w:rFonts w:ascii="Times New Roman" w:eastAsia="Calibri" w:hAnsi="Times New Roman" w:cs="Times New Roman"/>
                <w:color w:val="000000" w:themeColor="text1"/>
                <w:sz w:val="24"/>
                <w:szCs w:val="24"/>
                <w:lang w:val="en-US"/>
              </w:rPr>
              <w:t>1.63 [1.29; 2.04]</w:t>
            </w:r>
          </w:p>
        </w:tc>
        <w:tc>
          <w:tcPr>
            <w:tcW w:w="907" w:type="dxa"/>
            <w:shd w:val="clear" w:color="auto" w:fill="auto"/>
            <w:vAlign w:val="center"/>
          </w:tcPr>
          <w:p w14:paraId="3A6277BE" w14:textId="2F71C2C2" w:rsidR="00C82C99" w:rsidRPr="00FF3AD5" w:rsidRDefault="00C82C99" w:rsidP="00C82C99">
            <w:pPr>
              <w:rPr>
                <w:rFonts w:ascii="Times New Roman" w:eastAsia="Calibri" w:hAnsi="Times New Roman" w:cs="Times New Roman"/>
                <w:color w:val="000000" w:themeColor="text1"/>
                <w:sz w:val="24"/>
                <w:szCs w:val="24"/>
                <w:lang w:val="en-US"/>
              </w:rPr>
            </w:pPr>
            <w:r w:rsidRPr="00FF3AD5">
              <w:rPr>
                <w:rFonts w:ascii="Times New Roman" w:eastAsia="Calibri" w:hAnsi="Times New Roman" w:cs="Times New Roman"/>
                <w:color w:val="000000" w:themeColor="text1"/>
                <w:sz w:val="24"/>
                <w:szCs w:val="24"/>
                <w:lang w:val="en-US"/>
              </w:rPr>
              <w:t>&lt; 0.001</w:t>
            </w:r>
          </w:p>
        </w:tc>
        <w:tc>
          <w:tcPr>
            <w:tcW w:w="134" w:type="dxa"/>
            <w:vAlign w:val="center"/>
          </w:tcPr>
          <w:p w14:paraId="6F6DE923" w14:textId="77777777" w:rsidR="00C82C99" w:rsidRPr="00FF3AD5" w:rsidRDefault="00C82C99" w:rsidP="00C82C99">
            <w:pPr>
              <w:rPr>
                <w:rFonts w:ascii="Times New Roman" w:eastAsia="Calibri" w:hAnsi="Times New Roman" w:cs="Times New Roman"/>
                <w:color w:val="000000" w:themeColor="text1"/>
                <w:sz w:val="24"/>
                <w:szCs w:val="24"/>
                <w:lang w:val="en-US"/>
              </w:rPr>
            </w:pPr>
          </w:p>
        </w:tc>
        <w:tc>
          <w:tcPr>
            <w:tcW w:w="1417" w:type="dxa"/>
            <w:shd w:val="clear" w:color="auto" w:fill="auto"/>
            <w:vAlign w:val="center"/>
          </w:tcPr>
          <w:p w14:paraId="6AE96716" w14:textId="2D06A1AD" w:rsidR="00C82C99" w:rsidRPr="00FF3AD5" w:rsidRDefault="00C82C99" w:rsidP="00C82C99">
            <w:pPr>
              <w:rPr>
                <w:rFonts w:ascii="Times New Roman" w:eastAsia="Calibri" w:hAnsi="Times New Roman" w:cs="Times New Roman"/>
                <w:color w:val="000000" w:themeColor="text1"/>
                <w:sz w:val="24"/>
                <w:szCs w:val="24"/>
                <w:lang w:val="en-US"/>
              </w:rPr>
            </w:pPr>
            <w:r w:rsidRPr="00FF3AD5">
              <w:rPr>
                <w:rFonts w:ascii="Times New Roman" w:eastAsia="Calibri" w:hAnsi="Times New Roman" w:cs="Times New Roman"/>
                <w:color w:val="000000" w:themeColor="text1"/>
                <w:sz w:val="24"/>
                <w:szCs w:val="24"/>
                <w:lang w:val="en-US"/>
              </w:rPr>
              <w:t>604 (81.40)</w:t>
            </w:r>
          </w:p>
        </w:tc>
        <w:tc>
          <w:tcPr>
            <w:tcW w:w="1757" w:type="dxa"/>
            <w:shd w:val="clear" w:color="auto" w:fill="auto"/>
            <w:vAlign w:val="center"/>
          </w:tcPr>
          <w:p w14:paraId="1724B7F2" w14:textId="1695F56A" w:rsidR="00C82C99" w:rsidRPr="00FF3AD5" w:rsidRDefault="00C82C99" w:rsidP="00C82C99">
            <w:pPr>
              <w:rPr>
                <w:rFonts w:ascii="Times New Roman" w:eastAsia="Calibri" w:hAnsi="Times New Roman" w:cs="Times New Roman"/>
                <w:color w:val="000000" w:themeColor="text1"/>
                <w:sz w:val="24"/>
                <w:szCs w:val="24"/>
                <w:lang w:val="en-US"/>
              </w:rPr>
            </w:pPr>
            <w:r w:rsidRPr="00FF3AD5">
              <w:rPr>
                <w:rFonts w:ascii="Times New Roman" w:eastAsia="Calibri" w:hAnsi="Times New Roman" w:cs="Times New Roman"/>
                <w:color w:val="000000" w:themeColor="text1"/>
                <w:sz w:val="24"/>
                <w:szCs w:val="24"/>
                <w:lang w:val="en-US"/>
              </w:rPr>
              <w:t>4.87 [3.63; 6.52]</w:t>
            </w:r>
          </w:p>
        </w:tc>
        <w:tc>
          <w:tcPr>
            <w:tcW w:w="850" w:type="dxa"/>
            <w:shd w:val="clear" w:color="auto" w:fill="auto"/>
            <w:vAlign w:val="center"/>
          </w:tcPr>
          <w:p w14:paraId="76B1899D" w14:textId="1061711F" w:rsidR="00C82C99" w:rsidRPr="00FF3AD5" w:rsidRDefault="00C82C99" w:rsidP="00C82C99">
            <w:pPr>
              <w:rPr>
                <w:rFonts w:ascii="Times New Roman" w:eastAsia="Calibri" w:hAnsi="Times New Roman" w:cs="Times New Roman"/>
                <w:color w:val="000000" w:themeColor="text1"/>
                <w:sz w:val="24"/>
                <w:szCs w:val="24"/>
                <w:lang w:val="en-US"/>
              </w:rPr>
            </w:pPr>
            <w:r w:rsidRPr="00FF3AD5">
              <w:rPr>
                <w:rFonts w:ascii="Times New Roman" w:eastAsia="Calibri" w:hAnsi="Times New Roman" w:cs="Times New Roman"/>
                <w:color w:val="000000" w:themeColor="text1"/>
                <w:sz w:val="24"/>
                <w:szCs w:val="24"/>
                <w:lang w:val="en-US"/>
              </w:rPr>
              <w:t>&lt; 0.001</w:t>
            </w:r>
          </w:p>
        </w:tc>
        <w:tc>
          <w:tcPr>
            <w:tcW w:w="134" w:type="dxa"/>
            <w:vAlign w:val="center"/>
          </w:tcPr>
          <w:p w14:paraId="29EC0F8C" w14:textId="77777777" w:rsidR="00C82C99" w:rsidRPr="00FF3AD5" w:rsidRDefault="00C82C99" w:rsidP="00C82C99">
            <w:pPr>
              <w:rPr>
                <w:rFonts w:ascii="Times New Roman" w:eastAsia="Calibri" w:hAnsi="Times New Roman" w:cs="Times New Roman"/>
                <w:color w:val="000000" w:themeColor="text1"/>
                <w:sz w:val="24"/>
                <w:szCs w:val="24"/>
                <w:lang w:val="en-US"/>
              </w:rPr>
            </w:pPr>
          </w:p>
        </w:tc>
        <w:tc>
          <w:tcPr>
            <w:tcW w:w="1757" w:type="dxa"/>
            <w:shd w:val="clear" w:color="auto" w:fill="auto"/>
            <w:vAlign w:val="center"/>
          </w:tcPr>
          <w:p w14:paraId="13F94FE9" w14:textId="32FA53DD" w:rsidR="00C82C99" w:rsidRPr="00FF3AD5" w:rsidRDefault="00C82C99" w:rsidP="00C82C99">
            <w:pPr>
              <w:rPr>
                <w:rFonts w:ascii="Times New Roman" w:eastAsia="Calibri" w:hAnsi="Times New Roman" w:cs="Times New Roman"/>
                <w:color w:val="000000" w:themeColor="text1"/>
                <w:sz w:val="24"/>
                <w:szCs w:val="24"/>
                <w:lang w:val="en-US"/>
              </w:rPr>
            </w:pPr>
            <w:r w:rsidRPr="00FF3AD5">
              <w:rPr>
                <w:rFonts w:ascii="Times New Roman" w:eastAsia="Calibri" w:hAnsi="Times New Roman" w:cs="Times New Roman"/>
                <w:color w:val="000000" w:themeColor="text1"/>
                <w:sz w:val="24"/>
                <w:szCs w:val="24"/>
                <w:lang w:val="en-US"/>
              </w:rPr>
              <w:t>2.76 [1.92; 3.95]</w:t>
            </w:r>
          </w:p>
        </w:tc>
        <w:tc>
          <w:tcPr>
            <w:tcW w:w="850" w:type="dxa"/>
            <w:shd w:val="clear" w:color="auto" w:fill="auto"/>
            <w:vAlign w:val="center"/>
          </w:tcPr>
          <w:p w14:paraId="5E7B6B7E" w14:textId="10B47CCF" w:rsidR="00C82C99" w:rsidRPr="00FF3AD5" w:rsidRDefault="00C82C99" w:rsidP="00C82C99">
            <w:pPr>
              <w:rPr>
                <w:rFonts w:ascii="Times New Roman" w:eastAsia="Calibri" w:hAnsi="Times New Roman" w:cs="Times New Roman"/>
                <w:color w:val="000000" w:themeColor="text1"/>
                <w:sz w:val="24"/>
                <w:szCs w:val="24"/>
                <w:lang w:val="en-US"/>
              </w:rPr>
            </w:pPr>
            <w:r w:rsidRPr="00FF3AD5">
              <w:rPr>
                <w:rFonts w:ascii="Times New Roman" w:eastAsia="Calibri" w:hAnsi="Times New Roman" w:cs="Times New Roman"/>
                <w:color w:val="000000" w:themeColor="text1"/>
                <w:sz w:val="24"/>
                <w:szCs w:val="24"/>
                <w:lang w:val="en-US"/>
              </w:rPr>
              <w:t>&lt; 0.001</w:t>
            </w:r>
          </w:p>
        </w:tc>
      </w:tr>
      <w:tr w:rsidR="00FF3AD5" w:rsidRPr="00FF3AD5" w14:paraId="0AD39B4C" w14:textId="77777777" w:rsidTr="004E62CB">
        <w:trPr>
          <w:cantSplit/>
          <w:trHeight w:val="340"/>
        </w:trPr>
        <w:tc>
          <w:tcPr>
            <w:tcW w:w="13248" w:type="dxa"/>
            <w:gridSpan w:val="10"/>
            <w:shd w:val="clear" w:color="auto" w:fill="auto"/>
            <w:vAlign w:val="center"/>
          </w:tcPr>
          <w:p w14:paraId="5819E6A9" w14:textId="5EF00C59" w:rsidR="00E50726" w:rsidRPr="00FF3AD5" w:rsidRDefault="00E50726" w:rsidP="00E164C8">
            <w:pPr>
              <w:rPr>
                <w:rFonts w:ascii="Times New Roman" w:eastAsia="Calibri" w:hAnsi="Times New Roman" w:cs="Times New Roman"/>
                <w:color w:val="000000" w:themeColor="text1"/>
                <w:sz w:val="24"/>
                <w:szCs w:val="24"/>
                <w:lang w:val="en-US"/>
              </w:rPr>
            </w:pPr>
            <w:r w:rsidRPr="00FF3AD5">
              <w:rPr>
                <w:rFonts w:ascii="Times New Roman" w:eastAsia="Times New Roman" w:hAnsi="Times New Roman" w:cs="Times New Roman"/>
                <w:color w:val="000000" w:themeColor="text1"/>
                <w:sz w:val="24"/>
                <w:szCs w:val="24"/>
                <w:lang w:val="en-US" w:eastAsia="fr-FR"/>
              </w:rPr>
              <w:t>Meeting international PA guidelines (self-reported</w:t>
            </w:r>
            <w:r w:rsidRPr="00FF3AD5">
              <w:rPr>
                <w:color w:val="000000" w:themeColor="text1"/>
                <w:lang w:val="en-US"/>
              </w:rPr>
              <w:t xml:space="preserve"> </w:t>
            </w:r>
            <w:r w:rsidRPr="00FF3AD5">
              <w:rPr>
                <w:rFonts w:ascii="Times New Roman" w:eastAsia="Times New Roman" w:hAnsi="Times New Roman" w:cs="Times New Roman"/>
                <w:color w:val="000000" w:themeColor="text1"/>
                <w:sz w:val="24"/>
                <w:szCs w:val="24"/>
                <w:lang w:val="en-US" w:eastAsia="fr-FR"/>
              </w:rPr>
              <w:t>– including an additional random effect for school class)</w:t>
            </w:r>
          </w:p>
        </w:tc>
        <w:tc>
          <w:tcPr>
            <w:tcW w:w="850" w:type="dxa"/>
            <w:shd w:val="clear" w:color="auto" w:fill="auto"/>
            <w:vAlign w:val="center"/>
          </w:tcPr>
          <w:p w14:paraId="74B2CF9C" w14:textId="7F8A7C41" w:rsidR="00E50726" w:rsidRPr="00FF3AD5" w:rsidRDefault="00E50726" w:rsidP="00E164C8">
            <w:pPr>
              <w:rPr>
                <w:rFonts w:ascii="Times New Roman" w:eastAsia="Calibri" w:hAnsi="Times New Roman" w:cs="Times New Roman"/>
                <w:color w:val="000000" w:themeColor="text1"/>
                <w:sz w:val="24"/>
                <w:szCs w:val="24"/>
                <w:lang w:val="en-US"/>
              </w:rPr>
            </w:pPr>
            <w:r w:rsidRPr="00FF3AD5">
              <w:rPr>
                <w:rFonts w:ascii="Times New Roman" w:eastAsia="Times New Roman" w:hAnsi="Times New Roman" w:cs="Times New Roman"/>
                <w:color w:val="000000" w:themeColor="text1"/>
                <w:sz w:val="24"/>
                <w:szCs w:val="24"/>
                <w:lang w:val="en-US" w:eastAsia="fr-FR"/>
              </w:rPr>
              <w:t> </w:t>
            </w:r>
          </w:p>
        </w:tc>
      </w:tr>
      <w:tr w:rsidR="00FF3AD5" w:rsidRPr="00FF3AD5" w14:paraId="7C5696AD" w14:textId="77777777" w:rsidTr="00117E48">
        <w:trPr>
          <w:cantSplit/>
          <w:trHeight w:val="340"/>
        </w:trPr>
        <w:tc>
          <w:tcPr>
            <w:tcW w:w="3118" w:type="dxa"/>
            <w:shd w:val="clear" w:color="auto" w:fill="auto"/>
            <w:vAlign w:val="center"/>
          </w:tcPr>
          <w:p w14:paraId="72F95D64" w14:textId="7ECDB73B" w:rsidR="00E164C8" w:rsidRPr="00FF3AD5" w:rsidRDefault="00E164C8" w:rsidP="00E164C8">
            <w:pPr>
              <w:rPr>
                <w:rFonts w:ascii="Times New Roman" w:eastAsia="Calibri" w:hAnsi="Times New Roman" w:cs="Times New Roman"/>
                <w:color w:val="000000" w:themeColor="text1"/>
                <w:sz w:val="24"/>
                <w:szCs w:val="24"/>
                <w:lang w:val="en-US"/>
              </w:rPr>
            </w:pPr>
            <w:r w:rsidRPr="00FF3AD5">
              <w:rPr>
                <w:rFonts w:ascii="Times New Roman" w:eastAsia="Times New Roman" w:hAnsi="Times New Roman" w:cs="Times New Roman"/>
                <w:color w:val="000000" w:themeColor="text1"/>
                <w:sz w:val="24"/>
                <w:szCs w:val="24"/>
                <w:lang w:val="en-US" w:eastAsia="fr-FR"/>
              </w:rPr>
              <w:t>  Baseline</w:t>
            </w:r>
          </w:p>
        </w:tc>
        <w:tc>
          <w:tcPr>
            <w:tcW w:w="1417" w:type="dxa"/>
            <w:shd w:val="clear" w:color="auto" w:fill="auto"/>
            <w:vAlign w:val="center"/>
          </w:tcPr>
          <w:p w14:paraId="6380BAAA" w14:textId="34FB48BF" w:rsidR="00E164C8" w:rsidRPr="00FF3AD5" w:rsidRDefault="00E164C8" w:rsidP="00E164C8">
            <w:pPr>
              <w:rPr>
                <w:rFonts w:ascii="Times New Roman" w:eastAsia="Calibri" w:hAnsi="Times New Roman" w:cs="Times New Roman"/>
                <w:color w:val="000000" w:themeColor="text1"/>
                <w:sz w:val="24"/>
                <w:szCs w:val="24"/>
                <w:lang w:val="en-US"/>
              </w:rPr>
            </w:pPr>
            <w:r w:rsidRPr="00FF3AD5">
              <w:rPr>
                <w:rFonts w:ascii="Times New Roman" w:eastAsia="Times New Roman" w:hAnsi="Times New Roman" w:cs="Times New Roman"/>
                <w:color w:val="000000" w:themeColor="text1"/>
                <w:sz w:val="24"/>
                <w:szCs w:val="24"/>
                <w:lang w:val="en-US" w:eastAsia="fr-FR"/>
              </w:rPr>
              <w:t>616 (</w:t>
            </w:r>
            <w:bookmarkStart w:id="0" w:name="_GoBack"/>
            <w:bookmarkEnd w:id="0"/>
            <w:r w:rsidRPr="00FF3AD5">
              <w:rPr>
                <w:rFonts w:ascii="Times New Roman" w:eastAsia="Times New Roman" w:hAnsi="Times New Roman" w:cs="Times New Roman"/>
                <w:color w:val="000000" w:themeColor="text1"/>
                <w:sz w:val="24"/>
                <w:szCs w:val="24"/>
                <w:lang w:val="en-US" w:eastAsia="fr-FR"/>
              </w:rPr>
              <w:t>65.7)</w:t>
            </w:r>
          </w:p>
        </w:tc>
        <w:tc>
          <w:tcPr>
            <w:tcW w:w="1757" w:type="dxa"/>
            <w:shd w:val="clear" w:color="auto" w:fill="auto"/>
            <w:vAlign w:val="center"/>
          </w:tcPr>
          <w:p w14:paraId="5C85F6FB" w14:textId="27229A09" w:rsidR="00E164C8" w:rsidRPr="00FF3AD5" w:rsidRDefault="00E164C8" w:rsidP="00E164C8">
            <w:pPr>
              <w:rPr>
                <w:rFonts w:ascii="Times New Roman" w:eastAsia="Calibri" w:hAnsi="Times New Roman" w:cs="Times New Roman"/>
                <w:color w:val="000000" w:themeColor="text1"/>
                <w:sz w:val="24"/>
                <w:szCs w:val="24"/>
                <w:lang w:val="en-US"/>
              </w:rPr>
            </w:pPr>
            <w:r w:rsidRPr="00FF3AD5">
              <w:rPr>
                <w:rFonts w:ascii="Times New Roman" w:eastAsia="Times New Roman" w:hAnsi="Times New Roman" w:cs="Times New Roman"/>
                <w:color w:val="000000" w:themeColor="text1"/>
                <w:sz w:val="24"/>
                <w:szCs w:val="24"/>
                <w:lang w:val="en-US" w:eastAsia="fr-FR"/>
              </w:rPr>
              <w:t>Ref.</w:t>
            </w:r>
          </w:p>
        </w:tc>
        <w:tc>
          <w:tcPr>
            <w:tcW w:w="907" w:type="dxa"/>
            <w:shd w:val="clear" w:color="auto" w:fill="auto"/>
            <w:vAlign w:val="center"/>
          </w:tcPr>
          <w:p w14:paraId="1A60D241" w14:textId="757C0C28" w:rsidR="00E164C8" w:rsidRPr="00FF3AD5" w:rsidRDefault="00E164C8" w:rsidP="00E164C8">
            <w:pPr>
              <w:rPr>
                <w:rFonts w:ascii="Times New Roman" w:eastAsia="Calibri" w:hAnsi="Times New Roman" w:cs="Times New Roman"/>
                <w:color w:val="000000" w:themeColor="text1"/>
                <w:sz w:val="24"/>
                <w:szCs w:val="24"/>
                <w:lang w:val="en-US"/>
              </w:rPr>
            </w:pPr>
            <w:r w:rsidRPr="00FF3AD5">
              <w:rPr>
                <w:rFonts w:ascii="Times New Roman" w:eastAsia="Times New Roman" w:hAnsi="Times New Roman" w:cs="Times New Roman"/>
                <w:color w:val="000000" w:themeColor="text1"/>
                <w:sz w:val="24"/>
                <w:szCs w:val="24"/>
                <w:lang w:val="en-US" w:eastAsia="fr-FR"/>
              </w:rPr>
              <w:t> </w:t>
            </w:r>
          </w:p>
        </w:tc>
        <w:tc>
          <w:tcPr>
            <w:tcW w:w="134" w:type="dxa"/>
            <w:vAlign w:val="center"/>
          </w:tcPr>
          <w:p w14:paraId="0F6EBDA4" w14:textId="32EB3FE9" w:rsidR="00E164C8" w:rsidRPr="00FF3AD5" w:rsidRDefault="00E164C8" w:rsidP="00E164C8">
            <w:pPr>
              <w:rPr>
                <w:rFonts w:ascii="Times New Roman" w:eastAsia="Calibri" w:hAnsi="Times New Roman" w:cs="Times New Roman"/>
                <w:color w:val="000000" w:themeColor="text1"/>
                <w:sz w:val="24"/>
                <w:szCs w:val="24"/>
                <w:lang w:val="en-US"/>
              </w:rPr>
            </w:pPr>
            <w:r w:rsidRPr="00FF3AD5">
              <w:rPr>
                <w:rFonts w:ascii="Times New Roman" w:eastAsia="Times New Roman" w:hAnsi="Times New Roman" w:cs="Times New Roman"/>
                <w:color w:val="000000" w:themeColor="text1"/>
                <w:sz w:val="24"/>
                <w:szCs w:val="24"/>
                <w:lang w:val="en-US" w:eastAsia="fr-FR"/>
              </w:rPr>
              <w:t> </w:t>
            </w:r>
          </w:p>
        </w:tc>
        <w:tc>
          <w:tcPr>
            <w:tcW w:w="1417" w:type="dxa"/>
            <w:shd w:val="clear" w:color="auto" w:fill="auto"/>
            <w:vAlign w:val="center"/>
          </w:tcPr>
          <w:p w14:paraId="266DEEA2" w14:textId="05FF9E59" w:rsidR="00E164C8" w:rsidRPr="00FF3AD5" w:rsidRDefault="00E164C8" w:rsidP="00E164C8">
            <w:pPr>
              <w:rPr>
                <w:rFonts w:ascii="Times New Roman" w:eastAsia="Calibri" w:hAnsi="Times New Roman" w:cs="Times New Roman"/>
                <w:color w:val="000000" w:themeColor="text1"/>
                <w:sz w:val="24"/>
                <w:szCs w:val="24"/>
                <w:lang w:val="en-US"/>
              </w:rPr>
            </w:pPr>
            <w:r w:rsidRPr="00FF3AD5">
              <w:rPr>
                <w:rFonts w:ascii="Times New Roman" w:eastAsia="Times New Roman" w:hAnsi="Times New Roman" w:cs="Times New Roman"/>
                <w:color w:val="000000" w:themeColor="text1"/>
                <w:sz w:val="24"/>
                <w:szCs w:val="24"/>
                <w:lang w:val="en-US" w:eastAsia="fr-FR"/>
              </w:rPr>
              <w:t>439 (59.2)</w:t>
            </w:r>
          </w:p>
        </w:tc>
        <w:tc>
          <w:tcPr>
            <w:tcW w:w="1757" w:type="dxa"/>
            <w:shd w:val="clear" w:color="auto" w:fill="auto"/>
            <w:vAlign w:val="center"/>
          </w:tcPr>
          <w:p w14:paraId="62687D37" w14:textId="3A6A617F" w:rsidR="00E164C8" w:rsidRPr="00FF3AD5" w:rsidRDefault="00E164C8" w:rsidP="00E164C8">
            <w:pPr>
              <w:rPr>
                <w:rFonts w:ascii="Times New Roman" w:eastAsia="Calibri" w:hAnsi="Times New Roman" w:cs="Times New Roman"/>
                <w:color w:val="000000" w:themeColor="text1"/>
                <w:sz w:val="24"/>
                <w:szCs w:val="24"/>
                <w:lang w:val="en-US"/>
              </w:rPr>
            </w:pPr>
            <w:r w:rsidRPr="00FF3AD5">
              <w:rPr>
                <w:rFonts w:ascii="Times New Roman" w:eastAsia="Times New Roman" w:hAnsi="Times New Roman" w:cs="Times New Roman"/>
                <w:color w:val="000000" w:themeColor="text1"/>
                <w:sz w:val="24"/>
                <w:szCs w:val="24"/>
                <w:lang w:val="en-US" w:eastAsia="fr-FR"/>
              </w:rPr>
              <w:t>Ref.</w:t>
            </w:r>
          </w:p>
        </w:tc>
        <w:tc>
          <w:tcPr>
            <w:tcW w:w="850" w:type="dxa"/>
            <w:shd w:val="clear" w:color="auto" w:fill="auto"/>
            <w:vAlign w:val="center"/>
          </w:tcPr>
          <w:p w14:paraId="5D9881F1" w14:textId="1E2B2293" w:rsidR="00E164C8" w:rsidRPr="00FF3AD5" w:rsidRDefault="00E164C8" w:rsidP="00E164C8">
            <w:pPr>
              <w:rPr>
                <w:rFonts w:ascii="Times New Roman" w:eastAsia="Calibri" w:hAnsi="Times New Roman" w:cs="Times New Roman"/>
                <w:color w:val="000000" w:themeColor="text1"/>
                <w:sz w:val="24"/>
                <w:szCs w:val="24"/>
                <w:lang w:val="en-US"/>
              </w:rPr>
            </w:pPr>
            <w:r w:rsidRPr="00FF3AD5">
              <w:rPr>
                <w:rFonts w:ascii="Times New Roman" w:eastAsia="Times New Roman" w:hAnsi="Times New Roman" w:cs="Times New Roman"/>
                <w:color w:val="000000" w:themeColor="text1"/>
                <w:sz w:val="24"/>
                <w:szCs w:val="24"/>
                <w:lang w:val="en-US" w:eastAsia="fr-FR"/>
              </w:rPr>
              <w:t> </w:t>
            </w:r>
          </w:p>
        </w:tc>
        <w:tc>
          <w:tcPr>
            <w:tcW w:w="134" w:type="dxa"/>
            <w:vAlign w:val="center"/>
          </w:tcPr>
          <w:p w14:paraId="3EBDE805" w14:textId="77DA2848" w:rsidR="00E164C8" w:rsidRPr="00FF3AD5" w:rsidRDefault="00E164C8" w:rsidP="00E164C8">
            <w:pPr>
              <w:rPr>
                <w:rFonts w:ascii="Times New Roman" w:eastAsia="Calibri" w:hAnsi="Times New Roman" w:cs="Times New Roman"/>
                <w:color w:val="000000" w:themeColor="text1"/>
                <w:sz w:val="24"/>
                <w:szCs w:val="24"/>
                <w:lang w:val="en-US"/>
              </w:rPr>
            </w:pPr>
            <w:r w:rsidRPr="00FF3AD5">
              <w:rPr>
                <w:rFonts w:ascii="Times New Roman" w:eastAsia="Times New Roman" w:hAnsi="Times New Roman" w:cs="Times New Roman"/>
                <w:color w:val="000000" w:themeColor="text1"/>
                <w:sz w:val="24"/>
                <w:szCs w:val="24"/>
                <w:lang w:val="en-US" w:eastAsia="fr-FR"/>
              </w:rPr>
              <w:t> </w:t>
            </w:r>
          </w:p>
        </w:tc>
        <w:tc>
          <w:tcPr>
            <w:tcW w:w="1757" w:type="dxa"/>
            <w:shd w:val="clear" w:color="auto" w:fill="auto"/>
            <w:vAlign w:val="center"/>
          </w:tcPr>
          <w:p w14:paraId="167AF01F" w14:textId="07484BEB" w:rsidR="00E164C8" w:rsidRPr="00FF3AD5" w:rsidRDefault="00E164C8" w:rsidP="00E164C8">
            <w:pPr>
              <w:rPr>
                <w:rFonts w:ascii="Times New Roman" w:eastAsia="Calibri" w:hAnsi="Times New Roman" w:cs="Times New Roman"/>
                <w:color w:val="000000" w:themeColor="text1"/>
                <w:sz w:val="24"/>
                <w:szCs w:val="24"/>
                <w:lang w:val="en-US"/>
              </w:rPr>
            </w:pPr>
            <w:r w:rsidRPr="00FF3AD5">
              <w:rPr>
                <w:rFonts w:ascii="Times New Roman" w:eastAsia="Times New Roman" w:hAnsi="Times New Roman" w:cs="Times New Roman"/>
                <w:color w:val="000000" w:themeColor="text1"/>
                <w:sz w:val="24"/>
                <w:szCs w:val="24"/>
                <w:lang w:val="en-US" w:eastAsia="fr-FR"/>
              </w:rPr>
              <w:t>Ref.</w:t>
            </w:r>
          </w:p>
        </w:tc>
        <w:tc>
          <w:tcPr>
            <w:tcW w:w="850" w:type="dxa"/>
            <w:shd w:val="clear" w:color="auto" w:fill="auto"/>
            <w:vAlign w:val="center"/>
          </w:tcPr>
          <w:p w14:paraId="055A82BF" w14:textId="7B95304A" w:rsidR="00E164C8" w:rsidRPr="00FF3AD5" w:rsidRDefault="00E164C8" w:rsidP="00E164C8">
            <w:pPr>
              <w:rPr>
                <w:rFonts w:ascii="Times New Roman" w:eastAsia="Calibri" w:hAnsi="Times New Roman" w:cs="Times New Roman"/>
                <w:color w:val="000000" w:themeColor="text1"/>
                <w:sz w:val="24"/>
                <w:szCs w:val="24"/>
                <w:lang w:val="en-US"/>
              </w:rPr>
            </w:pPr>
            <w:r w:rsidRPr="00FF3AD5">
              <w:rPr>
                <w:rFonts w:ascii="Times New Roman" w:eastAsia="Times New Roman" w:hAnsi="Times New Roman" w:cs="Times New Roman"/>
                <w:color w:val="000000" w:themeColor="text1"/>
                <w:sz w:val="24"/>
                <w:szCs w:val="24"/>
                <w:lang w:val="en-US" w:eastAsia="fr-FR"/>
              </w:rPr>
              <w:t> </w:t>
            </w:r>
          </w:p>
        </w:tc>
      </w:tr>
      <w:tr w:rsidR="00FF3AD5" w:rsidRPr="00FF3AD5" w14:paraId="50136C9D" w14:textId="77777777" w:rsidTr="00117E48">
        <w:trPr>
          <w:cantSplit/>
          <w:trHeight w:val="340"/>
        </w:trPr>
        <w:tc>
          <w:tcPr>
            <w:tcW w:w="3118" w:type="dxa"/>
            <w:shd w:val="clear" w:color="auto" w:fill="auto"/>
            <w:vAlign w:val="center"/>
          </w:tcPr>
          <w:p w14:paraId="20DF5B04" w14:textId="256A7062" w:rsidR="00E164C8" w:rsidRPr="00FF3AD5" w:rsidRDefault="00E164C8" w:rsidP="00E164C8">
            <w:pPr>
              <w:rPr>
                <w:rFonts w:ascii="Times New Roman" w:eastAsia="Calibri" w:hAnsi="Times New Roman" w:cs="Times New Roman"/>
                <w:color w:val="000000" w:themeColor="text1"/>
                <w:sz w:val="24"/>
                <w:szCs w:val="24"/>
                <w:lang w:val="en-US"/>
              </w:rPr>
            </w:pPr>
            <w:r w:rsidRPr="00FF3AD5">
              <w:rPr>
                <w:rFonts w:ascii="Times New Roman" w:eastAsia="Times New Roman" w:hAnsi="Times New Roman" w:cs="Times New Roman"/>
                <w:color w:val="000000" w:themeColor="text1"/>
                <w:sz w:val="24"/>
                <w:szCs w:val="24"/>
                <w:lang w:val="en-US" w:eastAsia="fr-FR"/>
              </w:rPr>
              <w:t>  4 months</w:t>
            </w:r>
          </w:p>
        </w:tc>
        <w:tc>
          <w:tcPr>
            <w:tcW w:w="1417" w:type="dxa"/>
            <w:shd w:val="clear" w:color="auto" w:fill="auto"/>
            <w:vAlign w:val="center"/>
          </w:tcPr>
          <w:p w14:paraId="33B37F25" w14:textId="7F662FD9" w:rsidR="00E164C8" w:rsidRPr="00FF3AD5" w:rsidRDefault="00E164C8" w:rsidP="00E164C8">
            <w:pPr>
              <w:rPr>
                <w:rFonts w:ascii="Times New Roman" w:eastAsia="Calibri" w:hAnsi="Times New Roman" w:cs="Times New Roman"/>
                <w:color w:val="000000" w:themeColor="text1"/>
                <w:sz w:val="24"/>
                <w:szCs w:val="24"/>
                <w:lang w:val="en-US"/>
              </w:rPr>
            </w:pPr>
            <w:r w:rsidRPr="00FF3AD5">
              <w:rPr>
                <w:rFonts w:ascii="Times New Roman" w:eastAsia="Times New Roman" w:hAnsi="Times New Roman" w:cs="Times New Roman"/>
                <w:color w:val="000000" w:themeColor="text1"/>
                <w:sz w:val="24"/>
                <w:szCs w:val="24"/>
                <w:lang w:val="en-US" w:eastAsia="fr-FR"/>
              </w:rPr>
              <w:t>691 (73.7)</w:t>
            </w:r>
          </w:p>
        </w:tc>
        <w:tc>
          <w:tcPr>
            <w:tcW w:w="1757" w:type="dxa"/>
            <w:shd w:val="clear" w:color="auto" w:fill="auto"/>
            <w:vAlign w:val="center"/>
          </w:tcPr>
          <w:p w14:paraId="08218E5A" w14:textId="0E468648" w:rsidR="00E164C8" w:rsidRPr="00FF3AD5" w:rsidRDefault="00E164C8" w:rsidP="00E164C8">
            <w:pPr>
              <w:rPr>
                <w:rFonts w:ascii="Times New Roman" w:eastAsia="Calibri" w:hAnsi="Times New Roman" w:cs="Times New Roman"/>
                <w:color w:val="000000" w:themeColor="text1"/>
                <w:sz w:val="24"/>
                <w:szCs w:val="24"/>
                <w:lang w:val="en-US"/>
              </w:rPr>
            </w:pPr>
            <w:r w:rsidRPr="00FF3AD5">
              <w:rPr>
                <w:rFonts w:ascii="Times New Roman" w:eastAsia="Times New Roman" w:hAnsi="Times New Roman" w:cs="Times New Roman"/>
                <w:color w:val="000000" w:themeColor="text1"/>
                <w:sz w:val="24"/>
                <w:szCs w:val="24"/>
                <w:lang w:val="en-US" w:eastAsia="fr-FR"/>
              </w:rPr>
              <w:t>1.76 [1.38; 2.25]</w:t>
            </w:r>
          </w:p>
        </w:tc>
        <w:tc>
          <w:tcPr>
            <w:tcW w:w="907" w:type="dxa"/>
            <w:shd w:val="clear" w:color="auto" w:fill="auto"/>
            <w:vAlign w:val="center"/>
          </w:tcPr>
          <w:p w14:paraId="0A5ED95B" w14:textId="429A21BE" w:rsidR="00E164C8" w:rsidRPr="00FF3AD5" w:rsidRDefault="00E164C8" w:rsidP="00E164C8">
            <w:pPr>
              <w:rPr>
                <w:rFonts w:ascii="Times New Roman" w:eastAsia="Calibri" w:hAnsi="Times New Roman" w:cs="Times New Roman"/>
                <w:color w:val="000000" w:themeColor="text1"/>
                <w:sz w:val="24"/>
                <w:szCs w:val="24"/>
                <w:lang w:val="en-US"/>
              </w:rPr>
            </w:pPr>
            <w:r w:rsidRPr="00FF3AD5">
              <w:rPr>
                <w:rFonts w:ascii="Times New Roman" w:eastAsia="Times New Roman" w:hAnsi="Times New Roman" w:cs="Times New Roman"/>
                <w:color w:val="000000" w:themeColor="text1"/>
                <w:sz w:val="24"/>
                <w:szCs w:val="24"/>
                <w:lang w:val="en-US" w:eastAsia="fr-FR"/>
              </w:rPr>
              <w:t>&lt; 0.001</w:t>
            </w:r>
          </w:p>
        </w:tc>
        <w:tc>
          <w:tcPr>
            <w:tcW w:w="134" w:type="dxa"/>
            <w:vAlign w:val="center"/>
          </w:tcPr>
          <w:p w14:paraId="73C5368C" w14:textId="2E0D4899" w:rsidR="00E164C8" w:rsidRPr="00FF3AD5" w:rsidRDefault="00E164C8" w:rsidP="00E164C8">
            <w:pPr>
              <w:rPr>
                <w:rFonts w:ascii="Times New Roman" w:eastAsia="Calibri" w:hAnsi="Times New Roman" w:cs="Times New Roman"/>
                <w:color w:val="000000" w:themeColor="text1"/>
                <w:sz w:val="24"/>
                <w:szCs w:val="24"/>
                <w:lang w:val="en-US"/>
              </w:rPr>
            </w:pPr>
            <w:r w:rsidRPr="00FF3AD5">
              <w:rPr>
                <w:rFonts w:ascii="Times New Roman" w:eastAsia="Times New Roman" w:hAnsi="Times New Roman" w:cs="Times New Roman"/>
                <w:color w:val="000000" w:themeColor="text1"/>
                <w:sz w:val="24"/>
                <w:szCs w:val="24"/>
                <w:lang w:val="en-US" w:eastAsia="fr-FR"/>
              </w:rPr>
              <w:t> </w:t>
            </w:r>
          </w:p>
        </w:tc>
        <w:tc>
          <w:tcPr>
            <w:tcW w:w="1417" w:type="dxa"/>
            <w:shd w:val="clear" w:color="auto" w:fill="auto"/>
            <w:vAlign w:val="center"/>
          </w:tcPr>
          <w:p w14:paraId="6FCA856E" w14:textId="4EA6CF80" w:rsidR="00E164C8" w:rsidRPr="00FF3AD5" w:rsidRDefault="00E164C8" w:rsidP="00E164C8">
            <w:pPr>
              <w:rPr>
                <w:rFonts w:ascii="Times New Roman" w:eastAsia="Calibri" w:hAnsi="Times New Roman" w:cs="Times New Roman"/>
                <w:color w:val="000000" w:themeColor="text1"/>
                <w:sz w:val="24"/>
                <w:szCs w:val="24"/>
                <w:lang w:val="en-US"/>
              </w:rPr>
            </w:pPr>
            <w:r w:rsidRPr="00FF3AD5">
              <w:rPr>
                <w:rFonts w:ascii="Times New Roman" w:eastAsia="Times New Roman" w:hAnsi="Times New Roman" w:cs="Times New Roman"/>
                <w:color w:val="000000" w:themeColor="text1"/>
                <w:sz w:val="24"/>
                <w:szCs w:val="24"/>
                <w:lang w:val="en-US" w:eastAsia="fr-FR"/>
              </w:rPr>
              <w:t>545 (73.5)</w:t>
            </w:r>
          </w:p>
        </w:tc>
        <w:tc>
          <w:tcPr>
            <w:tcW w:w="1757" w:type="dxa"/>
            <w:shd w:val="clear" w:color="auto" w:fill="auto"/>
            <w:vAlign w:val="center"/>
          </w:tcPr>
          <w:p w14:paraId="476DAE71" w14:textId="70734AFF" w:rsidR="00E164C8" w:rsidRPr="00FF3AD5" w:rsidRDefault="00E164C8" w:rsidP="00E164C8">
            <w:pPr>
              <w:rPr>
                <w:rFonts w:ascii="Times New Roman" w:eastAsia="Calibri" w:hAnsi="Times New Roman" w:cs="Times New Roman"/>
                <w:color w:val="000000" w:themeColor="text1"/>
                <w:sz w:val="24"/>
                <w:szCs w:val="24"/>
                <w:lang w:val="en-US"/>
              </w:rPr>
            </w:pPr>
            <w:r w:rsidRPr="00FF3AD5">
              <w:rPr>
                <w:rFonts w:ascii="Times New Roman" w:eastAsia="Times New Roman" w:hAnsi="Times New Roman" w:cs="Times New Roman"/>
                <w:color w:val="000000" w:themeColor="text1"/>
                <w:sz w:val="24"/>
                <w:szCs w:val="24"/>
                <w:lang w:val="en-US" w:eastAsia="fr-FR"/>
              </w:rPr>
              <w:t>2.84 [2.12; 3.81]</w:t>
            </w:r>
          </w:p>
        </w:tc>
        <w:tc>
          <w:tcPr>
            <w:tcW w:w="850" w:type="dxa"/>
            <w:shd w:val="clear" w:color="auto" w:fill="auto"/>
            <w:vAlign w:val="center"/>
          </w:tcPr>
          <w:p w14:paraId="55CA0B07" w14:textId="12110F40" w:rsidR="00E164C8" w:rsidRPr="00FF3AD5" w:rsidRDefault="00E164C8" w:rsidP="00E164C8">
            <w:pPr>
              <w:rPr>
                <w:rFonts w:ascii="Times New Roman" w:eastAsia="Calibri" w:hAnsi="Times New Roman" w:cs="Times New Roman"/>
                <w:color w:val="000000" w:themeColor="text1"/>
                <w:sz w:val="24"/>
                <w:szCs w:val="24"/>
                <w:lang w:val="en-US"/>
              </w:rPr>
            </w:pPr>
            <w:r w:rsidRPr="00FF3AD5">
              <w:rPr>
                <w:rFonts w:ascii="Times New Roman" w:eastAsia="Times New Roman" w:hAnsi="Times New Roman" w:cs="Times New Roman"/>
                <w:color w:val="000000" w:themeColor="text1"/>
                <w:sz w:val="24"/>
                <w:szCs w:val="24"/>
                <w:lang w:val="en-US" w:eastAsia="fr-FR"/>
              </w:rPr>
              <w:t>&lt; 0.001</w:t>
            </w:r>
          </w:p>
        </w:tc>
        <w:tc>
          <w:tcPr>
            <w:tcW w:w="134" w:type="dxa"/>
            <w:vAlign w:val="center"/>
          </w:tcPr>
          <w:p w14:paraId="4315ED8D" w14:textId="3382D268" w:rsidR="00E164C8" w:rsidRPr="00FF3AD5" w:rsidRDefault="00E164C8" w:rsidP="00E164C8">
            <w:pPr>
              <w:rPr>
                <w:rFonts w:ascii="Times New Roman" w:eastAsia="Calibri" w:hAnsi="Times New Roman" w:cs="Times New Roman"/>
                <w:color w:val="000000" w:themeColor="text1"/>
                <w:sz w:val="24"/>
                <w:szCs w:val="24"/>
                <w:lang w:val="en-US"/>
              </w:rPr>
            </w:pPr>
            <w:r w:rsidRPr="00FF3AD5">
              <w:rPr>
                <w:rFonts w:ascii="Times New Roman" w:eastAsia="Times New Roman" w:hAnsi="Times New Roman" w:cs="Times New Roman"/>
                <w:color w:val="000000" w:themeColor="text1"/>
                <w:sz w:val="24"/>
                <w:szCs w:val="24"/>
                <w:lang w:val="en-US" w:eastAsia="fr-FR"/>
              </w:rPr>
              <w:t> </w:t>
            </w:r>
          </w:p>
        </w:tc>
        <w:tc>
          <w:tcPr>
            <w:tcW w:w="1757" w:type="dxa"/>
            <w:shd w:val="clear" w:color="auto" w:fill="auto"/>
            <w:vAlign w:val="center"/>
          </w:tcPr>
          <w:p w14:paraId="3B47042D" w14:textId="3CCEB68C" w:rsidR="00E164C8" w:rsidRPr="00FF3AD5" w:rsidRDefault="00E164C8" w:rsidP="00E164C8">
            <w:pPr>
              <w:rPr>
                <w:rFonts w:ascii="Times New Roman" w:eastAsia="Calibri" w:hAnsi="Times New Roman" w:cs="Times New Roman"/>
                <w:color w:val="000000" w:themeColor="text1"/>
                <w:sz w:val="24"/>
                <w:szCs w:val="24"/>
                <w:lang w:val="en-US"/>
              </w:rPr>
            </w:pPr>
            <w:r w:rsidRPr="00FF3AD5">
              <w:rPr>
                <w:rFonts w:ascii="Times New Roman" w:eastAsia="Times New Roman" w:hAnsi="Times New Roman" w:cs="Times New Roman"/>
                <w:color w:val="000000" w:themeColor="text1"/>
                <w:sz w:val="24"/>
                <w:szCs w:val="24"/>
                <w:lang w:val="en-US" w:eastAsia="fr-FR"/>
              </w:rPr>
              <w:t>1.52 [1.05; 2.19]</w:t>
            </w:r>
          </w:p>
        </w:tc>
        <w:tc>
          <w:tcPr>
            <w:tcW w:w="850" w:type="dxa"/>
            <w:shd w:val="clear" w:color="auto" w:fill="auto"/>
            <w:vAlign w:val="center"/>
          </w:tcPr>
          <w:p w14:paraId="2E7816E7" w14:textId="613DFFBC" w:rsidR="00E164C8" w:rsidRPr="00FF3AD5" w:rsidRDefault="00E164C8" w:rsidP="00E50726">
            <w:pPr>
              <w:ind w:left="170"/>
              <w:rPr>
                <w:rFonts w:ascii="Times New Roman" w:eastAsia="Calibri" w:hAnsi="Times New Roman" w:cs="Times New Roman"/>
                <w:color w:val="000000" w:themeColor="text1"/>
                <w:sz w:val="24"/>
                <w:szCs w:val="24"/>
                <w:lang w:val="en-US"/>
              </w:rPr>
            </w:pPr>
            <w:r w:rsidRPr="00FF3AD5">
              <w:rPr>
                <w:rFonts w:ascii="Times New Roman" w:eastAsia="Times New Roman" w:hAnsi="Times New Roman" w:cs="Times New Roman"/>
                <w:color w:val="000000" w:themeColor="text1"/>
                <w:sz w:val="24"/>
                <w:szCs w:val="24"/>
                <w:lang w:val="en-US" w:eastAsia="fr-FR"/>
              </w:rPr>
              <w:t>0.026</w:t>
            </w:r>
          </w:p>
        </w:tc>
      </w:tr>
      <w:tr w:rsidR="00FF3AD5" w:rsidRPr="00FF3AD5" w14:paraId="6E9F054E" w14:textId="77777777" w:rsidTr="00117E48">
        <w:trPr>
          <w:cantSplit/>
          <w:trHeight w:val="340"/>
        </w:trPr>
        <w:tc>
          <w:tcPr>
            <w:tcW w:w="3118" w:type="dxa"/>
            <w:shd w:val="clear" w:color="auto" w:fill="auto"/>
            <w:vAlign w:val="center"/>
          </w:tcPr>
          <w:p w14:paraId="143AB4EE" w14:textId="2288B833" w:rsidR="00E164C8" w:rsidRPr="00FF3AD5" w:rsidRDefault="00E164C8" w:rsidP="00E164C8">
            <w:pPr>
              <w:rPr>
                <w:rFonts w:ascii="Times New Roman" w:eastAsia="Calibri" w:hAnsi="Times New Roman" w:cs="Times New Roman"/>
                <w:color w:val="000000" w:themeColor="text1"/>
                <w:sz w:val="24"/>
                <w:szCs w:val="24"/>
                <w:lang w:val="en-US"/>
              </w:rPr>
            </w:pPr>
            <w:r w:rsidRPr="00FF3AD5">
              <w:rPr>
                <w:rFonts w:ascii="Times New Roman" w:eastAsia="Times New Roman" w:hAnsi="Times New Roman" w:cs="Times New Roman"/>
                <w:color w:val="000000" w:themeColor="text1"/>
                <w:sz w:val="24"/>
                <w:szCs w:val="24"/>
                <w:lang w:val="en-US" w:eastAsia="fr-FR"/>
              </w:rPr>
              <w:t>  12 months</w:t>
            </w:r>
          </w:p>
        </w:tc>
        <w:tc>
          <w:tcPr>
            <w:tcW w:w="1417" w:type="dxa"/>
            <w:shd w:val="clear" w:color="auto" w:fill="auto"/>
            <w:vAlign w:val="center"/>
          </w:tcPr>
          <w:p w14:paraId="2B3BC589" w14:textId="720F3B64" w:rsidR="00E164C8" w:rsidRPr="00FF3AD5" w:rsidRDefault="00E164C8" w:rsidP="00E164C8">
            <w:pPr>
              <w:rPr>
                <w:rFonts w:ascii="Times New Roman" w:eastAsia="Calibri" w:hAnsi="Times New Roman" w:cs="Times New Roman"/>
                <w:color w:val="000000" w:themeColor="text1"/>
                <w:sz w:val="24"/>
                <w:szCs w:val="24"/>
                <w:lang w:val="en-US"/>
              </w:rPr>
            </w:pPr>
            <w:r w:rsidRPr="00FF3AD5">
              <w:rPr>
                <w:rFonts w:ascii="Times New Roman" w:eastAsia="Times New Roman" w:hAnsi="Times New Roman" w:cs="Times New Roman"/>
                <w:color w:val="000000" w:themeColor="text1"/>
                <w:sz w:val="24"/>
                <w:szCs w:val="24"/>
                <w:lang w:val="en-US" w:eastAsia="fr-FR"/>
              </w:rPr>
              <w:t>633 (67.5)</w:t>
            </w:r>
          </w:p>
        </w:tc>
        <w:tc>
          <w:tcPr>
            <w:tcW w:w="1757" w:type="dxa"/>
            <w:shd w:val="clear" w:color="auto" w:fill="auto"/>
            <w:vAlign w:val="center"/>
          </w:tcPr>
          <w:p w14:paraId="2F15DFA7" w14:textId="4D665461" w:rsidR="00E164C8" w:rsidRPr="00FF3AD5" w:rsidRDefault="00E164C8" w:rsidP="00E164C8">
            <w:pPr>
              <w:rPr>
                <w:rFonts w:ascii="Times New Roman" w:eastAsia="Calibri" w:hAnsi="Times New Roman" w:cs="Times New Roman"/>
                <w:color w:val="000000" w:themeColor="text1"/>
                <w:sz w:val="24"/>
                <w:szCs w:val="24"/>
                <w:lang w:val="en-US"/>
              </w:rPr>
            </w:pPr>
            <w:r w:rsidRPr="00FF3AD5">
              <w:rPr>
                <w:rFonts w:ascii="Times New Roman" w:eastAsia="Times New Roman" w:hAnsi="Times New Roman" w:cs="Times New Roman"/>
                <w:color w:val="000000" w:themeColor="text1"/>
                <w:sz w:val="24"/>
                <w:szCs w:val="24"/>
                <w:lang w:val="en-US" w:eastAsia="fr-FR"/>
              </w:rPr>
              <w:t>1.08 [0.83; 1.42]</w:t>
            </w:r>
          </w:p>
        </w:tc>
        <w:tc>
          <w:tcPr>
            <w:tcW w:w="907" w:type="dxa"/>
            <w:shd w:val="clear" w:color="auto" w:fill="auto"/>
            <w:vAlign w:val="center"/>
          </w:tcPr>
          <w:p w14:paraId="7531DD0F" w14:textId="1FA251D0" w:rsidR="00E164C8" w:rsidRPr="00FF3AD5" w:rsidRDefault="00E164C8" w:rsidP="00E50726">
            <w:pPr>
              <w:ind w:left="170"/>
              <w:rPr>
                <w:rFonts w:ascii="Times New Roman" w:eastAsia="Calibri" w:hAnsi="Times New Roman" w:cs="Times New Roman"/>
                <w:color w:val="000000" w:themeColor="text1"/>
                <w:sz w:val="24"/>
                <w:szCs w:val="24"/>
                <w:lang w:val="en-US"/>
              </w:rPr>
            </w:pPr>
            <w:r w:rsidRPr="00FF3AD5">
              <w:rPr>
                <w:rFonts w:ascii="Times New Roman" w:eastAsia="Times New Roman" w:hAnsi="Times New Roman" w:cs="Times New Roman"/>
                <w:color w:val="000000" w:themeColor="text1"/>
                <w:sz w:val="24"/>
                <w:szCs w:val="24"/>
                <w:lang w:val="en-US" w:eastAsia="fr-FR"/>
              </w:rPr>
              <w:t>0.57</w:t>
            </w:r>
          </w:p>
        </w:tc>
        <w:tc>
          <w:tcPr>
            <w:tcW w:w="134" w:type="dxa"/>
            <w:vAlign w:val="center"/>
          </w:tcPr>
          <w:p w14:paraId="14FA8F06" w14:textId="00225230" w:rsidR="00E164C8" w:rsidRPr="00FF3AD5" w:rsidRDefault="00E164C8" w:rsidP="00E164C8">
            <w:pPr>
              <w:rPr>
                <w:rFonts w:ascii="Times New Roman" w:eastAsia="Calibri" w:hAnsi="Times New Roman" w:cs="Times New Roman"/>
                <w:color w:val="000000" w:themeColor="text1"/>
                <w:sz w:val="24"/>
                <w:szCs w:val="24"/>
                <w:lang w:val="en-US"/>
              </w:rPr>
            </w:pPr>
            <w:r w:rsidRPr="00FF3AD5">
              <w:rPr>
                <w:rFonts w:ascii="Times New Roman" w:eastAsia="Times New Roman" w:hAnsi="Times New Roman" w:cs="Times New Roman"/>
                <w:color w:val="000000" w:themeColor="text1"/>
                <w:sz w:val="24"/>
                <w:szCs w:val="24"/>
                <w:lang w:val="en-US" w:eastAsia="fr-FR"/>
              </w:rPr>
              <w:t> </w:t>
            </w:r>
          </w:p>
        </w:tc>
        <w:tc>
          <w:tcPr>
            <w:tcW w:w="1417" w:type="dxa"/>
            <w:shd w:val="clear" w:color="auto" w:fill="auto"/>
            <w:vAlign w:val="center"/>
          </w:tcPr>
          <w:p w14:paraId="6B4D9558" w14:textId="3FB79A62" w:rsidR="00E164C8" w:rsidRPr="00FF3AD5" w:rsidRDefault="00E164C8" w:rsidP="00E164C8">
            <w:pPr>
              <w:rPr>
                <w:rFonts w:ascii="Times New Roman" w:eastAsia="Calibri" w:hAnsi="Times New Roman" w:cs="Times New Roman"/>
                <w:color w:val="000000" w:themeColor="text1"/>
                <w:sz w:val="24"/>
                <w:szCs w:val="24"/>
                <w:lang w:val="en-US"/>
              </w:rPr>
            </w:pPr>
            <w:r w:rsidRPr="00FF3AD5">
              <w:rPr>
                <w:rFonts w:ascii="Times New Roman" w:eastAsia="Times New Roman" w:hAnsi="Times New Roman" w:cs="Times New Roman"/>
                <w:color w:val="000000" w:themeColor="text1"/>
                <w:sz w:val="24"/>
                <w:szCs w:val="24"/>
                <w:lang w:val="en-US" w:eastAsia="fr-FR"/>
              </w:rPr>
              <w:t>538 (71.2)</w:t>
            </w:r>
          </w:p>
        </w:tc>
        <w:tc>
          <w:tcPr>
            <w:tcW w:w="1757" w:type="dxa"/>
            <w:shd w:val="clear" w:color="auto" w:fill="auto"/>
            <w:vAlign w:val="center"/>
          </w:tcPr>
          <w:p w14:paraId="1A674BB4" w14:textId="01AA7C1F" w:rsidR="00E164C8" w:rsidRPr="00FF3AD5" w:rsidRDefault="00E164C8" w:rsidP="00E164C8">
            <w:pPr>
              <w:rPr>
                <w:rFonts w:ascii="Times New Roman" w:eastAsia="Calibri" w:hAnsi="Times New Roman" w:cs="Times New Roman"/>
                <w:color w:val="000000" w:themeColor="text1"/>
                <w:sz w:val="24"/>
                <w:szCs w:val="24"/>
                <w:lang w:val="en-US"/>
              </w:rPr>
            </w:pPr>
            <w:r w:rsidRPr="00FF3AD5">
              <w:rPr>
                <w:rFonts w:ascii="Times New Roman" w:eastAsia="Times New Roman" w:hAnsi="Times New Roman" w:cs="Times New Roman"/>
                <w:color w:val="000000" w:themeColor="text1"/>
                <w:sz w:val="24"/>
                <w:szCs w:val="24"/>
                <w:lang w:val="en-US" w:eastAsia="fr-FR"/>
              </w:rPr>
              <w:t>2.18 [1.56; 3.04]</w:t>
            </w:r>
          </w:p>
        </w:tc>
        <w:tc>
          <w:tcPr>
            <w:tcW w:w="850" w:type="dxa"/>
            <w:shd w:val="clear" w:color="auto" w:fill="auto"/>
            <w:vAlign w:val="center"/>
          </w:tcPr>
          <w:p w14:paraId="07D00040" w14:textId="04685CF3" w:rsidR="00E164C8" w:rsidRPr="00FF3AD5" w:rsidRDefault="00E164C8" w:rsidP="00E164C8">
            <w:pPr>
              <w:rPr>
                <w:rFonts w:ascii="Times New Roman" w:eastAsia="Calibri" w:hAnsi="Times New Roman" w:cs="Times New Roman"/>
                <w:color w:val="000000" w:themeColor="text1"/>
                <w:sz w:val="24"/>
                <w:szCs w:val="24"/>
                <w:lang w:val="en-US"/>
              </w:rPr>
            </w:pPr>
            <w:r w:rsidRPr="00FF3AD5">
              <w:rPr>
                <w:rFonts w:ascii="Times New Roman" w:eastAsia="Times New Roman" w:hAnsi="Times New Roman" w:cs="Times New Roman"/>
                <w:color w:val="000000" w:themeColor="text1"/>
                <w:sz w:val="24"/>
                <w:szCs w:val="24"/>
                <w:lang w:val="en-US" w:eastAsia="fr-FR"/>
              </w:rPr>
              <w:t>&lt; 0.001</w:t>
            </w:r>
          </w:p>
        </w:tc>
        <w:tc>
          <w:tcPr>
            <w:tcW w:w="134" w:type="dxa"/>
            <w:vAlign w:val="center"/>
          </w:tcPr>
          <w:p w14:paraId="51A65225" w14:textId="32C285C9" w:rsidR="00E164C8" w:rsidRPr="00FF3AD5" w:rsidRDefault="00E164C8" w:rsidP="00E164C8">
            <w:pPr>
              <w:rPr>
                <w:rFonts w:ascii="Times New Roman" w:eastAsia="Calibri" w:hAnsi="Times New Roman" w:cs="Times New Roman"/>
                <w:color w:val="000000" w:themeColor="text1"/>
                <w:sz w:val="24"/>
                <w:szCs w:val="24"/>
                <w:lang w:val="en-US"/>
              </w:rPr>
            </w:pPr>
            <w:r w:rsidRPr="00FF3AD5">
              <w:rPr>
                <w:rFonts w:ascii="Times New Roman" w:eastAsia="Times New Roman" w:hAnsi="Times New Roman" w:cs="Times New Roman"/>
                <w:color w:val="000000" w:themeColor="text1"/>
                <w:sz w:val="24"/>
                <w:szCs w:val="24"/>
                <w:lang w:val="en-US" w:eastAsia="fr-FR"/>
              </w:rPr>
              <w:t> </w:t>
            </w:r>
          </w:p>
        </w:tc>
        <w:tc>
          <w:tcPr>
            <w:tcW w:w="1757" w:type="dxa"/>
            <w:shd w:val="clear" w:color="auto" w:fill="auto"/>
            <w:vAlign w:val="center"/>
          </w:tcPr>
          <w:p w14:paraId="74AA2670" w14:textId="6B9340A1" w:rsidR="00E164C8" w:rsidRPr="00FF3AD5" w:rsidRDefault="00E164C8" w:rsidP="00E164C8">
            <w:pPr>
              <w:rPr>
                <w:rFonts w:ascii="Times New Roman" w:eastAsia="Calibri" w:hAnsi="Times New Roman" w:cs="Times New Roman"/>
                <w:color w:val="000000" w:themeColor="text1"/>
                <w:sz w:val="24"/>
                <w:szCs w:val="24"/>
                <w:lang w:val="en-US"/>
              </w:rPr>
            </w:pPr>
            <w:r w:rsidRPr="00FF3AD5">
              <w:rPr>
                <w:rFonts w:ascii="Times New Roman" w:eastAsia="Times New Roman" w:hAnsi="Times New Roman" w:cs="Times New Roman"/>
                <w:color w:val="000000" w:themeColor="text1"/>
                <w:sz w:val="24"/>
                <w:szCs w:val="24"/>
                <w:lang w:val="en-US" w:eastAsia="fr-FR"/>
              </w:rPr>
              <w:t>1.96 [1.28; 2.99]</w:t>
            </w:r>
          </w:p>
        </w:tc>
        <w:tc>
          <w:tcPr>
            <w:tcW w:w="850" w:type="dxa"/>
            <w:shd w:val="clear" w:color="auto" w:fill="auto"/>
            <w:vAlign w:val="center"/>
          </w:tcPr>
          <w:p w14:paraId="3E917E17" w14:textId="0B236288" w:rsidR="00E164C8" w:rsidRPr="00FF3AD5" w:rsidRDefault="00E164C8" w:rsidP="00E50726">
            <w:pPr>
              <w:ind w:left="170"/>
              <w:rPr>
                <w:rFonts w:ascii="Times New Roman" w:eastAsia="Calibri" w:hAnsi="Times New Roman" w:cs="Times New Roman"/>
                <w:color w:val="000000" w:themeColor="text1"/>
                <w:sz w:val="24"/>
                <w:szCs w:val="24"/>
                <w:lang w:val="en-US"/>
              </w:rPr>
            </w:pPr>
            <w:r w:rsidRPr="00FF3AD5">
              <w:rPr>
                <w:rFonts w:ascii="Times New Roman" w:eastAsia="Times New Roman" w:hAnsi="Times New Roman" w:cs="Times New Roman"/>
                <w:color w:val="000000" w:themeColor="text1"/>
                <w:sz w:val="24"/>
                <w:szCs w:val="24"/>
                <w:lang w:val="en-US" w:eastAsia="fr-FR"/>
              </w:rPr>
              <w:t>0.002</w:t>
            </w:r>
          </w:p>
        </w:tc>
      </w:tr>
      <w:tr w:rsidR="00FF3AD5" w:rsidRPr="00FF3AD5" w14:paraId="582A9962" w14:textId="77777777" w:rsidTr="00117E48">
        <w:trPr>
          <w:cantSplit/>
          <w:trHeight w:val="340"/>
        </w:trPr>
        <w:tc>
          <w:tcPr>
            <w:tcW w:w="3118" w:type="dxa"/>
            <w:shd w:val="clear" w:color="auto" w:fill="auto"/>
            <w:vAlign w:val="center"/>
          </w:tcPr>
          <w:p w14:paraId="659B7014" w14:textId="6787A4D7" w:rsidR="00E164C8" w:rsidRPr="00FF3AD5" w:rsidRDefault="00E164C8" w:rsidP="00E164C8">
            <w:pPr>
              <w:rPr>
                <w:rFonts w:ascii="Times New Roman" w:eastAsia="Calibri" w:hAnsi="Times New Roman" w:cs="Times New Roman"/>
                <w:color w:val="000000" w:themeColor="text1"/>
                <w:sz w:val="24"/>
                <w:szCs w:val="24"/>
                <w:lang w:val="en-US"/>
              </w:rPr>
            </w:pPr>
            <w:r w:rsidRPr="00FF3AD5">
              <w:rPr>
                <w:rFonts w:ascii="Times New Roman" w:eastAsia="Times New Roman" w:hAnsi="Times New Roman" w:cs="Times New Roman"/>
                <w:color w:val="000000" w:themeColor="text1"/>
                <w:sz w:val="24"/>
                <w:szCs w:val="24"/>
                <w:lang w:val="en-US" w:eastAsia="fr-FR"/>
              </w:rPr>
              <w:t>  16 months</w:t>
            </w:r>
          </w:p>
        </w:tc>
        <w:tc>
          <w:tcPr>
            <w:tcW w:w="1417" w:type="dxa"/>
            <w:shd w:val="clear" w:color="auto" w:fill="auto"/>
            <w:vAlign w:val="center"/>
          </w:tcPr>
          <w:p w14:paraId="17279B17" w14:textId="59CBB71A" w:rsidR="00E164C8" w:rsidRPr="00FF3AD5" w:rsidRDefault="00E164C8" w:rsidP="00E164C8">
            <w:pPr>
              <w:rPr>
                <w:rFonts w:ascii="Times New Roman" w:eastAsia="Calibri" w:hAnsi="Times New Roman" w:cs="Times New Roman"/>
                <w:color w:val="000000" w:themeColor="text1"/>
                <w:sz w:val="24"/>
                <w:szCs w:val="24"/>
                <w:lang w:val="en-US"/>
              </w:rPr>
            </w:pPr>
            <w:r w:rsidRPr="00FF3AD5">
              <w:rPr>
                <w:rFonts w:ascii="Times New Roman" w:eastAsia="Times New Roman" w:hAnsi="Times New Roman" w:cs="Times New Roman"/>
                <w:color w:val="000000" w:themeColor="text1"/>
                <w:sz w:val="24"/>
                <w:szCs w:val="24"/>
                <w:lang w:val="en-US" w:eastAsia="fr-FR"/>
              </w:rPr>
              <w:t>688 (73.3)</w:t>
            </w:r>
          </w:p>
        </w:tc>
        <w:tc>
          <w:tcPr>
            <w:tcW w:w="1757" w:type="dxa"/>
            <w:shd w:val="clear" w:color="auto" w:fill="auto"/>
            <w:vAlign w:val="center"/>
          </w:tcPr>
          <w:p w14:paraId="65758371" w14:textId="773C48F8" w:rsidR="00E164C8" w:rsidRPr="00FF3AD5" w:rsidRDefault="00E164C8" w:rsidP="00E164C8">
            <w:pPr>
              <w:rPr>
                <w:rFonts w:ascii="Times New Roman" w:eastAsia="Calibri" w:hAnsi="Times New Roman" w:cs="Times New Roman"/>
                <w:color w:val="000000" w:themeColor="text1"/>
                <w:sz w:val="24"/>
                <w:szCs w:val="24"/>
                <w:lang w:val="en-US"/>
              </w:rPr>
            </w:pPr>
            <w:r w:rsidRPr="00FF3AD5">
              <w:rPr>
                <w:rFonts w:ascii="Times New Roman" w:eastAsia="Times New Roman" w:hAnsi="Times New Roman" w:cs="Times New Roman"/>
                <w:color w:val="000000" w:themeColor="text1"/>
                <w:sz w:val="24"/>
                <w:szCs w:val="24"/>
                <w:lang w:val="en-US" w:eastAsia="fr-FR"/>
              </w:rPr>
              <w:t>1.59 [1.21; 2.10]</w:t>
            </w:r>
          </w:p>
        </w:tc>
        <w:tc>
          <w:tcPr>
            <w:tcW w:w="907" w:type="dxa"/>
            <w:shd w:val="clear" w:color="auto" w:fill="auto"/>
            <w:vAlign w:val="center"/>
          </w:tcPr>
          <w:p w14:paraId="684067D4" w14:textId="5EC83AD8" w:rsidR="00E164C8" w:rsidRPr="00FF3AD5" w:rsidRDefault="00E164C8" w:rsidP="00E50726">
            <w:pPr>
              <w:ind w:left="170"/>
              <w:rPr>
                <w:rFonts w:ascii="Times New Roman" w:eastAsia="Calibri" w:hAnsi="Times New Roman" w:cs="Times New Roman"/>
                <w:color w:val="000000" w:themeColor="text1"/>
                <w:sz w:val="24"/>
                <w:szCs w:val="24"/>
                <w:lang w:val="en-US"/>
              </w:rPr>
            </w:pPr>
            <w:r w:rsidRPr="00FF3AD5">
              <w:rPr>
                <w:rFonts w:ascii="Times New Roman" w:eastAsia="Times New Roman" w:hAnsi="Times New Roman" w:cs="Times New Roman"/>
                <w:color w:val="000000" w:themeColor="text1"/>
                <w:sz w:val="24"/>
                <w:szCs w:val="24"/>
                <w:lang w:val="en-US" w:eastAsia="fr-FR"/>
              </w:rPr>
              <w:t>0.001</w:t>
            </w:r>
          </w:p>
        </w:tc>
        <w:tc>
          <w:tcPr>
            <w:tcW w:w="134" w:type="dxa"/>
            <w:vAlign w:val="center"/>
          </w:tcPr>
          <w:p w14:paraId="09DC31CC" w14:textId="428647E9" w:rsidR="00E164C8" w:rsidRPr="00FF3AD5" w:rsidRDefault="00E164C8" w:rsidP="00E164C8">
            <w:pPr>
              <w:rPr>
                <w:rFonts w:ascii="Times New Roman" w:eastAsia="Calibri" w:hAnsi="Times New Roman" w:cs="Times New Roman"/>
                <w:color w:val="000000" w:themeColor="text1"/>
                <w:sz w:val="24"/>
                <w:szCs w:val="24"/>
                <w:lang w:val="en-US"/>
              </w:rPr>
            </w:pPr>
            <w:r w:rsidRPr="00FF3AD5">
              <w:rPr>
                <w:rFonts w:ascii="Times New Roman" w:eastAsia="Times New Roman" w:hAnsi="Times New Roman" w:cs="Times New Roman"/>
                <w:color w:val="000000" w:themeColor="text1"/>
                <w:sz w:val="24"/>
                <w:szCs w:val="24"/>
                <w:lang w:val="en-US" w:eastAsia="fr-FR"/>
              </w:rPr>
              <w:t> </w:t>
            </w:r>
          </w:p>
        </w:tc>
        <w:tc>
          <w:tcPr>
            <w:tcW w:w="1417" w:type="dxa"/>
            <w:shd w:val="clear" w:color="auto" w:fill="auto"/>
            <w:vAlign w:val="center"/>
          </w:tcPr>
          <w:p w14:paraId="5F6F034C" w14:textId="34818E83" w:rsidR="00E164C8" w:rsidRPr="00FF3AD5" w:rsidRDefault="00E164C8" w:rsidP="00E164C8">
            <w:pPr>
              <w:rPr>
                <w:rFonts w:ascii="Times New Roman" w:eastAsia="Calibri" w:hAnsi="Times New Roman" w:cs="Times New Roman"/>
                <w:color w:val="000000" w:themeColor="text1"/>
                <w:sz w:val="24"/>
                <w:szCs w:val="24"/>
                <w:lang w:val="en-US"/>
              </w:rPr>
            </w:pPr>
            <w:r w:rsidRPr="00FF3AD5">
              <w:rPr>
                <w:rFonts w:ascii="Times New Roman" w:eastAsia="Times New Roman" w:hAnsi="Times New Roman" w:cs="Times New Roman"/>
                <w:color w:val="000000" w:themeColor="text1"/>
                <w:sz w:val="24"/>
                <w:szCs w:val="24"/>
                <w:lang w:val="en-US" w:eastAsia="fr-FR"/>
              </w:rPr>
              <w:t>604 (81.4)</w:t>
            </w:r>
          </w:p>
        </w:tc>
        <w:tc>
          <w:tcPr>
            <w:tcW w:w="1757" w:type="dxa"/>
            <w:shd w:val="clear" w:color="auto" w:fill="auto"/>
            <w:vAlign w:val="center"/>
          </w:tcPr>
          <w:p w14:paraId="40DE708C" w14:textId="6944FB66" w:rsidR="00E164C8" w:rsidRPr="00FF3AD5" w:rsidRDefault="00E164C8" w:rsidP="00E164C8">
            <w:pPr>
              <w:rPr>
                <w:rFonts w:ascii="Times New Roman" w:eastAsia="Calibri" w:hAnsi="Times New Roman" w:cs="Times New Roman"/>
                <w:color w:val="000000" w:themeColor="text1"/>
                <w:sz w:val="24"/>
                <w:szCs w:val="24"/>
                <w:lang w:val="en-US"/>
              </w:rPr>
            </w:pPr>
            <w:r w:rsidRPr="00FF3AD5">
              <w:rPr>
                <w:rFonts w:ascii="Times New Roman" w:eastAsia="Times New Roman" w:hAnsi="Times New Roman" w:cs="Times New Roman"/>
                <w:color w:val="000000" w:themeColor="text1"/>
                <w:sz w:val="24"/>
                <w:szCs w:val="24"/>
                <w:lang w:val="en-US" w:eastAsia="fr-FR"/>
              </w:rPr>
              <w:t>4.94 [3.44; 7.09]</w:t>
            </w:r>
          </w:p>
        </w:tc>
        <w:tc>
          <w:tcPr>
            <w:tcW w:w="850" w:type="dxa"/>
            <w:shd w:val="clear" w:color="auto" w:fill="auto"/>
            <w:vAlign w:val="center"/>
          </w:tcPr>
          <w:p w14:paraId="309080F4" w14:textId="166D60A8" w:rsidR="00E164C8" w:rsidRPr="00FF3AD5" w:rsidRDefault="00E164C8" w:rsidP="00E164C8">
            <w:pPr>
              <w:rPr>
                <w:rFonts w:ascii="Times New Roman" w:eastAsia="Calibri" w:hAnsi="Times New Roman" w:cs="Times New Roman"/>
                <w:color w:val="000000" w:themeColor="text1"/>
                <w:sz w:val="24"/>
                <w:szCs w:val="24"/>
                <w:lang w:val="en-US"/>
              </w:rPr>
            </w:pPr>
            <w:r w:rsidRPr="00FF3AD5">
              <w:rPr>
                <w:rFonts w:ascii="Times New Roman" w:eastAsia="Times New Roman" w:hAnsi="Times New Roman" w:cs="Times New Roman"/>
                <w:color w:val="000000" w:themeColor="text1"/>
                <w:sz w:val="24"/>
                <w:szCs w:val="24"/>
                <w:lang w:val="en-US" w:eastAsia="fr-FR"/>
              </w:rPr>
              <w:t>&lt; 0.001</w:t>
            </w:r>
          </w:p>
        </w:tc>
        <w:tc>
          <w:tcPr>
            <w:tcW w:w="134" w:type="dxa"/>
            <w:vAlign w:val="center"/>
          </w:tcPr>
          <w:p w14:paraId="32AFDF2B" w14:textId="7D21D662" w:rsidR="00E164C8" w:rsidRPr="00FF3AD5" w:rsidRDefault="00E164C8" w:rsidP="00E164C8">
            <w:pPr>
              <w:rPr>
                <w:rFonts w:ascii="Times New Roman" w:eastAsia="Calibri" w:hAnsi="Times New Roman" w:cs="Times New Roman"/>
                <w:color w:val="000000" w:themeColor="text1"/>
                <w:sz w:val="24"/>
                <w:szCs w:val="24"/>
                <w:lang w:val="en-US"/>
              </w:rPr>
            </w:pPr>
            <w:r w:rsidRPr="00FF3AD5">
              <w:rPr>
                <w:rFonts w:ascii="Times New Roman" w:eastAsia="Times New Roman" w:hAnsi="Times New Roman" w:cs="Times New Roman"/>
                <w:color w:val="000000" w:themeColor="text1"/>
                <w:sz w:val="24"/>
                <w:szCs w:val="24"/>
                <w:lang w:val="en-US" w:eastAsia="fr-FR"/>
              </w:rPr>
              <w:t> </w:t>
            </w:r>
          </w:p>
        </w:tc>
        <w:tc>
          <w:tcPr>
            <w:tcW w:w="1757" w:type="dxa"/>
            <w:shd w:val="clear" w:color="auto" w:fill="auto"/>
            <w:vAlign w:val="center"/>
          </w:tcPr>
          <w:p w14:paraId="201135E3" w14:textId="162A6723" w:rsidR="00E164C8" w:rsidRPr="00FF3AD5" w:rsidRDefault="00E164C8" w:rsidP="00E164C8">
            <w:pPr>
              <w:rPr>
                <w:rFonts w:ascii="Times New Roman" w:eastAsia="Calibri" w:hAnsi="Times New Roman" w:cs="Times New Roman"/>
                <w:color w:val="000000" w:themeColor="text1"/>
                <w:sz w:val="24"/>
                <w:szCs w:val="24"/>
                <w:lang w:val="en-US"/>
              </w:rPr>
            </w:pPr>
            <w:r w:rsidRPr="00FF3AD5">
              <w:rPr>
                <w:rFonts w:ascii="Times New Roman" w:eastAsia="Times New Roman" w:hAnsi="Times New Roman" w:cs="Times New Roman"/>
                <w:color w:val="000000" w:themeColor="text1"/>
                <w:sz w:val="24"/>
                <w:szCs w:val="24"/>
                <w:lang w:val="en-US" w:eastAsia="fr-FR"/>
              </w:rPr>
              <w:t>2.91 [1.87; 4.52]</w:t>
            </w:r>
          </w:p>
        </w:tc>
        <w:tc>
          <w:tcPr>
            <w:tcW w:w="850" w:type="dxa"/>
            <w:shd w:val="clear" w:color="auto" w:fill="auto"/>
            <w:vAlign w:val="center"/>
          </w:tcPr>
          <w:p w14:paraId="4F4D00F5" w14:textId="73C3752A" w:rsidR="00E164C8" w:rsidRPr="00FF3AD5" w:rsidRDefault="00E164C8" w:rsidP="00E164C8">
            <w:pPr>
              <w:rPr>
                <w:rFonts w:ascii="Times New Roman" w:eastAsia="Calibri" w:hAnsi="Times New Roman" w:cs="Times New Roman"/>
                <w:color w:val="000000" w:themeColor="text1"/>
                <w:sz w:val="24"/>
                <w:szCs w:val="24"/>
                <w:lang w:val="en-US"/>
              </w:rPr>
            </w:pPr>
            <w:r w:rsidRPr="00FF3AD5">
              <w:rPr>
                <w:rFonts w:ascii="Times New Roman" w:eastAsia="Times New Roman" w:hAnsi="Times New Roman" w:cs="Times New Roman"/>
                <w:color w:val="000000" w:themeColor="text1"/>
                <w:sz w:val="24"/>
                <w:szCs w:val="24"/>
                <w:lang w:val="en-US" w:eastAsia="fr-FR"/>
              </w:rPr>
              <w:t>&lt; 0.001</w:t>
            </w:r>
          </w:p>
        </w:tc>
      </w:tr>
    </w:tbl>
    <w:p w14:paraId="1DD88EFB" w14:textId="3A5317DF" w:rsidR="00C82C99" w:rsidRPr="00FF3AD5" w:rsidRDefault="00C82C99" w:rsidP="00C82C99">
      <w:pPr>
        <w:spacing w:after="0"/>
        <w:rPr>
          <w:rFonts w:ascii="Times New Roman" w:hAnsi="Times New Roman" w:cs="Times New Roman"/>
          <w:color w:val="000000" w:themeColor="text1"/>
          <w:sz w:val="24"/>
          <w:lang w:val="en-US"/>
        </w:rPr>
      </w:pPr>
      <w:r w:rsidRPr="00FF3AD5">
        <w:rPr>
          <w:rFonts w:ascii="Times New Roman" w:hAnsi="Times New Roman" w:cs="Times New Roman"/>
          <w:color w:val="000000" w:themeColor="text1"/>
          <w:sz w:val="24"/>
          <w:lang w:val="en-US"/>
        </w:rPr>
        <w:t>Abbreviations: CI, confidence interval; OR, odds ratio; PA, physical activity; Ref., reference.</w:t>
      </w:r>
    </w:p>
    <w:p w14:paraId="4FDD5BC5" w14:textId="2A6666FC" w:rsidR="00264F41" w:rsidRPr="00FF3AD5" w:rsidRDefault="00C82C99" w:rsidP="00674EB6">
      <w:pPr>
        <w:spacing w:after="0"/>
        <w:rPr>
          <w:rFonts w:ascii="Times New Roman" w:hAnsi="Times New Roman" w:cs="Times New Roman"/>
          <w:color w:val="000000" w:themeColor="text1"/>
          <w:sz w:val="24"/>
          <w:lang w:val="en-US"/>
        </w:rPr>
      </w:pPr>
      <w:r w:rsidRPr="00FF3AD5">
        <w:rPr>
          <w:rFonts w:ascii="Times New Roman" w:hAnsi="Times New Roman" w:cs="Times New Roman"/>
          <w:color w:val="000000" w:themeColor="text1"/>
          <w:sz w:val="24"/>
          <w:lang w:val="en-US"/>
        </w:rPr>
        <w:t xml:space="preserve">Note: Analyses were conducted on complete cases, defined as children with available data at baseline, 4, 12, and 16 months. </w:t>
      </w:r>
      <w:r w:rsidR="00674EB6" w:rsidRPr="00FF3AD5">
        <w:rPr>
          <w:rFonts w:ascii="Times New Roman" w:hAnsi="Times New Roman" w:cs="Times New Roman"/>
          <w:color w:val="000000" w:themeColor="text1"/>
          <w:sz w:val="24"/>
          <w:lang w:val="en-US"/>
        </w:rPr>
        <w:t>Baseline, pre-intervention of first follow-up year; 4 months, post-intervention of first follow-up year; 12 months, pre-intervention of second follow-up year; 16 months, post-intervention of second follow-up year.</w:t>
      </w:r>
    </w:p>
    <w:p w14:paraId="6593E24A" w14:textId="77777777" w:rsidR="00674EB6" w:rsidRPr="00FF3AD5" w:rsidRDefault="00674EB6" w:rsidP="00674EB6">
      <w:pPr>
        <w:spacing w:after="0"/>
        <w:rPr>
          <w:rFonts w:ascii="Times New Roman" w:hAnsi="Times New Roman" w:cs="Times New Roman"/>
          <w:color w:val="000000" w:themeColor="text1"/>
          <w:sz w:val="24"/>
          <w:lang w:val="en-US"/>
        </w:rPr>
      </w:pPr>
      <w:r w:rsidRPr="00FF3AD5">
        <w:rPr>
          <w:rFonts w:ascii="Times New Roman" w:hAnsi="Times New Roman" w:cs="Times New Roman"/>
          <w:color w:val="000000" w:themeColor="text1"/>
          <w:sz w:val="24"/>
          <w:vertAlign w:val="superscript"/>
          <w:lang w:val="en-US"/>
        </w:rPr>
        <w:t>a</w:t>
      </w:r>
      <w:r w:rsidRPr="00FF3AD5">
        <w:rPr>
          <w:rFonts w:ascii="Times New Roman" w:hAnsi="Times New Roman" w:cs="Times New Roman"/>
          <w:color w:val="000000" w:themeColor="text1"/>
          <w:sz w:val="24"/>
          <w:lang w:val="en-US"/>
        </w:rPr>
        <w:t>Subgroup analysis (control group) compared with baseline, adjusted for the age of the children, gender of the children, and baseline classification as meeting or not meeting international PA guidelines.</w:t>
      </w:r>
    </w:p>
    <w:p w14:paraId="755D10CA" w14:textId="77777777" w:rsidR="00674EB6" w:rsidRPr="00FF3AD5" w:rsidRDefault="00674EB6" w:rsidP="00674EB6">
      <w:pPr>
        <w:spacing w:after="0"/>
        <w:rPr>
          <w:rFonts w:ascii="Times New Roman" w:hAnsi="Times New Roman" w:cs="Times New Roman"/>
          <w:color w:val="000000" w:themeColor="text1"/>
          <w:sz w:val="24"/>
          <w:lang w:val="en-US"/>
        </w:rPr>
      </w:pPr>
      <w:r w:rsidRPr="00FF3AD5">
        <w:rPr>
          <w:rFonts w:ascii="Times New Roman" w:hAnsi="Times New Roman" w:cs="Times New Roman"/>
          <w:color w:val="000000" w:themeColor="text1"/>
          <w:sz w:val="24"/>
          <w:vertAlign w:val="superscript"/>
          <w:lang w:val="en-US"/>
        </w:rPr>
        <w:t>b</w:t>
      </w:r>
      <w:r w:rsidRPr="00FF3AD5">
        <w:rPr>
          <w:rFonts w:ascii="Times New Roman" w:hAnsi="Times New Roman" w:cs="Times New Roman"/>
          <w:color w:val="000000" w:themeColor="text1"/>
          <w:sz w:val="24"/>
          <w:lang w:val="en-US"/>
        </w:rPr>
        <w:t>Subgroup analysis (intervention group) compared with baseline, adjusted for the age of the children, gender of the children, and baseline classification as meeting or not meeting international PA guidelines.</w:t>
      </w:r>
    </w:p>
    <w:p w14:paraId="73E3FB25" w14:textId="0E5A0268" w:rsidR="00674EB6" w:rsidRPr="00FF3AD5" w:rsidRDefault="00674EB6" w:rsidP="00674EB6">
      <w:pPr>
        <w:spacing w:after="0"/>
        <w:rPr>
          <w:rFonts w:ascii="Times New Roman" w:hAnsi="Times New Roman" w:cs="Times New Roman"/>
          <w:color w:val="000000" w:themeColor="text1"/>
          <w:sz w:val="24"/>
          <w:lang w:val="en-US"/>
        </w:rPr>
      </w:pPr>
      <w:r w:rsidRPr="00FF3AD5">
        <w:rPr>
          <w:rFonts w:ascii="Times New Roman" w:hAnsi="Times New Roman" w:cs="Times New Roman"/>
          <w:color w:val="000000" w:themeColor="text1"/>
          <w:sz w:val="24"/>
          <w:vertAlign w:val="superscript"/>
          <w:lang w:val="en-US"/>
        </w:rPr>
        <w:lastRenderedPageBreak/>
        <w:t>c</w:t>
      </w:r>
      <w:r w:rsidRPr="00FF3AD5">
        <w:rPr>
          <w:rFonts w:ascii="Times New Roman" w:hAnsi="Times New Roman" w:cs="Times New Roman"/>
          <w:color w:val="000000" w:themeColor="text1"/>
          <w:sz w:val="24"/>
          <w:lang w:val="en-US"/>
        </w:rPr>
        <w:t>Interaction between time (compared with baseline) and group (intervention group compared to control group), adjusted for the age of the children, gender of the children, and baseline classification as meeting or not meeting international PA guidelines.</w:t>
      </w:r>
    </w:p>
    <w:sectPr w:rsidR="00674EB6" w:rsidRPr="00FF3AD5" w:rsidSect="00F77398">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5D795D" w14:textId="77777777" w:rsidR="00BB2126" w:rsidRDefault="00BB2126" w:rsidP="00C5535B">
      <w:pPr>
        <w:spacing w:after="0" w:line="240" w:lineRule="auto"/>
      </w:pPr>
      <w:r>
        <w:separator/>
      </w:r>
    </w:p>
  </w:endnote>
  <w:endnote w:type="continuationSeparator" w:id="0">
    <w:p w14:paraId="7C7AD3CE" w14:textId="77777777" w:rsidR="00BB2126" w:rsidRDefault="00BB2126" w:rsidP="00C553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C3914D" w14:textId="77777777" w:rsidR="00BB2126" w:rsidRDefault="00BB2126" w:rsidP="00C5535B">
      <w:pPr>
        <w:spacing w:after="0" w:line="240" w:lineRule="auto"/>
      </w:pPr>
      <w:r>
        <w:separator/>
      </w:r>
    </w:p>
  </w:footnote>
  <w:footnote w:type="continuationSeparator" w:id="0">
    <w:p w14:paraId="096D5534" w14:textId="77777777" w:rsidR="00BB2126" w:rsidRDefault="00BB2126" w:rsidP="00C5535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EF2744"/>
    <w:multiLevelType w:val="hybridMultilevel"/>
    <w:tmpl w:val="BE38DC90"/>
    <w:lvl w:ilvl="0" w:tplc="1EDE8E82">
      <w:numFmt w:val="bullet"/>
      <w:lvlText w:val="-"/>
      <w:lvlJc w:val="left"/>
      <w:pPr>
        <w:ind w:left="720" w:hanging="360"/>
      </w:pPr>
      <w:rPr>
        <w:rFonts w:ascii="Times New Roman" w:eastAsia="Calibr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44D85879"/>
    <w:multiLevelType w:val="hybridMultilevel"/>
    <w:tmpl w:val="E8C2F78A"/>
    <w:lvl w:ilvl="0" w:tplc="040C0001">
      <w:start w:val="1"/>
      <w:numFmt w:val="bullet"/>
      <w:lvlText w:val=""/>
      <w:lvlJc w:val="left"/>
      <w:pPr>
        <w:ind w:left="1428" w:hanging="360"/>
      </w:pPr>
      <w:rPr>
        <w:rFonts w:ascii="Symbol" w:hAnsi="Symbol" w:hint="default"/>
      </w:rPr>
    </w:lvl>
    <w:lvl w:ilvl="1" w:tplc="040C0003" w:tentative="1">
      <w:start w:val="1"/>
      <w:numFmt w:val="bullet"/>
      <w:lvlText w:val="o"/>
      <w:lvlJc w:val="left"/>
      <w:pPr>
        <w:ind w:left="2148" w:hanging="360"/>
      </w:pPr>
      <w:rPr>
        <w:rFonts w:ascii="Courier New" w:hAnsi="Courier New" w:cs="Courier New"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cs="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Courier New" w:hint="default"/>
      </w:rPr>
    </w:lvl>
    <w:lvl w:ilvl="8" w:tplc="040C0005" w:tentative="1">
      <w:start w:val="1"/>
      <w:numFmt w:val="bullet"/>
      <w:lvlText w:val=""/>
      <w:lvlJc w:val="left"/>
      <w:pPr>
        <w:ind w:left="7188" w:hanging="360"/>
      </w:pPr>
      <w:rPr>
        <w:rFonts w:ascii="Wingdings" w:hAnsi="Wingdings" w:hint="default"/>
      </w:rPr>
    </w:lvl>
  </w:abstractNum>
  <w:abstractNum w:abstractNumId="2" w15:restartNumberingAfterBreak="0">
    <w:nsid w:val="47007D31"/>
    <w:multiLevelType w:val="hybridMultilevel"/>
    <w:tmpl w:val="16B214E8"/>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 w15:restartNumberingAfterBreak="0">
    <w:nsid w:val="568C0ED6"/>
    <w:multiLevelType w:val="hybridMultilevel"/>
    <w:tmpl w:val="C9B83C7A"/>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4" w15:restartNumberingAfterBreak="0">
    <w:nsid w:val="602714D7"/>
    <w:multiLevelType w:val="hybridMultilevel"/>
    <w:tmpl w:val="98160EDE"/>
    <w:lvl w:ilvl="0" w:tplc="F3D242EA">
      <w:numFmt w:val="bullet"/>
      <w:lvlText w:val=""/>
      <w:lvlJc w:val="left"/>
      <w:pPr>
        <w:ind w:left="720" w:hanging="360"/>
      </w:pPr>
      <w:rPr>
        <w:rFonts w:ascii="Wingdings" w:eastAsiaTheme="minorHAnsi"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67520FF4"/>
    <w:multiLevelType w:val="hybridMultilevel"/>
    <w:tmpl w:val="53FC4636"/>
    <w:lvl w:ilvl="0" w:tplc="040C000B">
      <w:start w:val="1"/>
      <w:numFmt w:val="bullet"/>
      <w:lvlText w:val=""/>
      <w:lvlJc w:val="left"/>
      <w:pPr>
        <w:ind w:left="360" w:hanging="360"/>
      </w:pPr>
      <w:rPr>
        <w:rFonts w:ascii="Wingdings" w:hAnsi="Wingdings" w:hint="default"/>
      </w:rPr>
    </w:lvl>
    <w:lvl w:ilvl="1" w:tplc="040C0003">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6" w15:restartNumberingAfterBreak="0">
    <w:nsid w:val="76FB4E68"/>
    <w:multiLevelType w:val="hybridMultilevel"/>
    <w:tmpl w:val="5436087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2"/>
  </w:num>
  <w:num w:numId="4">
    <w:abstractNumId w:val="1"/>
  </w:num>
  <w:num w:numId="5">
    <w:abstractNumId w:val="4"/>
  </w:num>
  <w:num w:numId="6">
    <w:abstractNumId w:val="6"/>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O1MLM0tDA0MjQAAiUdpeDU4uLM/DyQAqBYLQDocgkGLgAAAA=="/>
  </w:docVars>
  <w:rsids>
    <w:rsidRoot w:val="006416DC"/>
    <w:rsid w:val="000000E7"/>
    <w:rsid w:val="0000023D"/>
    <w:rsid w:val="0000028B"/>
    <w:rsid w:val="00000433"/>
    <w:rsid w:val="000005E7"/>
    <w:rsid w:val="00000650"/>
    <w:rsid w:val="00000725"/>
    <w:rsid w:val="0000074C"/>
    <w:rsid w:val="00000A68"/>
    <w:rsid w:val="00000AE4"/>
    <w:rsid w:val="00000C79"/>
    <w:rsid w:val="00000FA8"/>
    <w:rsid w:val="0000113F"/>
    <w:rsid w:val="0000129C"/>
    <w:rsid w:val="00001317"/>
    <w:rsid w:val="000016A7"/>
    <w:rsid w:val="0000194D"/>
    <w:rsid w:val="00001960"/>
    <w:rsid w:val="00001CD7"/>
    <w:rsid w:val="00001E71"/>
    <w:rsid w:val="00001F26"/>
    <w:rsid w:val="0000204C"/>
    <w:rsid w:val="000020FB"/>
    <w:rsid w:val="00002126"/>
    <w:rsid w:val="00002164"/>
    <w:rsid w:val="000021CF"/>
    <w:rsid w:val="00002339"/>
    <w:rsid w:val="000023CB"/>
    <w:rsid w:val="00002542"/>
    <w:rsid w:val="000025BE"/>
    <w:rsid w:val="00002866"/>
    <w:rsid w:val="000028D0"/>
    <w:rsid w:val="000028E4"/>
    <w:rsid w:val="00002A03"/>
    <w:rsid w:val="00002A4E"/>
    <w:rsid w:val="00002AAD"/>
    <w:rsid w:val="00002C4A"/>
    <w:rsid w:val="00003637"/>
    <w:rsid w:val="00003693"/>
    <w:rsid w:val="000036DC"/>
    <w:rsid w:val="00003902"/>
    <w:rsid w:val="00003E58"/>
    <w:rsid w:val="00003EBA"/>
    <w:rsid w:val="00003EEF"/>
    <w:rsid w:val="00003FB8"/>
    <w:rsid w:val="00003FE3"/>
    <w:rsid w:val="00004190"/>
    <w:rsid w:val="0000424F"/>
    <w:rsid w:val="00004271"/>
    <w:rsid w:val="00004334"/>
    <w:rsid w:val="00004359"/>
    <w:rsid w:val="0000451C"/>
    <w:rsid w:val="00004530"/>
    <w:rsid w:val="000045AB"/>
    <w:rsid w:val="00004614"/>
    <w:rsid w:val="000048EB"/>
    <w:rsid w:val="000048F6"/>
    <w:rsid w:val="0000496D"/>
    <w:rsid w:val="000049C9"/>
    <w:rsid w:val="00004BE8"/>
    <w:rsid w:val="00004D3F"/>
    <w:rsid w:val="000053C1"/>
    <w:rsid w:val="000053D5"/>
    <w:rsid w:val="0000541C"/>
    <w:rsid w:val="00005477"/>
    <w:rsid w:val="000056DC"/>
    <w:rsid w:val="00005AA2"/>
    <w:rsid w:val="00005C05"/>
    <w:rsid w:val="00005C1D"/>
    <w:rsid w:val="00005D00"/>
    <w:rsid w:val="00005D23"/>
    <w:rsid w:val="00005D99"/>
    <w:rsid w:val="00005E98"/>
    <w:rsid w:val="00006248"/>
    <w:rsid w:val="000062E0"/>
    <w:rsid w:val="00006460"/>
    <w:rsid w:val="000064A4"/>
    <w:rsid w:val="000065DF"/>
    <w:rsid w:val="00006653"/>
    <w:rsid w:val="000066AB"/>
    <w:rsid w:val="00006721"/>
    <w:rsid w:val="000067B6"/>
    <w:rsid w:val="00006957"/>
    <w:rsid w:val="000069AB"/>
    <w:rsid w:val="000069E2"/>
    <w:rsid w:val="00006A30"/>
    <w:rsid w:val="00006D15"/>
    <w:rsid w:val="00006F90"/>
    <w:rsid w:val="00006FCC"/>
    <w:rsid w:val="000072CF"/>
    <w:rsid w:val="00007380"/>
    <w:rsid w:val="00007390"/>
    <w:rsid w:val="00007411"/>
    <w:rsid w:val="000074B2"/>
    <w:rsid w:val="0000785E"/>
    <w:rsid w:val="000078E0"/>
    <w:rsid w:val="00007AE5"/>
    <w:rsid w:val="00007BF4"/>
    <w:rsid w:val="00007C4B"/>
    <w:rsid w:val="00007CAC"/>
    <w:rsid w:val="00007E34"/>
    <w:rsid w:val="00007F57"/>
    <w:rsid w:val="000102CC"/>
    <w:rsid w:val="00010545"/>
    <w:rsid w:val="00010554"/>
    <w:rsid w:val="000106E4"/>
    <w:rsid w:val="000107C7"/>
    <w:rsid w:val="0001095C"/>
    <w:rsid w:val="00010BFA"/>
    <w:rsid w:val="00010C82"/>
    <w:rsid w:val="00010DBA"/>
    <w:rsid w:val="00010E3A"/>
    <w:rsid w:val="00011207"/>
    <w:rsid w:val="00011479"/>
    <w:rsid w:val="00011666"/>
    <w:rsid w:val="000116B0"/>
    <w:rsid w:val="00011E3E"/>
    <w:rsid w:val="00011E83"/>
    <w:rsid w:val="00012534"/>
    <w:rsid w:val="000125B2"/>
    <w:rsid w:val="0001273A"/>
    <w:rsid w:val="00012740"/>
    <w:rsid w:val="000128E0"/>
    <w:rsid w:val="0001291D"/>
    <w:rsid w:val="00012B73"/>
    <w:rsid w:val="00012BD2"/>
    <w:rsid w:val="00012CA0"/>
    <w:rsid w:val="00012E0D"/>
    <w:rsid w:val="00012F3E"/>
    <w:rsid w:val="00012F73"/>
    <w:rsid w:val="00013136"/>
    <w:rsid w:val="00013687"/>
    <w:rsid w:val="000136CC"/>
    <w:rsid w:val="0001378B"/>
    <w:rsid w:val="000138BE"/>
    <w:rsid w:val="00013A36"/>
    <w:rsid w:val="00013BBF"/>
    <w:rsid w:val="00013D1B"/>
    <w:rsid w:val="00013ED2"/>
    <w:rsid w:val="000140E2"/>
    <w:rsid w:val="00014109"/>
    <w:rsid w:val="00014382"/>
    <w:rsid w:val="000144F8"/>
    <w:rsid w:val="00014542"/>
    <w:rsid w:val="00014632"/>
    <w:rsid w:val="000146D8"/>
    <w:rsid w:val="000148DE"/>
    <w:rsid w:val="000149A6"/>
    <w:rsid w:val="000149B4"/>
    <w:rsid w:val="000149F5"/>
    <w:rsid w:val="000149F6"/>
    <w:rsid w:val="00014A67"/>
    <w:rsid w:val="00014B37"/>
    <w:rsid w:val="00014CEC"/>
    <w:rsid w:val="00014F43"/>
    <w:rsid w:val="00014FDA"/>
    <w:rsid w:val="000150FB"/>
    <w:rsid w:val="0001532F"/>
    <w:rsid w:val="00015447"/>
    <w:rsid w:val="0001568E"/>
    <w:rsid w:val="0001574B"/>
    <w:rsid w:val="00015809"/>
    <w:rsid w:val="00015861"/>
    <w:rsid w:val="00015A67"/>
    <w:rsid w:val="00015BCE"/>
    <w:rsid w:val="00015DA4"/>
    <w:rsid w:val="00015ECE"/>
    <w:rsid w:val="00016D74"/>
    <w:rsid w:val="00016DCA"/>
    <w:rsid w:val="00016E51"/>
    <w:rsid w:val="00016E7D"/>
    <w:rsid w:val="00016EB5"/>
    <w:rsid w:val="00016EB7"/>
    <w:rsid w:val="00017010"/>
    <w:rsid w:val="0001720D"/>
    <w:rsid w:val="0001722B"/>
    <w:rsid w:val="000173B6"/>
    <w:rsid w:val="0001747C"/>
    <w:rsid w:val="0001759B"/>
    <w:rsid w:val="000177D1"/>
    <w:rsid w:val="00017828"/>
    <w:rsid w:val="00017A23"/>
    <w:rsid w:val="00017D3C"/>
    <w:rsid w:val="00017E63"/>
    <w:rsid w:val="00017EC4"/>
    <w:rsid w:val="00017F1B"/>
    <w:rsid w:val="00017F5E"/>
    <w:rsid w:val="00017F7E"/>
    <w:rsid w:val="000203B0"/>
    <w:rsid w:val="0002040A"/>
    <w:rsid w:val="00020448"/>
    <w:rsid w:val="00020469"/>
    <w:rsid w:val="0002046B"/>
    <w:rsid w:val="0002048D"/>
    <w:rsid w:val="000205E1"/>
    <w:rsid w:val="0002081F"/>
    <w:rsid w:val="000208A8"/>
    <w:rsid w:val="000209F9"/>
    <w:rsid w:val="00020CF9"/>
    <w:rsid w:val="00020D86"/>
    <w:rsid w:val="00021045"/>
    <w:rsid w:val="000210C0"/>
    <w:rsid w:val="00021181"/>
    <w:rsid w:val="000214B2"/>
    <w:rsid w:val="0002174A"/>
    <w:rsid w:val="00021842"/>
    <w:rsid w:val="000218EA"/>
    <w:rsid w:val="000219DF"/>
    <w:rsid w:val="00021A85"/>
    <w:rsid w:val="00021B93"/>
    <w:rsid w:val="00021BF6"/>
    <w:rsid w:val="00021D0C"/>
    <w:rsid w:val="00021EC8"/>
    <w:rsid w:val="00021ED8"/>
    <w:rsid w:val="00021F0C"/>
    <w:rsid w:val="0002205C"/>
    <w:rsid w:val="000220E7"/>
    <w:rsid w:val="00022158"/>
    <w:rsid w:val="00022299"/>
    <w:rsid w:val="000224E3"/>
    <w:rsid w:val="0002262E"/>
    <w:rsid w:val="00022690"/>
    <w:rsid w:val="000226F5"/>
    <w:rsid w:val="0002277E"/>
    <w:rsid w:val="000227AD"/>
    <w:rsid w:val="00022975"/>
    <w:rsid w:val="00022976"/>
    <w:rsid w:val="0002298E"/>
    <w:rsid w:val="000229ED"/>
    <w:rsid w:val="00022A2B"/>
    <w:rsid w:val="00022AFB"/>
    <w:rsid w:val="00022C49"/>
    <w:rsid w:val="00022CA2"/>
    <w:rsid w:val="0002304E"/>
    <w:rsid w:val="000230FF"/>
    <w:rsid w:val="0002310F"/>
    <w:rsid w:val="00023111"/>
    <w:rsid w:val="00023623"/>
    <w:rsid w:val="00023726"/>
    <w:rsid w:val="00023855"/>
    <w:rsid w:val="00023C7E"/>
    <w:rsid w:val="00023F60"/>
    <w:rsid w:val="00023FD1"/>
    <w:rsid w:val="00024228"/>
    <w:rsid w:val="0002428F"/>
    <w:rsid w:val="000245B3"/>
    <w:rsid w:val="00024601"/>
    <w:rsid w:val="00024644"/>
    <w:rsid w:val="0002478D"/>
    <w:rsid w:val="00024A43"/>
    <w:rsid w:val="00024C81"/>
    <w:rsid w:val="00024DD4"/>
    <w:rsid w:val="00024ED6"/>
    <w:rsid w:val="000250CC"/>
    <w:rsid w:val="00025218"/>
    <w:rsid w:val="00025657"/>
    <w:rsid w:val="00025666"/>
    <w:rsid w:val="00025722"/>
    <w:rsid w:val="00025A1C"/>
    <w:rsid w:val="00025CD1"/>
    <w:rsid w:val="00025D20"/>
    <w:rsid w:val="00025DE3"/>
    <w:rsid w:val="00025E5D"/>
    <w:rsid w:val="00025E76"/>
    <w:rsid w:val="00025EEB"/>
    <w:rsid w:val="000263EF"/>
    <w:rsid w:val="000265C4"/>
    <w:rsid w:val="000266DB"/>
    <w:rsid w:val="000266EC"/>
    <w:rsid w:val="000267AB"/>
    <w:rsid w:val="000267AE"/>
    <w:rsid w:val="00026A68"/>
    <w:rsid w:val="00026CB5"/>
    <w:rsid w:val="00026E8F"/>
    <w:rsid w:val="00026EA6"/>
    <w:rsid w:val="00026F30"/>
    <w:rsid w:val="00026FE4"/>
    <w:rsid w:val="0002719D"/>
    <w:rsid w:val="000271B5"/>
    <w:rsid w:val="00027201"/>
    <w:rsid w:val="0002744A"/>
    <w:rsid w:val="00027588"/>
    <w:rsid w:val="00027869"/>
    <w:rsid w:val="000279AC"/>
    <w:rsid w:val="00027AEF"/>
    <w:rsid w:val="00027F20"/>
    <w:rsid w:val="0003019C"/>
    <w:rsid w:val="0003037A"/>
    <w:rsid w:val="00030565"/>
    <w:rsid w:val="00030711"/>
    <w:rsid w:val="00030750"/>
    <w:rsid w:val="000307DE"/>
    <w:rsid w:val="0003089C"/>
    <w:rsid w:val="00030B40"/>
    <w:rsid w:val="00030F67"/>
    <w:rsid w:val="00030F72"/>
    <w:rsid w:val="00030F7B"/>
    <w:rsid w:val="0003107E"/>
    <w:rsid w:val="000310A4"/>
    <w:rsid w:val="0003115A"/>
    <w:rsid w:val="0003120E"/>
    <w:rsid w:val="000314F6"/>
    <w:rsid w:val="000315D9"/>
    <w:rsid w:val="00031610"/>
    <w:rsid w:val="00031667"/>
    <w:rsid w:val="00031722"/>
    <w:rsid w:val="000318DC"/>
    <w:rsid w:val="00031A0C"/>
    <w:rsid w:val="00031ACF"/>
    <w:rsid w:val="00031B42"/>
    <w:rsid w:val="00031D53"/>
    <w:rsid w:val="00031E3D"/>
    <w:rsid w:val="000320D8"/>
    <w:rsid w:val="00032428"/>
    <w:rsid w:val="00032562"/>
    <w:rsid w:val="00032666"/>
    <w:rsid w:val="000326FA"/>
    <w:rsid w:val="00032853"/>
    <w:rsid w:val="000328E6"/>
    <w:rsid w:val="00032D64"/>
    <w:rsid w:val="00032E75"/>
    <w:rsid w:val="00032EC5"/>
    <w:rsid w:val="00033275"/>
    <w:rsid w:val="00033359"/>
    <w:rsid w:val="0003341F"/>
    <w:rsid w:val="0003343D"/>
    <w:rsid w:val="0003348D"/>
    <w:rsid w:val="0003382F"/>
    <w:rsid w:val="00033A49"/>
    <w:rsid w:val="00033A85"/>
    <w:rsid w:val="00033D27"/>
    <w:rsid w:val="00033D3C"/>
    <w:rsid w:val="00033DD6"/>
    <w:rsid w:val="00033EE4"/>
    <w:rsid w:val="00033F13"/>
    <w:rsid w:val="000340AD"/>
    <w:rsid w:val="000342A7"/>
    <w:rsid w:val="000343BC"/>
    <w:rsid w:val="00034431"/>
    <w:rsid w:val="000344E0"/>
    <w:rsid w:val="00034702"/>
    <w:rsid w:val="0003487D"/>
    <w:rsid w:val="00034A99"/>
    <w:rsid w:val="00034D6E"/>
    <w:rsid w:val="00034EEA"/>
    <w:rsid w:val="00034F97"/>
    <w:rsid w:val="000350D9"/>
    <w:rsid w:val="00035287"/>
    <w:rsid w:val="000354E8"/>
    <w:rsid w:val="0003554A"/>
    <w:rsid w:val="000355F6"/>
    <w:rsid w:val="000356F9"/>
    <w:rsid w:val="00035746"/>
    <w:rsid w:val="000357F0"/>
    <w:rsid w:val="000359D8"/>
    <w:rsid w:val="00035A90"/>
    <w:rsid w:val="00035AD1"/>
    <w:rsid w:val="00035B0D"/>
    <w:rsid w:val="00035C1B"/>
    <w:rsid w:val="00035D97"/>
    <w:rsid w:val="00035EB7"/>
    <w:rsid w:val="00035F73"/>
    <w:rsid w:val="00035FB4"/>
    <w:rsid w:val="00036031"/>
    <w:rsid w:val="00036038"/>
    <w:rsid w:val="000362E5"/>
    <w:rsid w:val="000365CC"/>
    <w:rsid w:val="000367DF"/>
    <w:rsid w:val="000367E2"/>
    <w:rsid w:val="00036896"/>
    <w:rsid w:val="000368E8"/>
    <w:rsid w:val="000368FF"/>
    <w:rsid w:val="0003691F"/>
    <w:rsid w:val="0003698A"/>
    <w:rsid w:val="00036A0F"/>
    <w:rsid w:val="00036A5F"/>
    <w:rsid w:val="00036B1E"/>
    <w:rsid w:val="00036DCB"/>
    <w:rsid w:val="00037149"/>
    <w:rsid w:val="0003719C"/>
    <w:rsid w:val="00037210"/>
    <w:rsid w:val="000372C5"/>
    <w:rsid w:val="00037881"/>
    <w:rsid w:val="000379B3"/>
    <w:rsid w:val="00037A97"/>
    <w:rsid w:val="00037B9C"/>
    <w:rsid w:val="00040294"/>
    <w:rsid w:val="00040609"/>
    <w:rsid w:val="0004069E"/>
    <w:rsid w:val="00040FE4"/>
    <w:rsid w:val="000410CA"/>
    <w:rsid w:val="0004129B"/>
    <w:rsid w:val="000412E2"/>
    <w:rsid w:val="000413CA"/>
    <w:rsid w:val="000414BB"/>
    <w:rsid w:val="0004154F"/>
    <w:rsid w:val="000416EA"/>
    <w:rsid w:val="00041792"/>
    <w:rsid w:val="000417E2"/>
    <w:rsid w:val="000419DD"/>
    <w:rsid w:val="00041A1F"/>
    <w:rsid w:val="00041A92"/>
    <w:rsid w:val="00041B7C"/>
    <w:rsid w:val="00041F55"/>
    <w:rsid w:val="0004215F"/>
    <w:rsid w:val="0004216B"/>
    <w:rsid w:val="00042251"/>
    <w:rsid w:val="000423D2"/>
    <w:rsid w:val="0004245B"/>
    <w:rsid w:val="0004253C"/>
    <w:rsid w:val="00042641"/>
    <w:rsid w:val="00042820"/>
    <w:rsid w:val="00042A92"/>
    <w:rsid w:val="00042A9A"/>
    <w:rsid w:val="00042AE9"/>
    <w:rsid w:val="00042B15"/>
    <w:rsid w:val="00042D6E"/>
    <w:rsid w:val="00043088"/>
    <w:rsid w:val="0004386E"/>
    <w:rsid w:val="00043DD8"/>
    <w:rsid w:val="00043E34"/>
    <w:rsid w:val="000440C4"/>
    <w:rsid w:val="000441D8"/>
    <w:rsid w:val="000443F6"/>
    <w:rsid w:val="00044572"/>
    <w:rsid w:val="000445BE"/>
    <w:rsid w:val="00044697"/>
    <w:rsid w:val="000446EA"/>
    <w:rsid w:val="000449E9"/>
    <w:rsid w:val="00044A08"/>
    <w:rsid w:val="00044E58"/>
    <w:rsid w:val="00044FCC"/>
    <w:rsid w:val="00045112"/>
    <w:rsid w:val="00045369"/>
    <w:rsid w:val="0004556F"/>
    <w:rsid w:val="00045577"/>
    <w:rsid w:val="00045795"/>
    <w:rsid w:val="00045835"/>
    <w:rsid w:val="00045891"/>
    <w:rsid w:val="00045A48"/>
    <w:rsid w:val="00045A9E"/>
    <w:rsid w:val="00045E9F"/>
    <w:rsid w:val="00045EE0"/>
    <w:rsid w:val="00046156"/>
    <w:rsid w:val="0004619C"/>
    <w:rsid w:val="0004627A"/>
    <w:rsid w:val="000462AE"/>
    <w:rsid w:val="00046328"/>
    <w:rsid w:val="0004646C"/>
    <w:rsid w:val="000464B9"/>
    <w:rsid w:val="00046718"/>
    <w:rsid w:val="000467CF"/>
    <w:rsid w:val="00046A43"/>
    <w:rsid w:val="00046A8D"/>
    <w:rsid w:val="00046AE2"/>
    <w:rsid w:val="00046BC5"/>
    <w:rsid w:val="00046C91"/>
    <w:rsid w:val="00046E1F"/>
    <w:rsid w:val="00046F9A"/>
    <w:rsid w:val="0004714D"/>
    <w:rsid w:val="000472FD"/>
    <w:rsid w:val="0004775C"/>
    <w:rsid w:val="00047838"/>
    <w:rsid w:val="00047989"/>
    <w:rsid w:val="000479AC"/>
    <w:rsid w:val="00047A57"/>
    <w:rsid w:val="00047B2B"/>
    <w:rsid w:val="00047C25"/>
    <w:rsid w:val="00047C71"/>
    <w:rsid w:val="00047C9D"/>
    <w:rsid w:val="00047CC6"/>
    <w:rsid w:val="00047DF0"/>
    <w:rsid w:val="00047E02"/>
    <w:rsid w:val="00047EC3"/>
    <w:rsid w:val="00047F3D"/>
    <w:rsid w:val="0005003F"/>
    <w:rsid w:val="000500FB"/>
    <w:rsid w:val="0005015A"/>
    <w:rsid w:val="00050417"/>
    <w:rsid w:val="00050434"/>
    <w:rsid w:val="00050662"/>
    <w:rsid w:val="0005082D"/>
    <w:rsid w:val="00050BD9"/>
    <w:rsid w:val="00050C36"/>
    <w:rsid w:val="00050E96"/>
    <w:rsid w:val="0005107B"/>
    <w:rsid w:val="000511E2"/>
    <w:rsid w:val="000512EC"/>
    <w:rsid w:val="000514C7"/>
    <w:rsid w:val="000514DA"/>
    <w:rsid w:val="00051AAB"/>
    <w:rsid w:val="00051AF2"/>
    <w:rsid w:val="00051C2A"/>
    <w:rsid w:val="00051DF9"/>
    <w:rsid w:val="00051E35"/>
    <w:rsid w:val="00051E4D"/>
    <w:rsid w:val="0005234B"/>
    <w:rsid w:val="00052438"/>
    <w:rsid w:val="0005247E"/>
    <w:rsid w:val="000526D6"/>
    <w:rsid w:val="00052746"/>
    <w:rsid w:val="000527A3"/>
    <w:rsid w:val="00052889"/>
    <w:rsid w:val="00052999"/>
    <w:rsid w:val="00052AC2"/>
    <w:rsid w:val="00052BFF"/>
    <w:rsid w:val="00052C48"/>
    <w:rsid w:val="00052EFB"/>
    <w:rsid w:val="00052F2C"/>
    <w:rsid w:val="00053040"/>
    <w:rsid w:val="00053370"/>
    <w:rsid w:val="000533C1"/>
    <w:rsid w:val="000535F2"/>
    <w:rsid w:val="00053A4B"/>
    <w:rsid w:val="00053BB3"/>
    <w:rsid w:val="00053CFF"/>
    <w:rsid w:val="00053DC2"/>
    <w:rsid w:val="00053E95"/>
    <w:rsid w:val="00054087"/>
    <w:rsid w:val="00054135"/>
    <w:rsid w:val="0005421C"/>
    <w:rsid w:val="00054292"/>
    <w:rsid w:val="000543EF"/>
    <w:rsid w:val="0005462E"/>
    <w:rsid w:val="000546A6"/>
    <w:rsid w:val="000549DC"/>
    <w:rsid w:val="00054B3A"/>
    <w:rsid w:val="00054B61"/>
    <w:rsid w:val="00054C0A"/>
    <w:rsid w:val="00054E90"/>
    <w:rsid w:val="00054E9E"/>
    <w:rsid w:val="00055230"/>
    <w:rsid w:val="00055312"/>
    <w:rsid w:val="000556BA"/>
    <w:rsid w:val="00055D69"/>
    <w:rsid w:val="00055E87"/>
    <w:rsid w:val="00055EF0"/>
    <w:rsid w:val="00055F28"/>
    <w:rsid w:val="000560C4"/>
    <w:rsid w:val="000561A0"/>
    <w:rsid w:val="0005626D"/>
    <w:rsid w:val="00056B00"/>
    <w:rsid w:val="00056B38"/>
    <w:rsid w:val="00056BC5"/>
    <w:rsid w:val="00056FCE"/>
    <w:rsid w:val="00057046"/>
    <w:rsid w:val="000574C2"/>
    <w:rsid w:val="000574E5"/>
    <w:rsid w:val="00057528"/>
    <w:rsid w:val="000577E3"/>
    <w:rsid w:val="000578B7"/>
    <w:rsid w:val="00057915"/>
    <w:rsid w:val="00057958"/>
    <w:rsid w:val="0006015F"/>
    <w:rsid w:val="0006016F"/>
    <w:rsid w:val="0006072F"/>
    <w:rsid w:val="000609D5"/>
    <w:rsid w:val="00060A6F"/>
    <w:rsid w:val="00060BDC"/>
    <w:rsid w:val="00060C86"/>
    <w:rsid w:val="00060C98"/>
    <w:rsid w:val="00060CF3"/>
    <w:rsid w:val="0006112D"/>
    <w:rsid w:val="0006116D"/>
    <w:rsid w:val="000612C4"/>
    <w:rsid w:val="00061633"/>
    <w:rsid w:val="0006174C"/>
    <w:rsid w:val="00061892"/>
    <w:rsid w:val="00061A43"/>
    <w:rsid w:val="00061AE4"/>
    <w:rsid w:val="00061B3D"/>
    <w:rsid w:val="00061D72"/>
    <w:rsid w:val="00062009"/>
    <w:rsid w:val="0006230D"/>
    <w:rsid w:val="00062316"/>
    <w:rsid w:val="00062410"/>
    <w:rsid w:val="000625FC"/>
    <w:rsid w:val="000627FF"/>
    <w:rsid w:val="00062803"/>
    <w:rsid w:val="000628EE"/>
    <w:rsid w:val="00062F81"/>
    <w:rsid w:val="0006315C"/>
    <w:rsid w:val="0006357E"/>
    <w:rsid w:val="0006383D"/>
    <w:rsid w:val="00063B73"/>
    <w:rsid w:val="00063C56"/>
    <w:rsid w:val="00063CFF"/>
    <w:rsid w:val="00064043"/>
    <w:rsid w:val="000641B3"/>
    <w:rsid w:val="00064254"/>
    <w:rsid w:val="00064290"/>
    <w:rsid w:val="000643B8"/>
    <w:rsid w:val="00064426"/>
    <w:rsid w:val="00064525"/>
    <w:rsid w:val="00064604"/>
    <w:rsid w:val="00064C8A"/>
    <w:rsid w:val="0006508E"/>
    <w:rsid w:val="0006510E"/>
    <w:rsid w:val="000651DF"/>
    <w:rsid w:val="00065437"/>
    <w:rsid w:val="00065610"/>
    <w:rsid w:val="000657C8"/>
    <w:rsid w:val="00065845"/>
    <w:rsid w:val="00065856"/>
    <w:rsid w:val="00065858"/>
    <w:rsid w:val="00065B68"/>
    <w:rsid w:val="00065C6B"/>
    <w:rsid w:val="00065DF4"/>
    <w:rsid w:val="00065F7C"/>
    <w:rsid w:val="00066034"/>
    <w:rsid w:val="000662A7"/>
    <w:rsid w:val="000667FF"/>
    <w:rsid w:val="00066A2E"/>
    <w:rsid w:val="00066AF4"/>
    <w:rsid w:val="00066B94"/>
    <w:rsid w:val="00066CCD"/>
    <w:rsid w:val="00067037"/>
    <w:rsid w:val="00067205"/>
    <w:rsid w:val="0006728B"/>
    <w:rsid w:val="0006742F"/>
    <w:rsid w:val="00067585"/>
    <w:rsid w:val="0006774D"/>
    <w:rsid w:val="0006779F"/>
    <w:rsid w:val="000679B5"/>
    <w:rsid w:val="00067B1C"/>
    <w:rsid w:val="00067C36"/>
    <w:rsid w:val="00067C4E"/>
    <w:rsid w:val="00067D8E"/>
    <w:rsid w:val="00067F66"/>
    <w:rsid w:val="00067F95"/>
    <w:rsid w:val="000702CD"/>
    <w:rsid w:val="0007032F"/>
    <w:rsid w:val="0007036B"/>
    <w:rsid w:val="000703B2"/>
    <w:rsid w:val="0007057E"/>
    <w:rsid w:val="00070594"/>
    <w:rsid w:val="00070817"/>
    <w:rsid w:val="000709D5"/>
    <w:rsid w:val="00070A9A"/>
    <w:rsid w:val="00070C3F"/>
    <w:rsid w:val="00070DBB"/>
    <w:rsid w:val="00070DC3"/>
    <w:rsid w:val="00070FA0"/>
    <w:rsid w:val="00071135"/>
    <w:rsid w:val="0007143E"/>
    <w:rsid w:val="00071760"/>
    <w:rsid w:val="000719DA"/>
    <w:rsid w:val="00071A0B"/>
    <w:rsid w:val="00071A71"/>
    <w:rsid w:val="00071B5B"/>
    <w:rsid w:val="00071C70"/>
    <w:rsid w:val="00072635"/>
    <w:rsid w:val="00072830"/>
    <w:rsid w:val="0007285C"/>
    <w:rsid w:val="00072AE7"/>
    <w:rsid w:val="00072AE9"/>
    <w:rsid w:val="0007308E"/>
    <w:rsid w:val="00073155"/>
    <w:rsid w:val="0007316A"/>
    <w:rsid w:val="000732E4"/>
    <w:rsid w:val="0007335D"/>
    <w:rsid w:val="00073368"/>
    <w:rsid w:val="000733C2"/>
    <w:rsid w:val="0007347F"/>
    <w:rsid w:val="0007359E"/>
    <w:rsid w:val="00073813"/>
    <w:rsid w:val="000739E4"/>
    <w:rsid w:val="00073B4F"/>
    <w:rsid w:val="00073BEF"/>
    <w:rsid w:val="000740CB"/>
    <w:rsid w:val="00074193"/>
    <w:rsid w:val="00074D1C"/>
    <w:rsid w:val="00074E7C"/>
    <w:rsid w:val="00074EBC"/>
    <w:rsid w:val="00074FF7"/>
    <w:rsid w:val="00075A9E"/>
    <w:rsid w:val="00075BC1"/>
    <w:rsid w:val="00075D8C"/>
    <w:rsid w:val="00075DA2"/>
    <w:rsid w:val="0007609B"/>
    <w:rsid w:val="000760C6"/>
    <w:rsid w:val="00076112"/>
    <w:rsid w:val="000761CC"/>
    <w:rsid w:val="000762D6"/>
    <w:rsid w:val="0007683E"/>
    <w:rsid w:val="000768BF"/>
    <w:rsid w:val="00076A41"/>
    <w:rsid w:val="00076D53"/>
    <w:rsid w:val="00076DE1"/>
    <w:rsid w:val="0007700C"/>
    <w:rsid w:val="0007702D"/>
    <w:rsid w:val="00077080"/>
    <w:rsid w:val="00077169"/>
    <w:rsid w:val="000771A8"/>
    <w:rsid w:val="000771B7"/>
    <w:rsid w:val="0007749E"/>
    <w:rsid w:val="0007760E"/>
    <w:rsid w:val="00080307"/>
    <w:rsid w:val="0008035C"/>
    <w:rsid w:val="000803DF"/>
    <w:rsid w:val="000804B0"/>
    <w:rsid w:val="000808CC"/>
    <w:rsid w:val="00080B03"/>
    <w:rsid w:val="00080C89"/>
    <w:rsid w:val="00080F42"/>
    <w:rsid w:val="00080F91"/>
    <w:rsid w:val="00081258"/>
    <w:rsid w:val="0008125B"/>
    <w:rsid w:val="00081302"/>
    <w:rsid w:val="00081830"/>
    <w:rsid w:val="00081A4F"/>
    <w:rsid w:val="00081C67"/>
    <w:rsid w:val="00081CE3"/>
    <w:rsid w:val="00081D59"/>
    <w:rsid w:val="00081DA2"/>
    <w:rsid w:val="0008231D"/>
    <w:rsid w:val="00082380"/>
    <w:rsid w:val="00082385"/>
    <w:rsid w:val="0008238E"/>
    <w:rsid w:val="000826CA"/>
    <w:rsid w:val="000827C1"/>
    <w:rsid w:val="00082929"/>
    <w:rsid w:val="00082C03"/>
    <w:rsid w:val="00082C70"/>
    <w:rsid w:val="00082D76"/>
    <w:rsid w:val="00082DE5"/>
    <w:rsid w:val="00082E00"/>
    <w:rsid w:val="00082E51"/>
    <w:rsid w:val="0008304C"/>
    <w:rsid w:val="000833BE"/>
    <w:rsid w:val="000833C4"/>
    <w:rsid w:val="00083535"/>
    <w:rsid w:val="00083666"/>
    <w:rsid w:val="00083784"/>
    <w:rsid w:val="0008378D"/>
    <w:rsid w:val="000837E6"/>
    <w:rsid w:val="00083834"/>
    <w:rsid w:val="00083E17"/>
    <w:rsid w:val="00084050"/>
    <w:rsid w:val="000840DB"/>
    <w:rsid w:val="00084224"/>
    <w:rsid w:val="0008448C"/>
    <w:rsid w:val="000845B9"/>
    <w:rsid w:val="000846AC"/>
    <w:rsid w:val="00084742"/>
    <w:rsid w:val="0008474D"/>
    <w:rsid w:val="00084764"/>
    <w:rsid w:val="00084967"/>
    <w:rsid w:val="00084ABA"/>
    <w:rsid w:val="00084DA3"/>
    <w:rsid w:val="00084DC0"/>
    <w:rsid w:val="00084F6D"/>
    <w:rsid w:val="00084F7D"/>
    <w:rsid w:val="000850AD"/>
    <w:rsid w:val="000850E1"/>
    <w:rsid w:val="0008514A"/>
    <w:rsid w:val="00085159"/>
    <w:rsid w:val="00085261"/>
    <w:rsid w:val="00085269"/>
    <w:rsid w:val="000852C9"/>
    <w:rsid w:val="0008550D"/>
    <w:rsid w:val="00085839"/>
    <w:rsid w:val="00085A11"/>
    <w:rsid w:val="00085CD5"/>
    <w:rsid w:val="00085EFA"/>
    <w:rsid w:val="00085F32"/>
    <w:rsid w:val="0008605F"/>
    <w:rsid w:val="00086484"/>
    <w:rsid w:val="000866BB"/>
    <w:rsid w:val="000867FC"/>
    <w:rsid w:val="00086B63"/>
    <w:rsid w:val="00086C64"/>
    <w:rsid w:val="00086C9C"/>
    <w:rsid w:val="00086DC2"/>
    <w:rsid w:val="00086E78"/>
    <w:rsid w:val="00086FFB"/>
    <w:rsid w:val="000870C2"/>
    <w:rsid w:val="000872BD"/>
    <w:rsid w:val="00087731"/>
    <w:rsid w:val="0008786D"/>
    <w:rsid w:val="00087C27"/>
    <w:rsid w:val="00087C85"/>
    <w:rsid w:val="00087CD9"/>
    <w:rsid w:val="00087D24"/>
    <w:rsid w:val="0009007A"/>
    <w:rsid w:val="00090275"/>
    <w:rsid w:val="000903AF"/>
    <w:rsid w:val="000907AC"/>
    <w:rsid w:val="00090A01"/>
    <w:rsid w:val="00090A41"/>
    <w:rsid w:val="00090B17"/>
    <w:rsid w:val="00090B1A"/>
    <w:rsid w:val="00090D84"/>
    <w:rsid w:val="00090F64"/>
    <w:rsid w:val="00090F7D"/>
    <w:rsid w:val="000911BF"/>
    <w:rsid w:val="00091484"/>
    <w:rsid w:val="000914EC"/>
    <w:rsid w:val="00091654"/>
    <w:rsid w:val="000916D7"/>
    <w:rsid w:val="00091A0B"/>
    <w:rsid w:val="00091AC9"/>
    <w:rsid w:val="00091B25"/>
    <w:rsid w:val="00091C4B"/>
    <w:rsid w:val="00091D6D"/>
    <w:rsid w:val="00091DAD"/>
    <w:rsid w:val="00091F33"/>
    <w:rsid w:val="00091FD9"/>
    <w:rsid w:val="00091FF7"/>
    <w:rsid w:val="000920B2"/>
    <w:rsid w:val="000922BF"/>
    <w:rsid w:val="000923BB"/>
    <w:rsid w:val="0009243E"/>
    <w:rsid w:val="0009248E"/>
    <w:rsid w:val="000927F6"/>
    <w:rsid w:val="00092A8B"/>
    <w:rsid w:val="00092AE8"/>
    <w:rsid w:val="00092B9D"/>
    <w:rsid w:val="00092E5D"/>
    <w:rsid w:val="00092EBA"/>
    <w:rsid w:val="0009309F"/>
    <w:rsid w:val="00093541"/>
    <w:rsid w:val="000938BA"/>
    <w:rsid w:val="00093B45"/>
    <w:rsid w:val="00093B48"/>
    <w:rsid w:val="00093C07"/>
    <w:rsid w:val="00093C38"/>
    <w:rsid w:val="00093C60"/>
    <w:rsid w:val="00093EB5"/>
    <w:rsid w:val="00093FF5"/>
    <w:rsid w:val="000940A7"/>
    <w:rsid w:val="00094136"/>
    <w:rsid w:val="00094161"/>
    <w:rsid w:val="0009419A"/>
    <w:rsid w:val="0009420C"/>
    <w:rsid w:val="0009422C"/>
    <w:rsid w:val="000942C8"/>
    <w:rsid w:val="00094371"/>
    <w:rsid w:val="000945F0"/>
    <w:rsid w:val="000946CB"/>
    <w:rsid w:val="00094821"/>
    <w:rsid w:val="0009486C"/>
    <w:rsid w:val="00094A9B"/>
    <w:rsid w:val="00094CA5"/>
    <w:rsid w:val="00094E4D"/>
    <w:rsid w:val="00094E57"/>
    <w:rsid w:val="00094FBC"/>
    <w:rsid w:val="0009509D"/>
    <w:rsid w:val="0009513E"/>
    <w:rsid w:val="00095208"/>
    <w:rsid w:val="0009571F"/>
    <w:rsid w:val="00095823"/>
    <w:rsid w:val="000958A4"/>
    <w:rsid w:val="000958C0"/>
    <w:rsid w:val="000959DF"/>
    <w:rsid w:val="00095A1B"/>
    <w:rsid w:val="00095C16"/>
    <w:rsid w:val="00095C32"/>
    <w:rsid w:val="00096079"/>
    <w:rsid w:val="000960AA"/>
    <w:rsid w:val="000960D9"/>
    <w:rsid w:val="00096336"/>
    <w:rsid w:val="000965F4"/>
    <w:rsid w:val="0009661F"/>
    <w:rsid w:val="00096635"/>
    <w:rsid w:val="00096642"/>
    <w:rsid w:val="000966A7"/>
    <w:rsid w:val="000968E6"/>
    <w:rsid w:val="00096964"/>
    <w:rsid w:val="00096AC1"/>
    <w:rsid w:val="00096E4E"/>
    <w:rsid w:val="00096EE3"/>
    <w:rsid w:val="00096FED"/>
    <w:rsid w:val="000972AF"/>
    <w:rsid w:val="000974E0"/>
    <w:rsid w:val="00097535"/>
    <w:rsid w:val="00097A27"/>
    <w:rsid w:val="00097A6C"/>
    <w:rsid w:val="00097B85"/>
    <w:rsid w:val="00097EC1"/>
    <w:rsid w:val="000A0184"/>
    <w:rsid w:val="000A01FA"/>
    <w:rsid w:val="000A04AD"/>
    <w:rsid w:val="000A0618"/>
    <w:rsid w:val="000A085B"/>
    <w:rsid w:val="000A08EB"/>
    <w:rsid w:val="000A0E48"/>
    <w:rsid w:val="000A0EDB"/>
    <w:rsid w:val="000A12FE"/>
    <w:rsid w:val="000A13E1"/>
    <w:rsid w:val="000A1441"/>
    <w:rsid w:val="000A174B"/>
    <w:rsid w:val="000A1C2D"/>
    <w:rsid w:val="000A1C63"/>
    <w:rsid w:val="000A1D3C"/>
    <w:rsid w:val="000A1ED8"/>
    <w:rsid w:val="000A1F33"/>
    <w:rsid w:val="000A1F55"/>
    <w:rsid w:val="000A22BE"/>
    <w:rsid w:val="000A233C"/>
    <w:rsid w:val="000A23D7"/>
    <w:rsid w:val="000A24E4"/>
    <w:rsid w:val="000A26CB"/>
    <w:rsid w:val="000A279E"/>
    <w:rsid w:val="000A28DB"/>
    <w:rsid w:val="000A2BD6"/>
    <w:rsid w:val="000A2C56"/>
    <w:rsid w:val="000A2EBF"/>
    <w:rsid w:val="000A2FF0"/>
    <w:rsid w:val="000A3082"/>
    <w:rsid w:val="000A30FE"/>
    <w:rsid w:val="000A31DA"/>
    <w:rsid w:val="000A32AF"/>
    <w:rsid w:val="000A351F"/>
    <w:rsid w:val="000A361A"/>
    <w:rsid w:val="000A365D"/>
    <w:rsid w:val="000A366B"/>
    <w:rsid w:val="000A37D2"/>
    <w:rsid w:val="000A3B7B"/>
    <w:rsid w:val="000A3BDD"/>
    <w:rsid w:val="000A3C67"/>
    <w:rsid w:val="000A3EEC"/>
    <w:rsid w:val="000A3F76"/>
    <w:rsid w:val="000A3FE9"/>
    <w:rsid w:val="000A41BD"/>
    <w:rsid w:val="000A421C"/>
    <w:rsid w:val="000A47B1"/>
    <w:rsid w:val="000A4AF9"/>
    <w:rsid w:val="000A4B4A"/>
    <w:rsid w:val="000A4C8E"/>
    <w:rsid w:val="000A50AA"/>
    <w:rsid w:val="000A51D5"/>
    <w:rsid w:val="000A536D"/>
    <w:rsid w:val="000A5587"/>
    <w:rsid w:val="000A583B"/>
    <w:rsid w:val="000A5A61"/>
    <w:rsid w:val="000A5FA5"/>
    <w:rsid w:val="000A605B"/>
    <w:rsid w:val="000A61F1"/>
    <w:rsid w:val="000A6329"/>
    <w:rsid w:val="000A6357"/>
    <w:rsid w:val="000A6A03"/>
    <w:rsid w:val="000A6AA8"/>
    <w:rsid w:val="000A6CEF"/>
    <w:rsid w:val="000A6DAC"/>
    <w:rsid w:val="000A6E71"/>
    <w:rsid w:val="000A6E7C"/>
    <w:rsid w:val="000A6E80"/>
    <w:rsid w:val="000A6EF8"/>
    <w:rsid w:val="000A7156"/>
    <w:rsid w:val="000A7258"/>
    <w:rsid w:val="000A7396"/>
    <w:rsid w:val="000A7415"/>
    <w:rsid w:val="000A756E"/>
    <w:rsid w:val="000A78F3"/>
    <w:rsid w:val="000A796B"/>
    <w:rsid w:val="000A7D43"/>
    <w:rsid w:val="000A7F5E"/>
    <w:rsid w:val="000B00A1"/>
    <w:rsid w:val="000B00FA"/>
    <w:rsid w:val="000B00FE"/>
    <w:rsid w:val="000B017F"/>
    <w:rsid w:val="000B02C5"/>
    <w:rsid w:val="000B035A"/>
    <w:rsid w:val="000B03C3"/>
    <w:rsid w:val="000B0671"/>
    <w:rsid w:val="000B068D"/>
    <w:rsid w:val="000B07BA"/>
    <w:rsid w:val="000B09FD"/>
    <w:rsid w:val="000B0B58"/>
    <w:rsid w:val="000B0B99"/>
    <w:rsid w:val="000B0D36"/>
    <w:rsid w:val="000B1059"/>
    <w:rsid w:val="000B1135"/>
    <w:rsid w:val="000B120D"/>
    <w:rsid w:val="000B1225"/>
    <w:rsid w:val="000B1455"/>
    <w:rsid w:val="000B14B8"/>
    <w:rsid w:val="000B16EA"/>
    <w:rsid w:val="000B189D"/>
    <w:rsid w:val="000B1929"/>
    <w:rsid w:val="000B1B83"/>
    <w:rsid w:val="000B1C0B"/>
    <w:rsid w:val="000B205B"/>
    <w:rsid w:val="000B219C"/>
    <w:rsid w:val="000B21B7"/>
    <w:rsid w:val="000B23E6"/>
    <w:rsid w:val="000B276E"/>
    <w:rsid w:val="000B2863"/>
    <w:rsid w:val="000B29FE"/>
    <w:rsid w:val="000B2AE2"/>
    <w:rsid w:val="000B2AF3"/>
    <w:rsid w:val="000B2B47"/>
    <w:rsid w:val="000B2C65"/>
    <w:rsid w:val="000B2D4B"/>
    <w:rsid w:val="000B2E09"/>
    <w:rsid w:val="000B2E5D"/>
    <w:rsid w:val="000B2EA8"/>
    <w:rsid w:val="000B3036"/>
    <w:rsid w:val="000B3106"/>
    <w:rsid w:val="000B32C0"/>
    <w:rsid w:val="000B32C1"/>
    <w:rsid w:val="000B33A6"/>
    <w:rsid w:val="000B361F"/>
    <w:rsid w:val="000B3642"/>
    <w:rsid w:val="000B3649"/>
    <w:rsid w:val="000B36E7"/>
    <w:rsid w:val="000B3779"/>
    <w:rsid w:val="000B3A84"/>
    <w:rsid w:val="000B3B9E"/>
    <w:rsid w:val="000B41BE"/>
    <w:rsid w:val="000B41C7"/>
    <w:rsid w:val="000B42D0"/>
    <w:rsid w:val="000B44D4"/>
    <w:rsid w:val="000B44F4"/>
    <w:rsid w:val="000B462A"/>
    <w:rsid w:val="000B46A3"/>
    <w:rsid w:val="000B4848"/>
    <w:rsid w:val="000B4A36"/>
    <w:rsid w:val="000B4AA1"/>
    <w:rsid w:val="000B4BA3"/>
    <w:rsid w:val="000B4BBC"/>
    <w:rsid w:val="000B4BC1"/>
    <w:rsid w:val="000B4BD0"/>
    <w:rsid w:val="000B4C0F"/>
    <w:rsid w:val="000B4C82"/>
    <w:rsid w:val="000B4D2B"/>
    <w:rsid w:val="000B4EC0"/>
    <w:rsid w:val="000B501B"/>
    <w:rsid w:val="000B5039"/>
    <w:rsid w:val="000B5398"/>
    <w:rsid w:val="000B54E7"/>
    <w:rsid w:val="000B54EB"/>
    <w:rsid w:val="000B55F5"/>
    <w:rsid w:val="000B582A"/>
    <w:rsid w:val="000B58F0"/>
    <w:rsid w:val="000B592E"/>
    <w:rsid w:val="000B5B92"/>
    <w:rsid w:val="000B5C43"/>
    <w:rsid w:val="000B5C64"/>
    <w:rsid w:val="000B5D11"/>
    <w:rsid w:val="000B5DB5"/>
    <w:rsid w:val="000B67E2"/>
    <w:rsid w:val="000B67E6"/>
    <w:rsid w:val="000B6AEB"/>
    <w:rsid w:val="000B6B0E"/>
    <w:rsid w:val="000B6C81"/>
    <w:rsid w:val="000B6D56"/>
    <w:rsid w:val="000B6D6B"/>
    <w:rsid w:val="000B6F6D"/>
    <w:rsid w:val="000B6FE1"/>
    <w:rsid w:val="000B6FEB"/>
    <w:rsid w:val="000B701F"/>
    <w:rsid w:val="000B70E5"/>
    <w:rsid w:val="000B72DE"/>
    <w:rsid w:val="000B7317"/>
    <w:rsid w:val="000B7401"/>
    <w:rsid w:val="000B744D"/>
    <w:rsid w:val="000B7670"/>
    <w:rsid w:val="000B76B7"/>
    <w:rsid w:val="000B7791"/>
    <w:rsid w:val="000B77D5"/>
    <w:rsid w:val="000B7982"/>
    <w:rsid w:val="000B7A81"/>
    <w:rsid w:val="000B7D11"/>
    <w:rsid w:val="000B7D33"/>
    <w:rsid w:val="000C0053"/>
    <w:rsid w:val="000C02FE"/>
    <w:rsid w:val="000C049C"/>
    <w:rsid w:val="000C0736"/>
    <w:rsid w:val="000C07C6"/>
    <w:rsid w:val="000C0AB1"/>
    <w:rsid w:val="000C0AB6"/>
    <w:rsid w:val="000C0ADF"/>
    <w:rsid w:val="000C112E"/>
    <w:rsid w:val="000C11A5"/>
    <w:rsid w:val="000C1235"/>
    <w:rsid w:val="000C1383"/>
    <w:rsid w:val="000C147F"/>
    <w:rsid w:val="000C14A0"/>
    <w:rsid w:val="000C1614"/>
    <w:rsid w:val="000C1647"/>
    <w:rsid w:val="000C1689"/>
    <w:rsid w:val="000C1697"/>
    <w:rsid w:val="000C18B5"/>
    <w:rsid w:val="000C19D1"/>
    <w:rsid w:val="000C1A57"/>
    <w:rsid w:val="000C1A9E"/>
    <w:rsid w:val="000C1BFC"/>
    <w:rsid w:val="000C2009"/>
    <w:rsid w:val="000C2602"/>
    <w:rsid w:val="000C2647"/>
    <w:rsid w:val="000C27FB"/>
    <w:rsid w:val="000C2868"/>
    <w:rsid w:val="000C2888"/>
    <w:rsid w:val="000C2A02"/>
    <w:rsid w:val="000C2D32"/>
    <w:rsid w:val="000C2DFC"/>
    <w:rsid w:val="000C3029"/>
    <w:rsid w:val="000C30DB"/>
    <w:rsid w:val="000C315C"/>
    <w:rsid w:val="000C321D"/>
    <w:rsid w:val="000C357E"/>
    <w:rsid w:val="000C3584"/>
    <w:rsid w:val="000C36B0"/>
    <w:rsid w:val="000C3A54"/>
    <w:rsid w:val="000C3BA6"/>
    <w:rsid w:val="000C3BD2"/>
    <w:rsid w:val="000C3C1C"/>
    <w:rsid w:val="000C3C56"/>
    <w:rsid w:val="000C3D57"/>
    <w:rsid w:val="000C3DB7"/>
    <w:rsid w:val="000C3DE8"/>
    <w:rsid w:val="000C3FA9"/>
    <w:rsid w:val="000C3FB0"/>
    <w:rsid w:val="000C400B"/>
    <w:rsid w:val="000C4252"/>
    <w:rsid w:val="000C42D8"/>
    <w:rsid w:val="000C43E2"/>
    <w:rsid w:val="000C459C"/>
    <w:rsid w:val="000C48FA"/>
    <w:rsid w:val="000C4B33"/>
    <w:rsid w:val="000C4BB4"/>
    <w:rsid w:val="000C4D94"/>
    <w:rsid w:val="000C4E87"/>
    <w:rsid w:val="000C4EC9"/>
    <w:rsid w:val="000C5014"/>
    <w:rsid w:val="000C50E8"/>
    <w:rsid w:val="000C52F5"/>
    <w:rsid w:val="000C537E"/>
    <w:rsid w:val="000C564E"/>
    <w:rsid w:val="000C573D"/>
    <w:rsid w:val="000C5B92"/>
    <w:rsid w:val="000C5D95"/>
    <w:rsid w:val="000C5E72"/>
    <w:rsid w:val="000C5EC4"/>
    <w:rsid w:val="000C60FD"/>
    <w:rsid w:val="000C616C"/>
    <w:rsid w:val="000C6222"/>
    <w:rsid w:val="000C63C6"/>
    <w:rsid w:val="000C6513"/>
    <w:rsid w:val="000C659A"/>
    <w:rsid w:val="000C6613"/>
    <w:rsid w:val="000C6C2A"/>
    <w:rsid w:val="000C6E25"/>
    <w:rsid w:val="000C6F2A"/>
    <w:rsid w:val="000C6FAD"/>
    <w:rsid w:val="000C7253"/>
    <w:rsid w:val="000C72E9"/>
    <w:rsid w:val="000C73C4"/>
    <w:rsid w:val="000C73EF"/>
    <w:rsid w:val="000C74B3"/>
    <w:rsid w:val="000C77A9"/>
    <w:rsid w:val="000C7820"/>
    <w:rsid w:val="000C78C9"/>
    <w:rsid w:val="000C7BD0"/>
    <w:rsid w:val="000C7DBC"/>
    <w:rsid w:val="000C7F92"/>
    <w:rsid w:val="000D00F5"/>
    <w:rsid w:val="000D01C3"/>
    <w:rsid w:val="000D03AF"/>
    <w:rsid w:val="000D0409"/>
    <w:rsid w:val="000D0560"/>
    <w:rsid w:val="000D0566"/>
    <w:rsid w:val="000D0A2F"/>
    <w:rsid w:val="000D0E43"/>
    <w:rsid w:val="000D0E4A"/>
    <w:rsid w:val="000D0E6A"/>
    <w:rsid w:val="000D0EB6"/>
    <w:rsid w:val="000D0F3C"/>
    <w:rsid w:val="000D1143"/>
    <w:rsid w:val="000D1392"/>
    <w:rsid w:val="000D1527"/>
    <w:rsid w:val="000D179F"/>
    <w:rsid w:val="000D194C"/>
    <w:rsid w:val="000D1ACC"/>
    <w:rsid w:val="000D1F4B"/>
    <w:rsid w:val="000D1F7B"/>
    <w:rsid w:val="000D1FF3"/>
    <w:rsid w:val="000D2159"/>
    <w:rsid w:val="000D2168"/>
    <w:rsid w:val="000D23CD"/>
    <w:rsid w:val="000D253B"/>
    <w:rsid w:val="000D2688"/>
    <w:rsid w:val="000D29F8"/>
    <w:rsid w:val="000D2A2D"/>
    <w:rsid w:val="000D2B52"/>
    <w:rsid w:val="000D2B93"/>
    <w:rsid w:val="000D2CD2"/>
    <w:rsid w:val="000D2D84"/>
    <w:rsid w:val="000D2D8B"/>
    <w:rsid w:val="000D2ECC"/>
    <w:rsid w:val="000D2EFD"/>
    <w:rsid w:val="000D2F27"/>
    <w:rsid w:val="000D2FC9"/>
    <w:rsid w:val="000D2FD1"/>
    <w:rsid w:val="000D33AD"/>
    <w:rsid w:val="000D3435"/>
    <w:rsid w:val="000D3461"/>
    <w:rsid w:val="000D35D9"/>
    <w:rsid w:val="000D3835"/>
    <w:rsid w:val="000D3B0A"/>
    <w:rsid w:val="000D3B96"/>
    <w:rsid w:val="000D3BD1"/>
    <w:rsid w:val="000D3C03"/>
    <w:rsid w:val="000D3DCB"/>
    <w:rsid w:val="000D3E5F"/>
    <w:rsid w:val="000D3E72"/>
    <w:rsid w:val="000D40EE"/>
    <w:rsid w:val="000D430B"/>
    <w:rsid w:val="000D4351"/>
    <w:rsid w:val="000D44C0"/>
    <w:rsid w:val="000D4605"/>
    <w:rsid w:val="000D47D7"/>
    <w:rsid w:val="000D481D"/>
    <w:rsid w:val="000D4FA4"/>
    <w:rsid w:val="000D5179"/>
    <w:rsid w:val="000D51F6"/>
    <w:rsid w:val="000D5239"/>
    <w:rsid w:val="000D5276"/>
    <w:rsid w:val="000D528B"/>
    <w:rsid w:val="000D52B1"/>
    <w:rsid w:val="000D5351"/>
    <w:rsid w:val="000D5369"/>
    <w:rsid w:val="000D5378"/>
    <w:rsid w:val="000D5469"/>
    <w:rsid w:val="000D5609"/>
    <w:rsid w:val="000D57D1"/>
    <w:rsid w:val="000D57FF"/>
    <w:rsid w:val="000D58EA"/>
    <w:rsid w:val="000D5BA8"/>
    <w:rsid w:val="000D5EC5"/>
    <w:rsid w:val="000D5F2E"/>
    <w:rsid w:val="000D5F8B"/>
    <w:rsid w:val="000D60E7"/>
    <w:rsid w:val="000D62B9"/>
    <w:rsid w:val="000D6370"/>
    <w:rsid w:val="000D63BC"/>
    <w:rsid w:val="000D642A"/>
    <w:rsid w:val="000D673B"/>
    <w:rsid w:val="000D6745"/>
    <w:rsid w:val="000D6892"/>
    <w:rsid w:val="000D69CB"/>
    <w:rsid w:val="000D6AF0"/>
    <w:rsid w:val="000D6B11"/>
    <w:rsid w:val="000D6EDB"/>
    <w:rsid w:val="000D6EFC"/>
    <w:rsid w:val="000D7260"/>
    <w:rsid w:val="000D74D3"/>
    <w:rsid w:val="000D779D"/>
    <w:rsid w:val="000D78D9"/>
    <w:rsid w:val="000D78F2"/>
    <w:rsid w:val="000D79E5"/>
    <w:rsid w:val="000D7A13"/>
    <w:rsid w:val="000D7C8A"/>
    <w:rsid w:val="000D7D76"/>
    <w:rsid w:val="000D7E0C"/>
    <w:rsid w:val="000E00E6"/>
    <w:rsid w:val="000E0482"/>
    <w:rsid w:val="000E049A"/>
    <w:rsid w:val="000E04BC"/>
    <w:rsid w:val="000E074D"/>
    <w:rsid w:val="000E076A"/>
    <w:rsid w:val="000E0814"/>
    <w:rsid w:val="000E09DF"/>
    <w:rsid w:val="000E0AFE"/>
    <w:rsid w:val="000E0F25"/>
    <w:rsid w:val="000E0F4D"/>
    <w:rsid w:val="000E13A1"/>
    <w:rsid w:val="000E143A"/>
    <w:rsid w:val="000E1482"/>
    <w:rsid w:val="000E14E1"/>
    <w:rsid w:val="000E1545"/>
    <w:rsid w:val="000E1827"/>
    <w:rsid w:val="000E1928"/>
    <w:rsid w:val="000E1951"/>
    <w:rsid w:val="000E1AC2"/>
    <w:rsid w:val="000E1AEA"/>
    <w:rsid w:val="000E226C"/>
    <w:rsid w:val="000E245B"/>
    <w:rsid w:val="000E24DB"/>
    <w:rsid w:val="000E26E4"/>
    <w:rsid w:val="000E2704"/>
    <w:rsid w:val="000E274D"/>
    <w:rsid w:val="000E279A"/>
    <w:rsid w:val="000E2AF1"/>
    <w:rsid w:val="000E2BEC"/>
    <w:rsid w:val="000E2C05"/>
    <w:rsid w:val="000E2DB4"/>
    <w:rsid w:val="000E2EE9"/>
    <w:rsid w:val="000E3001"/>
    <w:rsid w:val="000E3184"/>
    <w:rsid w:val="000E3264"/>
    <w:rsid w:val="000E33E2"/>
    <w:rsid w:val="000E36C6"/>
    <w:rsid w:val="000E3E63"/>
    <w:rsid w:val="000E3FF0"/>
    <w:rsid w:val="000E439C"/>
    <w:rsid w:val="000E4496"/>
    <w:rsid w:val="000E4518"/>
    <w:rsid w:val="000E475D"/>
    <w:rsid w:val="000E4818"/>
    <w:rsid w:val="000E4D44"/>
    <w:rsid w:val="000E4D92"/>
    <w:rsid w:val="000E4DED"/>
    <w:rsid w:val="000E50EE"/>
    <w:rsid w:val="000E51BB"/>
    <w:rsid w:val="000E533C"/>
    <w:rsid w:val="000E555A"/>
    <w:rsid w:val="000E55A6"/>
    <w:rsid w:val="000E5612"/>
    <w:rsid w:val="000E5957"/>
    <w:rsid w:val="000E5998"/>
    <w:rsid w:val="000E59D5"/>
    <w:rsid w:val="000E5B53"/>
    <w:rsid w:val="000E5BD0"/>
    <w:rsid w:val="000E5C25"/>
    <w:rsid w:val="000E5D08"/>
    <w:rsid w:val="000E6012"/>
    <w:rsid w:val="000E611D"/>
    <w:rsid w:val="000E6165"/>
    <w:rsid w:val="000E6462"/>
    <w:rsid w:val="000E6543"/>
    <w:rsid w:val="000E66CF"/>
    <w:rsid w:val="000E6888"/>
    <w:rsid w:val="000E6921"/>
    <w:rsid w:val="000E6969"/>
    <w:rsid w:val="000E699C"/>
    <w:rsid w:val="000E69F4"/>
    <w:rsid w:val="000E6AC1"/>
    <w:rsid w:val="000E6CB3"/>
    <w:rsid w:val="000E6CC8"/>
    <w:rsid w:val="000E6D05"/>
    <w:rsid w:val="000E6DB0"/>
    <w:rsid w:val="000E6F78"/>
    <w:rsid w:val="000E6FD6"/>
    <w:rsid w:val="000E70AA"/>
    <w:rsid w:val="000E715D"/>
    <w:rsid w:val="000E722B"/>
    <w:rsid w:val="000E72A5"/>
    <w:rsid w:val="000E746B"/>
    <w:rsid w:val="000E76C9"/>
    <w:rsid w:val="000E7702"/>
    <w:rsid w:val="000E7832"/>
    <w:rsid w:val="000E7894"/>
    <w:rsid w:val="000E7A6C"/>
    <w:rsid w:val="000E7A8D"/>
    <w:rsid w:val="000E7B99"/>
    <w:rsid w:val="000E7CE8"/>
    <w:rsid w:val="000E7CF9"/>
    <w:rsid w:val="000F0211"/>
    <w:rsid w:val="000F0346"/>
    <w:rsid w:val="000F0747"/>
    <w:rsid w:val="000F0B24"/>
    <w:rsid w:val="000F0C38"/>
    <w:rsid w:val="000F0CEB"/>
    <w:rsid w:val="000F0D69"/>
    <w:rsid w:val="000F0E35"/>
    <w:rsid w:val="000F10F9"/>
    <w:rsid w:val="000F188E"/>
    <w:rsid w:val="000F193A"/>
    <w:rsid w:val="000F1D0F"/>
    <w:rsid w:val="000F1E88"/>
    <w:rsid w:val="000F215A"/>
    <w:rsid w:val="000F2213"/>
    <w:rsid w:val="000F22AE"/>
    <w:rsid w:val="000F2657"/>
    <w:rsid w:val="000F2783"/>
    <w:rsid w:val="000F27A1"/>
    <w:rsid w:val="000F2809"/>
    <w:rsid w:val="000F2AB3"/>
    <w:rsid w:val="000F2B99"/>
    <w:rsid w:val="000F2E47"/>
    <w:rsid w:val="000F2F44"/>
    <w:rsid w:val="000F3055"/>
    <w:rsid w:val="000F3075"/>
    <w:rsid w:val="000F31B2"/>
    <w:rsid w:val="000F323D"/>
    <w:rsid w:val="000F3248"/>
    <w:rsid w:val="000F3369"/>
    <w:rsid w:val="000F3718"/>
    <w:rsid w:val="000F3915"/>
    <w:rsid w:val="000F394E"/>
    <w:rsid w:val="000F3A65"/>
    <w:rsid w:val="000F3B0A"/>
    <w:rsid w:val="000F3B88"/>
    <w:rsid w:val="000F3BE8"/>
    <w:rsid w:val="000F3D38"/>
    <w:rsid w:val="000F3E0D"/>
    <w:rsid w:val="000F3EA4"/>
    <w:rsid w:val="000F3FFE"/>
    <w:rsid w:val="000F408F"/>
    <w:rsid w:val="000F4204"/>
    <w:rsid w:val="000F4462"/>
    <w:rsid w:val="000F44F2"/>
    <w:rsid w:val="000F4A8A"/>
    <w:rsid w:val="000F4AE2"/>
    <w:rsid w:val="000F4DE6"/>
    <w:rsid w:val="000F4E36"/>
    <w:rsid w:val="000F4EAA"/>
    <w:rsid w:val="000F4FAE"/>
    <w:rsid w:val="000F506A"/>
    <w:rsid w:val="000F55E2"/>
    <w:rsid w:val="000F56BD"/>
    <w:rsid w:val="000F58B0"/>
    <w:rsid w:val="000F5BCD"/>
    <w:rsid w:val="000F6130"/>
    <w:rsid w:val="000F6146"/>
    <w:rsid w:val="000F6245"/>
    <w:rsid w:val="000F6265"/>
    <w:rsid w:val="000F630F"/>
    <w:rsid w:val="000F6623"/>
    <w:rsid w:val="000F685C"/>
    <w:rsid w:val="000F6B7A"/>
    <w:rsid w:val="000F6EB8"/>
    <w:rsid w:val="000F6F0E"/>
    <w:rsid w:val="000F7261"/>
    <w:rsid w:val="000F7293"/>
    <w:rsid w:val="000F7416"/>
    <w:rsid w:val="000F7472"/>
    <w:rsid w:val="000F7485"/>
    <w:rsid w:val="000F74C4"/>
    <w:rsid w:val="000F760F"/>
    <w:rsid w:val="000F7861"/>
    <w:rsid w:val="000F7A8E"/>
    <w:rsid w:val="000F7D06"/>
    <w:rsid w:val="000F7E90"/>
    <w:rsid w:val="000F7FE6"/>
    <w:rsid w:val="00100037"/>
    <w:rsid w:val="001000D0"/>
    <w:rsid w:val="0010012F"/>
    <w:rsid w:val="0010013E"/>
    <w:rsid w:val="00100535"/>
    <w:rsid w:val="0010063E"/>
    <w:rsid w:val="00100655"/>
    <w:rsid w:val="00100885"/>
    <w:rsid w:val="00100900"/>
    <w:rsid w:val="00100DF3"/>
    <w:rsid w:val="00100EEA"/>
    <w:rsid w:val="0010108C"/>
    <w:rsid w:val="001013EE"/>
    <w:rsid w:val="0010152B"/>
    <w:rsid w:val="00101703"/>
    <w:rsid w:val="00101716"/>
    <w:rsid w:val="0010174A"/>
    <w:rsid w:val="00101864"/>
    <w:rsid w:val="0010188C"/>
    <w:rsid w:val="001019F5"/>
    <w:rsid w:val="00101AC5"/>
    <w:rsid w:val="00101B14"/>
    <w:rsid w:val="00101BE6"/>
    <w:rsid w:val="00101C6B"/>
    <w:rsid w:val="00101CEC"/>
    <w:rsid w:val="00101D9F"/>
    <w:rsid w:val="0010209C"/>
    <w:rsid w:val="001020AE"/>
    <w:rsid w:val="0010221D"/>
    <w:rsid w:val="00102232"/>
    <w:rsid w:val="001025CB"/>
    <w:rsid w:val="001029D7"/>
    <w:rsid w:val="00102B5D"/>
    <w:rsid w:val="00102C60"/>
    <w:rsid w:val="00102DD9"/>
    <w:rsid w:val="00103139"/>
    <w:rsid w:val="00103302"/>
    <w:rsid w:val="0010332A"/>
    <w:rsid w:val="0010335A"/>
    <w:rsid w:val="00103413"/>
    <w:rsid w:val="001036AC"/>
    <w:rsid w:val="001037C7"/>
    <w:rsid w:val="001037FB"/>
    <w:rsid w:val="0010391C"/>
    <w:rsid w:val="00103D3A"/>
    <w:rsid w:val="0010409C"/>
    <w:rsid w:val="00104192"/>
    <w:rsid w:val="00104209"/>
    <w:rsid w:val="0010435E"/>
    <w:rsid w:val="001043B3"/>
    <w:rsid w:val="001043FF"/>
    <w:rsid w:val="001044ED"/>
    <w:rsid w:val="001045DB"/>
    <w:rsid w:val="001046A0"/>
    <w:rsid w:val="001049F3"/>
    <w:rsid w:val="00104B6B"/>
    <w:rsid w:val="00104FA6"/>
    <w:rsid w:val="0010504F"/>
    <w:rsid w:val="00105087"/>
    <w:rsid w:val="001050E8"/>
    <w:rsid w:val="00105152"/>
    <w:rsid w:val="00105267"/>
    <w:rsid w:val="001052A8"/>
    <w:rsid w:val="001054AA"/>
    <w:rsid w:val="001056DC"/>
    <w:rsid w:val="0010570E"/>
    <w:rsid w:val="001059E4"/>
    <w:rsid w:val="00105A2E"/>
    <w:rsid w:val="00105A37"/>
    <w:rsid w:val="00105B67"/>
    <w:rsid w:val="00105D30"/>
    <w:rsid w:val="00105D93"/>
    <w:rsid w:val="00105EBB"/>
    <w:rsid w:val="0010601C"/>
    <w:rsid w:val="001060D7"/>
    <w:rsid w:val="00106195"/>
    <w:rsid w:val="001063C9"/>
    <w:rsid w:val="00106584"/>
    <w:rsid w:val="001066BB"/>
    <w:rsid w:val="00106F10"/>
    <w:rsid w:val="00106F7A"/>
    <w:rsid w:val="00106FF4"/>
    <w:rsid w:val="00107108"/>
    <w:rsid w:val="0010746A"/>
    <w:rsid w:val="0010748A"/>
    <w:rsid w:val="00107718"/>
    <w:rsid w:val="00107755"/>
    <w:rsid w:val="00107845"/>
    <w:rsid w:val="001079C0"/>
    <w:rsid w:val="00107A21"/>
    <w:rsid w:val="00107C87"/>
    <w:rsid w:val="00107D5A"/>
    <w:rsid w:val="001100D4"/>
    <w:rsid w:val="0011021A"/>
    <w:rsid w:val="001102F1"/>
    <w:rsid w:val="00110304"/>
    <w:rsid w:val="001103B2"/>
    <w:rsid w:val="001103C9"/>
    <w:rsid w:val="00110538"/>
    <w:rsid w:val="001105A1"/>
    <w:rsid w:val="0011068C"/>
    <w:rsid w:val="001107F9"/>
    <w:rsid w:val="00110A85"/>
    <w:rsid w:val="00110B32"/>
    <w:rsid w:val="00110C10"/>
    <w:rsid w:val="00110CAB"/>
    <w:rsid w:val="00110CD5"/>
    <w:rsid w:val="00110E93"/>
    <w:rsid w:val="00110ECA"/>
    <w:rsid w:val="00110F14"/>
    <w:rsid w:val="00111057"/>
    <w:rsid w:val="0011111B"/>
    <w:rsid w:val="00111232"/>
    <w:rsid w:val="001112B5"/>
    <w:rsid w:val="00111396"/>
    <w:rsid w:val="001115DB"/>
    <w:rsid w:val="001118C1"/>
    <w:rsid w:val="001119FD"/>
    <w:rsid w:val="00111C1A"/>
    <w:rsid w:val="00112063"/>
    <w:rsid w:val="0011272A"/>
    <w:rsid w:val="001127CB"/>
    <w:rsid w:val="001129B5"/>
    <w:rsid w:val="00112A0E"/>
    <w:rsid w:val="00112C29"/>
    <w:rsid w:val="00112D1F"/>
    <w:rsid w:val="001130C5"/>
    <w:rsid w:val="001132AE"/>
    <w:rsid w:val="00113420"/>
    <w:rsid w:val="00113644"/>
    <w:rsid w:val="0011367B"/>
    <w:rsid w:val="001139ED"/>
    <w:rsid w:val="00113A12"/>
    <w:rsid w:val="00113D63"/>
    <w:rsid w:val="00113DA7"/>
    <w:rsid w:val="00113FAC"/>
    <w:rsid w:val="0011405E"/>
    <w:rsid w:val="0011407A"/>
    <w:rsid w:val="001140A1"/>
    <w:rsid w:val="001140B2"/>
    <w:rsid w:val="001141A7"/>
    <w:rsid w:val="00114310"/>
    <w:rsid w:val="00114415"/>
    <w:rsid w:val="00114457"/>
    <w:rsid w:val="00114735"/>
    <w:rsid w:val="00114D15"/>
    <w:rsid w:val="00114EA9"/>
    <w:rsid w:val="00114F30"/>
    <w:rsid w:val="001150C0"/>
    <w:rsid w:val="001150F4"/>
    <w:rsid w:val="00115324"/>
    <w:rsid w:val="001153FB"/>
    <w:rsid w:val="0011547B"/>
    <w:rsid w:val="0011553D"/>
    <w:rsid w:val="00115596"/>
    <w:rsid w:val="0011577B"/>
    <w:rsid w:val="001157BA"/>
    <w:rsid w:val="001157E4"/>
    <w:rsid w:val="00115857"/>
    <w:rsid w:val="00115A02"/>
    <w:rsid w:val="00115ABC"/>
    <w:rsid w:val="00115B45"/>
    <w:rsid w:val="00115B87"/>
    <w:rsid w:val="00115B9F"/>
    <w:rsid w:val="00115CDB"/>
    <w:rsid w:val="00115E0A"/>
    <w:rsid w:val="0011600C"/>
    <w:rsid w:val="00116323"/>
    <w:rsid w:val="00116409"/>
    <w:rsid w:val="001164D4"/>
    <w:rsid w:val="0011654E"/>
    <w:rsid w:val="001165E7"/>
    <w:rsid w:val="00116745"/>
    <w:rsid w:val="0011694A"/>
    <w:rsid w:val="00116BED"/>
    <w:rsid w:val="00116C34"/>
    <w:rsid w:val="00116C7C"/>
    <w:rsid w:val="00116CC6"/>
    <w:rsid w:val="0011702C"/>
    <w:rsid w:val="001170AB"/>
    <w:rsid w:val="00117558"/>
    <w:rsid w:val="001175BB"/>
    <w:rsid w:val="001176EB"/>
    <w:rsid w:val="00117767"/>
    <w:rsid w:val="00117A2D"/>
    <w:rsid w:val="00117AF4"/>
    <w:rsid w:val="00117D1C"/>
    <w:rsid w:val="00117E0F"/>
    <w:rsid w:val="00117E48"/>
    <w:rsid w:val="00120127"/>
    <w:rsid w:val="0012021B"/>
    <w:rsid w:val="0012030A"/>
    <w:rsid w:val="0012046A"/>
    <w:rsid w:val="00120665"/>
    <w:rsid w:val="00120A27"/>
    <w:rsid w:val="00120C01"/>
    <w:rsid w:val="00120C61"/>
    <w:rsid w:val="00120EF7"/>
    <w:rsid w:val="00120FF0"/>
    <w:rsid w:val="001215F0"/>
    <w:rsid w:val="0012162B"/>
    <w:rsid w:val="001216EF"/>
    <w:rsid w:val="00121707"/>
    <w:rsid w:val="001217B2"/>
    <w:rsid w:val="001218D2"/>
    <w:rsid w:val="00121BCA"/>
    <w:rsid w:val="00121C4F"/>
    <w:rsid w:val="001221D7"/>
    <w:rsid w:val="00122428"/>
    <w:rsid w:val="00122667"/>
    <w:rsid w:val="00122714"/>
    <w:rsid w:val="001227F0"/>
    <w:rsid w:val="00122D1D"/>
    <w:rsid w:val="00122DA0"/>
    <w:rsid w:val="00122E53"/>
    <w:rsid w:val="00122E6A"/>
    <w:rsid w:val="00122FA4"/>
    <w:rsid w:val="0012303D"/>
    <w:rsid w:val="001232FF"/>
    <w:rsid w:val="0012346E"/>
    <w:rsid w:val="001234CD"/>
    <w:rsid w:val="00123704"/>
    <w:rsid w:val="00123871"/>
    <w:rsid w:val="00123A6A"/>
    <w:rsid w:val="001242A4"/>
    <w:rsid w:val="0012435E"/>
    <w:rsid w:val="00124641"/>
    <w:rsid w:val="00124B2F"/>
    <w:rsid w:val="00124B46"/>
    <w:rsid w:val="00124B59"/>
    <w:rsid w:val="00124BEE"/>
    <w:rsid w:val="00124E7C"/>
    <w:rsid w:val="00125013"/>
    <w:rsid w:val="0012510D"/>
    <w:rsid w:val="00125313"/>
    <w:rsid w:val="00125410"/>
    <w:rsid w:val="001255D4"/>
    <w:rsid w:val="00125694"/>
    <w:rsid w:val="00125894"/>
    <w:rsid w:val="001259CE"/>
    <w:rsid w:val="00125EB8"/>
    <w:rsid w:val="00125F33"/>
    <w:rsid w:val="001260F2"/>
    <w:rsid w:val="001263C4"/>
    <w:rsid w:val="001264FC"/>
    <w:rsid w:val="001265CE"/>
    <w:rsid w:val="0012662B"/>
    <w:rsid w:val="00126709"/>
    <w:rsid w:val="0012673B"/>
    <w:rsid w:val="00126869"/>
    <w:rsid w:val="001269E6"/>
    <w:rsid w:val="00126CBB"/>
    <w:rsid w:val="00126D5F"/>
    <w:rsid w:val="00126D9D"/>
    <w:rsid w:val="00126EA2"/>
    <w:rsid w:val="00127686"/>
    <w:rsid w:val="00127914"/>
    <w:rsid w:val="00127967"/>
    <w:rsid w:val="00127A89"/>
    <w:rsid w:val="00127C8B"/>
    <w:rsid w:val="00127E4B"/>
    <w:rsid w:val="00130130"/>
    <w:rsid w:val="00130677"/>
    <w:rsid w:val="0013069C"/>
    <w:rsid w:val="00130A49"/>
    <w:rsid w:val="00130AD3"/>
    <w:rsid w:val="00130D15"/>
    <w:rsid w:val="00130DBA"/>
    <w:rsid w:val="0013139D"/>
    <w:rsid w:val="00131528"/>
    <w:rsid w:val="00131634"/>
    <w:rsid w:val="001316C1"/>
    <w:rsid w:val="00131845"/>
    <w:rsid w:val="00131E9B"/>
    <w:rsid w:val="00132293"/>
    <w:rsid w:val="001323CB"/>
    <w:rsid w:val="0013265F"/>
    <w:rsid w:val="0013284C"/>
    <w:rsid w:val="00132907"/>
    <w:rsid w:val="00132A37"/>
    <w:rsid w:val="00132A7E"/>
    <w:rsid w:val="00132A8D"/>
    <w:rsid w:val="00132AB6"/>
    <w:rsid w:val="00132ABF"/>
    <w:rsid w:val="00132C29"/>
    <w:rsid w:val="00132D31"/>
    <w:rsid w:val="00132E17"/>
    <w:rsid w:val="00132F1C"/>
    <w:rsid w:val="00132FA9"/>
    <w:rsid w:val="00133001"/>
    <w:rsid w:val="0013302A"/>
    <w:rsid w:val="0013316C"/>
    <w:rsid w:val="001331C1"/>
    <w:rsid w:val="001331F7"/>
    <w:rsid w:val="00133692"/>
    <w:rsid w:val="0013393E"/>
    <w:rsid w:val="00133B1D"/>
    <w:rsid w:val="00133C58"/>
    <w:rsid w:val="00133E3B"/>
    <w:rsid w:val="00133E5D"/>
    <w:rsid w:val="00133F63"/>
    <w:rsid w:val="00133F65"/>
    <w:rsid w:val="0013400B"/>
    <w:rsid w:val="001340D6"/>
    <w:rsid w:val="001342AB"/>
    <w:rsid w:val="001342D8"/>
    <w:rsid w:val="001343CE"/>
    <w:rsid w:val="00134852"/>
    <w:rsid w:val="00134951"/>
    <w:rsid w:val="00134A9D"/>
    <w:rsid w:val="00134CCD"/>
    <w:rsid w:val="00134DB9"/>
    <w:rsid w:val="00134E47"/>
    <w:rsid w:val="00134E6A"/>
    <w:rsid w:val="001350E8"/>
    <w:rsid w:val="0013514A"/>
    <w:rsid w:val="00135252"/>
    <w:rsid w:val="0013538B"/>
    <w:rsid w:val="0013545F"/>
    <w:rsid w:val="0013553B"/>
    <w:rsid w:val="00135617"/>
    <w:rsid w:val="001356FD"/>
    <w:rsid w:val="00135724"/>
    <w:rsid w:val="00135729"/>
    <w:rsid w:val="00135974"/>
    <w:rsid w:val="00135B83"/>
    <w:rsid w:val="00135C52"/>
    <w:rsid w:val="00136116"/>
    <w:rsid w:val="00136127"/>
    <w:rsid w:val="00136495"/>
    <w:rsid w:val="00136621"/>
    <w:rsid w:val="00136741"/>
    <w:rsid w:val="00136D39"/>
    <w:rsid w:val="00136D6C"/>
    <w:rsid w:val="00136DC9"/>
    <w:rsid w:val="00136F21"/>
    <w:rsid w:val="0013701A"/>
    <w:rsid w:val="001370C3"/>
    <w:rsid w:val="00137159"/>
    <w:rsid w:val="0013716D"/>
    <w:rsid w:val="00137219"/>
    <w:rsid w:val="00137379"/>
    <w:rsid w:val="001373F4"/>
    <w:rsid w:val="001374AA"/>
    <w:rsid w:val="001374C1"/>
    <w:rsid w:val="00137527"/>
    <w:rsid w:val="00137566"/>
    <w:rsid w:val="001376EF"/>
    <w:rsid w:val="001376F3"/>
    <w:rsid w:val="001379EB"/>
    <w:rsid w:val="00137E08"/>
    <w:rsid w:val="00140201"/>
    <w:rsid w:val="001402CC"/>
    <w:rsid w:val="001403CC"/>
    <w:rsid w:val="001406DB"/>
    <w:rsid w:val="001407E0"/>
    <w:rsid w:val="00140867"/>
    <w:rsid w:val="0014095F"/>
    <w:rsid w:val="00140B5B"/>
    <w:rsid w:val="00140D09"/>
    <w:rsid w:val="00140DA6"/>
    <w:rsid w:val="00140F27"/>
    <w:rsid w:val="0014115F"/>
    <w:rsid w:val="001414A0"/>
    <w:rsid w:val="00141A9A"/>
    <w:rsid w:val="00141EF7"/>
    <w:rsid w:val="0014206F"/>
    <w:rsid w:val="00142085"/>
    <w:rsid w:val="00142277"/>
    <w:rsid w:val="001422FA"/>
    <w:rsid w:val="001423E0"/>
    <w:rsid w:val="00142623"/>
    <w:rsid w:val="0014270A"/>
    <w:rsid w:val="0014290C"/>
    <w:rsid w:val="00142D57"/>
    <w:rsid w:val="00142DA1"/>
    <w:rsid w:val="00142EA6"/>
    <w:rsid w:val="0014300E"/>
    <w:rsid w:val="00143068"/>
    <w:rsid w:val="001430D9"/>
    <w:rsid w:val="00143108"/>
    <w:rsid w:val="00143197"/>
    <w:rsid w:val="0014324E"/>
    <w:rsid w:val="00143327"/>
    <w:rsid w:val="00143636"/>
    <w:rsid w:val="0014367D"/>
    <w:rsid w:val="001436B1"/>
    <w:rsid w:val="001436EC"/>
    <w:rsid w:val="00143A47"/>
    <w:rsid w:val="00143A54"/>
    <w:rsid w:val="00143C88"/>
    <w:rsid w:val="00143C90"/>
    <w:rsid w:val="00143C99"/>
    <w:rsid w:val="00143EAC"/>
    <w:rsid w:val="0014403C"/>
    <w:rsid w:val="00144151"/>
    <w:rsid w:val="0014424A"/>
    <w:rsid w:val="0014426C"/>
    <w:rsid w:val="001449B0"/>
    <w:rsid w:val="00144A9A"/>
    <w:rsid w:val="00144B34"/>
    <w:rsid w:val="00144B4F"/>
    <w:rsid w:val="00144CB4"/>
    <w:rsid w:val="0014506F"/>
    <w:rsid w:val="001450B0"/>
    <w:rsid w:val="0014511D"/>
    <w:rsid w:val="00145158"/>
    <w:rsid w:val="00145170"/>
    <w:rsid w:val="001451DB"/>
    <w:rsid w:val="001453AA"/>
    <w:rsid w:val="001453B1"/>
    <w:rsid w:val="00145467"/>
    <w:rsid w:val="0014547D"/>
    <w:rsid w:val="001455FC"/>
    <w:rsid w:val="001456B4"/>
    <w:rsid w:val="00145764"/>
    <w:rsid w:val="001457B5"/>
    <w:rsid w:val="001458C9"/>
    <w:rsid w:val="001459CE"/>
    <w:rsid w:val="001459DE"/>
    <w:rsid w:val="00145A2E"/>
    <w:rsid w:val="00145E2A"/>
    <w:rsid w:val="00146023"/>
    <w:rsid w:val="001460ED"/>
    <w:rsid w:val="0014629C"/>
    <w:rsid w:val="00146321"/>
    <w:rsid w:val="001463CA"/>
    <w:rsid w:val="001464EC"/>
    <w:rsid w:val="0014650F"/>
    <w:rsid w:val="00146562"/>
    <w:rsid w:val="00146746"/>
    <w:rsid w:val="0014683F"/>
    <w:rsid w:val="00146B42"/>
    <w:rsid w:val="00146BB4"/>
    <w:rsid w:val="00146BC6"/>
    <w:rsid w:val="00146F20"/>
    <w:rsid w:val="001471FD"/>
    <w:rsid w:val="0014726C"/>
    <w:rsid w:val="001472B8"/>
    <w:rsid w:val="001473C1"/>
    <w:rsid w:val="00147404"/>
    <w:rsid w:val="0014769B"/>
    <w:rsid w:val="00147719"/>
    <w:rsid w:val="0014795D"/>
    <w:rsid w:val="00147AAB"/>
    <w:rsid w:val="00147C7C"/>
    <w:rsid w:val="00150194"/>
    <w:rsid w:val="0015057C"/>
    <w:rsid w:val="00150D3B"/>
    <w:rsid w:val="00150D74"/>
    <w:rsid w:val="00150EE9"/>
    <w:rsid w:val="00150FD5"/>
    <w:rsid w:val="0015107A"/>
    <w:rsid w:val="001510D5"/>
    <w:rsid w:val="00151233"/>
    <w:rsid w:val="00151297"/>
    <w:rsid w:val="00151359"/>
    <w:rsid w:val="001513B7"/>
    <w:rsid w:val="0015152F"/>
    <w:rsid w:val="001516D2"/>
    <w:rsid w:val="00151A56"/>
    <w:rsid w:val="00151BF0"/>
    <w:rsid w:val="00151C72"/>
    <w:rsid w:val="0015217C"/>
    <w:rsid w:val="00152424"/>
    <w:rsid w:val="00152480"/>
    <w:rsid w:val="001525B3"/>
    <w:rsid w:val="00152758"/>
    <w:rsid w:val="00152B01"/>
    <w:rsid w:val="00152B68"/>
    <w:rsid w:val="001530AC"/>
    <w:rsid w:val="00153223"/>
    <w:rsid w:val="00153403"/>
    <w:rsid w:val="0015356A"/>
    <w:rsid w:val="00153748"/>
    <w:rsid w:val="00153867"/>
    <w:rsid w:val="00153A02"/>
    <w:rsid w:val="00153AAC"/>
    <w:rsid w:val="00153B0D"/>
    <w:rsid w:val="00153CED"/>
    <w:rsid w:val="00153E0D"/>
    <w:rsid w:val="00153E7B"/>
    <w:rsid w:val="00153E8B"/>
    <w:rsid w:val="00153EA0"/>
    <w:rsid w:val="001542F0"/>
    <w:rsid w:val="0015463A"/>
    <w:rsid w:val="00154779"/>
    <w:rsid w:val="001548A7"/>
    <w:rsid w:val="00154C57"/>
    <w:rsid w:val="00154CEF"/>
    <w:rsid w:val="00154D39"/>
    <w:rsid w:val="00154DB0"/>
    <w:rsid w:val="00154E58"/>
    <w:rsid w:val="00154EC3"/>
    <w:rsid w:val="001551F1"/>
    <w:rsid w:val="0015527C"/>
    <w:rsid w:val="00155398"/>
    <w:rsid w:val="0015563B"/>
    <w:rsid w:val="00155932"/>
    <w:rsid w:val="001559D5"/>
    <w:rsid w:val="00155AE9"/>
    <w:rsid w:val="00155D83"/>
    <w:rsid w:val="00155F97"/>
    <w:rsid w:val="0015608F"/>
    <w:rsid w:val="00156189"/>
    <w:rsid w:val="00156232"/>
    <w:rsid w:val="001563D8"/>
    <w:rsid w:val="0015648B"/>
    <w:rsid w:val="001565DA"/>
    <w:rsid w:val="0015667E"/>
    <w:rsid w:val="00156B4F"/>
    <w:rsid w:val="00156D7F"/>
    <w:rsid w:val="00156F95"/>
    <w:rsid w:val="0015706E"/>
    <w:rsid w:val="0015735F"/>
    <w:rsid w:val="00157409"/>
    <w:rsid w:val="0015766A"/>
    <w:rsid w:val="001577EE"/>
    <w:rsid w:val="0015787A"/>
    <w:rsid w:val="00157CED"/>
    <w:rsid w:val="0016010E"/>
    <w:rsid w:val="00160286"/>
    <w:rsid w:val="001602A9"/>
    <w:rsid w:val="001603FE"/>
    <w:rsid w:val="001604D0"/>
    <w:rsid w:val="00160786"/>
    <w:rsid w:val="00160987"/>
    <w:rsid w:val="00160D20"/>
    <w:rsid w:val="00160D58"/>
    <w:rsid w:val="00160DAC"/>
    <w:rsid w:val="00160EC7"/>
    <w:rsid w:val="00160EE3"/>
    <w:rsid w:val="00161095"/>
    <w:rsid w:val="00161332"/>
    <w:rsid w:val="00161582"/>
    <w:rsid w:val="0016176C"/>
    <w:rsid w:val="0016198A"/>
    <w:rsid w:val="001619DA"/>
    <w:rsid w:val="001619E8"/>
    <w:rsid w:val="00161BFC"/>
    <w:rsid w:val="00161C1B"/>
    <w:rsid w:val="00161DFE"/>
    <w:rsid w:val="00161EE2"/>
    <w:rsid w:val="00161EE7"/>
    <w:rsid w:val="00161EFF"/>
    <w:rsid w:val="00161F83"/>
    <w:rsid w:val="001622BA"/>
    <w:rsid w:val="00162438"/>
    <w:rsid w:val="00162706"/>
    <w:rsid w:val="001627DC"/>
    <w:rsid w:val="00162AB1"/>
    <w:rsid w:val="00162AD1"/>
    <w:rsid w:val="00162C3D"/>
    <w:rsid w:val="00162C68"/>
    <w:rsid w:val="00162D7E"/>
    <w:rsid w:val="00162DC7"/>
    <w:rsid w:val="00162FBF"/>
    <w:rsid w:val="00162FE6"/>
    <w:rsid w:val="001630DA"/>
    <w:rsid w:val="00163477"/>
    <w:rsid w:val="0016359C"/>
    <w:rsid w:val="001635D2"/>
    <w:rsid w:val="0016373E"/>
    <w:rsid w:val="00163965"/>
    <w:rsid w:val="001639B6"/>
    <w:rsid w:val="00163AC8"/>
    <w:rsid w:val="00163D75"/>
    <w:rsid w:val="00163E20"/>
    <w:rsid w:val="00163FE2"/>
    <w:rsid w:val="001646FB"/>
    <w:rsid w:val="0016503E"/>
    <w:rsid w:val="00165122"/>
    <w:rsid w:val="001652BD"/>
    <w:rsid w:val="00165478"/>
    <w:rsid w:val="00165583"/>
    <w:rsid w:val="001655E0"/>
    <w:rsid w:val="001656BD"/>
    <w:rsid w:val="00165737"/>
    <w:rsid w:val="00165856"/>
    <w:rsid w:val="00165B4F"/>
    <w:rsid w:val="00165C08"/>
    <w:rsid w:val="00165E6A"/>
    <w:rsid w:val="00165ED3"/>
    <w:rsid w:val="00166388"/>
    <w:rsid w:val="00166475"/>
    <w:rsid w:val="00166622"/>
    <w:rsid w:val="0016663C"/>
    <w:rsid w:val="0016673F"/>
    <w:rsid w:val="00166805"/>
    <w:rsid w:val="001669DF"/>
    <w:rsid w:val="00166D5F"/>
    <w:rsid w:val="0016707E"/>
    <w:rsid w:val="001670BC"/>
    <w:rsid w:val="001670D8"/>
    <w:rsid w:val="001671F6"/>
    <w:rsid w:val="00167228"/>
    <w:rsid w:val="00167259"/>
    <w:rsid w:val="00167297"/>
    <w:rsid w:val="001672DE"/>
    <w:rsid w:val="001673C9"/>
    <w:rsid w:val="00167549"/>
    <w:rsid w:val="001677CB"/>
    <w:rsid w:val="001677D8"/>
    <w:rsid w:val="001677E2"/>
    <w:rsid w:val="001677F6"/>
    <w:rsid w:val="00167A41"/>
    <w:rsid w:val="00167CE3"/>
    <w:rsid w:val="00167D28"/>
    <w:rsid w:val="00167D29"/>
    <w:rsid w:val="00167DA7"/>
    <w:rsid w:val="00167E45"/>
    <w:rsid w:val="00170548"/>
    <w:rsid w:val="0017059D"/>
    <w:rsid w:val="00170648"/>
    <w:rsid w:val="00170748"/>
    <w:rsid w:val="00170A8C"/>
    <w:rsid w:val="00170AB6"/>
    <w:rsid w:val="00170C32"/>
    <w:rsid w:val="00170CAD"/>
    <w:rsid w:val="00170ECE"/>
    <w:rsid w:val="00170F0E"/>
    <w:rsid w:val="00170FDF"/>
    <w:rsid w:val="00171437"/>
    <w:rsid w:val="00171451"/>
    <w:rsid w:val="00171466"/>
    <w:rsid w:val="00171727"/>
    <w:rsid w:val="001718EC"/>
    <w:rsid w:val="00171A5F"/>
    <w:rsid w:val="00171A75"/>
    <w:rsid w:val="00171C73"/>
    <w:rsid w:val="00171D01"/>
    <w:rsid w:val="00171DAE"/>
    <w:rsid w:val="00171F93"/>
    <w:rsid w:val="0017204B"/>
    <w:rsid w:val="001723A9"/>
    <w:rsid w:val="00172690"/>
    <w:rsid w:val="001726F1"/>
    <w:rsid w:val="001728DB"/>
    <w:rsid w:val="00172C0E"/>
    <w:rsid w:val="0017324D"/>
    <w:rsid w:val="00173446"/>
    <w:rsid w:val="001736C3"/>
    <w:rsid w:val="00173796"/>
    <w:rsid w:val="0017383B"/>
    <w:rsid w:val="00173879"/>
    <w:rsid w:val="00173885"/>
    <w:rsid w:val="00173AAA"/>
    <w:rsid w:val="00173C7D"/>
    <w:rsid w:val="001744AE"/>
    <w:rsid w:val="001745A3"/>
    <w:rsid w:val="001748DE"/>
    <w:rsid w:val="001748F1"/>
    <w:rsid w:val="00174ABC"/>
    <w:rsid w:val="00174AD1"/>
    <w:rsid w:val="00174ED9"/>
    <w:rsid w:val="0017510F"/>
    <w:rsid w:val="00175147"/>
    <w:rsid w:val="00175251"/>
    <w:rsid w:val="0017531E"/>
    <w:rsid w:val="00175499"/>
    <w:rsid w:val="001755C2"/>
    <w:rsid w:val="001756B3"/>
    <w:rsid w:val="00175930"/>
    <w:rsid w:val="00175949"/>
    <w:rsid w:val="00175C1F"/>
    <w:rsid w:val="00175CB3"/>
    <w:rsid w:val="00175FCB"/>
    <w:rsid w:val="00176020"/>
    <w:rsid w:val="0017603E"/>
    <w:rsid w:val="001766EA"/>
    <w:rsid w:val="001767D6"/>
    <w:rsid w:val="00176824"/>
    <w:rsid w:val="0017684A"/>
    <w:rsid w:val="00176A0F"/>
    <w:rsid w:val="00176D43"/>
    <w:rsid w:val="00176E6C"/>
    <w:rsid w:val="0017709E"/>
    <w:rsid w:val="001770B5"/>
    <w:rsid w:val="001770D6"/>
    <w:rsid w:val="00177139"/>
    <w:rsid w:val="0017732E"/>
    <w:rsid w:val="0017747B"/>
    <w:rsid w:val="001774F7"/>
    <w:rsid w:val="0017788D"/>
    <w:rsid w:val="001778B9"/>
    <w:rsid w:val="001779AA"/>
    <w:rsid w:val="00177CE1"/>
    <w:rsid w:val="00177D9B"/>
    <w:rsid w:val="00177E5C"/>
    <w:rsid w:val="00177E7E"/>
    <w:rsid w:val="00180027"/>
    <w:rsid w:val="001800BD"/>
    <w:rsid w:val="00180134"/>
    <w:rsid w:val="00180231"/>
    <w:rsid w:val="00180463"/>
    <w:rsid w:val="001804BD"/>
    <w:rsid w:val="00180E1E"/>
    <w:rsid w:val="00180F28"/>
    <w:rsid w:val="00180F53"/>
    <w:rsid w:val="00181132"/>
    <w:rsid w:val="0018125D"/>
    <w:rsid w:val="0018128E"/>
    <w:rsid w:val="00181354"/>
    <w:rsid w:val="00181449"/>
    <w:rsid w:val="0018157E"/>
    <w:rsid w:val="00181692"/>
    <w:rsid w:val="001817A2"/>
    <w:rsid w:val="001818AE"/>
    <w:rsid w:val="001818FF"/>
    <w:rsid w:val="00181AC5"/>
    <w:rsid w:val="00181BDC"/>
    <w:rsid w:val="00181CA5"/>
    <w:rsid w:val="00181CD4"/>
    <w:rsid w:val="00181D4C"/>
    <w:rsid w:val="001822E3"/>
    <w:rsid w:val="00182326"/>
    <w:rsid w:val="001823FB"/>
    <w:rsid w:val="001825C3"/>
    <w:rsid w:val="001825E3"/>
    <w:rsid w:val="0018279F"/>
    <w:rsid w:val="00182823"/>
    <w:rsid w:val="00182CC9"/>
    <w:rsid w:val="00182CE9"/>
    <w:rsid w:val="00182D95"/>
    <w:rsid w:val="00182DA6"/>
    <w:rsid w:val="00182E28"/>
    <w:rsid w:val="00183037"/>
    <w:rsid w:val="00183397"/>
    <w:rsid w:val="00183428"/>
    <w:rsid w:val="001834A5"/>
    <w:rsid w:val="00183708"/>
    <w:rsid w:val="0018378D"/>
    <w:rsid w:val="00183906"/>
    <w:rsid w:val="001839CF"/>
    <w:rsid w:val="00183B55"/>
    <w:rsid w:val="00183BF4"/>
    <w:rsid w:val="00183C0A"/>
    <w:rsid w:val="00183C17"/>
    <w:rsid w:val="00183C34"/>
    <w:rsid w:val="00183CCE"/>
    <w:rsid w:val="00183DE0"/>
    <w:rsid w:val="00183FB4"/>
    <w:rsid w:val="00184195"/>
    <w:rsid w:val="001842ED"/>
    <w:rsid w:val="00184311"/>
    <w:rsid w:val="0018444D"/>
    <w:rsid w:val="001844D8"/>
    <w:rsid w:val="00184504"/>
    <w:rsid w:val="0018455B"/>
    <w:rsid w:val="00184A1E"/>
    <w:rsid w:val="00184A3E"/>
    <w:rsid w:val="00184A80"/>
    <w:rsid w:val="00184F1D"/>
    <w:rsid w:val="00185078"/>
    <w:rsid w:val="001850D1"/>
    <w:rsid w:val="00185262"/>
    <w:rsid w:val="001852CE"/>
    <w:rsid w:val="00185590"/>
    <w:rsid w:val="001858CE"/>
    <w:rsid w:val="00185906"/>
    <w:rsid w:val="00185A2F"/>
    <w:rsid w:val="00185BCE"/>
    <w:rsid w:val="00185EB1"/>
    <w:rsid w:val="0018602F"/>
    <w:rsid w:val="00186280"/>
    <w:rsid w:val="00186422"/>
    <w:rsid w:val="00186753"/>
    <w:rsid w:val="00186A37"/>
    <w:rsid w:val="00186AA3"/>
    <w:rsid w:val="00186B2B"/>
    <w:rsid w:val="00186B33"/>
    <w:rsid w:val="00186C3E"/>
    <w:rsid w:val="00186D4E"/>
    <w:rsid w:val="00186E02"/>
    <w:rsid w:val="00186E87"/>
    <w:rsid w:val="00186FD2"/>
    <w:rsid w:val="001876AB"/>
    <w:rsid w:val="00187726"/>
    <w:rsid w:val="0018782E"/>
    <w:rsid w:val="0018799F"/>
    <w:rsid w:val="00187BB9"/>
    <w:rsid w:val="00187FC0"/>
    <w:rsid w:val="0019004D"/>
    <w:rsid w:val="0019007D"/>
    <w:rsid w:val="001900CA"/>
    <w:rsid w:val="001901A2"/>
    <w:rsid w:val="00190236"/>
    <w:rsid w:val="0019026A"/>
    <w:rsid w:val="00190313"/>
    <w:rsid w:val="0019037E"/>
    <w:rsid w:val="001903BE"/>
    <w:rsid w:val="00190514"/>
    <w:rsid w:val="001905EE"/>
    <w:rsid w:val="00190606"/>
    <w:rsid w:val="00190655"/>
    <w:rsid w:val="001908BC"/>
    <w:rsid w:val="0019090D"/>
    <w:rsid w:val="00190AEA"/>
    <w:rsid w:val="00190B96"/>
    <w:rsid w:val="00190C06"/>
    <w:rsid w:val="00190C91"/>
    <w:rsid w:val="00190D49"/>
    <w:rsid w:val="00190D4C"/>
    <w:rsid w:val="00190F1D"/>
    <w:rsid w:val="00190F40"/>
    <w:rsid w:val="00190F7C"/>
    <w:rsid w:val="00191231"/>
    <w:rsid w:val="0019127F"/>
    <w:rsid w:val="00191539"/>
    <w:rsid w:val="0019160F"/>
    <w:rsid w:val="00191A8F"/>
    <w:rsid w:val="00191D7E"/>
    <w:rsid w:val="00191E9A"/>
    <w:rsid w:val="00191F30"/>
    <w:rsid w:val="001920E6"/>
    <w:rsid w:val="001920F5"/>
    <w:rsid w:val="0019224D"/>
    <w:rsid w:val="001922D5"/>
    <w:rsid w:val="00192455"/>
    <w:rsid w:val="00192837"/>
    <w:rsid w:val="001929DB"/>
    <w:rsid w:val="00192A14"/>
    <w:rsid w:val="00192B5D"/>
    <w:rsid w:val="00192E04"/>
    <w:rsid w:val="00192EA3"/>
    <w:rsid w:val="00192ED2"/>
    <w:rsid w:val="00192F10"/>
    <w:rsid w:val="00192F9A"/>
    <w:rsid w:val="0019318D"/>
    <w:rsid w:val="00193315"/>
    <w:rsid w:val="001933AC"/>
    <w:rsid w:val="0019364C"/>
    <w:rsid w:val="00193671"/>
    <w:rsid w:val="00193A92"/>
    <w:rsid w:val="00193BA7"/>
    <w:rsid w:val="00193E35"/>
    <w:rsid w:val="00194133"/>
    <w:rsid w:val="001941F0"/>
    <w:rsid w:val="001942EC"/>
    <w:rsid w:val="001945BF"/>
    <w:rsid w:val="00194749"/>
    <w:rsid w:val="0019484D"/>
    <w:rsid w:val="001948B9"/>
    <w:rsid w:val="001948D0"/>
    <w:rsid w:val="001949BD"/>
    <w:rsid w:val="001949D0"/>
    <w:rsid w:val="00194A25"/>
    <w:rsid w:val="00194A6C"/>
    <w:rsid w:val="00194A8C"/>
    <w:rsid w:val="00194E1B"/>
    <w:rsid w:val="00194E6D"/>
    <w:rsid w:val="00194E81"/>
    <w:rsid w:val="00194F86"/>
    <w:rsid w:val="00194FEF"/>
    <w:rsid w:val="001950E0"/>
    <w:rsid w:val="001950E5"/>
    <w:rsid w:val="0019525A"/>
    <w:rsid w:val="00195503"/>
    <w:rsid w:val="00195519"/>
    <w:rsid w:val="0019577B"/>
    <w:rsid w:val="00195BFD"/>
    <w:rsid w:val="00196010"/>
    <w:rsid w:val="00196087"/>
    <w:rsid w:val="001961F2"/>
    <w:rsid w:val="001962EF"/>
    <w:rsid w:val="001963C4"/>
    <w:rsid w:val="001969F9"/>
    <w:rsid w:val="00196A17"/>
    <w:rsid w:val="00196AFA"/>
    <w:rsid w:val="00196C5A"/>
    <w:rsid w:val="00196C7E"/>
    <w:rsid w:val="00196C8C"/>
    <w:rsid w:val="00196D56"/>
    <w:rsid w:val="00196D77"/>
    <w:rsid w:val="0019702E"/>
    <w:rsid w:val="001970C3"/>
    <w:rsid w:val="001970E7"/>
    <w:rsid w:val="001970FE"/>
    <w:rsid w:val="00197198"/>
    <w:rsid w:val="001971EE"/>
    <w:rsid w:val="00197353"/>
    <w:rsid w:val="00197366"/>
    <w:rsid w:val="0019744F"/>
    <w:rsid w:val="001974CD"/>
    <w:rsid w:val="00197755"/>
    <w:rsid w:val="001977BF"/>
    <w:rsid w:val="00197CDC"/>
    <w:rsid w:val="00197DE7"/>
    <w:rsid w:val="00197EB2"/>
    <w:rsid w:val="00197F35"/>
    <w:rsid w:val="001A00E3"/>
    <w:rsid w:val="001A017D"/>
    <w:rsid w:val="001A0199"/>
    <w:rsid w:val="001A022F"/>
    <w:rsid w:val="001A02B8"/>
    <w:rsid w:val="001A0335"/>
    <w:rsid w:val="001A045B"/>
    <w:rsid w:val="001A051F"/>
    <w:rsid w:val="001A057C"/>
    <w:rsid w:val="001A063C"/>
    <w:rsid w:val="001A06A2"/>
    <w:rsid w:val="001A06C8"/>
    <w:rsid w:val="001A0730"/>
    <w:rsid w:val="001A0923"/>
    <w:rsid w:val="001A09F5"/>
    <w:rsid w:val="001A0A17"/>
    <w:rsid w:val="001A0D24"/>
    <w:rsid w:val="001A0FA6"/>
    <w:rsid w:val="001A106C"/>
    <w:rsid w:val="001A1109"/>
    <w:rsid w:val="001A119F"/>
    <w:rsid w:val="001A126B"/>
    <w:rsid w:val="001A13E9"/>
    <w:rsid w:val="001A14D4"/>
    <w:rsid w:val="001A160C"/>
    <w:rsid w:val="001A16E2"/>
    <w:rsid w:val="001A1892"/>
    <w:rsid w:val="001A1986"/>
    <w:rsid w:val="001A19E3"/>
    <w:rsid w:val="001A1AFB"/>
    <w:rsid w:val="001A1B99"/>
    <w:rsid w:val="001A1DB9"/>
    <w:rsid w:val="001A1DEC"/>
    <w:rsid w:val="001A1E13"/>
    <w:rsid w:val="001A2050"/>
    <w:rsid w:val="001A20E2"/>
    <w:rsid w:val="001A2114"/>
    <w:rsid w:val="001A216F"/>
    <w:rsid w:val="001A2178"/>
    <w:rsid w:val="001A239F"/>
    <w:rsid w:val="001A241F"/>
    <w:rsid w:val="001A248E"/>
    <w:rsid w:val="001A2664"/>
    <w:rsid w:val="001A2D16"/>
    <w:rsid w:val="001A2D50"/>
    <w:rsid w:val="001A2E11"/>
    <w:rsid w:val="001A2EE4"/>
    <w:rsid w:val="001A2F96"/>
    <w:rsid w:val="001A3126"/>
    <w:rsid w:val="001A31C2"/>
    <w:rsid w:val="001A360A"/>
    <w:rsid w:val="001A38C9"/>
    <w:rsid w:val="001A3AA9"/>
    <w:rsid w:val="001A3B68"/>
    <w:rsid w:val="001A3BBC"/>
    <w:rsid w:val="001A3CCE"/>
    <w:rsid w:val="001A3D2C"/>
    <w:rsid w:val="001A40E4"/>
    <w:rsid w:val="001A420B"/>
    <w:rsid w:val="001A4331"/>
    <w:rsid w:val="001A4610"/>
    <w:rsid w:val="001A469E"/>
    <w:rsid w:val="001A4961"/>
    <w:rsid w:val="001A4E30"/>
    <w:rsid w:val="001A5150"/>
    <w:rsid w:val="001A5398"/>
    <w:rsid w:val="001A53DF"/>
    <w:rsid w:val="001A5416"/>
    <w:rsid w:val="001A5631"/>
    <w:rsid w:val="001A56F4"/>
    <w:rsid w:val="001A5845"/>
    <w:rsid w:val="001A5A0C"/>
    <w:rsid w:val="001A5ABF"/>
    <w:rsid w:val="001A5D6F"/>
    <w:rsid w:val="001A5D77"/>
    <w:rsid w:val="001A5EDB"/>
    <w:rsid w:val="001A5F1B"/>
    <w:rsid w:val="001A601A"/>
    <w:rsid w:val="001A6153"/>
    <w:rsid w:val="001A62BA"/>
    <w:rsid w:val="001A62C6"/>
    <w:rsid w:val="001A62E4"/>
    <w:rsid w:val="001A630A"/>
    <w:rsid w:val="001A636F"/>
    <w:rsid w:val="001A6507"/>
    <w:rsid w:val="001A661B"/>
    <w:rsid w:val="001A672F"/>
    <w:rsid w:val="001A68A5"/>
    <w:rsid w:val="001A69FD"/>
    <w:rsid w:val="001A6A36"/>
    <w:rsid w:val="001A6A4F"/>
    <w:rsid w:val="001A6CB2"/>
    <w:rsid w:val="001A6CC5"/>
    <w:rsid w:val="001A6D20"/>
    <w:rsid w:val="001A6D71"/>
    <w:rsid w:val="001A6D84"/>
    <w:rsid w:val="001A6E20"/>
    <w:rsid w:val="001A6ED9"/>
    <w:rsid w:val="001A6FC2"/>
    <w:rsid w:val="001A7014"/>
    <w:rsid w:val="001A70D8"/>
    <w:rsid w:val="001A71F1"/>
    <w:rsid w:val="001A7285"/>
    <w:rsid w:val="001A74AE"/>
    <w:rsid w:val="001A775A"/>
    <w:rsid w:val="001A77BE"/>
    <w:rsid w:val="001A7B19"/>
    <w:rsid w:val="001A7E97"/>
    <w:rsid w:val="001B05B7"/>
    <w:rsid w:val="001B0688"/>
    <w:rsid w:val="001B06D6"/>
    <w:rsid w:val="001B09DB"/>
    <w:rsid w:val="001B0A37"/>
    <w:rsid w:val="001B0AD3"/>
    <w:rsid w:val="001B0AF3"/>
    <w:rsid w:val="001B0C49"/>
    <w:rsid w:val="001B0CD4"/>
    <w:rsid w:val="001B12DB"/>
    <w:rsid w:val="001B14A0"/>
    <w:rsid w:val="001B1625"/>
    <w:rsid w:val="001B16CA"/>
    <w:rsid w:val="001B18C1"/>
    <w:rsid w:val="001B19D6"/>
    <w:rsid w:val="001B1A10"/>
    <w:rsid w:val="001B1A6A"/>
    <w:rsid w:val="001B1A8F"/>
    <w:rsid w:val="001B1B09"/>
    <w:rsid w:val="001B1CC9"/>
    <w:rsid w:val="001B1CF0"/>
    <w:rsid w:val="001B1E7C"/>
    <w:rsid w:val="001B1E86"/>
    <w:rsid w:val="001B1EDC"/>
    <w:rsid w:val="001B1FB0"/>
    <w:rsid w:val="001B2205"/>
    <w:rsid w:val="001B221D"/>
    <w:rsid w:val="001B23AD"/>
    <w:rsid w:val="001B2523"/>
    <w:rsid w:val="001B2602"/>
    <w:rsid w:val="001B2982"/>
    <w:rsid w:val="001B2A65"/>
    <w:rsid w:val="001B2A6E"/>
    <w:rsid w:val="001B2C2F"/>
    <w:rsid w:val="001B2E7D"/>
    <w:rsid w:val="001B2F63"/>
    <w:rsid w:val="001B3149"/>
    <w:rsid w:val="001B3409"/>
    <w:rsid w:val="001B37E5"/>
    <w:rsid w:val="001B38E7"/>
    <w:rsid w:val="001B393D"/>
    <w:rsid w:val="001B3A63"/>
    <w:rsid w:val="001B3B6D"/>
    <w:rsid w:val="001B3B7F"/>
    <w:rsid w:val="001B3CCE"/>
    <w:rsid w:val="001B3E15"/>
    <w:rsid w:val="001B3FA9"/>
    <w:rsid w:val="001B4013"/>
    <w:rsid w:val="001B4140"/>
    <w:rsid w:val="001B4277"/>
    <w:rsid w:val="001B430B"/>
    <w:rsid w:val="001B4325"/>
    <w:rsid w:val="001B44FA"/>
    <w:rsid w:val="001B4590"/>
    <w:rsid w:val="001B45A8"/>
    <w:rsid w:val="001B4679"/>
    <w:rsid w:val="001B47FA"/>
    <w:rsid w:val="001B49EC"/>
    <w:rsid w:val="001B4A0C"/>
    <w:rsid w:val="001B4CE3"/>
    <w:rsid w:val="001B4CFC"/>
    <w:rsid w:val="001B4D94"/>
    <w:rsid w:val="001B5011"/>
    <w:rsid w:val="001B5065"/>
    <w:rsid w:val="001B51FB"/>
    <w:rsid w:val="001B5575"/>
    <w:rsid w:val="001B5828"/>
    <w:rsid w:val="001B59E8"/>
    <w:rsid w:val="001B5AB2"/>
    <w:rsid w:val="001B5BCB"/>
    <w:rsid w:val="001B5C54"/>
    <w:rsid w:val="001B5FE6"/>
    <w:rsid w:val="001B60DC"/>
    <w:rsid w:val="001B653B"/>
    <w:rsid w:val="001B66DF"/>
    <w:rsid w:val="001B66E3"/>
    <w:rsid w:val="001B66E9"/>
    <w:rsid w:val="001B68D2"/>
    <w:rsid w:val="001B6BEF"/>
    <w:rsid w:val="001B6C19"/>
    <w:rsid w:val="001B6F32"/>
    <w:rsid w:val="001B6FA0"/>
    <w:rsid w:val="001B7032"/>
    <w:rsid w:val="001B7244"/>
    <w:rsid w:val="001B72D3"/>
    <w:rsid w:val="001B73C3"/>
    <w:rsid w:val="001B7505"/>
    <w:rsid w:val="001B75CD"/>
    <w:rsid w:val="001B7637"/>
    <w:rsid w:val="001B7642"/>
    <w:rsid w:val="001B7752"/>
    <w:rsid w:val="001B7756"/>
    <w:rsid w:val="001B784B"/>
    <w:rsid w:val="001B796B"/>
    <w:rsid w:val="001C00BB"/>
    <w:rsid w:val="001C03FE"/>
    <w:rsid w:val="001C05C2"/>
    <w:rsid w:val="001C05E5"/>
    <w:rsid w:val="001C06B8"/>
    <w:rsid w:val="001C08D6"/>
    <w:rsid w:val="001C08E4"/>
    <w:rsid w:val="001C0BEE"/>
    <w:rsid w:val="001C0DE1"/>
    <w:rsid w:val="001C0E48"/>
    <w:rsid w:val="001C0F1D"/>
    <w:rsid w:val="001C1121"/>
    <w:rsid w:val="001C125F"/>
    <w:rsid w:val="001C13FC"/>
    <w:rsid w:val="001C14E7"/>
    <w:rsid w:val="001C16AB"/>
    <w:rsid w:val="001C17E8"/>
    <w:rsid w:val="001C1AEC"/>
    <w:rsid w:val="001C1C2A"/>
    <w:rsid w:val="001C1C53"/>
    <w:rsid w:val="001C1CBB"/>
    <w:rsid w:val="001C1D45"/>
    <w:rsid w:val="001C2061"/>
    <w:rsid w:val="001C21C9"/>
    <w:rsid w:val="001C2398"/>
    <w:rsid w:val="001C2477"/>
    <w:rsid w:val="001C2574"/>
    <w:rsid w:val="001C2A4F"/>
    <w:rsid w:val="001C2E6E"/>
    <w:rsid w:val="001C2FC2"/>
    <w:rsid w:val="001C2FF5"/>
    <w:rsid w:val="001C3004"/>
    <w:rsid w:val="001C307C"/>
    <w:rsid w:val="001C31FC"/>
    <w:rsid w:val="001C3386"/>
    <w:rsid w:val="001C384F"/>
    <w:rsid w:val="001C3B38"/>
    <w:rsid w:val="001C3E93"/>
    <w:rsid w:val="001C4103"/>
    <w:rsid w:val="001C4177"/>
    <w:rsid w:val="001C42FF"/>
    <w:rsid w:val="001C4344"/>
    <w:rsid w:val="001C446A"/>
    <w:rsid w:val="001C45E0"/>
    <w:rsid w:val="001C4644"/>
    <w:rsid w:val="001C4708"/>
    <w:rsid w:val="001C4BE3"/>
    <w:rsid w:val="001C4C28"/>
    <w:rsid w:val="001C4D4C"/>
    <w:rsid w:val="001C4D83"/>
    <w:rsid w:val="001C4D8D"/>
    <w:rsid w:val="001C5147"/>
    <w:rsid w:val="001C530F"/>
    <w:rsid w:val="001C53BE"/>
    <w:rsid w:val="001C5610"/>
    <w:rsid w:val="001C5715"/>
    <w:rsid w:val="001C57BF"/>
    <w:rsid w:val="001C5C6F"/>
    <w:rsid w:val="001C5FC9"/>
    <w:rsid w:val="001C60A4"/>
    <w:rsid w:val="001C61AE"/>
    <w:rsid w:val="001C62C8"/>
    <w:rsid w:val="001C63F5"/>
    <w:rsid w:val="001C6594"/>
    <w:rsid w:val="001C65B8"/>
    <w:rsid w:val="001C6746"/>
    <w:rsid w:val="001C6818"/>
    <w:rsid w:val="001C6827"/>
    <w:rsid w:val="001C6858"/>
    <w:rsid w:val="001C6892"/>
    <w:rsid w:val="001C6C8E"/>
    <w:rsid w:val="001C6D61"/>
    <w:rsid w:val="001C6E46"/>
    <w:rsid w:val="001C6F67"/>
    <w:rsid w:val="001C70CB"/>
    <w:rsid w:val="001C71B1"/>
    <w:rsid w:val="001C7214"/>
    <w:rsid w:val="001C73F7"/>
    <w:rsid w:val="001C75E3"/>
    <w:rsid w:val="001C7925"/>
    <w:rsid w:val="001C7D53"/>
    <w:rsid w:val="001C7FCD"/>
    <w:rsid w:val="001D00D0"/>
    <w:rsid w:val="001D027E"/>
    <w:rsid w:val="001D02FE"/>
    <w:rsid w:val="001D0302"/>
    <w:rsid w:val="001D046D"/>
    <w:rsid w:val="001D0668"/>
    <w:rsid w:val="001D0745"/>
    <w:rsid w:val="001D0792"/>
    <w:rsid w:val="001D07B0"/>
    <w:rsid w:val="001D0839"/>
    <w:rsid w:val="001D09B6"/>
    <w:rsid w:val="001D0B4C"/>
    <w:rsid w:val="001D0C6D"/>
    <w:rsid w:val="001D0DDD"/>
    <w:rsid w:val="001D0EEA"/>
    <w:rsid w:val="001D0FEE"/>
    <w:rsid w:val="001D1152"/>
    <w:rsid w:val="001D1301"/>
    <w:rsid w:val="001D1325"/>
    <w:rsid w:val="001D1375"/>
    <w:rsid w:val="001D140B"/>
    <w:rsid w:val="001D1416"/>
    <w:rsid w:val="001D1B4D"/>
    <w:rsid w:val="001D1BB7"/>
    <w:rsid w:val="001D1C9A"/>
    <w:rsid w:val="001D1C9D"/>
    <w:rsid w:val="001D1EC2"/>
    <w:rsid w:val="001D1F71"/>
    <w:rsid w:val="001D2212"/>
    <w:rsid w:val="001D2448"/>
    <w:rsid w:val="001D2806"/>
    <w:rsid w:val="001D2838"/>
    <w:rsid w:val="001D28E8"/>
    <w:rsid w:val="001D2C33"/>
    <w:rsid w:val="001D2D75"/>
    <w:rsid w:val="001D2E32"/>
    <w:rsid w:val="001D2E93"/>
    <w:rsid w:val="001D2EB5"/>
    <w:rsid w:val="001D2F49"/>
    <w:rsid w:val="001D30DB"/>
    <w:rsid w:val="001D30F1"/>
    <w:rsid w:val="001D31E0"/>
    <w:rsid w:val="001D3308"/>
    <w:rsid w:val="001D3376"/>
    <w:rsid w:val="001D349E"/>
    <w:rsid w:val="001D37B9"/>
    <w:rsid w:val="001D3BEB"/>
    <w:rsid w:val="001D3C2F"/>
    <w:rsid w:val="001D3E62"/>
    <w:rsid w:val="001D3EEA"/>
    <w:rsid w:val="001D4217"/>
    <w:rsid w:val="001D424B"/>
    <w:rsid w:val="001D426C"/>
    <w:rsid w:val="001D4280"/>
    <w:rsid w:val="001D42C8"/>
    <w:rsid w:val="001D4424"/>
    <w:rsid w:val="001D44EC"/>
    <w:rsid w:val="001D4610"/>
    <w:rsid w:val="001D4628"/>
    <w:rsid w:val="001D4641"/>
    <w:rsid w:val="001D48E7"/>
    <w:rsid w:val="001D4CEF"/>
    <w:rsid w:val="001D4D50"/>
    <w:rsid w:val="001D4DC7"/>
    <w:rsid w:val="001D51A8"/>
    <w:rsid w:val="001D52B1"/>
    <w:rsid w:val="001D5329"/>
    <w:rsid w:val="001D5351"/>
    <w:rsid w:val="001D547E"/>
    <w:rsid w:val="001D5604"/>
    <w:rsid w:val="001D56F8"/>
    <w:rsid w:val="001D582A"/>
    <w:rsid w:val="001D5843"/>
    <w:rsid w:val="001D58F1"/>
    <w:rsid w:val="001D59A8"/>
    <w:rsid w:val="001D5A6B"/>
    <w:rsid w:val="001D5BA9"/>
    <w:rsid w:val="001D5CB6"/>
    <w:rsid w:val="001D5DF9"/>
    <w:rsid w:val="001D5F6E"/>
    <w:rsid w:val="001D636C"/>
    <w:rsid w:val="001D65F5"/>
    <w:rsid w:val="001D66ED"/>
    <w:rsid w:val="001D66F4"/>
    <w:rsid w:val="001D66F8"/>
    <w:rsid w:val="001D68A9"/>
    <w:rsid w:val="001D6BEA"/>
    <w:rsid w:val="001D6E07"/>
    <w:rsid w:val="001D6F48"/>
    <w:rsid w:val="001D7001"/>
    <w:rsid w:val="001D71C2"/>
    <w:rsid w:val="001D7991"/>
    <w:rsid w:val="001D7B59"/>
    <w:rsid w:val="001D7B9B"/>
    <w:rsid w:val="001D7E5C"/>
    <w:rsid w:val="001E0015"/>
    <w:rsid w:val="001E0162"/>
    <w:rsid w:val="001E0356"/>
    <w:rsid w:val="001E0432"/>
    <w:rsid w:val="001E04A5"/>
    <w:rsid w:val="001E0648"/>
    <w:rsid w:val="001E06ED"/>
    <w:rsid w:val="001E075F"/>
    <w:rsid w:val="001E07B1"/>
    <w:rsid w:val="001E07E5"/>
    <w:rsid w:val="001E0983"/>
    <w:rsid w:val="001E0A37"/>
    <w:rsid w:val="001E0B9F"/>
    <w:rsid w:val="001E0DD2"/>
    <w:rsid w:val="001E0FF3"/>
    <w:rsid w:val="001E1579"/>
    <w:rsid w:val="001E1580"/>
    <w:rsid w:val="001E160D"/>
    <w:rsid w:val="001E19C2"/>
    <w:rsid w:val="001E1A86"/>
    <w:rsid w:val="001E1D06"/>
    <w:rsid w:val="001E1D2F"/>
    <w:rsid w:val="001E1E7C"/>
    <w:rsid w:val="001E2309"/>
    <w:rsid w:val="001E25B8"/>
    <w:rsid w:val="001E25FE"/>
    <w:rsid w:val="001E2670"/>
    <w:rsid w:val="001E2AE2"/>
    <w:rsid w:val="001E2DAB"/>
    <w:rsid w:val="001E2EB0"/>
    <w:rsid w:val="001E3224"/>
    <w:rsid w:val="001E323B"/>
    <w:rsid w:val="001E3421"/>
    <w:rsid w:val="001E353B"/>
    <w:rsid w:val="001E36AA"/>
    <w:rsid w:val="001E3783"/>
    <w:rsid w:val="001E3CAD"/>
    <w:rsid w:val="001E3DBC"/>
    <w:rsid w:val="001E3E2A"/>
    <w:rsid w:val="001E3E83"/>
    <w:rsid w:val="001E3F80"/>
    <w:rsid w:val="001E4101"/>
    <w:rsid w:val="001E41DF"/>
    <w:rsid w:val="001E423A"/>
    <w:rsid w:val="001E428B"/>
    <w:rsid w:val="001E42E3"/>
    <w:rsid w:val="001E4354"/>
    <w:rsid w:val="001E44BB"/>
    <w:rsid w:val="001E4577"/>
    <w:rsid w:val="001E47C6"/>
    <w:rsid w:val="001E48B5"/>
    <w:rsid w:val="001E498A"/>
    <w:rsid w:val="001E4BA4"/>
    <w:rsid w:val="001E4C29"/>
    <w:rsid w:val="001E4D13"/>
    <w:rsid w:val="001E4F89"/>
    <w:rsid w:val="001E509B"/>
    <w:rsid w:val="001E5340"/>
    <w:rsid w:val="001E54F5"/>
    <w:rsid w:val="001E591B"/>
    <w:rsid w:val="001E5B63"/>
    <w:rsid w:val="001E5BE7"/>
    <w:rsid w:val="001E5E28"/>
    <w:rsid w:val="001E5FE4"/>
    <w:rsid w:val="001E606E"/>
    <w:rsid w:val="001E6413"/>
    <w:rsid w:val="001E645C"/>
    <w:rsid w:val="001E6504"/>
    <w:rsid w:val="001E665C"/>
    <w:rsid w:val="001E6694"/>
    <w:rsid w:val="001E6783"/>
    <w:rsid w:val="001E67DA"/>
    <w:rsid w:val="001E6AA9"/>
    <w:rsid w:val="001E6ACA"/>
    <w:rsid w:val="001E6B26"/>
    <w:rsid w:val="001E6CE8"/>
    <w:rsid w:val="001E6DA2"/>
    <w:rsid w:val="001E7133"/>
    <w:rsid w:val="001E7416"/>
    <w:rsid w:val="001E74D5"/>
    <w:rsid w:val="001E7743"/>
    <w:rsid w:val="001E78F4"/>
    <w:rsid w:val="001E7D9D"/>
    <w:rsid w:val="001E7FB5"/>
    <w:rsid w:val="001F00A1"/>
    <w:rsid w:val="001F00D3"/>
    <w:rsid w:val="001F00E1"/>
    <w:rsid w:val="001F0242"/>
    <w:rsid w:val="001F04B2"/>
    <w:rsid w:val="001F04C0"/>
    <w:rsid w:val="001F068D"/>
    <w:rsid w:val="001F06D2"/>
    <w:rsid w:val="001F07C0"/>
    <w:rsid w:val="001F0814"/>
    <w:rsid w:val="001F093A"/>
    <w:rsid w:val="001F0A9C"/>
    <w:rsid w:val="001F0B0E"/>
    <w:rsid w:val="001F0BBB"/>
    <w:rsid w:val="001F0E03"/>
    <w:rsid w:val="001F0F79"/>
    <w:rsid w:val="001F0F90"/>
    <w:rsid w:val="001F14A8"/>
    <w:rsid w:val="001F1A0A"/>
    <w:rsid w:val="001F1C52"/>
    <w:rsid w:val="001F1C6C"/>
    <w:rsid w:val="001F1DAE"/>
    <w:rsid w:val="001F2050"/>
    <w:rsid w:val="001F2482"/>
    <w:rsid w:val="001F27BC"/>
    <w:rsid w:val="001F2BB6"/>
    <w:rsid w:val="001F2CEE"/>
    <w:rsid w:val="001F309D"/>
    <w:rsid w:val="001F33B6"/>
    <w:rsid w:val="001F3489"/>
    <w:rsid w:val="001F35F3"/>
    <w:rsid w:val="001F36A1"/>
    <w:rsid w:val="001F370C"/>
    <w:rsid w:val="001F37D9"/>
    <w:rsid w:val="001F3852"/>
    <w:rsid w:val="001F3969"/>
    <w:rsid w:val="001F3A87"/>
    <w:rsid w:val="001F3A8B"/>
    <w:rsid w:val="001F3C0B"/>
    <w:rsid w:val="001F3CE2"/>
    <w:rsid w:val="001F3CEB"/>
    <w:rsid w:val="001F3E45"/>
    <w:rsid w:val="001F3F18"/>
    <w:rsid w:val="001F4169"/>
    <w:rsid w:val="001F44DA"/>
    <w:rsid w:val="001F47EC"/>
    <w:rsid w:val="001F4AB1"/>
    <w:rsid w:val="001F4B93"/>
    <w:rsid w:val="001F4BB3"/>
    <w:rsid w:val="001F51E5"/>
    <w:rsid w:val="001F521C"/>
    <w:rsid w:val="001F5298"/>
    <w:rsid w:val="001F5302"/>
    <w:rsid w:val="001F547A"/>
    <w:rsid w:val="001F567F"/>
    <w:rsid w:val="001F5771"/>
    <w:rsid w:val="001F57FD"/>
    <w:rsid w:val="001F5978"/>
    <w:rsid w:val="001F5AA2"/>
    <w:rsid w:val="001F5B7D"/>
    <w:rsid w:val="001F5BFC"/>
    <w:rsid w:val="001F5FD0"/>
    <w:rsid w:val="001F61A0"/>
    <w:rsid w:val="001F6201"/>
    <w:rsid w:val="001F643D"/>
    <w:rsid w:val="001F64DA"/>
    <w:rsid w:val="001F657E"/>
    <w:rsid w:val="001F6669"/>
    <w:rsid w:val="001F6681"/>
    <w:rsid w:val="001F673B"/>
    <w:rsid w:val="001F6863"/>
    <w:rsid w:val="001F68E8"/>
    <w:rsid w:val="001F69F8"/>
    <w:rsid w:val="001F6A72"/>
    <w:rsid w:val="001F6C14"/>
    <w:rsid w:val="001F6C26"/>
    <w:rsid w:val="001F6D11"/>
    <w:rsid w:val="001F6D1C"/>
    <w:rsid w:val="001F71FA"/>
    <w:rsid w:val="001F745B"/>
    <w:rsid w:val="001F7597"/>
    <w:rsid w:val="001F75B8"/>
    <w:rsid w:val="001F75FE"/>
    <w:rsid w:val="001F79FB"/>
    <w:rsid w:val="001F7B29"/>
    <w:rsid w:val="001F7ECE"/>
    <w:rsid w:val="001F7EDF"/>
    <w:rsid w:val="00200054"/>
    <w:rsid w:val="00200086"/>
    <w:rsid w:val="002000D0"/>
    <w:rsid w:val="00200161"/>
    <w:rsid w:val="00200204"/>
    <w:rsid w:val="00200276"/>
    <w:rsid w:val="00200294"/>
    <w:rsid w:val="002002D4"/>
    <w:rsid w:val="0020032F"/>
    <w:rsid w:val="00200399"/>
    <w:rsid w:val="002004A5"/>
    <w:rsid w:val="002007A7"/>
    <w:rsid w:val="002009BB"/>
    <w:rsid w:val="00200A1A"/>
    <w:rsid w:val="00200A88"/>
    <w:rsid w:val="00200CDC"/>
    <w:rsid w:val="002010AE"/>
    <w:rsid w:val="0020112B"/>
    <w:rsid w:val="002012C8"/>
    <w:rsid w:val="0020169B"/>
    <w:rsid w:val="002016CA"/>
    <w:rsid w:val="00201969"/>
    <w:rsid w:val="00201A01"/>
    <w:rsid w:val="00201B92"/>
    <w:rsid w:val="00201BDE"/>
    <w:rsid w:val="00201C30"/>
    <w:rsid w:val="00201DAB"/>
    <w:rsid w:val="00202102"/>
    <w:rsid w:val="002023FC"/>
    <w:rsid w:val="0020257B"/>
    <w:rsid w:val="002025C4"/>
    <w:rsid w:val="0020268C"/>
    <w:rsid w:val="0020270D"/>
    <w:rsid w:val="002028AC"/>
    <w:rsid w:val="002028E0"/>
    <w:rsid w:val="00202A91"/>
    <w:rsid w:val="00202AC0"/>
    <w:rsid w:val="00202DAD"/>
    <w:rsid w:val="00202FF9"/>
    <w:rsid w:val="0020312F"/>
    <w:rsid w:val="00203239"/>
    <w:rsid w:val="002032FD"/>
    <w:rsid w:val="002033D1"/>
    <w:rsid w:val="00203574"/>
    <w:rsid w:val="002038CB"/>
    <w:rsid w:val="00203AC8"/>
    <w:rsid w:val="00203C04"/>
    <w:rsid w:val="00203C19"/>
    <w:rsid w:val="00203C46"/>
    <w:rsid w:val="00203FED"/>
    <w:rsid w:val="002041B3"/>
    <w:rsid w:val="0020441A"/>
    <w:rsid w:val="002044E7"/>
    <w:rsid w:val="00204559"/>
    <w:rsid w:val="002048D1"/>
    <w:rsid w:val="002048FA"/>
    <w:rsid w:val="00204C36"/>
    <w:rsid w:val="00204E26"/>
    <w:rsid w:val="00204FBB"/>
    <w:rsid w:val="00205124"/>
    <w:rsid w:val="002052FD"/>
    <w:rsid w:val="002054FD"/>
    <w:rsid w:val="00205588"/>
    <w:rsid w:val="002058C2"/>
    <w:rsid w:val="00205908"/>
    <w:rsid w:val="00205A36"/>
    <w:rsid w:val="00205E41"/>
    <w:rsid w:val="00205FF3"/>
    <w:rsid w:val="0020608A"/>
    <w:rsid w:val="002061A5"/>
    <w:rsid w:val="0020632B"/>
    <w:rsid w:val="0020634F"/>
    <w:rsid w:val="00206626"/>
    <w:rsid w:val="00206953"/>
    <w:rsid w:val="00206963"/>
    <w:rsid w:val="00206A90"/>
    <w:rsid w:val="00206AA8"/>
    <w:rsid w:val="00206AF6"/>
    <w:rsid w:val="00206C42"/>
    <w:rsid w:val="00207357"/>
    <w:rsid w:val="002073C9"/>
    <w:rsid w:val="002074F5"/>
    <w:rsid w:val="002076B9"/>
    <w:rsid w:val="00207871"/>
    <w:rsid w:val="00207876"/>
    <w:rsid w:val="00207890"/>
    <w:rsid w:val="0020793F"/>
    <w:rsid w:val="00207B9A"/>
    <w:rsid w:val="00207BC3"/>
    <w:rsid w:val="00207DA4"/>
    <w:rsid w:val="00207DED"/>
    <w:rsid w:val="00207F2F"/>
    <w:rsid w:val="00210071"/>
    <w:rsid w:val="0021007A"/>
    <w:rsid w:val="00210081"/>
    <w:rsid w:val="002101CC"/>
    <w:rsid w:val="00210539"/>
    <w:rsid w:val="0021075B"/>
    <w:rsid w:val="00210BF5"/>
    <w:rsid w:val="00210C81"/>
    <w:rsid w:val="00210E40"/>
    <w:rsid w:val="00210E86"/>
    <w:rsid w:val="00210EAE"/>
    <w:rsid w:val="00210F3B"/>
    <w:rsid w:val="00210F78"/>
    <w:rsid w:val="0021105B"/>
    <w:rsid w:val="002110AB"/>
    <w:rsid w:val="002110F9"/>
    <w:rsid w:val="002110FE"/>
    <w:rsid w:val="00211124"/>
    <w:rsid w:val="002113E1"/>
    <w:rsid w:val="002114B3"/>
    <w:rsid w:val="002115C1"/>
    <w:rsid w:val="00211698"/>
    <w:rsid w:val="00211A79"/>
    <w:rsid w:val="00211B7D"/>
    <w:rsid w:val="00211C49"/>
    <w:rsid w:val="00211CBD"/>
    <w:rsid w:val="00211CE8"/>
    <w:rsid w:val="00212020"/>
    <w:rsid w:val="0021230D"/>
    <w:rsid w:val="00212310"/>
    <w:rsid w:val="0021256E"/>
    <w:rsid w:val="0021258B"/>
    <w:rsid w:val="00212635"/>
    <w:rsid w:val="0021295B"/>
    <w:rsid w:val="002129F6"/>
    <w:rsid w:val="00212A00"/>
    <w:rsid w:val="00212A1E"/>
    <w:rsid w:val="002130AB"/>
    <w:rsid w:val="00213295"/>
    <w:rsid w:val="002133F7"/>
    <w:rsid w:val="0021343A"/>
    <w:rsid w:val="0021373F"/>
    <w:rsid w:val="00213A82"/>
    <w:rsid w:val="00213D24"/>
    <w:rsid w:val="00213E40"/>
    <w:rsid w:val="0021404C"/>
    <w:rsid w:val="00214079"/>
    <w:rsid w:val="002140A6"/>
    <w:rsid w:val="002140C4"/>
    <w:rsid w:val="00214131"/>
    <w:rsid w:val="002141BE"/>
    <w:rsid w:val="00214290"/>
    <w:rsid w:val="0021470C"/>
    <w:rsid w:val="0021476D"/>
    <w:rsid w:val="002148B5"/>
    <w:rsid w:val="00214A0A"/>
    <w:rsid w:val="00214BCB"/>
    <w:rsid w:val="00214F7C"/>
    <w:rsid w:val="002150B8"/>
    <w:rsid w:val="0021525A"/>
    <w:rsid w:val="002152AF"/>
    <w:rsid w:val="0021544C"/>
    <w:rsid w:val="0021556B"/>
    <w:rsid w:val="00215604"/>
    <w:rsid w:val="00215965"/>
    <w:rsid w:val="002159E9"/>
    <w:rsid w:val="00215A0C"/>
    <w:rsid w:val="00215B86"/>
    <w:rsid w:val="00215C14"/>
    <w:rsid w:val="00215CAD"/>
    <w:rsid w:val="00215D31"/>
    <w:rsid w:val="00215DA7"/>
    <w:rsid w:val="00215F20"/>
    <w:rsid w:val="002161DA"/>
    <w:rsid w:val="0021626F"/>
    <w:rsid w:val="002162FA"/>
    <w:rsid w:val="00216337"/>
    <w:rsid w:val="00216475"/>
    <w:rsid w:val="002165EB"/>
    <w:rsid w:val="00216612"/>
    <w:rsid w:val="0021671E"/>
    <w:rsid w:val="0021698E"/>
    <w:rsid w:val="002169BB"/>
    <w:rsid w:val="00216AFF"/>
    <w:rsid w:val="00216DB2"/>
    <w:rsid w:val="00216F73"/>
    <w:rsid w:val="00216F94"/>
    <w:rsid w:val="00217141"/>
    <w:rsid w:val="0021718D"/>
    <w:rsid w:val="002173C3"/>
    <w:rsid w:val="00217493"/>
    <w:rsid w:val="002177E5"/>
    <w:rsid w:val="002178CF"/>
    <w:rsid w:val="00217E25"/>
    <w:rsid w:val="00220042"/>
    <w:rsid w:val="0022014F"/>
    <w:rsid w:val="00220433"/>
    <w:rsid w:val="00220477"/>
    <w:rsid w:val="002205F9"/>
    <w:rsid w:val="00220863"/>
    <w:rsid w:val="0022097A"/>
    <w:rsid w:val="002209FD"/>
    <w:rsid w:val="00220A7F"/>
    <w:rsid w:val="00220A9C"/>
    <w:rsid w:val="00220AC3"/>
    <w:rsid w:val="00220AC5"/>
    <w:rsid w:val="00220C0F"/>
    <w:rsid w:val="00220F6E"/>
    <w:rsid w:val="0022112E"/>
    <w:rsid w:val="00221337"/>
    <w:rsid w:val="00221660"/>
    <w:rsid w:val="00221672"/>
    <w:rsid w:val="002216D8"/>
    <w:rsid w:val="0022180C"/>
    <w:rsid w:val="00221B10"/>
    <w:rsid w:val="00221DDA"/>
    <w:rsid w:val="00221E28"/>
    <w:rsid w:val="002221DC"/>
    <w:rsid w:val="002223B4"/>
    <w:rsid w:val="00222815"/>
    <w:rsid w:val="00222818"/>
    <w:rsid w:val="00222CE7"/>
    <w:rsid w:val="00222F8F"/>
    <w:rsid w:val="00222FF7"/>
    <w:rsid w:val="002231B7"/>
    <w:rsid w:val="00223228"/>
    <w:rsid w:val="002233B9"/>
    <w:rsid w:val="002236EB"/>
    <w:rsid w:val="0022382E"/>
    <w:rsid w:val="002239D7"/>
    <w:rsid w:val="00223D32"/>
    <w:rsid w:val="00223D40"/>
    <w:rsid w:val="002241D9"/>
    <w:rsid w:val="00224367"/>
    <w:rsid w:val="00224463"/>
    <w:rsid w:val="0022458B"/>
    <w:rsid w:val="002245E9"/>
    <w:rsid w:val="00224953"/>
    <w:rsid w:val="002249B6"/>
    <w:rsid w:val="00224A2C"/>
    <w:rsid w:val="00224B95"/>
    <w:rsid w:val="00224D58"/>
    <w:rsid w:val="00224EF6"/>
    <w:rsid w:val="002251D0"/>
    <w:rsid w:val="002253B6"/>
    <w:rsid w:val="002254CE"/>
    <w:rsid w:val="00225508"/>
    <w:rsid w:val="002255CE"/>
    <w:rsid w:val="00225620"/>
    <w:rsid w:val="002256F4"/>
    <w:rsid w:val="00225759"/>
    <w:rsid w:val="002257CB"/>
    <w:rsid w:val="00225935"/>
    <w:rsid w:val="00225A24"/>
    <w:rsid w:val="00225A6F"/>
    <w:rsid w:val="00225B56"/>
    <w:rsid w:val="00225C22"/>
    <w:rsid w:val="0022641C"/>
    <w:rsid w:val="00226454"/>
    <w:rsid w:val="0022649C"/>
    <w:rsid w:val="00226588"/>
    <w:rsid w:val="002268A8"/>
    <w:rsid w:val="002268BA"/>
    <w:rsid w:val="00226A40"/>
    <w:rsid w:val="00226A7E"/>
    <w:rsid w:val="00226B23"/>
    <w:rsid w:val="00226D73"/>
    <w:rsid w:val="00226D91"/>
    <w:rsid w:val="00226E8C"/>
    <w:rsid w:val="00226EA4"/>
    <w:rsid w:val="00227034"/>
    <w:rsid w:val="002270C6"/>
    <w:rsid w:val="0022713F"/>
    <w:rsid w:val="00227266"/>
    <w:rsid w:val="00227273"/>
    <w:rsid w:val="002272A8"/>
    <w:rsid w:val="002274AC"/>
    <w:rsid w:val="00227501"/>
    <w:rsid w:val="0022751B"/>
    <w:rsid w:val="00227701"/>
    <w:rsid w:val="002277ED"/>
    <w:rsid w:val="00227822"/>
    <w:rsid w:val="002278C5"/>
    <w:rsid w:val="0022797E"/>
    <w:rsid w:val="00227A75"/>
    <w:rsid w:val="00227BBA"/>
    <w:rsid w:val="00227C68"/>
    <w:rsid w:val="00227C82"/>
    <w:rsid w:val="00227C91"/>
    <w:rsid w:val="00227D4C"/>
    <w:rsid w:val="00227E44"/>
    <w:rsid w:val="00227FB1"/>
    <w:rsid w:val="00230051"/>
    <w:rsid w:val="00230191"/>
    <w:rsid w:val="002305AF"/>
    <w:rsid w:val="0023060A"/>
    <w:rsid w:val="00230877"/>
    <w:rsid w:val="00230A8A"/>
    <w:rsid w:val="00230B82"/>
    <w:rsid w:val="00230C5E"/>
    <w:rsid w:val="002311C6"/>
    <w:rsid w:val="00231482"/>
    <w:rsid w:val="00231496"/>
    <w:rsid w:val="002314DA"/>
    <w:rsid w:val="0023155D"/>
    <w:rsid w:val="0023155E"/>
    <w:rsid w:val="00231885"/>
    <w:rsid w:val="002318FD"/>
    <w:rsid w:val="00231B35"/>
    <w:rsid w:val="00231BCB"/>
    <w:rsid w:val="00231C59"/>
    <w:rsid w:val="00231E65"/>
    <w:rsid w:val="00231ECD"/>
    <w:rsid w:val="00231F34"/>
    <w:rsid w:val="002321E4"/>
    <w:rsid w:val="002322BC"/>
    <w:rsid w:val="0023238C"/>
    <w:rsid w:val="00232BCB"/>
    <w:rsid w:val="00232C01"/>
    <w:rsid w:val="00232CEB"/>
    <w:rsid w:val="00232D73"/>
    <w:rsid w:val="00232E8D"/>
    <w:rsid w:val="002331A3"/>
    <w:rsid w:val="002333DC"/>
    <w:rsid w:val="00233443"/>
    <w:rsid w:val="002334F1"/>
    <w:rsid w:val="002335DE"/>
    <w:rsid w:val="00233613"/>
    <w:rsid w:val="00233850"/>
    <w:rsid w:val="00233AD8"/>
    <w:rsid w:val="00233CC7"/>
    <w:rsid w:val="00233CE4"/>
    <w:rsid w:val="00233E54"/>
    <w:rsid w:val="0023415A"/>
    <w:rsid w:val="002344A6"/>
    <w:rsid w:val="00234567"/>
    <w:rsid w:val="00234577"/>
    <w:rsid w:val="00234776"/>
    <w:rsid w:val="00234A40"/>
    <w:rsid w:val="00234AB9"/>
    <w:rsid w:val="00234DFF"/>
    <w:rsid w:val="00235076"/>
    <w:rsid w:val="002351CF"/>
    <w:rsid w:val="002352C4"/>
    <w:rsid w:val="00235354"/>
    <w:rsid w:val="00235386"/>
    <w:rsid w:val="002355CC"/>
    <w:rsid w:val="002355E0"/>
    <w:rsid w:val="002357D1"/>
    <w:rsid w:val="002357F1"/>
    <w:rsid w:val="00235908"/>
    <w:rsid w:val="00235988"/>
    <w:rsid w:val="00235ACE"/>
    <w:rsid w:val="00235C29"/>
    <w:rsid w:val="00235D48"/>
    <w:rsid w:val="00235D83"/>
    <w:rsid w:val="00236602"/>
    <w:rsid w:val="0023677C"/>
    <w:rsid w:val="00236B50"/>
    <w:rsid w:val="00236D81"/>
    <w:rsid w:val="00236F27"/>
    <w:rsid w:val="002372DB"/>
    <w:rsid w:val="002373D9"/>
    <w:rsid w:val="002375B0"/>
    <w:rsid w:val="002375F7"/>
    <w:rsid w:val="002376D3"/>
    <w:rsid w:val="00237AA8"/>
    <w:rsid w:val="00237B24"/>
    <w:rsid w:val="00237BD9"/>
    <w:rsid w:val="00237E21"/>
    <w:rsid w:val="00237F55"/>
    <w:rsid w:val="00237FF3"/>
    <w:rsid w:val="00240003"/>
    <w:rsid w:val="00240204"/>
    <w:rsid w:val="0024020B"/>
    <w:rsid w:val="00240850"/>
    <w:rsid w:val="00240961"/>
    <w:rsid w:val="002409FC"/>
    <w:rsid w:val="00240A89"/>
    <w:rsid w:val="00240B3A"/>
    <w:rsid w:val="00240CAF"/>
    <w:rsid w:val="00240F36"/>
    <w:rsid w:val="00240FA9"/>
    <w:rsid w:val="002412DE"/>
    <w:rsid w:val="00241704"/>
    <w:rsid w:val="00241794"/>
    <w:rsid w:val="002417D9"/>
    <w:rsid w:val="002418D4"/>
    <w:rsid w:val="00241902"/>
    <w:rsid w:val="0024192C"/>
    <w:rsid w:val="00241932"/>
    <w:rsid w:val="002419D5"/>
    <w:rsid w:val="002419E1"/>
    <w:rsid w:val="00241AB9"/>
    <w:rsid w:val="00241AEB"/>
    <w:rsid w:val="00241B13"/>
    <w:rsid w:val="0024214D"/>
    <w:rsid w:val="002421BF"/>
    <w:rsid w:val="00242509"/>
    <w:rsid w:val="0024264B"/>
    <w:rsid w:val="00242976"/>
    <w:rsid w:val="00242986"/>
    <w:rsid w:val="00242BDE"/>
    <w:rsid w:val="00242C9F"/>
    <w:rsid w:val="00242D05"/>
    <w:rsid w:val="00242F1E"/>
    <w:rsid w:val="002430D2"/>
    <w:rsid w:val="002430D3"/>
    <w:rsid w:val="002430FC"/>
    <w:rsid w:val="002431B2"/>
    <w:rsid w:val="00243242"/>
    <w:rsid w:val="002435B2"/>
    <w:rsid w:val="002439EB"/>
    <w:rsid w:val="00243A42"/>
    <w:rsid w:val="00243BD7"/>
    <w:rsid w:val="00243D0E"/>
    <w:rsid w:val="00244160"/>
    <w:rsid w:val="0024447E"/>
    <w:rsid w:val="00244647"/>
    <w:rsid w:val="00244725"/>
    <w:rsid w:val="0024497B"/>
    <w:rsid w:val="00244B52"/>
    <w:rsid w:val="00244C5F"/>
    <w:rsid w:val="00244CAB"/>
    <w:rsid w:val="00244D2D"/>
    <w:rsid w:val="00244FF2"/>
    <w:rsid w:val="00245066"/>
    <w:rsid w:val="0024509F"/>
    <w:rsid w:val="00245188"/>
    <w:rsid w:val="00245192"/>
    <w:rsid w:val="002451AE"/>
    <w:rsid w:val="002451DB"/>
    <w:rsid w:val="00245337"/>
    <w:rsid w:val="002454A0"/>
    <w:rsid w:val="002455D7"/>
    <w:rsid w:val="00245928"/>
    <w:rsid w:val="00245D0A"/>
    <w:rsid w:val="00245D35"/>
    <w:rsid w:val="00245E85"/>
    <w:rsid w:val="002460E6"/>
    <w:rsid w:val="00246397"/>
    <w:rsid w:val="002465A7"/>
    <w:rsid w:val="0024660D"/>
    <w:rsid w:val="002466D6"/>
    <w:rsid w:val="00246BB4"/>
    <w:rsid w:val="00247002"/>
    <w:rsid w:val="002473A5"/>
    <w:rsid w:val="00247560"/>
    <w:rsid w:val="0024757E"/>
    <w:rsid w:val="00247916"/>
    <w:rsid w:val="00247920"/>
    <w:rsid w:val="00247B6D"/>
    <w:rsid w:val="00247BD1"/>
    <w:rsid w:val="00247C04"/>
    <w:rsid w:val="00247F16"/>
    <w:rsid w:val="0025028D"/>
    <w:rsid w:val="002502B3"/>
    <w:rsid w:val="0025034E"/>
    <w:rsid w:val="00250605"/>
    <w:rsid w:val="00250A82"/>
    <w:rsid w:val="00250A9A"/>
    <w:rsid w:val="00250E13"/>
    <w:rsid w:val="00251166"/>
    <w:rsid w:val="002511AF"/>
    <w:rsid w:val="002512F7"/>
    <w:rsid w:val="00251317"/>
    <w:rsid w:val="002513DF"/>
    <w:rsid w:val="00251604"/>
    <w:rsid w:val="002517A7"/>
    <w:rsid w:val="0025189D"/>
    <w:rsid w:val="002519BA"/>
    <w:rsid w:val="002519EB"/>
    <w:rsid w:val="00251AC4"/>
    <w:rsid w:val="00251C80"/>
    <w:rsid w:val="00251D28"/>
    <w:rsid w:val="00251DF3"/>
    <w:rsid w:val="002521BF"/>
    <w:rsid w:val="00252223"/>
    <w:rsid w:val="0025247F"/>
    <w:rsid w:val="002527BD"/>
    <w:rsid w:val="00252A27"/>
    <w:rsid w:val="00252B14"/>
    <w:rsid w:val="00252BD3"/>
    <w:rsid w:val="00252D16"/>
    <w:rsid w:val="00252DE2"/>
    <w:rsid w:val="00253113"/>
    <w:rsid w:val="002531C7"/>
    <w:rsid w:val="0025341B"/>
    <w:rsid w:val="00253562"/>
    <w:rsid w:val="0025363B"/>
    <w:rsid w:val="002537B3"/>
    <w:rsid w:val="002539D3"/>
    <w:rsid w:val="00253A77"/>
    <w:rsid w:val="00253CCC"/>
    <w:rsid w:val="00253CFA"/>
    <w:rsid w:val="00253F5C"/>
    <w:rsid w:val="002540FB"/>
    <w:rsid w:val="002543CD"/>
    <w:rsid w:val="00254503"/>
    <w:rsid w:val="002549AF"/>
    <w:rsid w:val="00254A9D"/>
    <w:rsid w:val="00254B95"/>
    <w:rsid w:val="00254BB1"/>
    <w:rsid w:val="00254E54"/>
    <w:rsid w:val="00254EF1"/>
    <w:rsid w:val="00255181"/>
    <w:rsid w:val="00255576"/>
    <w:rsid w:val="00255646"/>
    <w:rsid w:val="002557B1"/>
    <w:rsid w:val="00255AC4"/>
    <w:rsid w:val="00255D95"/>
    <w:rsid w:val="00255DB5"/>
    <w:rsid w:val="00255F06"/>
    <w:rsid w:val="00255FA1"/>
    <w:rsid w:val="0025604C"/>
    <w:rsid w:val="002560B8"/>
    <w:rsid w:val="0025610E"/>
    <w:rsid w:val="00256171"/>
    <w:rsid w:val="002563C9"/>
    <w:rsid w:val="00256717"/>
    <w:rsid w:val="00256822"/>
    <w:rsid w:val="00256AF3"/>
    <w:rsid w:val="00256D52"/>
    <w:rsid w:val="002576DD"/>
    <w:rsid w:val="002577E2"/>
    <w:rsid w:val="00257A1A"/>
    <w:rsid w:val="00257A51"/>
    <w:rsid w:val="00257DAB"/>
    <w:rsid w:val="00260013"/>
    <w:rsid w:val="00260126"/>
    <w:rsid w:val="00260325"/>
    <w:rsid w:val="00260352"/>
    <w:rsid w:val="00260562"/>
    <w:rsid w:val="002605EC"/>
    <w:rsid w:val="0026065A"/>
    <w:rsid w:val="0026069F"/>
    <w:rsid w:val="002608CB"/>
    <w:rsid w:val="00260A3A"/>
    <w:rsid w:val="00260A78"/>
    <w:rsid w:val="00260CB5"/>
    <w:rsid w:val="00260E95"/>
    <w:rsid w:val="00261001"/>
    <w:rsid w:val="00261004"/>
    <w:rsid w:val="0026101A"/>
    <w:rsid w:val="002611A4"/>
    <w:rsid w:val="002611BC"/>
    <w:rsid w:val="0026130F"/>
    <w:rsid w:val="002613BC"/>
    <w:rsid w:val="00261950"/>
    <w:rsid w:val="00261AB2"/>
    <w:rsid w:val="00261B0C"/>
    <w:rsid w:val="00261CFD"/>
    <w:rsid w:val="00262084"/>
    <w:rsid w:val="00262321"/>
    <w:rsid w:val="00262512"/>
    <w:rsid w:val="0026253E"/>
    <w:rsid w:val="0026257C"/>
    <w:rsid w:val="002625AD"/>
    <w:rsid w:val="00262600"/>
    <w:rsid w:val="002626CA"/>
    <w:rsid w:val="002628D8"/>
    <w:rsid w:val="00262984"/>
    <w:rsid w:val="00262CC4"/>
    <w:rsid w:val="00262CE6"/>
    <w:rsid w:val="00262D60"/>
    <w:rsid w:val="00262F70"/>
    <w:rsid w:val="00263021"/>
    <w:rsid w:val="002632B0"/>
    <w:rsid w:val="00263B60"/>
    <w:rsid w:val="00263C22"/>
    <w:rsid w:val="00263C7D"/>
    <w:rsid w:val="00263DE6"/>
    <w:rsid w:val="00263DF6"/>
    <w:rsid w:val="00263F72"/>
    <w:rsid w:val="0026413E"/>
    <w:rsid w:val="00264143"/>
    <w:rsid w:val="002643E7"/>
    <w:rsid w:val="00264506"/>
    <w:rsid w:val="002645D3"/>
    <w:rsid w:val="00264667"/>
    <w:rsid w:val="00264748"/>
    <w:rsid w:val="002647BA"/>
    <w:rsid w:val="00264896"/>
    <w:rsid w:val="00264BB3"/>
    <w:rsid w:val="00264F41"/>
    <w:rsid w:val="0026534E"/>
    <w:rsid w:val="00265370"/>
    <w:rsid w:val="00265A56"/>
    <w:rsid w:val="00265F60"/>
    <w:rsid w:val="00266110"/>
    <w:rsid w:val="00266337"/>
    <w:rsid w:val="002664B8"/>
    <w:rsid w:val="0026689A"/>
    <w:rsid w:val="00266B67"/>
    <w:rsid w:val="00266BDC"/>
    <w:rsid w:val="00266CDD"/>
    <w:rsid w:val="00266E9C"/>
    <w:rsid w:val="00266FA1"/>
    <w:rsid w:val="00267385"/>
    <w:rsid w:val="002679DE"/>
    <w:rsid w:val="00267C3C"/>
    <w:rsid w:val="00267D60"/>
    <w:rsid w:val="00267DF8"/>
    <w:rsid w:val="00267E5C"/>
    <w:rsid w:val="00267F4D"/>
    <w:rsid w:val="0027004D"/>
    <w:rsid w:val="002700D3"/>
    <w:rsid w:val="002700DD"/>
    <w:rsid w:val="00270460"/>
    <w:rsid w:val="002704B8"/>
    <w:rsid w:val="0027056C"/>
    <w:rsid w:val="002705AB"/>
    <w:rsid w:val="002706D9"/>
    <w:rsid w:val="00270763"/>
    <w:rsid w:val="002707C0"/>
    <w:rsid w:val="00270950"/>
    <w:rsid w:val="002709B3"/>
    <w:rsid w:val="00270D33"/>
    <w:rsid w:val="00270E13"/>
    <w:rsid w:val="00270F3B"/>
    <w:rsid w:val="00270F95"/>
    <w:rsid w:val="002710C0"/>
    <w:rsid w:val="00271135"/>
    <w:rsid w:val="0027123D"/>
    <w:rsid w:val="00271346"/>
    <w:rsid w:val="0027140B"/>
    <w:rsid w:val="0027162B"/>
    <w:rsid w:val="002718DF"/>
    <w:rsid w:val="0027199D"/>
    <w:rsid w:val="00271A08"/>
    <w:rsid w:val="00271A2D"/>
    <w:rsid w:val="00271BD6"/>
    <w:rsid w:val="00271D33"/>
    <w:rsid w:val="00272338"/>
    <w:rsid w:val="00272B87"/>
    <w:rsid w:val="00272C38"/>
    <w:rsid w:val="00272CCD"/>
    <w:rsid w:val="00272CEA"/>
    <w:rsid w:val="00272DDF"/>
    <w:rsid w:val="002730A0"/>
    <w:rsid w:val="002733DF"/>
    <w:rsid w:val="0027352F"/>
    <w:rsid w:val="00273660"/>
    <w:rsid w:val="00273680"/>
    <w:rsid w:val="0027377C"/>
    <w:rsid w:val="0027381C"/>
    <w:rsid w:val="0027388D"/>
    <w:rsid w:val="002738C8"/>
    <w:rsid w:val="00273A9B"/>
    <w:rsid w:val="00273B8E"/>
    <w:rsid w:val="00273D2E"/>
    <w:rsid w:val="00273DCC"/>
    <w:rsid w:val="00273EFE"/>
    <w:rsid w:val="00273FD6"/>
    <w:rsid w:val="00274113"/>
    <w:rsid w:val="00274191"/>
    <w:rsid w:val="002741C1"/>
    <w:rsid w:val="002743A6"/>
    <w:rsid w:val="00274817"/>
    <w:rsid w:val="00274830"/>
    <w:rsid w:val="002749F8"/>
    <w:rsid w:val="00274C29"/>
    <w:rsid w:val="00274DC7"/>
    <w:rsid w:val="00274DE7"/>
    <w:rsid w:val="00274EA0"/>
    <w:rsid w:val="00274F54"/>
    <w:rsid w:val="0027506A"/>
    <w:rsid w:val="0027516A"/>
    <w:rsid w:val="002751AB"/>
    <w:rsid w:val="00275232"/>
    <w:rsid w:val="00275503"/>
    <w:rsid w:val="002755AF"/>
    <w:rsid w:val="00275793"/>
    <w:rsid w:val="0027586E"/>
    <w:rsid w:val="00275885"/>
    <w:rsid w:val="00275A0C"/>
    <w:rsid w:val="00275B96"/>
    <w:rsid w:val="00275C29"/>
    <w:rsid w:val="00275D7E"/>
    <w:rsid w:val="00275E2B"/>
    <w:rsid w:val="00275FA9"/>
    <w:rsid w:val="002762BE"/>
    <w:rsid w:val="0027634D"/>
    <w:rsid w:val="002765A1"/>
    <w:rsid w:val="00276755"/>
    <w:rsid w:val="00276793"/>
    <w:rsid w:val="00276843"/>
    <w:rsid w:val="00276AC2"/>
    <w:rsid w:val="00276CA1"/>
    <w:rsid w:val="00276DC3"/>
    <w:rsid w:val="00276E6A"/>
    <w:rsid w:val="00276EBA"/>
    <w:rsid w:val="00276F34"/>
    <w:rsid w:val="00276FE8"/>
    <w:rsid w:val="002771C6"/>
    <w:rsid w:val="0027727E"/>
    <w:rsid w:val="002776EC"/>
    <w:rsid w:val="002776F6"/>
    <w:rsid w:val="002778C1"/>
    <w:rsid w:val="002778E0"/>
    <w:rsid w:val="0027796D"/>
    <w:rsid w:val="002779A4"/>
    <w:rsid w:val="00277CFC"/>
    <w:rsid w:val="00277F12"/>
    <w:rsid w:val="00277F29"/>
    <w:rsid w:val="00280173"/>
    <w:rsid w:val="00280208"/>
    <w:rsid w:val="0028044E"/>
    <w:rsid w:val="0028051C"/>
    <w:rsid w:val="00280686"/>
    <w:rsid w:val="002806FD"/>
    <w:rsid w:val="00280764"/>
    <w:rsid w:val="00280946"/>
    <w:rsid w:val="00280973"/>
    <w:rsid w:val="00280A9E"/>
    <w:rsid w:val="00280AAD"/>
    <w:rsid w:val="00280D7A"/>
    <w:rsid w:val="00280DB2"/>
    <w:rsid w:val="00280E64"/>
    <w:rsid w:val="00280FAB"/>
    <w:rsid w:val="0028106E"/>
    <w:rsid w:val="0028108C"/>
    <w:rsid w:val="00281189"/>
    <w:rsid w:val="0028145D"/>
    <w:rsid w:val="00281561"/>
    <w:rsid w:val="0028159C"/>
    <w:rsid w:val="002816F2"/>
    <w:rsid w:val="002818EE"/>
    <w:rsid w:val="00281AB2"/>
    <w:rsid w:val="00281B26"/>
    <w:rsid w:val="00281C24"/>
    <w:rsid w:val="00281E37"/>
    <w:rsid w:val="00281F13"/>
    <w:rsid w:val="00282049"/>
    <w:rsid w:val="002820E4"/>
    <w:rsid w:val="0028215C"/>
    <w:rsid w:val="0028215E"/>
    <w:rsid w:val="00282172"/>
    <w:rsid w:val="00282339"/>
    <w:rsid w:val="00282374"/>
    <w:rsid w:val="00282515"/>
    <w:rsid w:val="00282521"/>
    <w:rsid w:val="00282858"/>
    <w:rsid w:val="00282A20"/>
    <w:rsid w:val="00282AC2"/>
    <w:rsid w:val="00282CC6"/>
    <w:rsid w:val="00282E00"/>
    <w:rsid w:val="00282EEE"/>
    <w:rsid w:val="00283018"/>
    <w:rsid w:val="0028302E"/>
    <w:rsid w:val="002833BF"/>
    <w:rsid w:val="002835CF"/>
    <w:rsid w:val="00283639"/>
    <w:rsid w:val="00283D22"/>
    <w:rsid w:val="00283DB1"/>
    <w:rsid w:val="0028404E"/>
    <w:rsid w:val="0028407F"/>
    <w:rsid w:val="00284142"/>
    <w:rsid w:val="002842DF"/>
    <w:rsid w:val="002844CA"/>
    <w:rsid w:val="0028473A"/>
    <w:rsid w:val="002848AD"/>
    <w:rsid w:val="00284959"/>
    <w:rsid w:val="002849BC"/>
    <w:rsid w:val="00284A62"/>
    <w:rsid w:val="00284CC9"/>
    <w:rsid w:val="00284E26"/>
    <w:rsid w:val="00284F31"/>
    <w:rsid w:val="002850CF"/>
    <w:rsid w:val="00285134"/>
    <w:rsid w:val="002852C4"/>
    <w:rsid w:val="002854DA"/>
    <w:rsid w:val="00285597"/>
    <w:rsid w:val="00285641"/>
    <w:rsid w:val="0028589B"/>
    <w:rsid w:val="0028594D"/>
    <w:rsid w:val="00285B7A"/>
    <w:rsid w:val="00285B94"/>
    <w:rsid w:val="00285E26"/>
    <w:rsid w:val="00285FCA"/>
    <w:rsid w:val="00285FD5"/>
    <w:rsid w:val="00286017"/>
    <w:rsid w:val="0028606F"/>
    <w:rsid w:val="0028657F"/>
    <w:rsid w:val="00286A7E"/>
    <w:rsid w:val="00286DAD"/>
    <w:rsid w:val="00286FCA"/>
    <w:rsid w:val="0028705F"/>
    <w:rsid w:val="00287066"/>
    <w:rsid w:val="0028708C"/>
    <w:rsid w:val="00287116"/>
    <w:rsid w:val="00287123"/>
    <w:rsid w:val="0028739B"/>
    <w:rsid w:val="0028748E"/>
    <w:rsid w:val="00287551"/>
    <w:rsid w:val="002875F0"/>
    <w:rsid w:val="00287955"/>
    <w:rsid w:val="00287E29"/>
    <w:rsid w:val="00287EAC"/>
    <w:rsid w:val="002904F9"/>
    <w:rsid w:val="0029058B"/>
    <w:rsid w:val="002909BB"/>
    <w:rsid w:val="002909F1"/>
    <w:rsid w:val="002909F3"/>
    <w:rsid w:val="00290BA5"/>
    <w:rsid w:val="00290BCC"/>
    <w:rsid w:val="00291087"/>
    <w:rsid w:val="002910AE"/>
    <w:rsid w:val="002910E0"/>
    <w:rsid w:val="0029125C"/>
    <w:rsid w:val="002913BD"/>
    <w:rsid w:val="0029148F"/>
    <w:rsid w:val="002914EB"/>
    <w:rsid w:val="00291511"/>
    <w:rsid w:val="002915C4"/>
    <w:rsid w:val="00291A65"/>
    <w:rsid w:val="00291AA1"/>
    <w:rsid w:val="00291BFE"/>
    <w:rsid w:val="00291C71"/>
    <w:rsid w:val="00291F3B"/>
    <w:rsid w:val="00292010"/>
    <w:rsid w:val="002920E5"/>
    <w:rsid w:val="002921B6"/>
    <w:rsid w:val="00292248"/>
    <w:rsid w:val="00292522"/>
    <w:rsid w:val="002926FC"/>
    <w:rsid w:val="002929D5"/>
    <w:rsid w:val="00292A01"/>
    <w:rsid w:val="00292A2D"/>
    <w:rsid w:val="00292AB8"/>
    <w:rsid w:val="00292D7B"/>
    <w:rsid w:val="00292E19"/>
    <w:rsid w:val="00292E5D"/>
    <w:rsid w:val="00293069"/>
    <w:rsid w:val="0029316E"/>
    <w:rsid w:val="00293198"/>
    <w:rsid w:val="00293504"/>
    <w:rsid w:val="00293649"/>
    <w:rsid w:val="002938B0"/>
    <w:rsid w:val="00293965"/>
    <w:rsid w:val="002939A5"/>
    <w:rsid w:val="00293BF6"/>
    <w:rsid w:val="00293E42"/>
    <w:rsid w:val="00293E5C"/>
    <w:rsid w:val="00293F5C"/>
    <w:rsid w:val="00294112"/>
    <w:rsid w:val="00294AC6"/>
    <w:rsid w:val="00294CCA"/>
    <w:rsid w:val="00295076"/>
    <w:rsid w:val="002952FC"/>
    <w:rsid w:val="0029534A"/>
    <w:rsid w:val="00295364"/>
    <w:rsid w:val="002953BC"/>
    <w:rsid w:val="0029547F"/>
    <w:rsid w:val="002957F0"/>
    <w:rsid w:val="00295C6D"/>
    <w:rsid w:val="00295FB4"/>
    <w:rsid w:val="0029607B"/>
    <w:rsid w:val="002965D3"/>
    <w:rsid w:val="002966F3"/>
    <w:rsid w:val="00296707"/>
    <w:rsid w:val="00296808"/>
    <w:rsid w:val="00296988"/>
    <w:rsid w:val="00296A01"/>
    <w:rsid w:val="00296D48"/>
    <w:rsid w:val="00296D6E"/>
    <w:rsid w:val="00296D7F"/>
    <w:rsid w:val="00296F2B"/>
    <w:rsid w:val="00296FC7"/>
    <w:rsid w:val="0029706E"/>
    <w:rsid w:val="002970E5"/>
    <w:rsid w:val="002971C4"/>
    <w:rsid w:val="00297352"/>
    <w:rsid w:val="00297401"/>
    <w:rsid w:val="00297536"/>
    <w:rsid w:val="00297804"/>
    <w:rsid w:val="00297831"/>
    <w:rsid w:val="00297AC0"/>
    <w:rsid w:val="00297B2D"/>
    <w:rsid w:val="00297C3E"/>
    <w:rsid w:val="00297E64"/>
    <w:rsid w:val="00297FE1"/>
    <w:rsid w:val="00297FF4"/>
    <w:rsid w:val="002A0014"/>
    <w:rsid w:val="002A00F0"/>
    <w:rsid w:val="002A0162"/>
    <w:rsid w:val="002A0278"/>
    <w:rsid w:val="002A032F"/>
    <w:rsid w:val="002A03DA"/>
    <w:rsid w:val="002A0402"/>
    <w:rsid w:val="002A051C"/>
    <w:rsid w:val="002A0636"/>
    <w:rsid w:val="002A0810"/>
    <w:rsid w:val="002A08D3"/>
    <w:rsid w:val="002A095F"/>
    <w:rsid w:val="002A0B5E"/>
    <w:rsid w:val="002A0BD5"/>
    <w:rsid w:val="002A0D96"/>
    <w:rsid w:val="002A100E"/>
    <w:rsid w:val="002A1066"/>
    <w:rsid w:val="002A1324"/>
    <w:rsid w:val="002A1378"/>
    <w:rsid w:val="002A1630"/>
    <w:rsid w:val="002A1780"/>
    <w:rsid w:val="002A1799"/>
    <w:rsid w:val="002A1A85"/>
    <w:rsid w:val="002A1B50"/>
    <w:rsid w:val="002A1BC1"/>
    <w:rsid w:val="002A1D50"/>
    <w:rsid w:val="002A1D9D"/>
    <w:rsid w:val="002A1EC1"/>
    <w:rsid w:val="002A1EF8"/>
    <w:rsid w:val="002A1F41"/>
    <w:rsid w:val="002A20CE"/>
    <w:rsid w:val="002A2236"/>
    <w:rsid w:val="002A2239"/>
    <w:rsid w:val="002A2265"/>
    <w:rsid w:val="002A23A8"/>
    <w:rsid w:val="002A2581"/>
    <w:rsid w:val="002A2646"/>
    <w:rsid w:val="002A26BD"/>
    <w:rsid w:val="002A26C8"/>
    <w:rsid w:val="002A29E7"/>
    <w:rsid w:val="002A2AA6"/>
    <w:rsid w:val="002A2AE0"/>
    <w:rsid w:val="002A2B15"/>
    <w:rsid w:val="002A2C2F"/>
    <w:rsid w:val="002A306E"/>
    <w:rsid w:val="002A330B"/>
    <w:rsid w:val="002A3582"/>
    <w:rsid w:val="002A3894"/>
    <w:rsid w:val="002A39C2"/>
    <w:rsid w:val="002A3E03"/>
    <w:rsid w:val="002A3FF4"/>
    <w:rsid w:val="002A40CB"/>
    <w:rsid w:val="002A4130"/>
    <w:rsid w:val="002A479A"/>
    <w:rsid w:val="002A47AE"/>
    <w:rsid w:val="002A4862"/>
    <w:rsid w:val="002A49FC"/>
    <w:rsid w:val="002A50C7"/>
    <w:rsid w:val="002A50EC"/>
    <w:rsid w:val="002A50EE"/>
    <w:rsid w:val="002A50F7"/>
    <w:rsid w:val="002A5130"/>
    <w:rsid w:val="002A5502"/>
    <w:rsid w:val="002A5602"/>
    <w:rsid w:val="002A56A9"/>
    <w:rsid w:val="002A5728"/>
    <w:rsid w:val="002A58FC"/>
    <w:rsid w:val="002A592F"/>
    <w:rsid w:val="002A5962"/>
    <w:rsid w:val="002A5B7C"/>
    <w:rsid w:val="002A5C73"/>
    <w:rsid w:val="002A5C7C"/>
    <w:rsid w:val="002A5C91"/>
    <w:rsid w:val="002A5E59"/>
    <w:rsid w:val="002A5ECC"/>
    <w:rsid w:val="002A5F0B"/>
    <w:rsid w:val="002A5F2C"/>
    <w:rsid w:val="002A5F8C"/>
    <w:rsid w:val="002A6139"/>
    <w:rsid w:val="002A6225"/>
    <w:rsid w:val="002A6263"/>
    <w:rsid w:val="002A65BC"/>
    <w:rsid w:val="002A65CF"/>
    <w:rsid w:val="002A6605"/>
    <w:rsid w:val="002A6705"/>
    <w:rsid w:val="002A6936"/>
    <w:rsid w:val="002A69D3"/>
    <w:rsid w:val="002A6A19"/>
    <w:rsid w:val="002A6BEB"/>
    <w:rsid w:val="002A6CBE"/>
    <w:rsid w:val="002A6D25"/>
    <w:rsid w:val="002A6DE8"/>
    <w:rsid w:val="002A6FA0"/>
    <w:rsid w:val="002A709D"/>
    <w:rsid w:val="002A7234"/>
    <w:rsid w:val="002A752C"/>
    <w:rsid w:val="002A7571"/>
    <w:rsid w:val="002A75BC"/>
    <w:rsid w:val="002A787A"/>
    <w:rsid w:val="002A78E9"/>
    <w:rsid w:val="002A7A9E"/>
    <w:rsid w:val="002A7BFF"/>
    <w:rsid w:val="002A7EC7"/>
    <w:rsid w:val="002A7EDA"/>
    <w:rsid w:val="002A7FE7"/>
    <w:rsid w:val="002B03B5"/>
    <w:rsid w:val="002B0432"/>
    <w:rsid w:val="002B056B"/>
    <w:rsid w:val="002B05CE"/>
    <w:rsid w:val="002B0684"/>
    <w:rsid w:val="002B0819"/>
    <w:rsid w:val="002B087D"/>
    <w:rsid w:val="002B0912"/>
    <w:rsid w:val="002B0913"/>
    <w:rsid w:val="002B091F"/>
    <w:rsid w:val="002B0A9B"/>
    <w:rsid w:val="002B0E9F"/>
    <w:rsid w:val="002B0EAC"/>
    <w:rsid w:val="002B124D"/>
    <w:rsid w:val="002B135E"/>
    <w:rsid w:val="002B13BD"/>
    <w:rsid w:val="002B1578"/>
    <w:rsid w:val="002B1859"/>
    <w:rsid w:val="002B1929"/>
    <w:rsid w:val="002B1ACD"/>
    <w:rsid w:val="002B1E91"/>
    <w:rsid w:val="002B1EB2"/>
    <w:rsid w:val="002B1F08"/>
    <w:rsid w:val="002B22B2"/>
    <w:rsid w:val="002B244E"/>
    <w:rsid w:val="002B24D4"/>
    <w:rsid w:val="002B2564"/>
    <w:rsid w:val="002B263A"/>
    <w:rsid w:val="002B2721"/>
    <w:rsid w:val="002B2A11"/>
    <w:rsid w:val="002B2AAF"/>
    <w:rsid w:val="002B2B86"/>
    <w:rsid w:val="002B2FF4"/>
    <w:rsid w:val="002B303B"/>
    <w:rsid w:val="002B3080"/>
    <w:rsid w:val="002B3088"/>
    <w:rsid w:val="002B30CE"/>
    <w:rsid w:val="002B30D5"/>
    <w:rsid w:val="002B319F"/>
    <w:rsid w:val="002B3283"/>
    <w:rsid w:val="002B32F3"/>
    <w:rsid w:val="002B3388"/>
    <w:rsid w:val="002B3614"/>
    <w:rsid w:val="002B3617"/>
    <w:rsid w:val="002B3779"/>
    <w:rsid w:val="002B3899"/>
    <w:rsid w:val="002B391D"/>
    <w:rsid w:val="002B3D1C"/>
    <w:rsid w:val="002B3E97"/>
    <w:rsid w:val="002B40DD"/>
    <w:rsid w:val="002B413A"/>
    <w:rsid w:val="002B422E"/>
    <w:rsid w:val="002B4285"/>
    <w:rsid w:val="002B42D8"/>
    <w:rsid w:val="002B437C"/>
    <w:rsid w:val="002B43AE"/>
    <w:rsid w:val="002B4ACD"/>
    <w:rsid w:val="002B4C62"/>
    <w:rsid w:val="002B4C6A"/>
    <w:rsid w:val="002B4FA1"/>
    <w:rsid w:val="002B5012"/>
    <w:rsid w:val="002B51E4"/>
    <w:rsid w:val="002B544E"/>
    <w:rsid w:val="002B556A"/>
    <w:rsid w:val="002B55E9"/>
    <w:rsid w:val="002B5704"/>
    <w:rsid w:val="002B57F1"/>
    <w:rsid w:val="002B5884"/>
    <w:rsid w:val="002B5934"/>
    <w:rsid w:val="002B5974"/>
    <w:rsid w:val="002B5AFB"/>
    <w:rsid w:val="002B5BD7"/>
    <w:rsid w:val="002B5CB0"/>
    <w:rsid w:val="002B5E4E"/>
    <w:rsid w:val="002B5EEF"/>
    <w:rsid w:val="002B5F7C"/>
    <w:rsid w:val="002B6178"/>
    <w:rsid w:val="002B6457"/>
    <w:rsid w:val="002B64BE"/>
    <w:rsid w:val="002B6603"/>
    <w:rsid w:val="002B6735"/>
    <w:rsid w:val="002B68A9"/>
    <w:rsid w:val="002B68C6"/>
    <w:rsid w:val="002B691E"/>
    <w:rsid w:val="002B699B"/>
    <w:rsid w:val="002B6A82"/>
    <w:rsid w:val="002B6AE3"/>
    <w:rsid w:val="002B6B02"/>
    <w:rsid w:val="002B6B88"/>
    <w:rsid w:val="002B6C4A"/>
    <w:rsid w:val="002B7193"/>
    <w:rsid w:val="002B7279"/>
    <w:rsid w:val="002B72D1"/>
    <w:rsid w:val="002B7342"/>
    <w:rsid w:val="002B7527"/>
    <w:rsid w:val="002B758A"/>
    <w:rsid w:val="002B7746"/>
    <w:rsid w:val="002B77C6"/>
    <w:rsid w:val="002B7819"/>
    <w:rsid w:val="002B7860"/>
    <w:rsid w:val="002B789C"/>
    <w:rsid w:val="002B78AA"/>
    <w:rsid w:val="002B7925"/>
    <w:rsid w:val="002B79BF"/>
    <w:rsid w:val="002B7A9D"/>
    <w:rsid w:val="002B7BDB"/>
    <w:rsid w:val="002B7C07"/>
    <w:rsid w:val="002B7C32"/>
    <w:rsid w:val="002B7D68"/>
    <w:rsid w:val="002B7F7E"/>
    <w:rsid w:val="002C00CC"/>
    <w:rsid w:val="002C0183"/>
    <w:rsid w:val="002C01FB"/>
    <w:rsid w:val="002C0243"/>
    <w:rsid w:val="002C0899"/>
    <w:rsid w:val="002C0940"/>
    <w:rsid w:val="002C096E"/>
    <w:rsid w:val="002C0995"/>
    <w:rsid w:val="002C0DD5"/>
    <w:rsid w:val="002C0E49"/>
    <w:rsid w:val="002C102D"/>
    <w:rsid w:val="002C1085"/>
    <w:rsid w:val="002C10D0"/>
    <w:rsid w:val="002C124E"/>
    <w:rsid w:val="002C126D"/>
    <w:rsid w:val="002C1281"/>
    <w:rsid w:val="002C13AB"/>
    <w:rsid w:val="002C152A"/>
    <w:rsid w:val="002C1720"/>
    <w:rsid w:val="002C1729"/>
    <w:rsid w:val="002C173B"/>
    <w:rsid w:val="002C1775"/>
    <w:rsid w:val="002C193B"/>
    <w:rsid w:val="002C1A3F"/>
    <w:rsid w:val="002C1AA4"/>
    <w:rsid w:val="002C1BBE"/>
    <w:rsid w:val="002C1C3D"/>
    <w:rsid w:val="002C1E3D"/>
    <w:rsid w:val="002C2038"/>
    <w:rsid w:val="002C20AD"/>
    <w:rsid w:val="002C20E7"/>
    <w:rsid w:val="002C2253"/>
    <w:rsid w:val="002C23BB"/>
    <w:rsid w:val="002C27C1"/>
    <w:rsid w:val="002C28B9"/>
    <w:rsid w:val="002C2E2B"/>
    <w:rsid w:val="002C2E9A"/>
    <w:rsid w:val="002C3373"/>
    <w:rsid w:val="002C34E0"/>
    <w:rsid w:val="002C3CF9"/>
    <w:rsid w:val="002C3E52"/>
    <w:rsid w:val="002C3E6C"/>
    <w:rsid w:val="002C40C9"/>
    <w:rsid w:val="002C4277"/>
    <w:rsid w:val="002C4358"/>
    <w:rsid w:val="002C48A0"/>
    <w:rsid w:val="002C48F5"/>
    <w:rsid w:val="002C49BC"/>
    <w:rsid w:val="002C49C2"/>
    <w:rsid w:val="002C49F1"/>
    <w:rsid w:val="002C4FEB"/>
    <w:rsid w:val="002C50CE"/>
    <w:rsid w:val="002C53BE"/>
    <w:rsid w:val="002C56E1"/>
    <w:rsid w:val="002C57C6"/>
    <w:rsid w:val="002C5852"/>
    <w:rsid w:val="002C5921"/>
    <w:rsid w:val="002C5969"/>
    <w:rsid w:val="002C5B5F"/>
    <w:rsid w:val="002C5EB0"/>
    <w:rsid w:val="002C5FE1"/>
    <w:rsid w:val="002C6552"/>
    <w:rsid w:val="002C65CF"/>
    <w:rsid w:val="002C664F"/>
    <w:rsid w:val="002C689A"/>
    <w:rsid w:val="002C6997"/>
    <w:rsid w:val="002C6D14"/>
    <w:rsid w:val="002C70B5"/>
    <w:rsid w:val="002C7535"/>
    <w:rsid w:val="002C7596"/>
    <w:rsid w:val="002C7A98"/>
    <w:rsid w:val="002C7AB5"/>
    <w:rsid w:val="002D008F"/>
    <w:rsid w:val="002D0090"/>
    <w:rsid w:val="002D02DC"/>
    <w:rsid w:val="002D0412"/>
    <w:rsid w:val="002D045B"/>
    <w:rsid w:val="002D046B"/>
    <w:rsid w:val="002D05C3"/>
    <w:rsid w:val="002D0698"/>
    <w:rsid w:val="002D07EF"/>
    <w:rsid w:val="002D07FA"/>
    <w:rsid w:val="002D0879"/>
    <w:rsid w:val="002D08D0"/>
    <w:rsid w:val="002D09C2"/>
    <w:rsid w:val="002D0A87"/>
    <w:rsid w:val="002D0B10"/>
    <w:rsid w:val="002D0C41"/>
    <w:rsid w:val="002D0D0C"/>
    <w:rsid w:val="002D0DFA"/>
    <w:rsid w:val="002D12F2"/>
    <w:rsid w:val="002D134B"/>
    <w:rsid w:val="002D14C5"/>
    <w:rsid w:val="002D181E"/>
    <w:rsid w:val="002D1AD5"/>
    <w:rsid w:val="002D1B1D"/>
    <w:rsid w:val="002D1B86"/>
    <w:rsid w:val="002D1C22"/>
    <w:rsid w:val="002D1D92"/>
    <w:rsid w:val="002D1F76"/>
    <w:rsid w:val="002D20D9"/>
    <w:rsid w:val="002D2110"/>
    <w:rsid w:val="002D216B"/>
    <w:rsid w:val="002D21D8"/>
    <w:rsid w:val="002D234C"/>
    <w:rsid w:val="002D257F"/>
    <w:rsid w:val="002D275E"/>
    <w:rsid w:val="002D2A4D"/>
    <w:rsid w:val="002D2B00"/>
    <w:rsid w:val="002D2E96"/>
    <w:rsid w:val="002D2F41"/>
    <w:rsid w:val="002D302F"/>
    <w:rsid w:val="002D30CD"/>
    <w:rsid w:val="002D30DA"/>
    <w:rsid w:val="002D3102"/>
    <w:rsid w:val="002D3190"/>
    <w:rsid w:val="002D33D0"/>
    <w:rsid w:val="002D33DD"/>
    <w:rsid w:val="002D361C"/>
    <w:rsid w:val="002D399D"/>
    <w:rsid w:val="002D3CE8"/>
    <w:rsid w:val="002D3CFA"/>
    <w:rsid w:val="002D3D85"/>
    <w:rsid w:val="002D3F45"/>
    <w:rsid w:val="002D4051"/>
    <w:rsid w:val="002D432F"/>
    <w:rsid w:val="002D47CE"/>
    <w:rsid w:val="002D4EB9"/>
    <w:rsid w:val="002D55DC"/>
    <w:rsid w:val="002D5A0F"/>
    <w:rsid w:val="002D5A33"/>
    <w:rsid w:val="002D5D33"/>
    <w:rsid w:val="002D5E4D"/>
    <w:rsid w:val="002D605A"/>
    <w:rsid w:val="002D608F"/>
    <w:rsid w:val="002D6095"/>
    <w:rsid w:val="002D6120"/>
    <w:rsid w:val="002D6287"/>
    <w:rsid w:val="002D6565"/>
    <w:rsid w:val="002D6877"/>
    <w:rsid w:val="002D68D9"/>
    <w:rsid w:val="002D69B0"/>
    <w:rsid w:val="002D69D7"/>
    <w:rsid w:val="002D6A51"/>
    <w:rsid w:val="002D6B1E"/>
    <w:rsid w:val="002D6ECC"/>
    <w:rsid w:val="002D7063"/>
    <w:rsid w:val="002D707C"/>
    <w:rsid w:val="002D7091"/>
    <w:rsid w:val="002D7212"/>
    <w:rsid w:val="002D7355"/>
    <w:rsid w:val="002D75ED"/>
    <w:rsid w:val="002D75F3"/>
    <w:rsid w:val="002D75FE"/>
    <w:rsid w:val="002D778F"/>
    <w:rsid w:val="002D7823"/>
    <w:rsid w:val="002D78B8"/>
    <w:rsid w:val="002D7997"/>
    <w:rsid w:val="002D79E9"/>
    <w:rsid w:val="002D7A1F"/>
    <w:rsid w:val="002D7C2A"/>
    <w:rsid w:val="002D7CFF"/>
    <w:rsid w:val="002D7FEE"/>
    <w:rsid w:val="002E0031"/>
    <w:rsid w:val="002E02D9"/>
    <w:rsid w:val="002E05B7"/>
    <w:rsid w:val="002E0702"/>
    <w:rsid w:val="002E0A70"/>
    <w:rsid w:val="002E0B02"/>
    <w:rsid w:val="002E0DD5"/>
    <w:rsid w:val="002E101F"/>
    <w:rsid w:val="002E15F9"/>
    <w:rsid w:val="002E17E2"/>
    <w:rsid w:val="002E1932"/>
    <w:rsid w:val="002E1AC9"/>
    <w:rsid w:val="002E1BF4"/>
    <w:rsid w:val="002E1E5B"/>
    <w:rsid w:val="002E1E65"/>
    <w:rsid w:val="002E1E69"/>
    <w:rsid w:val="002E244A"/>
    <w:rsid w:val="002E24D8"/>
    <w:rsid w:val="002E2749"/>
    <w:rsid w:val="002E288E"/>
    <w:rsid w:val="002E297E"/>
    <w:rsid w:val="002E29D9"/>
    <w:rsid w:val="002E2B08"/>
    <w:rsid w:val="002E2D20"/>
    <w:rsid w:val="002E2FDE"/>
    <w:rsid w:val="002E3030"/>
    <w:rsid w:val="002E3124"/>
    <w:rsid w:val="002E3148"/>
    <w:rsid w:val="002E3150"/>
    <w:rsid w:val="002E3222"/>
    <w:rsid w:val="002E3472"/>
    <w:rsid w:val="002E3617"/>
    <w:rsid w:val="002E377A"/>
    <w:rsid w:val="002E38FB"/>
    <w:rsid w:val="002E3BDE"/>
    <w:rsid w:val="002E3C8B"/>
    <w:rsid w:val="002E3F4D"/>
    <w:rsid w:val="002E41C2"/>
    <w:rsid w:val="002E42D1"/>
    <w:rsid w:val="002E446D"/>
    <w:rsid w:val="002E457E"/>
    <w:rsid w:val="002E45AF"/>
    <w:rsid w:val="002E496D"/>
    <w:rsid w:val="002E49D4"/>
    <w:rsid w:val="002E4A31"/>
    <w:rsid w:val="002E4B7B"/>
    <w:rsid w:val="002E4D27"/>
    <w:rsid w:val="002E4D46"/>
    <w:rsid w:val="002E4E29"/>
    <w:rsid w:val="002E4E94"/>
    <w:rsid w:val="002E4FDE"/>
    <w:rsid w:val="002E515F"/>
    <w:rsid w:val="002E5165"/>
    <w:rsid w:val="002E51E4"/>
    <w:rsid w:val="002E5243"/>
    <w:rsid w:val="002E5330"/>
    <w:rsid w:val="002E55B1"/>
    <w:rsid w:val="002E55B3"/>
    <w:rsid w:val="002E56BB"/>
    <w:rsid w:val="002E5923"/>
    <w:rsid w:val="002E5987"/>
    <w:rsid w:val="002E5AF2"/>
    <w:rsid w:val="002E5B9A"/>
    <w:rsid w:val="002E5BEB"/>
    <w:rsid w:val="002E5CF1"/>
    <w:rsid w:val="002E5F42"/>
    <w:rsid w:val="002E5F91"/>
    <w:rsid w:val="002E6017"/>
    <w:rsid w:val="002E6257"/>
    <w:rsid w:val="002E6489"/>
    <w:rsid w:val="002E64F3"/>
    <w:rsid w:val="002E6672"/>
    <w:rsid w:val="002E6838"/>
    <w:rsid w:val="002E6898"/>
    <w:rsid w:val="002E6919"/>
    <w:rsid w:val="002E69B5"/>
    <w:rsid w:val="002E6CA0"/>
    <w:rsid w:val="002E6E0C"/>
    <w:rsid w:val="002E7077"/>
    <w:rsid w:val="002E71CA"/>
    <w:rsid w:val="002E71F6"/>
    <w:rsid w:val="002E71FC"/>
    <w:rsid w:val="002E7381"/>
    <w:rsid w:val="002E751C"/>
    <w:rsid w:val="002E75DC"/>
    <w:rsid w:val="002E7849"/>
    <w:rsid w:val="002E79A8"/>
    <w:rsid w:val="002E7B3C"/>
    <w:rsid w:val="002E7E64"/>
    <w:rsid w:val="002F003D"/>
    <w:rsid w:val="002F00A7"/>
    <w:rsid w:val="002F045D"/>
    <w:rsid w:val="002F05C2"/>
    <w:rsid w:val="002F093C"/>
    <w:rsid w:val="002F0A22"/>
    <w:rsid w:val="002F0ACE"/>
    <w:rsid w:val="002F0E0B"/>
    <w:rsid w:val="002F1008"/>
    <w:rsid w:val="002F10FB"/>
    <w:rsid w:val="002F1127"/>
    <w:rsid w:val="002F11A4"/>
    <w:rsid w:val="002F11C1"/>
    <w:rsid w:val="002F12B1"/>
    <w:rsid w:val="002F148B"/>
    <w:rsid w:val="002F15B9"/>
    <w:rsid w:val="002F16C8"/>
    <w:rsid w:val="002F1854"/>
    <w:rsid w:val="002F1B25"/>
    <w:rsid w:val="002F1C49"/>
    <w:rsid w:val="002F1FB8"/>
    <w:rsid w:val="002F20F9"/>
    <w:rsid w:val="002F2259"/>
    <w:rsid w:val="002F246C"/>
    <w:rsid w:val="002F24C0"/>
    <w:rsid w:val="002F2666"/>
    <w:rsid w:val="002F2775"/>
    <w:rsid w:val="002F278F"/>
    <w:rsid w:val="002F279F"/>
    <w:rsid w:val="002F2805"/>
    <w:rsid w:val="002F28E6"/>
    <w:rsid w:val="002F2949"/>
    <w:rsid w:val="002F294D"/>
    <w:rsid w:val="002F2B95"/>
    <w:rsid w:val="002F2DDC"/>
    <w:rsid w:val="002F2E68"/>
    <w:rsid w:val="002F2F89"/>
    <w:rsid w:val="002F2FE9"/>
    <w:rsid w:val="002F30A7"/>
    <w:rsid w:val="002F32F8"/>
    <w:rsid w:val="002F33BA"/>
    <w:rsid w:val="002F3497"/>
    <w:rsid w:val="002F349C"/>
    <w:rsid w:val="002F3504"/>
    <w:rsid w:val="002F37FC"/>
    <w:rsid w:val="002F38C9"/>
    <w:rsid w:val="002F3B9B"/>
    <w:rsid w:val="002F406E"/>
    <w:rsid w:val="002F40A0"/>
    <w:rsid w:val="002F413D"/>
    <w:rsid w:val="002F4157"/>
    <w:rsid w:val="002F43D9"/>
    <w:rsid w:val="002F44E9"/>
    <w:rsid w:val="002F44EE"/>
    <w:rsid w:val="002F451F"/>
    <w:rsid w:val="002F492E"/>
    <w:rsid w:val="002F49CC"/>
    <w:rsid w:val="002F4AD8"/>
    <w:rsid w:val="002F4B3D"/>
    <w:rsid w:val="002F4C99"/>
    <w:rsid w:val="002F4CAC"/>
    <w:rsid w:val="002F4CDD"/>
    <w:rsid w:val="002F4DA9"/>
    <w:rsid w:val="002F4E36"/>
    <w:rsid w:val="002F4EA3"/>
    <w:rsid w:val="002F4EBA"/>
    <w:rsid w:val="002F4FC5"/>
    <w:rsid w:val="002F4FE0"/>
    <w:rsid w:val="002F50AF"/>
    <w:rsid w:val="002F5232"/>
    <w:rsid w:val="002F5391"/>
    <w:rsid w:val="002F5401"/>
    <w:rsid w:val="002F5604"/>
    <w:rsid w:val="002F5624"/>
    <w:rsid w:val="002F567E"/>
    <w:rsid w:val="002F57DF"/>
    <w:rsid w:val="002F5824"/>
    <w:rsid w:val="002F58CD"/>
    <w:rsid w:val="002F599D"/>
    <w:rsid w:val="002F5BC8"/>
    <w:rsid w:val="002F5BD1"/>
    <w:rsid w:val="002F5D11"/>
    <w:rsid w:val="002F5D69"/>
    <w:rsid w:val="002F5E92"/>
    <w:rsid w:val="002F5FD6"/>
    <w:rsid w:val="002F6006"/>
    <w:rsid w:val="002F619C"/>
    <w:rsid w:val="002F627B"/>
    <w:rsid w:val="002F6302"/>
    <w:rsid w:val="002F63FB"/>
    <w:rsid w:val="002F656D"/>
    <w:rsid w:val="002F65D5"/>
    <w:rsid w:val="002F6939"/>
    <w:rsid w:val="002F6B46"/>
    <w:rsid w:val="002F6C11"/>
    <w:rsid w:val="002F6C3E"/>
    <w:rsid w:val="002F6CAA"/>
    <w:rsid w:val="002F6CAC"/>
    <w:rsid w:val="002F6D66"/>
    <w:rsid w:val="002F6E0C"/>
    <w:rsid w:val="002F6EF6"/>
    <w:rsid w:val="002F70E1"/>
    <w:rsid w:val="002F7485"/>
    <w:rsid w:val="002F7856"/>
    <w:rsid w:val="002F7911"/>
    <w:rsid w:val="002F7956"/>
    <w:rsid w:val="002F7978"/>
    <w:rsid w:val="002F7A88"/>
    <w:rsid w:val="002F7A92"/>
    <w:rsid w:val="002F7D6A"/>
    <w:rsid w:val="002F7F04"/>
    <w:rsid w:val="00300020"/>
    <w:rsid w:val="003001A0"/>
    <w:rsid w:val="00300209"/>
    <w:rsid w:val="00300454"/>
    <w:rsid w:val="0030050F"/>
    <w:rsid w:val="0030076E"/>
    <w:rsid w:val="00300786"/>
    <w:rsid w:val="003007D3"/>
    <w:rsid w:val="003008C0"/>
    <w:rsid w:val="00300B4D"/>
    <w:rsid w:val="00300D52"/>
    <w:rsid w:val="00300EC8"/>
    <w:rsid w:val="00300F59"/>
    <w:rsid w:val="00301183"/>
    <w:rsid w:val="003012E4"/>
    <w:rsid w:val="00301483"/>
    <w:rsid w:val="003015DE"/>
    <w:rsid w:val="003015E4"/>
    <w:rsid w:val="00301649"/>
    <w:rsid w:val="00301A70"/>
    <w:rsid w:val="00301A92"/>
    <w:rsid w:val="00301AF4"/>
    <w:rsid w:val="00301BD4"/>
    <w:rsid w:val="00301CB8"/>
    <w:rsid w:val="00301D23"/>
    <w:rsid w:val="00301E77"/>
    <w:rsid w:val="0030209B"/>
    <w:rsid w:val="003022BD"/>
    <w:rsid w:val="00302526"/>
    <w:rsid w:val="0030265E"/>
    <w:rsid w:val="003027EB"/>
    <w:rsid w:val="00302949"/>
    <w:rsid w:val="003029C0"/>
    <w:rsid w:val="00302B49"/>
    <w:rsid w:val="00302B85"/>
    <w:rsid w:val="00302BF0"/>
    <w:rsid w:val="00302C77"/>
    <w:rsid w:val="00302C91"/>
    <w:rsid w:val="00302D45"/>
    <w:rsid w:val="00302FD7"/>
    <w:rsid w:val="003030BA"/>
    <w:rsid w:val="003030FC"/>
    <w:rsid w:val="0030317A"/>
    <w:rsid w:val="003032B7"/>
    <w:rsid w:val="003032E8"/>
    <w:rsid w:val="00303321"/>
    <w:rsid w:val="00303333"/>
    <w:rsid w:val="00303886"/>
    <w:rsid w:val="00303890"/>
    <w:rsid w:val="00303966"/>
    <w:rsid w:val="00303A45"/>
    <w:rsid w:val="00303A97"/>
    <w:rsid w:val="00303C12"/>
    <w:rsid w:val="00303C75"/>
    <w:rsid w:val="00303E21"/>
    <w:rsid w:val="00303F81"/>
    <w:rsid w:val="00304094"/>
    <w:rsid w:val="00304A94"/>
    <w:rsid w:val="00304DE9"/>
    <w:rsid w:val="00304DF1"/>
    <w:rsid w:val="00304EB5"/>
    <w:rsid w:val="00305010"/>
    <w:rsid w:val="00305262"/>
    <w:rsid w:val="003052FD"/>
    <w:rsid w:val="00305696"/>
    <w:rsid w:val="00305836"/>
    <w:rsid w:val="0030591A"/>
    <w:rsid w:val="00305C91"/>
    <w:rsid w:val="00305CFA"/>
    <w:rsid w:val="00305D1F"/>
    <w:rsid w:val="00305D73"/>
    <w:rsid w:val="003061B7"/>
    <w:rsid w:val="003061FD"/>
    <w:rsid w:val="003062D6"/>
    <w:rsid w:val="00306493"/>
    <w:rsid w:val="003065A5"/>
    <w:rsid w:val="00306619"/>
    <w:rsid w:val="00306903"/>
    <w:rsid w:val="00306A92"/>
    <w:rsid w:val="00306B78"/>
    <w:rsid w:val="00306BA5"/>
    <w:rsid w:val="00306BD6"/>
    <w:rsid w:val="00306C39"/>
    <w:rsid w:val="00306F03"/>
    <w:rsid w:val="00307074"/>
    <w:rsid w:val="0030724F"/>
    <w:rsid w:val="00307333"/>
    <w:rsid w:val="00307466"/>
    <w:rsid w:val="0030765B"/>
    <w:rsid w:val="003076A7"/>
    <w:rsid w:val="003076C8"/>
    <w:rsid w:val="00307826"/>
    <w:rsid w:val="0030783B"/>
    <w:rsid w:val="003078EF"/>
    <w:rsid w:val="00307BCE"/>
    <w:rsid w:val="00307C23"/>
    <w:rsid w:val="00307C7C"/>
    <w:rsid w:val="00307D1A"/>
    <w:rsid w:val="00307DA6"/>
    <w:rsid w:val="00307DFA"/>
    <w:rsid w:val="00307E70"/>
    <w:rsid w:val="00307EB6"/>
    <w:rsid w:val="00307EF6"/>
    <w:rsid w:val="00307F9F"/>
    <w:rsid w:val="003101C9"/>
    <w:rsid w:val="003102D8"/>
    <w:rsid w:val="0031068C"/>
    <w:rsid w:val="003106CA"/>
    <w:rsid w:val="0031095D"/>
    <w:rsid w:val="0031096A"/>
    <w:rsid w:val="00310F74"/>
    <w:rsid w:val="003110C3"/>
    <w:rsid w:val="00311192"/>
    <w:rsid w:val="003111B5"/>
    <w:rsid w:val="00311454"/>
    <w:rsid w:val="003116D1"/>
    <w:rsid w:val="003117EF"/>
    <w:rsid w:val="00311B49"/>
    <w:rsid w:val="00311C64"/>
    <w:rsid w:val="00311F57"/>
    <w:rsid w:val="003121B3"/>
    <w:rsid w:val="00312276"/>
    <w:rsid w:val="003122E0"/>
    <w:rsid w:val="003127CD"/>
    <w:rsid w:val="00312BC6"/>
    <w:rsid w:val="00312FD5"/>
    <w:rsid w:val="0031304F"/>
    <w:rsid w:val="0031311F"/>
    <w:rsid w:val="0031358C"/>
    <w:rsid w:val="00313646"/>
    <w:rsid w:val="00313689"/>
    <w:rsid w:val="0031399A"/>
    <w:rsid w:val="00313A24"/>
    <w:rsid w:val="00313A29"/>
    <w:rsid w:val="00313AE3"/>
    <w:rsid w:val="00313B3C"/>
    <w:rsid w:val="00313BDA"/>
    <w:rsid w:val="00313DC3"/>
    <w:rsid w:val="00313FC7"/>
    <w:rsid w:val="0031425C"/>
    <w:rsid w:val="0031441A"/>
    <w:rsid w:val="00314639"/>
    <w:rsid w:val="003147B3"/>
    <w:rsid w:val="00314821"/>
    <w:rsid w:val="003148EC"/>
    <w:rsid w:val="003149BB"/>
    <w:rsid w:val="00314A4B"/>
    <w:rsid w:val="00314B62"/>
    <w:rsid w:val="00314C34"/>
    <w:rsid w:val="00314CE3"/>
    <w:rsid w:val="00314F65"/>
    <w:rsid w:val="00314F8C"/>
    <w:rsid w:val="00315006"/>
    <w:rsid w:val="00315011"/>
    <w:rsid w:val="0031535D"/>
    <w:rsid w:val="003155ED"/>
    <w:rsid w:val="00315857"/>
    <w:rsid w:val="00315B28"/>
    <w:rsid w:val="00315D02"/>
    <w:rsid w:val="00315D2C"/>
    <w:rsid w:val="00315E94"/>
    <w:rsid w:val="00315ECF"/>
    <w:rsid w:val="00315F7E"/>
    <w:rsid w:val="003163F4"/>
    <w:rsid w:val="00316490"/>
    <w:rsid w:val="00316669"/>
    <w:rsid w:val="00316824"/>
    <w:rsid w:val="0031692D"/>
    <w:rsid w:val="00316A33"/>
    <w:rsid w:val="00316A61"/>
    <w:rsid w:val="00316E1B"/>
    <w:rsid w:val="00316E97"/>
    <w:rsid w:val="003170E5"/>
    <w:rsid w:val="0031710C"/>
    <w:rsid w:val="00317268"/>
    <w:rsid w:val="003173DD"/>
    <w:rsid w:val="0031740A"/>
    <w:rsid w:val="00317550"/>
    <w:rsid w:val="003176A3"/>
    <w:rsid w:val="0031774C"/>
    <w:rsid w:val="00317830"/>
    <w:rsid w:val="003179EA"/>
    <w:rsid w:val="00317A71"/>
    <w:rsid w:val="00317AF5"/>
    <w:rsid w:val="00317B6B"/>
    <w:rsid w:val="00317E53"/>
    <w:rsid w:val="00317EED"/>
    <w:rsid w:val="0032006A"/>
    <w:rsid w:val="0032015A"/>
    <w:rsid w:val="003201E3"/>
    <w:rsid w:val="0032021E"/>
    <w:rsid w:val="003202BA"/>
    <w:rsid w:val="00320609"/>
    <w:rsid w:val="00320635"/>
    <w:rsid w:val="003207A6"/>
    <w:rsid w:val="00320A8A"/>
    <w:rsid w:val="00320AC8"/>
    <w:rsid w:val="00320AD1"/>
    <w:rsid w:val="00320B6F"/>
    <w:rsid w:val="00320CC4"/>
    <w:rsid w:val="00320F72"/>
    <w:rsid w:val="00320F9A"/>
    <w:rsid w:val="00321071"/>
    <w:rsid w:val="00321175"/>
    <w:rsid w:val="00321395"/>
    <w:rsid w:val="00321430"/>
    <w:rsid w:val="003215F9"/>
    <w:rsid w:val="003217FF"/>
    <w:rsid w:val="00321866"/>
    <w:rsid w:val="00321C43"/>
    <w:rsid w:val="00321D51"/>
    <w:rsid w:val="00321DCA"/>
    <w:rsid w:val="00321FED"/>
    <w:rsid w:val="00322162"/>
    <w:rsid w:val="00322419"/>
    <w:rsid w:val="00322520"/>
    <w:rsid w:val="003225A0"/>
    <w:rsid w:val="00322B3D"/>
    <w:rsid w:val="00322D41"/>
    <w:rsid w:val="00322E9E"/>
    <w:rsid w:val="00322EBC"/>
    <w:rsid w:val="00322FF7"/>
    <w:rsid w:val="00323092"/>
    <w:rsid w:val="003230EE"/>
    <w:rsid w:val="0032314C"/>
    <w:rsid w:val="0032322D"/>
    <w:rsid w:val="00323504"/>
    <w:rsid w:val="00323600"/>
    <w:rsid w:val="003236AB"/>
    <w:rsid w:val="003237F2"/>
    <w:rsid w:val="00323954"/>
    <w:rsid w:val="00323960"/>
    <w:rsid w:val="0032398F"/>
    <w:rsid w:val="003239F3"/>
    <w:rsid w:val="00323C61"/>
    <w:rsid w:val="00323CDF"/>
    <w:rsid w:val="0032400C"/>
    <w:rsid w:val="0032401F"/>
    <w:rsid w:val="003241EC"/>
    <w:rsid w:val="003242DD"/>
    <w:rsid w:val="003247D8"/>
    <w:rsid w:val="00324A15"/>
    <w:rsid w:val="00324ACC"/>
    <w:rsid w:val="00324D0C"/>
    <w:rsid w:val="00324D13"/>
    <w:rsid w:val="00325022"/>
    <w:rsid w:val="00325A30"/>
    <w:rsid w:val="00325ACF"/>
    <w:rsid w:val="00325AF6"/>
    <w:rsid w:val="00325D1A"/>
    <w:rsid w:val="00326000"/>
    <w:rsid w:val="00326146"/>
    <w:rsid w:val="0032660A"/>
    <w:rsid w:val="003267BE"/>
    <w:rsid w:val="00326A2F"/>
    <w:rsid w:val="00326C33"/>
    <w:rsid w:val="00326D2D"/>
    <w:rsid w:val="00326E1A"/>
    <w:rsid w:val="003271FA"/>
    <w:rsid w:val="0032721C"/>
    <w:rsid w:val="003273BB"/>
    <w:rsid w:val="00327462"/>
    <w:rsid w:val="00327616"/>
    <w:rsid w:val="0032773A"/>
    <w:rsid w:val="00327934"/>
    <w:rsid w:val="00327A74"/>
    <w:rsid w:val="00327AF5"/>
    <w:rsid w:val="00327BF2"/>
    <w:rsid w:val="00327C75"/>
    <w:rsid w:val="00327DD3"/>
    <w:rsid w:val="0033014E"/>
    <w:rsid w:val="003301C4"/>
    <w:rsid w:val="0033026A"/>
    <w:rsid w:val="0033032E"/>
    <w:rsid w:val="00330675"/>
    <w:rsid w:val="00330742"/>
    <w:rsid w:val="00330C61"/>
    <w:rsid w:val="00330D4B"/>
    <w:rsid w:val="00330FBA"/>
    <w:rsid w:val="0033152E"/>
    <w:rsid w:val="00331721"/>
    <w:rsid w:val="00331DC6"/>
    <w:rsid w:val="00331EA0"/>
    <w:rsid w:val="0033212B"/>
    <w:rsid w:val="0033213C"/>
    <w:rsid w:val="0033237D"/>
    <w:rsid w:val="003326B1"/>
    <w:rsid w:val="003329D3"/>
    <w:rsid w:val="00332A41"/>
    <w:rsid w:val="00332A51"/>
    <w:rsid w:val="00332AC7"/>
    <w:rsid w:val="00332CF4"/>
    <w:rsid w:val="00332D5D"/>
    <w:rsid w:val="00332E1D"/>
    <w:rsid w:val="00332ECB"/>
    <w:rsid w:val="00332F05"/>
    <w:rsid w:val="00332F3C"/>
    <w:rsid w:val="00333037"/>
    <w:rsid w:val="0033312C"/>
    <w:rsid w:val="00333376"/>
    <w:rsid w:val="00333431"/>
    <w:rsid w:val="003336ED"/>
    <w:rsid w:val="00333923"/>
    <w:rsid w:val="00333994"/>
    <w:rsid w:val="00333AB6"/>
    <w:rsid w:val="00333C65"/>
    <w:rsid w:val="00333FB1"/>
    <w:rsid w:val="0033407E"/>
    <w:rsid w:val="003340D5"/>
    <w:rsid w:val="003340E4"/>
    <w:rsid w:val="00334134"/>
    <w:rsid w:val="0033416A"/>
    <w:rsid w:val="003345B1"/>
    <w:rsid w:val="003345BC"/>
    <w:rsid w:val="00334617"/>
    <w:rsid w:val="003346B5"/>
    <w:rsid w:val="003346E9"/>
    <w:rsid w:val="00334811"/>
    <w:rsid w:val="0033498B"/>
    <w:rsid w:val="00334A5B"/>
    <w:rsid w:val="00334A7E"/>
    <w:rsid w:val="00334DAA"/>
    <w:rsid w:val="00334DCC"/>
    <w:rsid w:val="00334EC7"/>
    <w:rsid w:val="00334F66"/>
    <w:rsid w:val="00334FFC"/>
    <w:rsid w:val="00335022"/>
    <w:rsid w:val="00335330"/>
    <w:rsid w:val="003354FC"/>
    <w:rsid w:val="00335549"/>
    <w:rsid w:val="00335620"/>
    <w:rsid w:val="003357AB"/>
    <w:rsid w:val="0033584B"/>
    <w:rsid w:val="00335A0F"/>
    <w:rsid w:val="00335ABB"/>
    <w:rsid w:val="00335B18"/>
    <w:rsid w:val="00335EA8"/>
    <w:rsid w:val="00335EA9"/>
    <w:rsid w:val="003361D5"/>
    <w:rsid w:val="0033637D"/>
    <w:rsid w:val="00336638"/>
    <w:rsid w:val="003369A3"/>
    <w:rsid w:val="00336A1D"/>
    <w:rsid w:val="00336ABD"/>
    <w:rsid w:val="00336B86"/>
    <w:rsid w:val="00336D30"/>
    <w:rsid w:val="00336F5C"/>
    <w:rsid w:val="0033730C"/>
    <w:rsid w:val="003373CD"/>
    <w:rsid w:val="00337563"/>
    <w:rsid w:val="003377F0"/>
    <w:rsid w:val="00337AA1"/>
    <w:rsid w:val="00337C6C"/>
    <w:rsid w:val="00337D8E"/>
    <w:rsid w:val="00337DD5"/>
    <w:rsid w:val="00337E18"/>
    <w:rsid w:val="00337E88"/>
    <w:rsid w:val="00337EDF"/>
    <w:rsid w:val="003400C1"/>
    <w:rsid w:val="003401D6"/>
    <w:rsid w:val="00340276"/>
    <w:rsid w:val="00340633"/>
    <w:rsid w:val="00340650"/>
    <w:rsid w:val="00340688"/>
    <w:rsid w:val="003407C5"/>
    <w:rsid w:val="003409E4"/>
    <w:rsid w:val="00340B7D"/>
    <w:rsid w:val="00341013"/>
    <w:rsid w:val="003412D2"/>
    <w:rsid w:val="00341620"/>
    <w:rsid w:val="0034167E"/>
    <w:rsid w:val="003416A2"/>
    <w:rsid w:val="0034173C"/>
    <w:rsid w:val="0034181D"/>
    <w:rsid w:val="003418B2"/>
    <w:rsid w:val="00341A3D"/>
    <w:rsid w:val="00341B90"/>
    <w:rsid w:val="00341CC0"/>
    <w:rsid w:val="00341CEB"/>
    <w:rsid w:val="00341DDB"/>
    <w:rsid w:val="00341FFE"/>
    <w:rsid w:val="00342181"/>
    <w:rsid w:val="0034221A"/>
    <w:rsid w:val="003425F2"/>
    <w:rsid w:val="0034262B"/>
    <w:rsid w:val="003427AD"/>
    <w:rsid w:val="00342888"/>
    <w:rsid w:val="003428E2"/>
    <w:rsid w:val="00342C31"/>
    <w:rsid w:val="00342DC0"/>
    <w:rsid w:val="00342ED6"/>
    <w:rsid w:val="00342F07"/>
    <w:rsid w:val="00343043"/>
    <w:rsid w:val="003433D7"/>
    <w:rsid w:val="00343487"/>
    <w:rsid w:val="003435AE"/>
    <w:rsid w:val="00343654"/>
    <w:rsid w:val="00343665"/>
    <w:rsid w:val="003437A4"/>
    <w:rsid w:val="003437A9"/>
    <w:rsid w:val="003437F0"/>
    <w:rsid w:val="00343C9A"/>
    <w:rsid w:val="00343D5F"/>
    <w:rsid w:val="00343EED"/>
    <w:rsid w:val="00343FBD"/>
    <w:rsid w:val="00343FE8"/>
    <w:rsid w:val="00344022"/>
    <w:rsid w:val="0034412F"/>
    <w:rsid w:val="003443B5"/>
    <w:rsid w:val="003443C8"/>
    <w:rsid w:val="003444A6"/>
    <w:rsid w:val="003446B4"/>
    <w:rsid w:val="00344B50"/>
    <w:rsid w:val="00344B9C"/>
    <w:rsid w:val="00344C3E"/>
    <w:rsid w:val="00344D38"/>
    <w:rsid w:val="003451B1"/>
    <w:rsid w:val="003453FB"/>
    <w:rsid w:val="0034556A"/>
    <w:rsid w:val="003458B0"/>
    <w:rsid w:val="0034593F"/>
    <w:rsid w:val="0034596C"/>
    <w:rsid w:val="00345C35"/>
    <w:rsid w:val="00345CFA"/>
    <w:rsid w:val="00345DA5"/>
    <w:rsid w:val="00345EAF"/>
    <w:rsid w:val="00346109"/>
    <w:rsid w:val="00346130"/>
    <w:rsid w:val="00346214"/>
    <w:rsid w:val="003464EA"/>
    <w:rsid w:val="00346588"/>
    <w:rsid w:val="0034689A"/>
    <w:rsid w:val="00346919"/>
    <w:rsid w:val="00346AD4"/>
    <w:rsid w:val="00346AE4"/>
    <w:rsid w:val="0034705C"/>
    <w:rsid w:val="00347278"/>
    <w:rsid w:val="00347311"/>
    <w:rsid w:val="0034741F"/>
    <w:rsid w:val="00347588"/>
    <w:rsid w:val="00347802"/>
    <w:rsid w:val="00347906"/>
    <w:rsid w:val="00347A85"/>
    <w:rsid w:val="00347DC6"/>
    <w:rsid w:val="00347FD2"/>
    <w:rsid w:val="003501D8"/>
    <w:rsid w:val="00350246"/>
    <w:rsid w:val="003502EA"/>
    <w:rsid w:val="0035031E"/>
    <w:rsid w:val="0035033C"/>
    <w:rsid w:val="00350347"/>
    <w:rsid w:val="003507DA"/>
    <w:rsid w:val="00350845"/>
    <w:rsid w:val="003508EC"/>
    <w:rsid w:val="003508F9"/>
    <w:rsid w:val="00350B46"/>
    <w:rsid w:val="00350D1E"/>
    <w:rsid w:val="00350EA4"/>
    <w:rsid w:val="00350F66"/>
    <w:rsid w:val="00350F6E"/>
    <w:rsid w:val="00351481"/>
    <w:rsid w:val="00351C10"/>
    <w:rsid w:val="00351D0F"/>
    <w:rsid w:val="00351E3F"/>
    <w:rsid w:val="00351EF6"/>
    <w:rsid w:val="00351F69"/>
    <w:rsid w:val="00352105"/>
    <w:rsid w:val="003521CE"/>
    <w:rsid w:val="00352264"/>
    <w:rsid w:val="0035247D"/>
    <w:rsid w:val="00352B67"/>
    <w:rsid w:val="00352B90"/>
    <w:rsid w:val="00352BCD"/>
    <w:rsid w:val="00352C2D"/>
    <w:rsid w:val="00352DBA"/>
    <w:rsid w:val="00352EC4"/>
    <w:rsid w:val="00352F4F"/>
    <w:rsid w:val="0035303E"/>
    <w:rsid w:val="003530A3"/>
    <w:rsid w:val="003531E7"/>
    <w:rsid w:val="003531EA"/>
    <w:rsid w:val="00353205"/>
    <w:rsid w:val="00353223"/>
    <w:rsid w:val="0035372B"/>
    <w:rsid w:val="00353888"/>
    <w:rsid w:val="00353A95"/>
    <w:rsid w:val="00353B2F"/>
    <w:rsid w:val="00353BD1"/>
    <w:rsid w:val="00353C82"/>
    <w:rsid w:val="00353CCF"/>
    <w:rsid w:val="00353D29"/>
    <w:rsid w:val="00353DB8"/>
    <w:rsid w:val="00353F0C"/>
    <w:rsid w:val="00353F14"/>
    <w:rsid w:val="00353F7B"/>
    <w:rsid w:val="003541E9"/>
    <w:rsid w:val="00354360"/>
    <w:rsid w:val="00354416"/>
    <w:rsid w:val="003544F2"/>
    <w:rsid w:val="003545F6"/>
    <w:rsid w:val="00354723"/>
    <w:rsid w:val="003547FA"/>
    <w:rsid w:val="00354998"/>
    <w:rsid w:val="003549DD"/>
    <w:rsid w:val="00354A57"/>
    <w:rsid w:val="00354B34"/>
    <w:rsid w:val="00354C08"/>
    <w:rsid w:val="00354CC0"/>
    <w:rsid w:val="00354DB7"/>
    <w:rsid w:val="00354DBB"/>
    <w:rsid w:val="00355056"/>
    <w:rsid w:val="003551FA"/>
    <w:rsid w:val="00355537"/>
    <w:rsid w:val="00355663"/>
    <w:rsid w:val="003557D4"/>
    <w:rsid w:val="00355A56"/>
    <w:rsid w:val="00355A8B"/>
    <w:rsid w:val="00355D63"/>
    <w:rsid w:val="00356373"/>
    <w:rsid w:val="00356432"/>
    <w:rsid w:val="00356920"/>
    <w:rsid w:val="00356BB6"/>
    <w:rsid w:val="00356C26"/>
    <w:rsid w:val="00356DC8"/>
    <w:rsid w:val="00356E35"/>
    <w:rsid w:val="00356E6E"/>
    <w:rsid w:val="00356E72"/>
    <w:rsid w:val="00356EC0"/>
    <w:rsid w:val="003570B9"/>
    <w:rsid w:val="00357580"/>
    <w:rsid w:val="003575A0"/>
    <w:rsid w:val="003576CC"/>
    <w:rsid w:val="003577B8"/>
    <w:rsid w:val="0035787E"/>
    <w:rsid w:val="00357983"/>
    <w:rsid w:val="00357993"/>
    <w:rsid w:val="003579F1"/>
    <w:rsid w:val="00357A72"/>
    <w:rsid w:val="00357A89"/>
    <w:rsid w:val="00357B60"/>
    <w:rsid w:val="00357C7A"/>
    <w:rsid w:val="00357C88"/>
    <w:rsid w:val="00357E87"/>
    <w:rsid w:val="003603E9"/>
    <w:rsid w:val="0036044F"/>
    <w:rsid w:val="0036049C"/>
    <w:rsid w:val="003606ED"/>
    <w:rsid w:val="00360746"/>
    <w:rsid w:val="00360759"/>
    <w:rsid w:val="00360779"/>
    <w:rsid w:val="00360A65"/>
    <w:rsid w:val="00360AAD"/>
    <w:rsid w:val="00360AC9"/>
    <w:rsid w:val="00360C8E"/>
    <w:rsid w:val="00361090"/>
    <w:rsid w:val="003610E2"/>
    <w:rsid w:val="0036110B"/>
    <w:rsid w:val="00361238"/>
    <w:rsid w:val="0036139C"/>
    <w:rsid w:val="003613B0"/>
    <w:rsid w:val="003615E6"/>
    <w:rsid w:val="003617A4"/>
    <w:rsid w:val="00361838"/>
    <w:rsid w:val="00361A1B"/>
    <w:rsid w:val="00361AA2"/>
    <w:rsid w:val="00361AFF"/>
    <w:rsid w:val="00361B4E"/>
    <w:rsid w:val="00361DD1"/>
    <w:rsid w:val="00361F3A"/>
    <w:rsid w:val="003621D1"/>
    <w:rsid w:val="003622C3"/>
    <w:rsid w:val="00362411"/>
    <w:rsid w:val="0036252B"/>
    <w:rsid w:val="00362597"/>
    <w:rsid w:val="003627A3"/>
    <w:rsid w:val="00362B2B"/>
    <w:rsid w:val="00362DFF"/>
    <w:rsid w:val="00362F03"/>
    <w:rsid w:val="00363259"/>
    <w:rsid w:val="003633CA"/>
    <w:rsid w:val="00363697"/>
    <w:rsid w:val="0036383A"/>
    <w:rsid w:val="00363B8A"/>
    <w:rsid w:val="00363D21"/>
    <w:rsid w:val="00363EE4"/>
    <w:rsid w:val="00363F32"/>
    <w:rsid w:val="003642D6"/>
    <w:rsid w:val="0036457B"/>
    <w:rsid w:val="003645FD"/>
    <w:rsid w:val="003646C4"/>
    <w:rsid w:val="0036486D"/>
    <w:rsid w:val="003649D8"/>
    <w:rsid w:val="00364B4E"/>
    <w:rsid w:val="00364BE5"/>
    <w:rsid w:val="00364BFB"/>
    <w:rsid w:val="00364E43"/>
    <w:rsid w:val="00364E6E"/>
    <w:rsid w:val="00364F60"/>
    <w:rsid w:val="00364FD2"/>
    <w:rsid w:val="00365079"/>
    <w:rsid w:val="003650D2"/>
    <w:rsid w:val="003652A0"/>
    <w:rsid w:val="003653EB"/>
    <w:rsid w:val="00365829"/>
    <w:rsid w:val="003659D0"/>
    <w:rsid w:val="00365B9A"/>
    <w:rsid w:val="00366106"/>
    <w:rsid w:val="003662C1"/>
    <w:rsid w:val="003662E6"/>
    <w:rsid w:val="0036647E"/>
    <w:rsid w:val="003664C7"/>
    <w:rsid w:val="00366665"/>
    <w:rsid w:val="0036676F"/>
    <w:rsid w:val="00366842"/>
    <w:rsid w:val="003668EB"/>
    <w:rsid w:val="003669D5"/>
    <w:rsid w:val="00366ABC"/>
    <w:rsid w:val="00366B49"/>
    <w:rsid w:val="00366B91"/>
    <w:rsid w:val="00366C0C"/>
    <w:rsid w:val="00366DF6"/>
    <w:rsid w:val="00366F32"/>
    <w:rsid w:val="00366FF8"/>
    <w:rsid w:val="0036701D"/>
    <w:rsid w:val="00367288"/>
    <w:rsid w:val="00367357"/>
    <w:rsid w:val="00367649"/>
    <w:rsid w:val="00367689"/>
    <w:rsid w:val="0036796A"/>
    <w:rsid w:val="00367AFF"/>
    <w:rsid w:val="00367DDD"/>
    <w:rsid w:val="0037015C"/>
    <w:rsid w:val="003703B6"/>
    <w:rsid w:val="00370588"/>
    <w:rsid w:val="00370675"/>
    <w:rsid w:val="003706E3"/>
    <w:rsid w:val="0037084C"/>
    <w:rsid w:val="00370B4A"/>
    <w:rsid w:val="00370C02"/>
    <w:rsid w:val="00370D3B"/>
    <w:rsid w:val="003715DC"/>
    <w:rsid w:val="00371A1C"/>
    <w:rsid w:val="00371DE8"/>
    <w:rsid w:val="00371E92"/>
    <w:rsid w:val="00371FBF"/>
    <w:rsid w:val="003720EB"/>
    <w:rsid w:val="0037210A"/>
    <w:rsid w:val="00372217"/>
    <w:rsid w:val="0037226A"/>
    <w:rsid w:val="003723DA"/>
    <w:rsid w:val="00372468"/>
    <w:rsid w:val="00372507"/>
    <w:rsid w:val="00372674"/>
    <w:rsid w:val="0037271A"/>
    <w:rsid w:val="0037271E"/>
    <w:rsid w:val="00372896"/>
    <w:rsid w:val="003728EB"/>
    <w:rsid w:val="0037295C"/>
    <w:rsid w:val="00372AD7"/>
    <w:rsid w:val="00372AFF"/>
    <w:rsid w:val="00372BC3"/>
    <w:rsid w:val="00372BCA"/>
    <w:rsid w:val="00372D85"/>
    <w:rsid w:val="00372EC7"/>
    <w:rsid w:val="00372EE6"/>
    <w:rsid w:val="00373113"/>
    <w:rsid w:val="00373538"/>
    <w:rsid w:val="003735E6"/>
    <w:rsid w:val="00373688"/>
    <w:rsid w:val="0037378A"/>
    <w:rsid w:val="003737FF"/>
    <w:rsid w:val="0037384A"/>
    <w:rsid w:val="003739B5"/>
    <w:rsid w:val="00373AF3"/>
    <w:rsid w:val="00373C42"/>
    <w:rsid w:val="00373E8C"/>
    <w:rsid w:val="00373F4D"/>
    <w:rsid w:val="00373F97"/>
    <w:rsid w:val="00374387"/>
    <w:rsid w:val="0037447B"/>
    <w:rsid w:val="003745DB"/>
    <w:rsid w:val="0037465A"/>
    <w:rsid w:val="0037474C"/>
    <w:rsid w:val="003748A9"/>
    <w:rsid w:val="003749BE"/>
    <w:rsid w:val="00374E7A"/>
    <w:rsid w:val="003750BF"/>
    <w:rsid w:val="003755A3"/>
    <w:rsid w:val="00375784"/>
    <w:rsid w:val="0037581C"/>
    <w:rsid w:val="00375962"/>
    <w:rsid w:val="00375FA2"/>
    <w:rsid w:val="00376096"/>
    <w:rsid w:val="00376221"/>
    <w:rsid w:val="003762D2"/>
    <w:rsid w:val="003762D8"/>
    <w:rsid w:val="003763AB"/>
    <w:rsid w:val="003763C0"/>
    <w:rsid w:val="003764E9"/>
    <w:rsid w:val="003764EF"/>
    <w:rsid w:val="00376512"/>
    <w:rsid w:val="00376517"/>
    <w:rsid w:val="003765EA"/>
    <w:rsid w:val="00376828"/>
    <w:rsid w:val="003769B9"/>
    <w:rsid w:val="00376A13"/>
    <w:rsid w:val="00376B01"/>
    <w:rsid w:val="00376B1F"/>
    <w:rsid w:val="00376B48"/>
    <w:rsid w:val="00376B53"/>
    <w:rsid w:val="00376B61"/>
    <w:rsid w:val="00376CC0"/>
    <w:rsid w:val="00376E5F"/>
    <w:rsid w:val="00376FE0"/>
    <w:rsid w:val="0037700E"/>
    <w:rsid w:val="003774B5"/>
    <w:rsid w:val="00377541"/>
    <w:rsid w:val="003778F2"/>
    <w:rsid w:val="00377AF2"/>
    <w:rsid w:val="00377BAC"/>
    <w:rsid w:val="00377C2D"/>
    <w:rsid w:val="00377D0F"/>
    <w:rsid w:val="00377ED2"/>
    <w:rsid w:val="00377F1A"/>
    <w:rsid w:val="0038010A"/>
    <w:rsid w:val="00380423"/>
    <w:rsid w:val="00380585"/>
    <w:rsid w:val="003805B1"/>
    <w:rsid w:val="003808E4"/>
    <w:rsid w:val="00380A4A"/>
    <w:rsid w:val="00380B0E"/>
    <w:rsid w:val="00380E1C"/>
    <w:rsid w:val="00380F76"/>
    <w:rsid w:val="00381198"/>
    <w:rsid w:val="00381252"/>
    <w:rsid w:val="00381708"/>
    <w:rsid w:val="0038183A"/>
    <w:rsid w:val="003818D4"/>
    <w:rsid w:val="00381D37"/>
    <w:rsid w:val="0038206F"/>
    <w:rsid w:val="003821B3"/>
    <w:rsid w:val="003822BD"/>
    <w:rsid w:val="00382353"/>
    <w:rsid w:val="0038238D"/>
    <w:rsid w:val="0038243B"/>
    <w:rsid w:val="0038244F"/>
    <w:rsid w:val="003825D8"/>
    <w:rsid w:val="00382660"/>
    <w:rsid w:val="003827C5"/>
    <w:rsid w:val="00382A4B"/>
    <w:rsid w:val="00382A8B"/>
    <w:rsid w:val="00382B22"/>
    <w:rsid w:val="00382CAE"/>
    <w:rsid w:val="00382EB5"/>
    <w:rsid w:val="00382FD8"/>
    <w:rsid w:val="00383098"/>
    <w:rsid w:val="00383346"/>
    <w:rsid w:val="00383560"/>
    <w:rsid w:val="003836C9"/>
    <w:rsid w:val="003837EA"/>
    <w:rsid w:val="00383B72"/>
    <w:rsid w:val="00383C47"/>
    <w:rsid w:val="00383D5A"/>
    <w:rsid w:val="003840B8"/>
    <w:rsid w:val="00384119"/>
    <w:rsid w:val="0038414B"/>
    <w:rsid w:val="0038486D"/>
    <w:rsid w:val="00384893"/>
    <w:rsid w:val="00384ED3"/>
    <w:rsid w:val="00384EDA"/>
    <w:rsid w:val="0038506A"/>
    <w:rsid w:val="00385072"/>
    <w:rsid w:val="003850D6"/>
    <w:rsid w:val="00385103"/>
    <w:rsid w:val="00385212"/>
    <w:rsid w:val="003853C9"/>
    <w:rsid w:val="00385648"/>
    <w:rsid w:val="0038574A"/>
    <w:rsid w:val="003858E9"/>
    <w:rsid w:val="00385954"/>
    <w:rsid w:val="0038598F"/>
    <w:rsid w:val="00385A1B"/>
    <w:rsid w:val="00385B5A"/>
    <w:rsid w:val="00385CEB"/>
    <w:rsid w:val="00385D95"/>
    <w:rsid w:val="00385F67"/>
    <w:rsid w:val="00385FDD"/>
    <w:rsid w:val="00386163"/>
    <w:rsid w:val="00386185"/>
    <w:rsid w:val="0038631B"/>
    <w:rsid w:val="00386356"/>
    <w:rsid w:val="003864F5"/>
    <w:rsid w:val="003865DF"/>
    <w:rsid w:val="00386A88"/>
    <w:rsid w:val="00386BC7"/>
    <w:rsid w:val="00386C4C"/>
    <w:rsid w:val="00386D87"/>
    <w:rsid w:val="00387064"/>
    <w:rsid w:val="0038732D"/>
    <w:rsid w:val="00387720"/>
    <w:rsid w:val="00387997"/>
    <w:rsid w:val="003879DF"/>
    <w:rsid w:val="00387A37"/>
    <w:rsid w:val="00387A78"/>
    <w:rsid w:val="00387E3F"/>
    <w:rsid w:val="00387E49"/>
    <w:rsid w:val="00387F97"/>
    <w:rsid w:val="003900B3"/>
    <w:rsid w:val="00390272"/>
    <w:rsid w:val="003903B7"/>
    <w:rsid w:val="00390457"/>
    <w:rsid w:val="00390733"/>
    <w:rsid w:val="00390863"/>
    <w:rsid w:val="00390887"/>
    <w:rsid w:val="00390E01"/>
    <w:rsid w:val="00390EED"/>
    <w:rsid w:val="00391007"/>
    <w:rsid w:val="0039113F"/>
    <w:rsid w:val="00391191"/>
    <w:rsid w:val="003912ED"/>
    <w:rsid w:val="003912F0"/>
    <w:rsid w:val="003915E8"/>
    <w:rsid w:val="00391656"/>
    <w:rsid w:val="00391A9F"/>
    <w:rsid w:val="00391E9B"/>
    <w:rsid w:val="00392028"/>
    <w:rsid w:val="003920D4"/>
    <w:rsid w:val="003922FF"/>
    <w:rsid w:val="00392519"/>
    <w:rsid w:val="00392639"/>
    <w:rsid w:val="003927D7"/>
    <w:rsid w:val="003927E7"/>
    <w:rsid w:val="003928D7"/>
    <w:rsid w:val="00392A54"/>
    <w:rsid w:val="00392C32"/>
    <w:rsid w:val="00392CB7"/>
    <w:rsid w:val="00392D4F"/>
    <w:rsid w:val="00392D5B"/>
    <w:rsid w:val="00392EAB"/>
    <w:rsid w:val="00392EF4"/>
    <w:rsid w:val="00392F8E"/>
    <w:rsid w:val="0039301A"/>
    <w:rsid w:val="00393091"/>
    <w:rsid w:val="003930D3"/>
    <w:rsid w:val="00393103"/>
    <w:rsid w:val="003932A0"/>
    <w:rsid w:val="003934A0"/>
    <w:rsid w:val="003939BC"/>
    <w:rsid w:val="003939F2"/>
    <w:rsid w:val="00393C05"/>
    <w:rsid w:val="00393E5D"/>
    <w:rsid w:val="003940E3"/>
    <w:rsid w:val="0039425A"/>
    <w:rsid w:val="00394288"/>
    <w:rsid w:val="0039466F"/>
    <w:rsid w:val="00394BAE"/>
    <w:rsid w:val="00394E5A"/>
    <w:rsid w:val="0039503F"/>
    <w:rsid w:val="00395181"/>
    <w:rsid w:val="00395182"/>
    <w:rsid w:val="003951A3"/>
    <w:rsid w:val="0039532B"/>
    <w:rsid w:val="003954DF"/>
    <w:rsid w:val="0039563D"/>
    <w:rsid w:val="003959EB"/>
    <w:rsid w:val="00395A42"/>
    <w:rsid w:val="00395D80"/>
    <w:rsid w:val="003968F0"/>
    <w:rsid w:val="00396B93"/>
    <w:rsid w:val="00396C29"/>
    <w:rsid w:val="00396CEE"/>
    <w:rsid w:val="00396E54"/>
    <w:rsid w:val="003973F6"/>
    <w:rsid w:val="0039746D"/>
    <w:rsid w:val="00397611"/>
    <w:rsid w:val="0039769E"/>
    <w:rsid w:val="00397726"/>
    <w:rsid w:val="0039783F"/>
    <w:rsid w:val="0039787E"/>
    <w:rsid w:val="00397976"/>
    <w:rsid w:val="00397A10"/>
    <w:rsid w:val="00397BB6"/>
    <w:rsid w:val="00397C54"/>
    <w:rsid w:val="00397D54"/>
    <w:rsid w:val="00397FFD"/>
    <w:rsid w:val="003A041B"/>
    <w:rsid w:val="003A0497"/>
    <w:rsid w:val="003A04D6"/>
    <w:rsid w:val="003A06CF"/>
    <w:rsid w:val="003A09E7"/>
    <w:rsid w:val="003A0C8E"/>
    <w:rsid w:val="003A0CB6"/>
    <w:rsid w:val="003A0DBE"/>
    <w:rsid w:val="003A18C2"/>
    <w:rsid w:val="003A1DBF"/>
    <w:rsid w:val="003A1EEB"/>
    <w:rsid w:val="003A2140"/>
    <w:rsid w:val="003A218C"/>
    <w:rsid w:val="003A2202"/>
    <w:rsid w:val="003A220E"/>
    <w:rsid w:val="003A2607"/>
    <w:rsid w:val="003A2778"/>
    <w:rsid w:val="003A2B9A"/>
    <w:rsid w:val="003A2BC5"/>
    <w:rsid w:val="003A2BF6"/>
    <w:rsid w:val="003A2FC9"/>
    <w:rsid w:val="003A3627"/>
    <w:rsid w:val="003A3768"/>
    <w:rsid w:val="003A37B7"/>
    <w:rsid w:val="003A37E8"/>
    <w:rsid w:val="003A3A92"/>
    <w:rsid w:val="003A3B4F"/>
    <w:rsid w:val="003A3E5B"/>
    <w:rsid w:val="003A3E60"/>
    <w:rsid w:val="003A3FA7"/>
    <w:rsid w:val="003A4066"/>
    <w:rsid w:val="003A4219"/>
    <w:rsid w:val="003A4252"/>
    <w:rsid w:val="003A4331"/>
    <w:rsid w:val="003A46E8"/>
    <w:rsid w:val="003A4B09"/>
    <w:rsid w:val="003A504A"/>
    <w:rsid w:val="003A51ED"/>
    <w:rsid w:val="003A527C"/>
    <w:rsid w:val="003A53DE"/>
    <w:rsid w:val="003A54AA"/>
    <w:rsid w:val="003A5594"/>
    <w:rsid w:val="003A5635"/>
    <w:rsid w:val="003A5651"/>
    <w:rsid w:val="003A56CA"/>
    <w:rsid w:val="003A5701"/>
    <w:rsid w:val="003A5D32"/>
    <w:rsid w:val="003A5EAF"/>
    <w:rsid w:val="003A64E5"/>
    <w:rsid w:val="003A64FE"/>
    <w:rsid w:val="003A657F"/>
    <w:rsid w:val="003A6A09"/>
    <w:rsid w:val="003A6A34"/>
    <w:rsid w:val="003A6ABA"/>
    <w:rsid w:val="003A6AFA"/>
    <w:rsid w:val="003A6B80"/>
    <w:rsid w:val="003A6C96"/>
    <w:rsid w:val="003A7027"/>
    <w:rsid w:val="003A71B6"/>
    <w:rsid w:val="003A7233"/>
    <w:rsid w:val="003A72EE"/>
    <w:rsid w:val="003A75D4"/>
    <w:rsid w:val="003A75FA"/>
    <w:rsid w:val="003A7620"/>
    <w:rsid w:val="003A773F"/>
    <w:rsid w:val="003A7771"/>
    <w:rsid w:val="003A7B09"/>
    <w:rsid w:val="003A7F03"/>
    <w:rsid w:val="003A7F14"/>
    <w:rsid w:val="003B00CA"/>
    <w:rsid w:val="003B030B"/>
    <w:rsid w:val="003B03F7"/>
    <w:rsid w:val="003B05FB"/>
    <w:rsid w:val="003B0678"/>
    <w:rsid w:val="003B07B7"/>
    <w:rsid w:val="003B09ED"/>
    <w:rsid w:val="003B0A11"/>
    <w:rsid w:val="003B0B83"/>
    <w:rsid w:val="003B0C70"/>
    <w:rsid w:val="003B0DBB"/>
    <w:rsid w:val="003B0F9F"/>
    <w:rsid w:val="003B100E"/>
    <w:rsid w:val="003B107B"/>
    <w:rsid w:val="003B10E2"/>
    <w:rsid w:val="003B11C6"/>
    <w:rsid w:val="003B126C"/>
    <w:rsid w:val="003B1568"/>
    <w:rsid w:val="003B164F"/>
    <w:rsid w:val="003B17FD"/>
    <w:rsid w:val="003B1818"/>
    <w:rsid w:val="003B1AE8"/>
    <w:rsid w:val="003B1B3D"/>
    <w:rsid w:val="003B1BD0"/>
    <w:rsid w:val="003B1CA6"/>
    <w:rsid w:val="003B21C5"/>
    <w:rsid w:val="003B238C"/>
    <w:rsid w:val="003B23BC"/>
    <w:rsid w:val="003B24D7"/>
    <w:rsid w:val="003B282E"/>
    <w:rsid w:val="003B2911"/>
    <w:rsid w:val="003B2A62"/>
    <w:rsid w:val="003B2C2F"/>
    <w:rsid w:val="003B2E15"/>
    <w:rsid w:val="003B2F52"/>
    <w:rsid w:val="003B2F64"/>
    <w:rsid w:val="003B2FB9"/>
    <w:rsid w:val="003B30D2"/>
    <w:rsid w:val="003B3106"/>
    <w:rsid w:val="003B31B9"/>
    <w:rsid w:val="003B3215"/>
    <w:rsid w:val="003B3410"/>
    <w:rsid w:val="003B360A"/>
    <w:rsid w:val="003B362F"/>
    <w:rsid w:val="003B367B"/>
    <w:rsid w:val="003B3B41"/>
    <w:rsid w:val="003B3C91"/>
    <w:rsid w:val="003B3D82"/>
    <w:rsid w:val="003B3DCB"/>
    <w:rsid w:val="003B3E08"/>
    <w:rsid w:val="003B3F50"/>
    <w:rsid w:val="003B3FE0"/>
    <w:rsid w:val="003B40BA"/>
    <w:rsid w:val="003B41C0"/>
    <w:rsid w:val="003B41DA"/>
    <w:rsid w:val="003B421A"/>
    <w:rsid w:val="003B437A"/>
    <w:rsid w:val="003B46DC"/>
    <w:rsid w:val="003B4A1A"/>
    <w:rsid w:val="003B4A2E"/>
    <w:rsid w:val="003B4A62"/>
    <w:rsid w:val="003B4DDD"/>
    <w:rsid w:val="003B4F08"/>
    <w:rsid w:val="003B4FDD"/>
    <w:rsid w:val="003B5267"/>
    <w:rsid w:val="003B5436"/>
    <w:rsid w:val="003B59F5"/>
    <w:rsid w:val="003B5AA3"/>
    <w:rsid w:val="003B5F6A"/>
    <w:rsid w:val="003B5F7A"/>
    <w:rsid w:val="003B5FAB"/>
    <w:rsid w:val="003B5FC5"/>
    <w:rsid w:val="003B6339"/>
    <w:rsid w:val="003B6706"/>
    <w:rsid w:val="003B6760"/>
    <w:rsid w:val="003B67AA"/>
    <w:rsid w:val="003B680F"/>
    <w:rsid w:val="003B6947"/>
    <w:rsid w:val="003B6B94"/>
    <w:rsid w:val="003B6C63"/>
    <w:rsid w:val="003B6DE2"/>
    <w:rsid w:val="003B6DF1"/>
    <w:rsid w:val="003B6E8E"/>
    <w:rsid w:val="003B6FB6"/>
    <w:rsid w:val="003B70DB"/>
    <w:rsid w:val="003B7228"/>
    <w:rsid w:val="003B74E9"/>
    <w:rsid w:val="003B7529"/>
    <w:rsid w:val="003B75B8"/>
    <w:rsid w:val="003B7867"/>
    <w:rsid w:val="003B797A"/>
    <w:rsid w:val="003B7BE3"/>
    <w:rsid w:val="003B7CC4"/>
    <w:rsid w:val="003B7D5E"/>
    <w:rsid w:val="003B7F08"/>
    <w:rsid w:val="003C0075"/>
    <w:rsid w:val="003C00F7"/>
    <w:rsid w:val="003C021F"/>
    <w:rsid w:val="003C04DC"/>
    <w:rsid w:val="003C052A"/>
    <w:rsid w:val="003C07EE"/>
    <w:rsid w:val="003C084E"/>
    <w:rsid w:val="003C0884"/>
    <w:rsid w:val="003C08E3"/>
    <w:rsid w:val="003C08E6"/>
    <w:rsid w:val="003C0927"/>
    <w:rsid w:val="003C0928"/>
    <w:rsid w:val="003C0A65"/>
    <w:rsid w:val="003C0B22"/>
    <w:rsid w:val="003C0DB0"/>
    <w:rsid w:val="003C0DE9"/>
    <w:rsid w:val="003C0E2B"/>
    <w:rsid w:val="003C0EB8"/>
    <w:rsid w:val="003C1044"/>
    <w:rsid w:val="003C1181"/>
    <w:rsid w:val="003C11BC"/>
    <w:rsid w:val="003C15DC"/>
    <w:rsid w:val="003C163D"/>
    <w:rsid w:val="003C1AF6"/>
    <w:rsid w:val="003C1BB9"/>
    <w:rsid w:val="003C1C60"/>
    <w:rsid w:val="003C1DB6"/>
    <w:rsid w:val="003C1DEE"/>
    <w:rsid w:val="003C1F13"/>
    <w:rsid w:val="003C20B5"/>
    <w:rsid w:val="003C20BC"/>
    <w:rsid w:val="003C219B"/>
    <w:rsid w:val="003C21D9"/>
    <w:rsid w:val="003C2242"/>
    <w:rsid w:val="003C22E8"/>
    <w:rsid w:val="003C2655"/>
    <w:rsid w:val="003C2728"/>
    <w:rsid w:val="003C277A"/>
    <w:rsid w:val="003C2974"/>
    <w:rsid w:val="003C2A95"/>
    <w:rsid w:val="003C2BF6"/>
    <w:rsid w:val="003C2DBB"/>
    <w:rsid w:val="003C2F8E"/>
    <w:rsid w:val="003C30A9"/>
    <w:rsid w:val="003C34E4"/>
    <w:rsid w:val="003C35D4"/>
    <w:rsid w:val="003C3602"/>
    <w:rsid w:val="003C37F5"/>
    <w:rsid w:val="003C3D3E"/>
    <w:rsid w:val="003C3D59"/>
    <w:rsid w:val="003C3EFA"/>
    <w:rsid w:val="003C4095"/>
    <w:rsid w:val="003C40E4"/>
    <w:rsid w:val="003C444C"/>
    <w:rsid w:val="003C446D"/>
    <w:rsid w:val="003C4500"/>
    <w:rsid w:val="003C45A7"/>
    <w:rsid w:val="003C4656"/>
    <w:rsid w:val="003C46C3"/>
    <w:rsid w:val="003C4715"/>
    <w:rsid w:val="003C4A4D"/>
    <w:rsid w:val="003C4E7B"/>
    <w:rsid w:val="003C5275"/>
    <w:rsid w:val="003C5309"/>
    <w:rsid w:val="003C5396"/>
    <w:rsid w:val="003C5612"/>
    <w:rsid w:val="003C5624"/>
    <w:rsid w:val="003C5816"/>
    <w:rsid w:val="003C5CCD"/>
    <w:rsid w:val="003C5CDD"/>
    <w:rsid w:val="003C5EA6"/>
    <w:rsid w:val="003C6004"/>
    <w:rsid w:val="003C603B"/>
    <w:rsid w:val="003C6167"/>
    <w:rsid w:val="003C618D"/>
    <w:rsid w:val="003C61F6"/>
    <w:rsid w:val="003C6267"/>
    <w:rsid w:val="003C664F"/>
    <w:rsid w:val="003C6707"/>
    <w:rsid w:val="003C6802"/>
    <w:rsid w:val="003C6984"/>
    <w:rsid w:val="003C6B49"/>
    <w:rsid w:val="003C6DFB"/>
    <w:rsid w:val="003C73EC"/>
    <w:rsid w:val="003C73F5"/>
    <w:rsid w:val="003C786A"/>
    <w:rsid w:val="003C7A47"/>
    <w:rsid w:val="003C7AE7"/>
    <w:rsid w:val="003C7B0D"/>
    <w:rsid w:val="003C7BD5"/>
    <w:rsid w:val="003C7E55"/>
    <w:rsid w:val="003C7F55"/>
    <w:rsid w:val="003C7F8B"/>
    <w:rsid w:val="003D00A0"/>
    <w:rsid w:val="003D01B1"/>
    <w:rsid w:val="003D02AC"/>
    <w:rsid w:val="003D03E3"/>
    <w:rsid w:val="003D040F"/>
    <w:rsid w:val="003D04CD"/>
    <w:rsid w:val="003D05F8"/>
    <w:rsid w:val="003D065C"/>
    <w:rsid w:val="003D09EE"/>
    <w:rsid w:val="003D0AB1"/>
    <w:rsid w:val="003D0D42"/>
    <w:rsid w:val="003D102B"/>
    <w:rsid w:val="003D10E9"/>
    <w:rsid w:val="003D113D"/>
    <w:rsid w:val="003D121C"/>
    <w:rsid w:val="003D151F"/>
    <w:rsid w:val="003D18A2"/>
    <w:rsid w:val="003D1925"/>
    <w:rsid w:val="003D19A4"/>
    <w:rsid w:val="003D19D6"/>
    <w:rsid w:val="003D1A77"/>
    <w:rsid w:val="003D1A78"/>
    <w:rsid w:val="003D1AFE"/>
    <w:rsid w:val="003D1CF5"/>
    <w:rsid w:val="003D1E43"/>
    <w:rsid w:val="003D1EED"/>
    <w:rsid w:val="003D2148"/>
    <w:rsid w:val="003D21C4"/>
    <w:rsid w:val="003D2A21"/>
    <w:rsid w:val="003D2A47"/>
    <w:rsid w:val="003D2D59"/>
    <w:rsid w:val="003D2F0C"/>
    <w:rsid w:val="003D30F3"/>
    <w:rsid w:val="003D3120"/>
    <w:rsid w:val="003D3140"/>
    <w:rsid w:val="003D31DC"/>
    <w:rsid w:val="003D3378"/>
    <w:rsid w:val="003D341A"/>
    <w:rsid w:val="003D35BA"/>
    <w:rsid w:val="003D3866"/>
    <w:rsid w:val="003D38B9"/>
    <w:rsid w:val="003D3953"/>
    <w:rsid w:val="003D3AE5"/>
    <w:rsid w:val="003D3B97"/>
    <w:rsid w:val="003D3C0E"/>
    <w:rsid w:val="003D3D35"/>
    <w:rsid w:val="003D3D7F"/>
    <w:rsid w:val="003D3D90"/>
    <w:rsid w:val="003D3E5F"/>
    <w:rsid w:val="003D3ECB"/>
    <w:rsid w:val="003D3F62"/>
    <w:rsid w:val="003D40E3"/>
    <w:rsid w:val="003D4170"/>
    <w:rsid w:val="003D424B"/>
    <w:rsid w:val="003D4525"/>
    <w:rsid w:val="003D4780"/>
    <w:rsid w:val="003D47CC"/>
    <w:rsid w:val="003D4888"/>
    <w:rsid w:val="003D48BB"/>
    <w:rsid w:val="003D4A52"/>
    <w:rsid w:val="003D4AF0"/>
    <w:rsid w:val="003D4B91"/>
    <w:rsid w:val="003D4DFE"/>
    <w:rsid w:val="003D4EB7"/>
    <w:rsid w:val="003D4EC8"/>
    <w:rsid w:val="003D50E4"/>
    <w:rsid w:val="003D529A"/>
    <w:rsid w:val="003D54C4"/>
    <w:rsid w:val="003D54DD"/>
    <w:rsid w:val="003D55B2"/>
    <w:rsid w:val="003D5672"/>
    <w:rsid w:val="003D5707"/>
    <w:rsid w:val="003D58F8"/>
    <w:rsid w:val="003D5BAD"/>
    <w:rsid w:val="003D612E"/>
    <w:rsid w:val="003D61BF"/>
    <w:rsid w:val="003D61D0"/>
    <w:rsid w:val="003D64E7"/>
    <w:rsid w:val="003D650A"/>
    <w:rsid w:val="003D650F"/>
    <w:rsid w:val="003D6551"/>
    <w:rsid w:val="003D6803"/>
    <w:rsid w:val="003D6835"/>
    <w:rsid w:val="003D6902"/>
    <w:rsid w:val="003D6C24"/>
    <w:rsid w:val="003D6D4C"/>
    <w:rsid w:val="003D6ED0"/>
    <w:rsid w:val="003D71B9"/>
    <w:rsid w:val="003D7417"/>
    <w:rsid w:val="003D7432"/>
    <w:rsid w:val="003D7452"/>
    <w:rsid w:val="003D74E1"/>
    <w:rsid w:val="003D7701"/>
    <w:rsid w:val="003D7894"/>
    <w:rsid w:val="003D7976"/>
    <w:rsid w:val="003D7C9C"/>
    <w:rsid w:val="003E00CB"/>
    <w:rsid w:val="003E0128"/>
    <w:rsid w:val="003E020D"/>
    <w:rsid w:val="003E0634"/>
    <w:rsid w:val="003E0884"/>
    <w:rsid w:val="003E09C6"/>
    <w:rsid w:val="003E0A32"/>
    <w:rsid w:val="003E0A43"/>
    <w:rsid w:val="003E0C88"/>
    <w:rsid w:val="003E0D22"/>
    <w:rsid w:val="003E0E2D"/>
    <w:rsid w:val="003E1069"/>
    <w:rsid w:val="003E1221"/>
    <w:rsid w:val="003E1266"/>
    <w:rsid w:val="003E1A44"/>
    <w:rsid w:val="003E1A76"/>
    <w:rsid w:val="003E1BD6"/>
    <w:rsid w:val="003E1E00"/>
    <w:rsid w:val="003E1E28"/>
    <w:rsid w:val="003E1FB4"/>
    <w:rsid w:val="003E204C"/>
    <w:rsid w:val="003E2343"/>
    <w:rsid w:val="003E242E"/>
    <w:rsid w:val="003E24A1"/>
    <w:rsid w:val="003E2815"/>
    <w:rsid w:val="003E2980"/>
    <w:rsid w:val="003E2A00"/>
    <w:rsid w:val="003E2B5E"/>
    <w:rsid w:val="003E2E66"/>
    <w:rsid w:val="003E2ECF"/>
    <w:rsid w:val="003E3085"/>
    <w:rsid w:val="003E3140"/>
    <w:rsid w:val="003E32F3"/>
    <w:rsid w:val="003E335F"/>
    <w:rsid w:val="003E3469"/>
    <w:rsid w:val="003E369D"/>
    <w:rsid w:val="003E3724"/>
    <w:rsid w:val="003E3A79"/>
    <w:rsid w:val="003E3AFE"/>
    <w:rsid w:val="003E3D62"/>
    <w:rsid w:val="003E3F02"/>
    <w:rsid w:val="003E425F"/>
    <w:rsid w:val="003E45AA"/>
    <w:rsid w:val="003E47AA"/>
    <w:rsid w:val="003E47EB"/>
    <w:rsid w:val="003E48CD"/>
    <w:rsid w:val="003E49DF"/>
    <w:rsid w:val="003E4AC2"/>
    <w:rsid w:val="003E4B67"/>
    <w:rsid w:val="003E4CA2"/>
    <w:rsid w:val="003E4CA4"/>
    <w:rsid w:val="003E4E38"/>
    <w:rsid w:val="003E4EE8"/>
    <w:rsid w:val="003E4F00"/>
    <w:rsid w:val="003E4FBB"/>
    <w:rsid w:val="003E4FF5"/>
    <w:rsid w:val="003E520E"/>
    <w:rsid w:val="003E5241"/>
    <w:rsid w:val="003E5250"/>
    <w:rsid w:val="003E56BC"/>
    <w:rsid w:val="003E58DE"/>
    <w:rsid w:val="003E59C2"/>
    <w:rsid w:val="003E5D0B"/>
    <w:rsid w:val="003E606C"/>
    <w:rsid w:val="003E6135"/>
    <w:rsid w:val="003E63A8"/>
    <w:rsid w:val="003E64E8"/>
    <w:rsid w:val="003E6612"/>
    <w:rsid w:val="003E6673"/>
    <w:rsid w:val="003E6859"/>
    <w:rsid w:val="003E6A8E"/>
    <w:rsid w:val="003E6B85"/>
    <w:rsid w:val="003E6F75"/>
    <w:rsid w:val="003E6FD3"/>
    <w:rsid w:val="003E70AE"/>
    <w:rsid w:val="003E720E"/>
    <w:rsid w:val="003E7302"/>
    <w:rsid w:val="003E74B4"/>
    <w:rsid w:val="003E7545"/>
    <w:rsid w:val="003E79A6"/>
    <w:rsid w:val="003E7A4C"/>
    <w:rsid w:val="003E7B9F"/>
    <w:rsid w:val="003E7D99"/>
    <w:rsid w:val="003E7E3C"/>
    <w:rsid w:val="003E7E58"/>
    <w:rsid w:val="003F0374"/>
    <w:rsid w:val="003F0517"/>
    <w:rsid w:val="003F068F"/>
    <w:rsid w:val="003F0736"/>
    <w:rsid w:val="003F0847"/>
    <w:rsid w:val="003F08AF"/>
    <w:rsid w:val="003F0B4F"/>
    <w:rsid w:val="003F0CDF"/>
    <w:rsid w:val="003F0D14"/>
    <w:rsid w:val="003F0E65"/>
    <w:rsid w:val="003F0E83"/>
    <w:rsid w:val="003F0F06"/>
    <w:rsid w:val="003F1185"/>
    <w:rsid w:val="003F12B4"/>
    <w:rsid w:val="003F162E"/>
    <w:rsid w:val="003F167A"/>
    <w:rsid w:val="003F17AC"/>
    <w:rsid w:val="003F18AA"/>
    <w:rsid w:val="003F18F5"/>
    <w:rsid w:val="003F19DF"/>
    <w:rsid w:val="003F1A60"/>
    <w:rsid w:val="003F1BBE"/>
    <w:rsid w:val="003F1BDB"/>
    <w:rsid w:val="003F20B2"/>
    <w:rsid w:val="003F20E4"/>
    <w:rsid w:val="003F20EE"/>
    <w:rsid w:val="003F2220"/>
    <w:rsid w:val="003F2318"/>
    <w:rsid w:val="003F249F"/>
    <w:rsid w:val="003F24D8"/>
    <w:rsid w:val="003F2588"/>
    <w:rsid w:val="003F25DA"/>
    <w:rsid w:val="003F260A"/>
    <w:rsid w:val="003F276D"/>
    <w:rsid w:val="003F276F"/>
    <w:rsid w:val="003F2CAD"/>
    <w:rsid w:val="003F2F2F"/>
    <w:rsid w:val="003F315C"/>
    <w:rsid w:val="003F3365"/>
    <w:rsid w:val="003F3742"/>
    <w:rsid w:val="003F3881"/>
    <w:rsid w:val="003F3AA0"/>
    <w:rsid w:val="003F3F1B"/>
    <w:rsid w:val="003F3F69"/>
    <w:rsid w:val="003F3F90"/>
    <w:rsid w:val="003F4060"/>
    <w:rsid w:val="003F47F5"/>
    <w:rsid w:val="003F4BB0"/>
    <w:rsid w:val="003F5000"/>
    <w:rsid w:val="003F5031"/>
    <w:rsid w:val="003F518D"/>
    <w:rsid w:val="003F522E"/>
    <w:rsid w:val="003F533F"/>
    <w:rsid w:val="003F5373"/>
    <w:rsid w:val="003F55A0"/>
    <w:rsid w:val="003F5713"/>
    <w:rsid w:val="003F5859"/>
    <w:rsid w:val="003F5CD8"/>
    <w:rsid w:val="003F5CF0"/>
    <w:rsid w:val="003F5D43"/>
    <w:rsid w:val="003F5F40"/>
    <w:rsid w:val="003F6079"/>
    <w:rsid w:val="003F60E5"/>
    <w:rsid w:val="003F60F7"/>
    <w:rsid w:val="003F64E2"/>
    <w:rsid w:val="003F68F3"/>
    <w:rsid w:val="003F693B"/>
    <w:rsid w:val="003F6992"/>
    <w:rsid w:val="003F6ACC"/>
    <w:rsid w:val="003F6D80"/>
    <w:rsid w:val="003F6DB8"/>
    <w:rsid w:val="003F7132"/>
    <w:rsid w:val="003F72C9"/>
    <w:rsid w:val="003F77E2"/>
    <w:rsid w:val="003F784E"/>
    <w:rsid w:val="003F7ADC"/>
    <w:rsid w:val="003F7BC0"/>
    <w:rsid w:val="0040005C"/>
    <w:rsid w:val="00400249"/>
    <w:rsid w:val="00400304"/>
    <w:rsid w:val="00400633"/>
    <w:rsid w:val="0040070A"/>
    <w:rsid w:val="0040073A"/>
    <w:rsid w:val="0040083A"/>
    <w:rsid w:val="00400919"/>
    <w:rsid w:val="004009CF"/>
    <w:rsid w:val="00400C38"/>
    <w:rsid w:val="00400D17"/>
    <w:rsid w:val="00400F96"/>
    <w:rsid w:val="0040102D"/>
    <w:rsid w:val="0040103D"/>
    <w:rsid w:val="00401798"/>
    <w:rsid w:val="004017DA"/>
    <w:rsid w:val="0040182D"/>
    <w:rsid w:val="004018ED"/>
    <w:rsid w:val="00401B56"/>
    <w:rsid w:val="00401CE7"/>
    <w:rsid w:val="00401CFD"/>
    <w:rsid w:val="00401DA2"/>
    <w:rsid w:val="0040203A"/>
    <w:rsid w:val="0040204C"/>
    <w:rsid w:val="004023E0"/>
    <w:rsid w:val="004023E1"/>
    <w:rsid w:val="0040245C"/>
    <w:rsid w:val="0040261F"/>
    <w:rsid w:val="00402BD4"/>
    <w:rsid w:val="00402C35"/>
    <w:rsid w:val="00402C8D"/>
    <w:rsid w:val="00402D50"/>
    <w:rsid w:val="00402DD0"/>
    <w:rsid w:val="00402EB6"/>
    <w:rsid w:val="00403263"/>
    <w:rsid w:val="004032E9"/>
    <w:rsid w:val="00403B38"/>
    <w:rsid w:val="00403C89"/>
    <w:rsid w:val="00403D67"/>
    <w:rsid w:val="00403D88"/>
    <w:rsid w:val="00403EB7"/>
    <w:rsid w:val="00403ED6"/>
    <w:rsid w:val="0040402A"/>
    <w:rsid w:val="00404144"/>
    <w:rsid w:val="0040417B"/>
    <w:rsid w:val="004042F9"/>
    <w:rsid w:val="00404513"/>
    <w:rsid w:val="0040451D"/>
    <w:rsid w:val="0040459E"/>
    <w:rsid w:val="0040478B"/>
    <w:rsid w:val="00404B9F"/>
    <w:rsid w:val="00404C1E"/>
    <w:rsid w:val="00404C7A"/>
    <w:rsid w:val="00404C94"/>
    <w:rsid w:val="00404CE8"/>
    <w:rsid w:val="00404F2E"/>
    <w:rsid w:val="0040501C"/>
    <w:rsid w:val="0040507E"/>
    <w:rsid w:val="00405287"/>
    <w:rsid w:val="00405289"/>
    <w:rsid w:val="0040585F"/>
    <w:rsid w:val="00405921"/>
    <w:rsid w:val="004059F5"/>
    <w:rsid w:val="00405A84"/>
    <w:rsid w:val="00405BBA"/>
    <w:rsid w:val="00405F2B"/>
    <w:rsid w:val="0040610E"/>
    <w:rsid w:val="00406141"/>
    <w:rsid w:val="004062EE"/>
    <w:rsid w:val="0040633D"/>
    <w:rsid w:val="004064DD"/>
    <w:rsid w:val="00406A50"/>
    <w:rsid w:val="00406B6E"/>
    <w:rsid w:val="00406E7B"/>
    <w:rsid w:val="00406E80"/>
    <w:rsid w:val="00406EE7"/>
    <w:rsid w:val="00407029"/>
    <w:rsid w:val="00407328"/>
    <w:rsid w:val="00407366"/>
    <w:rsid w:val="00407616"/>
    <w:rsid w:val="0040776A"/>
    <w:rsid w:val="0040778F"/>
    <w:rsid w:val="004077BD"/>
    <w:rsid w:val="00407841"/>
    <w:rsid w:val="004078DD"/>
    <w:rsid w:val="004078F9"/>
    <w:rsid w:val="0040793D"/>
    <w:rsid w:val="00407960"/>
    <w:rsid w:val="00407965"/>
    <w:rsid w:val="00407E0C"/>
    <w:rsid w:val="00407F15"/>
    <w:rsid w:val="00407F7D"/>
    <w:rsid w:val="00407FBE"/>
    <w:rsid w:val="0041025A"/>
    <w:rsid w:val="004103EB"/>
    <w:rsid w:val="00410678"/>
    <w:rsid w:val="0041073D"/>
    <w:rsid w:val="004109C6"/>
    <w:rsid w:val="00410ADD"/>
    <w:rsid w:val="00410F7B"/>
    <w:rsid w:val="00411464"/>
    <w:rsid w:val="00411AB5"/>
    <w:rsid w:val="00411D4C"/>
    <w:rsid w:val="00411DE4"/>
    <w:rsid w:val="00411E42"/>
    <w:rsid w:val="00411F5E"/>
    <w:rsid w:val="00412437"/>
    <w:rsid w:val="0041277D"/>
    <w:rsid w:val="00412C9D"/>
    <w:rsid w:val="00412FB1"/>
    <w:rsid w:val="0041322F"/>
    <w:rsid w:val="00413271"/>
    <w:rsid w:val="0041333C"/>
    <w:rsid w:val="00413799"/>
    <w:rsid w:val="004138D4"/>
    <w:rsid w:val="0041392A"/>
    <w:rsid w:val="00413B4F"/>
    <w:rsid w:val="00413C5A"/>
    <w:rsid w:val="00413CA7"/>
    <w:rsid w:val="00413D67"/>
    <w:rsid w:val="00414289"/>
    <w:rsid w:val="0041431D"/>
    <w:rsid w:val="00414350"/>
    <w:rsid w:val="00414360"/>
    <w:rsid w:val="0041449F"/>
    <w:rsid w:val="004144AD"/>
    <w:rsid w:val="004144F6"/>
    <w:rsid w:val="0041450A"/>
    <w:rsid w:val="004145F3"/>
    <w:rsid w:val="00414834"/>
    <w:rsid w:val="00414887"/>
    <w:rsid w:val="0041492B"/>
    <w:rsid w:val="0041494D"/>
    <w:rsid w:val="00414C39"/>
    <w:rsid w:val="00414CD8"/>
    <w:rsid w:val="00414D45"/>
    <w:rsid w:val="004152B9"/>
    <w:rsid w:val="0041539A"/>
    <w:rsid w:val="004154D4"/>
    <w:rsid w:val="00415565"/>
    <w:rsid w:val="0041557B"/>
    <w:rsid w:val="004155D6"/>
    <w:rsid w:val="00415665"/>
    <w:rsid w:val="00415A64"/>
    <w:rsid w:val="00415A85"/>
    <w:rsid w:val="00415B97"/>
    <w:rsid w:val="00415BE4"/>
    <w:rsid w:val="00415CCD"/>
    <w:rsid w:val="00415D5C"/>
    <w:rsid w:val="00415DC6"/>
    <w:rsid w:val="00415DFD"/>
    <w:rsid w:val="00415E50"/>
    <w:rsid w:val="00415F01"/>
    <w:rsid w:val="0041608F"/>
    <w:rsid w:val="00416250"/>
    <w:rsid w:val="00416391"/>
    <w:rsid w:val="004163B1"/>
    <w:rsid w:val="00416478"/>
    <w:rsid w:val="004166CA"/>
    <w:rsid w:val="00416953"/>
    <w:rsid w:val="00416B04"/>
    <w:rsid w:val="00416BB7"/>
    <w:rsid w:val="00416DB7"/>
    <w:rsid w:val="00416DCC"/>
    <w:rsid w:val="00416F91"/>
    <w:rsid w:val="00416F9E"/>
    <w:rsid w:val="0041703F"/>
    <w:rsid w:val="00417056"/>
    <w:rsid w:val="004170C7"/>
    <w:rsid w:val="004171A9"/>
    <w:rsid w:val="00417221"/>
    <w:rsid w:val="00417317"/>
    <w:rsid w:val="00417652"/>
    <w:rsid w:val="00417662"/>
    <w:rsid w:val="00417752"/>
    <w:rsid w:val="0041778A"/>
    <w:rsid w:val="00417888"/>
    <w:rsid w:val="004179F0"/>
    <w:rsid w:val="00417B4C"/>
    <w:rsid w:val="00417BE3"/>
    <w:rsid w:val="00417C74"/>
    <w:rsid w:val="00417CDF"/>
    <w:rsid w:val="00417CEC"/>
    <w:rsid w:val="00417E22"/>
    <w:rsid w:val="00417E2B"/>
    <w:rsid w:val="00417E44"/>
    <w:rsid w:val="00417E6D"/>
    <w:rsid w:val="00420057"/>
    <w:rsid w:val="004200F5"/>
    <w:rsid w:val="004201D7"/>
    <w:rsid w:val="00420257"/>
    <w:rsid w:val="004203F5"/>
    <w:rsid w:val="00420877"/>
    <w:rsid w:val="0042090B"/>
    <w:rsid w:val="00420B7B"/>
    <w:rsid w:val="00420C3A"/>
    <w:rsid w:val="00420C8B"/>
    <w:rsid w:val="00420C98"/>
    <w:rsid w:val="00420D77"/>
    <w:rsid w:val="00420E0E"/>
    <w:rsid w:val="00420EA5"/>
    <w:rsid w:val="00420EE2"/>
    <w:rsid w:val="0042105B"/>
    <w:rsid w:val="004211DF"/>
    <w:rsid w:val="004213A8"/>
    <w:rsid w:val="0042165E"/>
    <w:rsid w:val="0042193B"/>
    <w:rsid w:val="00421A81"/>
    <w:rsid w:val="00421B4F"/>
    <w:rsid w:val="00421D80"/>
    <w:rsid w:val="00421DD5"/>
    <w:rsid w:val="00421EB4"/>
    <w:rsid w:val="00422032"/>
    <w:rsid w:val="00422291"/>
    <w:rsid w:val="00422374"/>
    <w:rsid w:val="00422491"/>
    <w:rsid w:val="004224F8"/>
    <w:rsid w:val="004226C5"/>
    <w:rsid w:val="004228C2"/>
    <w:rsid w:val="00422988"/>
    <w:rsid w:val="00422BD5"/>
    <w:rsid w:val="00422CE2"/>
    <w:rsid w:val="00422D56"/>
    <w:rsid w:val="00422DED"/>
    <w:rsid w:val="00422EC3"/>
    <w:rsid w:val="00423006"/>
    <w:rsid w:val="00423073"/>
    <w:rsid w:val="00423188"/>
    <w:rsid w:val="00423495"/>
    <w:rsid w:val="004238C6"/>
    <w:rsid w:val="00423929"/>
    <w:rsid w:val="00423CDD"/>
    <w:rsid w:val="00423DB5"/>
    <w:rsid w:val="00423EE6"/>
    <w:rsid w:val="004244CA"/>
    <w:rsid w:val="004246C1"/>
    <w:rsid w:val="004246EA"/>
    <w:rsid w:val="004247B7"/>
    <w:rsid w:val="00424837"/>
    <w:rsid w:val="0042483A"/>
    <w:rsid w:val="00424ACF"/>
    <w:rsid w:val="00424B6C"/>
    <w:rsid w:val="00424B79"/>
    <w:rsid w:val="00424C2B"/>
    <w:rsid w:val="00424DEB"/>
    <w:rsid w:val="00424E33"/>
    <w:rsid w:val="00424E9E"/>
    <w:rsid w:val="00424ED8"/>
    <w:rsid w:val="00425470"/>
    <w:rsid w:val="00425593"/>
    <w:rsid w:val="004255FC"/>
    <w:rsid w:val="00425962"/>
    <w:rsid w:val="00425A9E"/>
    <w:rsid w:val="00425C05"/>
    <w:rsid w:val="00425E21"/>
    <w:rsid w:val="00425ED2"/>
    <w:rsid w:val="00425EE9"/>
    <w:rsid w:val="00425F15"/>
    <w:rsid w:val="00425F4B"/>
    <w:rsid w:val="00426196"/>
    <w:rsid w:val="00426281"/>
    <w:rsid w:val="00426388"/>
    <w:rsid w:val="00426479"/>
    <w:rsid w:val="0042651C"/>
    <w:rsid w:val="00426545"/>
    <w:rsid w:val="00426585"/>
    <w:rsid w:val="004267BE"/>
    <w:rsid w:val="00426930"/>
    <w:rsid w:val="00426B35"/>
    <w:rsid w:val="00426BB9"/>
    <w:rsid w:val="00426D40"/>
    <w:rsid w:val="00426DA3"/>
    <w:rsid w:val="00426E0F"/>
    <w:rsid w:val="00426F4D"/>
    <w:rsid w:val="004271EE"/>
    <w:rsid w:val="00427314"/>
    <w:rsid w:val="00427487"/>
    <w:rsid w:val="00427509"/>
    <w:rsid w:val="0042763E"/>
    <w:rsid w:val="004276B3"/>
    <w:rsid w:val="004276C7"/>
    <w:rsid w:val="00427A0C"/>
    <w:rsid w:val="00427A64"/>
    <w:rsid w:val="00427DA7"/>
    <w:rsid w:val="00427E76"/>
    <w:rsid w:val="00427EC1"/>
    <w:rsid w:val="0043018B"/>
    <w:rsid w:val="00430221"/>
    <w:rsid w:val="00430224"/>
    <w:rsid w:val="00430469"/>
    <w:rsid w:val="0043070F"/>
    <w:rsid w:val="0043072F"/>
    <w:rsid w:val="004308FD"/>
    <w:rsid w:val="004309B8"/>
    <w:rsid w:val="00430AD8"/>
    <w:rsid w:val="00430D26"/>
    <w:rsid w:val="00430D2D"/>
    <w:rsid w:val="0043118A"/>
    <w:rsid w:val="004311AA"/>
    <w:rsid w:val="0043176C"/>
    <w:rsid w:val="00431999"/>
    <w:rsid w:val="00431A81"/>
    <w:rsid w:val="00431B49"/>
    <w:rsid w:val="00431F90"/>
    <w:rsid w:val="00432001"/>
    <w:rsid w:val="00432037"/>
    <w:rsid w:val="0043227C"/>
    <w:rsid w:val="004322EB"/>
    <w:rsid w:val="004322F8"/>
    <w:rsid w:val="0043248B"/>
    <w:rsid w:val="00432580"/>
    <w:rsid w:val="004326F2"/>
    <w:rsid w:val="00432A28"/>
    <w:rsid w:val="00432A32"/>
    <w:rsid w:val="00432E70"/>
    <w:rsid w:val="00432F1D"/>
    <w:rsid w:val="00433147"/>
    <w:rsid w:val="004332C6"/>
    <w:rsid w:val="00433401"/>
    <w:rsid w:val="004334A9"/>
    <w:rsid w:val="00433665"/>
    <w:rsid w:val="004338A7"/>
    <w:rsid w:val="00433A75"/>
    <w:rsid w:val="00433B20"/>
    <w:rsid w:val="00433C68"/>
    <w:rsid w:val="00433E36"/>
    <w:rsid w:val="00433E3E"/>
    <w:rsid w:val="00434059"/>
    <w:rsid w:val="0043414E"/>
    <w:rsid w:val="004341E2"/>
    <w:rsid w:val="004341EE"/>
    <w:rsid w:val="004343BD"/>
    <w:rsid w:val="004343C8"/>
    <w:rsid w:val="00434405"/>
    <w:rsid w:val="00434A2F"/>
    <w:rsid w:val="00434AAA"/>
    <w:rsid w:val="00434DC6"/>
    <w:rsid w:val="00434F5E"/>
    <w:rsid w:val="00435491"/>
    <w:rsid w:val="00435550"/>
    <w:rsid w:val="0043567E"/>
    <w:rsid w:val="004356BF"/>
    <w:rsid w:val="0043588F"/>
    <w:rsid w:val="004359B6"/>
    <w:rsid w:val="004359C7"/>
    <w:rsid w:val="00435B49"/>
    <w:rsid w:val="00435E9C"/>
    <w:rsid w:val="00435F06"/>
    <w:rsid w:val="00436034"/>
    <w:rsid w:val="004360FC"/>
    <w:rsid w:val="0043644E"/>
    <w:rsid w:val="00436824"/>
    <w:rsid w:val="00436845"/>
    <w:rsid w:val="004368AA"/>
    <w:rsid w:val="0043691C"/>
    <w:rsid w:val="00436CA3"/>
    <w:rsid w:val="00436CBF"/>
    <w:rsid w:val="00436E01"/>
    <w:rsid w:val="00437030"/>
    <w:rsid w:val="004373D1"/>
    <w:rsid w:val="004373E9"/>
    <w:rsid w:val="0043754E"/>
    <w:rsid w:val="00437676"/>
    <w:rsid w:val="004376BE"/>
    <w:rsid w:val="004379B7"/>
    <w:rsid w:val="00437AA9"/>
    <w:rsid w:val="00437E25"/>
    <w:rsid w:val="004401B2"/>
    <w:rsid w:val="004402D3"/>
    <w:rsid w:val="004403A4"/>
    <w:rsid w:val="004404F7"/>
    <w:rsid w:val="004405E7"/>
    <w:rsid w:val="00440633"/>
    <w:rsid w:val="00440665"/>
    <w:rsid w:val="0044066D"/>
    <w:rsid w:val="004407A9"/>
    <w:rsid w:val="00440C63"/>
    <w:rsid w:val="00440F15"/>
    <w:rsid w:val="00441269"/>
    <w:rsid w:val="00441464"/>
    <w:rsid w:val="00441567"/>
    <w:rsid w:val="004417A1"/>
    <w:rsid w:val="0044182B"/>
    <w:rsid w:val="0044192E"/>
    <w:rsid w:val="00441ABB"/>
    <w:rsid w:val="00441CFE"/>
    <w:rsid w:val="00441E65"/>
    <w:rsid w:val="00442018"/>
    <w:rsid w:val="004422ED"/>
    <w:rsid w:val="00442404"/>
    <w:rsid w:val="00442624"/>
    <w:rsid w:val="004427DA"/>
    <w:rsid w:val="00442A3F"/>
    <w:rsid w:val="00442B1C"/>
    <w:rsid w:val="00442C63"/>
    <w:rsid w:val="00442D56"/>
    <w:rsid w:val="00442D9D"/>
    <w:rsid w:val="0044339A"/>
    <w:rsid w:val="0044365F"/>
    <w:rsid w:val="004436DC"/>
    <w:rsid w:val="004437EF"/>
    <w:rsid w:val="00443809"/>
    <w:rsid w:val="00443955"/>
    <w:rsid w:val="004439C8"/>
    <w:rsid w:val="00443A75"/>
    <w:rsid w:val="00444016"/>
    <w:rsid w:val="00444166"/>
    <w:rsid w:val="004444C9"/>
    <w:rsid w:val="00444519"/>
    <w:rsid w:val="004446C2"/>
    <w:rsid w:val="00444796"/>
    <w:rsid w:val="00444935"/>
    <w:rsid w:val="00444BEA"/>
    <w:rsid w:val="00444CB5"/>
    <w:rsid w:val="00444E1B"/>
    <w:rsid w:val="00444E7C"/>
    <w:rsid w:val="00444F45"/>
    <w:rsid w:val="00444F98"/>
    <w:rsid w:val="0044515A"/>
    <w:rsid w:val="00445270"/>
    <w:rsid w:val="004452E5"/>
    <w:rsid w:val="004459B6"/>
    <w:rsid w:val="00445AC9"/>
    <w:rsid w:val="00445D9B"/>
    <w:rsid w:val="00445FC6"/>
    <w:rsid w:val="00445FEF"/>
    <w:rsid w:val="00446006"/>
    <w:rsid w:val="004460C7"/>
    <w:rsid w:val="00446184"/>
    <w:rsid w:val="0044650C"/>
    <w:rsid w:val="00446767"/>
    <w:rsid w:val="00446851"/>
    <w:rsid w:val="004468BC"/>
    <w:rsid w:val="00446B33"/>
    <w:rsid w:val="00446B5E"/>
    <w:rsid w:val="00446CDF"/>
    <w:rsid w:val="00446D93"/>
    <w:rsid w:val="00446ED3"/>
    <w:rsid w:val="004474D4"/>
    <w:rsid w:val="00447528"/>
    <w:rsid w:val="0044774F"/>
    <w:rsid w:val="00447854"/>
    <w:rsid w:val="00447921"/>
    <w:rsid w:val="00447AD8"/>
    <w:rsid w:val="00447C01"/>
    <w:rsid w:val="00447F61"/>
    <w:rsid w:val="00450025"/>
    <w:rsid w:val="00450232"/>
    <w:rsid w:val="0045064A"/>
    <w:rsid w:val="0045066B"/>
    <w:rsid w:val="00450866"/>
    <w:rsid w:val="004509BD"/>
    <w:rsid w:val="00450B2D"/>
    <w:rsid w:val="00450C50"/>
    <w:rsid w:val="00450CCC"/>
    <w:rsid w:val="00450F63"/>
    <w:rsid w:val="00451108"/>
    <w:rsid w:val="004512AA"/>
    <w:rsid w:val="004513AB"/>
    <w:rsid w:val="0045142A"/>
    <w:rsid w:val="00451524"/>
    <w:rsid w:val="004515A0"/>
    <w:rsid w:val="00451797"/>
    <w:rsid w:val="0045184C"/>
    <w:rsid w:val="004518FB"/>
    <w:rsid w:val="004519B4"/>
    <w:rsid w:val="004519C5"/>
    <w:rsid w:val="004519F3"/>
    <w:rsid w:val="00451C13"/>
    <w:rsid w:val="00451C46"/>
    <w:rsid w:val="00451D67"/>
    <w:rsid w:val="00451EE8"/>
    <w:rsid w:val="0045221A"/>
    <w:rsid w:val="00452444"/>
    <w:rsid w:val="004527B3"/>
    <w:rsid w:val="004527E0"/>
    <w:rsid w:val="004528BE"/>
    <w:rsid w:val="004529AE"/>
    <w:rsid w:val="00452A16"/>
    <w:rsid w:val="00452C59"/>
    <w:rsid w:val="00452C5F"/>
    <w:rsid w:val="00452C9C"/>
    <w:rsid w:val="004530A0"/>
    <w:rsid w:val="0045322E"/>
    <w:rsid w:val="00453288"/>
    <w:rsid w:val="00453542"/>
    <w:rsid w:val="00453674"/>
    <w:rsid w:val="0045382A"/>
    <w:rsid w:val="004538CA"/>
    <w:rsid w:val="0045392A"/>
    <w:rsid w:val="00453B4B"/>
    <w:rsid w:val="00453EFE"/>
    <w:rsid w:val="00453F68"/>
    <w:rsid w:val="0045419A"/>
    <w:rsid w:val="004543BB"/>
    <w:rsid w:val="00454803"/>
    <w:rsid w:val="004549F9"/>
    <w:rsid w:val="00454A37"/>
    <w:rsid w:val="00454AC6"/>
    <w:rsid w:val="00454BE9"/>
    <w:rsid w:val="00454DEE"/>
    <w:rsid w:val="004550FB"/>
    <w:rsid w:val="004553B7"/>
    <w:rsid w:val="004553D6"/>
    <w:rsid w:val="004553E8"/>
    <w:rsid w:val="004553FE"/>
    <w:rsid w:val="004559C4"/>
    <w:rsid w:val="00455FE8"/>
    <w:rsid w:val="004565BC"/>
    <w:rsid w:val="00456713"/>
    <w:rsid w:val="00456829"/>
    <w:rsid w:val="004568E8"/>
    <w:rsid w:val="0045692D"/>
    <w:rsid w:val="00456B29"/>
    <w:rsid w:val="00456B74"/>
    <w:rsid w:val="00456B7C"/>
    <w:rsid w:val="00456D40"/>
    <w:rsid w:val="00456E93"/>
    <w:rsid w:val="00456FD0"/>
    <w:rsid w:val="00456FE5"/>
    <w:rsid w:val="004570E5"/>
    <w:rsid w:val="004576A2"/>
    <w:rsid w:val="004576AF"/>
    <w:rsid w:val="0045799E"/>
    <w:rsid w:val="00457A3B"/>
    <w:rsid w:val="00457C6C"/>
    <w:rsid w:val="00457DD9"/>
    <w:rsid w:val="00457EDC"/>
    <w:rsid w:val="00457F3D"/>
    <w:rsid w:val="004600AC"/>
    <w:rsid w:val="004601BF"/>
    <w:rsid w:val="00460374"/>
    <w:rsid w:val="00460414"/>
    <w:rsid w:val="00460570"/>
    <w:rsid w:val="004605BC"/>
    <w:rsid w:val="00460642"/>
    <w:rsid w:val="0046085E"/>
    <w:rsid w:val="004608D4"/>
    <w:rsid w:val="00460AB9"/>
    <w:rsid w:val="00460F26"/>
    <w:rsid w:val="00460F99"/>
    <w:rsid w:val="00461033"/>
    <w:rsid w:val="00461233"/>
    <w:rsid w:val="004614C4"/>
    <w:rsid w:val="0046166D"/>
    <w:rsid w:val="0046166F"/>
    <w:rsid w:val="0046171F"/>
    <w:rsid w:val="00461899"/>
    <w:rsid w:val="004618A5"/>
    <w:rsid w:val="004618FC"/>
    <w:rsid w:val="00461CA7"/>
    <w:rsid w:val="00461D71"/>
    <w:rsid w:val="004621C4"/>
    <w:rsid w:val="004627C8"/>
    <w:rsid w:val="0046280C"/>
    <w:rsid w:val="00462831"/>
    <w:rsid w:val="004629B0"/>
    <w:rsid w:val="00462ED1"/>
    <w:rsid w:val="004630E3"/>
    <w:rsid w:val="00463450"/>
    <w:rsid w:val="00463457"/>
    <w:rsid w:val="00463473"/>
    <w:rsid w:val="004636E4"/>
    <w:rsid w:val="0046372F"/>
    <w:rsid w:val="00463738"/>
    <w:rsid w:val="0046377A"/>
    <w:rsid w:val="004639AE"/>
    <w:rsid w:val="00463F1A"/>
    <w:rsid w:val="00463FC0"/>
    <w:rsid w:val="00464492"/>
    <w:rsid w:val="004644ED"/>
    <w:rsid w:val="0046452C"/>
    <w:rsid w:val="00464576"/>
    <w:rsid w:val="0046468D"/>
    <w:rsid w:val="00464985"/>
    <w:rsid w:val="00464F1D"/>
    <w:rsid w:val="00464FA3"/>
    <w:rsid w:val="00465049"/>
    <w:rsid w:val="004651AC"/>
    <w:rsid w:val="00465412"/>
    <w:rsid w:val="004655EA"/>
    <w:rsid w:val="00465688"/>
    <w:rsid w:val="00465780"/>
    <w:rsid w:val="004659AE"/>
    <w:rsid w:val="00465A9A"/>
    <w:rsid w:val="00465B8F"/>
    <w:rsid w:val="00465BF9"/>
    <w:rsid w:val="004660A5"/>
    <w:rsid w:val="004661A0"/>
    <w:rsid w:val="004662F4"/>
    <w:rsid w:val="0046640A"/>
    <w:rsid w:val="0046643D"/>
    <w:rsid w:val="00466508"/>
    <w:rsid w:val="00466704"/>
    <w:rsid w:val="00466730"/>
    <w:rsid w:val="00466EE7"/>
    <w:rsid w:val="00467003"/>
    <w:rsid w:val="004671D2"/>
    <w:rsid w:val="004672D5"/>
    <w:rsid w:val="004673C4"/>
    <w:rsid w:val="0046763E"/>
    <w:rsid w:val="0046770C"/>
    <w:rsid w:val="00467A80"/>
    <w:rsid w:val="00467D29"/>
    <w:rsid w:val="00467E2C"/>
    <w:rsid w:val="00467FB9"/>
    <w:rsid w:val="0047033A"/>
    <w:rsid w:val="00470747"/>
    <w:rsid w:val="004707B7"/>
    <w:rsid w:val="00470839"/>
    <w:rsid w:val="00470A60"/>
    <w:rsid w:val="00470B05"/>
    <w:rsid w:val="00470B1A"/>
    <w:rsid w:val="004710BA"/>
    <w:rsid w:val="004712BE"/>
    <w:rsid w:val="0047142D"/>
    <w:rsid w:val="00471507"/>
    <w:rsid w:val="0047152B"/>
    <w:rsid w:val="00471606"/>
    <w:rsid w:val="004718C7"/>
    <w:rsid w:val="00471A38"/>
    <w:rsid w:val="00471AF7"/>
    <w:rsid w:val="00471B79"/>
    <w:rsid w:val="00471C36"/>
    <w:rsid w:val="00471C41"/>
    <w:rsid w:val="00471DCC"/>
    <w:rsid w:val="0047206F"/>
    <w:rsid w:val="0047236C"/>
    <w:rsid w:val="0047238E"/>
    <w:rsid w:val="004726CB"/>
    <w:rsid w:val="004728DC"/>
    <w:rsid w:val="00472AB2"/>
    <w:rsid w:val="00472B59"/>
    <w:rsid w:val="00472B69"/>
    <w:rsid w:val="00472E0E"/>
    <w:rsid w:val="00472E1A"/>
    <w:rsid w:val="00472EC5"/>
    <w:rsid w:val="00472FF8"/>
    <w:rsid w:val="004730BA"/>
    <w:rsid w:val="00473426"/>
    <w:rsid w:val="00473501"/>
    <w:rsid w:val="00473509"/>
    <w:rsid w:val="00473689"/>
    <w:rsid w:val="004738DD"/>
    <w:rsid w:val="00473B04"/>
    <w:rsid w:val="00473F4B"/>
    <w:rsid w:val="00473F7D"/>
    <w:rsid w:val="00474005"/>
    <w:rsid w:val="00474145"/>
    <w:rsid w:val="0047444B"/>
    <w:rsid w:val="004744E8"/>
    <w:rsid w:val="004744F3"/>
    <w:rsid w:val="004744FB"/>
    <w:rsid w:val="0047464E"/>
    <w:rsid w:val="004747F2"/>
    <w:rsid w:val="00474A22"/>
    <w:rsid w:val="00474D57"/>
    <w:rsid w:val="00474F14"/>
    <w:rsid w:val="00474FCE"/>
    <w:rsid w:val="004750CF"/>
    <w:rsid w:val="00475244"/>
    <w:rsid w:val="004752B9"/>
    <w:rsid w:val="004753C3"/>
    <w:rsid w:val="0047546F"/>
    <w:rsid w:val="0047568D"/>
    <w:rsid w:val="00475878"/>
    <w:rsid w:val="00475A20"/>
    <w:rsid w:val="00475CE5"/>
    <w:rsid w:val="00475DAE"/>
    <w:rsid w:val="00476194"/>
    <w:rsid w:val="004762A8"/>
    <w:rsid w:val="004762BD"/>
    <w:rsid w:val="004762DA"/>
    <w:rsid w:val="004763C9"/>
    <w:rsid w:val="00476496"/>
    <w:rsid w:val="00476511"/>
    <w:rsid w:val="00476546"/>
    <w:rsid w:val="00476688"/>
    <w:rsid w:val="004766B1"/>
    <w:rsid w:val="004767E4"/>
    <w:rsid w:val="004768CD"/>
    <w:rsid w:val="00476945"/>
    <w:rsid w:val="00476949"/>
    <w:rsid w:val="00476A83"/>
    <w:rsid w:val="00476B9B"/>
    <w:rsid w:val="00476C71"/>
    <w:rsid w:val="00476E37"/>
    <w:rsid w:val="00476E3C"/>
    <w:rsid w:val="0047737E"/>
    <w:rsid w:val="004773EF"/>
    <w:rsid w:val="00477428"/>
    <w:rsid w:val="0047757E"/>
    <w:rsid w:val="00477705"/>
    <w:rsid w:val="00477709"/>
    <w:rsid w:val="00477817"/>
    <w:rsid w:val="0047781C"/>
    <w:rsid w:val="004779D8"/>
    <w:rsid w:val="00477B8E"/>
    <w:rsid w:val="00477CB2"/>
    <w:rsid w:val="004800A4"/>
    <w:rsid w:val="0048018A"/>
    <w:rsid w:val="004801CC"/>
    <w:rsid w:val="00480204"/>
    <w:rsid w:val="00480256"/>
    <w:rsid w:val="0048032B"/>
    <w:rsid w:val="004804ED"/>
    <w:rsid w:val="00480639"/>
    <w:rsid w:val="0048066A"/>
    <w:rsid w:val="0048077E"/>
    <w:rsid w:val="004807B3"/>
    <w:rsid w:val="004808FE"/>
    <w:rsid w:val="004809A3"/>
    <w:rsid w:val="00480ACB"/>
    <w:rsid w:val="00480E20"/>
    <w:rsid w:val="00480FCC"/>
    <w:rsid w:val="00481089"/>
    <w:rsid w:val="004810FE"/>
    <w:rsid w:val="0048124E"/>
    <w:rsid w:val="004814A2"/>
    <w:rsid w:val="00481556"/>
    <w:rsid w:val="004819B9"/>
    <w:rsid w:val="00481A42"/>
    <w:rsid w:val="00481C4A"/>
    <w:rsid w:val="00481D47"/>
    <w:rsid w:val="00481D96"/>
    <w:rsid w:val="00481DAA"/>
    <w:rsid w:val="00482253"/>
    <w:rsid w:val="00482381"/>
    <w:rsid w:val="004824A2"/>
    <w:rsid w:val="0048252E"/>
    <w:rsid w:val="0048268A"/>
    <w:rsid w:val="004826B0"/>
    <w:rsid w:val="0048299D"/>
    <w:rsid w:val="004829DD"/>
    <w:rsid w:val="00482AE9"/>
    <w:rsid w:val="00482E0A"/>
    <w:rsid w:val="004832C2"/>
    <w:rsid w:val="0048335F"/>
    <w:rsid w:val="00483385"/>
    <w:rsid w:val="00483554"/>
    <w:rsid w:val="00484215"/>
    <w:rsid w:val="00484732"/>
    <w:rsid w:val="00484B7A"/>
    <w:rsid w:val="00484BF5"/>
    <w:rsid w:val="00484C81"/>
    <w:rsid w:val="00484D58"/>
    <w:rsid w:val="00484E8D"/>
    <w:rsid w:val="004852CE"/>
    <w:rsid w:val="004852D5"/>
    <w:rsid w:val="00485355"/>
    <w:rsid w:val="004855D6"/>
    <w:rsid w:val="004857AE"/>
    <w:rsid w:val="004857BD"/>
    <w:rsid w:val="00485A05"/>
    <w:rsid w:val="00485C81"/>
    <w:rsid w:val="00485CFE"/>
    <w:rsid w:val="00485EEF"/>
    <w:rsid w:val="00485F8B"/>
    <w:rsid w:val="00486635"/>
    <w:rsid w:val="0048672E"/>
    <w:rsid w:val="00486970"/>
    <w:rsid w:val="00486A75"/>
    <w:rsid w:val="00486E65"/>
    <w:rsid w:val="00486F01"/>
    <w:rsid w:val="0048708F"/>
    <w:rsid w:val="00487111"/>
    <w:rsid w:val="00487163"/>
    <w:rsid w:val="00487228"/>
    <w:rsid w:val="0048722C"/>
    <w:rsid w:val="004872C9"/>
    <w:rsid w:val="004874DA"/>
    <w:rsid w:val="0048799B"/>
    <w:rsid w:val="00487B8A"/>
    <w:rsid w:val="00487BCD"/>
    <w:rsid w:val="00487C93"/>
    <w:rsid w:val="00487E63"/>
    <w:rsid w:val="00487F28"/>
    <w:rsid w:val="00487F95"/>
    <w:rsid w:val="00490207"/>
    <w:rsid w:val="00490282"/>
    <w:rsid w:val="004906D0"/>
    <w:rsid w:val="00490720"/>
    <w:rsid w:val="0049079A"/>
    <w:rsid w:val="00490A9F"/>
    <w:rsid w:val="00490B49"/>
    <w:rsid w:val="00490D41"/>
    <w:rsid w:val="00490D8A"/>
    <w:rsid w:val="00490F41"/>
    <w:rsid w:val="0049109A"/>
    <w:rsid w:val="00491143"/>
    <w:rsid w:val="004911FA"/>
    <w:rsid w:val="0049133F"/>
    <w:rsid w:val="004914C2"/>
    <w:rsid w:val="0049167C"/>
    <w:rsid w:val="00491711"/>
    <w:rsid w:val="0049183F"/>
    <w:rsid w:val="00491961"/>
    <w:rsid w:val="00491A83"/>
    <w:rsid w:val="00491B21"/>
    <w:rsid w:val="00491B5C"/>
    <w:rsid w:val="00491BCD"/>
    <w:rsid w:val="00491D17"/>
    <w:rsid w:val="00491DFA"/>
    <w:rsid w:val="00491FEC"/>
    <w:rsid w:val="00491FF7"/>
    <w:rsid w:val="00492252"/>
    <w:rsid w:val="00492377"/>
    <w:rsid w:val="00492395"/>
    <w:rsid w:val="00492424"/>
    <w:rsid w:val="00492599"/>
    <w:rsid w:val="004925AE"/>
    <w:rsid w:val="00492702"/>
    <w:rsid w:val="00492737"/>
    <w:rsid w:val="004928CF"/>
    <w:rsid w:val="004929B2"/>
    <w:rsid w:val="004929CB"/>
    <w:rsid w:val="00492A27"/>
    <w:rsid w:val="00492F67"/>
    <w:rsid w:val="00492FCB"/>
    <w:rsid w:val="00493195"/>
    <w:rsid w:val="0049325C"/>
    <w:rsid w:val="0049325D"/>
    <w:rsid w:val="004933D5"/>
    <w:rsid w:val="00493569"/>
    <w:rsid w:val="00493591"/>
    <w:rsid w:val="00493655"/>
    <w:rsid w:val="00493735"/>
    <w:rsid w:val="00493820"/>
    <w:rsid w:val="0049385B"/>
    <w:rsid w:val="0049387F"/>
    <w:rsid w:val="004939CC"/>
    <w:rsid w:val="00493B78"/>
    <w:rsid w:val="00493DFD"/>
    <w:rsid w:val="00493F73"/>
    <w:rsid w:val="00493F94"/>
    <w:rsid w:val="00494174"/>
    <w:rsid w:val="004942A5"/>
    <w:rsid w:val="00494342"/>
    <w:rsid w:val="00494376"/>
    <w:rsid w:val="004943E0"/>
    <w:rsid w:val="00494452"/>
    <w:rsid w:val="00494459"/>
    <w:rsid w:val="00494647"/>
    <w:rsid w:val="00494658"/>
    <w:rsid w:val="004947FE"/>
    <w:rsid w:val="00494869"/>
    <w:rsid w:val="0049493E"/>
    <w:rsid w:val="00494CCC"/>
    <w:rsid w:val="00494EFE"/>
    <w:rsid w:val="004951F9"/>
    <w:rsid w:val="0049531F"/>
    <w:rsid w:val="00495916"/>
    <w:rsid w:val="004959C7"/>
    <w:rsid w:val="00495A89"/>
    <w:rsid w:val="00495CAC"/>
    <w:rsid w:val="00495CC8"/>
    <w:rsid w:val="00495DC5"/>
    <w:rsid w:val="00495EF2"/>
    <w:rsid w:val="00496131"/>
    <w:rsid w:val="004961EA"/>
    <w:rsid w:val="00496376"/>
    <w:rsid w:val="004963AD"/>
    <w:rsid w:val="00496552"/>
    <w:rsid w:val="0049659A"/>
    <w:rsid w:val="00496637"/>
    <w:rsid w:val="00496663"/>
    <w:rsid w:val="00496ADD"/>
    <w:rsid w:val="00496B57"/>
    <w:rsid w:val="00496D9A"/>
    <w:rsid w:val="00496F82"/>
    <w:rsid w:val="00497486"/>
    <w:rsid w:val="004974A3"/>
    <w:rsid w:val="0049755F"/>
    <w:rsid w:val="0049773D"/>
    <w:rsid w:val="004978E2"/>
    <w:rsid w:val="00497D38"/>
    <w:rsid w:val="00497E16"/>
    <w:rsid w:val="00497E1A"/>
    <w:rsid w:val="00497F66"/>
    <w:rsid w:val="00497F9B"/>
    <w:rsid w:val="004A029D"/>
    <w:rsid w:val="004A02E9"/>
    <w:rsid w:val="004A048D"/>
    <w:rsid w:val="004A056F"/>
    <w:rsid w:val="004A08DC"/>
    <w:rsid w:val="004A0B77"/>
    <w:rsid w:val="004A0D64"/>
    <w:rsid w:val="004A0F82"/>
    <w:rsid w:val="004A0FA2"/>
    <w:rsid w:val="004A105B"/>
    <w:rsid w:val="004A109F"/>
    <w:rsid w:val="004A13C5"/>
    <w:rsid w:val="004A1427"/>
    <w:rsid w:val="004A145D"/>
    <w:rsid w:val="004A145F"/>
    <w:rsid w:val="004A1581"/>
    <w:rsid w:val="004A1815"/>
    <w:rsid w:val="004A19CA"/>
    <w:rsid w:val="004A1B0C"/>
    <w:rsid w:val="004A1D92"/>
    <w:rsid w:val="004A1D96"/>
    <w:rsid w:val="004A201C"/>
    <w:rsid w:val="004A208F"/>
    <w:rsid w:val="004A2094"/>
    <w:rsid w:val="004A2208"/>
    <w:rsid w:val="004A237E"/>
    <w:rsid w:val="004A237F"/>
    <w:rsid w:val="004A260F"/>
    <w:rsid w:val="004A286E"/>
    <w:rsid w:val="004A289A"/>
    <w:rsid w:val="004A2946"/>
    <w:rsid w:val="004A29BD"/>
    <w:rsid w:val="004A2BC2"/>
    <w:rsid w:val="004A2BEA"/>
    <w:rsid w:val="004A2C89"/>
    <w:rsid w:val="004A2CEF"/>
    <w:rsid w:val="004A307F"/>
    <w:rsid w:val="004A36F4"/>
    <w:rsid w:val="004A381A"/>
    <w:rsid w:val="004A3985"/>
    <w:rsid w:val="004A3A9F"/>
    <w:rsid w:val="004A3B64"/>
    <w:rsid w:val="004A3CC7"/>
    <w:rsid w:val="004A3E84"/>
    <w:rsid w:val="004A3EA3"/>
    <w:rsid w:val="004A40DD"/>
    <w:rsid w:val="004A4216"/>
    <w:rsid w:val="004A455F"/>
    <w:rsid w:val="004A4738"/>
    <w:rsid w:val="004A473D"/>
    <w:rsid w:val="004A490C"/>
    <w:rsid w:val="004A4951"/>
    <w:rsid w:val="004A499C"/>
    <w:rsid w:val="004A4A67"/>
    <w:rsid w:val="004A4D99"/>
    <w:rsid w:val="004A5188"/>
    <w:rsid w:val="004A525D"/>
    <w:rsid w:val="004A5271"/>
    <w:rsid w:val="004A5334"/>
    <w:rsid w:val="004A5486"/>
    <w:rsid w:val="004A5C3B"/>
    <w:rsid w:val="004A5CA3"/>
    <w:rsid w:val="004A5CCC"/>
    <w:rsid w:val="004A5CE2"/>
    <w:rsid w:val="004A5DE8"/>
    <w:rsid w:val="004A5EAA"/>
    <w:rsid w:val="004A5FCD"/>
    <w:rsid w:val="004A61D1"/>
    <w:rsid w:val="004A62A7"/>
    <w:rsid w:val="004A6319"/>
    <w:rsid w:val="004A65DD"/>
    <w:rsid w:val="004A672F"/>
    <w:rsid w:val="004A673A"/>
    <w:rsid w:val="004A69D8"/>
    <w:rsid w:val="004A6B9A"/>
    <w:rsid w:val="004A6BF2"/>
    <w:rsid w:val="004A6CBF"/>
    <w:rsid w:val="004A6D4C"/>
    <w:rsid w:val="004A6E79"/>
    <w:rsid w:val="004A7040"/>
    <w:rsid w:val="004A70E4"/>
    <w:rsid w:val="004A7126"/>
    <w:rsid w:val="004A7289"/>
    <w:rsid w:val="004A737C"/>
    <w:rsid w:val="004A73D5"/>
    <w:rsid w:val="004A73E2"/>
    <w:rsid w:val="004A7432"/>
    <w:rsid w:val="004A7AB7"/>
    <w:rsid w:val="004A7B52"/>
    <w:rsid w:val="004A7D0A"/>
    <w:rsid w:val="004A7E19"/>
    <w:rsid w:val="004B0199"/>
    <w:rsid w:val="004B02A7"/>
    <w:rsid w:val="004B02F0"/>
    <w:rsid w:val="004B03B4"/>
    <w:rsid w:val="004B0441"/>
    <w:rsid w:val="004B05E5"/>
    <w:rsid w:val="004B0674"/>
    <w:rsid w:val="004B0B46"/>
    <w:rsid w:val="004B0CAA"/>
    <w:rsid w:val="004B0EAF"/>
    <w:rsid w:val="004B0EFB"/>
    <w:rsid w:val="004B0F99"/>
    <w:rsid w:val="004B10F3"/>
    <w:rsid w:val="004B1144"/>
    <w:rsid w:val="004B1169"/>
    <w:rsid w:val="004B1332"/>
    <w:rsid w:val="004B14BD"/>
    <w:rsid w:val="004B1674"/>
    <w:rsid w:val="004B16C6"/>
    <w:rsid w:val="004B1776"/>
    <w:rsid w:val="004B1828"/>
    <w:rsid w:val="004B1927"/>
    <w:rsid w:val="004B1AE6"/>
    <w:rsid w:val="004B1BA2"/>
    <w:rsid w:val="004B1BB4"/>
    <w:rsid w:val="004B1F8B"/>
    <w:rsid w:val="004B2029"/>
    <w:rsid w:val="004B2231"/>
    <w:rsid w:val="004B23B8"/>
    <w:rsid w:val="004B23C0"/>
    <w:rsid w:val="004B2489"/>
    <w:rsid w:val="004B27F0"/>
    <w:rsid w:val="004B299C"/>
    <w:rsid w:val="004B2B8D"/>
    <w:rsid w:val="004B2BA3"/>
    <w:rsid w:val="004B2C1F"/>
    <w:rsid w:val="004B2D06"/>
    <w:rsid w:val="004B2D7D"/>
    <w:rsid w:val="004B2E4A"/>
    <w:rsid w:val="004B2EA6"/>
    <w:rsid w:val="004B2F6B"/>
    <w:rsid w:val="004B2F6F"/>
    <w:rsid w:val="004B3465"/>
    <w:rsid w:val="004B346B"/>
    <w:rsid w:val="004B3528"/>
    <w:rsid w:val="004B3694"/>
    <w:rsid w:val="004B380A"/>
    <w:rsid w:val="004B3835"/>
    <w:rsid w:val="004B3950"/>
    <w:rsid w:val="004B39A4"/>
    <w:rsid w:val="004B39B4"/>
    <w:rsid w:val="004B39EE"/>
    <w:rsid w:val="004B3A0B"/>
    <w:rsid w:val="004B3B32"/>
    <w:rsid w:val="004B3D64"/>
    <w:rsid w:val="004B3DB2"/>
    <w:rsid w:val="004B403A"/>
    <w:rsid w:val="004B4704"/>
    <w:rsid w:val="004B482C"/>
    <w:rsid w:val="004B4922"/>
    <w:rsid w:val="004B4AE3"/>
    <w:rsid w:val="004B4E34"/>
    <w:rsid w:val="004B4E43"/>
    <w:rsid w:val="004B4ED9"/>
    <w:rsid w:val="004B4EF7"/>
    <w:rsid w:val="004B4FE7"/>
    <w:rsid w:val="004B51A9"/>
    <w:rsid w:val="004B5577"/>
    <w:rsid w:val="004B57C1"/>
    <w:rsid w:val="004B5909"/>
    <w:rsid w:val="004B5917"/>
    <w:rsid w:val="004B5971"/>
    <w:rsid w:val="004B59D3"/>
    <w:rsid w:val="004B5AFC"/>
    <w:rsid w:val="004B5D2A"/>
    <w:rsid w:val="004B5DDD"/>
    <w:rsid w:val="004B626D"/>
    <w:rsid w:val="004B6273"/>
    <w:rsid w:val="004B62B6"/>
    <w:rsid w:val="004B6734"/>
    <w:rsid w:val="004B67EB"/>
    <w:rsid w:val="004B67ED"/>
    <w:rsid w:val="004B67EE"/>
    <w:rsid w:val="004B6889"/>
    <w:rsid w:val="004B6C5C"/>
    <w:rsid w:val="004B6CFA"/>
    <w:rsid w:val="004B6D4D"/>
    <w:rsid w:val="004B6ECD"/>
    <w:rsid w:val="004B6F69"/>
    <w:rsid w:val="004B7045"/>
    <w:rsid w:val="004B7127"/>
    <w:rsid w:val="004B71B6"/>
    <w:rsid w:val="004B727D"/>
    <w:rsid w:val="004B72EC"/>
    <w:rsid w:val="004B730E"/>
    <w:rsid w:val="004B735F"/>
    <w:rsid w:val="004B73CF"/>
    <w:rsid w:val="004B75FC"/>
    <w:rsid w:val="004B7615"/>
    <w:rsid w:val="004B7793"/>
    <w:rsid w:val="004B78C0"/>
    <w:rsid w:val="004B7905"/>
    <w:rsid w:val="004B7A37"/>
    <w:rsid w:val="004B7C55"/>
    <w:rsid w:val="004B7E3F"/>
    <w:rsid w:val="004B7F0B"/>
    <w:rsid w:val="004C0062"/>
    <w:rsid w:val="004C0083"/>
    <w:rsid w:val="004C01BA"/>
    <w:rsid w:val="004C0256"/>
    <w:rsid w:val="004C036A"/>
    <w:rsid w:val="004C04CA"/>
    <w:rsid w:val="004C04D5"/>
    <w:rsid w:val="004C056E"/>
    <w:rsid w:val="004C061F"/>
    <w:rsid w:val="004C08B4"/>
    <w:rsid w:val="004C0C66"/>
    <w:rsid w:val="004C0E3D"/>
    <w:rsid w:val="004C0E4E"/>
    <w:rsid w:val="004C0EB3"/>
    <w:rsid w:val="004C0EDA"/>
    <w:rsid w:val="004C0F40"/>
    <w:rsid w:val="004C0FD7"/>
    <w:rsid w:val="004C138E"/>
    <w:rsid w:val="004C162E"/>
    <w:rsid w:val="004C17E9"/>
    <w:rsid w:val="004C184B"/>
    <w:rsid w:val="004C18BB"/>
    <w:rsid w:val="004C1D5F"/>
    <w:rsid w:val="004C1FCE"/>
    <w:rsid w:val="004C1FCF"/>
    <w:rsid w:val="004C2101"/>
    <w:rsid w:val="004C223B"/>
    <w:rsid w:val="004C2505"/>
    <w:rsid w:val="004C272A"/>
    <w:rsid w:val="004C27A0"/>
    <w:rsid w:val="004C2898"/>
    <w:rsid w:val="004C28BF"/>
    <w:rsid w:val="004C28CE"/>
    <w:rsid w:val="004C2AB2"/>
    <w:rsid w:val="004C2EFF"/>
    <w:rsid w:val="004C2F00"/>
    <w:rsid w:val="004C2FBD"/>
    <w:rsid w:val="004C31B3"/>
    <w:rsid w:val="004C34A8"/>
    <w:rsid w:val="004C34CF"/>
    <w:rsid w:val="004C34DA"/>
    <w:rsid w:val="004C34F0"/>
    <w:rsid w:val="004C3518"/>
    <w:rsid w:val="004C3850"/>
    <w:rsid w:val="004C3A99"/>
    <w:rsid w:val="004C3C83"/>
    <w:rsid w:val="004C3D8B"/>
    <w:rsid w:val="004C3E26"/>
    <w:rsid w:val="004C3EC2"/>
    <w:rsid w:val="004C3ED4"/>
    <w:rsid w:val="004C3F26"/>
    <w:rsid w:val="004C3F55"/>
    <w:rsid w:val="004C3FA2"/>
    <w:rsid w:val="004C3FEE"/>
    <w:rsid w:val="004C402D"/>
    <w:rsid w:val="004C44A3"/>
    <w:rsid w:val="004C4577"/>
    <w:rsid w:val="004C45AB"/>
    <w:rsid w:val="004C4694"/>
    <w:rsid w:val="004C4976"/>
    <w:rsid w:val="004C4A23"/>
    <w:rsid w:val="004C4AEA"/>
    <w:rsid w:val="004C4B30"/>
    <w:rsid w:val="004C4B34"/>
    <w:rsid w:val="004C4BB6"/>
    <w:rsid w:val="004C4C08"/>
    <w:rsid w:val="004C4C66"/>
    <w:rsid w:val="004C4D09"/>
    <w:rsid w:val="004C4DD5"/>
    <w:rsid w:val="004C4E90"/>
    <w:rsid w:val="004C4FC3"/>
    <w:rsid w:val="004C52B1"/>
    <w:rsid w:val="004C5B1C"/>
    <w:rsid w:val="004C5C6A"/>
    <w:rsid w:val="004C5EAF"/>
    <w:rsid w:val="004C604D"/>
    <w:rsid w:val="004C62BD"/>
    <w:rsid w:val="004C6646"/>
    <w:rsid w:val="004C6A6F"/>
    <w:rsid w:val="004C6ADC"/>
    <w:rsid w:val="004C6AF7"/>
    <w:rsid w:val="004C6BD3"/>
    <w:rsid w:val="004C6C07"/>
    <w:rsid w:val="004C6D02"/>
    <w:rsid w:val="004C6D57"/>
    <w:rsid w:val="004C6FE5"/>
    <w:rsid w:val="004C715A"/>
    <w:rsid w:val="004C72E1"/>
    <w:rsid w:val="004C741D"/>
    <w:rsid w:val="004C74C4"/>
    <w:rsid w:val="004C7503"/>
    <w:rsid w:val="004C7755"/>
    <w:rsid w:val="004C77E9"/>
    <w:rsid w:val="004C7DD5"/>
    <w:rsid w:val="004C7E2C"/>
    <w:rsid w:val="004C7E4A"/>
    <w:rsid w:val="004C7EBD"/>
    <w:rsid w:val="004C7FBE"/>
    <w:rsid w:val="004D01A1"/>
    <w:rsid w:val="004D01B8"/>
    <w:rsid w:val="004D045C"/>
    <w:rsid w:val="004D0489"/>
    <w:rsid w:val="004D04EC"/>
    <w:rsid w:val="004D05A8"/>
    <w:rsid w:val="004D066E"/>
    <w:rsid w:val="004D0781"/>
    <w:rsid w:val="004D080F"/>
    <w:rsid w:val="004D0837"/>
    <w:rsid w:val="004D0DD4"/>
    <w:rsid w:val="004D0DDB"/>
    <w:rsid w:val="004D0DF7"/>
    <w:rsid w:val="004D0F46"/>
    <w:rsid w:val="004D109B"/>
    <w:rsid w:val="004D1232"/>
    <w:rsid w:val="004D1540"/>
    <w:rsid w:val="004D163E"/>
    <w:rsid w:val="004D1679"/>
    <w:rsid w:val="004D1698"/>
    <w:rsid w:val="004D1706"/>
    <w:rsid w:val="004D19EE"/>
    <w:rsid w:val="004D1B55"/>
    <w:rsid w:val="004D1B8F"/>
    <w:rsid w:val="004D20AC"/>
    <w:rsid w:val="004D2427"/>
    <w:rsid w:val="004D2500"/>
    <w:rsid w:val="004D253F"/>
    <w:rsid w:val="004D279B"/>
    <w:rsid w:val="004D27D7"/>
    <w:rsid w:val="004D2874"/>
    <w:rsid w:val="004D2A13"/>
    <w:rsid w:val="004D2B39"/>
    <w:rsid w:val="004D2D66"/>
    <w:rsid w:val="004D2DDF"/>
    <w:rsid w:val="004D2E51"/>
    <w:rsid w:val="004D2F9A"/>
    <w:rsid w:val="004D320C"/>
    <w:rsid w:val="004D328E"/>
    <w:rsid w:val="004D32A0"/>
    <w:rsid w:val="004D347C"/>
    <w:rsid w:val="004D34D6"/>
    <w:rsid w:val="004D34F0"/>
    <w:rsid w:val="004D34F4"/>
    <w:rsid w:val="004D35A6"/>
    <w:rsid w:val="004D3641"/>
    <w:rsid w:val="004D364A"/>
    <w:rsid w:val="004D39D0"/>
    <w:rsid w:val="004D3A4D"/>
    <w:rsid w:val="004D3B03"/>
    <w:rsid w:val="004D3D23"/>
    <w:rsid w:val="004D3D68"/>
    <w:rsid w:val="004D3DCE"/>
    <w:rsid w:val="004D3DF9"/>
    <w:rsid w:val="004D3E10"/>
    <w:rsid w:val="004D3E57"/>
    <w:rsid w:val="004D3F0B"/>
    <w:rsid w:val="004D422B"/>
    <w:rsid w:val="004D45DD"/>
    <w:rsid w:val="004D4778"/>
    <w:rsid w:val="004D488A"/>
    <w:rsid w:val="004D49A3"/>
    <w:rsid w:val="004D4AC3"/>
    <w:rsid w:val="004D4AD1"/>
    <w:rsid w:val="004D4C93"/>
    <w:rsid w:val="004D4E1E"/>
    <w:rsid w:val="004D4F4C"/>
    <w:rsid w:val="004D51CC"/>
    <w:rsid w:val="004D53D1"/>
    <w:rsid w:val="004D5556"/>
    <w:rsid w:val="004D57F6"/>
    <w:rsid w:val="004D5860"/>
    <w:rsid w:val="004D58F3"/>
    <w:rsid w:val="004D5958"/>
    <w:rsid w:val="004D5B00"/>
    <w:rsid w:val="004D5B7E"/>
    <w:rsid w:val="004D5DD6"/>
    <w:rsid w:val="004D5EB3"/>
    <w:rsid w:val="004D5F72"/>
    <w:rsid w:val="004D5FE2"/>
    <w:rsid w:val="004D6073"/>
    <w:rsid w:val="004D6082"/>
    <w:rsid w:val="004D60FE"/>
    <w:rsid w:val="004D6128"/>
    <w:rsid w:val="004D6145"/>
    <w:rsid w:val="004D62E0"/>
    <w:rsid w:val="004D6494"/>
    <w:rsid w:val="004D64B0"/>
    <w:rsid w:val="004D65A5"/>
    <w:rsid w:val="004D6964"/>
    <w:rsid w:val="004D6A57"/>
    <w:rsid w:val="004D6A59"/>
    <w:rsid w:val="004D6C2F"/>
    <w:rsid w:val="004D7204"/>
    <w:rsid w:val="004D732B"/>
    <w:rsid w:val="004D7737"/>
    <w:rsid w:val="004D7A32"/>
    <w:rsid w:val="004D7CE7"/>
    <w:rsid w:val="004D7FD7"/>
    <w:rsid w:val="004E011F"/>
    <w:rsid w:val="004E0283"/>
    <w:rsid w:val="004E039B"/>
    <w:rsid w:val="004E0586"/>
    <w:rsid w:val="004E063B"/>
    <w:rsid w:val="004E09B8"/>
    <w:rsid w:val="004E12CB"/>
    <w:rsid w:val="004E13FC"/>
    <w:rsid w:val="004E1412"/>
    <w:rsid w:val="004E16A8"/>
    <w:rsid w:val="004E190C"/>
    <w:rsid w:val="004E193E"/>
    <w:rsid w:val="004E1FCA"/>
    <w:rsid w:val="004E2834"/>
    <w:rsid w:val="004E28FC"/>
    <w:rsid w:val="004E2BAA"/>
    <w:rsid w:val="004E2D0B"/>
    <w:rsid w:val="004E2FF3"/>
    <w:rsid w:val="004E32C1"/>
    <w:rsid w:val="004E3525"/>
    <w:rsid w:val="004E381D"/>
    <w:rsid w:val="004E3A68"/>
    <w:rsid w:val="004E3B34"/>
    <w:rsid w:val="004E3B4A"/>
    <w:rsid w:val="004E3B4B"/>
    <w:rsid w:val="004E3F3A"/>
    <w:rsid w:val="004E3FE0"/>
    <w:rsid w:val="004E4002"/>
    <w:rsid w:val="004E4126"/>
    <w:rsid w:val="004E42B6"/>
    <w:rsid w:val="004E436F"/>
    <w:rsid w:val="004E4604"/>
    <w:rsid w:val="004E4606"/>
    <w:rsid w:val="004E46E2"/>
    <w:rsid w:val="004E4717"/>
    <w:rsid w:val="004E4735"/>
    <w:rsid w:val="004E4FB2"/>
    <w:rsid w:val="004E4FCA"/>
    <w:rsid w:val="004E5041"/>
    <w:rsid w:val="004E5140"/>
    <w:rsid w:val="004E51A0"/>
    <w:rsid w:val="004E51ED"/>
    <w:rsid w:val="004E52F9"/>
    <w:rsid w:val="004E53EB"/>
    <w:rsid w:val="004E5429"/>
    <w:rsid w:val="004E54EB"/>
    <w:rsid w:val="004E554C"/>
    <w:rsid w:val="004E5597"/>
    <w:rsid w:val="004E5629"/>
    <w:rsid w:val="004E57D8"/>
    <w:rsid w:val="004E58D9"/>
    <w:rsid w:val="004E5925"/>
    <w:rsid w:val="004E5A5D"/>
    <w:rsid w:val="004E5C56"/>
    <w:rsid w:val="004E5E09"/>
    <w:rsid w:val="004E6337"/>
    <w:rsid w:val="004E6358"/>
    <w:rsid w:val="004E6476"/>
    <w:rsid w:val="004E64BC"/>
    <w:rsid w:val="004E64DA"/>
    <w:rsid w:val="004E654A"/>
    <w:rsid w:val="004E6A35"/>
    <w:rsid w:val="004E6CF4"/>
    <w:rsid w:val="004E6DCD"/>
    <w:rsid w:val="004E70DC"/>
    <w:rsid w:val="004E7341"/>
    <w:rsid w:val="004E74D4"/>
    <w:rsid w:val="004E7547"/>
    <w:rsid w:val="004E7B20"/>
    <w:rsid w:val="004E7BFA"/>
    <w:rsid w:val="004E7DE9"/>
    <w:rsid w:val="004E7EE4"/>
    <w:rsid w:val="004F00FB"/>
    <w:rsid w:val="004F0229"/>
    <w:rsid w:val="004F0607"/>
    <w:rsid w:val="004F0695"/>
    <w:rsid w:val="004F06EF"/>
    <w:rsid w:val="004F0702"/>
    <w:rsid w:val="004F083A"/>
    <w:rsid w:val="004F0974"/>
    <w:rsid w:val="004F0A70"/>
    <w:rsid w:val="004F0F19"/>
    <w:rsid w:val="004F10BF"/>
    <w:rsid w:val="004F1136"/>
    <w:rsid w:val="004F115A"/>
    <w:rsid w:val="004F1213"/>
    <w:rsid w:val="004F132D"/>
    <w:rsid w:val="004F1700"/>
    <w:rsid w:val="004F17AD"/>
    <w:rsid w:val="004F1865"/>
    <w:rsid w:val="004F1AAE"/>
    <w:rsid w:val="004F1AB3"/>
    <w:rsid w:val="004F1F72"/>
    <w:rsid w:val="004F23D8"/>
    <w:rsid w:val="004F2E96"/>
    <w:rsid w:val="004F301B"/>
    <w:rsid w:val="004F3348"/>
    <w:rsid w:val="004F3484"/>
    <w:rsid w:val="004F3547"/>
    <w:rsid w:val="004F35A1"/>
    <w:rsid w:val="004F3665"/>
    <w:rsid w:val="004F3752"/>
    <w:rsid w:val="004F38C5"/>
    <w:rsid w:val="004F3975"/>
    <w:rsid w:val="004F3A0A"/>
    <w:rsid w:val="004F3AD1"/>
    <w:rsid w:val="004F3B89"/>
    <w:rsid w:val="004F3CC7"/>
    <w:rsid w:val="004F3F11"/>
    <w:rsid w:val="004F421D"/>
    <w:rsid w:val="004F4259"/>
    <w:rsid w:val="004F426D"/>
    <w:rsid w:val="004F439D"/>
    <w:rsid w:val="004F43FE"/>
    <w:rsid w:val="004F4584"/>
    <w:rsid w:val="004F4665"/>
    <w:rsid w:val="004F46E5"/>
    <w:rsid w:val="004F471E"/>
    <w:rsid w:val="004F4919"/>
    <w:rsid w:val="004F4A29"/>
    <w:rsid w:val="004F4D49"/>
    <w:rsid w:val="004F5152"/>
    <w:rsid w:val="004F54E6"/>
    <w:rsid w:val="004F56A2"/>
    <w:rsid w:val="004F56A6"/>
    <w:rsid w:val="004F575D"/>
    <w:rsid w:val="004F5AEF"/>
    <w:rsid w:val="004F5EA3"/>
    <w:rsid w:val="004F5F3B"/>
    <w:rsid w:val="004F5F63"/>
    <w:rsid w:val="004F5F96"/>
    <w:rsid w:val="004F610D"/>
    <w:rsid w:val="004F6135"/>
    <w:rsid w:val="004F61F8"/>
    <w:rsid w:val="004F64FE"/>
    <w:rsid w:val="004F6551"/>
    <w:rsid w:val="004F659B"/>
    <w:rsid w:val="004F65FD"/>
    <w:rsid w:val="004F67F8"/>
    <w:rsid w:val="004F6A42"/>
    <w:rsid w:val="004F6ADD"/>
    <w:rsid w:val="004F6C65"/>
    <w:rsid w:val="004F7068"/>
    <w:rsid w:val="004F72D2"/>
    <w:rsid w:val="004F75F6"/>
    <w:rsid w:val="004F7651"/>
    <w:rsid w:val="004F7B23"/>
    <w:rsid w:val="004F7E25"/>
    <w:rsid w:val="004F7ECA"/>
    <w:rsid w:val="004F7ED0"/>
    <w:rsid w:val="004F7F54"/>
    <w:rsid w:val="00500144"/>
    <w:rsid w:val="005002F9"/>
    <w:rsid w:val="0050046E"/>
    <w:rsid w:val="00500861"/>
    <w:rsid w:val="0050097C"/>
    <w:rsid w:val="00500D5D"/>
    <w:rsid w:val="00500E18"/>
    <w:rsid w:val="00500FCF"/>
    <w:rsid w:val="00501015"/>
    <w:rsid w:val="0050105D"/>
    <w:rsid w:val="005010D6"/>
    <w:rsid w:val="005010D9"/>
    <w:rsid w:val="0050158A"/>
    <w:rsid w:val="00501622"/>
    <w:rsid w:val="00501762"/>
    <w:rsid w:val="005017CE"/>
    <w:rsid w:val="005018C8"/>
    <w:rsid w:val="00501998"/>
    <w:rsid w:val="00501B1D"/>
    <w:rsid w:val="00501B9C"/>
    <w:rsid w:val="00501D6E"/>
    <w:rsid w:val="00501E05"/>
    <w:rsid w:val="00501F6B"/>
    <w:rsid w:val="00501F88"/>
    <w:rsid w:val="00501FA7"/>
    <w:rsid w:val="00502073"/>
    <w:rsid w:val="005020B8"/>
    <w:rsid w:val="00502110"/>
    <w:rsid w:val="00502431"/>
    <w:rsid w:val="00502551"/>
    <w:rsid w:val="00502686"/>
    <w:rsid w:val="005026C1"/>
    <w:rsid w:val="00502829"/>
    <w:rsid w:val="005029FE"/>
    <w:rsid w:val="00502BE5"/>
    <w:rsid w:val="00502C56"/>
    <w:rsid w:val="00502E40"/>
    <w:rsid w:val="005031AE"/>
    <w:rsid w:val="005031C4"/>
    <w:rsid w:val="0050320F"/>
    <w:rsid w:val="00503479"/>
    <w:rsid w:val="00503586"/>
    <w:rsid w:val="005035D7"/>
    <w:rsid w:val="0050361F"/>
    <w:rsid w:val="00503720"/>
    <w:rsid w:val="005037CA"/>
    <w:rsid w:val="005037E9"/>
    <w:rsid w:val="00503864"/>
    <w:rsid w:val="0050393A"/>
    <w:rsid w:val="00503994"/>
    <w:rsid w:val="00503AB6"/>
    <w:rsid w:val="00503CF9"/>
    <w:rsid w:val="00503DAD"/>
    <w:rsid w:val="00503DDC"/>
    <w:rsid w:val="00503DE5"/>
    <w:rsid w:val="0050407E"/>
    <w:rsid w:val="0050414B"/>
    <w:rsid w:val="005041E5"/>
    <w:rsid w:val="005042B0"/>
    <w:rsid w:val="005044F4"/>
    <w:rsid w:val="005045B7"/>
    <w:rsid w:val="00504712"/>
    <w:rsid w:val="00504840"/>
    <w:rsid w:val="00504841"/>
    <w:rsid w:val="00504A0F"/>
    <w:rsid w:val="00504B99"/>
    <w:rsid w:val="00504E02"/>
    <w:rsid w:val="00504EC1"/>
    <w:rsid w:val="00504F2E"/>
    <w:rsid w:val="0050520B"/>
    <w:rsid w:val="00505232"/>
    <w:rsid w:val="00505300"/>
    <w:rsid w:val="0050568B"/>
    <w:rsid w:val="005056C2"/>
    <w:rsid w:val="00505A41"/>
    <w:rsid w:val="00505A6D"/>
    <w:rsid w:val="00505B37"/>
    <w:rsid w:val="00505B7B"/>
    <w:rsid w:val="00505C1F"/>
    <w:rsid w:val="00505E1A"/>
    <w:rsid w:val="00505E3B"/>
    <w:rsid w:val="00505E47"/>
    <w:rsid w:val="005060CF"/>
    <w:rsid w:val="005061F6"/>
    <w:rsid w:val="005063A6"/>
    <w:rsid w:val="005063CB"/>
    <w:rsid w:val="00506585"/>
    <w:rsid w:val="00506617"/>
    <w:rsid w:val="0050673E"/>
    <w:rsid w:val="00506880"/>
    <w:rsid w:val="00506909"/>
    <w:rsid w:val="00506AC5"/>
    <w:rsid w:val="00506CD3"/>
    <w:rsid w:val="00506E49"/>
    <w:rsid w:val="00506F93"/>
    <w:rsid w:val="005070BD"/>
    <w:rsid w:val="00507216"/>
    <w:rsid w:val="005072D4"/>
    <w:rsid w:val="00507443"/>
    <w:rsid w:val="00507554"/>
    <w:rsid w:val="00507564"/>
    <w:rsid w:val="0050769F"/>
    <w:rsid w:val="00507903"/>
    <w:rsid w:val="00507A51"/>
    <w:rsid w:val="00507B6A"/>
    <w:rsid w:val="00507B96"/>
    <w:rsid w:val="00507C8E"/>
    <w:rsid w:val="00507D81"/>
    <w:rsid w:val="00507E8E"/>
    <w:rsid w:val="00507ECA"/>
    <w:rsid w:val="0051020B"/>
    <w:rsid w:val="005108B1"/>
    <w:rsid w:val="00510A32"/>
    <w:rsid w:val="00510AF0"/>
    <w:rsid w:val="00510B26"/>
    <w:rsid w:val="00510D08"/>
    <w:rsid w:val="00510DA2"/>
    <w:rsid w:val="00510F2D"/>
    <w:rsid w:val="00510FF2"/>
    <w:rsid w:val="00511048"/>
    <w:rsid w:val="00511110"/>
    <w:rsid w:val="005112E6"/>
    <w:rsid w:val="005113BB"/>
    <w:rsid w:val="00511837"/>
    <w:rsid w:val="0051187D"/>
    <w:rsid w:val="005119BE"/>
    <w:rsid w:val="00511C75"/>
    <w:rsid w:val="00511D05"/>
    <w:rsid w:val="00511E5B"/>
    <w:rsid w:val="00511ED1"/>
    <w:rsid w:val="005125A1"/>
    <w:rsid w:val="0051280C"/>
    <w:rsid w:val="00512BE9"/>
    <w:rsid w:val="00512BF0"/>
    <w:rsid w:val="00512D14"/>
    <w:rsid w:val="00512EC5"/>
    <w:rsid w:val="00513046"/>
    <w:rsid w:val="0051305B"/>
    <w:rsid w:val="00513080"/>
    <w:rsid w:val="005131E4"/>
    <w:rsid w:val="005131EA"/>
    <w:rsid w:val="00513505"/>
    <w:rsid w:val="0051379F"/>
    <w:rsid w:val="00513862"/>
    <w:rsid w:val="00513B9C"/>
    <w:rsid w:val="00513C63"/>
    <w:rsid w:val="00513CDD"/>
    <w:rsid w:val="00513F65"/>
    <w:rsid w:val="00514020"/>
    <w:rsid w:val="0051404E"/>
    <w:rsid w:val="00514124"/>
    <w:rsid w:val="005141D6"/>
    <w:rsid w:val="005143E2"/>
    <w:rsid w:val="00514A09"/>
    <w:rsid w:val="00514B14"/>
    <w:rsid w:val="00514C7A"/>
    <w:rsid w:val="00514D03"/>
    <w:rsid w:val="00514EB0"/>
    <w:rsid w:val="00515034"/>
    <w:rsid w:val="005150E4"/>
    <w:rsid w:val="005150F2"/>
    <w:rsid w:val="005156E2"/>
    <w:rsid w:val="005158FA"/>
    <w:rsid w:val="00515986"/>
    <w:rsid w:val="00515B56"/>
    <w:rsid w:val="00515F4C"/>
    <w:rsid w:val="00515FA7"/>
    <w:rsid w:val="00516160"/>
    <w:rsid w:val="0051619F"/>
    <w:rsid w:val="005164C3"/>
    <w:rsid w:val="005164D4"/>
    <w:rsid w:val="0051670B"/>
    <w:rsid w:val="005168B5"/>
    <w:rsid w:val="00516B9F"/>
    <w:rsid w:val="00516E1B"/>
    <w:rsid w:val="00516E56"/>
    <w:rsid w:val="00516FE9"/>
    <w:rsid w:val="00517197"/>
    <w:rsid w:val="00517221"/>
    <w:rsid w:val="00517411"/>
    <w:rsid w:val="0051759A"/>
    <w:rsid w:val="005176C9"/>
    <w:rsid w:val="0051770A"/>
    <w:rsid w:val="00517721"/>
    <w:rsid w:val="005178B2"/>
    <w:rsid w:val="00517A03"/>
    <w:rsid w:val="00517C95"/>
    <w:rsid w:val="00517E2D"/>
    <w:rsid w:val="00517E5D"/>
    <w:rsid w:val="00517ECC"/>
    <w:rsid w:val="00517F2A"/>
    <w:rsid w:val="00517FD5"/>
    <w:rsid w:val="00520204"/>
    <w:rsid w:val="0052027B"/>
    <w:rsid w:val="005202E4"/>
    <w:rsid w:val="00520389"/>
    <w:rsid w:val="0052068F"/>
    <w:rsid w:val="005206AC"/>
    <w:rsid w:val="005206B1"/>
    <w:rsid w:val="005206FC"/>
    <w:rsid w:val="005209FD"/>
    <w:rsid w:val="00520A31"/>
    <w:rsid w:val="00520B5D"/>
    <w:rsid w:val="00520E24"/>
    <w:rsid w:val="00521042"/>
    <w:rsid w:val="0052107A"/>
    <w:rsid w:val="00521211"/>
    <w:rsid w:val="00521212"/>
    <w:rsid w:val="0052145E"/>
    <w:rsid w:val="005215C5"/>
    <w:rsid w:val="00521830"/>
    <w:rsid w:val="0052190C"/>
    <w:rsid w:val="00521AA9"/>
    <w:rsid w:val="00521B00"/>
    <w:rsid w:val="00521B9F"/>
    <w:rsid w:val="00521C5D"/>
    <w:rsid w:val="00521C81"/>
    <w:rsid w:val="00521CC3"/>
    <w:rsid w:val="00521CD4"/>
    <w:rsid w:val="00521D18"/>
    <w:rsid w:val="00522068"/>
    <w:rsid w:val="0052216A"/>
    <w:rsid w:val="005221A3"/>
    <w:rsid w:val="0052227E"/>
    <w:rsid w:val="00522306"/>
    <w:rsid w:val="0052273F"/>
    <w:rsid w:val="005228FA"/>
    <w:rsid w:val="00522982"/>
    <w:rsid w:val="0052298D"/>
    <w:rsid w:val="00522A19"/>
    <w:rsid w:val="00522A60"/>
    <w:rsid w:val="00522B08"/>
    <w:rsid w:val="00522C63"/>
    <w:rsid w:val="00523266"/>
    <w:rsid w:val="005232C7"/>
    <w:rsid w:val="005234B9"/>
    <w:rsid w:val="0052368C"/>
    <w:rsid w:val="0052369C"/>
    <w:rsid w:val="005236C6"/>
    <w:rsid w:val="00523A70"/>
    <w:rsid w:val="00523A97"/>
    <w:rsid w:val="00523B7A"/>
    <w:rsid w:val="00523C15"/>
    <w:rsid w:val="00523C2D"/>
    <w:rsid w:val="005241AA"/>
    <w:rsid w:val="005241E8"/>
    <w:rsid w:val="00524212"/>
    <w:rsid w:val="005245CF"/>
    <w:rsid w:val="0052492B"/>
    <w:rsid w:val="00524AD0"/>
    <w:rsid w:val="00524BC3"/>
    <w:rsid w:val="00524BD5"/>
    <w:rsid w:val="00524BFC"/>
    <w:rsid w:val="00524C02"/>
    <w:rsid w:val="00524C4E"/>
    <w:rsid w:val="00524C79"/>
    <w:rsid w:val="00524CDD"/>
    <w:rsid w:val="005250A1"/>
    <w:rsid w:val="005251AB"/>
    <w:rsid w:val="005251C3"/>
    <w:rsid w:val="0052532D"/>
    <w:rsid w:val="00525635"/>
    <w:rsid w:val="005259C1"/>
    <w:rsid w:val="00525C91"/>
    <w:rsid w:val="00525F2B"/>
    <w:rsid w:val="00526084"/>
    <w:rsid w:val="005260E9"/>
    <w:rsid w:val="00526111"/>
    <w:rsid w:val="00526499"/>
    <w:rsid w:val="00526509"/>
    <w:rsid w:val="00526587"/>
    <w:rsid w:val="00526719"/>
    <w:rsid w:val="00526772"/>
    <w:rsid w:val="0052677F"/>
    <w:rsid w:val="005269A8"/>
    <w:rsid w:val="005269DB"/>
    <w:rsid w:val="00526A79"/>
    <w:rsid w:val="00526B15"/>
    <w:rsid w:val="00526B98"/>
    <w:rsid w:val="00526EC0"/>
    <w:rsid w:val="00526FF9"/>
    <w:rsid w:val="0052709D"/>
    <w:rsid w:val="005271D3"/>
    <w:rsid w:val="005271F1"/>
    <w:rsid w:val="0052721C"/>
    <w:rsid w:val="00527311"/>
    <w:rsid w:val="00527428"/>
    <w:rsid w:val="005275D3"/>
    <w:rsid w:val="00527720"/>
    <w:rsid w:val="005279D0"/>
    <w:rsid w:val="00527BD2"/>
    <w:rsid w:val="00527FBD"/>
    <w:rsid w:val="00530016"/>
    <w:rsid w:val="00530148"/>
    <w:rsid w:val="00530223"/>
    <w:rsid w:val="005302D6"/>
    <w:rsid w:val="00530309"/>
    <w:rsid w:val="005303B2"/>
    <w:rsid w:val="005305F4"/>
    <w:rsid w:val="00530945"/>
    <w:rsid w:val="00530AAF"/>
    <w:rsid w:val="00530ABD"/>
    <w:rsid w:val="00530B0E"/>
    <w:rsid w:val="00530B91"/>
    <w:rsid w:val="00530B9F"/>
    <w:rsid w:val="00530BB9"/>
    <w:rsid w:val="00530BE0"/>
    <w:rsid w:val="00530CFE"/>
    <w:rsid w:val="00530E13"/>
    <w:rsid w:val="00530E41"/>
    <w:rsid w:val="0053107A"/>
    <w:rsid w:val="005310B7"/>
    <w:rsid w:val="0053117B"/>
    <w:rsid w:val="0053126F"/>
    <w:rsid w:val="0053158F"/>
    <w:rsid w:val="00531883"/>
    <w:rsid w:val="00531899"/>
    <w:rsid w:val="005319AB"/>
    <w:rsid w:val="00531C4E"/>
    <w:rsid w:val="00532035"/>
    <w:rsid w:val="0053244F"/>
    <w:rsid w:val="005325F7"/>
    <w:rsid w:val="00532639"/>
    <w:rsid w:val="0053283B"/>
    <w:rsid w:val="005328EC"/>
    <w:rsid w:val="00532901"/>
    <w:rsid w:val="0053299D"/>
    <w:rsid w:val="00532B02"/>
    <w:rsid w:val="005336DD"/>
    <w:rsid w:val="005338A0"/>
    <w:rsid w:val="005338C8"/>
    <w:rsid w:val="005339BF"/>
    <w:rsid w:val="00533ACB"/>
    <w:rsid w:val="00533ACC"/>
    <w:rsid w:val="00533D8B"/>
    <w:rsid w:val="00533DBA"/>
    <w:rsid w:val="00533F9B"/>
    <w:rsid w:val="00533FC6"/>
    <w:rsid w:val="005340A4"/>
    <w:rsid w:val="005340DF"/>
    <w:rsid w:val="0053416D"/>
    <w:rsid w:val="0053419D"/>
    <w:rsid w:val="00534296"/>
    <w:rsid w:val="00534347"/>
    <w:rsid w:val="00534416"/>
    <w:rsid w:val="00534492"/>
    <w:rsid w:val="00534524"/>
    <w:rsid w:val="00534587"/>
    <w:rsid w:val="00534622"/>
    <w:rsid w:val="0053471F"/>
    <w:rsid w:val="00534723"/>
    <w:rsid w:val="005349A8"/>
    <w:rsid w:val="00534AE7"/>
    <w:rsid w:val="00534B06"/>
    <w:rsid w:val="00534DCA"/>
    <w:rsid w:val="00534DDE"/>
    <w:rsid w:val="00534E8F"/>
    <w:rsid w:val="00534F76"/>
    <w:rsid w:val="0053548B"/>
    <w:rsid w:val="005354CC"/>
    <w:rsid w:val="005355E9"/>
    <w:rsid w:val="00535895"/>
    <w:rsid w:val="005358AB"/>
    <w:rsid w:val="005358B1"/>
    <w:rsid w:val="0053596D"/>
    <w:rsid w:val="00535987"/>
    <w:rsid w:val="0053599D"/>
    <w:rsid w:val="00535CEE"/>
    <w:rsid w:val="00535DD3"/>
    <w:rsid w:val="005361BC"/>
    <w:rsid w:val="00536202"/>
    <w:rsid w:val="005363B5"/>
    <w:rsid w:val="0053658E"/>
    <w:rsid w:val="005366E2"/>
    <w:rsid w:val="00536745"/>
    <w:rsid w:val="00536905"/>
    <w:rsid w:val="00536916"/>
    <w:rsid w:val="00536A34"/>
    <w:rsid w:val="00536B42"/>
    <w:rsid w:val="00536C8D"/>
    <w:rsid w:val="00536F23"/>
    <w:rsid w:val="005371D6"/>
    <w:rsid w:val="005371FC"/>
    <w:rsid w:val="0053750D"/>
    <w:rsid w:val="0053752E"/>
    <w:rsid w:val="00537532"/>
    <w:rsid w:val="00537766"/>
    <w:rsid w:val="005377B8"/>
    <w:rsid w:val="005378FE"/>
    <w:rsid w:val="00537917"/>
    <w:rsid w:val="00537942"/>
    <w:rsid w:val="00537A4B"/>
    <w:rsid w:val="00537DE6"/>
    <w:rsid w:val="00537DF1"/>
    <w:rsid w:val="00537E04"/>
    <w:rsid w:val="00537F57"/>
    <w:rsid w:val="005403B4"/>
    <w:rsid w:val="00540659"/>
    <w:rsid w:val="005406B7"/>
    <w:rsid w:val="00540729"/>
    <w:rsid w:val="0054077B"/>
    <w:rsid w:val="005407E1"/>
    <w:rsid w:val="005409F1"/>
    <w:rsid w:val="00540A76"/>
    <w:rsid w:val="00540B9E"/>
    <w:rsid w:val="00540F9C"/>
    <w:rsid w:val="005412BC"/>
    <w:rsid w:val="005413E6"/>
    <w:rsid w:val="005413FA"/>
    <w:rsid w:val="0054144B"/>
    <w:rsid w:val="00541752"/>
    <w:rsid w:val="0054196D"/>
    <w:rsid w:val="00541BB6"/>
    <w:rsid w:val="00541BCD"/>
    <w:rsid w:val="00541BE4"/>
    <w:rsid w:val="00541ED5"/>
    <w:rsid w:val="00541F8A"/>
    <w:rsid w:val="0054200E"/>
    <w:rsid w:val="0054205A"/>
    <w:rsid w:val="0054205D"/>
    <w:rsid w:val="005420F6"/>
    <w:rsid w:val="005421E3"/>
    <w:rsid w:val="00542214"/>
    <w:rsid w:val="00542334"/>
    <w:rsid w:val="005425FA"/>
    <w:rsid w:val="005426EC"/>
    <w:rsid w:val="00542743"/>
    <w:rsid w:val="00542844"/>
    <w:rsid w:val="005429EF"/>
    <w:rsid w:val="00542DC8"/>
    <w:rsid w:val="00543077"/>
    <w:rsid w:val="005430F4"/>
    <w:rsid w:val="0054330F"/>
    <w:rsid w:val="0054331B"/>
    <w:rsid w:val="005435C3"/>
    <w:rsid w:val="0054370C"/>
    <w:rsid w:val="005438CC"/>
    <w:rsid w:val="00543A3F"/>
    <w:rsid w:val="00543D8D"/>
    <w:rsid w:val="00543F8F"/>
    <w:rsid w:val="00544138"/>
    <w:rsid w:val="00544182"/>
    <w:rsid w:val="0054428D"/>
    <w:rsid w:val="0054440E"/>
    <w:rsid w:val="0054444C"/>
    <w:rsid w:val="00544503"/>
    <w:rsid w:val="005445C0"/>
    <w:rsid w:val="005445CF"/>
    <w:rsid w:val="005445F2"/>
    <w:rsid w:val="0054492C"/>
    <w:rsid w:val="0054493E"/>
    <w:rsid w:val="00544A2E"/>
    <w:rsid w:val="00544AEC"/>
    <w:rsid w:val="00544B52"/>
    <w:rsid w:val="00544D61"/>
    <w:rsid w:val="00544D84"/>
    <w:rsid w:val="00544DDD"/>
    <w:rsid w:val="00545371"/>
    <w:rsid w:val="0054552B"/>
    <w:rsid w:val="0054582D"/>
    <w:rsid w:val="005458B0"/>
    <w:rsid w:val="00545925"/>
    <w:rsid w:val="00545ACA"/>
    <w:rsid w:val="00545BEA"/>
    <w:rsid w:val="00545E89"/>
    <w:rsid w:val="00546142"/>
    <w:rsid w:val="00546653"/>
    <w:rsid w:val="005466D6"/>
    <w:rsid w:val="005468A4"/>
    <w:rsid w:val="0054693A"/>
    <w:rsid w:val="00546949"/>
    <w:rsid w:val="00546B7C"/>
    <w:rsid w:val="00546D7B"/>
    <w:rsid w:val="00546F93"/>
    <w:rsid w:val="0054724F"/>
    <w:rsid w:val="005472A6"/>
    <w:rsid w:val="00547348"/>
    <w:rsid w:val="005473BB"/>
    <w:rsid w:val="005474A0"/>
    <w:rsid w:val="005475A4"/>
    <w:rsid w:val="0054777F"/>
    <w:rsid w:val="005479CB"/>
    <w:rsid w:val="00547A25"/>
    <w:rsid w:val="00547C8F"/>
    <w:rsid w:val="00547D57"/>
    <w:rsid w:val="00547F13"/>
    <w:rsid w:val="0055005E"/>
    <w:rsid w:val="005500EE"/>
    <w:rsid w:val="00550234"/>
    <w:rsid w:val="005502B9"/>
    <w:rsid w:val="00550388"/>
    <w:rsid w:val="00550395"/>
    <w:rsid w:val="005506EC"/>
    <w:rsid w:val="005507A1"/>
    <w:rsid w:val="005507B2"/>
    <w:rsid w:val="005507C7"/>
    <w:rsid w:val="00550807"/>
    <w:rsid w:val="00550837"/>
    <w:rsid w:val="005509CB"/>
    <w:rsid w:val="00550DD6"/>
    <w:rsid w:val="00550E11"/>
    <w:rsid w:val="00550E45"/>
    <w:rsid w:val="005514C4"/>
    <w:rsid w:val="005515B2"/>
    <w:rsid w:val="005517F7"/>
    <w:rsid w:val="005519D6"/>
    <w:rsid w:val="00551B12"/>
    <w:rsid w:val="00551BDA"/>
    <w:rsid w:val="00551BEF"/>
    <w:rsid w:val="00551DBC"/>
    <w:rsid w:val="00552170"/>
    <w:rsid w:val="00552246"/>
    <w:rsid w:val="00552332"/>
    <w:rsid w:val="00552386"/>
    <w:rsid w:val="00552689"/>
    <w:rsid w:val="005527F9"/>
    <w:rsid w:val="005528B3"/>
    <w:rsid w:val="00552D31"/>
    <w:rsid w:val="00552DBD"/>
    <w:rsid w:val="00552F44"/>
    <w:rsid w:val="005533B8"/>
    <w:rsid w:val="005535D7"/>
    <w:rsid w:val="00553734"/>
    <w:rsid w:val="005537EE"/>
    <w:rsid w:val="0055383D"/>
    <w:rsid w:val="00553AC3"/>
    <w:rsid w:val="00553B42"/>
    <w:rsid w:val="00553D07"/>
    <w:rsid w:val="00553E2A"/>
    <w:rsid w:val="00553E3E"/>
    <w:rsid w:val="00554016"/>
    <w:rsid w:val="0055419F"/>
    <w:rsid w:val="005542DA"/>
    <w:rsid w:val="005544B0"/>
    <w:rsid w:val="005544C0"/>
    <w:rsid w:val="005547A9"/>
    <w:rsid w:val="00554C52"/>
    <w:rsid w:val="00554C89"/>
    <w:rsid w:val="00554CE1"/>
    <w:rsid w:val="00554DE5"/>
    <w:rsid w:val="00554E22"/>
    <w:rsid w:val="00554E4C"/>
    <w:rsid w:val="0055505F"/>
    <w:rsid w:val="00555582"/>
    <w:rsid w:val="00555798"/>
    <w:rsid w:val="00555896"/>
    <w:rsid w:val="00555946"/>
    <w:rsid w:val="00555B4D"/>
    <w:rsid w:val="00555B58"/>
    <w:rsid w:val="00555D06"/>
    <w:rsid w:val="00555E61"/>
    <w:rsid w:val="00555FCD"/>
    <w:rsid w:val="00556091"/>
    <w:rsid w:val="005563BB"/>
    <w:rsid w:val="0055640F"/>
    <w:rsid w:val="00556413"/>
    <w:rsid w:val="005564FD"/>
    <w:rsid w:val="00556537"/>
    <w:rsid w:val="00556543"/>
    <w:rsid w:val="005566DC"/>
    <w:rsid w:val="00556A31"/>
    <w:rsid w:val="00556A6E"/>
    <w:rsid w:val="00556CD4"/>
    <w:rsid w:val="00556EFF"/>
    <w:rsid w:val="0055713D"/>
    <w:rsid w:val="0055715D"/>
    <w:rsid w:val="0055759E"/>
    <w:rsid w:val="00557653"/>
    <w:rsid w:val="005576CE"/>
    <w:rsid w:val="00557829"/>
    <w:rsid w:val="00557863"/>
    <w:rsid w:val="00557886"/>
    <w:rsid w:val="00557A89"/>
    <w:rsid w:val="00557B1A"/>
    <w:rsid w:val="00557CBB"/>
    <w:rsid w:val="00560013"/>
    <w:rsid w:val="005600BC"/>
    <w:rsid w:val="0056013B"/>
    <w:rsid w:val="005603DD"/>
    <w:rsid w:val="005604FC"/>
    <w:rsid w:val="0056061C"/>
    <w:rsid w:val="005606F2"/>
    <w:rsid w:val="0056070A"/>
    <w:rsid w:val="0056075B"/>
    <w:rsid w:val="0056080B"/>
    <w:rsid w:val="0056082C"/>
    <w:rsid w:val="005608A6"/>
    <w:rsid w:val="00560CA9"/>
    <w:rsid w:val="00560CEE"/>
    <w:rsid w:val="00560D98"/>
    <w:rsid w:val="00561162"/>
    <w:rsid w:val="00561168"/>
    <w:rsid w:val="0056141B"/>
    <w:rsid w:val="00561514"/>
    <w:rsid w:val="00561519"/>
    <w:rsid w:val="00561992"/>
    <w:rsid w:val="00561B40"/>
    <w:rsid w:val="00561B73"/>
    <w:rsid w:val="00561BCC"/>
    <w:rsid w:val="00561DE1"/>
    <w:rsid w:val="00561DF1"/>
    <w:rsid w:val="00561F23"/>
    <w:rsid w:val="00561F3E"/>
    <w:rsid w:val="005621A0"/>
    <w:rsid w:val="00562314"/>
    <w:rsid w:val="00562492"/>
    <w:rsid w:val="005627AD"/>
    <w:rsid w:val="00562806"/>
    <w:rsid w:val="005628E0"/>
    <w:rsid w:val="005629D8"/>
    <w:rsid w:val="005629FE"/>
    <w:rsid w:val="00562E4E"/>
    <w:rsid w:val="00562FFB"/>
    <w:rsid w:val="0056307A"/>
    <w:rsid w:val="005630F4"/>
    <w:rsid w:val="00563133"/>
    <w:rsid w:val="00563143"/>
    <w:rsid w:val="00563281"/>
    <w:rsid w:val="0056330F"/>
    <w:rsid w:val="00563520"/>
    <w:rsid w:val="0056352C"/>
    <w:rsid w:val="0056355D"/>
    <w:rsid w:val="0056364A"/>
    <w:rsid w:val="005638B7"/>
    <w:rsid w:val="00563947"/>
    <w:rsid w:val="005639E4"/>
    <w:rsid w:val="00563AE3"/>
    <w:rsid w:val="00563EA7"/>
    <w:rsid w:val="00563FB4"/>
    <w:rsid w:val="00564099"/>
    <w:rsid w:val="00564398"/>
    <w:rsid w:val="00564565"/>
    <w:rsid w:val="0056462E"/>
    <w:rsid w:val="00564838"/>
    <w:rsid w:val="0056483C"/>
    <w:rsid w:val="00564D65"/>
    <w:rsid w:val="00564F0C"/>
    <w:rsid w:val="00564F75"/>
    <w:rsid w:val="005652F0"/>
    <w:rsid w:val="00565311"/>
    <w:rsid w:val="00565325"/>
    <w:rsid w:val="00565485"/>
    <w:rsid w:val="005655C8"/>
    <w:rsid w:val="005655CE"/>
    <w:rsid w:val="005655D0"/>
    <w:rsid w:val="00565629"/>
    <w:rsid w:val="00565670"/>
    <w:rsid w:val="005656DF"/>
    <w:rsid w:val="005656EE"/>
    <w:rsid w:val="0056584E"/>
    <w:rsid w:val="0056590C"/>
    <w:rsid w:val="00565936"/>
    <w:rsid w:val="00565B81"/>
    <w:rsid w:val="00565C77"/>
    <w:rsid w:val="00565E38"/>
    <w:rsid w:val="00565F33"/>
    <w:rsid w:val="00566139"/>
    <w:rsid w:val="0056616D"/>
    <w:rsid w:val="00566307"/>
    <w:rsid w:val="0056634C"/>
    <w:rsid w:val="005663AE"/>
    <w:rsid w:val="005665C3"/>
    <w:rsid w:val="005666C9"/>
    <w:rsid w:val="005666EB"/>
    <w:rsid w:val="0056674C"/>
    <w:rsid w:val="0056683B"/>
    <w:rsid w:val="0056687B"/>
    <w:rsid w:val="005668AB"/>
    <w:rsid w:val="00566AD5"/>
    <w:rsid w:val="00566ADC"/>
    <w:rsid w:val="00566D5E"/>
    <w:rsid w:val="00566D8E"/>
    <w:rsid w:val="00567143"/>
    <w:rsid w:val="00567155"/>
    <w:rsid w:val="0056735B"/>
    <w:rsid w:val="00567406"/>
    <w:rsid w:val="00567550"/>
    <w:rsid w:val="00567735"/>
    <w:rsid w:val="0056778F"/>
    <w:rsid w:val="005677D6"/>
    <w:rsid w:val="00567982"/>
    <w:rsid w:val="00567F83"/>
    <w:rsid w:val="0057008C"/>
    <w:rsid w:val="00570158"/>
    <w:rsid w:val="00570328"/>
    <w:rsid w:val="00570370"/>
    <w:rsid w:val="00570690"/>
    <w:rsid w:val="005706D3"/>
    <w:rsid w:val="00570E84"/>
    <w:rsid w:val="0057105A"/>
    <w:rsid w:val="00571144"/>
    <w:rsid w:val="00571261"/>
    <w:rsid w:val="005712D9"/>
    <w:rsid w:val="005713BD"/>
    <w:rsid w:val="005715A0"/>
    <w:rsid w:val="0057197B"/>
    <w:rsid w:val="00571B15"/>
    <w:rsid w:val="00571B46"/>
    <w:rsid w:val="00571B6B"/>
    <w:rsid w:val="00571B76"/>
    <w:rsid w:val="00572038"/>
    <w:rsid w:val="00572192"/>
    <w:rsid w:val="005724BC"/>
    <w:rsid w:val="0057264C"/>
    <w:rsid w:val="00572675"/>
    <w:rsid w:val="00572708"/>
    <w:rsid w:val="0057273E"/>
    <w:rsid w:val="00572B99"/>
    <w:rsid w:val="00572BD0"/>
    <w:rsid w:val="00572BD7"/>
    <w:rsid w:val="00572C99"/>
    <w:rsid w:val="00572D22"/>
    <w:rsid w:val="00573126"/>
    <w:rsid w:val="0057327A"/>
    <w:rsid w:val="005733E9"/>
    <w:rsid w:val="005736A7"/>
    <w:rsid w:val="005737A5"/>
    <w:rsid w:val="005739ED"/>
    <w:rsid w:val="00573B04"/>
    <w:rsid w:val="00573C74"/>
    <w:rsid w:val="00573C7B"/>
    <w:rsid w:val="00573D6A"/>
    <w:rsid w:val="00573E60"/>
    <w:rsid w:val="00574090"/>
    <w:rsid w:val="00574343"/>
    <w:rsid w:val="0057435F"/>
    <w:rsid w:val="00574497"/>
    <w:rsid w:val="005745BB"/>
    <w:rsid w:val="005748D6"/>
    <w:rsid w:val="00574A33"/>
    <w:rsid w:val="00574C08"/>
    <w:rsid w:val="00574FF8"/>
    <w:rsid w:val="005752CB"/>
    <w:rsid w:val="005753EF"/>
    <w:rsid w:val="005757BB"/>
    <w:rsid w:val="00575973"/>
    <w:rsid w:val="00575994"/>
    <w:rsid w:val="005759CD"/>
    <w:rsid w:val="00575A0E"/>
    <w:rsid w:val="00575AF5"/>
    <w:rsid w:val="00575F33"/>
    <w:rsid w:val="00575F7D"/>
    <w:rsid w:val="005760A7"/>
    <w:rsid w:val="0057627D"/>
    <w:rsid w:val="005762DB"/>
    <w:rsid w:val="00576454"/>
    <w:rsid w:val="00576468"/>
    <w:rsid w:val="0057648B"/>
    <w:rsid w:val="00576671"/>
    <w:rsid w:val="0057676D"/>
    <w:rsid w:val="00576976"/>
    <w:rsid w:val="00576A54"/>
    <w:rsid w:val="00576B8D"/>
    <w:rsid w:val="00576C92"/>
    <w:rsid w:val="00576CFF"/>
    <w:rsid w:val="005771E1"/>
    <w:rsid w:val="00577738"/>
    <w:rsid w:val="00577B05"/>
    <w:rsid w:val="00577BA2"/>
    <w:rsid w:val="00577CA4"/>
    <w:rsid w:val="00577D59"/>
    <w:rsid w:val="00577FD7"/>
    <w:rsid w:val="005800AE"/>
    <w:rsid w:val="0058015D"/>
    <w:rsid w:val="00580259"/>
    <w:rsid w:val="0058030C"/>
    <w:rsid w:val="00580548"/>
    <w:rsid w:val="00580566"/>
    <w:rsid w:val="0058063A"/>
    <w:rsid w:val="005806AA"/>
    <w:rsid w:val="005806C4"/>
    <w:rsid w:val="00580788"/>
    <w:rsid w:val="0058078D"/>
    <w:rsid w:val="00580DB8"/>
    <w:rsid w:val="00580E35"/>
    <w:rsid w:val="00580FFF"/>
    <w:rsid w:val="00581155"/>
    <w:rsid w:val="005811D3"/>
    <w:rsid w:val="00581312"/>
    <w:rsid w:val="00581461"/>
    <w:rsid w:val="005814E2"/>
    <w:rsid w:val="005814FB"/>
    <w:rsid w:val="0058167D"/>
    <w:rsid w:val="0058183B"/>
    <w:rsid w:val="00581874"/>
    <w:rsid w:val="0058188D"/>
    <w:rsid w:val="005819F8"/>
    <w:rsid w:val="00581B77"/>
    <w:rsid w:val="00581D52"/>
    <w:rsid w:val="00581D79"/>
    <w:rsid w:val="0058216A"/>
    <w:rsid w:val="00582307"/>
    <w:rsid w:val="005823FE"/>
    <w:rsid w:val="0058245C"/>
    <w:rsid w:val="00582534"/>
    <w:rsid w:val="00582785"/>
    <w:rsid w:val="00582DEC"/>
    <w:rsid w:val="00582F1A"/>
    <w:rsid w:val="00583030"/>
    <w:rsid w:val="005830F3"/>
    <w:rsid w:val="005831D9"/>
    <w:rsid w:val="00583476"/>
    <w:rsid w:val="00583557"/>
    <w:rsid w:val="00583704"/>
    <w:rsid w:val="005837BB"/>
    <w:rsid w:val="00583880"/>
    <w:rsid w:val="00583998"/>
    <w:rsid w:val="00583ECA"/>
    <w:rsid w:val="00583F6C"/>
    <w:rsid w:val="00584141"/>
    <w:rsid w:val="00584173"/>
    <w:rsid w:val="0058434A"/>
    <w:rsid w:val="0058434E"/>
    <w:rsid w:val="00584369"/>
    <w:rsid w:val="005843B8"/>
    <w:rsid w:val="00584606"/>
    <w:rsid w:val="00584758"/>
    <w:rsid w:val="005848CA"/>
    <w:rsid w:val="00584B60"/>
    <w:rsid w:val="00584F38"/>
    <w:rsid w:val="00584FFD"/>
    <w:rsid w:val="0058518C"/>
    <w:rsid w:val="0058538F"/>
    <w:rsid w:val="0058553F"/>
    <w:rsid w:val="00585700"/>
    <w:rsid w:val="0058586E"/>
    <w:rsid w:val="005858DF"/>
    <w:rsid w:val="00585B4D"/>
    <w:rsid w:val="00585D22"/>
    <w:rsid w:val="00585E91"/>
    <w:rsid w:val="00585F8F"/>
    <w:rsid w:val="005860CC"/>
    <w:rsid w:val="00586497"/>
    <w:rsid w:val="00586557"/>
    <w:rsid w:val="0058662E"/>
    <w:rsid w:val="005866A1"/>
    <w:rsid w:val="005866CE"/>
    <w:rsid w:val="005868C3"/>
    <w:rsid w:val="00586D91"/>
    <w:rsid w:val="00586E28"/>
    <w:rsid w:val="00587004"/>
    <w:rsid w:val="00587109"/>
    <w:rsid w:val="005872D6"/>
    <w:rsid w:val="005873DD"/>
    <w:rsid w:val="00587501"/>
    <w:rsid w:val="0058757B"/>
    <w:rsid w:val="00587784"/>
    <w:rsid w:val="00587831"/>
    <w:rsid w:val="00587907"/>
    <w:rsid w:val="0058797A"/>
    <w:rsid w:val="00587EFA"/>
    <w:rsid w:val="00590007"/>
    <w:rsid w:val="00590023"/>
    <w:rsid w:val="00590091"/>
    <w:rsid w:val="00590311"/>
    <w:rsid w:val="0059046D"/>
    <w:rsid w:val="0059064B"/>
    <w:rsid w:val="005907D0"/>
    <w:rsid w:val="005908E2"/>
    <w:rsid w:val="00590AF0"/>
    <w:rsid w:val="00590BA9"/>
    <w:rsid w:val="00590CA3"/>
    <w:rsid w:val="00590D7E"/>
    <w:rsid w:val="00590E3A"/>
    <w:rsid w:val="00590E56"/>
    <w:rsid w:val="00590E7F"/>
    <w:rsid w:val="00590EA1"/>
    <w:rsid w:val="005912C2"/>
    <w:rsid w:val="0059132E"/>
    <w:rsid w:val="005913FF"/>
    <w:rsid w:val="0059169A"/>
    <w:rsid w:val="0059169E"/>
    <w:rsid w:val="00591833"/>
    <w:rsid w:val="00591944"/>
    <w:rsid w:val="00591A35"/>
    <w:rsid w:val="00591AAF"/>
    <w:rsid w:val="00591CDD"/>
    <w:rsid w:val="00591F3A"/>
    <w:rsid w:val="00591F44"/>
    <w:rsid w:val="00591F82"/>
    <w:rsid w:val="00591FBA"/>
    <w:rsid w:val="00592077"/>
    <w:rsid w:val="00592096"/>
    <w:rsid w:val="005920C6"/>
    <w:rsid w:val="005922CB"/>
    <w:rsid w:val="00592417"/>
    <w:rsid w:val="00592505"/>
    <w:rsid w:val="00592586"/>
    <w:rsid w:val="0059265F"/>
    <w:rsid w:val="00592674"/>
    <w:rsid w:val="005926EC"/>
    <w:rsid w:val="005927EC"/>
    <w:rsid w:val="00592899"/>
    <w:rsid w:val="00592915"/>
    <w:rsid w:val="00592992"/>
    <w:rsid w:val="005929F1"/>
    <w:rsid w:val="00592AB2"/>
    <w:rsid w:val="00592ACC"/>
    <w:rsid w:val="00592B96"/>
    <w:rsid w:val="00592D28"/>
    <w:rsid w:val="00592DF2"/>
    <w:rsid w:val="005930C9"/>
    <w:rsid w:val="005930EB"/>
    <w:rsid w:val="005931C4"/>
    <w:rsid w:val="0059349C"/>
    <w:rsid w:val="00593604"/>
    <w:rsid w:val="005936FF"/>
    <w:rsid w:val="00593AAE"/>
    <w:rsid w:val="00593BF9"/>
    <w:rsid w:val="00593C19"/>
    <w:rsid w:val="00593CC4"/>
    <w:rsid w:val="00593D1D"/>
    <w:rsid w:val="00593E9F"/>
    <w:rsid w:val="00593FC3"/>
    <w:rsid w:val="00594117"/>
    <w:rsid w:val="0059420E"/>
    <w:rsid w:val="0059434A"/>
    <w:rsid w:val="0059444C"/>
    <w:rsid w:val="0059457A"/>
    <w:rsid w:val="005945D8"/>
    <w:rsid w:val="00594795"/>
    <w:rsid w:val="00594AD8"/>
    <w:rsid w:val="00594AE1"/>
    <w:rsid w:val="00594FCA"/>
    <w:rsid w:val="005950D5"/>
    <w:rsid w:val="005951BB"/>
    <w:rsid w:val="005951EA"/>
    <w:rsid w:val="005951F7"/>
    <w:rsid w:val="00595281"/>
    <w:rsid w:val="0059528E"/>
    <w:rsid w:val="005952A7"/>
    <w:rsid w:val="005952E9"/>
    <w:rsid w:val="00595464"/>
    <w:rsid w:val="0059547B"/>
    <w:rsid w:val="005956C8"/>
    <w:rsid w:val="005957C9"/>
    <w:rsid w:val="005959EA"/>
    <w:rsid w:val="00595BB1"/>
    <w:rsid w:val="00595D8B"/>
    <w:rsid w:val="00595F8F"/>
    <w:rsid w:val="00596011"/>
    <w:rsid w:val="0059608C"/>
    <w:rsid w:val="005960BC"/>
    <w:rsid w:val="005965DB"/>
    <w:rsid w:val="00596693"/>
    <w:rsid w:val="005966E9"/>
    <w:rsid w:val="0059689E"/>
    <w:rsid w:val="005968CE"/>
    <w:rsid w:val="005968EA"/>
    <w:rsid w:val="00596CEC"/>
    <w:rsid w:val="00596D62"/>
    <w:rsid w:val="00596E68"/>
    <w:rsid w:val="0059700F"/>
    <w:rsid w:val="0059707E"/>
    <w:rsid w:val="005970E2"/>
    <w:rsid w:val="00597104"/>
    <w:rsid w:val="0059724C"/>
    <w:rsid w:val="00597327"/>
    <w:rsid w:val="005976C9"/>
    <w:rsid w:val="0059776E"/>
    <w:rsid w:val="00597B9E"/>
    <w:rsid w:val="00597BCC"/>
    <w:rsid w:val="00597EA5"/>
    <w:rsid w:val="00597F0E"/>
    <w:rsid w:val="00597F1D"/>
    <w:rsid w:val="00597FC1"/>
    <w:rsid w:val="005A013B"/>
    <w:rsid w:val="005A024F"/>
    <w:rsid w:val="005A03A0"/>
    <w:rsid w:val="005A0872"/>
    <w:rsid w:val="005A08AE"/>
    <w:rsid w:val="005A0AE9"/>
    <w:rsid w:val="005A0AF0"/>
    <w:rsid w:val="005A0CE7"/>
    <w:rsid w:val="005A0D08"/>
    <w:rsid w:val="005A0FB4"/>
    <w:rsid w:val="005A1058"/>
    <w:rsid w:val="005A1252"/>
    <w:rsid w:val="005A1431"/>
    <w:rsid w:val="005A18B5"/>
    <w:rsid w:val="005A1B5F"/>
    <w:rsid w:val="005A1CC5"/>
    <w:rsid w:val="005A1FA8"/>
    <w:rsid w:val="005A1FDF"/>
    <w:rsid w:val="005A21F2"/>
    <w:rsid w:val="005A2210"/>
    <w:rsid w:val="005A253C"/>
    <w:rsid w:val="005A261B"/>
    <w:rsid w:val="005A29EB"/>
    <w:rsid w:val="005A2A97"/>
    <w:rsid w:val="005A2B2C"/>
    <w:rsid w:val="005A2E90"/>
    <w:rsid w:val="005A306B"/>
    <w:rsid w:val="005A322B"/>
    <w:rsid w:val="005A339A"/>
    <w:rsid w:val="005A3580"/>
    <w:rsid w:val="005A35D4"/>
    <w:rsid w:val="005A36CC"/>
    <w:rsid w:val="005A3729"/>
    <w:rsid w:val="005A380E"/>
    <w:rsid w:val="005A3900"/>
    <w:rsid w:val="005A3990"/>
    <w:rsid w:val="005A3A83"/>
    <w:rsid w:val="005A3DC6"/>
    <w:rsid w:val="005A3E58"/>
    <w:rsid w:val="005A3F88"/>
    <w:rsid w:val="005A43DB"/>
    <w:rsid w:val="005A4447"/>
    <w:rsid w:val="005A453C"/>
    <w:rsid w:val="005A46C1"/>
    <w:rsid w:val="005A4910"/>
    <w:rsid w:val="005A4B50"/>
    <w:rsid w:val="005A4C19"/>
    <w:rsid w:val="005A4CBC"/>
    <w:rsid w:val="005A4D1B"/>
    <w:rsid w:val="005A4DB1"/>
    <w:rsid w:val="005A576D"/>
    <w:rsid w:val="005A58CD"/>
    <w:rsid w:val="005A5975"/>
    <w:rsid w:val="005A59B7"/>
    <w:rsid w:val="005A5A87"/>
    <w:rsid w:val="005A5C8C"/>
    <w:rsid w:val="005A5CD3"/>
    <w:rsid w:val="005A5CE6"/>
    <w:rsid w:val="005A5CFC"/>
    <w:rsid w:val="005A5F67"/>
    <w:rsid w:val="005A5FDA"/>
    <w:rsid w:val="005A62A9"/>
    <w:rsid w:val="005A62C0"/>
    <w:rsid w:val="005A62E8"/>
    <w:rsid w:val="005A64D3"/>
    <w:rsid w:val="005A64DC"/>
    <w:rsid w:val="005A662E"/>
    <w:rsid w:val="005A6A39"/>
    <w:rsid w:val="005A6A4F"/>
    <w:rsid w:val="005A6BE0"/>
    <w:rsid w:val="005A6BEE"/>
    <w:rsid w:val="005A6EFC"/>
    <w:rsid w:val="005A6F84"/>
    <w:rsid w:val="005A70DA"/>
    <w:rsid w:val="005A7269"/>
    <w:rsid w:val="005A74C0"/>
    <w:rsid w:val="005A7566"/>
    <w:rsid w:val="005A75CB"/>
    <w:rsid w:val="005A784F"/>
    <w:rsid w:val="005A7859"/>
    <w:rsid w:val="005A7A00"/>
    <w:rsid w:val="005A7A07"/>
    <w:rsid w:val="005A7A86"/>
    <w:rsid w:val="005A7AD6"/>
    <w:rsid w:val="005A7C22"/>
    <w:rsid w:val="005A7C5D"/>
    <w:rsid w:val="005A7C8B"/>
    <w:rsid w:val="005A7E9C"/>
    <w:rsid w:val="005B00F3"/>
    <w:rsid w:val="005B0246"/>
    <w:rsid w:val="005B05AB"/>
    <w:rsid w:val="005B05BB"/>
    <w:rsid w:val="005B0734"/>
    <w:rsid w:val="005B08E8"/>
    <w:rsid w:val="005B0983"/>
    <w:rsid w:val="005B0A49"/>
    <w:rsid w:val="005B0BC5"/>
    <w:rsid w:val="005B0E6D"/>
    <w:rsid w:val="005B0E74"/>
    <w:rsid w:val="005B1667"/>
    <w:rsid w:val="005B1811"/>
    <w:rsid w:val="005B1DC3"/>
    <w:rsid w:val="005B1F25"/>
    <w:rsid w:val="005B1F3A"/>
    <w:rsid w:val="005B1F88"/>
    <w:rsid w:val="005B2025"/>
    <w:rsid w:val="005B206B"/>
    <w:rsid w:val="005B20EA"/>
    <w:rsid w:val="005B21A1"/>
    <w:rsid w:val="005B2588"/>
    <w:rsid w:val="005B26D8"/>
    <w:rsid w:val="005B27E9"/>
    <w:rsid w:val="005B2C20"/>
    <w:rsid w:val="005B2D45"/>
    <w:rsid w:val="005B2F02"/>
    <w:rsid w:val="005B2FE5"/>
    <w:rsid w:val="005B3025"/>
    <w:rsid w:val="005B30A4"/>
    <w:rsid w:val="005B3385"/>
    <w:rsid w:val="005B36C6"/>
    <w:rsid w:val="005B3884"/>
    <w:rsid w:val="005B38D7"/>
    <w:rsid w:val="005B3A4B"/>
    <w:rsid w:val="005B3BF5"/>
    <w:rsid w:val="005B3D71"/>
    <w:rsid w:val="005B3F4B"/>
    <w:rsid w:val="005B4264"/>
    <w:rsid w:val="005B4660"/>
    <w:rsid w:val="005B484A"/>
    <w:rsid w:val="005B4878"/>
    <w:rsid w:val="005B4B3C"/>
    <w:rsid w:val="005B4D6F"/>
    <w:rsid w:val="005B4DB1"/>
    <w:rsid w:val="005B4E7F"/>
    <w:rsid w:val="005B52CD"/>
    <w:rsid w:val="005B531D"/>
    <w:rsid w:val="005B5351"/>
    <w:rsid w:val="005B53CF"/>
    <w:rsid w:val="005B5804"/>
    <w:rsid w:val="005B5939"/>
    <w:rsid w:val="005B59A1"/>
    <w:rsid w:val="005B5B37"/>
    <w:rsid w:val="005B5BCF"/>
    <w:rsid w:val="005B5C8A"/>
    <w:rsid w:val="005B5EEE"/>
    <w:rsid w:val="005B6122"/>
    <w:rsid w:val="005B620B"/>
    <w:rsid w:val="005B629B"/>
    <w:rsid w:val="005B63D0"/>
    <w:rsid w:val="005B64A9"/>
    <w:rsid w:val="005B6520"/>
    <w:rsid w:val="005B6670"/>
    <w:rsid w:val="005B685D"/>
    <w:rsid w:val="005B68F5"/>
    <w:rsid w:val="005B6B66"/>
    <w:rsid w:val="005B6B7A"/>
    <w:rsid w:val="005B6C75"/>
    <w:rsid w:val="005B6FC5"/>
    <w:rsid w:val="005B7181"/>
    <w:rsid w:val="005B727A"/>
    <w:rsid w:val="005B72E9"/>
    <w:rsid w:val="005B73DF"/>
    <w:rsid w:val="005B7426"/>
    <w:rsid w:val="005B75BA"/>
    <w:rsid w:val="005B75D6"/>
    <w:rsid w:val="005B7678"/>
    <w:rsid w:val="005B79B1"/>
    <w:rsid w:val="005B7A36"/>
    <w:rsid w:val="005B7ADF"/>
    <w:rsid w:val="005B7B81"/>
    <w:rsid w:val="005B7BC8"/>
    <w:rsid w:val="005B7C9B"/>
    <w:rsid w:val="005B7DCE"/>
    <w:rsid w:val="005B7E43"/>
    <w:rsid w:val="005B7F3E"/>
    <w:rsid w:val="005C00A3"/>
    <w:rsid w:val="005C0162"/>
    <w:rsid w:val="005C037E"/>
    <w:rsid w:val="005C0434"/>
    <w:rsid w:val="005C0467"/>
    <w:rsid w:val="005C049F"/>
    <w:rsid w:val="005C0658"/>
    <w:rsid w:val="005C06D3"/>
    <w:rsid w:val="005C070F"/>
    <w:rsid w:val="005C073F"/>
    <w:rsid w:val="005C0816"/>
    <w:rsid w:val="005C0B1B"/>
    <w:rsid w:val="005C0B79"/>
    <w:rsid w:val="005C0BA8"/>
    <w:rsid w:val="005C0C33"/>
    <w:rsid w:val="005C0D92"/>
    <w:rsid w:val="005C0F59"/>
    <w:rsid w:val="005C10C6"/>
    <w:rsid w:val="005C11AC"/>
    <w:rsid w:val="005C1488"/>
    <w:rsid w:val="005C1687"/>
    <w:rsid w:val="005C1B22"/>
    <w:rsid w:val="005C210E"/>
    <w:rsid w:val="005C213F"/>
    <w:rsid w:val="005C24D4"/>
    <w:rsid w:val="005C2AE8"/>
    <w:rsid w:val="005C2C06"/>
    <w:rsid w:val="005C2D32"/>
    <w:rsid w:val="005C2F50"/>
    <w:rsid w:val="005C3039"/>
    <w:rsid w:val="005C310B"/>
    <w:rsid w:val="005C3191"/>
    <w:rsid w:val="005C3265"/>
    <w:rsid w:val="005C3296"/>
    <w:rsid w:val="005C3576"/>
    <w:rsid w:val="005C35F5"/>
    <w:rsid w:val="005C36AD"/>
    <w:rsid w:val="005C3A24"/>
    <w:rsid w:val="005C3B6C"/>
    <w:rsid w:val="005C3C56"/>
    <w:rsid w:val="005C3D13"/>
    <w:rsid w:val="005C3ECB"/>
    <w:rsid w:val="005C3FCA"/>
    <w:rsid w:val="005C4106"/>
    <w:rsid w:val="005C4148"/>
    <w:rsid w:val="005C4252"/>
    <w:rsid w:val="005C4271"/>
    <w:rsid w:val="005C4500"/>
    <w:rsid w:val="005C4572"/>
    <w:rsid w:val="005C45E0"/>
    <w:rsid w:val="005C462A"/>
    <w:rsid w:val="005C4780"/>
    <w:rsid w:val="005C47C2"/>
    <w:rsid w:val="005C4DB8"/>
    <w:rsid w:val="005C5253"/>
    <w:rsid w:val="005C536B"/>
    <w:rsid w:val="005C54C2"/>
    <w:rsid w:val="005C57F9"/>
    <w:rsid w:val="005C5A35"/>
    <w:rsid w:val="005C5AAB"/>
    <w:rsid w:val="005C5B63"/>
    <w:rsid w:val="005C5D09"/>
    <w:rsid w:val="005C5E72"/>
    <w:rsid w:val="005C5F72"/>
    <w:rsid w:val="005C60C7"/>
    <w:rsid w:val="005C60CA"/>
    <w:rsid w:val="005C6155"/>
    <w:rsid w:val="005C627E"/>
    <w:rsid w:val="005C6444"/>
    <w:rsid w:val="005C6561"/>
    <w:rsid w:val="005C659F"/>
    <w:rsid w:val="005C66CF"/>
    <w:rsid w:val="005C697F"/>
    <w:rsid w:val="005C6D55"/>
    <w:rsid w:val="005C6E4A"/>
    <w:rsid w:val="005C6E7A"/>
    <w:rsid w:val="005C6FB8"/>
    <w:rsid w:val="005C74A1"/>
    <w:rsid w:val="005C7612"/>
    <w:rsid w:val="005C793F"/>
    <w:rsid w:val="005C7BF2"/>
    <w:rsid w:val="005C7C12"/>
    <w:rsid w:val="005C7C54"/>
    <w:rsid w:val="005D0124"/>
    <w:rsid w:val="005D03F5"/>
    <w:rsid w:val="005D05DF"/>
    <w:rsid w:val="005D068F"/>
    <w:rsid w:val="005D0A7B"/>
    <w:rsid w:val="005D0B3A"/>
    <w:rsid w:val="005D0B80"/>
    <w:rsid w:val="005D1412"/>
    <w:rsid w:val="005D1526"/>
    <w:rsid w:val="005D155B"/>
    <w:rsid w:val="005D182D"/>
    <w:rsid w:val="005D20A2"/>
    <w:rsid w:val="005D21D3"/>
    <w:rsid w:val="005D25B9"/>
    <w:rsid w:val="005D266C"/>
    <w:rsid w:val="005D26DC"/>
    <w:rsid w:val="005D2769"/>
    <w:rsid w:val="005D2771"/>
    <w:rsid w:val="005D27B5"/>
    <w:rsid w:val="005D27E3"/>
    <w:rsid w:val="005D2858"/>
    <w:rsid w:val="005D2AA8"/>
    <w:rsid w:val="005D2D19"/>
    <w:rsid w:val="005D2D44"/>
    <w:rsid w:val="005D32D4"/>
    <w:rsid w:val="005D3349"/>
    <w:rsid w:val="005D335F"/>
    <w:rsid w:val="005D34BA"/>
    <w:rsid w:val="005D3591"/>
    <w:rsid w:val="005D37D9"/>
    <w:rsid w:val="005D3995"/>
    <w:rsid w:val="005D3AA0"/>
    <w:rsid w:val="005D3C8D"/>
    <w:rsid w:val="005D4043"/>
    <w:rsid w:val="005D40A0"/>
    <w:rsid w:val="005D41E5"/>
    <w:rsid w:val="005D421F"/>
    <w:rsid w:val="005D42ED"/>
    <w:rsid w:val="005D43AA"/>
    <w:rsid w:val="005D4599"/>
    <w:rsid w:val="005D46AE"/>
    <w:rsid w:val="005D476A"/>
    <w:rsid w:val="005D4A70"/>
    <w:rsid w:val="005D4AF7"/>
    <w:rsid w:val="005D4BC6"/>
    <w:rsid w:val="005D4EDE"/>
    <w:rsid w:val="005D4F75"/>
    <w:rsid w:val="005D54F7"/>
    <w:rsid w:val="005D5512"/>
    <w:rsid w:val="005D5656"/>
    <w:rsid w:val="005D5822"/>
    <w:rsid w:val="005D5A87"/>
    <w:rsid w:val="005D5C14"/>
    <w:rsid w:val="005D5C8C"/>
    <w:rsid w:val="005D5E92"/>
    <w:rsid w:val="005D5EEE"/>
    <w:rsid w:val="005D6078"/>
    <w:rsid w:val="005D66EA"/>
    <w:rsid w:val="005D66EB"/>
    <w:rsid w:val="005D6709"/>
    <w:rsid w:val="005D679A"/>
    <w:rsid w:val="005D67A4"/>
    <w:rsid w:val="005D6A15"/>
    <w:rsid w:val="005D6B5B"/>
    <w:rsid w:val="005D6C3B"/>
    <w:rsid w:val="005D6C83"/>
    <w:rsid w:val="005D6E95"/>
    <w:rsid w:val="005D6FD2"/>
    <w:rsid w:val="005D7229"/>
    <w:rsid w:val="005D73E9"/>
    <w:rsid w:val="005D76F0"/>
    <w:rsid w:val="005D7809"/>
    <w:rsid w:val="005D78BF"/>
    <w:rsid w:val="005D7DCD"/>
    <w:rsid w:val="005D7F89"/>
    <w:rsid w:val="005E0009"/>
    <w:rsid w:val="005E0079"/>
    <w:rsid w:val="005E0161"/>
    <w:rsid w:val="005E01A8"/>
    <w:rsid w:val="005E0204"/>
    <w:rsid w:val="005E0BF9"/>
    <w:rsid w:val="005E0C54"/>
    <w:rsid w:val="005E0CAD"/>
    <w:rsid w:val="005E0EF1"/>
    <w:rsid w:val="005E0F2F"/>
    <w:rsid w:val="005E0F9B"/>
    <w:rsid w:val="005E1033"/>
    <w:rsid w:val="005E10BE"/>
    <w:rsid w:val="005E1437"/>
    <w:rsid w:val="005E162E"/>
    <w:rsid w:val="005E1696"/>
    <w:rsid w:val="005E197E"/>
    <w:rsid w:val="005E19C7"/>
    <w:rsid w:val="005E1AA4"/>
    <w:rsid w:val="005E1BE0"/>
    <w:rsid w:val="005E1C63"/>
    <w:rsid w:val="005E1E6C"/>
    <w:rsid w:val="005E23FC"/>
    <w:rsid w:val="005E255F"/>
    <w:rsid w:val="005E267C"/>
    <w:rsid w:val="005E2817"/>
    <w:rsid w:val="005E29B0"/>
    <w:rsid w:val="005E2A42"/>
    <w:rsid w:val="005E3366"/>
    <w:rsid w:val="005E344E"/>
    <w:rsid w:val="005E364F"/>
    <w:rsid w:val="005E3952"/>
    <w:rsid w:val="005E3A80"/>
    <w:rsid w:val="005E3AD4"/>
    <w:rsid w:val="005E3AEE"/>
    <w:rsid w:val="005E3BC0"/>
    <w:rsid w:val="005E3C7A"/>
    <w:rsid w:val="005E3CC6"/>
    <w:rsid w:val="005E3D21"/>
    <w:rsid w:val="005E428C"/>
    <w:rsid w:val="005E4308"/>
    <w:rsid w:val="005E469F"/>
    <w:rsid w:val="005E46CA"/>
    <w:rsid w:val="005E4702"/>
    <w:rsid w:val="005E473D"/>
    <w:rsid w:val="005E48C1"/>
    <w:rsid w:val="005E49AD"/>
    <w:rsid w:val="005E4B1A"/>
    <w:rsid w:val="005E4B57"/>
    <w:rsid w:val="005E4BD0"/>
    <w:rsid w:val="005E4CD6"/>
    <w:rsid w:val="005E4DDC"/>
    <w:rsid w:val="005E4E7C"/>
    <w:rsid w:val="005E4F64"/>
    <w:rsid w:val="005E50C4"/>
    <w:rsid w:val="005E55A7"/>
    <w:rsid w:val="005E59FC"/>
    <w:rsid w:val="005E5AA6"/>
    <w:rsid w:val="005E5DF3"/>
    <w:rsid w:val="005E5E1F"/>
    <w:rsid w:val="005E5F02"/>
    <w:rsid w:val="005E5F6C"/>
    <w:rsid w:val="005E6327"/>
    <w:rsid w:val="005E63A1"/>
    <w:rsid w:val="005E640C"/>
    <w:rsid w:val="005E66E3"/>
    <w:rsid w:val="005E67AA"/>
    <w:rsid w:val="005E67AF"/>
    <w:rsid w:val="005E6890"/>
    <w:rsid w:val="005E68B7"/>
    <w:rsid w:val="005E6C03"/>
    <w:rsid w:val="005E6C28"/>
    <w:rsid w:val="005E6C60"/>
    <w:rsid w:val="005E6D02"/>
    <w:rsid w:val="005E6E5D"/>
    <w:rsid w:val="005E71DB"/>
    <w:rsid w:val="005E7310"/>
    <w:rsid w:val="005E7429"/>
    <w:rsid w:val="005E74B3"/>
    <w:rsid w:val="005E7693"/>
    <w:rsid w:val="005E76DE"/>
    <w:rsid w:val="005E76FD"/>
    <w:rsid w:val="005E7C34"/>
    <w:rsid w:val="005E7E23"/>
    <w:rsid w:val="005E7E6C"/>
    <w:rsid w:val="005E7FDF"/>
    <w:rsid w:val="005F01EF"/>
    <w:rsid w:val="005F021E"/>
    <w:rsid w:val="005F0363"/>
    <w:rsid w:val="005F0491"/>
    <w:rsid w:val="005F058D"/>
    <w:rsid w:val="005F0804"/>
    <w:rsid w:val="005F0A2A"/>
    <w:rsid w:val="005F0A48"/>
    <w:rsid w:val="005F0AE6"/>
    <w:rsid w:val="005F0B25"/>
    <w:rsid w:val="005F0B9E"/>
    <w:rsid w:val="005F0BD0"/>
    <w:rsid w:val="005F0FF9"/>
    <w:rsid w:val="005F153D"/>
    <w:rsid w:val="005F156F"/>
    <w:rsid w:val="005F1690"/>
    <w:rsid w:val="005F1B09"/>
    <w:rsid w:val="005F1CA1"/>
    <w:rsid w:val="005F1EBC"/>
    <w:rsid w:val="005F1F23"/>
    <w:rsid w:val="005F1F67"/>
    <w:rsid w:val="005F2033"/>
    <w:rsid w:val="005F21AE"/>
    <w:rsid w:val="005F2246"/>
    <w:rsid w:val="005F226E"/>
    <w:rsid w:val="005F2313"/>
    <w:rsid w:val="005F23A4"/>
    <w:rsid w:val="005F2468"/>
    <w:rsid w:val="005F2603"/>
    <w:rsid w:val="005F26FA"/>
    <w:rsid w:val="005F26FD"/>
    <w:rsid w:val="005F2814"/>
    <w:rsid w:val="005F286F"/>
    <w:rsid w:val="005F2A29"/>
    <w:rsid w:val="005F2C54"/>
    <w:rsid w:val="005F2CE7"/>
    <w:rsid w:val="005F3184"/>
    <w:rsid w:val="005F3208"/>
    <w:rsid w:val="005F3444"/>
    <w:rsid w:val="005F3562"/>
    <w:rsid w:val="005F3593"/>
    <w:rsid w:val="005F35DD"/>
    <w:rsid w:val="005F37FA"/>
    <w:rsid w:val="005F38A4"/>
    <w:rsid w:val="005F3C8C"/>
    <w:rsid w:val="005F4206"/>
    <w:rsid w:val="005F4239"/>
    <w:rsid w:val="005F4266"/>
    <w:rsid w:val="005F437C"/>
    <w:rsid w:val="005F4406"/>
    <w:rsid w:val="005F446D"/>
    <w:rsid w:val="005F47D0"/>
    <w:rsid w:val="005F484D"/>
    <w:rsid w:val="005F4AA0"/>
    <w:rsid w:val="005F4B03"/>
    <w:rsid w:val="005F4C47"/>
    <w:rsid w:val="005F4DD9"/>
    <w:rsid w:val="005F5054"/>
    <w:rsid w:val="005F5175"/>
    <w:rsid w:val="005F52C0"/>
    <w:rsid w:val="005F53D9"/>
    <w:rsid w:val="005F55AA"/>
    <w:rsid w:val="005F59F6"/>
    <w:rsid w:val="005F5A73"/>
    <w:rsid w:val="005F5AB7"/>
    <w:rsid w:val="005F5B2F"/>
    <w:rsid w:val="005F5BAA"/>
    <w:rsid w:val="005F5C52"/>
    <w:rsid w:val="005F5C55"/>
    <w:rsid w:val="005F5C62"/>
    <w:rsid w:val="005F5C6E"/>
    <w:rsid w:val="005F62CF"/>
    <w:rsid w:val="005F635C"/>
    <w:rsid w:val="005F649B"/>
    <w:rsid w:val="005F6508"/>
    <w:rsid w:val="005F67DC"/>
    <w:rsid w:val="005F68E7"/>
    <w:rsid w:val="005F6D80"/>
    <w:rsid w:val="005F700E"/>
    <w:rsid w:val="005F7234"/>
    <w:rsid w:val="005F75E9"/>
    <w:rsid w:val="005F76D1"/>
    <w:rsid w:val="005F7853"/>
    <w:rsid w:val="005F7892"/>
    <w:rsid w:val="005F7A82"/>
    <w:rsid w:val="005F7F12"/>
    <w:rsid w:val="005F7F7F"/>
    <w:rsid w:val="00600363"/>
    <w:rsid w:val="006003FB"/>
    <w:rsid w:val="0060058C"/>
    <w:rsid w:val="006008B7"/>
    <w:rsid w:val="00600919"/>
    <w:rsid w:val="0060097A"/>
    <w:rsid w:val="0060099C"/>
    <w:rsid w:val="00600A3F"/>
    <w:rsid w:val="00600CC9"/>
    <w:rsid w:val="00600D84"/>
    <w:rsid w:val="00600E60"/>
    <w:rsid w:val="0060121E"/>
    <w:rsid w:val="00601277"/>
    <w:rsid w:val="00601369"/>
    <w:rsid w:val="00601430"/>
    <w:rsid w:val="006016DE"/>
    <w:rsid w:val="0060181F"/>
    <w:rsid w:val="0060184C"/>
    <w:rsid w:val="006019C8"/>
    <w:rsid w:val="00601D42"/>
    <w:rsid w:val="00601E34"/>
    <w:rsid w:val="00602088"/>
    <w:rsid w:val="006021EA"/>
    <w:rsid w:val="00602373"/>
    <w:rsid w:val="0060245D"/>
    <w:rsid w:val="00602596"/>
    <w:rsid w:val="006026DA"/>
    <w:rsid w:val="00602913"/>
    <w:rsid w:val="0060292E"/>
    <w:rsid w:val="00602989"/>
    <w:rsid w:val="00602B67"/>
    <w:rsid w:val="00602C26"/>
    <w:rsid w:val="00602CBF"/>
    <w:rsid w:val="00602E00"/>
    <w:rsid w:val="00602E8D"/>
    <w:rsid w:val="00602F9E"/>
    <w:rsid w:val="00602FFB"/>
    <w:rsid w:val="0060302C"/>
    <w:rsid w:val="0060309E"/>
    <w:rsid w:val="0060322B"/>
    <w:rsid w:val="00603391"/>
    <w:rsid w:val="0060356A"/>
    <w:rsid w:val="006035E0"/>
    <w:rsid w:val="0060373F"/>
    <w:rsid w:val="006037AC"/>
    <w:rsid w:val="00603833"/>
    <w:rsid w:val="006039C6"/>
    <w:rsid w:val="00603BF9"/>
    <w:rsid w:val="00603C51"/>
    <w:rsid w:val="00603F72"/>
    <w:rsid w:val="00603FE3"/>
    <w:rsid w:val="00604139"/>
    <w:rsid w:val="006042A8"/>
    <w:rsid w:val="006043DB"/>
    <w:rsid w:val="0060467D"/>
    <w:rsid w:val="006047C8"/>
    <w:rsid w:val="00604895"/>
    <w:rsid w:val="00604896"/>
    <w:rsid w:val="006048F0"/>
    <w:rsid w:val="00604AD4"/>
    <w:rsid w:val="00604B2C"/>
    <w:rsid w:val="00604C8E"/>
    <w:rsid w:val="00604DC1"/>
    <w:rsid w:val="00604E39"/>
    <w:rsid w:val="00604F5D"/>
    <w:rsid w:val="00604FD7"/>
    <w:rsid w:val="00605006"/>
    <w:rsid w:val="00605292"/>
    <w:rsid w:val="0060565B"/>
    <w:rsid w:val="0060568C"/>
    <w:rsid w:val="00605A60"/>
    <w:rsid w:val="00605BD7"/>
    <w:rsid w:val="00605BF4"/>
    <w:rsid w:val="00605D91"/>
    <w:rsid w:val="00605DD7"/>
    <w:rsid w:val="00605E5B"/>
    <w:rsid w:val="0060632B"/>
    <w:rsid w:val="006063D2"/>
    <w:rsid w:val="006063ED"/>
    <w:rsid w:val="0060642C"/>
    <w:rsid w:val="006064D3"/>
    <w:rsid w:val="006066B2"/>
    <w:rsid w:val="006067AF"/>
    <w:rsid w:val="006067FA"/>
    <w:rsid w:val="00606D20"/>
    <w:rsid w:val="006076F3"/>
    <w:rsid w:val="0060792D"/>
    <w:rsid w:val="00607939"/>
    <w:rsid w:val="00607988"/>
    <w:rsid w:val="00607CE8"/>
    <w:rsid w:val="00607D41"/>
    <w:rsid w:val="00607DC9"/>
    <w:rsid w:val="00607DD0"/>
    <w:rsid w:val="00607EF6"/>
    <w:rsid w:val="00607F1F"/>
    <w:rsid w:val="00607FD2"/>
    <w:rsid w:val="00610012"/>
    <w:rsid w:val="00610382"/>
    <w:rsid w:val="006104AF"/>
    <w:rsid w:val="0061062E"/>
    <w:rsid w:val="0061063A"/>
    <w:rsid w:val="00610890"/>
    <w:rsid w:val="006108C1"/>
    <w:rsid w:val="00610A0A"/>
    <w:rsid w:val="00610AB9"/>
    <w:rsid w:val="00610BC8"/>
    <w:rsid w:val="00610CB7"/>
    <w:rsid w:val="00610DE7"/>
    <w:rsid w:val="00610E44"/>
    <w:rsid w:val="00610E50"/>
    <w:rsid w:val="00610E7F"/>
    <w:rsid w:val="00610E90"/>
    <w:rsid w:val="0061103A"/>
    <w:rsid w:val="006113A7"/>
    <w:rsid w:val="0061149F"/>
    <w:rsid w:val="00611679"/>
    <w:rsid w:val="0061179C"/>
    <w:rsid w:val="006118E7"/>
    <w:rsid w:val="006119F0"/>
    <w:rsid w:val="00611AD1"/>
    <w:rsid w:val="00611C6B"/>
    <w:rsid w:val="00611DBE"/>
    <w:rsid w:val="00611EBB"/>
    <w:rsid w:val="00611EE2"/>
    <w:rsid w:val="0061252E"/>
    <w:rsid w:val="00612681"/>
    <w:rsid w:val="0061274D"/>
    <w:rsid w:val="0061279A"/>
    <w:rsid w:val="006128C5"/>
    <w:rsid w:val="00612911"/>
    <w:rsid w:val="0061295C"/>
    <w:rsid w:val="00612A14"/>
    <w:rsid w:val="00612B5E"/>
    <w:rsid w:val="00612DEF"/>
    <w:rsid w:val="00612F6C"/>
    <w:rsid w:val="00613162"/>
    <w:rsid w:val="006132BF"/>
    <w:rsid w:val="00613487"/>
    <w:rsid w:val="006135D0"/>
    <w:rsid w:val="00613CB3"/>
    <w:rsid w:val="00613D0A"/>
    <w:rsid w:val="00613D77"/>
    <w:rsid w:val="00613DA0"/>
    <w:rsid w:val="00613ED4"/>
    <w:rsid w:val="006143B1"/>
    <w:rsid w:val="00614551"/>
    <w:rsid w:val="00614564"/>
    <w:rsid w:val="00614A13"/>
    <w:rsid w:val="00614A89"/>
    <w:rsid w:val="00614AFF"/>
    <w:rsid w:val="00614B46"/>
    <w:rsid w:val="00614BDA"/>
    <w:rsid w:val="00614CD5"/>
    <w:rsid w:val="00614EB6"/>
    <w:rsid w:val="00615109"/>
    <w:rsid w:val="006157BC"/>
    <w:rsid w:val="006157C5"/>
    <w:rsid w:val="00615918"/>
    <w:rsid w:val="006159E5"/>
    <w:rsid w:val="006159F1"/>
    <w:rsid w:val="00615A10"/>
    <w:rsid w:val="00615B3F"/>
    <w:rsid w:val="00615B9F"/>
    <w:rsid w:val="00615D15"/>
    <w:rsid w:val="00615D7A"/>
    <w:rsid w:val="00615D8C"/>
    <w:rsid w:val="00615DED"/>
    <w:rsid w:val="00615E4B"/>
    <w:rsid w:val="00615F4A"/>
    <w:rsid w:val="00615FC9"/>
    <w:rsid w:val="00616121"/>
    <w:rsid w:val="006161A5"/>
    <w:rsid w:val="00616400"/>
    <w:rsid w:val="0061646B"/>
    <w:rsid w:val="00616609"/>
    <w:rsid w:val="00616621"/>
    <w:rsid w:val="00616676"/>
    <w:rsid w:val="0061692B"/>
    <w:rsid w:val="006169AB"/>
    <w:rsid w:val="00616B21"/>
    <w:rsid w:val="00616D5A"/>
    <w:rsid w:val="00616D90"/>
    <w:rsid w:val="00616DDF"/>
    <w:rsid w:val="00616DFD"/>
    <w:rsid w:val="00616E3B"/>
    <w:rsid w:val="00616FFF"/>
    <w:rsid w:val="006172B3"/>
    <w:rsid w:val="006173BA"/>
    <w:rsid w:val="006173D3"/>
    <w:rsid w:val="00617454"/>
    <w:rsid w:val="006177DD"/>
    <w:rsid w:val="006178E4"/>
    <w:rsid w:val="00617B62"/>
    <w:rsid w:val="00617BDC"/>
    <w:rsid w:val="00617D16"/>
    <w:rsid w:val="00617E83"/>
    <w:rsid w:val="00617ECE"/>
    <w:rsid w:val="00617FA0"/>
    <w:rsid w:val="00620024"/>
    <w:rsid w:val="00620032"/>
    <w:rsid w:val="0062013A"/>
    <w:rsid w:val="00620266"/>
    <w:rsid w:val="00620275"/>
    <w:rsid w:val="00620425"/>
    <w:rsid w:val="00620C70"/>
    <w:rsid w:val="00620DD1"/>
    <w:rsid w:val="00621067"/>
    <w:rsid w:val="00621070"/>
    <w:rsid w:val="006214B9"/>
    <w:rsid w:val="00621541"/>
    <w:rsid w:val="00621579"/>
    <w:rsid w:val="00621652"/>
    <w:rsid w:val="00621771"/>
    <w:rsid w:val="006217C5"/>
    <w:rsid w:val="006219BC"/>
    <w:rsid w:val="006219EB"/>
    <w:rsid w:val="00621B78"/>
    <w:rsid w:val="00621C7F"/>
    <w:rsid w:val="00621E41"/>
    <w:rsid w:val="00621F58"/>
    <w:rsid w:val="006222F6"/>
    <w:rsid w:val="00622411"/>
    <w:rsid w:val="00622513"/>
    <w:rsid w:val="00622617"/>
    <w:rsid w:val="00622D40"/>
    <w:rsid w:val="006232CB"/>
    <w:rsid w:val="006233AD"/>
    <w:rsid w:val="0062350E"/>
    <w:rsid w:val="0062351F"/>
    <w:rsid w:val="006235B9"/>
    <w:rsid w:val="00623823"/>
    <w:rsid w:val="00623A3E"/>
    <w:rsid w:val="00623ECD"/>
    <w:rsid w:val="00623F2E"/>
    <w:rsid w:val="006244A2"/>
    <w:rsid w:val="0062452D"/>
    <w:rsid w:val="0062457C"/>
    <w:rsid w:val="00624827"/>
    <w:rsid w:val="00624A34"/>
    <w:rsid w:val="00624D14"/>
    <w:rsid w:val="00624D3E"/>
    <w:rsid w:val="00624E12"/>
    <w:rsid w:val="00624FFB"/>
    <w:rsid w:val="006252B6"/>
    <w:rsid w:val="00625413"/>
    <w:rsid w:val="00625450"/>
    <w:rsid w:val="00625535"/>
    <w:rsid w:val="006257B5"/>
    <w:rsid w:val="0062602E"/>
    <w:rsid w:val="00626085"/>
    <w:rsid w:val="0062608F"/>
    <w:rsid w:val="0062617E"/>
    <w:rsid w:val="0062620D"/>
    <w:rsid w:val="0062624F"/>
    <w:rsid w:val="0062629A"/>
    <w:rsid w:val="0062638B"/>
    <w:rsid w:val="006264C0"/>
    <w:rsid w:val="00626970"/>
    <w:rsid w:val="00626A25"/>
    <w:rsid w:val="00627017"/>
    <w:rsid w:val="0062707A"/>
    <w:rsid w:val="00627083"/>
    <w:rsid w:val="006270DA"/>
    <w:rsid w:val="00627305"/>
    <w:rsid w:val="006273E4"/>
    <w:rsid w:val="00627879"/>
    <w:rsid w:val="006279C9"/>
    <w:rsid w:val="00627F05"/>
    <w:rsid w:val="00627FFE"/>
    <w:rsid w:val="00630624"/>
    <w:rsid w:val="00630832"/>
    <w:rsid w:val="00630BF4"/>
    <w:rsid w:val="00631514"/>
    <w:rsid w:val="00631518"/>
    <w:rsid w:val="00631560"/>
    <w:rsid w:val="00631567"/>
    <w:rsid w:val="00631575"/>
    <w:rsid w:val="00631590"/>
    <w:rsid w:val="006316D2"/>
    <w:rsid w:val="00631789"/>
    <w:rsid w:val="006318E1"/>
    <w:rsid w:val="006319A3"/>
    <w:rsid w:val="00631A95"/>
    <w:rsid w:val="00631B86"/>
    <w:rsid w:val="00631C52"/>
    <w:rsid w:val="00631DBA"/>
    <w:rsid w:val="00631E9C"/>
    <w:rsid w:val="00631F18"/>
    <w:rsid w:val="0063214A"/>
    <w:rsid w:val="00632163"/>
    <w:rsid w:val="00632370"/>
    <w:rsid w:val="00632591"/>
    <w:rsid w:val="0063263C"/>
    <w:rsid w:val="0063264D"/>
    <w:rsid w:val="00632777"/>
    <w:rsid w:val="006327DB"/>
    <w:rsid w:val="00632A0A"/>
    <w:rsid w:val="00632AB8"/>
    <w:rsid w:val="00632C11"/>
    <w:rsid w:val="00632C35"/>
    <w:rsid w:val="00632CFD"/>
    <w:rsid w:val="00632D15"/>
    <w:rsid w:val="00632DAA"/>
    <w:rsid w:val="00632DF8"/>
    <w:rsid w:val="00632E96"/>
    <w:rsid w:val="00633015"/>
    <w:rsid w:val="006330DA"/>
    <w:rsid w:val="0063343E"/>
    <w:rsid w:val="00633447"/>
    <w:rsid w:val="00633488"/>
    <w:rsid w:val="00633594"/>
    <w:rsid w:val="0063369A"/>
    <w:rsid w:val="00633A14"/>
    <w:rsid w:val="00633BC3"/>
    <w:rsid w:val="00633C74"/>
    <w:rsid w:val="00633D21"/>
    <w:rsid w:val="00633EF2"/>
    <w:rsid w:val="0063400F"/>
    <w:rsid w:val="00634115"/>
    <w:rsid w:val="00634482"/>
    <w:rsid w:val="00634556"/>
    <w:rsid w:val="00634619"/>
    <w:rsid w:val="0063467C"/>
    <w:rsid w:val="006346B2"/>
    <w:rsid w:val="006346F8"/>
    <w:rsid w:val="00634781"/>
    <w:rsid w:val="006348F3"/>
    <w:rsid w:val="0063497E"/>
    <w:rsid w:val="00634A20"/>
    <w:rsid w:val="00634C33"/>
    <w:rsid w:val="0063555E"/>
    <w:rsid w:val="006356F0"/>
    <w:rsid w:val="0063576A"/>
    <w:rsid w:val="0063576B"/>
    <w:rsid w:val="0063576E"/>
    <w:rsid w:val="0063587F"/>
    <w:rsid w:val="00635BF5"/>
    <w:rsid w:val="00635CDD"/>
    <w:rsid w:val="00635EAF"/>
    <w:rsid w:val="00636525"/>
    <w:rsid w:val="0063656C"/>
    <w:rsid w:val="0063673C"/>
    <w:rsid w:val="00636A13"/>
    <w:rsid w:val="00636BAF"/>
    <w:rsid w:val="00636C50"/>
    <w:rsid w:val="00636E37"/>
    <w:rsid w:val="00636EA1"/>
    <w:rsid w:val="00636EB8"/>
    <w:rsid w:val="0063709C"/>
    <w:rsid w:val="00637444"/>
    <w:rsid w:val="006379FF"/>
    <w:rsid w:val="00637A69"/>
    <w:rsid w:val="00637B16"/>
    <w:rsid w:val="00637D05"/>
    <w:rsid w:val="00637D0E"/>
    <w:rsid w:val="00637D9D"/>
    <w:rsid w:val="00637E6A"/>
    <w:rsid w:val="00637EC7"/>
    <w:rsid w:val="00637FA7"/>
    <w:rsid w:val="006400CE"/>
    <w:rsid w:val="006400F3"/>
    <w:rsid w:val="006401B1"/>
    <w:rsid w:val="0064051C"/>
    <w:rsid w:val="0064056F"/>
    <w:rsid w:val="00640B22"/>
    <w:rsid w:val="00640CEC"/>
    <w:rsid w:val="00640F9E"/>
    <w:rsid w:val="0064131B"/>
    <w:rsid w:val="0064152A"/>
    <w:rsid w:val="00641626"/>
    <w:rsid w:val="006416DC"/>
    <w:rsid w:val="006419A5"/>
    <w:rsid w:val="00641AF3"/>
    <w:rsid w:val="00641C9B"/>
    <w:rsid w:val="00641E1C"/>
    <w:rsid w:val="00641E87"/>
    <w:rsid w:val="00641FE7"/>
    <w:rsid w:val="00642073"/>
    <w:rsid w:val="00642308"/>
    <w:rsid w:val="00642377"/>
    <w:rsid w:val="00642391"/>
    <w:rsid w:val="00642695"/>
    <w:rsid w:val="006426BE"/>
    <w:rsid w:val="006429BE"/>
    <w:rsid w:val="00642A09"/>
    <w:rsid w:val="00642A7F"/>
    <w:rsid w:val="00642A95"/>
    <w:rsid w:val="00642BD3"/>
    <w:rsid w:val="00642C60"/>
    <w:rsid w:val="00642CA6"/>
    <w:rsid w:val="00642F44"/>
    <w:rsid w:val="006430E8"/>
    <w:rsid w:val="0064329D"/>
    <w:rsid w:val="006432AB"/>
    <w:rsid w:val="006435BC"/>
    <w:rsid w:val="00643723"/>
    <w:rsid w:val="006438A0"/>
    <w:rsid w:val="006438BB"/>
    <w:rsid w:val="00643A67"/>
    <w:rsid w:val="00643E55"/>
    <w:rsid w:val="00644154"/>
    <w:rsid w:val="00644558"/>
    <w:rsid w:val="00644596"/>
    <w:rsid w:val="006445B9"/>
    <w:rsid w:val="0064464F"/>
    <w:rsid w:val="00644658"/>
    <w:rsid w:val="0064466E"/>
    <w:rsid w:val="006446AE"/>
    <w:rsid w:val="0064470E"/>
    <w:rsid w:val="00644AC1"/>
    <w:rsid w:val="00644AFA"/>
    <w:rsid w:val="00644CF3"/>
    <w:rsid w:val="00644D23"/>
    <w:rsid w:val="00644D96"/>
    <w:rsid w:val="0064544F"/>
    <w:rsid w:val="006455A7"/>
    <w:rsid w:val="00645601"/>
    <w:rsid w:val="00645712"/>
    <w:rsid w:val="00645842"/>
    <w:rsid w:val="00645A9F"/>
    <w:rsid w:val="00645B98"/>
    <w:rsid w:val="00645C4B"/>
    <w:rsid w:val="00645CB4"/>
    <w:rsid w:val="0064633A"/>
    <w:rsid w:val="0064654C"/>
    <w:rsid w:val="006468D9"/>
    <w:rsid w:val="0064695E"/>
    <w:rsid w:val="00646B06"/>
    <w:rsid w:val="00646C63"/>
    <w:rsid w:val="00646C8D"/>
    <w:rsid w:val="00646D4C"/>
    <w:rsid w:val="00646F5A"/>
    <w:rsid w:val="00646F72"/>
    <w:rsid w:val="00647035"/>
    <w:rsid w:val="006471F5"/>
    <w:rsid w:val="00647228"/>
    <w:rsid w:val="006475A4"/>
    <w:rsid w:val="00647668"/>
    <w:rsid w:val="00647946"/>
    <w:rsid w:val="006479DE"/>
    <w:rsid w:val="00647AA5"/>
    <w:rsid w:val="00647C35"/>
    <w:rsid w:val="00647F19"/>
    <w:rsid w:val="0065056C"/>
    <w:rsid w:val="0065075A"/>
    <w:rsid w:val="006507A8"/>
    <w:rsid w:val="00650845"/>
    <w:rsid w:val="0065085D"/>
    <w:rsid w:val="006509C5"/>
    <w:rsid w:val="00650D2C"/>
    <w:rsid w:val="00650DB3"/>
    <w:rsid w:val="00650ECB"/>
    <w:rsid w:val="00650F75"/>
    <w:rsid w:val="00650F81"/>
    <w:rsid w:val="00650FAA"/>
    <w:rsid w:val="00651027"/>
    <w:rsid w:val="00651087"/>
    <w:rsid w:val="00651155"/>
    <w:rsid w:val="0065124F"/>
    <w:rsid w:val="006512D6"/>
    <w:rsid w:val="006517EE"/>
    <w:rsid w:val="00651841"/>
    <w:rsid w:val="00651941"/>
    <w:rsid w:val="006519EE"/>
    <w:rsid w:val="00651A61"/>
    <w:rsid w:val="00651B79"/>
    <w:rsid w:val="00651F56"/>
    <w:rsid w:val="00651FC0"/>
    <w:rsid w:val="00652015"/>
    <w:rsid w:val="00652286"/>
    <w:rsid w:val="006522AF"/>
    <w:rsid w:val="006523B8"/>
    <w:rsid w:val="0065243A"/>
    <w:rsid w:val="00652462"/>
    <w:rsid w:val="00652513"/>
    <w:rsid w:val="00652578"/>
    <w:rsid w:val="0065263D"/>
    <w:rsid w:val="0065265B"/>
    <w:rsid w:val="00652682"/>
    <w:rsid w:val="0065281A"/>
    <w:rsid w:val="00652823"/>
    <w:rsid w:val="00652A08"/>
    <w:rsid w:val="00652CE9"/>
    <w:rsid w:val="00653120"/>
    <w:rsid w:val="006531B4"/>
    <w:rsid w:val="006532C9"/>
    <w:rsid w:val="0065336E"/>
    <w:rsid w:val="0065369A"/>
    <w:rsid w:val="00653748"/>
    <w:rsid w:val="00653931"/>
    <w:rsid w:val="00653B1F"/>
    <w:rsid w:val="00653E41"/>
    <w:rsid w:val="0065436B"/>
    <w:rsid w:val="0065441E"/>
    <w:rsid w:val="00654481"/>
    <w:rsid w:val="00654546"/>
    <w:rsid w:val="006545BD"/>
    <w:rsid w:val="00654700"/>
    <w:rsid w:val="006547A8"/>
    <w:rsid w:val="006547E3"/>
    <w:rsid w:val="00654869"/>
    <w:rsid w:val="0065497F"/>
    <w:rsid w:val="006549A1"/>
    <w:rsid w:val="00654A89"/>
    <w:rsid w:val="00654D5A"/>
    <w:rsid w:val="006550CA"/>
    <w:rsid w:val="006551F8"/>
    <w:rsid w:val="00655436"/>
    <w:rsid w:val="006556EB"/>
    <w:rsid w:val="00655722"/>
    <w:rsid w:val="00655731"/>
    <w:rsid w:val="0065575E"/>
    <w:rsid w:val="00655763"/>
    <w:rsid w:val="006557B2"/>
    <w:rsid w:val="006557D6"/>
    <w:rsid w:val="006559A4"/>
    <w:rsid w:val="006559EC"/>
    <w:rsid w:val="00655A61"/>
    <w:rsid w:val="00655A84"/>
    <w:rsid w:val="00655CFA"/>
    <w:rsid w:val="00655D40"/>
    <w:rsid w:val="00655DC5"/>
    <w:rsid w:val="00655ECD"/>
    <w:rsid w:val="00656008"/>
    <w:rsid w:val="00656157"/>
    <w:rsid w:val="006565B2"/>
    <w:rsid w:val="0065670B"/>
    <w:rsid w:val="006572C1"/>
    <w:rsid w:val="006572C2"/>
    <w:rsid w:val="006572C7"/>
    <w:rsid w:val="0065730C"/>
    <w:rsid w:val="00657338"/>
    <w:rsid w:val="00657546"/>
    <w:rsid w:val="00657557"/>
    <w:rsid w:val="006576DE"/>
    <w:rsid w:val="00657785"/>
    <w:rsid w:val="00657809"/>
    <w:rsid w:val="006578E1"/>
    <w:rsid w:val="00657900"/>
    <w:rsid w:val="006579CF"/>
    <w:rsid w:val="00657B15"/>
    <w:rsid w:val="00657C18"/>
    <w:rsid w:val="00657D3F"/>
    <w:rsid w:val="00657E6D"/>
    <w:rsid w:val="0066004A"/>
    <w:rsid w:val="00660313"/>
    <w:rsid w:val="00660447"/>
    <w:rsid w:val="00660884"/>
    <w:rsid w:val="00660937"/>
    <w:rsid w:val="00660AB1"/>
    <w:rsid w:val="00660AB5"/>
    <w:rsid w:val="00660C91"/>
    <w:rsid w:val="00660CEB"/>
    <w:rsid w:val="00660D48"/>
    <w:rsid w:val="006610C5"/>
    <w:rsid w:val="0066119B"/>
    <w:rsid w:val="006612A4"/>
    <w:rsid w:val="006613B0"/>
    <w:rsid w:val="006616AE"/>
    <w:rsid w:val="006617FC"/>
    <w:rsid w:val="006618BC"/>
    <w:rsid w:val="0066190D"/>
    <w:rsid w:val="00661F40"/>
    <w:rsid w:val="00661F4A"/>
    <w:rsid w:val="00661FE3"/>
    <w:rsid w:val="0066207F"/>
    <w:rsid w:val="00662130"/>
    <w:rsid w:val="0066223D"/>
    <w:rsid w:val="0066224F"/>
    <w:rsid w:val="006625E4"/>
    <w:rsid w:val="00662818"/>
    <w:rsid w:val="00662B41"/>
    <w:rsid w:val="00662D05"/>
    <w:rsid w:val="00662F5B"/>
    <w:rsid w:val="00662FCE"/>
    <w:rsid w:val="00663147"/>
    <w:rsid w:val="006631FA"/>
    <w:rsid w:val="00663376"/>
    <w:rsid w:val="006634A0"/>
    <w:rsid w:val="00663688"/>
    <w:rsid w:val="00663711"/>
    <w:rsid w:val="00663859"/>
    <w:rsid w:val="006638EB"/>
    <w:rsid w:val="00663A83"/>
    <w:rsid w:val="00663C48"/>
    <w:rsid w:val="00663C99"/>
    <w:rsid w:val="00663D38"/>
    <w:rsid w:val="00663DD4"/>
    <w:rsid w:val="00663F8B"/>
    <w:rsid w:val="00664148"/>
    <w:rsid w:val="006641E9"/>
    <w:rsid w:val="006645BA"/>
    <w:rsid w:val="0066461A"/>
    <w:rsid w:val="006646BA"/>
    <w:rsid w:val="006647E2"/>
    <w:rsid w:val="0066490C"/>
    <w:rsid w:val="0066534A"/>
    <w:rsid w:val="0066543A"/>
    <w:rsid w:val="0066543B"/>
    <w:rsid w:val="00665833"/>
    <w:rsid w:val="006658A7"/>
    <w:rsid w:val="00665E24"/>
    <w:rsid w:val="00665E27"/>
    <w:rsid w:val="006660A6"/>
    <w:rsid w:val="006660E5"/>
    <w:rsid w:val="006663CD"/>
    <w:rsid w:val="00666491"/>
    <w:rsid w:val="0066665D"/>
    <w:rsid w:val="0066694A"/>
    <w:rsid w:val="006669ED"/>
    <w:rsid w:val="0066711C"/>
    <w:rsid w:val="006672EA"/>
    <w:rsid w:val="0066743A"/>
    <w:rsid w:val="00667548"/>
    <w:rsid w:val="00667636"/>
    <w:rsid w:val="006676F3"/>
    <w:rsid w:val="00667796"/>
    <w:rsid w:val="00667A45"/>
    <w:rsid w:val="00667D4B"/>
    <w:rsid w:val="00667DEF"/>
    <w:rsid w:val="00667F9A"/>
    <w:rsid w:val="00670064"/>
    <w:rsid w:val="00670415"/>
    <w:rsid w:val="006706E0"/>
    <w:rsid w:val="00670A43"/>
    <w:rsid w:val="00670A68"/>
    <w:rsid w:val="00670C85"/>
    <w:rsid w:val="00670E20"/>
    <w:rsid w:val="00670F3B"/>
    <w:rsid w:val="00671074"/>
    <w:rsid w:val="006712EB"/>
    <w:rsid w:val="00671312"/>
    <w:rsid w:val="00671638"/>
    <w:rsid w:val="0067197E"/>
    <w:rsid w:val="00671AC0"/>
    <w:rsid w:val="00671AF9"/>
    <w:rsid w:val="00671B58"/>
    <w:rsid w:val="00671C0C"/>
    <w:rsid w:val="00671CC3"/>
    <w:rsid w:val="00671CE6"/>
    <w:rsid w:val="00671F3B"/>
    <w:rsid w:val="0067217A"/>
    <w:rsid w:val="00672482"/>
    <w:rsid w:val="006724CA"/>
    <w:rsid w:val="00672571"/>
    <w:rsid w:val="00672CEB"/>
    <w:rsid w:val="00672D26"/>
    <w:rsid w:val="00672DC1"/>
    <w:rsid w:val="00672E75"/>
    <w:rsid w:val="00672F7D"/>
    <w:rsid w:val="006736D2"/>
    <w:rsid w:val="0067370B"/>
    <w:rsid w:val="006739BB"/>
    <w:rsid w:val="00673E81"/>
    <w:rsid w:val="006740BC"/>
    <w:rsid w:val="006743FF"/>
    <w:rsid w:val="00674464"/>
    <w:rsid w:val="00674600"/>
    <w:rsid w:val="006747CC"/>
    <w:rsid w:val="00674932"/>
    <w:rsid w:val="00674B44"/>
    <w:rsid w:val="00674D39"/>
    <w:rsid w:val="00674EB6"/>
    <w:rsid w:val="00674F9E"/>
    <w:rsid w:val="00674FF9"/>
    <w:rsid w:val="006753B4"/>
    <w:rsid w:val="006753C8"/>
    <w:rsid w:val="0067564C"/>
    <w:rsid w:val="006756B0"/>
    <w:rsid w:val="00675732"/>
    <w:rsid w:val="0067573E"/>
    <w:rsid w:val="006757B6"/>
    <w:rsid w:val="006757F8"/>
    <w:rsid w:val="00675BA2"/>
    <w:rsid w:val="00675CC6"/>
    <w:rsid w:val="00675D59"/>
    <w:rsid w:val="00675E34"/>
    <w:rsid w:val="00675E4D"/>
    <w:rsid w:val="00675F4D"/>
    <w:rsid w:val="006760E2"/>
    <w:rsid w:val="006761D1"/>
    <w:rsid w:val="006761DC"/>
    <w:rsid w:val="006761EC"/>
    <w:rsid w:val="0067639B"/>
    <w:rsid w:val="006763B6"/>
    <w:rsid w:val="0067649A"/>
    <w:rsid w:val="006764C9"/>
    <w:rsid w:val="006765A0"/>
    <w:rsid w:val="006765D5"/>
    <w:rsid w:val="006765D9"/>
    <w:rsid w:val="00676616"/>
    <w:rsid w:val="006769BA"/>
    <w:rsid w:val="00676AAD"/>
    <w:rsid w:val="00676C84"/>
    <w:rsid w:val="00676C8E"/>
    <w:rsid w:val="006773D9"/>
    <w:rsid w:val="00677589"/>
    <w:rsid w:val="00677D26"/>
    <w:rsid w:val="00677FB2"/>
    <w:rsid w:val="00680381"/>
    <w:rsid w:val="00680406"/>
    <w:rsid w:val="00680424"/>
    <w:rsid w:val="00680443"/>
    <w:rsid w:val="00680585"/>
    <w:rsid w:val="006808BE"/>
    <w:rsid w:val="0068097D"/>
    <w:rsid w:val="00680A36"/>
    <w:rsid w:val="00680C58"/>
    <w:rsid w:val="00680C5D"/>
    <w:rsid w:val="00680CD3"/>
    <w:rsid w:val="00680F36"/>
    <w:rsid w:val="00681045"/>
    <w:rsid w:val="0068124E"/>
    <w:rsid w:val="006812B3"/>
    <w:rsid w:val="006812CF"/>
    <w:rsid w:val="00681770"/>
    <w:rsid w:val="006817C2"/>
    <w:rsid w:val="0068187C"/>
    <w:rsid w:val="006818FE"/>
    <w:rsid w:val="00681BD9"/>
    <w:rsid w:val="00681C3E"/>
    <w:rsid w:val="00681C5A"/>
    <w:rsid w:val="00681CCC"/>
    <w:rsid w:val="00681F02"/>
    <w:rsid w:val="00681FC8"/>
    <w:rsid w:val="00682379"/>
    <w:rsid w:val="00682413"/>
    <w:rsid w:val="006824AC"/>
    <w:rsid w:val="00682508"/>
    <w:rsid w:val="00682866"/>
    <w:rsid w:val="0068291B"/>
    <w:rsid w:val="00682A13"/>
    <w:rsid w:val="00682AB7"/>
    <w:rsid w:val="00682BFC"/>
    <w:rsid w:val="00682F75"/>
    <w:rsid w:val="0068312E"/>
    <w:rsid w:val="00683295"/>
    <w:rsid w:val="006832F0"/>
    <w:rsid w:val="00683318"/>
    <w:rsid w:val="0068336E"/>
    <w:rsid w:val="00683507"/>
    <w:rsid w:val="0068361C"/>
    <w:rsid w:val="00683708"/>
    <w:rsid w:val="0068398E"/>
    <w:rsid w:val="00683DA4"/>
    <w:rsid w:val="00683ED8"/>
    <w:rsid w:val="006840A3"/>
    <w:rsid w:val="00684248"/>
    <w:rsid w:val="006842BB"/>
    <w:rsid w:val="0068438A"/>
    <w:rsid w:val="00684401"/>
    <w:rsid w:val="00684510"/>
    <w:rsid w:val="0068479D"/>
    <w:rsid w:val="00684896"/>
    <w:rsid w:val="006848AA"/>
    <w:rsid w:val="00684A4D"/>
    <w:rsid w:val="00684CDB"/>
    <w:rsid w:val="00684F1A"/>
    <w:rsid w:val="006851A6"/>
    <w:rsid w:val="006851ED"/>
    <w:rsid w:val="006852F4"/>
    <w:rsid w:val="00685301"/>
    <w:rsid w:val="00685426"/>
    <w:rsid w:val="0068554B"/>
    <w:rsid w:val="006855AB"/>
    <w:rsid w:val="00685829"/>
    <w:rsid w:val="00685A92"/>
    <w:rsid w:val="00685AE6"/>
    <w:rsid w:val="00685B10"/>
    <w:rsid w:val="00685CF8"/>
    <w:rsid w:val="00685E0C"/>
    <w:rsid w:val="00685E66"/>
    <w:rsid w:val="00685F72"/>
    <w:rsid w:val="00686061"/>
    <w:rsid w:val="00686270"/>
    <w:rsid w:val="006862AB"/>
    <w:rsid w:val="0068658E"/>
    <w:rsid w:val="00686863"/>
    <w:rsid w:val="00686D87"/>
    <w:rsid w:val="00687457"/>
    <w:rsid w:val="00687484"/>
    <w:rsid w:val="0068766B"/>
    <w:rsid w:val="006878BF"/>
    <w:rsid w:val="00687A3D"/>
    <w:rsid w:val="00687C28"/>
    <w:rsid w:val="00687C4F"/>
    <w:rsid w:val="00687CA8"/>
    <w:rsid w:val="00687EDE"/>
    <w:rsid w:val="00687FA2"/>
    <w:rsid w:val="00690031"/>
    <w:rsid w:val="006900BB"/>
    <w:rsid w:val="006904CA"/>
    <w:rsid w:val="00690535"/>
    <w:rsid w:val="00690568"/>
    <w:rsid w:val="0069062E"/>
    <w:rsid w:val="00690669"/>
    <w:rsid w:val="006907B1"/>
    <w:rsid w:val="006907C7"/>
    <w:rsid w:val="006909BB"/>
    <w:rsid w:val="006909F4"/>
    <w:rsid w:val="00690A6A"/>
    <w:rsid w:val="00690CFB"/>
    <w:rsid w:val="0069100B"/>
    <w:rsid w:val="0069100E"/>
    <w:rsid w:val="0069104E"/>
    <w:rsid w:val="0069114A"/>
    <w:rsid w:val="0069122C"/>
    <w:rsid w:val="00691336"/>
    <w:rsid w:val="006914BB"/>
    <w:rsid w:val="0069171E"/>
    <w:rsid w:val="00691743"/>
    <w:rsid w:val="0069188D"/>
    <w:rsid w:val="006918CC"/>
    <w:rsid w:val="00691B05"/>
    <w:rsid w:val="00691B2E"/>
    <w:rsid w:val="00691D02"/>
    <w:rsid w:val="00691FC4"/>
    <w:rsid w:val="00692139"/>
    <w:rsid w:val="00692189"/>
    <w:rsid w:val="0069222B"/>
    <w:rsid w:val="006922EB"/>
    <w:rsid w:val="0069235D"/>
    <w:rsid w:val="006924D4"/>
    <w:rsid w:val="00692654"/>
    <w:rsid w:val="006926E5"/>
    <w:rsid w:val="006929B3"/>
    <w:rsid w:val="00692AD4"/>
    <w:rsid w:val="00692C5B"/>
    <w:rsid w:val="00692D3C"/>
    <w:rsid w:val="00692DFE"/>
    <w:rsid w:val="00692E6F"/>
    <w:rsid w:val="00692EAA"/>
    <w:rsid w:val="00692F86"/>
    <w:rsid w:val="006930BD"/>
    <w:rsid w:val="006931A0"/>
    <w:rsid w:val="006931E0"/>
    <w:rsid w:val="0069329F"/>
    <w:rsid w:val="006934A6"/>
    <w:rsid w:val="006934D3"/>
    <w:rsid w:val="0069354D"/>
    <w:rsid w:val="006936C5"/>
    <w:rsid w:val="0069389C"/>
    <w:rsid w:val="006938FB"/>
    <w:rsid w:val="00693A4C"/>
    <w:rsid w:val="00693C69"/>
    <w:rsid w:val="00693D47"/>
    <w:rsid w:val="00694034"/>
    <w:rsid w:val="00694193"/>
    <w:rsid w:val="006941F1"/>
    <w:rsid w:val="0069429E"/>
    <w:rsid w:val="00694440"/>
    <w:rsid w:val="006944D0"/>
    <w:rsid w:val="00694511"/>
    <w:rsid w:val="006948FD"/>
    <w:rsid w:val="00694AD1"/>
    <w:rsid w:val="00694AE2"/>
    <w:rsid w:val="00694B80"/>
    <w:rsid w:val="00694C16"/>
    <w:rsid w:val="0069500A"/>
    <w:rsid w:val="00695027"/>
    <w:rsid w:val="006951F0"/>
    <w:rsid w:val="0069521A"/>
    <w:rsid w:val="0069544D"/>
    <w:rsid w:val="00695592"/>
    <w:rsid w:val="006956B3"/>
    <w:rsid w:val="00695A16"/>
    <w:rsid w:val="00695C6C"/>
    <w:rsid w:val="00695C8C"/>
    <w:rsid w:val="00695D85"/>
    <w:rsid w:val="00695DF1"/>
    <w:rsid w:val="00695E69"/>
    <w:rsid w:val="00695FA4"/>
    <w:rsid w:val="00695FEB"/>
    <w:rsid w:val="00696188"/>
    <w:rsid w:val="006961D6"/>
    <w:rsid w:val="0069626F"/>
    <w:rsid w:val="006964F3"/>
    <w:rsid w:val="00696586"/>
    <w:rsid w:val="006966DD"/>
    <w:rsid w:val="00696CC8"/>
    <w:rsid w:val="00696EE7"/>
    <w:rsid w:val="00696F5A"/>
    <w:rsid w:val="0069710D"/>
    <w:rsid w:val="0069723B"/>
    <w:rsid w:val="006975D8"/>
    <w:rsid w:val="006976C3"/>
    <w:rsid w:val="00697962"/>
    <w:rsid w:val="006979AE"/>
    <w:rsid w:val="006979D8"/>
    <w:rsid w:val="00697A24"/>
    <w:rsid w:val="00697ADB"/>
    <w:rsid w:val="00697CB6"/>
    <w:rsid w:val="00697CC2"/>
    <w:rsid w:val="00697D54"/>
    <w:rsid w:val="006A00AC"/>
    <w:rsid w:val="006A0227"/>
    <w:rsid w:val="006A02E4"/>
    <w:rsid w:val="006A0535"/>
    <w:rsid w:val="006A060E"/>
    <w:rsid w:val="006A07B2"/>
    <w:rsid w:val="006A0956"/>
    <w:rsid w:val="006A0A5C"/>
    <w:rsid w:val="006A0BCA"/>
    <w:rsid w:val="006A0C66"/>
    <w:rsid w:val="006A0CF0"/>
    <w:rsid w:val="006A0F2F"/>
    <w:rsid w:val="006A0F84"/>
    <w:rsid w:val="006A0FAB"/>
    <w:rsid w:val="006A0FC2"/>
    <w:rsid w:val="006A102D"/>
    <w:rsid w:val="006A1055"/>
    <w:rsid w:val="006A1723"/>
    <w:rsid w:val="006A17AB"/>
    <w:rsid w:val="006A1AFD"/>
    <w:rsid w:val="006A1BDF"/>
    <w:rsid w:val="006A1E41"/>
    <w:rsid w:val="006A1EF7"/>
    <w:rsid w:val="006A20A5"/>
    <w:rsid w:val="006A25BA"/>
    <w:rsid w:val="006A26C4"/>
    <w:rsid w:val="006A297D"/>
    <w:rsid w:val="006A2BA5"/>
    <w:rsid w:val="006A2C72"/>
    <w:rsid w:val="006A2C88"/>
    <w:rsid w:val="006A2CA8"/>
    <w:rsid w:val="006A2CF6"/>
    <w:rsid w:val="006A2EC6"/>
    <w:rsid w:val="006A3134"/>
    <w:rsid w:val="006A3291"/>
    <w:rsid w:val="006A364B"/>
    <w:rsid w:val="006A372C"/>
    <w:rsid w:val="006A3958"/>
    <w:rsid w:val="006A3A34"/>
    <w:rsid w:val="006A3B35"/>
    <w:rsid w:val="006A3BEB"/>
    <w:rsid w:val="006A3C47"/>
    <w:rsid w:val="006A3EEF"/>
    <w:rsid w:val="006A3F5A"/>
    <w:rsid w:val="006A3F7D"/>
    <w:rsid w:val="006A3F89"/>
    <w:rsid w:val="006A437C"/>
    <w:rsid w:val="006A43FA"/>
    <w:rsid w:val="006A463F"/>
    <w:rsid w:val="006A465C"/>
    <w:rsid w:val="006A487B"/>
    <w:rsid w:val="006A48DD"/>
    <w:rsid w:val="006A4976"/>
    <w:rsid w:val="006A4A69"/>
    <w:rsid w:val="006A4CB4"/>
    <w:rsid w:val="006A4D39"/>
    <w:rsid w:val="006A4FE5"/>
    <w:rsid w:val="006A50F1"/>
    <w:rsid w:val="006A524F"/>
    <w:rsid w:val="006A5342"/>
    <w:rsid w:val="006A5631"/>
    <w:rsid w:val="006A56B1"/>
    <w:rsid w:val="006A5841"/>
    <w:rsid w:val="006A5B99"/>
    <w:rsid w:val="006A5D46"/>
    <w:rsid w:val="006A5D70"/>
    <w:rsid w:val="006A5DA7"/>
    <w:rsid w:val="006A5DF5"/>
    <w:rsid w:val="006A5FBE"/>
    <w:rsid w:val="006A611F"/>
    <w:rsid w:val="006A63CD"/>
    <w:rsid w:val="006A65BB"/>
    <w:rsid w:val="006A65CF"/>
    <w:rsid w:val="006A66E8"/>
    <w:rsid w:val="006A67B2"/>
    <w:rsid w:val="006A6BAC"/>
    <w:rsid w:val="006A6C92"/>
    <w:rsid w:val="006A6D20"/>
    <w:rsid w:val="006A6F51"/>
    <w:rsid w:val="006A725D"/>
    <w:rsid w:val="006A7313"/>
    <w:rsid w:val="006A74B4"/>
    <w:rsid w:val="006A7650"/>
    <w:rsid w:val="006A7852"/>
    <w:rsid w:val="006A786C"/>
    <w:rsid w:val="006A7984"/>
    <w:rsid w:val="006A7A35"/>
    <w:rsid w:val="006A7BB1"/>
    <w:rsid w:val="006A7EC5"/>
    <w:rsid w:val="006B018B"/>
    <w:rsid w:val="006B0268"/>
    <w:rsid w:val="006B04EB"/>
    <w:rsid w:val="006B06E5"/>
    <w:rsid w:val="006B07CD"/>
    <w:rsid w:val="006B08A5"/>
    <w:rsid w:val="006B0A1D"/>
    <w:rsid w:val="006B0B39"/>
    <w:rsid w:val="006B1213"/>
    <w:rsid w:val="006B124B"/>
    <w:rsid w:val="006B14A6"/>
    <w:rsid w:val="006B14E2"/>
    <w:rsid w:val="006B17B8"/>
    <w:rsid w:val="006B1953"/>
    <w:rsid w:val="006B1971"/>
    <w:rsid w:val="006B19DC"/>
    <w:rsid w:val="006B1BA0"/>
    <w:rsid w:val="006B1D8B"/>
    <w:rsid w:val="006B1DED"/>
    <w:rsid w:val="006B20A5"/>
    <w:rsid w:val="006B212A"/>
    <w:rsid w:val="006B212F"/>
    <w:rsid w:val="006B22A0"/>
    <w:rsid w:val="006B235A"/>
    <w:rsid w:val="006B236B"/>
    <w:rsid w:val="006B239D"/>
    <w:rsid w:val="006B23E6"/>
    <w:rsid w:val="006B24FA"/>
    <w:rsid w:val="006B252B"/>
    <w:rsid w:val="006B253F"/>
    <w:rsid w:val="006B2CF0"/>
    <w:rsid w:val="006B2D08"/>
    <w:rsid w:val="006B2D17"/>
    <w:rsid w:val="006B2DBE"/>
    <w:rsid w:val="006B2DCE"/>
    <w:rsid w:val="006B2F35"/>
    <w:rsid w:val="006B2FA3"/>
    <w:rsid w:val="006B3090"/>
    <w:rsid w:val="006B3131"/>
    <w:rsid w:val="006B3258"/>
    <w:rsid w:val="006B36C7"/>
    <w:rsid w:val="006B3801"/>
    <w:rsid w:val="006B3A75"/>
    <w:rsid w:val="006B3AEC"/>
    <w:rsid w:val="006B3C98"/>
    <w:rsid w:val="006B3CA6"/>
    <w:rsid w:val="006B3DC6"/>
    <w:rsid w:val="006B3F18"/>
    <w:rsid w:val="006B3FC5"/>
    <w:rsid w:val="006B40C2"/>
    <w:rsid w:val="006B4258"/>
    <w:rsid w:val="006B42AE"/>
    <w:rsid w:val="006B42B7"/>
    <w:rsid w:val="006B42C7"/>
    <w:rsid w:val="006B49C4"/>
    <w:rsid w:val="006B4BF0"/>
    <w:rsid w:val="006B4C9E"/>
    <w:rsid w:val="006B4D06"/>
    <w:rsid w:val="006B4EA6"/>
    <w:rsid w:val="006B501D"/>
    <w:rsid w:val="006B502E"/>
    <w:rsid w:val="006B5071"/>
    <w:rsid w:val="006B58AC"/>
    <w:rsid w:val="006B5A73"/>
    <w:rsid w:val="006B5C6E"/>
    <w:rsid w:val="006B5EA1"/>
    <w:rsid w:val="006B60F3"/>
    <w:rsid w:val="006B6210"/>
    <w:rsid w:val="006B6234"/>
    <w:rsid w:val="006B631E"/>
    <w:rsid w:val="006B6421"/>
    <w:rsid w:val="006B65E6"/>
    <w:rsid w:val="006B67CB"/>
    <w:rsid w:val="006B692C"/>
    <w:rsid w:val="006B6A9D"/>
    <w:rsid w:val="006B6AB1"/>
    <w:rsid w:val="006B6CEC"/>
    <w:rsid w:val="006B6D8F"/>
    <w:rsid w:val="006B6EC0"/>
    <w:rsid w:val="006B6EE0"/>
    <w:rsid w:val="006B6F40"/>
    <w:rsid w:val="006B73AA"/>
    <w:rsid w:val="006B7416"/>
    <w:rsid w:val="006B74F6"/>
    <w:rsid w:val="006B79DF"/>
    <w:rsid w:val="006B7C98"/>
    <w:rsid w:val="006B7CB2"/>
    <w:rsid w:val="006B7EB5"/>
    <w:rsid w:val="006C0297"/>
    <w:rsid w:val="006C0540"/>
    <w:rsid w:val="006C05ED"/>
    <w:rsid w:val="006C099B"/>
    <w:rsid w:val="006C0AF4"/>
    <w:rsid w:val="006C0CF9"/>
    <w:rsid w:val="006C0D0B"/>
    <w:rsid w:val="006C0FAC"/>
    <w:rsid w:val="006C11E4"/>
    <w:rsid w:val="006C150E"/>
    <w:rsid w:val="006C1902"/>
    <w:rsid w:val="006C1AE5"/>
    <w:rsid w:val="006C1CFE"/>
    <w:rsid w:val="006C1E0F"/>
    <w:rsid w:val="006C1EEC"/>
    <w:rsid w:val="006C1FAD"/>
    <w:rsid w:val="006C2183"/>
    <w:rsid w:val="006C2641"/>
    <w:rsid w:val="006C2777"/>
    <w:rsid w:val="006C2842"/>
    <w:rsid w:val="006C2ABD"/>
    <w:rsid w:val="006C2B54"/>
    <w:rsid w:val="006C2FA8"/>
    <w:rsid w:val="006C3041"/>
    <w:rsid w:val="006C3216"/>
    <w:rsid w:val="006C33D5"/>
    <w:rsid w:val="006C33FE"/>
    <w:rsid w:val="006C3729"/>
    <w:rsid w:val="006C3784"/>
    <w:rsid w:val="006C3815"/>
    <w:rsid w:val="006C3A2C"/>
    <w:rsid w:val="006C3AC0"/>
    <w:rsid w:val="006C3BAB"/>
    <w:rsid w:val="006C3D1D"/>
    <w:rsid w:val="006C3E50"/>
    <w:rsid w:val="006C3F81"/>
    <w:rsid w:val="006C3F86"/>
    <w:rsid w:val="006C409D"/>
    <w:rsid w:val="006C4173"/>
    <w:rsid w:val="006C4200"/>
    <w:rsid w:val="006C42D5"/>
    <w:rsid w:val="006C4505"/>
    <w:rsid w:val="006C46A3"/>
    <w:rsid w:val="006C46B0"/>
    <w:rsid w:val="006C47B4"/>
    <w:rsid w:val="006C4808"/>
    <w:rsid w:val="006C4955"/>
    <w:rsid w:val="006C4A50"/>
    <w:rsid w:val="006C4AAA"/>
    <w:rsid w:val="006C4CC0"/>
    <w:rsid w:val="006C4D60"/>
    <w:rsid w:val="006C4DCB"/>
    <w:rsid w:val="006C4E84"/>
    <w:rsid w:val="006C4F7C"/>
    <w:rsid w:val="006C5046"/>
    <w:rsid w:val="006C50D9"/>
    <w:rsid w:val="006C51DE"/>
    <w:rsid w:val="006C5274"/>
    <w:rsid w:val="006C5456"/>
    <w:rsid w:val="006C54DE"/>
    <w:rsid w:val="006C55BF"/>
    <w:rsid w:val="006C564A"/>
    <w:rsid w:val="006C5684"/>
    <w:rsid w:val="006C58EF"/>
    <w:rsid w:val="006C59DC"/>
    <w:rsid w:val="006C5A00"/>
    <w:rsid w:val="006C5A8F"/>
    <w:rsid w:val="006C5C7F"/>
    <w:rsid w:val="006C5E44"/>
    <w:rsid w:val="006C6076"/>
    <w:rsid w:val="006C61F4"/>
    <w:rsid w:val="006C6689"/>
    <w:rsid w:val="006C699B"/>
    <w:rsid w:val="006C6A37"/>
    <w:rsid w:val="006C6AAB"/>
    <w:rsid w:val="006C6B53"/>
    <w:rsid w:val="006C6D11"/>
    <w:rsid w:val="006C7181"/>
    <w:rsid w:val="006C73A2"/>
    <w:rsid w:val="006C743E"/>
    <w:rsid w:val="006C74DF"/>
    <w:rsid w:val="006C7675"/>
    <w:rsid w:val="006C79A8"/>
    <w:rsid w:val="006C7A4D"/>
    <w:rsid w:val="006C7B86"/>
    <w:rsid w:val="006D0075"/>
    <w:rsid w:val="006D0099"/>
    <w:rsid w:val="006D0264"/>
    <w:rsid w:val="006D03A7"/>
    <w:rsid w:val="006D03E4"/>
    <w:rsid w:val="006D06C8"/>
    <w:rsid w:val="006D06F6"/>
    <w:rsid w:val="006D07C7"/>
    <w:rsid w:val="006D0848"/>
    <w:rsid w:val="006D0903"/>
    <w:rsid w:val="006D09E4"/>
    <w:rsid w:val="006D0C9D"/>
    <w:rsid w:val="006D111F"/>
    <w:rsid w:val="006D1289"/>
    <w:rsid w:val="006D157C"/>
    <w:rsid w:val="006D161B"/>
    <w:rsid w:val="006D1778"/>
    <w:rsid w:val="006D1962"/>
    <w:rsid w:val="006D1F76"/>
    <w:rsid w:val="006D208C"/>
    <w:rsid w:val="006D21F6"/>
    <w:rsid w:val="006D22A7"/>
    <w:rsid w:val="006D2532"/>
    <w:rsid w:val="006D29A8"/>
    <w:rsid w:val="006D2A34"/>
    <w:rsid w:val="006D2B78"/>
    <w:rsid w:val="006D2BB5"/>
    <w:rsid w:val="006D2F7D"/>
    <w:rsid w:val="006D326F"/>
    <w:rsid w:val="006D35F6"/>
    <w:rsid w:val="006D3713"/>
    <w:rsid w:val="006D37C8"/>
    <w:rsid w:val="006D3845"/>
    <w:rsid w:val="006D3AD1"/>
    <w:rsid w:val="006D3D3C"/>
    <w:rsid w:val="006D3E81"/>
    <w:rsid w:val="006D3EA1"/>
    <w:rsid w:val="006D4061"/>
    <w:rsid w:val="006D4063"/>
    <w:rsid w:val="006D422E"/>
    <w:rsid w:val="006D4693"/>
    <w:rsid w:val="006D4835"/>
    <w:rsid w:val="006D49B9"/>
    <w:rsid w:val="006D4C1D"/>
    <w:rsid w:val="006D4C2B"/>
    <w:rsid w:val="006D4C49"/>
    <w:rsid w:val="006D5099"/>
    <w:rsid w:val="006D5252"/>
    <w:rsid w:val="006D568C"/>
    <w:rsid w:val="006D5723"/>
    <w:rsid w:val="006D574C"/>
    <w:rsid w:val="006D57A8"/>
    <w:rsid w:val="006D57B6"/>
    <w:rsid w:val="006D5916"/>
    <w:rsid w:val="006D5B9A"/>
    <w:rsid w:val="006D5C76"/>
    <w:rsid w:val="006D5C8B"/>
    <w:rsid w:val="006D5C92"/>
    <w:rsid w:val="006D5D90"/>
    <w:rsid w:val="006D5E10"/>
    <w:rsid w:val="006D6016"/>
    <w:rsid w:val="006D615B"/>
    <w:rsid w:val="006D621A"/>
    <w:rsid w:val="006D640A"/>
    <w:rsid w:val="006D64CC"/>
    <w:rsid w:val="006D6DF4"/>
    <w:rsid w:val="006D70D6"/>
    <w:rsid w:val="006D71D4"/>
    <w:rsid w:val="006D720C"/>
    <w:rsid w:val="006D73F2"/>
    <w:rsid w:val="006D7407"/>
    <w:rsid w:val="006D7412"/>
    <w:rsid w:val="006D742B"/>
    <w:rsid w:val="006D7558"/>
    <w:rsid w:val="006D7593"/>
    <w:rsid w:val="006D75A8"/>
    <w:rsid w:val="006D76A0"/>
    <w:rsid w:val="006D7A2E"/>
    <w:rsid w:val="006D7AB5"/>
    <w:rsid w:val="006D7B3D"/>
    <w:rsid w:val="006D7DFB"/>
    <w:rsid w:val="006E0383"/>
    <w:rsid w:val="006E03E6"/>
    <w:rsid w:val="006E04FD"/>
    <w:rsid w:val="006E0642"/>
    <w:rsid w:val="006E0ACC"/>
    <w:rsid w:val="006E0AD4"/>
    <w:rsid w:val="006E0D90"/>
    <w:rsid w:val="006E1255"/>
    <w:rsid w:val="006E175C"/>
    <w:rsid w:val="006E1990"/>
    <w:rsid w:val="006E19EF"/>
    <w:rsid w:val="006E1AF8"/>
    <w:rsid w:val="006E1FDD"/>
    <w:rsid w:val="006E24B6"/>
    <w:rsid w:val="006E2895"/>
    <w:rsid w:val="006E2CF1"/>
    <w:rsid w:val="006E2D2B"/>
    <w:rsid w:val="006E2DB8"/>
    <w:rsid w:val="006E2EC5"/>
    <w:rsid w:val="006E33C2"/>
    <w:rsid w:val="006E33CA"/>
    <w:rsid w:val="006E34E6"/>
    <w:rsid w:val="006E36D1"/>
    <w:rsid w:val="006E376B"/>
    <w:rsid w:val="006E37B9"/>
    <w:rsid w:val="006E3949"/>
    <w:rsid w:val="006E39B3"/>
    <w:rsid w:val="006E3A02"/>
    <w:rsid w:val="006E3A9E"/>
    <w:rsid w:val="006E4070"/>
    <w:rsid w:val="006E420E"/>
    <w:rsid w:val="006E42D7"/>
    <w:rsid w:val="006E4407"/>
    <w:rsid w:val="006E442F"/>
    <w:rsid w:val="006E4735"/>
    <w:rsid w:val="006E495C"/>
    <w:rsid w:val="006E4A00"/>
    <w:rsid w:val="006E4A2F"/>
    <w:rsid w:val="006E4BCF"/>
    <w:rsid w:val="006E4E36"/>
    <w:rsid w:val="006E4F64"/>
    <w:rsid w:val="006E506C"/>
    <w:rsid w:val="006E50D8"/>
    <w:rsid w:val="006E5331"/>
    <w:rsid w:val="006E533C"/>
    <w:rsid w:val="006E573F"/>
    <w:rsid w:val="006E58CE"/>
    <w:rsid w:val="006E5C43"/>
    <w:rsid w:val="006E5D54"/>
    <w:rsid w:val="006E6184"/>
    <w:rsid w:val="006E667D"/>
    <w:rsid w:val="006E66FE"/>
    <w:rsid w:val="006E6920"/>
    <w:rsid w:val="006E6A0D"/>
    <w:rsid w:val="006E6FA0"/>
    <w:rsid w:val="006E6FA9"/>
    <w:rsid w:val="006E7100"/>
    <w:rsid w:val="006E7129"/>
    <w:rsid w:val="006E738D"/>
    <w:rsid w:val="006E7459"/>
    <w:rsid w:val="006E76B1"/>
    <w:rsid w:val="006E7780"/>
    <w:rsid w:val="006E7A26"/>
    <w:rsid w:val="006E7AEC"/>
    <w:rsid w:val="006E7AFE"/>
    <w:rsid w:val="006E7DF7"/>
    <w:rsid w:val="006E7E83"/>
    <w:rsid w:val="006F030D"/>
    <w:rsid w:val="006F03B3"/>
    <w:rsid w:val="006F0448"/>
    <w:rsid w:val="006F089A"/>
    <w:rsid w:val="006F08C7"/>
    <w:rsid w:val="006F097D"/>
    <w:rsid w:val="006F09A5"/>
    <w:rsid w:val="006F09F6"/>
    <w:rsid w:val="006F09FE"/>
    <w:rsid w:val="006F0C0E"/>
    <w:rsid w:val="006F0D47"/>
    <w:rsid w:val="006F0DA5"/>
    <w:rsid w:val="006F0E0A"/>
    <w:rsid w:val="006F0E2A"/>
    <w:rsid w:val="006F0E6E"/>
    <w:rsid w:val="006F1019"/>
    <w:rsid w:val="006F105E"/>
    <w:rsid w:val="006F11D3"/>
    <w:rsid w:val="006F1245"/>
    <w:rsid w:val="006F12F3"/>
    <w:rsid w:val="006F132A"/>
    <w:rsid w:val="006F1561"/>
    <w:rsid w:val="006F1775"/>
    <w:rsid w:val="006F17B0"/>
    <w:rsid w:val="006F181A"/>
    <w:rsid w:val="006F1A00"/>
    <w:rsid w:val="006F1A03"/>
    <w:rsid w:val="006F1E37"/>
    <w:rsid w:val="006F1FE1"/>
    <w:rsid w:val="006F21F7"/>
    <w:rsid w:val="006F2238"/>
    <w:rsid w:val="006F2C67"/>
    <w:rsid w:val="006F2E1E"/>
    <w:rsid w:val="006F2EBC"/>
    <w:rsid w:val="006F2EE5"/>
    <w:rsid w:val="006F2F5E"/>
    <w:rsid w:val="006F31A4"/>
    <w:rsid w:val="006F31D2"/>
    <w:rsid w:val="006F32D2"/>
    <w:rsid w:val="006F339A"/>
    <w:rsid w:val="006F3514"/>
    <w:rsid w:val="006F390E"/>
    <w:rsid w:val="006F3A07"/>
    <w:rsid w:val="006F3C58"/>
    <w:rsid w:val="006F3C7A"/>
    <w:rsid w:val="006F3C9D"/>
    <w:rsid w:val="006F3D52"/>
    <w:rsid w:val="006F4187"/>
    <w:rsid w:val="006F447A"/>
    <w:rsid w:val="006F4687"/>
    <w:rsid w:val="006F47E7"/>
    <w:rsid w:val="006F4807"/>
    <w:rsid w:val="006F494C"/>
    <w:rsid w:val="006F4B26"/>
    <w:rsid w:val="006F4C8C"/>
    <w:rsid w:val="006F4D23"/>
    <w:rsid w:val="006F4D28"/>
    <w:rsid w:val="006F5014"/>
    <w:rsid w:val="006F5121"/>
    <w:rsid w:val="006F51F8"/>
    <w:rsid w:val="006F536D"/>
    <w:rsid w:val="006F54CC"/>
    <w:rsid w:val="006F5518"/>
    <w:rsid w:val="006F563F"/>
    <w:rsid w:val="006F57C8"/>
    <w:rsid w:val="006F5956"/>
    <w:rsid w:val="006F5DFF"/>
    <w:rsid w:val="006F61A4"/>
    <w:rsid w:val="006F638B"/>
    <w:rsid w:val="006F63C7"/>
    <w:rsid w:val="006F64BE"/>
    <w:rsid w:val="006F6680"/>
    <w:rsid w:val="006F6696"/>
    <w:rsid w:val="006F686F"/>
    <w:rsid w:val="006F6949"/>
    <w:rsid w:val="006F6F1E"/>
    <w:rsid w:val="006F6F7A"/>
    <w:rsid w:val="006F6F94"/>
    <w:rsid w:val="006F7004"/>
    <w:rsid w:val="006F703A"/>
    <w:rsid w:val="006F7070"/>
    <w:rsid w:val="006F70BA"/>
    <w:rsid w:val="006F726A"/>
    <w:rsid w:val="006F7429"/>
    <w:rsid w:val="006F743E"/>
    <w:rsid w:val="006F74D6"/>
    <w:rsid w:val="006F7658"/>
    <w:rsid w:val="006F765D"/>
    <w:rsid w:val="006F786E"/>
    <w:rsid w:val="006F7908"/>
    <w:rsid w:val="006F7969"/>
    <w:rsid w:val="006F7C03"/>
    <w:rsid w:val="006F7D7E"/>
    <w:rsid w:val="006F7DCE"/>
    <w:rsid w:val="006F7EEC"/>
    <w:rsid w:val="006F7FCE"/>
    <w:rsid w:val="006F7FD6"/>
    <w:rsid w:val="007001AB"/>
    <w:rsid w:val="00700528"/>
    <w:rsid w:val="007007E4"/>
    <w:rsid w:val="007008B5"/>
    <w:rsid w:val="00700986"/>
    <w:rsid w:val="00700A33"/>
    <w:rsid w:val="00700A3A"/>
    <w:rsid w:val="00700BBE"/>
    <w:rsid w:val="00700DA3"/>
    <w:rsid w:val="00700F07"/>
    <w:rsid w:val="00701083"/>
    <w:rsid w:val="00701101"/>
    <w:rsid w:val="007013A9"/>
    <w:rsid w:val="007013EA"/>
    <w:rsid w:val="007015BB"/>
    <w:rsid w:val="00701641"/>
    <w:rsid w:val="00701738"/>
    <w:rsid w:val="00701843"/>
    <w:rsid w:val="00701A21"/>
    <w:rsid w:val="0070223D"/>
    <w:rsid w:val="0070238B"/>
    <w:rsid w:val="007023A1"/>
    <w:rsid w:val="007024F5"/>
    <w:rsid w:val="00702577"/>
    <w:rsid w:val="007025FB"/>
    <w:rsid w:val="007027D5"/>
    <w:rsid w:val="007029A9"/>
    <w:rsid w:val="00702D38"/>
    <w:rsid w:val="00702DEB"/>
    <w:rsid w:val="00702DF2"/>
    <w:rsid w:val="00702EE8"/>
    <w:rsid w:val="00702FA7"/>
    <w:rsid w:val="00703476"/>
    <w:rsid w:val="00703562"/>
    <w:rsid w:val="00703694"/>
    <w:rsid w:val="007036B7"/>
    <w:rsid w:val="007036D4"/>
    <w:rsid w:val="00703861"/>
    <w:rsid w:val="007039B0"/>
    <w:rsid w:val="00703D92"/>
    <w:rsid w:val="00703E0D"/>
    <w:rsid w:val="00703E60"/>
    <w:rsid w:val="007040DC"/>
    <w:rsid w:val="007040DE"/>
    <w:rsid w:val="0070429F"/>
    <w:rsid w:val="0070431E"/>
    <w:rsid w:val="00704545"/>
    <w:rsid w:val="00704588"/>
    <w:rsid w:val="0070491A"/>
    <w:rsid w:val="00704A2E"/>
    <w:rsid w:val="00704B1C"/>
    <w:rsid w:val="00704B3F"/>
    <w:rsid w:val="00704EF3"/>
    <w:rsid w:val="00704FE7"/>
    <w:rsid w:val="007050E9"/>
    <w:rsid w:val="0070521A"/>
    <w:rsid w:val="007052EA"/>
    <w:rsid w:val="00705844"/>
    <w:rsid w:val="00705879"/>
    <w:rsid w:val="00705A58"/>
    <w:rsid w:val="00705D32"/>
    <w:rsid w:val="00705E52"/>
    <w:rsid w:val="00705F9A"/>
    <w:rsid w:val="007062F5"/>
    <w:rsid w:val="007064AC"/>
    <w:rsid w:val="00706759"/>
    <w:rsid w:val="00706B65"/>
    <w:rsid w:val="00706C4D"/>
    <w:rsid w:val="00706C6F"/>
    <w:rsid w:val="00706D2D"/>
    <w:rsid w:val="00706E75"/>
    <w:rsid w:val="00706FF2"/>
    <w:rsid w:val="0070700A"/>
    <w:rsid w:val="00707438"/>
    <w:rsid w:val="00707A80"/>
    <w:rsid w:val="00707CA5"/>
    <w:rsid w:val="00707E1D"/>
    <w:rsid w:val="0071011F"/>
    <w:rsid w:val="0071038B"/>
    <w:rsid w:val="00710603"/>
    <w:rsid w:val="00710812"/>
    <w:rsid w:val="0071083D"/>
    <w:rsid w:val="0071087F"/>
    <w:rsid w:val="0071094D"/>
    <w:rsid w:val="0071097B"/>
    <w:rsid w:val="00710A6D"/>
    <w:rsid w:val="00710C7F"/>
    <w:rsid w:val="00710FD6"/>
    <w:rsid w:val="007110E1"/>
    <w:rsid w:val="0071118C"/>
    <w:rsid w:val="007111AF"/>
    <w:rsid w:val="0071130C"/>
    <w:rsid w:val="00711355"/>
    <w:rsid w:val="007113A4"/>
    <w:rsid w:val="00711748"/>
    <w:rsid w:val="00711A4A"/>
    <w:rsid w:val="00711B4F"/>
    <w:rsid w:val="00711B84"/>
    <w:rsid w:val="00711C24"/>
    <w:rsid w:val="007123BF"/>
    <w:rsid w:val="00712464"/>
    <w:rsid w:val="007126EB"/>
    <w:rsid w:val="00712783"/>
    <w:rsid w:val="007127BE"/>
    <w:rsid w:val="0071285D"/>
    <w:rsid w:val="00712F6E"/>
    <w:rsid w:val="00712FDD"/>
    <w:rsid w:val="0071304A"/>
    <w:rsid w:val="007130A8"/>
    <w:rsid w:val="007132A3"/>
    <w:rsid w:val="007132CD"/>
    <w:rsid w:val="00713314"/>
    <w:rsid w:val="007135E7"/>
    <w:rsid w:val="00713608"/>
    <w:rsid w:val="00713640"/>
    <w:rsid w:val="00713729"/>
    <w:rsid w:val="007138BF"/>
    <w:rsid w:val="00713A42"/>
    <w:rsid w:val="00713A50"/>
    <w:rsid w:val="0071400D"/>
    <w:rsid w:val="007140AF"/>
    <w:rsid w:val="007140DC"/>
    <w:rsid w:val="0071440B"/>
    <w:rsid w:val="0071457A"/>
    <w:rsid w:val="0071472F"/>
    <w:rsid w:val="00714763"/>
    <w:rsid w:val="00714A10"/>
    <w:rsid w:val="00714E96"/>
    <w:rsid w:val="007151BB"/>
    <w:rsid w:val="007152D3"/>
    <w:rsid w:val="00715324"/>
    <w:rsid w:val="0071535E"/>
    <w:rsid w:val="00715378"/>
    <w:rsid w:val="0071539E"/>
    <w:rsid w:val="007153B8"/>
    <w:rsid w:val="00715435"/>
    <w:rsid w:val="00715659"/>
    <w:rsid w:val="00715939"/>
    <w:rsid w:val="00715E4D"/>
    <w:rsid w:val="00715ED5"/>
    <w:rsid w:val="00716145"/>
    <w:rsid w:val="0071617B"/>
    <w:rsid w:val="007164B4"/>
    <w:rsid w:val="007164BB"/>
    <w:rsid w:val="00716526"/>
    <w:rsid w:val="0071660B"/>
    <w:rsid w:val="00716620"/>
    <w:rsid w:val="00716702"/>
    <w:rsid w:val="0071698F"/>
    <w:rsid w:val="00716C5A"/>
    <w:rsid w:val="00716C9E"/>
    <w:rsid w:val="00716DB8"/>
    <w:rsid w:val="00716DF3"/>
    <w:rsid w:val="00716E26"/>
    <w:rsid w:val="007170CC"/>
    <w:rsid w:val="007172E6"/>
    <w:rsid w:val="007173E0"/>
    <w:rsid w:val="00717502"/>
    <w:rsid w:val="00717510"/>
    <w:rsid w:val="0071757C"/>
    <w:rsid w:val="00717A54"/>
    <w:rsid w:val="00717D00"/>
    <w:rsid w:val="00717D46"/>
    <w:rsid w:val="00717EBE"/>
    <w:rsid w:val="00720003"/>
    <w:rsid w:val="0072000E"/>
    <w:rsid w:val="0072020D"/>
    <w:rsid w:val="00720582"/>
    <w:rsid w:val="007205E0"/>
    <w:rsid w:val="007206A5"/>
    <w:rsid w:val="0072073D"/>
    <w:rsid w:val="0072089E"/>
    <w:rsid w:val="00720BBB"/>
    <w:rsid w:val="00720FC6"/>
    <w:rsid w:val="00720FEC"/>
    <w:rsid w:val="00721034"/>
    <w:rsid w:val="0072123E"/>
    <w:rsid w:val="007212D9"/>
    <w:rsid w:val="0072139F"/>
    <w:rsid w:val="00721490"/>
    <w:rsid w:val="0072150D"/>
    <w:rsid w:val="007216B9"/>
    <w:rsid w:val="00721BA6"/>
    <w:rsid w:val="00721C12"/>
    <w:rsid w:val="00721D1C"/>
    <w:rsid w:val="00721D2F"/>
    <w:rsid w:val="00721E4C"/>
    <w:rsid w:val="00721F5E"/>
    <w:rsid w:val="00721F7A"/>
    <w:rsid w:val="007220D5"/>
    <w:rsid w:val="007220E2"/>
    <w:rsid w:val="007222D8"/>
    <w:rsid w:val="00722671"/>
    <w:rsid w:val="00722693"/>
    <w:rsid w:val="0072274D"/>
    <w:rsid w:val="00722758"/>
    <w:rsid w:val="00722776"/>
    <w:rsid w:val="00722A7D"/>
    <w:rsid w:val="00722CB8"/>
    <w:rsid w:val="00722CF7"/>
    <w:rsid w:val="00722D0A"/>
    <w:rsid w:val="007230DC"/>
    <w:rsid w:val="00723183"/>
    <w:rsid w:val="007233C4"/>
    <w:rsid w:val="007233D2"/>
    <w:rsid w:val="00723404"/>
    <w:rsid w:val="007234FD"/>
    <w:rsid w:val="007237DB"/>
    <w:rsid w:val="00723887"/>
    <w:rsid w:val="0072398E"/>
    <w:rsid w:val="00723A8C"/>
    <w:rsid w:val="00723D69"/>
    <w:rsid w:val="00723EB2"/>
    <w:rsid w:val="00723F7D"/>
    <w:rsid w:val="00723FD2"/>
    <w:rsid w:val="00724066"/>
    <w:rsid w:val="00724528"/>
    <w:rsid w:val="007245AD"/>
    <w:rsid w:val="007245BB"/>
    <w:rsid w:val="00724B28"/>
    <w:rsid w:val="00724BE9"/>
    <w:rsid w:val="00724C00"/>
    <w:rsid w:val="00724C8E"/>
    <w:rsid w:val="00724DEF"/>
    <w:rsid w:val="00724F3A"/>
    <w:rsid w:val="007250CE"/>
    <w:rsid w:val="007250FB"/>
    <w:rsid w:val="00725161"/>
    <w:rsid w:val="0072520A"/>
    <w:rsid w:val="00725226"/>
    <w:rsid w:val="0072538A"/>
    <w:rsid w:val="00725475"/>
    <w:rsid w:val="0072555B"/>
    <w:rsid w:val="007255EC"/>
    <w:rsid w:val="00725A1F"/>
    <w:rsid w:val="00725A6E"/>
    <w:rsid w:val="00725C51"/>
    <w:rsid w:val="00725C83"/>
    <w:rsid w:val="007261BC"/>
    <w:rsid w:val="0072627A"/>
    <w:rsid w:val="00726418"/>
    <w:rsid w:val="007264C1"/>
    <w:rsid w:val="0072654E"/>
    <w:rsid w:val="007265E7"/>
    <w:rsid w:val="00726606"/>
    <w:rsid w:val="00726646"/>
    <w:rsid w:val="0072678A"/>
    <w:rsid w:val="00726C7F"/>
    <w:rsid w:val="00726DB8"/>
    <w:rsid w:val="007277E2"/>
    <w:rsid w:val="007279D0"/>
    <w:rsid w:val="00727A8B"/>
    <w:rsid w:val="00727C1A"/>
    <w:rsid w:val="00727C37"/>
    <w:rsid w:val="00727CDF"/>
    <w:rsid w:val="007301B6"/>
    <w:rsid w:val="00730295"/>
    <w:rsid w:val="0073032E"/>
    <w:rsid w:val="00730548"/>
    <w:rsid w:val="00730590"/>
    <w:rsid w:val="007306A7"/>
    <w:rsid w:val="00730A57"/>
    <w:rsid w:val="00730C9E"/>
    <w:rsid w:val="00730DC2"/>
    <w:rsid w:val="00730FB8"/>
    <w:rsid w:val="007312B3"/>
    <w:rsid w:val="00731417"/>
    <w:rsid w:val="00731473"/>
    <w:rsid w:val="007315E7"/>
    <w:rsid w:val="00731862"/>
    <w:rsid w:val="0073188F"/>
    <w:rsid w:val="00731B7A"/>
    <w:rsid w:val="00731C8F"/>
    <w:rsid w:val="00731D31"/>
    <w:rsid w:val="00731D6F"/>
    <w:rsid w:val="00731E5D"/>
    <w:rsid w:val="00731FAB"/>
    <w:rsid w:val="00731FF4"/>
    <w:rsid w:val="00732033"/>
    <w:rsid w:val="00732079"/>
    <w:rsid w:val="00732181"/>
    <w:rsid w:val="00732328"/>
    <w:rsid w:val="007324E1"/>
    <w:rsid w:val="0073257F"/>
    <w:rsid w:val="00732804"/>
    <w:rsid w:val="0073299E"/>
    <w:rsid w:val="00732AB5"/>
    <w:rsid w:val="00732AEA"/>
    <w:rsid w:val="00732B38"/>
    <w:rsid w:val="00732C2D"/>
    <w:rsid w:val="00732D21"/>
    <w:rsid w:val="0073301F"/>
    <w:rsid w:val="007331FC"/>
    <w:rsid w:val="00733420"/>
    <w:rsid w:val="007335EE"/>
    <w:rsid w:val="0073468E"/>
    <w:rsid w:val="00734988"/>
    <w:rsid w:val="00734AFD"/>
    <w:rsid w:val="00734CC1"/>
    <w:rsid w:val="00734CC6"/>
    <w:rsid w:val="00734E5F"/>
    <w:rsid w:val="00735028"/>
    <w:rsid w:val="007350A2"/>
    <w:rsid w:val="00735131"/>
    <w:rsid w:val="0073522C"/>
    <w:rsid w:val="007356DC"/>
    <w:rsid w:val="0073578E"/>
    <w:rsid w:val="007357B9"/>
    <w:rsid w:val="007357DF"/>
    <w:rsid w:val="00735A0F"/>
    <w:rsid w:val="00735ED0"/>
    <w:rsid w:val="00736228"/>
    <w:rsid w:val="00736258"/>
    <w:rsid w:val="0073639F"/>
    <w:rsid w:val="007364AF"/>
    <w:rsid w:val="007365FF"/>
    <w:rsid w:val="00736720"/>
    <w:rsid w:val="007367EB"/>
    <w:rsid w:val="00736815"/>
    <w:rsid w:val="00736819"/>
    <w:rsid w:val="00736965"/>
    <w:rsid w:val="00736A9E"/>
    <w:rsid w:val="00736B54"/>
    <w:rsid w:val="00736CAA"/>
    <w:rsid w:val="00736CC0"/>
    <w:rsid w:val="00736D45"/>
    <w:rsid w:val="00736F79"/>
    <w:rsid w:val="00736FD7"/>
    <w:rsid w:val="0073701A"/>
    <w:rsid w:val="007370A8"/>
    <w:rsid w:val="0073726C"/>
    <w:rsid w:val="00737274"/>
    <w:rsid w:val="007372B1"/>
    <w:rsid w:val="007374A1"/>
    <w:rsid w:val="00737585"/>
    <w:rsid w:val="00737664"/>
    <w:rsid w:val="007378AF"/>
    <w:rsid w:val="0073791D"/>
    <w:rsid w:val="00737BBF"/>
    <w:rsid w:val="00737C01"/>
    <w:rsid w:val="00737DDE"/>
    <w:rsid w:val="007401C2"/>
    <w:rsid w:val="0074026B"/>
    <w:rsid w:val="00740408"/>
    <w:rsid w:val="00740976"/>
    <w:rsid w:val="00740AE0"/>
    <w:rsid w:val="00740C4B"/>
    <w:rsid w:val="00740CAA"/>
    <w:rsid w:val="007410A5"/>
    <w:rsid w:val="007413CD"/>
    <w:rsid w:val="0074146F"/>
    <w:rsid w:val="0074158F"/>
    <w:rsid w:val="00741665"/>
    <w:rsid w:val="007417D6"/>
    <w:rsid w:val="00741F5A"/>
    <w:rsid w:val="00741F65"/>
    <w:rsid w:val="0074240A"/>
    <w:rsid w:val="007425B7"/>
    <w:rsid w:val="00742976"/>
    <w:rsid w:val="00742AD2"/>
    <w:rsid w:val="00742F4B"/>
    <w:rsid w:val="00743204"/>
    <w:rsid w:val="007432BD"/>
    <w:rsid w:val="007433B4"/>
    <w:rsid w:val="00743401"/>
    <w:rsid w:val="00743568"/>
    <w:rsid w:val="00743B88"/>
    <w:rsid w:val="00743BE2"/>
    <w:rsid w:val="00743C2D"/>
    <w:rsid w:val="00743D12"/>
    <w:rsid w:val="00743DAC"/>
    <w:rsid w:val="00743E08"/>
    <w:rsid w:val="00743EA5"/>
    <w:rsid w:val="007440E2"/>
    <w:rsid w:val="0074428F"/>
    <w:rsid w:val="007445E9"/>
    <w:rsid w:val="007445F3"/>
    <w:rsid w:val="007446C3"/>
    <w:rsid w:val="00744709"/>
    <w:rsid w:val="00744A6A"/>
    <w:rsid w:val="00744AEF"/>
    <w:rsid w:val="00744C9E"/>
    <w:rsid w:val="00744E68"/>
    <w:rsid w:val="00744E7F"/>
    <w:rsid w:val="00744FB0"/>
    <w:rsid w:val="0074502E"/>
    <w:rsid w:val="007450A9"/>
    <w:rsid w:val="0074524C"/>
    <w:rsid w:val="007452F0"/>
    <w:rsid w:val="007455C0"/>
    <w:rsid w:val="007456C8"/>
    <w:rsid w:val="0074586B"/>
    <w:rsid w:val="0074587B"/>
    <w:rsid w:val="00745993"/>
    <w:rsid w:val="00745A0F"/>
    <w:rsid w:val="00745A4D"/>
    <w:rsid w:val="00745C7C"/>
    <w:rsid w:val="00745E31"/>
    <w:rsid w:val="00745FA6"/>
    <w:rsid w:val="0074624A"/>
    <w:rsid w:val="007462B6"/>
    <w:rsid w:val="007463C6"/>
    <w:rsid w:val="00746573"/>
    <w:rsid w:val="0074658B"/>
    <w:rsid w:val="00746625"/>
    <w:rsid w:val="0074662A"/>
    <w:rsid w:val="00746782"/>
    <w:rsid w:val="00746A9F"/>
    <w:rsid w:val="00746E51"/>
    <w:rsid w:val="00746F79"/>
    <w:rsid w:val="007470B6"/>
    <w:rsid w:val="00747113"/>
    <w:rsid w:val="007471A0"/>
    <w:rsid w:val="00747298"/>
    <w:rsid w:val="007472AF"/>
    <w:rsid w:val="00747301"/>
    <w:rsid w:val="00747340"/>
    <w:rsid w:val="007474E9"/>
    <w:rsid w:val="0074752A"/>
    <w:rsid w:val="00747585"/>
    <w:rsid w:val="007476DE"/>
    <w:rsid w:val="007477AF"/>
    <w:rsid w:val="007477CF"/>
    <w:rsid w:val="007477D9"/>
    <w:rsid w:val="007478AF"/>
    <w:rsid w:val="00747B27"/>
    <w:rsid w:val="00747BFD"/>
    <w:rsid w:val="00747CDD"/>
    <w:rsid w:val="00747E1E"/>
    <w:rsid w:val="00747F9F"/>
    <w:rsid w:val="007507C0"/>
    <w:rsid w:val="007507C7"/>
    <w:rsid w:val="00750849"/>
    <w:rsid w:val="00750AF6"/>
    <w:rsid w:val="00750AF8"/>
    <w:rsid w:val="00750D09"/>
    <w:rsid w:val="00750D33"/>
    <w:rsid w:val="00750DDB"/>
    <w:rsid w:val="00750E72"/>
    <w:rsid w:val="00750F9D"/>
    <w:rsid w:val="0075109C"/>
    <w:rsid w:val="00751216"/>
    <w:rsid w:val="00751394"/>
    <w:rsid w:val="007513F2"/>
    <w:rsid w:val="0075168E"/>
    <w:rsid w:val="007517E0"/>
    <w:rsid w:val="00751804"/>
    <w:rsid w:val="00751A5E"/>
    <w:rsid w:val="00751C97"/>
    <w:rsid w:val="007521BF"/>
    <w:rsid w:val="00752538"/>
    <w:rsid w:val="00752771"/>
    <w:rsid w:val="00752999"/>
    <w:rsid w:val="007529B6"/>
    <w:rsid w:val="00752AAC"/>
    <w:rsid w:val="00752DAB"/>
    <w:rsid w:val="00753093"/>
    <w:rsid w:val="0075321D"/>
    <w:rsid w:val="0075359B"/>
    <w:rsid w:val="007536D4"/>
    <w:rsid w:val="00753703"/>
    <w:rsid w:val="0075385C"/>
    <w:rsid w:val="00753B33"/>
    <w:rsid w:val="00753D6E"/>
    <w:rsid w:val="0075479E"/>
    <w:rsid w:val="00754859"/>
    <w:rsid w:val="00754897"/>
    <w:rsid w:val="00754A05"/>
    <w:rsid w:val="00754C12"/>
    <w:rsid w:val="00754C7F"/>
    <w:rsid w:val="00754CEB"/>
    <w:rsid w:val="00755627"/>
    <w:rsid w:val="00755879"/>
    <w:rsid w:val="00755890"/>
    <w:rsid w:val="00755928"/>
    <w:rsid w:val="007559F1"/>
    <w:rsid w:val="00755B3F"/>
    <w:rsid w:val="00755B46"/>
    <w:rsid w:val="00755BBE"/>
    <w:rsid w:val="00755C01"/>
    <w:rsid w:val="00755E5A"/>
    <w:rsid w:val="00756161"/>
    <w:rsid w:val="00756230"/>
    <w:rsid w:val="007562AC"/>
    <w:rsid w:val="007566B2"/>
    <w:rsid w:val="007568AE"/>
    <w:rsid w:val="00756A20"/>
    <w:rsid w:val="00756B52"/>
    <w:rsid w:val="00756C2B"/>
    <w:rsid w:val="00756E49"/>
    <w:rsid w:val="00756E9E"/>
    <w:rsid w:val="007570CE"/>
    <w:rsid w:val="007570E7"/>
    <w:rsid w:val="00757157"/>
    <w:rsid w:val="00757447"/>
    <w:rsid w:val="00757594"/>
    <w:rsid w:val="00757670"/>
    <w:rsid w:val="007577E3"/>
    <w:rsid w:val="00757B54"/>
    <w:rsid w:val="00757C5D"/>
    <w:rsid w:val="00757DFC"/>
    <w:rsid w:val="00757F8E"/>
    <w:rsid w:val="00757FC5"/>
    <w:rsid w:val="00760048"/>
    <w:rsid w:val="00760354"/>
    <w:rsid w:val="00760379"/>
    <w:rsid w:val="007603CC"/>
    <w:rsid w:val="0076047E"/>
    <w:rsid w:val="007604F7"/>
    <w:rsid w:val="007607FD"/>
    <w:rsid w:val="00760AD9"/>
    <w:rsid w:val="00760BFE"/>
    <w:rsid w:val="00760C06"/>
    <w:rsid w:val="00760C79"/>
    <w:rsid w:val="00760E7E"/>
    <w:rsid w:val="00760FB0"/>
    <w:rsid w:val="007611C9"/>
    <w:rsid w:val="0076127F"/>
    <w:rsid w:val="0076145B"/>
    <w:rsid w:val="00761482"/>
    <w:rsid w:val="007614EC"/>
    <w:rsid w:val="00761511"/>
    <w:rsid w:val="0076173F"/>
    <w:rsid w:val="007617FE"/>
    <w:rsid w:val="0076182A"/>
    <w:rsid w:val="00761C78"/>
    <w:rsid w:val="00761CB6"/>
    <w:rsid w:val="00761E5C"/>
    <w:rsid w:val="00761EFA"/>
    <w:rsid w:val="00761F1F"/>
    <w:rsid w:val="007620FE"/>
    <w:rsid w:val="0076225A"/>
    <w:rsid w:val="00762501"/>
    <w:rsid w:val="0076258E"/>
    <w:rsid w:val="007627C7"/>
    <w:rsid w:val="0076286D"/>
    <w:rsid w:val="00762883"/>
    <w:rsid w:val="00762CC4"/>
    <w:rsid w:val="00762D68"/>
    <w:rsid w:val="00762E19"/>
    <w:rsid w:val="0076305A"/>
    <w:rsid w:val="007631F9"/>
    <w:rsid w:val="00763522"/>
    <w:rsid w:val="007636FC"/>
    <w:rsid w:val="007637DC"/>
    <w:rsid w:val="007638FF"/>
    <w:rsid w:val="00763B6E"/>
    <w:rsid w:val="00763B89"/>
    <w:rsid w:val="0076400E"/>
    <w:rsid w:val="00764111"/>
    <w:rsid w:val="00764389"/>
    <w:rsid w:val="0076439A"/>
    <w:rsid w:val="007647F9"/>
    <w:rsid w:val="0076499E"/>
    <w:rsid w:val="007649FB"/>
    <w:rsid w:val="00764D59"/>
    <w:rsid w:val="00764E94"/>
    <w:rsid w:val="00765417"/>
    <w:rsid w:val="007654BB"/>
    <w:rsid w:val="007657E0"/>
    <w:rsid w:val="0076584C"/>
    <w:rsid w:val="00765B51"/>
    <w:rsid w:val="00765D69"/>
    <w:rsid w:val="00765E01"/>
    <w:rsid w:val="007660DD"/>
    <w:rsid w:val="0076610D"/>
    <w:rsid w:val="00766146"/>
    <w:rsid w:val="0076616A"/>
    <w:rsid w:val="00766196"/>
    <w:rsid w:val="007663A4"/>
    <w:rsid w:val="007669FB"/>
    <w:rsid w:val="00766A9E"/>
    <w:rsid w:val="00766C54"/>
    <w:rsid w:val="00766C78"/>
    <w:rsid w:val="00766C96"/>
    <w:rsid w:val="00766E67"/>
    <w:rsid w:val="00766FE7"/>
    <w:rsid w:val="0076719A"/>
    <w:rsid w:val="007673BB"/>
    <w:rsid w:val="007674F2"/>
    <w:rsid w:val="00767556"/>
    <w:rsid w:val="00767AF6"/>
    <w:rsid w:val="00767B44"/>
    <w:rsid w:val="00767BB4"/>
    <w:rsid w:val="00767C32"/>
    <w:rsid w:val="00767CAB"/>
    <w:rsid w:val="00767CF3"/>
    <w:rsid w:val="00767DE7"/>
    <w:rsid w:val="00767EBE"/>
    <w:rsid w:val="00767F00"/>
    <w:rsid w:val="00770327"/>
    <w:rsid w:val="00770488"/>
    <w:rsid w:val="007707E0"/>
    <w:rsid w:val="00770880"/>
    <w:rsid w:val="00770957"/>
    <w:rsid w:val="00770AAE"/>
    <w:rsid w:val="00770B7C"/>
    <w:rsid w:val="00770D7B"/>
    <w:rsid w:val="00770F6B"/>
    <w:rsid w:val="00771063"/>
    <w:rsid w:val="0077118C"/>
    <w:rsid w:val="00771473"/>
    <w:rsid w:val="007716A5"/>
    <w:rsid w:val="007718C6"/>
    <w:rsid w:val="00771A4F"/>
    <w:rsid w:val="00771A84"/>
    <w:rsid w:val="00771B63"/>
    <w:rsid w:val="00771C0C"/>
    <w:rsid w:val="00771CE7"/>
    <w:rsid w:val="00771FD1"/>
    <w:rsid w:val="007721EF"/>
    <w:rsid w:val="00772347"/>
    <w:rsid w:val="007723C5"/>
    <w:rsid w:val="007724CE"/>
    <w:rsid w:val="0077252F"/>
    <w:rsid w:val="00772558"/>
    <w:rsid w:val="0077255F"/>
    <w:rsid w:val="007725E3"/>
    <w:rsid w:val="00772749"/>
    <w:rsid w:val="00772BDB"/>
    <w:rsid w:val="00772C57"/>
    <w:rsid w:val="00772F03"/>
    <w:rsid w:val="0077316D"/>
    <w:rsid w:val="007733A8"/>
    <w:rsid w:val="007734DD"/>
    <w:rsid w:val="00773527"/>
    <w:rsid w:val="0077357A"/>
    <w:rsid w:val="0077367E"/>
    <w:rsid w:val="00773827"/>
    <w:rsid w:val="00773942"/>
    <w:rsid w:val="007739CD"/>
    <w:rsid w:val="00773A98"/>
    <w:rsid w:val="00773B93"/>
    <w:rsid w:val="00773BC0"/>
    <w:rsid w:val="00773C2D"/>
    <w:rsid w:val="00773CD3"/>
    <w:rsid w:val="0077401C"/>
    <w:rsid w:val="00774030"/>
    <w:rsid w:val="00774102"/>
    <w:rsid w:val="0077491E"/>
    <w:rsid w:val="00774A02"/>
    <w:rsid w:val="00774AF6"/>
    <w:rsid w:val="00774E7A"/>
    <w:rsid w:val="00774EF4"/>
    <w:rsid w:val="007750D2"/>
    <w:rsid w:val="007750EA"/>
    <w:rsid w:val="00775267"/>
    <w:rsid w:val="00775387"/>
    <w:rsid w:val="00775535"/>
    <w:rsid w:val="00775578"/>
    <w:rsid w:val="007756D1"/>
    <w:rsid w:val="00775878"/>
    <w:rsid w:val="007758B5"/>
    <w:rsid w:val="007758C9"/>
    <w:rsid w:val="00775E1A"/>
    <w:rsid w:val="00775EBF"/>
    <w:rsid w:val="00775FAA"/>
    <w:rsid w:val="00775FCA"/>
    <w:rsid w:val="0077609D"/>
    <w:rsid w:val="007760B3"/>
    <w:rsid w:val="00776366"/>
    <w:rsid w:val="007764A1"/>
    <w:rsid w:val="00776575"/>
    <w:rsid w:val="00776837"/>
    <w:rsid w:val="00776941"/>
    <w:rsid w:val="00776A5F"/>
    <w:rsid w:val="00776BA5"/>
    <w:rsid w:val="00776C08"/>
    <w:rsid w:val="00776CDD"/>
    <w:rsid w:val="00777057"/>
    <w:rsid w:val="0077706E"/>
    <w:rsid w:val="007772F4"/>
    <w:rsid w:val="00777597"/>
    <w:rsid w:val="00777B99"/>
    <w:rsid w:val="00777D0E"/>
    <w:rsid w:val="00777FFC"/>
    <w:rsid w:val="0078020C"/>
    <w:rsid w:val="00780276"/>
    <w:rsid w:val="0078032C"/>
    <w:rsid w:val="00780369"/>
    <w:rsid w:val="00780482"/>
    <w:rsid w:val="0078052C"/>
    <w:rsid w:val="0078082F"/>
    <w:rsid w:val="00780953"/>
    <w:rsid w:val="00780966"/>
    <w:rsid w:val="00780A47"/>
    <w:rsid w:val="00780AD9"/>
    <w:rsid w:val="00780B64"/>
    <w:rsid w:val="00780B9B"/>
    <w:rsid w:val="00780E26"/>
    <w:rsid w:val="00780ED6"/>
    <w:rsid w:val="00780EE0"/>
    <w:rsid w:val="00780FB5"/>
    <w:rsid w:val="00781254"/>
    <w:rsid w:val="00781313"/>
    <w:rsid w:val="00781489"/>
    <w:rsid w:val="00781604"/>
    <w:rsid w:val="0078163D"/>
    <w:rsid w:val="0078172D"/>
    <w:rsid w:val="00781EBA"/>
    <w:rsid w:val="007821E2"/>
    <w:rsid w:val="00782221"/>
    <w:rsid w:val="007822A0"/>
    <w:rsid w:val="007822AE"/>
    <w:rsid w:val="007823D6"/>
    <w:rsid w:val="00782542"/>
    <w:rsid w:val="007825D2"/>
    <w:rsid w:val="007828DA"/>
    <w:rsid w:val="007829B1"/>
    <w:rsid w:val="00782E01"/>
    <w:rsid w:val="00782E15"/>
    <w:rsid w:val="007830E0"/>
    <w:rsid w:val="0078326A"/>
    <w:rsid w:val="0078340E"/>
    <w:rsid w:val="007837C9"/>
    <w:rsid w:val="007837D8"/>
    <w:rsid w:val="00783829"/>
    <w:rsid w:val="007839A6"/>
    <w:rsid w:val="007839BD"/>
    <w:rsid w:val="00783B90"/>
    <w:rsid w:val="00783C43"/>
    <w:rsid w:val="00783CFA"/>
    <w:rsid w:val="0078405D"/>
    <w:rsid w:val="00784113"/>
    <w:rsid w:val="0078452B"/>
    <w:rsid w:val="007845E8"/>
    <w:rsid w:val="007846FB"/>
    <w:rsid w:val="00784890"/>
    <w:rsid w:val="00784F94"/>
    <w:rsid w:val="00784FCE"/>
    <w:rsid w:val="0078509D"/>
    <w:rsid w:val="0078537C"/>
    <w:rsid w:val="0078549E"/>
    <w:rsid w:val="007859BB"/>
    <w:rsid w:val="00785C4E"/>
    <w:rsid w:val="00785DC1"/>
    <w:rsid w:val="00785F02"/>
    <w:rsid w:val="00786127"/>
    <w:rsid w:val="007862A8"/>
    <w:rsid w:val="00786406"/>
    <w:rsid w:val="0078643D"/>
    <w:rsid w:val="007864B6"/>
    <w:rsid w:val="0078666C"/>
    <w:rsid w:val="00786A03"/>
    <w:rsid w:val="00786A25"/>
    <w:rsid w:val="00786EE9"/>
    <w:rsid w:val="00786FB0"/>
    <w:rsid w:val="0078759A"/>
    <w:rsid w:val="0078778C"/>
    <w:rsid w:val="00787867"/>
    <w:rsid w:val="007878B1"/>
    <w:rsid w:val="00787A51"/>
    <w:rsid w:val="00787C7F"/>
    <w:rsid w:val="00787CC9"/>
    <w:rsid w:val="00787DCE"/>
    <w:rsid w:val="00787E10"/>
    <w:rsid w:val="00790067"/>
    <w:rsid w:val="0079016E"/>
    <w:rsid w:val="007901BB"/>
    <w:rsid w:val="00790246"/>
    <w:rsid w:val="00790716"/>
    <w:rsid w:val="00790745"/>
    <w:rsid w:val="0079076F"/>
    <w:rsid w:val="00790875"/>
    <w:rsid w:val="00790908"/>
    <w:rsid w:val="00790BF4"/>
    <w:rsid w:val="00790C7E"/>
    <w:rsid w:val="00790D0E"/>
    <w:rsid w:val="00790D89"/>
    <w:rsid w:val="00790E4B"/>
    <w:rsid w:val="00790F72"/>
    <w:rsid w:val="00790F82"/>
    <w:rsid w:val="00791049"/>
    <w:rsid w:val="00791229"/>
    <w:rsid w:val="007914B0"/>
    <w:rsid w:val="00791639"/>
    <w:rsid w:val="007916D8"/>
    <w:rsid w:val="007918F5"/>
    <w:rsid w:val="007919A8"/>
    <w:rsid w:val="00791A2C"/>
    <w:rsid w:val="00791BC4"/>
    <w:rsid w:val="00791BFE"/>
    <w:rsid w:val="00791D0E"/>
    <w:rsid w:val="00791D9D"/>
    <w:rsid w:val="00791E72"/>
    <w:rsid w:val="0079214D"/>
    <w:rsid w:val="00792766"/>
    <w:rsid w:val="0079277A"/>
    <w:rsid w:val="00792876"/>
    <w:rsid w:val="00792ACF"/>
    <w:rsid w:val="00792BE1"/>
    <w:rsid w:val="00792D95"/>
    <w:rsid w:val="00792DCE"/>
    <w:rsid w:val="00792E8A"/>
    <w:rsid w:val="00793000"/>
    <w:rsid w:val="0079386F"/>
    <w:rsid w:val="00793914"/>
    <w:rsid w:val="00793AFC"/>
    <w:rsid w:val="00793C8A"/>
    <w:rsid w:val="00793E65"/>
    <w:rsid w:val="00794303"/>
    <w:rsid w:val="0079436C"/>
    <w:rsid w:val="00794531"/>
    <w:rsid w:val="007947A6"/>
    <w:rsid w:val="00794927"/>
    <w:rsid w:val="007949CB"/>
    <w:rsid w:val="007949F9"/>
    <w:rsid w:val="00794A9D"/>
    <w:rsid w:val="00794B79"/>
    <w:rsid w:val="00794C2B"/>
    <w:rsid w:val="00794EE2"/>
    <w:rsid w:val="00794F50"/>
    <w:rsid w:val="00795003"/>
    <w:rsid w:val="007950B3"/>
    <w:rsid w:val="0079536B"/>
    <w:rsid w:val="0079568D"/>
    <w:rsid w:val="00795761"/>
    <w:rsid w:val="00795999"/>
    <w:rsid w:val="00795AE3"/>
    <w:rsid w:val="00795B30"/>
    <w:rsid w:val="00795C70"/>
    <w:rsid w:val="00795C85"/>
    <w:rsid w:val="00795CEE"/>
    <w:rsid w:val="00795FAA"/>
    <w:rsid w:val="00795FB5"/>
    <w:rsid w:val="007961E3"/>
    <w:rsid w:val="007963E4"/>
    <w:rsid w:val="00796443"/>
    <w:rsid w:val="00796492"/>
    <w:rsid w:val="007965E7"/>
    <w:rsid w:val="0079666D"/>
    <w:rsid w:val="00796707"/>
    <w:rsid w:val="0079676A"/>
    <w:rsid w:val="00796777"/>
    <w:rsid w:val="007967A3"/>
    <w:rsid w:val="0079687E"/>
    <w:rsid w:val="007968DC"/>
    <w:rsid w:val="00796A1E"/>
    <w:rsid w:val="00796F6A"/>
    <w:rsid w:val="00796FE7"/>
    <w:rsid w:val="0079704B"/>
    <w:rsid w:val="00797369"/>
    <w:rsid w:val="00797727"/>
    <w:rsid w:val="00797831"/>
    <w:rsid w:val="00797926"/>
    <w:rsid w:val="0079792E"/>
    <w:rsid w:val="0079796E"/>
    <w:rsid w:val="0079797F"/>
    <w:rsid w:val="00797CA7"/>
    <w:rsid w:val="00797E4A"/>
    <w:rsid w:val="00797EDB"/>
    <w:rsid w:val="00797F0D"/>
    <w:rsid w:val="007A024E"/>
    <w:rsid w:val="007A040C"/>
    <w:rsid w:val="007A05BA"/>
    <w:rsid w:val="007A0A51"/>
    <w:rsid w:val="007A0B04"/>
    <w:rsid w:val="007A0B69"/>
    <w:rsid w:val="007A0F1A"/>
    <w:rsid w:val="007A0F8B"/>
    <w:rsid w:val="007A0F97"/>
    <w:rsid w:val="007A1098"/>
    <w:rsid w:val="007A11FE"/>
    <w:rsid w:val="007A12AB"/>
    <w:rsid w:val="007A13B9"/>
    <w:rsid w:val="007A1488"/>
    <w:rsid w:val="007A154B"/>
    <w:rsid w:val="007A15D8"/>
    <w:rsid w:val="007A161E"/>
    <w:rsid w:val="007A164E"/>
    <w:rsid w:val="007A175A"/>
    <w:rsid w:val="007A1A09"/>
    <w:rsid w:val="007A1A8E"/>
    <w:rsid w:val="007A1B27"/>
    <w:rsid w:val="007A1C12"/>
    <w:rsid w:val="007A1D51"/>
    <w:rsid w:val="007A1DE5"/>
    <w:rsid w:val="007A1F5D"/>
    <w:rsid w:val="007A1FB2"/>
    <w:rsid w:val="007A2043"/>
    <w:rsid w:val="007A2229"/>
    <w:rsid w:val="007A25AA"/>
    <w:rsid w:val="007A2623"/>
    <w:rsid w:val="007A27C5"/>
    <w:rsid w:val="007A2843"/>
    <w:rsid w:val="007A2B7E"/>
    <w:rsid w:val="007A2C32"/>
    <w:rsid w:val="007A2E58"/>
    <w:rsid w:val="007A301A"/>
    <w:rsid w:val="007A3604"/>
    <w:rsid w:val="007A367B"/>
    <w:rsid w:val="007A3C63"/>
    <w:rsid w:val="007A3CF2"/>
    <w:rsid w:val="007A3DED"/>
    <w:rsid w:val="007A3DF9"/>
    <w:rsid w:val="007A3E43"/>
    <w:rsid w:val="007A3ECB"/>
    <w:rsid w:val="007A3FF8"/>
    <w:rsid w:val="007A4298"/>
    <w:rsid w:val="007A42EB"/>
    <w:rsid w:val="007A4573"/>
    <w:rsid w:val="007A4699"/>
    <w:rsid w:val="007A471C"/>
    <w:rsid w:val="007A49B9"/>
    <w:rsid w:val="007A49D0"/>
    <w:rsid w:val="007A4A26"/>
    <w:rsid w:val="007A4B97"/>
    <w:rsid w:val="007A4DB8"/>
    <w:rsid w:val="007A4ECA"/>
    <w:rsid w:val="007A4F46"/>
    <w:rsid w:val="007A5178"/>
    <w:rsid w:val="007A52D7"/>
    <w:rsid w:val="007A55A2"/>
    <w:rsid w:val="007A56EB"/>
    <w:rsid w:val="007A5818"/>
    <w:rsid w:val="007A5E03"/>
    <w:rsid w:val="007A5FFF"/>
    <w:rsid w:val="007A63E1"/>
    <w:rsid w:val="007A65B7"/>
    <w:rsid w:val="007A6604"/>
    <w:rsid w:val="007A665B"/>
    <w:rsid w:val="007A6871"/>
    <w:rsid w:val="007A687F"/>
    <w:rsid w:val="007A6A13"/>
    <w:rsid w:val="007A6D60"/>
    <w:rsid w:val="007A6EA9"/>
    <w:rsid w:val="007A6F60"/>
    <w:rsid w:val="007A7143"/>
    <w:rsid w:val="007A727A"/>
    <w:rsid w:val="007A729D"/>
    <w:rsid w:val="007A72C0"/>
    <w:rsid w:val="007A7361"/>
    <w:rsid w:val="007A7523"/>
    <w:rsid w:val="007A75F7"/>
    <w:rsid w:val="007A764C"/>
    <w:rsid w:val="007A765A"/>
    <w:rsid w:val="007A76FA"/>
    <w:rsid w:val="007A7805"/>
    <w:rsid w:val="007A78C5"/>
    <w:rsid w:val="007A78CA"/>
    <w:rsid w:val="007A792C"/>
    <w:rsid w:val="007A7962"/>
    <w:rsid w:val="007A7A4C"/>
    <w:rsid w:val="007A7BD8"/>
    <w:rsid w:val="007A7C92"/>
    <w:rsid w:val="007A7E97"/>
    <w:rsid w:val="007A7EE0"/>
    <w:rsid w:val="007A7F96"/>
    <w:rsid w:val="007A7FBC"/>
    <w:rsid w:val="007B0060"/>
    <w:rsid w:val="007B030B"/>
    <w:rsid w:val="007B0470"/>
    <w:rsid w:val="007B04B8"/>
    <w:rsid w:val="007B04D0"/>
    <w:rsid w:val="007B05C4"/>
    <w:rsid w:val="007B0664"/>
    <w:rsid w:val="007B066D"/>
    <w:rsid w:val="007B0711"/>
    <w:rsid w:val="007B0734"/>
    <w:rsid w:val="007B07C1"/>
    <w:rsid w:val="007B09DD"/>
    <w:rsid w:val="007B0AE5"/>
    <w:rsid w:val="007B0B88"/>
    <w:rsid w:val="007B0C5D"/>
    <w:rsid w:val="007B119B"/>
    <w:rsid w:val="007B12C5"/>
    <w:rsid w:val="007B134A"/>
    <w:rsid w:val="007B13F1"/>
    <w:rsid w:val="007B14A2"/>
    <w:rsid w:val="007B1564"/>
    <w:rsid w:val="007B15DC"/>
    <w:rsid w:val="007B16FC"/>
    <w:rsid w:val="007B17B7"/>
    <w:rsid w:val="007B17F5"/>
    <w:rsid w:val="007B184F"/>
    <w:rsid w:val="007B185B"/>
    <w:rsid w:val="007B1A57"/>
    <w:rsid w:val="007B1EC3"/>
    <w:rsid w:val="007B1F30"/>
    <w:rsid w:val="007B215B"/>
    <w:rsid w:val="007B224D"/>
    <w:rsid w:val="007B28F2"/>
    <w:rsid w:val="007B2A3B"/>
    <w:rsid w:val="007B2B0C"/>
    <w:rsid w:val="007B2CA1"/>
    <w:rsid w:val="007B2DF9"/>
    <w:rsid w:val="007B2F50"/>
    <w:rsid w:val="007B30F0"/>
    <w:rsid w:val="007B3255"/>
    <w:rsid w:val="007B3487"/>
    <w:rsid w:val="007B3555"/>
    <w:rsid w:val="007B377D"/>
    <w:rsid w:val="007B382F"/>
    <w:rsid w:val="007B39D6"/>
    <w:rsid w:val="007B39DD"/>
    <w:rsid w:val="007B3A4D"/>
    <w:rsid w:val="007B3C4E"/>
    <w:rsid w:val="007B3DB6"/>
    <w:rsid w:val="007B3F58"/>
    <w:rsid w:val="007B423E"/>
    <w:rsid w:val="007B46A3"/>
    <w:rsid w:val="007B4861"/>
    <w:rsid w:val="007B4906"/>
    <w:rsid w:val="007B4961"/>
    <w:rsid w:val="007B49A5"/>
    <w:rsid w:val="007B4A2E"/>
    <w:rsid w:val="007B4C0D"/>
    <w:rsid w:val="007B4CE3"/>
    <w:rsid w:val="007B4F49"/>
    <w:rsid w:val="007B4F98"/>
    <w:rsid w:val="007B5012"/>
    <w:rsid w:val="007B5016"/>
    <w:rsid w:val="007B51A1"/>
    <w:rsid w:val="007B5805"/>
    <w:rsid w:val="007B5A66"/>
    <w:rsid w:val="007B5B7D"/>
    <w:rsid w:val="007B5F1A"/>
    <w:rsid w:val="007B5FC8"/>
    <w:rsid w:val="007B604D"/>
    <w:rsid w:val="007B6179"/>
    <w:rsid w:val="007B6831"/>
    <w:rsid w:val="007B69CF"/>
    <w:rsid w:val="007B6B9A"/>
    <w:rsid w:val="007B6BCA"/>
    <w:rsid w:val="007B6C2A"/>
    <w:rsid w:val="007B6C87"/>
    <w:rsid w:val="007B6CE7"/>
    <w:rsid w:val="007B6F19"/>
    <w:rsid w:val="007B707C"/>
    <w:rsid w:val="007B70D2"/>
    <w:rsid w:val="007B7166"/>
    <w:rsid w:val="007B7227"/>
    <w:rsid w:val="007B750D"/>
    <w:rsid w:val="007B756B"/>
    <w:rsid w:val="007B7944"/>
    <w:rsid w:val="007B7945"/>
    <w:rsid w:val="007B7973"/>
    <w:rsid w:val="007B7A63"/>
    <w:rsid w:val="007B7ACD"/>
    <w:rsid w:val="007B7FB7"/>
    <w:rsid w:val="007C0257"/>
    <w:rsid w:val="007C0408"/>
    <w:rsid w:val="007C04C9"/>
    <w:rsid w:val="007C04D3"/>
    <w:rsid w:val="007C05DA"/>
    <w:rsid w:val="007C0877"/>
    <w:rsid w:val="007C08A8"/>
    <w:rsid w:val="007C0A09"/>
    <w:rsid w:val="007C0A88"/>
    <w:rsid w:val="007C0DAD"/>
    <w:rsid w:val="007C0E40"/>
    <w:rsid w:val="007C0F87"/>
    <w:rsid w:val="007C0FF8"/>
    <w:rsid w:val="007C12C9"/>
    <w:rsid w:val="007C14B2"/>
    <w:rsid w:val="007C14E8"/>
    <w:rsid w:val="007C1591"/>
    <w:rsid w:val="007C1606"/>
    <w:rsid w:val="007C170D"/>
    <w:rsid w:val="007C176A"/>
    <w:rsid w:val="007C20BF"/>
    <w:rsid w:val="007C20CD"/>
    <w:rsid w:val="007C2241"/>
    <w:rsid w:val="007C224E"/>
    <w:rsid w:val="007C2257"/>
    <w:rsid w:val="007C2365"/>
    <w:rsid w:val="007C252D"/>
    <w:rsid w:val="007C25AA"/>
    <w:rsid w:val="007C25B4"/>
    <w:rsid w:val="007C265C"/>
    <w:rsid w:val="007C290C"/>
    <w:rsid w:val="007C2936"/>
    <w:rsid w:val="007C2AB1"/>
    <w:rsid w:val="007C2DBD"/>
    <w:rsid w:val="007C2E07"/>
    <w:rsid w:val="007C2F57"/>
    <w:rsid w:val="007C2F90"/>
    <w:rsid w:val="007C3033"/>
    <w:rsid w:val="007C30F8"/>
    <w:rsid w:val="007C3163"/>
    <w:rsid w:val="007C31F1"/>
    <w:rsid w:val="007C355B"/>
    <w:rsid w:val="007C3578"/>
    <w:rsid w:val="007C37C4"/>
    <w:rsid w:val="007C38D9"/>
    <w:rsid w:val="007C3906"/>
    <w:rsid w:val="007C3AF3"/>
    <w:rsid w:val="007C3C0A"/>
    <w:rsid w:val="007C3C88"/>
    <w:rsid w:val="007C3ECC"/>
    <w:rsid w:val="007C4035"/>
    <w:rsid w:val="007C4229"/>
    <w:rsid w:val="007C426B"/>
    <w:rsid w:val="007C43F0"/>
    <w:rsid w:val="007C4431"/>
    <w:rsid w:val="007C44CC"/>
    <w:rsid w:val="007C4504"/>
    <w:rsid w:val="007C48FE"/>
    <w:rsid w:val="007C4A28"/>
    <w:rsid w:val="007C4A37"/>
    <w:rsid w:val="007C4A89"/>
    <w:rsid w:val="007C4CD5"/>
    <w:rsid w:val="007C4DF5"/>
    <w:rsid w:val="007C4F23"/>
    <w:rsid w:val="007C4F69"/>
    <w:rsid w:val="007C515E"/>
    <w:rsid w:val="007C51BB"/>
    <w:rsid w:val="007C53B9"/>
    <w:rsid w:val="007C541E"/>
    <w:rsid w:val="007C56DF"/>
    <w:rsid w:val="007C5700"/>
    <w:rsid w:val="007C5774"/>
    <w:rsid w:val="007C5791"/>
    <w:rsid w:val="007C58B7"/>
    <w:rsid w:val="007C58FE"/>
    <w:rsid w:val="007C5980"/>
    <w:rsid w:val="007C5C66"/>
    <w:rsid w:val="007C5D1F"/>
    <w:rsid w:val="007C5D6A"/>
    <w:rsid w:val="007C5D89"/>
    <w:rsid w:val="007C5F6A"/>
    <w:rsid w:val="007C5FAC"/>
    <w:rsid w:val="007C5FE5"/>
    <w:rsid w:val="007C60D4"/>
    <w:rsid w:val="007C61CA"/>
    <w:rsid w:val="007C62D7"/>
    <w:rsid w:val="007C634C"/>
    <w:rsid w:val="007C6481"/>
    <w:rsid w:val="007C66EF"/>
    <w:rsid w:val="007C68BE"/>
    <w:rsid w:val="007C6989"/>
    <w:rsid w:val="007C6AD8"/>
    <w:rsid w:val="007C6B0F"/>
    <w:rsid w:val="007C6B40"/>
    <w:rsid w:val="007C6B52"/>
    <w:rsid w:val="007C6B5D"/>
    <w:rsid w:val="007C6CD7"/>
    <w:rsid w:val="007C707A"/>
    <w:rsid w:val="007C7379"/>
    <w:rsid w:val="007C759C"/>
    <w:rsid w:val="007C780B"/>
    <w:rsid w:val="007C7825"/>
    <w:rsid w:val="007C7855"/>
    <w:rsid w:val="007C794C"/>
    <w:rsid w:val="007C7C26"/>
    <w:rsid w:val="007C7C87"/>
    <w:rsid w:val="007C7F40"/>
    <w:rsid w:val="007D00EE"/>
    <w:rsid w:val="007D0173"/>
    <w:rsid w:val="007D02CE"/>
    <w:rsid w:val="007D0459"/>
    <w:rsid w:val="007D0461"/>
    <w:rsid w:val="007D05AA"/>
    <w:rsid w:val="007D0748"/>
    <w:rsid w:val="007D07C1"/>
    <w:rsid w:val="007D0935"/>
    <w:rsid w:val="007D0962"/>
    <w:rsid w:val="007D0993"/>
    <w:rsid w:val="007D09C2"/>
    <w:rsid w:val="007D0C2C"/>
    <w:rsid w:val="007D0CA0"/>
    <w:rsid w:val="007D0CB0"/>
    <w:rsid w:val="007D0CF6"/>
    <w:rsid w:val="007D0DF8"/>
    <w:rsid w:val="007D0F62"/>
    <w:rsid w:val="007D11CC"/>
    <w:rsid w:val="007D14C3"/>
    <w:rsid w:val="007D14E2"/>
    <w:rsid w:val="007D1538"/>
    <w:rsid w:val="007D18C2"/>
    <w:rsid w:val="007D1AE4"/>
    <w:rsid w:val="007D1BEB"/>
    <w:rsid w:val="007D1E89"/>
    <w:rsid w:val="007D20DE"/>
    <w:rsid w:val="007D24CE"/>
    <w:rsid w:val="007D2770"/>
    <w:rsid w:val="007D2F46"/>
    <w:rsid w:val="007D2F4A"/>
    <w:rsid w:val="007D2F8A"/>
    <w:rsid w:val="007D2FB6"/>
    <w:rsid w:val="007D2FBD"/>
    <w:rsid w:val="007D31BF"/>
    <w:rsid w:val="007D31DF"/>
    <w:rsid w:val="007D3546"/>
    <w:rsid w:val="007D3735"/>
    <w:rsid w:val="007D3BE9"/>
    <w:rsid w:val="007D3D4C"/>
    <w:rsid w:val="007D3D9C"/>
    <w:rsid w:val="007D3E3B"/>
    <w:rsid w:val="007D3E60"/>
    <w:rsid w:val="007D3E88"/>
    <w:rsid w:val="007D3F12"/>
    <w:rsid w:val="007D4018"/>
    <w:rsid w:val="007D41D7"/>
    <w:rsid w:val="007D4290"/>
    <w:rsid w:val="007D4295"/>
    <w:rsid w:val="007D4410"/>
    <w:rsid w:val="007D48DE"/>
    <w:rsid w:val="007D4A09"/>
    <w:rsid w:val="007D4AD1"/>
    <w:rsid w:val="007D4D38"/>
    <w:rsid w:val="007D4E08"/>
    <w:rsid w:val="007D4E40"/>
    <w:rsid w:val="007D4EE4"/>
    <w:rsid w:val="007D4F32"/>
    <w:rsid w:val="007D5281"/>
    <w:rsid w:val="007D52C0"/>
    <w:rsid w:val="007D52C3"/>
    <w:rsid w:val="007D5568"/>
    <w:rsid w:val="007D559C"/>
    <w:rsid w:val="007D5D50"/>
    <w:rsid w:val="007D609C"/>
    <w:rsid w:val="007D62AC"/>
    <w:rsid w:val="007D62E9"/>
    <w:rsid w:val="007D6366"/>
    <w:rsid w:val="007D6626"/>
    <w:rsid w:val="007D6807"/>
    <w:rsid w:val="007D69C4"/>
    <w:rsid w:val="007D69CB"/>
    <w:rsid w:val="007D6C13"/>
    <w:rsid w:val="007D6DDB"/>
    <w:rsid w:val="007D6EFF"/>
    <w:rsid w:val="007D6F78"/>
    <w:rsid w:val="007D71D8"/>
    <w:rsid w:val="007D738E"/>
    <w:rsid w:val="007D7576"/>
    <w:rsid w:val="007D76CE"/>
    <w:rsid w:val="007D7740"/>
    <w:rsid w:val="007D77E8"/>
    <w:rsid w:val="007D7968"/>
    <w:rsid w:val="007D7973"/>
    <w:rsid w:val="007D7A51"/>
    <w:rsid w:val="007D7ACA"/>
    <w:rsid w:val="007D7BEF"/>
    <w:rsid w:val="007D7FC9"/>
    <w:rsid w:val="007E02EA"/>
    <w:rsid w:val="007E030D"/>
    <w:rsid w:val="007E0516"/>
    <w:rsid w:val="007E0572"/>
    <w:rsid w:val="007E0775"/>
    <w:rsid w:val="007E091F"/>
    <w:rsid w:val="007E09C3"/>
    <w:rsid w:val="007E0F86"/>
    <w:rsid w:val="007E1046"/>
    <w:rsid w:val="007E1200"/>
    <w:rsid w:val="007E1644"/>
    <w:rsid w:val="007E1813"/>
    <w:rsid w:val="007E1845"/>
    <w:rsid w:val="007E18EB"/>
    <w:rsid w:val="007E1AF9"/>
    <w:rsid w:val="007E1D9A"/>
    <w:rsid w:val="007E1DA3"/>
    <w:rsid w:val="007E1EF7"/>
    <w:rsid w:val="007E2029"/>
    <w:rsid w:val="007E20E2"/>
    <w:rsid w:val="007E2366"/>
    <w:rsid w:val="007E2403"/>
    <w:rsid w:val="007E26C6"/>
    <w:rsid w:val="007E2B0A"/>
    <w:rsid w:val="007E2E94"/>
    <w:rsid w:val="007E2F5C"/>
    <w:rsid w:val="007E2FEF"/>
    <w:rsid w:val="007E3028"/>
    <w:rsid w:val="007E30E4"/>
    <w:rsid w:val="007E3194"/>
    <w:rsid w:val="007E3231"/>
    <w:rsid w:val="007E32FE"/>
    <w:rsid w:val="007E3337"/>
    <w:rsid w:val="007E3480"/>
    <w:rsid w:val="007E3558"/>
    <w:rsid w:val="007E360A"/>
    <w:rsid w:val="007E383E"/>
    <w:rsid w:val="007E3B36"/>
    <w:rsid w:val="007E3B39"/>
    <w:rsid w:val="007E3B5E"/>
    <w:rsid w:val="007E3FA2"/>
    <w:rsid w:val="007E4147"/>
    <w:rsid w:val="007E4183"/>
    <w:rsid w:val="007E41D6"/>
    <w:rsid w:val="007E4224"/>
    <w:rsid w:val="007E43D5"/>
    <w:rsid w:val="007E48A5"/>
    <w:rsid w:val="007E48B9"/>
    <w:rsid w:val="007E4978"/>
    <w:rsid w:val="007E49E0"/>
    <w:rsid w:val="007E4A85"/>
    <w:rsid w:val="007E4E6F"/>
    <w:rsid w:val="007E4E8F"/>
    <w:rsid w:val="007E5056"/>
    <w:rsid w:val="007E505C"/>
    <w:rsid w:val="007E528E"/>
    <w:rsid w:val="007E5568"/>
    <w:rsid w:val="007E55D3"/>
    <w:rsid w:val="007E5787"/>
    <w:rsid w:val="007E58D7"/>
    <w:rsid w:val="007E5A70"/>
    <w:rsid w:val="007E5AA1"/>
    <w:rsid w:val="007E5C4C"/>
    <w:rsid w:val="007E5C73"/>
    <w:rsid w:val="007E5CD2"/>
    <w:rsid w:val="007E5E24"/>
    <w:rsid w:val="007E5FAF"/>
    <w:rsid w:val="007E62D3"/>
    <w:rsid w:val="007E63FE"/>
    <w:rsid w:val="007E640E"/>
    <w:rsid w:val="007E65C9"/>
    <w:rsid w:val="007E65FE"/>
    <w:rsid w:val="007E6752"/>
    <w:rsid w:val="007E67E4"/>
    <w:rsid w:val="007E68A2"/>
    <w:rsid w:val="007E68BE"/>
    <w:rsid w:val="007E6A2D"/>
    <w:rsid w:val="007E719B"/>
    <w:rsid w:val="007E73DE"/>
    <w:rsid w:val="007E77CF"/>
    <w:rsid w:val="007E7B99"/>
    <w:rsid w:val="007E7B9E"/>
    <w:rsid w:val="007E7CDC"/>
    <w:rsid w:val="007E7DD1"/>
    <w:rsid w:val="007E7E4E"/>
    <w:rsid w:val="007F004F"/>
    <w:rsid w:val="007F0295"/>
    <w:rsid w:val="007F03F7"/>
    <w:rsid w:val="007F041D"/>
    <w:rsid w:val="007F062B"/>
    <w:rsid w:val="007F08E8"/>
    <w:rsid w:val="007F0BA2"/>
    <w:rsid w:val="007F0C06"/>
    <w:rsid w:val="007F0D87"/>
    <w:rsid w:val="007F0E7F"/>
    <w:rsid w:val="007F0F53"/>
    <w:rsid w:val="007F0F67"/>
    <w:rsid w:val="007F0F8B"/>
    <w:rsid w:val="007F0FE2"/>
    <w:rsid w:val="007F11BF"/>
    <w:rsid w:val="007F1446"/>
    <w:rsid w:val="007F145C"/>
    <w:rsid w:val="007F14E0"/>
    <w:rsid w:val="007F1621"/>
    <w:rsid w:val="007F1798"/>
    <w:rsid w:val="007F18B0"/>
    <w:rsid w:val="007F195B"/>
    <w:rsid w:val="007F1A72"/>
    <w:rsid w:val="007F1A80"/>
    <w:rsid w:val="007F1E8F"/>
    <w:rsid w:val="007F23BC"/>
    <w:rsid w:val="007F24B4"/>
    <w:rsid w:val="007F24EE"/>
    <w:rsid w:val="007F2805"/>
    <w:rsid w:val="007F2B75"/>
    <w:rsid w:val="007F2BBE"/>
    <w:rsid w:val="007F2C69"/>
    <w:rsid w:val="007F2FB4"/>
    <w:rsid w:val="007F3048"/>
    <w:rsid w:val="007F3113"/>
    <w:rsid w:val="007F3123"/>
    <w:rsid w:val="007F32A8"/>
    <w:rsid w:val="007F337F"/>
    <w:rsid w:val="007F3529"/>
    <w:rsid w:val="007F3608"/>
    <w:rsid w:val="007F3651"/>
    <w:rsid w:val="007F37C1"/>
    <w:rsid w:val="007F3908"/>
    <w:rsid w:val="007F3911"/>
    <w:rsid w:val="007F3BAD"/>
    <w:rsid w:val="007F3EAE"/>
    <w:rsid w:val="007F40C0"/>
    <w:rsid w:val="007F41DC"/>
    <w:rsid w:val="007F4525"/>
    <w:rsid w:val="007F46F7"/>
    <w:rsid w:val="007F4868"/>
    <w:rsid w:val="007F48D2"/>
    <w:rsid w:val="007F48E2"/>
    <w:rsid w:val="007F4ABA"/>
    <w:rsid w:val="007F4B14"/>
    <w:rsid w:val="007F4D5D"/>
    <w:rsid w:val="007F51F0"/>
    <w:rsid w:val="007F5251"/>
    <w:rsid w:val="007F5595"/>
    <w:rsid w:val="007F5719"/>
    <w:rsid w:val="007F582C"/>
    <w:rsid w:val="007F585C"/>
    <w:rsid w:val="007F59BB"/>
    <w:rsid w:val="007F5B03"/>
    <w:rsid w:val="007F5D5F"/>
    <w:rsid w:val="007F6204"/>
    <w:rsid w:val="007F62B7"/>
    <w:rsid w:val="007F64FF"/>
    <w:rsid w:val="007F6548"/>
    <w:rsid w:val="007F693A"/>
    <w:rsid w:val="007F697F"/>
    <w:rsid w:val="007F6ACD"/>
    <w:rsid w:val="007F6C90"/>
    <w:rsid w:val="007F6F43"/>
    <w:rsid w:val="007F706A"/>
    <w:rsid w:val="007F70F1"/>
    <w:rsid w:val="007F711F"/>
    <w:rsid w:val="007F7249"/>
    <w:rsid w:val="007F7326"/>
    <w:rsid w:val="007F73E0"/>
    <w:rsid w:val="007F74CF"/>
    <w:rsid w:val="007F74E4"/>
    <w:rsid w:val="007F770C"/>
    <w:rsid w:val="007F77DB"/>
    <w:rsid w:val="007F7C19"/>
    <w:rsid w:val="007F7E8A"/>
    <w:rsid w:val="0080007F"/>
    <w:rsid w:val="0080049F"/>
    <w:rsid w:val="008008F3"/>
    <w:rsid w:val="00800917"/>
    <w:rsid w:val="0080097A"/>
    <w:rsid w:val="00800A09"/>
    <w:rsid w:val="00800B7C"/>
    <w:rsid w:val="00800C1C"/>
    <w:rsid w:val="00800C26"/>
    <w:rsid w:val="00800FF2"/>
    <w:rsid w:val="008011A9"/>
    <w:rsid w:val="0080159C"/>
    <w:rsid w:val="00801650"/>
    <w:rsid w:val="008016D6"/>
    <w:rsid w:val="00801700"/>
    <w:rsid w:val="008017B2"/>
    <w:rsid w:val="00801914"/>
    <w:rsid w:val="00801CAA"/>
    <w:rsid w:val="00801CE6"/>
    <w:rsid w:val="00801D2C"/>
    <w:rsid w:val="00801D65"/>
    <w:rsid w:val="00801F3F"/>
    <w:rsid w:val="008022F4"/>
    <w:rsid w:val="00802609"/>
    <w:rsid w:val="0080298F"/>
    <w:rsid w:val="00802A69"/>
    <w:rsid w:val="00802B2F"/>
    <w:rsid w:val="00802DEA"/>
    <w:rsid w:val="00802F25"/>
    <w:rsid w:val="00803174"/>
    <w:rsid w:val="008035F8"/>
    <w:rsid w:val="00803879"/>
    <w:rsid w:val="00803BF5"/>
    <w:rsid w:val="00803E16"/>
    <w:rsid w:val="00803E99"/>
    <w:rsid w:val="00803F67"/>
    <w:rsid w:val="00803F78"/>
    <w:rsid w:val="00803FC8"/>
    <w:rsid w:val="008042F0"/>
    <w:rsid w:val="00804331"/>
    <w:rsid w:val="008043F9"/>
    <w:rsid w:val="0080444C"/>
    <w:rsid w:val="00804474"/>
    <w:rsid w:val="008044AB"/>
    <w:rsid w:val="0080450A"/>
    <w:rsid w:val="0080484A"/>
    <w:rsid w:val="008048A6"/>
    <w:rsid w:val="008048CC"/>
    <w:rsid w:val="008048EF"/>
    <w:rsid w:val="00804986"/>
    <w:rsid w:val="00804B33"/>
    <w:rsid w:val="00804C34"/>
    <w:rsid w:val="00804D6F"/>
    <w:rsid w:val="00804EAF"/>
    <w:rsid w:val="008050C0"/>
    <w:rsid w:val="0080548D"/>
    <w:rsid w:val="00805929"/>
    <w:rsid w:val="00805C48"/>
    <w:rsid w:val="00805E93"/>
    <w:rsid w:val="00806183"/>
    <w:rsid w:val="0080624F"/>
    <w:rsid w:val="008063D6"/>
    <w:rsid w:val="00806416"/>
    <w:rsid w:val="008067B2"/>
    <w:rsid w:val="008067EA"/>
    <w:rsid w:val="00806C78"/>
    <w:rsid w:val="00806FEF"/>
    <w:rsid w:val="0080700D"/>
    <w:rsid w:val="00807157"/>
    <w:rsid w:val="0080737D"/>
    <w:rsid w:val="008074E9"/>
    <w:rsid w:val="0080754A"/>
    <w:rsid w:val="0080779E"/>
    <w:rsid w:val="00807929"/>
    <w:rsid w:val="0080792B"/>
    <w:rsid w:val="008079A2"/>
    <w:rsid w:val="00807BF4"/>
    <w:rsid w:val="00807CB5"/>
    <w:rsid w:val="00807DC5"/>
    <w:rsid w:val="00807E36"/>
    <w:rsid w:val="00807F30"/>
    <w:rsid w:val="00810082"/>
    <w:rsid w:val="008100B5"/>
    <w:rsid w:val="008100BB"/>
    <w:rsid w:val="008102F0"/>
    <w:rsid w:val="0081033A"/>
    <w:rsid w:val="00810360"/>
    <w:rsid w:val="008103B9"/>
    <w:rsid w:val="00810908"/>
    <w:rsid w:val="00810A6B"/>
    <w:rsid w:val="00810B44"/>
    <w:rsid w:val="00810BE9"/>
    <w:rsid w:val="00810C8E"/>
    <w:rsid w:val="00810CB2"/>
    <w:rsid w:val="00810D01"/>
    <w:rsid w:val="00811023"/>
    <w:rsid w:val="00811295"/>
    <w:rsid w:val="008115BD"/>
    <w:rsid w:val="00811674"/>
    <w:rsid w:val="0081179B"/>
    <w:rsid w:val="008117EF"/>
    <w:rsid w:val="00811B93"/>
    <w:rsid w:val="00811C48"/>
    <w:rsid w:val="00811CAF"/>
    <w:rsid w:val="00811D88"/>
    <w:rsid w:val="00811DED"/>
    <w:rsid w:val="00812128"/>
    <w:rsid w:val="00812144"/>
    <w:rsid w:val="008121CE"/>
    <w:rsid w:val="00812416"/>
    <w:rsid w:val="008124D5"/>
    <w:rsid w:val="0081277A"/>
    <w:rsid w:val="00812AEE"/>
    <w:rsid w:val="00812B68"/>
    <w:rsid w:val="00812B7D"/>
    <w:rsid w:val="00812CBE"/>
    <w:rsid w:val="00812DF0"/>
    <w:rsid w:val="00812E7F"/>
    <w:rsid w:val="00812F39"/>
    <w:rsid w:val="0081332A"/>
    <w:rsid w:val="00813663"/>
    <w:rsid w:val="008136CC"/>
    <w:rsid w:val="00813823"/>
    <w:rsid w:val="00813865"/>
    <w:rsid w:val="00813894"/>
    <w:rsid w:val="00813A36"/>
    <w:rsid w:val="00813E68"/>
    <w:rsid w:val="00813FF6"/>
    <w:rsid w:val="0081444C"/>
    <w:rsid w:val="00814506"/>
    <w:rsid w:val="00814556"/>
    <w:rsid w:val="0081456F"/>
    <w:rsid w:val="008149DA"/>
    <w:rsid w:val="00814A33"/>
    <w:rsid w:val="00814AF4"/>
    <w:rsid w:val="00814B84"/>
    <w:rsid w:val="00814FC8"/>
    <w:rsid w:val="00815035"/>
    <w:rsid w:val="008154C6"/>
    <w:rsid w:val="00815572"/>
    <w:rsid w:val="0081575D"/>
    <w:rsid w:val="008157E9"/>
    <w:rsid w:val="00815998"/>
    <w:rsid w:val="008159E3"/>
    <w:rsid w:val="00815D10"/>
    <w:rsid w:val="00815DDE"/>
    <w:rsid w:val="00815E51"/>
    <w:rsid w:val="00815E59"/>
    <w:rsid w:val="00815E91"/>
    <w:rsid w:val="00815F45"/>
    <w:rsid w:val="00816060"/>
    <w:rsid w:val="00816399"/>
    <w:rsid w:val="008165B0"/>
    <w:rsid w:val="008168B1"/>
    <w:rsid w:val="00816921"/>
    <w:rsid w:val="00816A43"/>
    <w:rsid w:val="00816B1E"/>
    <w:rsid w:val="00816EFA"/>
    <w:rsid w:val="00816F31"/>
    <w:rsid w:val="00817158"/>
    <w:rsid w:val="0081718E"/>
    <w:rsid w:val="008171BF"/>
    <w:rsid w:val="008171FE"/>
    <w:rsid w:val="0081733D"/>
    <w:rsid w:val="008173B5"/>
    <w:rsid w:val="008173F6"/>
    <w:rsid w:val="0081766A"/>
    <w:rsid w:val="00817818"/>
    <w:rsid w:val="0081791A"/>
    <w:rsid w:val="00817AE3"/>
    <w:rsid w:val="00817B14"/>
    <w:rsid w:val="00817C0B"/>
    <w:rsid w:val="00817C81"/>
    <w:rsid w:val="00817D04"/>
    <w:rsid w:val="00817DFE"/>
    <w:rsid w:val="008202AB"/>
    <w:rsid w:val="008202AE"/>
    <w:rsid w:val="00820406"/>
    <w:rsid w:val="0082054B"/>
    <w:rsid w:val="00820566"/>
    <w:rsid w:val="008205B9"/>
    <w:rsid w:val="00820600"/>
    <w:rsid w:val="008207D6"/>
    <w:rsid w:val="008207F9"/>
    <w:rsid w:val="00820CBF"/>
    <w:rsid w:val="00820CC1"/>
    <w:rsid w:val="00820D67"/>
    <w:rsid w:val="00820E50"/>
    <w:rsid w:val="00820F81"/>
    <w:rsid w:val="00820FDA"/>
    <w:rsid w:val="00821184"/>
    <w:rsid w:val="008211D5"/>
    <w:rsid w:val="00821319"/>
    <w:rsid w:val="00821531"/>
    <w:rsid w:val="008217FC"/>
    <w:rsid w:val="00821C27"/>
    <w:rsid w:val="00821D96"/>
    <w:rsid w:val="00821F72"/>
    <w:rsid w:val="008222C1"/>
    <w:rsid w:val="00822325"/>
    <w:rsid w:val="008223CB"/>
    <w:rsid w:val="00822647"/>
    <w:rsid w:val="008226E4"/>
    <w:rsid w:val="008227D1"/>
    <w:rsid w:val="0082288A"/>
    <w:rsid w:val="00822984"/>
    <w:rsid w:val="00822BF2"/>
    <w:rsid w:val="00822CEE"/>
    <w:rsid w:val="00822E05"/>
    <w:rsid w:val="00823220"/>
    <w:rsid w:val="0082335A"/>
    <w:rsid w:val="008234C5"/>
    <w:rsid w:val="0082361F"/>
    <w:rsid w:val="00823787"/>
    <w:rsid w:val="008237AD"/>
    <w:rsid w:val="008237E1"/>
    <w:rsid w:val="0082381F"/>
    <w:rsid w:val="00823935"/>
    <w:rsid w:val="008239D6"/>
    <w:rsid w:val="00823DC6"/>
    <w:rsid w:val="00823F40"/>
    <w:rsid w:val="008242AC"/>
    <w:rsid w:val="0082433D"/>
    <w:rsid w:val="0082449B"/>
    <w:rsid w:val="00824515"/>
    <w:rsid w:val="0082458A"/>
    <w:rsid w:val="008245A7"/>
    <w:rsid w:val="008245E6"/>
    <w:rsid w:val="0082497C"/>
    <w:rsid w:val="008249E6"/>
    <w:rsid w:val="008249F4"/>
    <w:rsid w:val="00824CFD"/>
    <w:rsid w:val="00824D80"/>
    <w:rsid w:val="00824DA7"/>
    <w:rsid w:val="00824F80"/>
    <w:rsid w:val="0082500A"/>
    <w:rsid w:val="00825256"/>
    <w:rsid w:val="00825711"/>
    <w:rsid w:val="00825765"/>
    <w:rsid w:val="008257A4"/>
    <w:rsid w:val="00825842"/>
    <w:rsid w:val="00825999"/>
    <w:rsid w:val="008259B4"/>
    <w:rsid w:val="00825A54"/>
    <w:rsid w:val="00825AB4"/>
    <w:rsid w:val="00825B64"/>
    <w:rsid w:val="00825C78"/>
    <w:rsid w:val="00825CA7"/>
    <w:rsid w:val="0082602A"/>
    <w:rsid w:val="008261DB"/>
    <w:rsid w:val="0082646A"/>
    <w:rsid w:val="0082653B"/>
    <w:rsid w:val="0082679F"/>
    <w:rsid w:val="008267AB"/>
    <w:rsid w:val="008268D3"/>
    <w:rsid w:val="00826B6C"/>
    <w:rsid w:val="00826D0C"/>
    <w:rsid w:val="00826D9F"/>
    <w:rsid w:val="00826F02"/>
    <w:rsid w:val="00826FAD"/>
    <w:rsid w:val="00827585"/>
    <w:rsid w:val="00827627"/>
    <w:rsid w:val="00827735"/>
    <w:rsid w:val="0082787A"/>
    <w:rsid w:val="00827DBA"/>
    <w:rsid w:val="00827EE8"/>
    <w:rsid w:val="00827F7F"/>
    <w:rsid w:val="008302CE"/>
    <w:rsid w:val="00830389"/>
    <w:rsid w:val="00830758"/>
    <w:rsid w:val="008307B8"/>
    <w:rsid w:val="00830BC0"/>
    <w:rsid w:val="00830BDE"/>
    <w:rsid w:val="00830E17"/>
    <w:rsid w:val="00831080"/>
    <w:rsid w:val="00831205"/>
    <w:rsid w:val="00831671"/>
    <w:rsid w:val="00831813"/>
    <w:rsid w:val="00831871"/>
    <w:rsid w:val="00831BE9"/>
    <w:rsid w:val="00831FD7"/>
    <w:rsid w:val="0083220C"/>
    <w:rsid w:val="00832499"/>
    <w:rsid w:val="00832560"/>
    <w:rsid w:val="00832562"/>
    <w:rsid w:val="00832589"/>
    <w:rsid w:val="008326A9"/>
    <w:rsid w:val="0083281E"/>
    <w:rsid w:val="00832862"/>
    <w:rsid w:val="008328E8"/>
    <w:rsid w:val="008329C4"/>
    <w:rsid w:val="00832A24"/>
    <w:rsid w:val="00832C0D"/>
    <w:rsid w:val="00832D36"/>
    <w:rsid w:val="00832DE2"/>
    <w:rsid w:val="00832DFE"/>
    <w:rsid w:val="00832F54"/>
    <w:rsid w:val="008333D6"/>
    <w:rsid w:val="00833593"/>
    <w:rsid w:val="00833599"/>
    <w:rsid w:val="00833628"/>
    <w:rsid w:val="0083370F"/>
    <w:rsid w:val="00833791"/>
    <w:rsid w:val="00833ADE"/>
    <w:rsid w:val="00833BCA"/>
    <w:rsid w:val="00833CA2"/>
    <w:rsid w:val="00833D5E"/>
    <w:rsid w:val="00833E3F"/>
    <w:rsid w:val="00833F83"/>
    <w:rsid w:val="0083451B"/>
    <w:rsid w:val="00834597"/>
    <w:rsid w:val="008345AF"/>
    <w:rsid w:val="00834668"/>
    <w:rsid w:val="0083490B"/>
    <w:rsid w:val="00834A82"/>
    <w:rsid w:val="00834AD8"/>
    <w:rsid w:val="00834BCB"/>
    <w:rsid w:val="00834D2D"/>
    <w:rsid w:val="00834E52"/>
    <w:rsid w:val="00834E68"/>
    <w:rsid w:val="00835107"/>
    <w:rsid w:val="0083513C"/>
    <w:rsid w:val="0083520B"/>
    <w:rsid w:val="00835248"/>
    <w:rsid w:val="0083531F"/>
    <w:rsid w:val="00835371"/>
    <w:rsid w:val="008353ED"/>
    <w:rsid w:val="00835630"/>
    <w:rsid w:val="008356DB"/>
    <w:rsid w:val="0083571F"/>
    <w:rsid w:val="0083577E"/>
    <w:rsid w:val="00835782"/>
    <w:rsid w:val="008358E0"/>
    <w:rsid w:val="00835B64"/>
    <w:rsid w:val="00835D5F"/>
    <w:rsid w:val="00835EE0"/>
    <w:rsid w:val="0083621E"/>
    <w:rsid w:val="008365EA"/>
    <w:rsid w:val="008366F2"/>
    <w:rsid w:val="008367FD"/>
    <w:rsid w:val="00836C7D"/>
    <w:rsid w:val="00836CF8"/>
    <w:rsid w:val="00836F48"/>
    <w:rsid w:val="008370D9"/>
    <w:rsid w:val="008370E2"/>
    <w:rsid w:val="008370F9"/>
    <w:rsid w:val="0083717A"/>
    <w:rsid w:val="00837274"/>
    <w:rsid w:val="00837328"/>
    <w:rsid w:val="00837497"/>
    <w:rsid w:val="008375B4"/>
    <w:rsid w:val="00837686"/>
    <w:rsid w:val="0083776C"/>
    <w:rsid w:val="00837AC3"/>
    <w:rsid w:val="00837B04"/>
    <w:rsid w:val="00837B72"/>
    <w:rsid w:val="00837BB1"/>
    <w:rsid w:val="00837C89"/>
    <w:rsid w:val="00837CC4"/>
    <w:rsid w:val="00837D03"/>
    <w:rsid w:val="00837E78"/>
    <w:rsid w:val="0084005A"/>
    <w:rsid w:val="008400AC"/>
    <w:rsid w:val="008400C7"/>
    <w:rsid w:val="0084014F"/>
    <w:rsid w:val="008402F5"/>
    <w:rsid w:val="00840331"/>
    <w:rsid w:val="008406A2"/>
    <w:rsid w:val="008406F3"/>
    <w:rsid w:val="0084072F"/>
    <w:rsid w:val="00840B71"/>
    <w:rsid w:val="00840E01"/>
    <w:rsid w:val="00841046"/>
    <w:rsid w:val="00841241"/>
    <w:rsid w:val="008413AB"/>
    <w:rsid w:val="0084189E"/>
    <w:rsid w:val="00841A19"/>
    <w:rsid w:val="00841B75"/>
    <w:rsid w:val="00841DE5"/>
    <w:rsid w:val="008420AA"/>
    <w:rsid w:val="00842337"/>
    <w:rsid w:val="008423E5"/>
    <w:rsid w:val="0084253C"/>
    <w:rsid w:val="0084276C"/>
    <w:rsid w:val="008427EA"/>
    <w:rsid w:val="00842A2D"/>
    <w:rsid w:val="00842AF4"/>
    <w:rsid w:val="00842D44"/>
    <w:rsid w:val="00842D5B"/>
    <w:rsid w:val="00843012"/>
    <w:rsid w:val="008431FB"/>
    <w:rsid w:val="00843407"/>
    <w:rsid w:val="008436D1"/>
    <w:rsid w:val="008437C5"/>
    <w:rsid w:val="00843823"/>
    <w:rsid w:val="00843A37"/>
    <w:rsid w:val="00843A89"/>
    <w:rsid w:val="00843B5C"/>
    <w:rsid w:val="00843CD2"/>
    <w:rsid w:val="00843FBB"/>
    <w:rsid w:val="00844148"/>
    <w:rsid w:val="00844233"/>
    <w:rsid w:val="00844239"/>
    <w:rsid w:val="00844370"/>
    <w:rsid w:val="008444DF"/>
    <w:rsid w:val="00844D23"/>
    <w:rsid w:val="00844EA7"/>
    <w:rsid w:val="00844F93"/>
    <w:rsid w:val="00844FA8"/>
    <w:rsid w:val="00845054"/>
    <w:rsid w:val="00845220"/>
    <w:rsid w:val="00845230"/>
    <w:rsid w:val="008455B3"/>
    <w:rsid w:val="0084572B"/>
    <w:rsid w:val="008457C8"/>
    <w:rsid w:val="008458F2"/>
    <w:rsid w:val="00845985"/>
    <w:rsid w:val="00845A44"/>
    <w:rsid w:val="00845A9A"/>
    <w:rsid w:val="00845BF1"/>
    <w:rsid w:val="00845DC2"/>
    <w:rsid w:val="00845E91"/>
    <w:rsid w:val="00845FBB"/>
    <w:rsid w:val="008460E2"/>
    <w:rsid w:val="00846172"/>
    <w:rsid w:val="0084620C"/>
    <w:rsid w:val="00846212"/>
    <w:rsid w:val="00846235"/>
    <w:rsid w:val="00846715"/>
    <w:rsid w:val="00846772"/>
    <w:rsid w:val="00846844"/>
    <w:rsid w:val="00846A65"/>
    <w:rsid w:val="00846C2A"/>
    <w:rsid w:val="00846EE5"/>
    <w:rsid w:val="00846F4D"/>
    <w:rsid w:val="008472B7"/>
    <w:rsid w:val="008474BF"/>
    <w:rsid w:val="0084758D"/>
    <w:rsid w:val="008475F8"/>
    <w:rsid w:val="008478E6"/>
    <w:rsid w:val="00847960"/>
    <w:rsid w:val="00847C54"/>
    <w:rsid w:val="00847CAF"/>
    <w:rsid w:val="00847D64"/>
    <w:rsid w:val="00847E45"/>
    <w:rsid w:val="00847E9E"/>
    <w:rsid w:val="008505EE"/>
    <w:rsid w:val="0085068B"/>
    <w:rsid w:val="0085093A"/>
    <w:rsid w:val="00850968"/>
    <w:rsid w:val="00850DE8"/>
    <w:rsid w:val="008511B8"/>
    <w:rsid w:val="0085145D"/>
    <w:rsid w:val="00851590"/>
    <w:rsid w:val="008518A2"/>
    <w:rsid w:val="0085195E"/>
    <w:rsid w:val="008519AB"/>
    <w:rsid w:val="00851BB3"/>
    <w:rsid w:val="00851C57"/>
    <w:rsid w:val="00851C74"/>
    <w:rsid w:val="00851E9E"/>
    <w:rsid w:val="00851EE8"/>
    <w:rsid w:val="00851EF0"/>
    <w:rsid w:val="00851F11"/>
    <w:rsid w:val="00851F91"/>
    <w:rsid w:val="008520E2"/>
    <w:rsid w:val="0085222D"/>
    <w:rsid w:val="008522BA"/>
    <w:rsid w:val="008523E4"/>
    <w:rsid w:val="008525DE"/>
    <w:rsid w:val="0085260A"/>
    <w:rsid w:val="00852653"/>
    <w:rsid w:val="0085279C"/>
    <w:rsid w:val="00852AE4"/>
    <w:rsid w:val="00852B2B"/>
    <w:rsid w:val="00852B4C"/>
    <w:rsid w:val="00852C04"/>
    <w:rsid w:val="00852C91"/>
    <w:rsid w:val="00852F1F"/>
    <w:rsid w:val="00852F43"/>
    <w:rsid w:val="00852FC5"/>
    <w:rsid w:val="008535BC"/>
    <w:rsid w:val="00853781"/>
    <w:rsid w:val="00853A47"/>
    <w:rsid w:val="00853AA6"/>
    <w:rsid w:val="00853C98"/>
    <w:rsid w:val="00853D07"/>
    <w:rsid w:val="00853D6E"/>
    <w:rsid w:val="00853F60"/>
    <w:rsid w:val="00853F79"/>
    <w:rsid w:val="00853F9D"/>
    <w:rsid w:val="00854069"/>
    <w:rsid w:val="00854223"/>
    <w:rsid w:val="0085422E"/>
    <w:rsid w:val="00854789"/>
    <w:rsid w:val="008547DE"/>
    <w:rsid w:val="00854959"/>
    <w:rsid w:val="00854B46"/>
    <w:rsid w:val="00854BAB"/>
    <w:rsid w:val="00854BD8"/>
    <w:rsid w:val="00854C83"/>
    <w:rsid w:val="00854CB3"/>
    <w:rsid w:val="00854E71"/>
    <w:rsid w:val="008551F5"/>
    <w:rsid w:val="008552D1"/>
    <w:rsid w:val="0085546F"/>
    <w:rsid w:val="008557C7"/>
    <w:rsid w:val="0085585A"/>
    <w:rsid w:val="00855A85"/>
    <w:rsid w:val="00855C2A"/>
    <w:rsid w:val="00855C58"/>
    <w:rsid w:val="00855DDD"/>
    <w:rsid w:val="00855E38"/>
    <w:rsid w:val="00855E66"/>
    <w:rsid w:val="00855F14"/>
    <w:rsid w:val="00855FF5"/>
    <w:rsid w:val="00856194"/>
    <w:rsid w:val="00856349"/>
    <w:rsid w:val="00856401"/>
    <w:rsid w:val="00856538"/>
    <w:rsid w:val="008566EA"/>
    <w:rsid w:val="00856738"/>
    <w:rsid w:val="008569FE"/>
    <w:rsid w:val="00856AEA"/>
    <w:rsid w:val="00856B1B"/>
    <w:rsid w:val="00856BE4"/>
    <w:rsid w:val="00856C24"/>
    <w:rsid w:val="00856DDD"/>
    <w:rsid w:val="00857348"/>
    <w:rsid w:val="0085738C"/>
    <w:rsid w:val="0085754A"/>
    <w:rsid w:val="008576E2"/>
    <w:rsid w:val="00857952"/>
    <w:rsid w:val="00857999"/>
    <w:rsid w:val="008579BB"/>
    <w:rsid w:val="00857C6B"/>
    <w:rsid w:val="00857F5C"/>
    <w:rsid w:val="00857F8B"/>
    <w:rsid w:val="008600A7"/>
    <w:rsid w:val="00860148"/>
    <w:rsid w:val="0086017F"/>
    <w:rsid w:val="0086024E"/>
    <w:rsid w:val="00860392"/>
    <w:rsid w:val="00860424"/>
    <w:rsid w:val="0086043E"/>
    <w:rsid w:val="008605F4"/>
    <w:rsid w:val="008606DF"/>
    <w:rsid w:val="00860970"/>
    <w:rsid w:val="00860B18"/>
    <w:rsid w:val="00860BAC"/>
    <w:rsid w:val="0086102C"/>
    <w:rsid w:val="0086106B"/>
    <w:rsid w:val="0086110E"/>
    <w:rsid w:val="0086116F"/>
    <w:rsid w:val="0086128D"/>
    <w:rsid w:val="00861449"/>
    <w:rsid w:val="008614D5"/>
    <w:rsid w:val="008614FE"/>
    <w:rsid w:val="00861501"/>
    <w:rsid w:val="00861507"/>
    <w:rsid w:val="00861846"/>
    <w:rsid w:val="00861907"/>
    <w:rsid w:val="00861A22"/>
    <w:rsid w:val="00861B15"/>
    <w:rsid w:val="0086206E"/>
    <w:rsid w:val="00862260"/>
    <w:rsid w:val="008623F5"/>
    <w:rsid w:val="008624B8"/>
    <w:rsid w:val="00862749"/>
    <w:rsid w:val="00862ABD"/>
    <w:rsid w:val="00862AFA"/>
    <w:rsid w:val="00862B92"/>
    <w:rsid w:val="00862C27"/>
    <w:rsid w:val="00862E49"/>
    <w:rsid w:val="00862EDF"/>
    <w:rsid w:val="00863118"/>
    <w:rsid w:val="00863186"/>
    <w:rsid w:val="0086358E"/>
    <w:rsid w:val="008635F8"/>
    <w:rsid w:val="0086368C"/>
    <w:rsid w:val="0086376A"/>
    <w:rsid w:val="008638F4"/>
    <w:rsid w:val="00863937"/>
    <w:rsid w:val="00863AF4"/>
    <w:rsid w:val="00863BE8"/>
    <w:rsid w:val="00863BFF"/>
    <w:rsid w:val="00863F70"/>
    <w:rsid w:val="00864285"/>
    <w:rsid w:val="00864380"/>
    <w:rsid w:val="00864383"/>
    <w:rsid w:val="008646CD"/>
    <w:rsid w:val="008647E0"/>
    <w:rsid w:val="00864A28"/>
    <w:rsid w:val="00864A2B"/>
    <w:rsid w:val="008650A7"/>
    <w:rsid w:val="008653D6"/>
    <w:rsid w:val="0086558D"/>
    <w:rsid w:val="00865603"/>
    <w:rsid w:val="008656BE"/>
    <w:rsid w:val="0086572B"/>
    <w:rsid w:val="008659B3"/>
    <w:rsid w:val="00865A60"/>
    <w:rsid w:val="00865BE1"/>
    <w:rsid w:val="00865C68"/>
    <w:rsid w:val="00865F8D"/>
    <w:rsid w:val="0086604F"/>
    <w:rsid w:val="00866068"/>
    <w:rsid w:val="0086636B"/>
    <w:rsid w:val="008663D3"/>
    <w:rsid w:val="00866AEE"/>
    <w:rsid w:val="00866ED9"/>
    <w:rsid w:val="00866F83"/>
    <w:rsid w:val="0086708D"/>
    <w:rsid w:val="008671A1"/>
    <w:rsid w:val="0086723E"/>
    <w:rsid w:val="0086744F"/>
    <w:rsid w:val="008674FD"/>
    <w:rsid w:val="00867571"/>
    <w:rsid w:val="008675A9"/>
    <w:rsid w:val="0086778D"/>
    <w:rsid w:val="00867B64"/>
    <w:rsid w:val="00867B7D"/>
    <w:rsid w:val="00867CC1"/>
    <w:rsid w:val="00867D32"/>
    <w:rsid w:val="00867E3A"/>
    <w:rsid w:val="00867E94"/>
    <w:rsid w:val="0087009D"/>
    <w:rsid w:val="008700AD"/>
    <w:rsid w:val="00870132"/>
    <w:rsid w:val="00870183"/>
    <w:rsid w:val="00870186"/>
    <w:rsid w:val="0087026F"/>
    <w:rsid w:val="00870385"/>
    <w:rsid w:val="00870429"/>
    <w:rsid w:val="008704DE"/>
    <w:rsid w:val="00870A68"/>
    <w:rsid w:val="00870AE1"/>
    <w:rsid w:val="00870CE1"/>
    <w:rsid w:val="008715B7"/>
    <w:rsid w:val="0087161D"/>
    <w:rsid w:val="008718C8"/>
    <w:rsid w:val="00871D7A"/>
    <w:rsid w:val="00871EF3"/>
    <w:rsid w:val="00871F90"/>
    <w:rsid w:val="00872014"/>
    <w:rsid w:val="00872102"/>
    <w:rsid w:val="00872248"/>
    <w:rsid w:val="0087251E"/>
    <w:rsid w:val="00872543"/>
    <w:rsid w:val="008725EF"/>
    <w:rsid w:val="00872632"/>
    <w:rsid w:val="00872930"/>
    <w:rsid w:val="0087298B"/>
    <w:rsid w:val="00872C35"/>
    <w:rsid w:val="0087301A"/>
    <w:rsid w:val="0087309B"/>
    <w:rsid w:val="00873370"/>
    <w:rsid w:val="00873793"/>
    <w:rsid w:val="0087379D"/>
    <w:rsid w:val="0087382E"/>
    <w:rsid w:val="008739A7"/>
    <w:rsid w:val="008739B9"/>
    <w:rsid w:val="00873C2B"/>
    <w:rsid w:val="00873E5B"/>
    <w:rsid w:val="008741F2"/>
    <w:rsid w:val="00874401"/>
    <w:rsid w:val="008747CE"/>
    <w:rsid w:val="00874A29"/>
    <w:rsid w:val="00874AE7"/>
    <w:rsid w:val="00874F08"/>
    <w:rsid w:val="00874F09"/>
    <w:rsid w:val="00875058"/>
    <w:rsid w:val="008750D0"/>
    <w:rsid w:val="00875249"/>
    <w:rsid w:val="0087569F"/>
    <w:rsid w:val="008756BC"/>
    <w:rsid w:val="008759E1"/>
    <w:rsid w:val="00875CE4"/>
    <w:rsid w:val="0087601C"/>
    <w:rsid w:val="0087636C"/>
    <w:rsid w:val="00876600"/>
    <w:rsid w:val="00876845"/>
    <w:rsid w:val="00876853"/>
    <w:rsid w:val="008768E8"/>
    <w:rsid w:val="00876A73"/>
    <w:rsid w:val="00876AF3"/>
    <w:rsid w:val="00876B60"/>
    <w:rsid w:val="00876E89"/>
    <w:rsid w:val="00877179"/>
    <w:rsid w:val="0087745C"/>
    <w:rsid w:val="00877636"/>
    <w:rsid w:val="0087765A"/>
    <w:rsid w:val="0087766D"/>
    <w:rsid w:val="00877792"/>
    <w:rsid w:val="008778EF"/>
    <w:rsid w:val="00877915"/>
    <w:rsid w:val="00877996"/>
    <w:rsid w:val="00877B89"/>
    <w:rsid w:val="00877D3E"/>
    <w:rsid w:val="00877D52"/>
    <w:rsid w:val="00877EB7"/>
    <w:rsid w:val="008801C4"/>
    <w:rsid w:val="008801E9"/>
    <w:rsid w:val="008807FB"/>
    <w:rsid w:val="008809A8"/>
    <w:rsid w:val="00880D39"/>
    <w:rsid w:val="00880EF9"/>
    <w:rsid w:val="00880FDA"/>
    <w:rsid w:val="00881124"/>
    <w:rsid w:val="008811BF"/>
    <w:rsid w:val="008812B8"/>
    <w:rsid w:val="008814D1"/>
    <w:rsid w:val="00881790"/>
    <w:rsid w:val="008817EF"/>
    <w:rsid w:val="00881A4F"/>
    <w:rsid w:val="00881B01"/>
    <w:rsid w:val="00881B39"/>
    <w:rsid w:val="00881E78"/>
    <w:rsid w:val="00881F98"/>
    <w:rsid w:val="008820E5"/>
    <w:rsid w:val="0088211D"/>
    <w:rsid w:val="00882169"/>
    <w:rsid w:val="00882197"/>
    <w:rsid w:val="008821E9"/>
    <w:rsid w:val="00882397"/>
    <w:rsid w:val="008824ED"/>
    <w:rsid w:val="0088253E"/>
    <w:rsid w:val="00882580"/>
    <w:rsid w:val="008825E4"/>
    <w:rsid w:val="00882656"/>
    <w:rsid w:val="008826E5"/>
    <w:rsid w:val="00882761"/>
    <w:rsid w:val="008828C3"/>
    <w:rsid w:val="00882BBB"/>
    <w:rsid w:val="00882DD4"/>
    <w:rsid w:val="00883045"/>
    <w:rsid w:val="00883138"/>
    <w:rsid w:val="008832BA"/>
    <w:rsid w:val="0088330D"/>
    <w:rsid w:val="0088335A"/>
    <w:rsid w:val="0088343B"/>
    <w:rsid w:val="008839B3"/>
    <w:rsid w:val="00883F76"/>
    <w:rsid w:val="008840AC"/>
    <w:rsid w:val="008841AF"/>
    <w:rsid w:val="008845CD"/>
    <w:rsid w:val="0088484E"/>
    <w:rsid w:val="00884876"/>
    <w:rsid w:val="008848B9"/>
    <w:rsid w:val="00884933"/>
    <w:rsid w:val="00884DDE"/>
    <w:rsid w:val="00884E1C"/>
    <w:rsid w:val="00884E5C"/>
    <w:rsid w:val="00884ECE"/>
    <w:rsid w:val="00885007"/>
    <w:rsid w:val="00885199"/>
    <w:rsid w:val="00885543"/>
    <w:rsid w:val="008855CA"/>
    <w:rsid w:val="00885CAB"/>
    <w:rsid w:val="00885DF2"/>
    <w:rsid w:val="00885E4F"/>
    <w:rsid w:val="008860E3"/>
    <w:rsid w:val="0088628F"/>
    <w:rsid w:val="0088637D"/>
    <w:rsid w:val="00886466"/>
    <w:rsid w:val="008864F0"/>
    <w:rsid w:val="0088679F"/>
    <w:rsid w:val="008868C1"/>
    <w:rsid w:val="008869D0"/>
    <w:rsid w:val="008869F2"/>
    <w:rsid w:val="00886BEF"/>
    <w:rsid w:val="00886CC7"/>
    <w:rsid w:val="00886D9A"/>
    <w:rsid w:val="00887099"/>
    <w:rsid w:val="008870FD"/>
    <w:rsid w:val="0088717C"/>
    <w:rsid w:val="00887547"/>
    <w:rsid w:val="00887595"/>
    <w:rsid w:val="008875F6"/>
    <w:rsid w:val="008877DF"/>
    <w:rsid w:val="00887833"/>
    <w:rsid w:val="008878C2"/>
    <w:rsid w:val="0088797E"/>
    <w:rsid w:val="00887EC5"/>
    <w:rsid w:val="0089003D"/>
    <w:rsid w:val="00890235"/>
    <w:rsid w:val="008903F2"/>
    <w:rsid w:val="00890430"/>
    <w:rsid w:val="00890471"/>
    <w:rsid w:val="008904EC"/>
    <w:rsid w:val="008908D0"/>
    <w:rsid w:val="00890AB3"/>
    <w:rsid w:val="00890AB6"/>
    <w:rsid w:val="00891014"/>
    <w:rsid w:val="00891066"/>
    <w:rsid w:val="00891157"/>
    <w:rsid w:val="0089117C"/>
    <w:rsid w:val="008915FF"/>
    <w:rsid w:val="00891689"/>
    <w:rsid w:val="00891927"/>
    <w:rsid w:val="008919FE"/>
    <w:rsid w:val="00891C42"/>
    <w:rsid w:val="00891CD3"/>
    <w:rsid w:val="00891D61"/>
    <w:rsid w:val="008920A9"/>
    <w:rsid w:val="00892296"/>
    <w:rsid w:val="008922EF"/>
    <w:rsid w:val="008923D9"/>
    <w:rsid w:val="00892431"/>
    <w:rsid w:val="00892470"/>
    <w:rsid w:val="008924CC"/>
    <w:rsid w:val="00892585"/>
    <w:rsid w:val="0089261F"/>
    <w:rsid w:val="0089271A"/>
    <w:rsid w:val="00892809"/>
    <w:rsid w:val="00892B82"/>
    <w:rsid w:val="00892B93"/>
    <w:rsid w:val="00892C06"/>
    <w:rsid w:val="00892CFE"/>
    <w:rsid w:val="00892DA3"/>
    <w:rsid w:val="00892E0E"/>
    <w:rsid w:val="00892FFD"/>
    <w:rsid w:val="008930EF"/>
    <w:rsid w:val="00893137"/>
    <w:rsid w:val="008931C8"/>
    <w:rsid w:val="00893257"/>
    <w:rsid w:val="00893271"/>
    <w:rsid w:val="00893635"/>
    <w:rsid w:val="00893679"/>
    <w:rsid w:val="008937D2"/>
    <w:rsid w:val="00893BD0"/>
    <w:rsid w:val="00893EFB"/>
    <w:rsid w:val="00893F8D"/>
    <w:rsid w:val="00893FE7"/>
    <w:rsid w:val="008941D0"/>
    <w:rsid w:val="008942BB"/>
    <w:rsid w:val="00894312"/>
    <w:rsid w:val="00894772"/>
    <w:rsid w:val="008947CC"/>
    <w:rsid w:val="0089483C"/>
    <w:rsid w:val="0089488D"/>
    <w:rsid w:val="00894E95"/>
    <w:rsid w:val="00894FA5"/>
    <w:rsid w:val="00894FFC"/>
    <w:rsid w:val="008950EF"/>
    <w:rsid w:val="00895170"/>
    <w:rsid w:val="008951C6"/>
    <w:rsid w:val="008951EF"/>
    <w:rsid w:val="00895374"/>
    <w:rsid w:val="0089548A"/>
    <w:rsid w:val="00895887"/>
    <w:rsid w:val="0089589D"/>
    <w:rsid w:val="00895A4E"/>
    <w:rsid w:val="00895A7B"/>
    <w:rsid w:val="00895CC8"/>
    <w:rsid w:val="00895CF9"/>
    <w:rsid w:val="00896045"/>
    <w:rsid w:val="00896142"/>
    <w:rsid w:val="008962A9"/>
    <w:rsid w:val="00896459"/>
    <w:rsid w:val="008965E7"/>
    <w:rsid w:val="008965EC"/>
    <w:rsid w:val="00896626"/>
    <w:rsid w:val="00896643"/>
    <w:rsid w:val="008966F8"/>
    <w:rsid w:val="00896742"/>
    <w:rsid w:val="008967C4"/>
    <w:rsid w:val="008967EE"/>
    <w:rsid w:val="0089695E"/>
    <w:rsid w:val="008969D0"/>
    <w:rsid w:val="008969E2"/>
    <w:rsid w:val="00896A12"/>
    <w:rsid w:val="00896AD0"/>
    <w:rsid w:val="00896E75"/>
    <w:rsid w:val="00896F06"/>
    <w:rsid w:val="00897121"/>
    <w:rsid w:val="008972BB"/>
    <w:rsid w:val="00897395"/>
    <w:rsid w:val="0089749C"/>
    <w:rsid w:val="00897508"/>
    <w:rsid w:val="00897539"/>
    <w:rsid w:val="00897569"/>
    <w:rsid w:val="008976A4"/>
    <w:rsid w:val="008977A3"/>
    <w:rsid w:val="0089784F"/>
    <w:rsid w:val="00897A34"/>
    <w:rsid w:val="00897A70"/>
    <w:rsid w:val="00897AAD"/>
    <w:rsid w:val="00897B51"/>
    <w:rsid w:val="00897B7E"/>
    <w:rsid w:val="00897D78"/>
    <w:rsid w:val="00897F5B"/>
    <w:rsid w:val="008A00F3"/>
    <w:rsid w:val="008A0150"/>
    <w:rsid w:val="008A0166"/>
    <w:rsid w:val="008A039C"/>
    <w:rsid w:val="008A03CA"/>
    <w:rsid w:val="008A047D"/>
    <w:rsid w:val="008A059E"/>
    <w:rsid w:val="008A0749"/>
    <w:rsid w:val="008A0837"/>
    <w:rsid w:val="008A0BD2"/>
    <w:rsid w:val="008A0D13"/>
    <w:rsid w:val="008A0E7C"/>
    <w:rsid w:val="008A0FC1"/>
    <w:rsid w:val="008A1263"/>
    <w:rsid w:val="008A1553"/>
    <w:rsid w:val="008A1654"/>
    <w:rsid w:val="008A1693"/>
    <w:rsid w:val="008A1749"/>
    <w:rsid w:val="008A17B2"/>
    <w:rsid w:val="008A18A1"/>
    <w:rsid w:val="008A1960"/>
    <w:rsid w:val="008A1D0E"/>
    <w:rsid w:val="008A1E8F"/>
    <w:rsid w:val="008A203F"/>
    <w:rsid w:val="008A2171"/>
    <w:rsid w:val="008A2663"/>
    <w:rsid w:val="008A28AD"/>
    <w:rsid w:val="008A2A0A"/>
    <w:rsid w:val="008A2AA2"/>
    <w:rsid w:val="008A2AEF"/>
    <w:rsid w:val="008A2CB7"/>
    <w:rsid w:val="008A2CBD"/>
    <w:rsid w:val="008A31DD"/>
    <w:rsid w:val="008A3209"/>
    <w:rsid w:val="008A344B"/>
    <w:rsid w:val="008A3486"/>
    <w:rsid w:val="008A3487"/>
    <w:rsid w:val="008A36FC"/>
    <w:rsid w:val="008A3996"/>
    <w:rsid w:val="008A3A38"/>
    <w:rsid w:val="008A3A4D"/>
    <w:rsid w:val="008A3A9E"/>
    <w:rsid w:val="008A3C21"/>
    <w:rsid w:val="008A3F16"/>
    <w:rsid w:val="008A4066"/>
    <w:rsid w:val="008A40AF"/>
    <w:rsid w:val="008A41CB"/>
    <w:rsid w:val="008A4455"/>
    <w:rsid w:val="008A448D"/>
    <w:rsid w:val="008A4501"/>
    <w:rsid w:val="008A45B0"/>
    <w:rsid w:val="008A4728"/>
    <w:rsid w:val="008A4AFF"/>
    <w:rsid w:val="008A4D97"/>
    <w:rsid w:val="008A4E3F"/>
    <w:rsid w:val="008A5066"/>
    <w:rsid w:val="008A509D"/>
    <w:rsid w:val="008A5204"/>
    <w:rsid w:val="008A52A6"/>
    <w:rsid w:val="008A53D5"/>
    <w:rsid w:val="008A5491"/>
    <w:rsid w:val="008A54F9"/>
    <w:rsid w:val="008A5631"/>
    <w:rsid w:val="008A5867"/>
    <w:rsid w:val="008A58CE"/>
    <w:rsid w:val="008A5924"/>
    <w:rsid w:val="008A5BCF"/>
    <w:rsid w:val="008A5D18"/>
    <w:rsid w:val="008A5E3F"/>
    <w:rsid w:val="008A5E88"/>
    <w:rsid w:val="008A5EE3"/>
    <w:rsid w:val="008A5F5D"/>
    <w:rsid w:val="008A6103"/>
    <w:rsid w:val="008A625A"/>
    <w:rsid w:val="008A6481"/>
    <w:rsid w:val="008A655D"/>
    <w:rsid w:val="008A657D"/>
    <w:rsid w:val="008A67D5"/>
    <w:rsid w:val="008A68DC"/>
    <w:rsid w:val="008A6920"/>
    <w:rsid w:val="008A6A42"/>
    <w:rsid w:val="008A6CC1"/>
    <w:rsid w:val="008A72D7"/>
    <w:rsid w:val="008A7378"/>
    <w:rsid w:val="008A73B7"/>
    <w:rsid w:val="008A74A9"/>
    <w:rsid w:val="008A7538"/>
    <w:rsid w:val="008A75C5"/>
    <w:rsid w:val="008A7B48"/>
    <w:rsid w:val="008A7C89"/>
    <w:rsid w:val="008A7DEF"/>
    <w:rsid w:val="008A7E3B"/>
    <w:rsid w:val="008A7EAA"/>
    <w:rsid w:val="008B0173"/>
    <w:rsid w:val="008B041E"/>
    <w:rsid w:val="008B0525"/>
    <w:rsid w:val="008B0670"/>
    <w:rsid w:val="008B06C6"/>
    <w:rsid w:val="008B06D3"/>
    <w:rsid w:val="008B09B3"/>
    <w:rsid w:val="008B0A3F"/>
    <w:rsid w:val="008B0B18"/>
    <w:rsid w:val="008B0B51"/>
    <w:rsid w:val="008B128E"/>
    <w:rsid w:val="008B15A3"/>
    <w:rsid w:val="008B16A7"/>
    <w:rsid w:val="008B188D"/>
    <w:rsid w:val="008B19E0"/>
    <w:rsid w:val="008B1F7D"/>
    <w:rsid w:val="008B212E"/>
    <w:rsid w:val="008B2533"/>
    <w:rsid w:val="008B258F"/>
    <w:rsid w:val="008B25CE"/>
    <w:rsid w:val="008B27C8"/>
    <w:rsid w:val="008B296F"/>
    <w:rsid w:val="008B2E29"/>
    <w:rsid w:val="008B2F5B"/>
    <w:rsid w:val="008B326F"/>
    <w:rsid w:val="008B327C"/>
    <w:rsid w:val="008B32EB"/>
    <w:rsid w:val="008B3612"/>
    <w:rsid w:val="008B3640"/>
    <w:rsid w:val="008B36A9"/>
    <w:rsid w:val="008B36AE"/>
    <w:rsid w:val="008B36DA"/>
    <w:rsid w:val="008B380E"/>
    <w:rsid w:val="008B38D6"/>
    <w:rsid w:val="008B39CC"/>
    <w:rsid w:val="008B3AA2"/>
    <w:rsid w:val="008B3BD1"/>
    <w:rsid w:val="008B3C1D"/>
    <w:rsid w:val="008B3C78"/>
    <w:rsid w:val="008B3E45"/>
    <w:rsid w:val="008B41AB"/>
    <w:rsid w:val="008B422A"/>
    <w:rsid w:val="008B4303"/>
    <w:rsid w:val="008B44C5"/>
    <w:rsid w:val="008B4538"/>
    <w:rsid w:val="008B4555"/>
    <w:rsid w:val="008B45FD"/>
    <w:rsid w:val="008B4777"/>
    <w:rsid w:val="008B47FC"/>
    <w:rsid w:val="008B4827"/>
    <w:rsid w:val="008B4CA4"/>
    <w:rsid w:val="008B4D21"/>
    <w:rsid w:val="008B4DFE"/>
    <w:rsid w:val="008B4E70"/>
    <w:rsid w:val="008B4E90"/>
    <w:rsid w:val="008B4FC3"/>
    <w:rsid w:val="008B51F8"/>
    <w:rsid w:val="008B5207"/>
    <w:rsid w:val="008B54A9"/>
    <w:rsid w:val="008B58BC"/>
    <w:rsid w:val="008B58E8"/>
    <w:rsid w:val="008B5976"/>
    <w:rsid w:val="008B59F0"/>
    <w:rsid w:val="008B5B3E"/>
    <w:rsid w:val="008B5BAB"/>
    <w:rsid w:val="008B5CED"/>
    <w:rsid w:val="008B5D43"/>
    <w:rsid w:val="008B5DBB"/>
    <w:rsid w:val="008B6031"/>
    <w:rsid w:val="008B639B"/>
    <w:rsid w:val="008B639D"/>
    <w:rsid w:val="008B63B5"/>
    <w:rsid w:val="008B6476"/>
    <w:rsid w:val="008B64A5"/>
    <w:rsid w:val="008B65D2"/>
    <w:rsid w:val="008B65FE"/>
    <w:rsid w:val="008B662A"/>
    <w:rsid w:val="008B6810"/>
    <w:rsid w:val="008B68FF"/>
    <w:rsid w:val="008B691C"/>
    <w:rsid w:val="008B6982"/>
    <w:rsid w:val="008B6B03"/>
    <w:rsid w:val="008B6C5B"/>
    <w:rsid w:val="008B6C93"/>
    <w:rsid w:val="008B6C9E"/>
    <w:rsid w:val="008B6E58"/>
    <w:rsid w:val="008B6E8C"/>
    <w:rsid w:val="008B6F50"/>
    <w:rsid w:val="008B71A1"/>
    <w:rsid w:val="008B71D6"/>
    <w:rsid w:val="008B73FE"/>
    <w:rsid w:val="008B76C3"/>
    <w:rsid w:val="008B7752"/>
    <w:rsid w:val="008B79C8"/>
    <w:rsid w:val="008B7A8A"/>
    <w:rsid w:val="008B7B60"/>
    <w:rsid w:val="008B7BC5"/>
    <w:rsid w:val="008B7C2F"/>
    <w:rsid w:val="008B7CF0"/>
    <w:rsid w:val="008B7D2A"/>
    <w:rsid w:val="008B7D48"/>
    <w:rsid w:val="008B7E58"/>
    <w:rsid w:val="008C0044"/>
    <w:rsid w:val="008C005D"/>
    <w:rsid w:val="008C0228"/>
    <w:rsid w:val="008C02C8"/>
    <w:rsid w:val="008C0385"/>
    <w:rsid w:val="008C0629"/>
    <w:rsid w:val="008C0A7A"/>
    <w:rsid w:val="008C0ACD"/>
    <w:rsid w:val="008C0D85"/>
    <w:rsid w:val="008C0D96"/>
    <w:rsid w:val="008C0F9F"/>
    <w:rsid w:val="008C1147"/>
    <w:rsid w:val="008C11A2"/>
    <w:rsid w:val="008C1204"/>
    <w:rsid w:val="008C1225"/>
    <w:rsid w:val="008C12E9"/>
    <w:rsid w:val="008C138A"/>
    <w:rsid w:val="008C143B"/>
    <w:rsid w:val="008C16D8"/>
    <w:rsid w:val="008C1B1F"/>
    <w:rsid w:val="008C1CA2"/>
    <w:rsid w:val="008C1CE0"/>
    <w:rsid w:val="008C1D30"/>
    <w:rsid w:val="008C1E9A"/>
    <w:rsid w:val="008C1EB2"/>
    <w:rsid w:val="008C1FA6"/>
    <w:rsid w:val="008C21D8"/>
    <w:rsid w:val="008C2208"/>
    <w:rsid w:val="008C234F"/>
    <w:rsid w:val="008C254D"/>
    <w:rsid w:val="008C26BD"/>
    <w:rsid w:val="008C2759"/>
    <w:rsid w:val="008C2899"/>
    <w:rsid w:val="008C293F"/>
    <w:rsid w:val="008C2D2C"/>
    <w:rsid w:val="008C3068"/>
    <w:rsid w:val="008C3320"/>
    <w:rsid w:val="008C333F"/>
    <w:rsid w:val="008C366D"/>
    <w:rsid w:val="008C36DB"/>
    <w:rsid w:val="008C38D6"/>
    <w:rsid w:val="008C39A1"/>
    <w:rsid w:val="008C3AC3"/>
    <w:rsid w:val="008C3ACC"/>
    <w:rsid w:val="008C3AD4"/>
    <w:rsid w:val="008C3EAB"/>
    <w:rsid w:val="008C420C"/>
    <w:rsid w:val="008C444C"/>
    <w:rsid w:val="008C4471"/>
    <w:rsid w:val="008C4559"/>
    <w:rsid w:val="008C4695"/>
    <w:rsid w:val="008C477C"/>
    <w:rsid w:val="008C47A5"/>
    <w:rsid w:val="008C47D0"/>
    <w:rsid w:val="008C49B3"/>
    <w:rsid w:val="008C4BFA"/>
    <w:rsid w:val="008C4CAC"/>
    <w:rsid w:val="008C4F44"/>
    <w:rsid w:val="008C4FF4"/>
    <w:rsid w:val="008C5169"/>
    <w:rsid w:val="008C5170"/>
    <w:rsid w:val="008C55A5"/>
    <w:rsid w:val="008C566D"/>
    <w:rsid w:val="008C5FF0"/>
    <w:rsid w:val="008C60DC"/>
    <w:rsid w:val="008C63A2"/>
    <w:rsid w:val="008C645F"/>
    <w:rsid w:val="008C693A"/>
    <w:rsid w:val="008C69EE"/>
    <w:rsid w:val="008C6CDB"/>
    <w:rsid w:val="008C6D74"/>
    <w:rsid w:val="008C6E20"/>
    <w:rsid w:val="008C75A5"/>
    <w:rsid w:val="008C77FB"/>
    <w:rsid w:val="008C790D"/>
    <w:rsid w:val="008C79C0"/>
    <w:rsid w:val="008C7AEA"/>
    <w:rsid w:val="008C7B82"/>
    <w:rsid w:val="008C7BCD"/>
    <w:rsid w:val="008D01A5"/>
    <w:rsid w:val="008D03FB"/>
    <w:rsid w:val="008D04CC"/>
    <w:rsid w:val="008D0AFC"/>
    <w:rsid w:val="008D0CFE"/>
    <w:rsid w:val="008D105D"/>
    <w:rsid w:val="008D160E"/>
    <w:rsid w:val="008D1773"/>
    <w:rsid w:val="008D1875"/>
    <w:rsid w:val="008D1996"/>
    <w:rsid w:val="008D1AAB"/>
    <w:rsid w:val="008D227A"/>
    <w:rsid w:val="008D2362"/>
    <w:rsid w:val="008D2405"/>
    <w:rsid w:val="008D27C3"/>
    <w:rsid w:val="008D28F7"/>
    <w:rsid w:val="008D2A5D"/>
    <w:rsid w:val="008D2AA9"/>
    <w:rsid w:val="008D30CD"/>
    <w:rsid w:val="008D32FB"/>
    <w:rsid w:val="008D333C"/>
    <w:rsid w:val="008D361D"/>
    <w:rsid w:val="008D3686"/>
    <w:rsid w:val="008D3742"/>
    <w:rsid w:val="008D37D8"/>
    <w:rsid w:val="008D3872"/>
    <w:rsid w:val="008D38B0"/>
    <w:rsid w:val="008D3C35"/>
    <w:rsid w:val="008D4205"/>
    <w:rsid w:val="008D4480"/>
    <w:rsid w:val="008D45CB"/>
    <w:rsid w:val="008D47CE"/>
    <w:rsid w:val="008D4AD3"/>
    <w:rsid w:val="008D4BAC"/>
    <w:rsid w:val="008D50A5"/>
    <w:rsid w:val="008D5162"/>
    <w:rsid w:val="008D5267"/>
    <w:rsid w:val="008D54D9"/>
    <w:rsid w:val="008D5665"/>
    <w:rsid w:val="008D5691"/>
    <w:rsid w:val="008D5774"/>
    <w:rsid w:val="008D57CD"/>
    <w:rsid w:val="008D5807"/>
    <w:rsid w:val="008D599E"/>
    <w:rsid w:val="008D5B24"/>
    <w:rsid w:val="008D5BE8"/>
    <w:rsid w:val="008D5D7E"/>
    <w:rsid w:val="008D5E78"/>
    <w:rsid w:val="008D609E"/>
    <w:rsid w:val="008D614E"/>
    <w:rsid w:val="008D6161"/>
    <w:rsid w:val="008D652F"/>
    <w:rsid w:val="008D653C"/>
    <w:rsid w:val="008D66B1"/>
    <w:rsid w:val="008D69D8"/>
    <w:rsid w:val="008D6A71"/>
    <w:rsid w:val="008D6C9F"/>
    <w:rsid w:val="008D6DBB"/>
    <w:rsid w:val="008D6E9A"/>
    <w:rsid w:val="008D6E9C"/>
    <w:rsid w:val="008D707E"/>
    <w:rsid w:val="008D7325"/>
    <w:rsid w:val="008D739A"/>
    <w:rsid w:val="008D73C5"/>
    <w:rsid w:val="008D748D"/>
    <w:rsid w:val="008D7573"/>
    <w:rsid w:val="008D75A9"/>
    <w:rsid w:val="008D7C26"/>
    <w:rsid w:val="008D7E52"/>
    <w:rsid w:val="008D7F75"/>
    <w:rsid w:val="008E001A"/>
    <w:rsid w:val="008E00D9"/>
    <w:rsid w:val="008E04E8"/>
    <w:rsid w:val="008E074B"/>
    <w:rsid w:val="008E0A6F"/>
    <w:rsid w:val="008E0AAF"/>
    <w:rsid w:val="008E0C74"/>
    <w:rsid w:val="008E0DF9"/>
    <w:rsid w:val="008E0E32"/>
    <w:rsid w:val="008E0E80"/>
    <w:rsid w:val="008E0E95"/>
    <w:rsid w:val="008E0ED0"/>
    <w:rsid w:val="008E0FE3"/>
    <w:rsid w:val="008E100C"/>
    <w:rsid w:val="008E107E"/>
    <w:rsid w:val="008E1196"/>
    <w:rsid w:val="008E11E7"/>
    <w:rsid w:val="008E1266"/>
    <w:rsid w:val="008E1351"/>
    <w:rsid w:val="008E1BD7"/>
    <w:rsid w:val="008E1D13"/>
    <w:rsid w:val="008E1D3F"/>
    <w:rsid w:val="008E1D41"/>
    <w:rsid w:val="008E1F20"/>
    <w:rsid w:val="008E204C"/>
    <w:rsid w:val="008E2591"/>
    <w:rsid w:val="008E262A"/>
    <w:rsid w:val="008E26AC"/>
    <w:rsid w:val="008E26B6"/>
    <w:rsid w:val="008E280A"/>
    <w:rsid w:val="008E2D70"/>
    <w:rsid w:val="008E3225"/>
    <w:rsid w:val="008E356A"/>
    <w:rsid w:val="008E3766"/>
    <w:rsid w:val="008E37D5"/>
    <w:rsid w:val="008E3BC2"/>
    <w:rsid w:val="008E3CDD"/>
    <w:rsid w:val="008E3E9F"/>
    <w:rsid w:val="008E4204"/>
    <w:rsid w:val="008E4382"/>
    <w:rsid w:val="008E4454"/>
    <w:rsid w:val="008E4692"/>
    <w:rsid w:val="008E46AF"/>
    <w:rsid w:val="008E490C"/>
    <w:rsid w:val="008E4BC0"/>
    <w:rsid w:val="008E4CE4"/>
    <w:rsid w:val="008E4F73"/>
    <w:rsid w:val="008E4FA5"/>
    <w:rsid w:val="008E508C"/>
    <w:rsid w:val="008E514A"/>
    <w:rsid w:val="008E514F"/>
    <w:rsid w:val="008E52FC"/>
    <w:rsid w:val="008E5594"/>
    <w:rsid w:val="008E5651"/>
    <w:rsid w:val="008E566C"/>
    <w:rsid w:val="008E5769"/>
    <w:rsid w:val="008E58B0"/>
    <w:rsid w:val="008E5C26"/>
    <w:rsid w:val="008E5C5E"/>
    <w:rsid w:val="008E5CA3"/>
    <w:rsid w:val="008E5CD0"/>
    <w:rsid w:val="008E5D0C"/>
    <w:rsid w:val="008E5D12"/>
    <w:rsid w:val="008E5D6F"/>
    <w:rsid w:val="008E5F1E"/>
    <w:rsid w:val="008E60AF"/>
    <w:rsid w:val="008E60EB"/>
    <w:rsid w:val="008E6143"/>
    <w:rsid w:val="008E61AD"/>
    <w:rsid w:val="008E6216"/>
    <w:rsid w:val="008E62E3"/>
    <w:rsid w:val="008E6451"/>
    <w:rsid w:val="008E651A"/>
    <w:rsid w:val="008E6685"/>
    <w:rsid w:val="008E6773"/>
    <w:rsid w:val="008E68CF"/>
    <w:rsid w:val="008E68FB"/>
    <w:rsid w:val="008E699B"/>
    <w:rsid w:val="008E69AE"/>
    <w:rsid w:val="008E6F3D"/>
    <w:rsid w:val="008E6F7E"/>
    <w:rsid w:val="008E70D6"/>
    <w:rsid w:val="008E7304"/>
    <w:rsid w:val="008E7483"/>
    <w:rsid w:val="008E7689"/>
    <w:rsid w:val="008E76D9"/>
    <w:rsid w:val="008E77B8"/>
    <w:rsid w:val="008E7843"/>
    <w:rsid w:val="008E7861"/>
    <w:rsid w:val="008E7941"/>
    <w:rsid w:val="008E7957"/>
    <w:rsid w:val="008E79F2"/>
    <w:rsid w:val="008E7A78"/>
    <w:rsid w:val="008E7D12"/>
    <w:rsid w:val="008E7D26"/>
    <w:rsid w:val="008E7D4D"/>
    <w:rsid w:val="008E7DC9"/>
    <w:rsid w:val="008E7FE8"/>
    <w:rsid w:val="008F00A2"/>
    <w:rsid w:val="008F0162"/>
    <w:rsid w:val="008F0221"/>
    <w:rsid w:val="008F050A"/>
    <w:rsid w:val="008F0615"/>
    <w:rsid w:val="008F064E"/>
    <w:rsid w:val="008F08CA"/>
    <w:rsid w:val="008F0970"/>
    <w:rsid w:val="008F09DA"/>
    <w:rsid w:val="008F0BF1"/>
    <w:rsid w:val="008F0D56"/>
    <w:rsid w:val="008F0D76"/>
    <w:rsid w:val="008F101F"/>
    <w:rsid w:val="008F114E"/>
    <w:rsid w:val="008F1209"/>
    <w:rsid w:val="008F1248"/>
    <w:rsid w:val="008F1307"/>
    <w:rsid w:val="008F138B"/>
    <w:rsid w:val="008F17B5"/>
    <w:rsid w:val="008F17E9"/>
    <w:rsid w:val="008F19B0"/>
    <w:rsid w:val="008F19EA"/>
    <w:rsid w:val="008F1ADF"/>
    <w:rsid w:val="008F1B78"/>
    <w:rsid w:val="008F1C83"/>
    <w:rsid w:val="008F1F4D"/>
    <w:rsid w:val="008F2157"/>
    <w:rsid w:val="008F2171"/>
    <w:rsid w:val="008F2333"/>
    <w:rsid w:val="008F23D5"/>
    <w:rsid w:val="008F24BA"/>
    <w:rsid w:val="008F24F9"/>
    <w:rsid w:val="008F28B4"/>
    <w:rsid w:val="008F296D"/>
    <w:rsid w:val="008F2C89"/>
    <w:rsid w:val="008F2E2A"/>
    <w:rsid w:val="008F2E7D"/>
    <w:rsid w:val="008F380F"/>
    <w:rsid w:val="008F38D3"/>
    <w:rsid w:val="008F3B5F"/>
    <w:rsid w:val="008F3D7E"/>
    <w:rsid w:val="008F3E10"/>
    <w:rsid w:val="008F3EA5"/>
    <w:rsid w:val="008F4159"/>
    <w:rsid w:val="008F43A5"/>
    <w:rsid w:val="008F4464"/>
    <w:rsid w:val="008F4522"/>
    <w:rsid w:val="008F4595"/>
    <w:rsid w:val="008F45AC"/>
    <w:rsid w:val="008F47C6"/>
    <w:rsid w:val="008F481E"/>
    <w:rsid w:val="008F48CB"/>
    <w:rsid w:val="008F4A13"/>
    <w:rsid w:val="008F4AA8"/>
    <w:rsid w:val="008F4AC9"/>
    <w:rsid w:val="008F4D1A"/>
    <w:rsid w:val="008F4EA7"/>
    <w:rsid w:val="008F4F42"/>
    <w:rsid w:val="008F5797"/>
    <w:rsid w:val="008F58EB"/>
    <w:rsid w:val="008F5907"/>
    <w:rsid w:val="008F59B1"/>
    <w:rsid w:val="008F59C9"/>
    <w:rsid w:val="008F5D1C"/>
    <w:rsid w:val="008F5E18"/>
    <w:rsid w:val="008F5E6F"/>
    <w:rsid w:val="008F5F4C"/>
    <w:rsid w:val="008F6033"/>
    <w:rsid w:val="008F60EF"/>
    <w:rsid w:val="008F62C6"/>
    <w:rsid w:val="008F6427"/>
    <w:rsid w:val="008F6581"/>
    <w:rsid w:val="008F658A"/>
    <w:rsid w:val="008F6757"/>
    <w:rsid w:val="008F67D8"/>
    <w:rsid w:val="008F6850"/>
    <w:rsid w:val="008F6AB5"/>
    <w:rsid w:val="008F6ACC"/>
    <w:rsid w:val="008F6B1E"/>
    <w:rsid w:val="008F6E07"/>
    <w:rsid w:val="008F6E0A"/>
    <w:rsid w:val="008F6E4C"/>
    <w:rsid w:val="008F6FF9"/>
    <w:rsid w:val="008F7002"/>
    <w:rsid w:val="008F7070"/>
    <w:rsid w:val="008F7384"/>
    <w:rsid w:val="008F7410"/>
    <w:rsid w:val="008F76B0"/>
    <w:rsid w:val="008F796C"/>
    <w:rsid w:val="008F799E"/>
    <w:rsid w:val="008F7B00"/>
    <w:rsid w:val="008F7EB6"/>
    <w:rsid w:val="008F7ED2"/>
    <w:rsid w:val="008F7F14"/>
    <w:rsid w:val="009000AC"/>
    <w:rsid w:val="0090016F"/>
    <w:rsid w:val="00900570"/>
    <w:rsid w:val="00900586"/>
    <w:rsid w:val="0090071C"/>
    <w:rsid w:val="00900740"/>
    <w:rsid w:val="00900741"/>
    <w:rsid w:val="00900A04"/>
    <w:rsid w:val="00900B20"/>
    <w:rsid w:val="00900B8D"/>
    <w:rsid w:val="00900C3F"/>
    <w:rsid w:val="00900C88"/>
    <w:rsid w:val="00900CB5"/>
    <w:rsid w:val="00900D1A"/>
    <w:rsid w:val="00900D59"/>
    <w:rsid w:val="00900FCB"/>
    <w:rsid w:val="00901004"/>
    <w:rsid w:val="009013D9"/>
    <w:rsid w:val="0090152C"/>
    <w:rsid w:val="009015C9"/>
    <w:rsid w:val="009016F8"/>
    <w:rsid w:val="00901C83"/>
    <w:rsid w:val="00901EB2"/>
    <w:rsid w:val="00901F5B"/>
    <w:rsid w:val="009020F9"/>
    <w:rsid w:val="0090213C"/>
    <w:rsid w:val="009021F5"/>
    <w:rsid w:val="0090222F"/>
    <w:rsid w:val="00902477"/>
    <w:rsid w:val="009024DD"/>
    <w:rsid w:val="00902555"/>
    <w:rsid w:val="009025C9"/>
    <w:rsid w:val="00902645"/>
    <w:rsid w:val="00902B12"/>
    <w:rsid w:val="00902CAA"/>
    <w:rsid w:val="00903005"/>
    <w:rsid w:val="0090318A"/>
    <w:rsid w:val="009031AE"/>
    <w:rsid w:val="009032E9"/>
    <w:rsid w:val="0090340F"/>
    <w:rsid w:val="009035C7"/>
    <w:rsid w:val="00903A2E"/>
    <w:rsid w:val="00903C88"/>
    <w:rsid w:val="00903DE4"/>
    <w:rsid w:val="00903E28"/>
    <w:rsid w:val="00903F67"/>
    <w:rsid w:val="0090454C"/>
    <w:rsid w:val="009046F0"/>
    <w:rsid w:val="0090470A"/>
    <w:rsid w:val="009047C3"/>
    <w:rsid w:val="0090486F"/>
    <w:rsid w:val="009048BB"/>
    <w:rsid w:val="00904AEF"/>
    <w:rsid w:val="00904C16"/>
    <w:rsid w:val="00904CB1"/>
    <w:rsid w:val="00904CE1"/>
    <w:rsid w:val="00904E53"/>
    <w:rsid w:val="00904E7A"/>
    <w:rsid w:val="00904F68"/>
    <w:rsid w:val="00905339"/>
    <w:rsid w:val="0090544B"/>
    <w:rsid w:val="009054E1"/>
    <w:rsid w:val="00905573"/>
    <w:rsid w:val="0090571A"/>
    <w:rsid w:val="00905852"/>
    <w:rsid w:val="00905C35"/>
    <w:rsid w:val="00905E76"/>
    <w:rsid w:val="009061BF"/>
    <w:rsid w:val="009064F8"/>
    <w:rsid w:val="0090650A"/>
    <w:rsid w:val="009065AF"/>
    <w:rsid w:val="0090674D"/>
    <w:rsid w:val="00906869"/>
    <w:rsid w:val="00906893"/>
    <w:rsid w:val="009069E9"/>
    <w:rsid w:val="00906B37"/>
    <w:rsid w:val="00906D22"/>
    <w:rsid w:val="00906DA1"/>
    <w:rsid w:val="0090700F"/>
    <w:rsid w:val="009070BC"/>
    <w:rsid w:val="009073C1"/>
    <w:rsid w:val="009073E6"/>
    <w:rsid w:val="0090747E"/>
    <w:rsid w:val="0090755A"/>
    <w:rsid w:val="0090756D"/>
    <w:rsid w:val="009076CF"/>
    <w:rsid w:val="009076D2"/>
    <w:rsid w:val="00907731"/>
    <w:rsid w:val="0090791F"/>
    <w:rsid w:val="0090792F"/>
    <w:rsid w:val="00907975"/>
    <w:rsid w:val="00907BD7"/>
    <w:rsid w:val="00907EE0"/>
    <w:rsid w:val="00907FF2"/>
    <w:rsid w:val="00910336"/>
    <w:rsid w:val="00910522"/>
    <w:rsid w:val="00910530"/>
    <w:rsid w:val="009105FB"/>
    <w:rsid w:val="009106F5"/>
    <w:rsid w:val="0091076D"/>
    <w:rsid w:val="009107B7"/>
    <w:rsid w:val="00910815"/>
    <w:rsid w:val="00910AB1"/>
    <w:rsid w:val="00910AFF"/>
    <w:rsid w:val="00910B4C"/>
    <w:rsid w:val="00910DFC"/>
    <w:rsid w:val="00911057"/>
    <w:rsid w:val="009111BE"/>
    <w:rsid w:val="00911274"/>
    <w:rsid w:val="009114B1"/>
    <w:rsid w:val="00911518"/>
    <w:rsid w:val="0091156C"/>
    <w:rsid w:val="009117E0"/>
    <w:rsid w:val="009118C5"/>
    <w:rsid w:val="0091198A"/>
    <w:rsid w:val="009119A2"/>
    <w:rsid w:val="00911A3D"/>
    <w:rsid w:val="00911DB1"/>
    <w:rsid w:val="00911EA3"/>
    <w:rsid w:val="009121BC"/>
    <w:rsid w:val="00912204"/>
    <w:rsid w:val="0091252C"/>
    <w:rsid w:val="009125E4"/>
    <w:rsid w:val="00912619"/>
    <w:rsid w:val="009126EA"/>
    <w:rsid w:val="009128BE"/>
    <w:rsid w:val="009128F1"/>
    <w:rsid w:val="00912A83"/>
    <w:rsid w:val="00912BD6"/>
    <w:rsid w:val="00912E3D"/>
    <w:rsid w:val="00912FDC"/>
    <w:rsid w:val="009133BF"/>
    <w:rsid w:val="009133D0"/>
    <w:rsid w:val="009134C3"/>
    <w:rsid w:val="00913565"/>
    <w:rsid w:val="00913577"/>
    <w:rsid w:val="00913586"/>
    <w:rsid w:val="0091366E"/>
    <w:rsid w:val="00913683"/>
    <w:rsid w:val="009136ED"/>
    <w:rsid w:val="009136FE"/>
    <w:rsid w:val="009137D3"/>
    <w:rsid w:val="00913A5A"/>
    <w:rsid w:val="00913B3B"/>
    <w:rsid w:val="00913D5A"/>
    <w:rsid w:val="00913E0A"/>
    <w:rsid w:val="00913ED0"/>
    <w:rsid w:val="00913F8D"/>
    <w:rsid w:val="00913FAC"/>
    <w:rsid w:val="009141BC"/>
    <w:rsid w:val="0091446A"/>
    <w:rsid w:val="009144DD"/>
    <w:rsid w:val="0091453B"/>
    <w:rsid w:val="009145A7"/>
    <w:rsid w:val="009149DD"/>
    <w:rsid w:val="00914EA4"/>
    <w:rsid w:val="00914EB8"/>
    <w:rsid w:val="00914EF7"/>
    <w:rsid w:val="009152A8"/>
    <w:rsid w:val="00915814"/>
    <w:rsid w:val="009158EE"/>
    <w:rsid w:val="009159A5"/>
    <w:rsid w:val="00915A13"/>
    <w:rsid w:val="00915AF1"/>
    <w:rsid w:val="00915B17"/>
    <w:rsid w:val="00915EDE"/>
    <w:rsid w:val="00915F2C"/>
    <w:rsid w:val="00915F90"/>
    <w:rsid w:val="00916437"/>
    <w:rsid w:val="00916549"/>
    <w:rsid w:val="00916635"/>
    <w:rsid w:val="009166CA"/>
    <w:rsid w:val="00916733"/>
    <w:rsid w:val="00916C4E"/>
    <w:rsid w:val="00916DBE"/>
    <w:rsid w:val="00916E24"/>
    <w:rsid w:val="00916F67"/>
    <w:rsid w:val="00917355"/>
    <w:rsid w:val="00917601"/>
    <w:rsid w:val="00917695"/>
    <w:rsid w:val="0091777F"/>
    <w:rsid w:val="00917860"/>
    <w:rsid w:val="00917AAB"/>
    <w:rsid w:val="00917AC6"/>
    <w:rsid w:val="00917AE5"/>
    <w:rsid w:val="00917B96"/>
    <w:rsid w:val="00917CD8"/>
    <w:rsid w:val="00917EB5"/>
    <w:rsid w:val="00917FF8"/>
    <w:rsid w:val="009201D8"/>
    <w:rsid w:val="0092022C"/>
    <w:rsid w:val="00920386"/>
    <w:rsid w:val="009203C5"/>
    <w:rsid w:val="00920444"/>
    <w:rsid w:val="0092059F"/>
    <w:rsid w:val="0092066D"/>
    <w:rsid w:val="00920671"/>
    <w:rsid w:val="00920698"/>
    <w:rsid w:val="0092070E"/>
    <w:rsid w:val="00920749"/>
    <w:rsid w:val="009207B3"/>
    <w:rsid w:val="0092094A"/>
    <w:rsid w:val="00920CD3"/>
    <w:rsid w:val="00920D06"/>
    <w:rsid w:val="00920F93"/>
    <w:rsid w:val="00921097"/>
    <w:rsid w:val="009212A6"/>
    <w:rsid w:val="0092140E"/>
    <w:rsid w:val="0092148E"/>
    <w:rsid w:val="00921519"/>
    <w:rsid w:val="00921534"/>
    <w:rsid w:val="0092165A"/>
    <w:rsid w:val="0092167B"/>
    <w:rsid w:val="0092193C"/>
    <w:rsid w:val="00921AFB"/>
    <w:rsid w:val="00921BCA"/>
    <w:rsid w:val="00921C21"/>
    <w:rsid w:val="00921D31"/>
    <w:rsid w:val="00921DA3"/>
    <w:rsid w:val="00921DB5"/>
    <w:rsid w:val="00921DDB"/>
    <w:rsid w:val="00921E84"/>
    <w:rsid w:val="00921F3B"/>
    <w:rsid w:val="009220B3"/>
    <w:rsid w:val="009220F1"/>
    <w:rsid w:val="009221BA"/>
    <w:rsid w:val="00922205"/>
    <w:rsid w:val="00922417"/>
    <w:rsid w:val="0092280D"/>
    <w:rsid w:val="0092283B"/>
    <w:rsid w:val="00922904"/>
    <w:rsid w:val="00922C04"/>
    <w:rsid w:val="00922D8B"/>
    <w:rsid w:val="00922DAA"/>
    <w:rsid w:val="00922E62"/>
    <w:rsid w:val="009232A6"/>
    <w:rsid w:val="009233C8"/>
    <w:rsid w:val="00923794"/>
    <w:rsid w:val="00923847"/>
    <w:rsid w:val="009239BC"/>
    <w:rsid w:val="00923C83"/>
    <w:rsid w:val="00923CF1"/>
    <w:rsid w:val="00923D49"/>
    <w:rsid w:val="0092404C"/>
    <w:rsid w:val="0092431F"/>
    <w:rsid w:val="009243E8"/>
    <w:rsid w:val="009244D4"/>
    <w:rsid w:val="00924679"/>
    <w:rsid w:val="009247B3"/>
    <w:rsid w:val="0092497F"/>
    <w:rsid w:val="009249A1"/>
    <w:rsid w:val="00924A1F"/>
    <w:rsid w:val="00924B8F"/>
    <w:rsid w:val="00924BED"/>
    <w:rsid w:val="00924F2E"/>
    <w:rsid w:val="009250D0"/>
    <w:rsid w:val="0092511F"/>
    <w:rsid w:val="0092512E"/>
    <w:rsid w:val="009252B2"/>
    <w:rsid w:val="00925320"/>
    <w:rsid w:val="00925355"/>
    <w:rsid w:val="00925460"/>
    <w:rsid w:val="009254A9"/>
    <w:rsid w:val="0092551B"/>
    <w:rsid w:val="00925757"/>
    <w:rsid w:val="00925A04"/>
    <w:rsid w:val="00925D47"/>
    <w:rsid w:val="00925E5A"/>
    <w:rsid w:val="00926374"/>
    <w:rsid w:val="00926706"/>
    <w:rsid w:val="0092676A"/>
    <w:rsid w:val="00926839"/>
    <w:rsid w:val="00926BB2"/>
    <w:rsid w:val="00926BF4"/>
    <w:rsid w:val="00926ECE"/>
    <w:rsid w:val="009272DB"/>
    <w:rsid w:val="009273F6"/>
    <w:rsid w:val="00927585"/>
    <w:rsid w:val="009276F6"/>
    <w:rsid w:val="00927ABC"/>
    <w:rsid w:val="00927CFB"/>
    <w:rsid w:val="00927D21"/>
    <w:rsid w:val="00927E2A"/>
    <w:rsid w:val="0093015A"/>
    <w:rsid w:val="009301AE"/>
    <w:rsid w:val="0093026A"/>
    <w:rsid w:val="009302B9"/>
    <w:rsid w:val="0093035B"/>
    <w:rsid w:val="009303CD"/>
    <w:rsid w:val="0093047D"/>
    <w:rsid w:val="0093077E"/>
    <w:rsid w:val="0093089F"/>
    <w:rsid w:val="00930901"/>
    <w:rsid w:val="009309E6"/>
    <w:rsid w:val="00930A05"/>
    <w:rsid w:val="00930AD9"/>
    <w:rsid w:val="00930CD4"/>
    <w:rsid w:val="00930CD9"/>
    <w:rsid w:val="00930F3A"/>
    <w:rsid w:val="00930FCA"/>
    <w:rsid w:val="009314A7"/>
    <w:rsid w:val="00931696"/>
    <w:rsid w:val="009318A6"/>
    <w:rsid w:val="0093198D"/>
    <w:rsid w:val="00931C43"/>
    <w:rsid w:val="00931CCA"/>
    <w:rsid w:val="00931D83"/>
    <w:rsid w:val="00931EDB"/>
    <w:rsid w:val="009320C7"/>
    <w:rsid w:val="009321B4"/>
    <w:rsid w:val="009321F3"/>
    <w:rsid w:val="00932268"/>
    <w:rsid w:val="00932561"/>
    <w:rsid w:val="009325A6"/>
    <w:rsid w:val="0093269E"/>
    <w:rsid w:val="00932A2F"/>
    <w:rsid w:val="00932DD9"/>
    <w:rsid w:val="00932EB5"/>
    <w:rsid w:val="009331E5"/>
    <w:rsid w:val="009331F6"/>
    <w:rsid w:val="009332D5"/>
    <w:rsid w:val="0093330B"/>
    <w:rsid w:val="0093333E"/>
    <w:rsid w:val="009333C5"/>
    <w:rsid w:val="00933467"/>
    <w:rsid w:val="0093373F"/>
    <w:rsid w:val="00933FFA"/>
    <w:rsid w:val="00934375"/>
    <w:rsid w:val="00934532"/>
    <w:rsid w:val="009345A6"/>
    <w:rsid w:val="00934625"/>
    <w:rsid w:val="009347A4"/>
    <w:rsid w:val="00934838"/>
    <w:rsid w:val="0093489E"/>
    <w:rsid w:val="00934AFE"/>
    <w:rsid w:val="00934C94"/>
    <w:rsid w:val="00934D7C"/>
    <w:rsid w:val="00934F4A"/>
    <w:rsid w:val="0093506C"/>
    <w:rsid w:val="00935370"/>
    <w:rsid w:val="009353F3"/>
    <w:rsid w:val="00935662"/>
    <w:rsid w:val="00935861"/>
    <w:rsid w:val="00935983"/>
    <w:rsid w:val="00935B8D"/>
    <w:rsid w:val="00935BE3"/>
    <w:rsid w:val="00935D13"/>
    <w:rsid w:val="00935D2C"/>
    <w:rsid w:val="00935F35"/>
    <w:rsid w:val="00936070"/>
    <w:rsid w:val="0093620D"/>
    <w:rsid w:val="009363B0"/>
    <w:rsid w:val="00936421"/>
    <w:rsid w:val="0093668F"/>
    <w:rsid w:val="0093669E"/>
    <w:rsid w:val="009366C3"/>
    <w:rsid w:val="00936712"/>
    <w:rsid w:val="009368A3"/>
    <w:rsid w:val="009368DC"/>
    <w:rsid w:val="00936A2B"/>
    <w:rsid w:val="00936AF0"/>
    <w:rsid w:val="00936C6E"/>
    <w:rsid w:val="0093718D"/>
    <w:rsid w:val="00937250"/>
    <w:rsid w:val="009374EC"/>
    <w:rsid w:val="00937533"/>
    <w:rsid w:val="00937625"/>
    <w:rsid w:val="00937937"/>
    <w:rsid w:val="00937983"/>
    <w:rsid w:val="00937ADA"/>
    <w:rsid w:val="00937DA9"/>
    <w:rsid w:val="00937F06"/>
    <w:rsid w:val="00937F62"/>
    <w:rsid w:val="009403DF"/>
    <w:rsid w:val="0094040A"/>
    <w:rsid w:val="0094050F"/>
    <w:rsid w:val="009406A4"/>
    <w:rsid w:val="0094089C"/>
    <w:rsid w:val="00940BF9"/>
    <w:rsid w:val="00940D2A"/>
    <w:rsid w:val="00940EBC"/>
    <w:rsid w:val="009413F6"/>
    <w:rsid w:val="00941514"/>
    <w:rsid w:val="0094156D"/>
    <w:rsid w:val="00941917"/>
    <w:rsid w:val="00941AA1"/>
    <w:rsid w:val="00941B12"/>
    <w:rsid w:val="00941E1B"/>
    <w:rsid w:val="0094217A"/>
    <w:rsid w:val="00942691"/>
    <w:rsid w:val="00942A73"/>
    <w:rsid w:val="00942BD6"/>
    <w:rsid w:val="00942CDB"/>
    <w:rsid w:val="00942CED"/>
    <w:rsid w:val="00942DB1"/>
    <w:rsid w:val="00942E34"/>
    <w:rsid w:val="00942F15"/>
    <w:rsid w:val="00943081"/>
    <w:rsid w:val="0094312F"/>
    <w:rsid w:val="009431AA"/>
    <w:rsid w:val="00943440"/>
    <w:rsid w:val="0094384C"/>
    <w:rsid w:val="009438E4"/>
    <w:rsid w:val="00943A06"/>
    <w:rsid w:val="00943A8C"/>
    <w:rsid w:val="00943B8E"/>
    <w:rsid w:val="00943CBB"/>
    <w:rsid w:val="00943F5E"/>
    <w:rsid w:val="009441B7"/>
    <w:rsid w:val="00944201"/>
    <w:rsid w:val="009442D9"/>
    <w:rsid w:val="009443E1"/>
    <w:rsid w:val="00944557"/>
    <w:rsid w:val="00944682"/>
    <w:rsid w:val="009446A5"/>
    <w:rsid w:val="009446CE"/>
    <w:rsid w:val="009448E6"/>
    <w:rsid w:val="00944C80"/>
    <w:rsid w:val="00944CD5"/>
    <w:rsid w:val="00944ECD"/>
    <w:rsid w:val="00944F3E"/>
    <w:rsid w:val="00944FCF"/>
    <w:rsid w:val="00944FDD"/>
    <w:rsid w:val="00945200"/>
    <w:rsid w:val="009452B0"/>
    <w:rsid w:val="00945417"/>
    <w:rsid w:val="009456CC"/>
    <w:rsid w:val="009456E0"/>
    <w:rsid w:val="009457EE"/>
    <w:rsid w:val="00945DEC"/>
    <w:rsid w:val="00945E62"/>
    <w:rsid w:val="00945E66"/>
    <w:rsid w:val="00946167"/>
    <w:rsid w:val="00946372"/>
    <w:rsid w:val="00946542"/>
    <w:rsid w:val="00946839"/>
    <w:rsid w:val="00946940"/>
    <w:rsid w:val="00946A6B"/>
    <w:rsid w:val="00946BA6"/>
    <w:rsid w:val="00946F8A"/>
    <w:rsid w:val="00947139"/>
    <w:rsid w:val="0094714A"/>
    <w:rsid w:val="00947177"/>
    <w:rsid w:val="00947242"/>
    <w:rsid w:val="0094769C"/>
    <w:rsid w:val="009476CB"/>
    <w:rsid w:val="00947735"/>
    <w:rsid w:val="00947BEC"/>
    <w:rsid w:val="00947C64"/>
    <w:rsid w:val="00947E5A"/>
    <w:rsid w:val="00947EAA"/>
    <w:rsid w:val="00947EFC"/>
    <w:rsid w:val="00947F84"/>
    <w:rsid w:val="00950307"/>
    <w:rsid w:val="00950339"/>
    <w:rsid w:val="0095050A"/>
    <w:rsid w:val="0095065F"/>
    <w:rsid w:val="00950661"/>
    <w:rsid w:val="0095086A"/>
    <w:rsid w:val="0095086F"/>
    <w:rsid w:val="00950870"/>
    <w:rsid w:val="00950944"/>
    <w:rsid w:val="00950B49"/>
    <w:rsid w:val="00950C12"/>
    <w:rsid w:val="00950D54"/>
    <w:rsid w:val="0095101B"/>
    <w:rsid w:val="00951203"/>
    <w:rsid w:val="00951429"/>
    <w:rsid w:val="0095156C"/>
    <w:rsid w:val="0095160E"/>
    <w:rsid w:val="009517C1"/>
    <w:rsid w:val="00951AB3"/>
    <w:rsid w:val="00951D36"/>
    <w:rsid w:val="00951D3B"/>
    <w:rsid w:val="00951DDB"/>
    <w:rsid w:val="00951E9A"/>
    <w:rsid w:val="00951F34"/>
    <w:rsid w:val="00951FAC"/>
    <w:rsid w:val="00952222"/>
    <w:rsid w:val="00952379"/>
    <w:rsid w:val="00952588"/>
    <w:rsid w:val="009525BE"/>
    <w:rsid w:val="00952715"/>
    <w:rsid w:val="00952917"/>
    <w:rsid w:val="00952F0C"/>
    <w:rsid w:val="00952F8C"/>
    <w:rsid w:val="0095301C"/>
    <w:rsid w:val="009530B0"/>
    <w:rsid w:val="009531FB"/>
    <w:rsid w:val="0095327E"/>
    <w:rsid w:val="0095333F"/>
    <w:rsid w:val="00953354"/>
    <w:rsid w:val="009533F0"/>
    <w:rsid w:val="009537E5"/>
    <w:rsid w:val="009538E6"/>
    <w:rsid w:val="0095399C"/>
    <w:rsid w:val="0095399F"/>
    <w:rsid w:val="00953C00"/>
    <w:rsid w:val="00954372"/>
    <w:rsid w:val="009545AA"/>
    <w:rsid w:val="00954635"/>
    <w:rsid w:val="00954682"/>
    <w:rsid w:val="0095469E"/>
    <w:rsid w:val="009546F1"/>
    <w:rsid w:val="00954802"/>
    <w:rsid w:val="00954A25"/>
    <w:rsid w:val="00954B2D"/>
    <w:rsid w:val="00954C6E"/>
    <w:rsid w:val="00954DCD"/>
    <w:rsid w:val="00954F8C"/>
    <w:rsid w:val="00955268"/>
    <w:rsid w:val="009552C1"/>
    <w:rsid w:val="00955356"/>
    <w:rsid w:val="0095566D"/>
    <w:rsid w:val="0095582C"/>
    <w:rsid w:val="00955A58"/>
    <w:rsid w:val="00955B9F"/>
    <w:rsid w:val="00955C16"/>
    <w:rsid w:val="00955C50"/>
    <w:rsid w:val="00955ED5"/>
    <w:rsid w:val="00955F2B"/>
    <w:rsid w:val="0095640C"/>
    <w:rsid w:val="00956505"/>
    <w:rsid w:val="009565B9"/>
    <w:rsid w:val="009565C1"/>
    <w:rsid w:val="0095683E"/>
    <w:rsid w:val="00956890"/>
    <w:rsid w:val="00956C2D"/>
    <w:rsid w:val="00956D34"/>
    <w:rsid w:val="00956E8D"/>
    <w:rsid w:val="00956EF8"/>
    <w:rsid w:val="0095712A"/>
    <w:rsid w:val="009572D0"/>
    <w:rsid w:val="0095791C"/>
    <w:rsid w:val="00957A03"/>
    <w:rsid w:val="00957A42"/>
    <w:rsid w:val="00957B7C"/>
    <w:rsid w:val="00957BE7"/>
    <w:rsid w:val="00957C5F"/>
    <w:rsid w:val="00957CB1"/>
    <w:rsid w:val="00957D06"/>
    <w:rsid w:val="00957DFE"/>
    <w:rsid w:val="009600BC"/>
    <w:rsid w:val="0096010E"/>
    <w:rsid w:val="0096012F"/>
    <w:rsid w:val="00960168"/>
    <w:rsid w:val="009601E4"/>
    <w:rsid w:val="00960378"/>
    <w:rsid w:val="009606A2"/>
    <w:rsid w:val="00960A93"/>
    <w:rsid w:val="00960CF4"/>
    <w:rsid w:val="00960EF5"/>
    <w:rsid w:val="0096162F"/>
    <w:rsid w:val="0096175D"/>
    <w:rsid w:val="00961800"/>
    <w:rsid w:val="00961809"/>
    <w:rsid w:val="00961838"/>
    <w:rsid w:val="009618A6"/>
    <w:rsid w:val="00961A14"/>
    <w:rsid w:val="00961C55"/>
    <w:rsid w:val="00961D3D"/>
    <w:rsid w:val="00961FD5"/>
    <w:rsid w:val="00962059"/>
    <w:rsid w:val="0096222D"/>
    <w:rsid w:val="00962507"/>
    <w:rsid w:val="009625CE"/>
    <w:rsid w:val="00962657"/>
    <w:rsid w:val="00962662"/>
    <w:rsid w:val="00962687"/>
    <w:rsid w:val="00962848"/>
    <w:rsid w:val="00962A17"/>
    <w:rsid w:val="00962B72"/>
    <w:rsid w:val="00962B85"/>
    <w:rsid w:val="00962B9C"/>
    <w:rsid w:val="00962CD8"/>
    <w:rsid w:val="00962F12"/>
    <w:rsid w:val="009632E4"/>
    <w:rsid w:val="009632F0"/>
    <w:rsid w:val="00963624"/>
    <w:rsid w:val="0096364E"/>
    <w:rsid w:val="009636E6"/>
    <w:rsid w:val="0096377F"/>
    <w:rsid w:val="0096387B"/>
    <w:rsid w:val="00963976"/>
    <w:rsid w:val="00963A23"/>
    <w:rsid w:val="00963A44"/>
    <w:rsid w:val="00963BF3"/>
    <w:rsid w:val="00963D06"/>
    <w:rsid w:val="00963DDA"/>
    <w:rsid w:val="009640BF"/>
    <w:rsid w:val="009640D3"/>
    <w:rsid w:val="009640F3"/>
    <w:rsid w:val="009645DA"/>
    <w:rsid w:val="0096486C"/>
    <w:rsid w:val="00964893"/>
    <w:rsid w:val="0096489F"/>
    <w:rsid w:val="00964BDF"/>
    <w:rsid w:val="00964C0E"/>
    <w:rsid w:val="009651F5"/>
    <w:rsid w:val="00965291"/>
    <w:rsid w:val="00965685"/>
    <w:rsid w:val="009656F7"/>
    <w:rsid w:val="00965A3A"/>
    <w:rsid w:val="00965F4C"/>
    <w:rsid w:val="00966065"/>
    <w:rsid w:val="00966367"/>
    <w:rsid w:val="009663C9"/>
    <w:rsid w:val="009666E0"/>
    <w:rsid w:val="009668A6"/>
    <w:rsid w:val="00966AAB"/>
    <w:rsid w:val="00966CFF"/>
    <w:rsid w:val="00966D3F"/>
    <w:rsid w:val="00966FC4"/>
    <w:rsid w:val="00967171"/>
    <w:rsid w:val="009672CA"/>
    <w:rsid w:val="0096732D"/>
    <w:rsid w:val="0096740F"/>
    <w:rsid w:val="009674C3"/>
    <w:rsid w:val="0096765E"/>
    <w:rsid w:val="00967921"/>
    <w:rsid w:val="0096792A"/>
    <w:rsid w:val="009679D2"/>
    <w:rsid w:val="00970237"/>
    <w:rsid w:val="00970613"/>
    <w:rsid w:val="009707CD"/>
    <w:rsid w:val="0097087D"/>
    <w:rsid w:val="009708A8"/>
    <w:rsid w:val="00970DCE"/>
    <w:rsid w:val="00970E8B"/>
    <w:rsid w:val="00970F49"/>
    <w:rsid w:val="00970FA3"/>
    <w:rsid w:val="00971160"/>
    <w:rsid w:val="00971254"/>
    <w:rsid w:val="00971773"/>
    <w:rsid w:val="009717A3"/>
    <w:rsid w:val="00971A30"/>
    <w:rsid w:val="00971BB4"/>
    <w:rsid w:val="00971BE7"/>
    <w:rsid w:val="00971E95"/>
    <w:rsid w:val="009721E9"/>
    <w:rsid w:val="00972375"/>
    <w:rsid w:val="009724F1"/>
    <w:rsid w:val="009725D0"/>
    <w:rsid w:val="0097277F"/>
    <w:rsid w:val="00972842"/>
    <w:rsid w:val="009728D5"/>
    <w:rsid w:val="00972B13"/>
    <w:rsid w:val="00972B16"/>
    <w:rsid w:val="00972E10"/>
    <w:rsid w:val="00972E6E"/>
    <w:rsid w:val="009730A2"/>
    <w:rsid w:val="009730F0"/>
    <w:rsid w:val="009733D6"/>
    <w:rsid w:val="00973891"/>
    <w:rsid w:val="009738E2"/>
    <w:rsid w:val="0097399A"/>
    <w:rsid w:val="00973A18"/>
    <w:rsid w:val="00973BEA"/>
    <w:rsid w:val="00973BFB"/>
    <w:rsid w:val="00973D8F"/>
    <w:rsid w:val="00973F81"/>
    <w:rsid w:val="00974059"/>
    <w:rsid w:val="009742C3"/>
    <w:rsid w:val="00974555"/>
    <w:rsid w:val="0097481B"/>
    <w:rsid w:val="00974822"/>
    <w:rsid w:val="00974C57"/>
    <w:rsid w:val="00974CEB"/>
    <w:rsid w:val="00974EA5"/>
    <w:rsid w:val="00974FDD"/>
    <w:rsid w:val="009750AD"/>
    <w:rsid w:val="0097515D"/>
    <w:rsid w:val="009751E6"/>
    <w:rsid w:val="00975201"/>
    <w:rsid w:val="009752FF"/>
    <w:rsid w:val="009753B1"/>
    <w:rsid w:val="00975630"/>
    <w:rsid w:val="00975999"/>
    <w:rsid w:val="00975CC9"/>
    <w:rsid w:val="00975DE7"/>
    <w:rsid w:val="00975F57"/>
    <w:rsid w:val="009760F2"/>
    <w:rsid w:val="0097630D"/>
    <w:rsid w:val="009764A7"/>
    <w:rsid w:val="009764B5"/>
    <w:rsid w:val="0097686E"/>
    <w:rsid w:val="00976CB7"/>
    <w:rsid w:val="00977205"/>
    <w:rsid w:val="00977244"/>
    <w:rsid w:val="0097759A"/>
    <w:rsid w:val="00977611"/>
    <w:rsid w:val="009777FA"/>
    <w:rsid w:val="009778F2"/>
    <w:rsid w:val="00977D4A"/>
    <w:rsid w:val="0098007B"/>
    <w:rsid w:val="0098021C"/>
    <w:rsid w:val="00980345"/>
    <w:rsid w:val="0098034C"/>
    <w:rsid w:val="0098060C"/>
    <w:rsid w:val="009807BD"/>
    <w:rsid w:val="00980805"/>
    <w:rsid w:val="0098089D"/>
    <w:rsid w:val="0098092B"/>
    <w:rsid w:val="00980940"/>
    <w:rsid w:val="0098096D"/>
    <w:rsid w:val="00980995"/>
    <w:rsid w:val="00980B1A"/>
    <w:rsid w:val="00980C85"/>
    <w:rsid w:val="00980CBF"/>
    <w:rsid w:val="00980EFF"/>
    <w:rsid w:val="00980F19"/>
    <w:rsid w:val="00981201"/>
    <w:rsid w:val="00981256"/>
    <w:rsid w:val="009812D9"/>
    <w:rsid w:val="009813F7"/>
    <w:rsid w:val="00981559"/>
    <w:rsid w:val="009817F6"/>
    <w:rsid w:val="0098193B"/>
    <w:rsid w:val="00981A69"/>
    <w:rsid w:val="0098218F"/>
    <w:rsid w:val="0098231A"/>
    <w:rsid w:val="009824E9"/>
    <w:rsid w:val="009826F4"/>
    <w:rsid w:val="0098271D"/>
    <w:rsid w:val="00982737"/>
    <w:rsid w:val="009827B0"/>
    <w:rsid w:val="0098282B"/>
    <w:rsid w:val="0098298E"/>
    <w:rsid w:val="00982AA3"/>
    <w:rsid w:val="00982AC1"/>
    <w:rsid w:val="00982C72"/>
    <w:rsid w:val="00982D29"/>
    <w:rsid w:val="00982D7C"/>
    <w:rsid w:val="00982F20"/>
    <w:rsid w:val="0098301E"/>
    <w:rsid w:val="0098346A"/>
    <w:rsid w:val="009835B7"/>
    <w:rsid w:val="00983930"/>
    <w:rsid w:val="00983A76"/>
    <w:rsid w:val="00983C7A"/>
    <w:rsid w:val="00983C96"/>
    <w:rsid w:val="00983FE7"/>
    <w:rsid w:val="00984063"/>
    <w:rsid w:val="0098416E"/>
    <w:rsid w:val="009842DE"/>
    <w:rsid w:val="0098434A"/>
    <w:rsid w:val="00984750"/>
    <w:rsid w:val="0098481A"/>
    <w:rsid w:val="009848BB"/>
    <w:rsid w:val="009848E7"/>
    <w:rsid w:val="00984952"/>
    <w:rsid w:val="0098495D"/>
    <w:rsid w:val="00984A5E"/>
    <w:rsid w:val="00984B16"/>
    <w:rsid w:val="00984B62"/>
    <w:rsid w:val="00984B9B"/>
    <w:rsid w:val="00984E70"/>
    <w:rsid w:val="00984F59"/>
    <w:rsid w:val="00984FE8"/>
    <w:rsid w:val="009850BB"/>
    <w:rsid w:val="00985147"/>
    <w:rsid w:val="00985255"/>
    <w:rsid w:val="009852B8"/>
    <w:rsid w:val="009854F4"/>
    <w:rsid w:val="0098568F"/>
    <w:rsid w:val="00985976"/>
    <w:rsid w:val="009859A5"/>
    <w:rsid w:val="00985A3B"/>
    <w:rsid w:val="00985CA3"/>
    <w:rsid w:val="00985CD3"/>
    <w:rsid w:val="00985E70"/>
    <w:rsid w:val="00985F6E"/>
    <w:rsid w:val="0098605B"/>
    <w:rsid w:val="0098606E"/>
    <w:rsid w:val="009861F7"/>
    <w:rsid w:val="00986356"/>
    <w:rsid w:val="00986561"/>
    <w:rsid w:val="009866D7"/>
    <w:rsid w:val="00986781"/>
    <w:rsid w:val="009868D2"/>
    <w:rsid w:val="009868F1"/>
    <w:rsid w:val="009871B3"/>
    <w:rsid w:val="0098750C"/>
    <w:rsid w:val="009879E1"/>
    <w:rsid w:val="009879EB"/>
    <w:rsid w:val="00987C2B"/>
    <w:rsid w:val="00987ED9"/>
    <w:rsid w:val="009900EE"/>
    <w:rsid w:val="009901D7"/>
    <w:rsid w:val="00990316"/>
    <w:rsid w:val="009905F9"/>
    <w:rsid w:val="0099068C"/>
    <w:rsid w:val="009906D9"/>
    <w:rsid w:val="00990755"/>
    <w:rsid w:val="009908CD"/>
    <w:rsid w:val="009908D1"/>
    <w:rsid w:val="00990D30"/>
    <w:rsid w:val="00990D33"/>
    <w:rsid w:val="00990D77"/>
    <w:rsid w:val="0099119E"/>
    <w:rsid w:val="009911CB"/>
    <w:rsid w:val="009911F6"/>
    <w:rsid w:val="009913C5"/>
    <w:rsid w:val="009917A4"/>
    <w:rsid w:val="00991807"/>
    <w:rsid w:val="0099189D"/>
    <w:rsid w:val="00991A63"/>
    <w:rsid w:val="00991DAB"/>
    <w:rsid w:val="00991E91"/>
    <w:rsid w:val="00991EDB"/>
    <w:rsid w:val="00991EFA"/>
    <w:rsid w:val="0099204E"/>
    <w:rsid w:val="0099206B"/>
    <w:rsid w:val="009920AC"/>
    <w:rsid w:val="009920E3"/>
    <w:rsid w:val="00992261"/>
    <w:rsid w:val="00992358"/>
    <w:rsid w:val="0099266A"/>
    <w:rsid w:val="00992715"/>
    <w:rsid w:val="009927D6"/>
    <w:rsid w:val="00992833"/>
    <w:rsid w:val="00992854"/>
    <w:rsid w:val="009928E0"/>
    <w:rsid w:val="00992CD6"/>
    <w:rsid w:val="00992F81"/>
    <w:rsid w:val="009930AE"/>
    <w:rsid w:val="00993207"/>
    <w:rsid w:val="0099338B"/>
    <w:rsid w:val="00993489"/>
    <w:rsid w:val="00993553"/>
    <w:rsid w:val="00993558"/>
    <w:rsid w:val="009935B0"/>
    <w:rsid w:val="00993769"/>
    <w:rsid w:val="00993899"/>
    <w:rsid w:val="00993A77"/>
    <w:rsid w:val="00993B20"/>
    <w:rsid w:val="00993B6C"/>
    <w:rsid w:val="00993BED"/>
    <w:rsid w:val="00993CDD"/>
    <w:rsid w:val="00993EA8"/>
    <w:rsid w:val="00993F1E"/>
    <w:rsid w:val="0099413C"/>
    <w:rsid w:val="009941A4"/>
    <w:rsid w:val="00994310"/>
    <w:rsid w:val="0099433E"/>
    <w:rsid w:val="00994354"/>
    <w:rsid w:val="00994634"/>
    <w:rsid w:val="0099465A"/>
    <w:rsid w:val="009950B5"/>
    <w:rsid w:val="0099529F"/>
    <w:rsid w:val="009957E5"/>
    <w:rsid w:val="00995B6D"/>
    <w:rsid w:val="00995C06"/>
    <w:rsid w:val="00995D3E"/>
    <w:rsid w:val="009960A9"/>
    <w:rsid w:val="00996861"/>
    <w:rsid w:val="009968FC"/>
    <w:rsid w:val="00996961"/>
    <w:rsid w:val="009969D3"/>
    <w:rsid w:val="00996A11"/>
    <w:rsid w:val="00996A75"/>
    <w:rsid w:val="00996AB9"/>
    <w:rsid w:val="00996B21"/>
    <w:rsid w:val="00996C05"/>
    <w:rsid w:val="00996C62"/>
    <w:rsid w:val="00997121"/>
    <w:rsid w:val="0099712A"/>
    <w:rsid w:val="00997148"/>
    <w:rsid w:val="0099714D"/>
    <w:rsid w:val="009971C4"/>
    <w:rsid w:val="0099727B"/>
    <w:rsid w:val="009972FE"/>
    <w:rsid w:val="0099730B"/>
    <w:rsid w:val="0099736F"/>
    <w:rsid w:val="0099748C"/>
    <w:rsid w:val="00997490"/>
    <w:rsid w:val="0099793E"/>
    <w:rsid w:val="009979AA"/>
    <w:rsid w:val="00997B1C"/>
    <w:rsid w:val="009A02B0"/>
    <w:rsid w:val="009A02F0"/>
    <w:rsid w:val="009A037E"/>
    <w:rsid w:val="009A0684"/>
    <w:rsid w:val="009A07BF"/>
    <w:rsid w:val="009A095D"/>
    <w:rsid w:val="009A0B87"/>
    <w:rsid w:val="009A0CE0"/>
    <w:rsid w:val="009A0CF8"/>
    <w:rsid w:val="009A0F66"/>
    <w:rsid w:val="009A0F6D"/>
    <w:rsid w:val="009A0FF7"/>
    <w:rsid w:val="009A10AF"/>
    <w:rsid w:val="009A1175"/>
    <w:rsid w:val="009A14D4"/>
    <w:rsid w:val="009A15DF"/>
    <w:rsid w:val="009A1A31"/>
    <w:rsid w:val="009A1E80"/>
    <w:rsid w:val="009A1F0C"/>
    <w:rsid w:val="009A2055"/>
    <w:rsid w:val="009A209E"/>
    <w:rsid w:val="009A20AD"/>
    <w:rsid w:val="009A22A1"/>
    <w:rsid w:val="009A22D1"/>
    <w:rsid w:val="009A2332"/>
    <w:rsid w:val="009A2442"/>
    <w:rsid w:val="009A248B"/>
    <w:rsid w:val="009A2667"/>
    <w:rsid w:val="009A2B3C"/>
    <w:rsid w:val="009A2C14"/>
    <w:rsid w:val="009A2C51"/>
    <w:rsid w:val="009A2D32"/>
    <w:rsid w:val="009A2EBF"/>
    <w:rsid w:val="009A2EF8"/>
    <w:rsid w:val="009A34E1"/>
    <w:rsid w:val="009A369B"/>
    <w:rsid w:val="009A36D6"/>
    <w:rsid w:val="009A37AA"/>
    <w:rsid w:val="009A3A05"/>
    <w:rsid w:val="009A3A4E"/>
    <w:rsid w:val="009A3C71"/>
    <w:rsid w:val="009A3C9A"/>
    <w:rsid w:val="009A3D1F"/>
    <w:rsid w:val="009A3D5F"/>
    <w:rsid w:val="009A3DBE"/>
    <w:rsid w:val="009A3E12"/>
    <w:rsid w:val="009A3F2B"/>
    <w:rsid w:val="009A3FC2"/>
    <w:rsid w:val="009A403D"/>
    <w:rsid w:val="009A420D"/>
    <w:rsid w:val="009A4851"/>
    <w:rsid w:val="009A4A89"/>
    <w:rsid w:val="009A4B59"/>
    <w:rsid w:val="009A4DEF"/>
    <w:rsid w:val="009A4E4E"/>
    <w:rsid w:val="009A5182"/>
    <w:rsid w:val="009A51A7"/>
    <w:rsid w:val="009A51EB"/>
    <w:rsid w:val="009A5245"/>
    <w:rsid w:val="009A5349"/>
    <w:rsid w:val="009A544F"/>
    <w:rsid w:val="009A57C9"/>
    <w:rsid w:val="009A5CDC"/>
    <w:rsid w:val="009A5EA2"/>
    <w:rsid w:val="009A5ED0"/>
    <w:rsid w:val="009A5F4D"/>
    <w:rsid w:val="009A5FB7"/>
    <w:rsid w:val="009A6032"/>
    <w:rsid w:val="009A6418"/>
    <w:rsid w:val="009A64A7"/>
    <w:rsid w:val="009A657A"/>
    <w:rsid w:val="009A66AF"/>
    <w:rsid w:val="009A68F4"/>
    <w:rsid w:val="009A6A6D"/>
    <w:rsid w:val="009A6ABA"/>
    <w:rsid w:val="009A735F"/>
    <w:rsid w:val="009A73A8"/>
    <w:rsid w:val="009A761D"/>
    <w:rsid w:val="009A778C"/>
    <w:rsid w:val="009A78B2"/>
    <w:rsid w:val="009A7CC2"/>
    <w:rsid w:val="009A7E1F"/>
    <w:rsid w:val="009A7EC0"/>
    <w:rsid w:val="009B0221"/>
    <w:rsid w:val="009B053B"/>
    <w:rsid w:val="009B0877"/>
    <w:rsid w:val="009B089D"/>
    <w:rsid w:val="009B0B66"/>
    <w:rsid w:val="009B0C6B"/>
    <w:rsid w:val="009B0D03"/>
    <w:rsid w:val="009B0E4C"/>
    <w:rsid w:val="009B1489"/>
    <w:rsid w:val="009B163D"/>
    <w:rsid w:val="009B1907"/>
    <w:rsid w:val="009B1EF3"/>
    <w:rsid w:val="009B1F59"/>
    <w:rsid w:val="009B20EE"/>
    <w:rsid w:val="009B2442"/>
    <w:rsid w:val="009B25FC"/>
    <w:rsid w:val="009B2885"/>
    <w:rsid w:val="009B28A7"/>
    <w:rsid w:val="009B2A32"/>
    <w:rsid w:val="009B2A92"/>
    <w:rsid w:val="009B2B14"/>
    <w:rsid w:val="009B2DA6"/>
    <w:rsid w:val="009B2EF8"/>
    <w:rsid w:val="009B31E5"/>
    <w:rsid w:val="009B3218"/>
    <w:rsid w:val="009B3251"/>
    <w:rsid w:val="009B35F7"/>
    <w:rsid w:val="009B3954"/>
    <w:rsid w:val="009B3A0F"/>
    <w:rsid w:val="009B3A61"/>
    <w:rsid w:val="009B3C26"/>
    <w:rsid w:val="009B3E47"/>
    <w:rsid w:val="009B3E90"/>
    <w:rsid w:val="009B40AE"/>
    <w:rsid w:val="009B4359"/>
    <w:rsid w:val="009B44A4"/>
    <w:rsid w:val="009B4599"/>
    <w:rsid w:val="009B45F7"/>
    <w:rsid w:val="009B46D1"/>
    <w:rsid w:val="009B479D"/>
    <w:rsid w:val="009B4CE8"/>
    <w:rsid w:val="009B4D50"/>
    <w:rsid w:val="009B54D5"/>
    <w:rsid w:val="009B552A"/>
    <w:rsid w:val="009B5579"/>
    <w:rsid w:val="009B55F9"/>
    <w:rsid w:val="009B5A0D"/>
    <w:rsid w:val="009B5F7E"/>
    <w:rsid w:val="009B5FC7"/>
    <w:rsid w:val="009B5FF2"/>
    <w:rsid w:val="009B6229"/>
    <w:rsid w:val="009B62E0"/>
    <w:rsid w:val="009B645A"/>
    <w:rsid w:val="009B647E"/>
    <w:rsid w:val="009B66D9"/>
    <w:rsid w:val="009B68D8"/>
    <w:rsid w:val="009B68EC"/>
    <w:rsid w:val="009B6996"/>
    <w:rsid w:val="009B69CB"/>
    <w:rsid w:val="009B6B74"/>
    <w:rsid w:val="009B6D8C"/>
    <w:rsid w:val="009B708C"/>
    <w:rsid w:val="009B711C"/>
    <w:rsid w:val="009B716F"/>
    <w:rsid w:val="009B7440"/>
    <w:rsid w:val="009B7442"/>
    <w:rsid w:val="009B7536"/>
    <w:rsid w:val="009B75AC"/>
    <w:rsid w:val="009B7632"/>
    <w:rsid w:val="009B7641"/>
    <w:rsid w:val="009B774F"/>
    <w:rsid w:val="009B7867"/>
    <w:rsid w:val="009B79DD"/>
    <w:rsid w:val="009B7A96"/>
    <w:rsid w:val="009B7DCB"/>
    <w:rsid w:val="009C0012"/>
    <w:rsid w:val="009C003C"/>
    <w:rsid w:val="009C01D4"/>
    <w:rsid w:val="009C023A"/>
    <w:rsid w:val="009C037F"/>
    <w:rsid w:val="009C03B9"/>
    <w:rsid w:val="009C0481"/>
    <w:rsid w:val="009C04D2"/>
    <w:rsid w:val="009C06EA"/>
    <w:rsid w:val="009C07A3"/>
    <w:rsid w:val="009C07AE"/>
    <w:rsid w:val="009C07EA"/>
    <w:rsid w:val="009C0891"/>
    <w:rsid w:val="009C0986"/>
    <w:rsid w:val="009C0B45"/>
    <w:rsid w:val="009C0B86"/>
    <w:rsid w:val="009C0C68"/>
    <w:rsid w:val="009C0C72"/>
    <w:rsid w:val="009C0D18"/>
    <w:rsid w:val="009C0D7D"/>
    <w:rsid w:val="009C0DB7"/>
    <w:rsid w:val="009C0FF1"/>
    <w:rsid w:val="009C109C"/>
    <w:rsid w:val="009C10AC"/>
    <w:rsid w:val="009C111D"/>
    <w:rsid w:val="009C137F"/>
    <w:rsid w:val="009C13B3"/>
    <w:rsid w:val="009C1442"/>
    <w:rsid w:val="009C169D"/>
    <w:rsid w:val="009C1763"/>
    <w:rsid w:val="009C185D"/>
    <w:rsid w:val="009C1868"/>
    <w:rsid w:val="009C18EB"/>
    <w:rsid w:val="009C1909"/>
    <w:rsid w:val="009C19A0"/>
    <w:rsid w:val="009C19B2"/>
    <w:rsid w:val="009C1B2D"/>
    <w:rsid w:val="009C1B4F"/>
    <w:rsid w:val="009C1B93"/>
    <w:rsid w:val="009C2051"/>
    <w:rsid w:val="009C20DC"/>
    <w:rsid w:val="009C2320"/>
    <w:rsid w:val="009C2508"/>
    <w:rsid w:val="009C25DB"/>
    <w:rsid w:val="009C265D"/>
    <w:rsid w:val="009C27DA"/>
    <w:rsid w:val="009C28E9"/>
    <w:rsid w:val="009C2937"/>
    <w:rsid w:val="009C2ABA"/>
    <w:rsid w:val="009C2CCF"/>
    <w:rsid w:val="009C2DC5"/>
    <w:rsid w:val="009C2EB8"/>
    <w:rsid w:val="009C2F58"/>
    <w:rsid w:val="009C2FB7"/>
    <w:rsid w:val="009C321A"/>
    <w:rsid w:val="009C32F4"/>
    <w:rsid w:val="009C34D8"/>
    <w:rsid w:val="009C3500"/>
    <w:rsid w:val="009C3510"/>
    <w:rsid w:val="009C3562"/>
    <w:rsid w:val="009C3763"/>
    <w:rsid w:val="009C3A79"/>
    <w:rsid w:val="009C3A96"/>
    <w:rsid w:val="009C3F62"/>
    <w:rsid w:val="009C4064"/>
    <w:rsid w:val="009C4125"/>
    <w:rsid w:val="009C43E8"/>
    <w:rsid w:val="009C4578"/>
    <w:rsid w:val="009C457F"/>
    <w:rsid w:val="009C47C3"/>
    <w:rsid w:val="009C4827"/>
    <w:rsid w:val="009C4A48"/>
    <w:rsid w:val="009C4D28"/>
    <w:rsid w:val="009C50F5"/>
    <w:rsid w:val="009C53E8"/>
    <w:rsid w:val="009C5558"/>
    <w:rsid w:val="009C57BA"/>
    <w:rsid w:val="009C5806"/>
    <w:rsid w:val="009C6253"/>
    <w:rsid w:val="009C6649"/>
    <w:rsid w:val="009C6730"/>
    <w:rsid w:val="009C68C6"/>
    <w:rsid w:val="009C6B65"/>
    <w:rsid w:val="009C6C34"/>
    <w:rsid w:val="009C6E12"/>
    <w:rsid w:val="009C6E47"/>
    <w:rsid w:val="009C6EAF"/>
    <w:rsid w:val="009C6FD4"/>
    <w:rsid w:val="009C703E"/>
    <w:rsid w:val="009C7906"/>
    <w:rsid w:val="009C7A57"/>
    <w:rsid w:val="009C7C9C"/>
    <w:rsid w:val="009C7DE7"/>
    <w:rsid w:val="009C7E83"/>
    <w:rsid w:val="009C7F67"/>
    <w:rsid w:val="009D006A"/>
    <w:rsid w:val="009D006B"/>
    <w:rsid w:val="009D043E"/>
    <w:rsid w:val="009D0529"/>
    <w:rsid w:val="009D09EB"/>
    <w:rsid w:val="009D0A15"/>
    <w:rsid w:val="009D0BFB"/>
    <w:rsid w:val="009D0EE0"/>
    <w:rsid w:val="009D0F0B"/>
    <w:rsid w:val="009D0F7B"/>
    <w:rsid w:val="009D0FE8"/>
    <w:rsid w:val="009D10F4"/>
    <w:rsid w:val="009D1168"/>
    <w:rsid w:val="009D122C"/>
    <w:rsid w:val="009D129E"/>
    <w:rsid w:val="009D1422"/>
    <w:rsid w:val="009D1676"/>
    <w:rsid w:val="009D17B9"/>
    <w:rsid w:val="009D1801"/>
    <w:rsid w:val="009D1D05"/>
    <w:rsid w:val="009D1E80"/>
    <w:rsid w:val="009D2003"/>
    <w:rsid w:val="009D2058"/>
    <w:rsid w:val="009D2522"/>
    <w:rsid w:val="009D26D3"/>
    <w:rsid w:val="009D2873"/>
    <w:rsid w:val="009D2AB2"/>
    <w:rsid w:val="009D2AED"/>
    <w:rsid w:val="009D2D35"/>
    <w:rsid w:val="009D2DA1"/>
    <w:rsid w:val="009D2F7D"/>
    <w:rsid w:val="009D3140"/>
    <w:rsid w:val="009D32A7"/>
    <w:rsid w:val="009D3384"/>
    <w:rsid w:val="009D33FD"/>
    <w:rsid w:val="009D3479"/>
    <w:rsid w:val="009D34B6"/>
    <w:rsid w:val="009D361B"/>
    <w:rsid w:val="009D3689"/>
    <w:rsid w:val="009D3808"/>
    <w:rsid w:val="009D3A30"/>
    <w:rsid w:val="009D3A42"/>
    <w:rsid w:val="009D3A4A"/>
    <w:rsid w:val="009D3A69"/>
    <w:rsid w:val="009D3AC8"/>
    <w:rsid w:val="009D3B2F"/>
    <w:rsid w:val="009D3FB4"/>
    <w:rsid w:val="009D428C"/>
    <w:rsid w:val="009D42FB"/>
    <w:rsid w:val="009D4360"/>
    <w:rsid w:val="009D446E"/>
    <w:rsid w:val="009D45D7"/>
    <w:rsid w:val="009D4832"/>
    <w:rsid w:val="009D4917"/>
    <w:rsid w:val="009D49AE"/>
    <w:rsid w:val="009D4B43"/>
    <w:rsid w:val="009D4DB0"/>
    <w:rsid w:val="009D5515"/>
    <w:rsid w:val="009D5AE4"/>
    <w:rsid w:val="009D5BA9"/>
    <w:rsid w:val="009D5C15"/>
    <w:rsid w:val="009D5DBB"/>
    <w:rsid w:val="009D5DDE"/>
    <w:rsid w:val="009D5E53"/>
    <w:rsid w:val="009D5EB0"/>
    <w:rsid w:val="009D60D7"/>
    <w:rsid w:val="009D67DC"/>
    <w:rsid w:val="009D67F9"/>
    <w:rsid w:val="009D69AD"/>
    <w:rsid w:val="009D6A2F"/>
    <w:rsid w:val="009D6AD0"/>
    <w:rsid w:val="009D6B52"/>
    <w:rsid w:val="009D6B88"/>
    <w:rsid w:val="009D6CFF"/>
    <w:rsid w:val="009D6D7A"/>
    <w:rsid w:val="009D6DD9"/>
    <w:rsid w:val="009D6F6F"/>
    <w:rsid w:val="009D7100"/>
    <w:rsid w:val="009D7184"/>
    <w:rsid w:val="009D7220"/>
    <w:rsid w:val="009D72F2"/>
    <w:rsid w:val="009D73C4"/>
    <w:rsid w:val="009D753C"/>
    <w:rsid w:val="009D75F5"/>
    <w:rsid w:val="009D76FC"/>
    <w:rsid w:val="009D7795"/>
    <w:rsid w:val="009D7A31"/>
    <w:rsid w:val="009D7BE4"/>
    <w:rsid w:val="009D7CF9"/>
    <w:rsid w:val="009D7F94"/>
    <w:rsid w:val="009E0444"/>
    <w:rsid w:val="009E05EF"/>
    <w:rsid w:val="009E070A"/>
    <w:rsid w:val="009E0750"/>
    <w:rsid w:val="009E07DF"/>
    <w:rsid w:val="009E0823"/>
    <w:rsid w:val="009E0B13"/>
    <w:rsid w:val="009E0C67"/>
    <w:rsid w:val="009E0DCC"/>
    <w:rsid w:val="009E0DD1"/>
    <w:rsid w:val="009E0E4E"/>
    <w:rsid w:val="009E0EC3"/>
    <w:rsid w:val="009E0EE7"/>
    <w:rsid w:val="009E0FC1"/>
    <w:rsid w:val="009E0FEC"/>
    <w:rsid w:val="009E13D8"/>
    <w:rsid w:val="009E152C"/>
    <w:rsid w:val="009E1721"/>
    <w:rsid w:val="009E17B4"/>
    <w:rsid w:val="009E17FE"/>
    <w:rsid w:val="009E1852"/>
    <w:rsid w:val="009E191B"/>
    <w:rsid w:val="009E19A9"/>
    <w:rsid w:val="009E1C61"/>
    <w:rsid w:val="009E1D41"/>
    <w:rsid w:val="009E1F52"/>
    <w:rsid w:val="009E219D"/>
    <w:rsid w:val="009E2297"/>
    <w:rsid w:val="009E22A1"/>
    <w:rsid w:val="009E2400"/>
    <w:rsid w:val="009E2451"/>
    <w:rsid w:val="009E2651"/>
    <w:rsid w:val="009E2665"/>
    <w:rsid w:val="009E27F9"/>
    <w:rsid w:val="009E2844"/>
    <w:rsid w:val="009E2AF3"/>
    <w:rsid w:val="009E2B02"/>
    <w:rsid w:val="009E2DB0"/>
    <w:rsid w:val="009E3057"/>
    <w:rsid w:val="009E314D"/>
    <w:rsid w:val="009E33C3"/>
    <w:rsid w:val="009E3471"/>
    <w:rsid w:val="009E3482"/>
    <w:rsid w:val="009E365E"/>
    <w:rsid w:val="009E39F1"/>
    <w:rsid w:val="009E3AA4"/>
    <w:rsid w:val="009E3C1C"/>
    <w:rsid w:val="009E3E2C"/>
    <w:rsid w:val="009E3E5F"/>
    <w:rsid w:val="009E3F69"/>
    <w:rsid w:val="009E41BB"/>
    <w:rsid w:val="009E423D"/>
    <w:rsid w:val="009E44F8"/>
    <w:rsid w:val="009E4738"/>
    <w:rsid w:val="009E4C07"/>
    <w:rsid w:val="009E4C5F"/>
    <w:rsid w:val="009E4C69"/>
    <w:rsid w:val="009E4EFE"/>
    <w:rsid w:val="009E50B2"/>
    <w:rsid w:val="009E51E5"/>
    <w:rsid w:val="009E5306"/>
    <w:rsid w:val="009E563E"/>
    <w:rsid w:val="009E5675"/>
    <w:rsid w:val="009E5725"/>
    <w:rsid w:val="009E58FD"/>
    <w:rsid w:val="009E5CC3"/>
    <w:rsid w:val="009E5EAF"/>
    <w:rsid w:val="009E5FC7"/>
    <w:rsid w:val="009E608B"/>
    <w:rsid w:val="009E622F"/>
    <w:rsid w:val="009E6240"/>
    <w:rsid w:val="009E65C5"/>
    <w:rsid w:val="009E663F"/>
    <w:rsid w:val="009E6845"/>
    <w:rsid w:val="009E68C2"/>
    <w:rsid w:val="009E695D"/>
    <w:rsid w:val="009E695E"/>
    <w:rsid w:val="009E6A9A"/>
    <w:rsid w:val="009E6AC2"/>
    <w:rsid w:val="009E6B90"/>
    <w:rsid w:val="009E6BCD"/>
    <w:rsid w:val="009E6E13"/>
    <w:rsid w:val="009E6EB3"/>
    <w:rsid w:val="009E6EBA"/>
    <w:rsid w:val="009E6F10"/>
    <w:rsid w:val="009E705D"/>
    <w:rsid w:val="009E717A"/>
    <w:rsid w:val="009E72F1"/>
    <w:rsid w:val="009E767C"/>
    <w:rsid w:val="009E77CF"/>
    <w:rsid w:val="009E7810"/>
    <w:rsid w:val="009E78FD"/>
    <w:rsid w:val="009E798A"/>
    <w:rsid w:val="009E798E"/>
    <w:rsid w:val="009F0059"/>
    <w:rsid w:val="009F01FC"/>
    <w:rsid w:val="009F0315"/>
    <w:rsid w:val="009F042D"/>
    <w:rsid w:val="009F04C5"/>
    <w:rsid w:val="009F05B1"/>
    <w:rsid w:val="009F05EC"/>
    <w:rsid w:val="009F06B4"/>
    <w:rsid w:val="009F084E"/>
    <w:rsid w:val="009F087B"/>
    <w:rsid w:val="009F0ADF"/>
    <w:rsid w:val="009F0B45"/>
    <w:rsid w:val="009F0B8C"/>
    <w:rsid w:val="009F0BE9"/>
    <w:rsid w:val="009F0C64"/>
    <w:rsid w:val="009F0C7E"/>
    <w:rsid w:val="009F0E10"/>
    <w:rsid w:val="009F0EFE"/>
    <w:rsid w:val="009F0F69"/>
    <w:rsid w:val="009F0FAF"/>
    <w:rsid w:val="009F1069"/>
    <w:rsid w:val="009F12EF"/>
    <w:rsid w:val="009F13D7"/>
    <w:rsid w:val="009F13D9"/>
    <w:rsid w:val="009F14C4"/>
    <w:rsid w:val="009F1536"/>
    <w:rsid w:val="009F15A0"/>
    <w:rsid w:val="009F161A"/>
    <w:rsid w:val="009F1632"/>
    <w:rsid w:val="009F163D"/>
    <w:rsid w:val="009F17C9"/>
    <w:rsid w:val="009F18BF"/>
    <w:rsid w:val="009F1A62"/>
    <w:rsid w:val="009F1C8F"/>
    <w:rsid w:val="009F1C91"/>
    <w:rsid w:val="009F1C94"/>
    <w:rsid w:val="009F1D51"/>
    <w:rsid w:val="009F1DBB"/>
    <w:rsid w:val="009F1E0A"/>
    <w:rsid w:val="009F1F03"/>
    <w:rsid w:val="009F21DA"/>
    <w:rsid w:val="009F24B1"/>
    <w:rsid w:val="009F254B"/>
    <w:rsid w:val="009F2809"/>
    <w:rsid w:val="009F28D7"/>
    <w:rsid w:val="009F2CAA"/>
    <w:rsid w:val="009F2F81"/>
    <w:rsid w:val="009F30E8"/>
    <w:rsid w:val="009F32BD"/>
    <w:rsid w:val="009F352C"/>
    <w:rsid w:val="009F3678"/>
    <w:rsid w:val="009F3A05"/>
    <w:rsid w:val="009F3D0E"/>
    <w:rsid w:val="009F3D23"/>
    <w:rsid w:val="009F3EA4"/>
    <w:rsid w:val="009F3FF3"/>
    <w:rsid w:val="009F409A"/>
    <w:rsid w:val="009F40AF"/>
    <w:rsid w:val="009F4250"/>
    <w:rsid w:val="009F4581"/>
    <w:rsid w:val="009F4829"/>
    <w:rsid w:val="009F496B"/>
    <w:rsid w:val="009F498A"/>
    <w:rsid w:val="009F4A2A"/>
    <w:rsid w:val="009F4A34"/>
    <w:rsid w:val="009F4D82"/>
    <w:rsid w:val="009F5248"/>
    <w:rsid w:val="009F53F1"/>
    <w:rsid w:val="009F5420"/>
    <w:rsid w:val="009F5434"/>
    <w:rsid w:val="009F54C3"/>
    <w:rsid w:val="009F552C"/>
    <w:rsid w:val="009F566A"/>
    <w:rsid w:val="009F5733"/>
    <w:rsid w:val="009F5844"/>
    <w:rsid w:val="009F5925"/>
    <w:rsid w:val="009F5984"/>
    <w:rsid w:val="009F5993"/>
    <w:rsid w:val="009F5A8A"/>
    <w:rsid w:val="009F5D3C"/>
    <w:rsid w:val="009F5FB1"/>
    <w:rsid w:val="009F620D"/>
    <w:rsid w:val="009F6308"/>
    <w:rsid w:val="009F636A"/>
    <w:rsid w:val="009F637F"/>
    <w:rsid w:val="009F63F4"/>
    <w:rsid w:val="009F6422"/>
    <w:rsid w:val="009F6465"/>
    <w:rsid w:val="009F6526"/>
    <w:rsid w:val="009F665C"/>
    <w:rsid w:val="009F6A88"/>
    <w:rsid w:val="009F6B95"/>
    <w:rsid w:val="009F6BF1"/>
    <w:rsid w:val="009F6E7F"/>
    <w:rsid w:val="009F7010"/>
    <w:rsid w:val="009F7045"/>
    <w:rsid w:val="009F714F"/>
    <w:rsid w:val="009F721D"/>
    <w:rsid w:val="009F7380"/>
    <w:rsid w:val="009F73AD"/>
    <w:rsid w:val="009F7501"/>
    <w:rsid w:val="009F7563"/>
    <w:rsid w:val="009F777C"/>
    <w:rsid w:val="009F77B7"/>
    <w:rsid w:val="009F77C1"/>
    <w:rsid w:val="009F7937"/>
    <w:rsid w:val="009F7941"/>
    <w:rsid w:val="009F7AF2"/>
    <w:rsid w:val="009F7AFC"/>
    <w:rsid w:val="009F7DAC"/>
    <w:rsid w:val="009F7DEA"/>
    <w:rsid w:val="009F7E2E"/>
    <w:rsid w:val="009F7E3B"/>
    <w:rsid w:val="009F7F09"/>
    <w:rsid w:val="00A001AE"/>
    <w:rsid w:val="00A00231"/>
    <w:rsid w:val="00A00253"/>
    <w:rsid w:val="00A002DB"/>
    <w:rsid w:val="00A003C7"/>
    <w:rsid w:val="00A007A7"/>
    <w:rsid w:val="00A007CD"/>
    <w:rsid w:val="00A00F42"/>
    <w:rsid w:val="00A01009"/>
    <w:rsid w:val="00A0113B"/>
    <w:rsid w:val="00A0132E"/>
    <w:rsid w:val="00A01776"/>
    <w:rsid w:val="00A017D6"/>
    <w:rsid w:val="00A01B61"/>
    <w:rsid w:val="00A01BBE"/>
    <w:rsid w:val="00A01BD1"/>
    <w:rsid w:val="00A01C2E"/>
    <w:rsid w:val="00A01D42"/>
    <w:rsid w:val="00A01DB8"/>
    <w:rsid w:val="00A01E42"/>
    <w:rsid w:val="00A02146"/>
    <w:rsid w:val="00A02309"/>
    <w:rsid w:val="00A023C6"/>
    <w:rsid w:val="00A024E7"/>
    <w:rsid w:val="00A0253C"/>
    <w:rsid w:val="00A02920"/>
    <w:rsid w:val="00A029A2"/>
    <w:rsid w:val="00A02A0B"/>
    <w:rsid w:val="00A02AA5"/>
    <w:rsid w:val="00A02B13"/>
    <w:rsid w:val="00A033F1"/>
    <w:rsid w:val="00A034B2"/>
    <w:rsid w:val="00A03510"/>
    <w:rsid w:val="00A03757"/>
    <w:rsid w:val="00A03892"/>
    <w:rsid w:val="00A038EE"/>
    <w:rsid w:val="00A03A3D"/>
    <w:rsid w:val="00A03AC5"/>
    <w:rsid w:val="00A03F56"/>
    <w:rsid w:val="00A040C2"/>
    <w:rsid w:val="00A04431"/>
    <w:rsid w:val="00A0473E"/>
    <w:rsid w:val="00A04760"/>
    <w:rsid w:val="00A0476C"/>
    <w:rsid w:val="00A04940"/>
    <w:rsid w:val="00A04A70"/>
    <w:rsid w:val="00A04B0B"/>
    <w:rsid w:val="00A04CDA"/>
    <w:rsid w:val="00A04FDB"/>
    <w:rsid w:val="00A05018"/>
    <w:rsid w:val="00A05028"/>
    <w:rsid w:val="00A05221"/>
    <w:rsid w:val="00A05640"/>
    <w:rsid w:val="00A057C9"/>
    <w:rsid w:val="00A05E90"/>
    <w:rsid w:val="00A060AD"/>
    <w:rsid w:val="00A0628D"/>
    <w:rsid w:val="00A062F2"/>
    <w:rsid w:val="00A06339"/>
    <w:rsid w:val="00A06536"/>
    <w:rsid w:val="00A068FC"/>
    <w:rsid w:val="00A06DC3"/>
    <w:rsid w:val="00A06EF1"/>
    <w:rsid w:val="00A06FBE"/>
    <w:rsid w:val="00A07012"/>
    <w:rsid w:val="00A071D2"/>
    <w:rsid w:val="00A0722E"/>
    <w:rsid w:val="00A072FD"/>
    <w:rsid w:val="00A073A7"/>
    <w:rsid w:val="00A074F7"/>
    <w:rsid w:val="00A07671"/>
    <w:rsid w:val="00A07719"/>
    <w:rsid w:val="00A079F5"/>
    <w:rsid w:val="00A07C71"/>
    <w:rsid w:val="00A07D2D"/>
    <w:rsid w:val="00A102EA"/>
    <w:rsid w:val="00A10858"/>
    <w:rsid w:val="00A108AC"/>
    <w:rsid w:val="00A10B48"/>
    <w:rsid w:val="00A10C84"/>
    <w:rsid w:val="00A10E55"/>
    <w:rsid w:val="00A10F31"/>
    <w:rsid w:val="00A10FF4"/>
    <w:rsid w:val="00A11076"/>
    <w:rsid w:val="00A11180"/>
    <w:rsid w:val="00A11322"/>
    <w:rsid w:val="00A113E2"/>
    <w:rsid w:val="00A11707"/>
    <w:rsid w:val="00A11726"/>
    <w:rsid w:val="00A1176C"/>
    <w:rsid w:val="00A1185F"/>
    <w:rsid w:val="00A11FCB"/>
    <w:rsid w:val="00A12224"/>
    <w:rsid w:val="00A12311"/>
    <w:rsid w:val="00A12427"/>
    <w:rsid w:val="00A12465"/>
    <w:rsid w:val="00A12474"/>
    <w:rsid w:val="00A126E6"/>
    <w:rsid w:val="00A1273F"/>
    <w:rsid w:val="00A1295E"/>
    <w:rsid w:val="00A12AF3"/>
    <w:rsid w:val="00A12B60"/>
    <w:rsid w:val="00A12BA3"/>
    <w:rsid w:val="00A12E1D"/>
    <w:rsid w:val="00A13036"/>
    <w:rsid w:val="00A130D0"/>
    <w:rsid w:val="00A13109"/>
    <w:rsid w:val="00A13112"/>
    <w:rsid w:val="00A13241"/>
    <w:rsid w:val="00A132C1"/>
    <w:rsid w:val="00A13405"/>
    <w:rsid w:val="00A1364D"/>
    <w:rsid w:val="00A137D2"/>
    <w:rsid w:val="00A1381D"/>
    <w:rsid w:val="00A13913"/>
    <w:rsid w:val="00A13B64"/>
    <w:rsid w:val="00A13E0B"/>
    <w:rsid w:val="00A13FC9"/>
    <w:rsid w:val="00A142C9"/>
    <w:rsid w:val="00A142CE"/>
    <w:rsid w:val="00A143B8"/>
    <w:rsid w:val="00A144F4"/>
    <w:rsid w:val="00A1454A"/>
    <w:rsid w:val="00A14599"/>
    <w:rsid w:val="00A148DB"/>
    <w:rsid w:val="00A14A3E"/>
    <w:rsid w:val="00A14CC7"/>
    <w:rsid w:val="00A14DDE"/>
    <w:rsid w:val="00A14E44"/>
    <w:rsid w:val="00A14EF0"/>
    <w:rsid w:val="00A14F50"/>
    <w:rsid w:val="00A150DF"/>
    <w:rsid w:val="00A15426"/>
    <w:rsid w:val="00A15438"/>
    <w:rsid w:val="00A1557E"/>
    <w:rsid w:val="00A1559A"/>
    <w:rsid w:val="00A155C9"/>
    <w:rsid w:val="00A155FC"/>
    <w:rsid w:val="00A156A3"/>
    <w:rsid w:val="00A156A7"/>
    <w:rsid w:val="00A159E2"/>
    <w:rsid w:val="00A15A1B"/>
    <w:rsid w:val="00A15A65"/>
    <w:rsid w:val="00A15B29"/>
    <w:rsid w:val="00A15E0E"/>
    <w:rsid w:val="00A15E46"/>
    <w:rsid w:val="00A1604F"/>
    <w:rsid w:val="00A161C7"/>
    <w:rsid w:val="00A162B7"/>
    <w:rsid w:val="00A162D7"/>
    <w:rsid w:val="00A16315"/>
    <w:rsid w:val="00A16354"/>
    <w:rsid w:val="00A164C5"/>
    <w:rsid w:val="00A1650A"/>
    <w:rsid w:val="00A1653D"/>
    <w:rsid w:val="00A166FC"/>
    <w:rsid w:val="00A16786"/>
    <w:rsid w:val="00A1688D"/>
    <w:rsid w:val="00A1696C"/>
    <w:rsid w:val="00A16A1A"/>
    <w:rsid w:val="00A16ABC"/>
    <w:rsid w:val="00A16CAA"/>
    <w:rsid w:val="00A16CAE"/>
    <w:rsid w:val="00A16DD5"/>
    <w:rsid w:val="00A16DE6"/>
    <w:rsid w:val="00A16E03"/>
    <w:rsid w:val="00A16E8A"/>
    <w:rsid w:val="00A16F12"/>
    <w:rsid w:val="00A170E0"/>
    <w:rsid w:val="00A171D3"/>
    <w:rsid w:val="00A171FB"/>
    <w:rsid w:val="00A17725"/>
    <w:rsid w:val="00A177E8"/>
    <w:rsid w:val="00A179D3"/>
    <w:rsid w:val="00A17A1B"/>
    <w:rsid w:val="00A17D34"/>
    <w:rsid w:val="00A20046"/>
    <w:rsid w:val="00A20151"/>
    <w:rsid w:val="00A203E8"/>
    <w:rsid w:val="00A205EB"/>
    <w:rsid w:val="00A20616"/>
    <w:rsid w:val="00A207B8"/>
    <w:rsid w:val="00A2082C"/>
    <w:rsid w:val="00A20948"/>
    <w:rsid w:val="00A209F5"/>
    <w:rsid w:val="00A20D1B"/>
    <w:rsid w:val="00A20E50"/>
    <w:rsid w:val="00A213B0"/>
    <w:rsid w:val="00A21444"/>
    <w:rsid w:val="00A2155C"/>
    <w:rsid w:val="00A21614"/>
    <w:rsid w:val="00A21958"/>
    <w:rsid w:val="00A21CE3"/>
    <w:rsid w:val="00A21DB0"/>
    <w:rsid w:val="00A21EB2"/>
    <w:rsid w:val="00A21EB9"/>
    <w:rsid w:val="00A22120"/>
    <w:rsid w:val="00A221F4"/>
    <w:rsid w:val="00A22718"/>
    <w:rsid w:val="00A228D4"/>
    <w:rsid w:val="00A22D4A"/>
    <w:rsid w:val="00A22D7E"/>
    <w:rsid w:val="00A22E47"/>
    <w:rsid w:val="00A231AF"/>
    <w:rsid w:val="00A23709"/>
    <w:rsid w:val="00A239A2"/>
    <w:rsid w:val="00A23AD8"/>
    <w:rsid w:val="00A23CEA"/>
    <w:rsid w:val="00A23D41"/>
    <w:rsid w:val="00A2402D"/>
    <w:rsid w:val="00A240D1"/>
    <w:rsid w:val="00A24212"/>
    <w:rsid w:val="00A242C8"/>
    <w:rsid w:val="00A2452B"/>
    <w:rsid w:val="00A24677"/>
    <w:rsid w:val="00A2477B"/>
    <w:rsid w:val="00A248AF"/>
    <w:rsid w:val="00A24A08"/>
    <w:rsid w:val="00A24AB2"/>
    <w:rsid w:val="00A24EFC"/>
    <w:rsid w:val="00A250A9"/>
    <w:rsid w:val="00A25193"/>
    <w:rsid w:val="00A25369"/>
    <w:rsid w:val="00A2545E"/>
    <w:rsid w:val="00A25660"/>
    <w:rsid w:val="00A258DA"/>
    <w:rsid w:val="00A258E9"/>
    <w:rsid w:val="00A25A2A"/>
    <w:rsid w:val="00A25B2E"/>
    <w:rsid w:val="00A25D03"/>
    <w:rsid w:val="00A25E21"/>
    <w:rsid w:val="00A25EB4"/>
    <w:rsid w:val="00A25F3C"/>
    <w:rsid w:val="00A26022"/>
    <w:rsid w:val="00A2607B"/>
    <w:rsid w:val="00A26092"/>
    <w:rsid w:val="00A260DC"/>
    <w:rsid w:val="00A26137"/>
    <w:rsid w:val="00A263A1"/>
    <w:rsid w:val="00A263DA"/>
    <w:rsid w:val="00A263E3"/>
    <w:rsid w:val="00A263EC"/>
    <w:rsid w:val="00A265D1"/>
    <w:rsid w:val="00A26B3A"/>
    <w:rsid w:val="00A26B58"/>
    <w:rsid w:val="00A26C02"/>
    <w:rsid w:val="00A26C22"/>
    <w:rsid w:val="00A26C5E"/>
    <w:rsid w:val="00A26CD6"/>
    <w:rsid w:val="00A27265"/>
    <w:rsid w:val="00A2727F"/>
    <w:rsid w:val="00A2741D"/>
    <w:rsid w:val="00A2766E"/>
    <w:rsid w:val="00A27738"/>
    <w:rsid w:val="00A277B2"/>
    <w:rsid w:val="00A277CE"/>
    <w:rsid w:val="00A279E1"/>
    <w:rsid w:val="00A279EA"/>
    <w:rsid w:val="00A27C7B"/>
    <w:rsid w:val="00A27F45"/>
    <w:rsid w:val="00A30107"/>
    <w:rsid w:val="00A30303"/>
    <w:rsid w:val="00A3070C"/>
    <w:rsid w:val="00A30897"/>
    <w:rsid w:val="00A30C7F"/>
    <w:rsid w:val="00A30DBC"/>
    <w:rsid w:val="00A30F9C"/>
    <w:rsid w:val="00A3102B"/>
    <w:rsid w:val="00A310C5"/>
    <w:rsid w:val="00A3112D"/>
    <w:rsid w:val="00A3127E"/>
    <w:rsid w:val="00A31447"/>
    <w:rsid w:val="00A315F3"/>
    <w:rsid w:val="00A3192F"/>
    <w:rsid w:val="00A3199E"/>
    <w:rsid w:val="00A319C1"/>
    <w:rsid w:val="00A31AE5"/>
    <w:rsid w:val="00A31B2B"/>
    <w:rsid w:val="00A31DCE"/>
    <w:rsid w:val="00A32214"/>
    <w:rsid w:val="00A3225C"/>
    <w:rsid w:val="00A32319"/>
    <w:rsid w:val="00A3251D"/>
    <w:rsid w:val="00A32635"/>
    <w:rsid w:val="00A3263F"/>
    <w:rsid w:val="00A32859"/>
    <w:rsid w:val="00A328EE"/>
    <w:rsid w:val="00A32B97"/>
    <w:rsid w:val="00A32CCE"/>
    <w:rsid w:val="00A32E51"/>
    <w:rsid w:val="00A32E81"/>
    <w:rsid w:val="00A32EB5"/>
    <w:rsid w:val="00A32ED8"/>
    <w:rsid w:val="00A330C9"/>
    <w:rsid w:val="00A33205"/>
    <w:rsid w:val="00A3324E"/>
    <w:rsid w:val="00A33542"/>
    <w:rsid w:val="00A33615"/>
    <w:rsid w:val="00A33637"/>
    <w:rsid w:val="00A33676"/>
    <w:rsid w:val="00A339C7"/>
    <w:rsid w:val="00A33A02"/>
    <w:rsid w:val="00A33A60"/>
    <w:rsid w:val="00A33AC3"/>
    <w:rsid w:val="00A33C21"/>
    <w:rsid w:val="00A33C72"/>
    <w:rsid w:val="00A33E59"/>
    <w:rsid w:val="00A33E72"/>
    <w:rsid w:val="00A340EA"/>
    <w:rsid w:val="00A340F8"/>
    <w:rsid w:val="00A3413B"/>
    <w:rsid w:val="00A341AE"/>
    <w:rsid w:val="00A342D5"/>
    <w:rsid w:val="00A34382"/>
    <w:rsid w:val="00A34548"/>
    <w:rsid w:val="00A34591"/>
    <w:rsid w:val="00A345DE"/>
    <w:rsid w:val="00A34CF6"/>
    <w:rsid w:val="00A34DF6"/>
    <w:rsid w:val="00A34E73"/>
    <w:rsid w:val="00A34F4B"/>
    <w:rsid w:val="00A34F7D"/>
    <w:rsid w:val="00A34F9F"/>
    <w:rsid w:val="00A351CB"/>
    <w:rsid w:val="00A35204"/>
    <w:rsid w:val="00A353C1"/>
    <w:rsid w:val="00A35478"/>
    <w:rsid w:val="00A354D8"/>
    <w:rsid w:val="00A356FA"/>
    <w:rsid w:val="00A35AD7"/>
    <w:rsid w:val="00A35B5C"/>
    <w:rsid w:val="00A35CED"/>
    <w:rsid w:val="00A35D47"/>
    <w:rsid w:val="00A35E69"/>
    <w:rsid w:val="00A35F2F"/>
    <w:rsid w:val="00A3654A"/>
    <w:rsid w:val="00A36849"/>
    <w:rsid w:val="00A3691E"/>
    <w:rsid w:val="00A36945"/>
    <w:rsid w:val="00A36AEB"/>
    <w:rsid w:val="00A36AF7"/>
    <w:rsid w:val="00A36B8D"/>
    <w:rsid w:val="00A36BAB"/>
    <w:rsid w:val="00A36BCB"/>
    <w:rsid w:val="00A36C5B"/>
    <w:rsid w:val="00A36CCB"/>
    <w:rsid w:val="00A36D7A"/>
    <w:rsid w:val="00A36DB8"/>
    <w:rsid w:val="00A36E11"/>
    <w:rsid w:val="00A37055"/>
    <w:rsid w:val="00A374A4"/>
    <w:rsid w:val="00A37733"/>
    <w:rsid w:val="00A37773"/>
    <w:rsid w:val="00A3787F"/>
    <w:rsid w:val="00A37A14"/>
    <w:rsid w:val="00A37A33"/>
    <w:rsid w:val="00A37D21"/>
    <w:rsid w:val="00A400B5"/>
    <w:rsid w:val="00A401DC"/>
    <w:rsid w:val="00A40328"/>
    <w:rsid w:val="00A40358"/>
    <w:rsid w:val="00A4098B"/>
    <w:rsid w:val="00A40A07"/>
    <w:rsid w:val="00A40B46"/>
    <w:rsid w:val="00A40BD8"/>
    <w:rsid w:val="00A40C20"/>
    <w:rsid w:val="00A40D4D"/>
    <w:rsid w:val="00A40E0C"/>
    <w:rsid w:val="00A40E8E"/>
    <w:rsid w:val="00A40ECE"/>
    <w:rsid w:val="00A40F42"/>
    <w:rsid w:val="00A40F97"/>
    <w:rsid w:val="00A40FBA"/>
    <w:rsid w:val="00A4135A"/>
    <w:rsid w:val="00A4139F"/>
    <w:rsid w:val="00A41426"/>
    <w:rsid w:val="00A414A3"/>
    <w:rsid w:val="00A416CB"/>
    <w:rsid w:val="00A41702"/>
    <w:rsid w:val="00A41C3D"/>
    <w:rsid w:val="00A41CC2"/>
    <w:rsid w:val="00A4205B"/>
    <w:rsid w:val="00A420B9"/>
    <w:rsid w:val="00A42446"/>
    <w:rsid w:val="00A42895"/>
    <w:rsid w:val="00A4292E"/>
    <w:rsid w:val="00A42BF3"/>
    <w:rsid w:val="00A42CC8"/>
    <w:rsid w:val="00A42CDD"/>
    <w:rsid w:val="00A42E49"/>
    <w:rsid w:val="00A42EC1"/>
    <w:rsid w:val="00A43273"/>
    <w:rsid w:val="00A43359"/>
    <w:rsid w:val="00A43499"/>
    <w:rsid w:val="00A4351B"/>
    <w:rsid w:val="00A436D0"/>
    <w:rsid w:val="00A43868"/>
    <w:rsid w:val="00A43A61"/>
    <w:rsid w:val="00A43A80"/>
    <w:rsid w:val="00A43CC7"/>
    <w:rsid w:val="00A43CCD"/>
    <w:rsid w:val="00A43D99"/>
    <w:rsid w:val="00A4401D"/>
    <w:rsid w:val="00A4436C"/>
    <w:rsid w:val="00A4446D"/>
    <w:rsid w:val="00A445B2"/>
    <w:rsid w:val="00A445C1"/>
    <w:rsid w:val="00A44600"/>
    <w:rsid w:val="00A44711"/>
    <w:rsid w:val="00A447E5"/>
    <w:rsid w:val="00A44982"/>
    <w:rsid w:val="00A44A2C"/>
    <w:rsid w:val="00A44CD7"/>
    <w:rsid w:val="00A44D34"/>
    <w:rsid w:val="00A44DA7"/>
    <w:rsid w:val="00A44E60"/>
    <w:rsid w:val="00A44F42"/>
    <w:rsid w:val="00A456D4"/>
    <w:rsid w:val="00A4591B"/>
    <w:rsid w:val="00A45CC5"/>
    <w:rsid w:val="00A45D75"/>
    <w:rsid w:val="00A45F36"/>
    <w:rsid w:val="00A46026"/>
    <w:rsid w:val="00A4605C"/>
    <w:rsid w:val="00A463E1"/>
    <w:rsid w:val="00A4644D"/>
    <w:rsid w:val="00A46581"/>
    <w:rsid w:val="00A46651"/>
    <w:rsid w:val="00A466B9"/>
    <w:rsid w:val="00A466E2"/>
    <w:rsid w:val="00A46750"/>
    <w:rsid w:val="00A46B16"/>
    <w:rsid w:val="00A47010"/>
    <w:rsid w:val="00A47052"/>
    <w:rsid w:val="00A4722E"/>
    <w:rsid w:val="00A47243"/>
    <w:rsid w:val="00A47366"/>
    <w:rsid w:val="00A47ABD"/>
    <w:rsid w:val="00A47ADC"/>
    <w:rsid w:val="00A47B26"/>
    <w:rsid w:val="00A47B9D"/>
    <w:rsid w:val="00A47BA7"/>
    <w:rsid w:val="00A47E37"/>
    <w:rsid w:val="00A47F4E"/>
    <w:rsid w:val="00A5058E"/>
    <w:rsid w:val="00A50727"/>
    <w:rsid w:val="00A50767"/>
    <w:rsid w:val="00A50802"/>
    <w:rsid w:val="00A50A77"/>
    <w:rsid w:val="00A50CCB"/>
    <w:rsid w:val="00A50E75"/>
    <w:rsid w:val="00A50FEC"/>
    <w:rsid w:val="00A514A3"/>
    <w:rsid w:val="00A5155C"/>
    <w:rsid w:val="00A51595"/>
    <w:rsid w:val="00A51753"/>
    <w:rsid w:val="00A517AF"/>
    <w:rsid w:val="00A5180F"/>
    <w:rsid w:val="00A518E4"/>
    <w:rsid w:val="00A51AD9"/>
    <w:rsid w:val="00A51B6B"/>
    <w:rsid w:val="00A51B99"/>
    <w:rsid w:val="00A51C3F"/>
    <w:rsid w:val="00A51CA8"/>
    <w:rsid w:val="00A51DD0"/>
    <w:rsid w:val="00A51E05"/>
    <w:rsid w:val="00A51E88"/>
    <w:rsid w:val="00A52184"/>
    <w:rsid w:val="00A5238B"/>
    <w:rsid w:val="00A5240C"/>
    <w:rsid w:val="00A52676"/>
    <w:rsid w:val="00A5285A"/>
    <w:rsid w:val="00A52975"/>
    <w:rsid w:val="00A52B19"/>
    <w:rsid w:val="00A52C15"/>
    <w:rsid w:val="00A53234"/>
    <w:rsid w:val="00A53334"/>
    <w:rsid w:val="00A5355B"/>
    <w:rsid w:val="00A5359E"/>
    <w:rsid w:val="00A535C0"/>
    <w:rsid w:val="00A536D6"/>
    <w:rsid w:val="00A53B10"/>
    <w:rsid w:val="00A53D49"/>
    <w:rsid w:val="00A53F9E"/>
    <w:rsid w:val="00A54097"/>
    <w:rsid w:val="00A540B4"/>
    <w:rsid w:val="00A54106"/>
    <w:rsid w:val="00A54227"/>
    <w:rsid w:val="00A54634"/>
    <w:rsid w:val="00A5489F"/>
    <w:rsid w:val="00A54AA9"/>
    <w:rsid w:val="00A54C2B"/>
    <w:rsid w:val="00A54CE3"/>
    <w:rsid w:val="00A54E36"/>
    <w:rsid w:val="00A55011"/>
    <w:rsid w:val="00A55149"/>
    <w:rsid w:val="00A5515C"/>
    <w:rsid w:val="00A551D6"/>
    <w:rsid w:val="00A55205"/>
    <w:rsid w:val="00A55231"/>
    <w:rsid w:val="00A552FD"/>
    <w:rsid w:val="00A55708"/>
    <w:rsid w:val="00A557C9"/>
    <w:rsid w:val="00A558EB"/>
    <w:rsid w:val="00A55909"/>
    <w:rsid w:val="00A559F3"/>
    <w:rsid w:val="00A55B0E"/>
    <w:rsid w:val="00A55B1E"/>
    <w:rsid w:val="00A55C3F"/>
    <w:rsid w:val="00A55E17"/>
    <w:rsid w:val="00A560E4"/>
    <w:rsid w:val="00A5611B"/>
    <w:rsid w:val="00A561A4"/>
    <w:rsid w:val="00A56262"/>
    <w:rsid w:val="00A56455"/>
    <w:rsid w:val="00A5651F"/>
    <w:rsid w:val="00A566BE"/>
    <w:rsid w:val="00A56885"/>
    <w:rsid w:val="00A568F0"/>
    <w:rsid w:val="00A56916"/>
    <w:rsid w:val="00A569AC"/>
    <w:rsid w:val="00A56AB2"/>
    <w:rsid w:val="00A56B5B"/>
    <w:rsid w:val="00A56B90"/>
    <w:rsid w:val="00A56C5C"/>
    <w:rsid w:val="00A57011"/>
    <w:rsid w:val="00A570A1"/>
    <w:rsid w:val="00A571FC"/>
    <w:rsid w:val="00A5737A"/>
    <w:rsid w:val="00A579FD"/>
    <w:rsid w:val="00A57C87"/>
    <w:rsid w:val="00A57F3E"/>
    <w:rsid w:val="00A602D3"/>
    <w:rsid w:val="00A6066E"/>
    <w:rsid w:val="00A60820"/>
    <w:rsid w:val="00A60A90"/>
    <w:rsid w:val="00A60CFC"/>
    <w:rsid w:val="00A6118D"/>
    <w:rsid w:val="00A611BB"/>
    <w:rsid w:val="00A612DB"/>
    <w:rsid w:val="00A612EB"/>
    <w:rsid w:val="00A61322"/>
    <w:rsid w:val="00A61480"/>
    <w:rsid w:val="00A616EC"/>
    <w:rsid w:val="00A6193D"/>
    <w:rsid w:val="00A619F4"/>
    <w:rsid w:val="00A61ACB"/>
    <w:rsid w:val="00A61BE5"/>
    <w:rsid w:val="00A61CD0"/>
    <w:rsid w:val="00A61FAC"/>
    <w:rsid w:val="00A6203A"/>
    <w:rsid w:val="00A6212F"/>
    <w:rsid w:val="00A62214"/>
    <w:rsid w:val="00A622DB"/>
    <w:rsid w:val="00A62466"/>
    <w:rsid w:val="00A625C6"/>
    <w:rsid w:val="00A628EF"/>
    <w:rsid w:val="00A62CAF"/>
    <w:rsid w:val="00A62CEC"/>
    <w:rsid w:val="00A62CFA"/>
    <w:rsid w:val="00A62D3E"/>
    <w:rsid w:val="00A62EC6"/>
    <w:rsid w:val="00A62F2B"/>
    <w:rsid w:val="00A62F2C"/>
    <w:rsid w:val="00A63161"/>
    <w:rsid w:val="00A631FC"/>
    <w:rsid w:val="00A63237"/>
    <w:rsid w:val="00A632A6"/>
    <w:rsid w:val="00A636B9"/>
    <w:rsid w:val="00A637B9"/>
    <w:rsid w:val="00A637EB"/>
    <w:rsid w:val="00A638D3"/>
    <w:rsid w:val="00A63A47"/>
    <w:rsid w:val="00A63B72"/>
    <w:rsid w:val="00A63E19"/>
    <w:rsid w:val="00A63E36"/>
    <w:rsid w:val="00A63F96"/>
    <w:rsid w:val="00A640E9"/>
    <w:rsid w:val="00A642BA"/>
    <w:rsid w:val="00A64408"/>
    <w:rsid w:val="00A64554"/>
    <w:rsid w:val="00A6470A"/>
    <w:rsid w:val="00A64793"/>
    <w:rsid w:val="00A649D3"/>
    <w:rsid w:val="00A64A3B"/>
    <w:rsid w:val="00A64A63"/>
    <w:rsid w:val="00A64B0D"/>
    <w:rsid w:val="00A64B63"/>
    <w:rsid w:val="00A64C40"/>
    <w:rsid w:val="00A64CC2"/>
    <w:rsid w:val="00A64F9C"/>
    <w:rsid w:val="00A65198"/>
    <w:rsid w:val="00A65237"/>
    <w:rsid w:val="00A652F6"/>
    <w:rsid w:val="00A65381"/>
    <w:rsid w:val="00A6555B"/>
    <w:rsid w:val="00A65569"/>
    <w:rsid w:val="00A65833"/>
    <w:rsid w:val="00A658CE"/>
    <w:rsid w:val="00A65A80"/>
    <w:rsid w:val="00A65C64"/>
    <w:rsid w:val="00A65CB9"/>
    <w:rsid w:val="00A65D5E"/>
    <w:rsid w:val="00A65EBC"/>
    <w:rsid w:val="00A66576"/>
    <w:rsid w:val="00A66770"/>
    <w:rsid w:val="00A66816"/>
    <w:rsid w:val="00A669CB"/>
    <w:rsid w:val="00A669F6"/>
    <w:rsid w:val="00A66AE6"/>
    <w:rsid w:val="00A66BBD"/>
    <w:rsid w:val="00A66CA8"/>
    <w:rsid w:val="00A66D30"/>
    <w:rsid w:val="00A66D9A"/>
    <w:rsid w:val="00A66EB7"/>
    <w:rsid w:val="00A6700F"/>
    <w:rsid w:val="00A6707E"/>
    <w:rsid w:val="00A6707F"/>
    <w:rsid w:val="00A67218"/>
    <w:rsid w:val="00A672A7"/>
    <w:rsid w:val="00A672EB"/>
    <w:rsid w:val="00A6744D"/>
    <w:rsid w:val="00A67706"/>
    <w:rsid w:val="00A678DE"/>
    <w:rsid w:val="00A67D31"/>
    <w:rsid w:val="00A67E48"/>
    <w:rsid w:val="00A67F54"/>
    <w:rsid w:val="00A67F66"/>
    <w:rsid w:val="00A67F94"/>
    <w:rsid w:val="00A67FB3"/>
    <w:rsid w:val="00A70032"/>
    <w:rsid w:val="00A7009C"/>
    <w:rsid w:val="00A70377"/>
    <w:rsid w:val="00A703A6"/>
    <w:rsid w:val="00A7046C"/>
    <w:rsid w:val="00A704F3"/>
    <w:rsid w:val="00A70555"/>
    <w:rsid w:val="00A7055C"/>
    <w:rsid w:val="00A70815"/>
    <w:rsid w:val="00A70898"/>
    <w:rsid w:val="00A709D5"/>
    <w:rsid w:val="00A70A17"/>
    <w:rsid w:val="00A70A82"/>
    <w:rsid w:val="00A70E80"/>
    <w:rsid w:val="00A70F0F"/>
    <w:rsid w:val="00A71031"/>
    <w:rsid w:val="00A71042"/>
    <w:rsid w:val="00A71259"/>
    <w:rsid w:val="00A7127A"/>
    <w:rsid w:val="00A71285"/>
    <w:rsid w:val="00A7136E"/>
    <w:rsid w:val="00A715CD"/>
    <w:rsid w:val="00A71897"/>
    <w:rsid w:val="00A71964"/>
    <w:rsid w:val="00A71C3F"/>
    <w:rsid w:val="00A71C8E"/>
    <w:rsid w:val="00A71D53"/>
    <w:rsid w:val="00A71D7B"/>
    <w:rsid w:val="00A71E66"/>
    <w:rsid w:val="00A720EA"/>
    <w:rsid w:val="00A720EB"/>
    <w:rsid w:val="00A72260"/>
    <w:rsid w:val="00A72512"/>
    <w:rsid w:val="00A7262E"/>
    <w:rsid w:val="00A72A11"/>
    <w:rsid w:val="00A72ADD"/>
    <w:rsid w:val="00A72C82"/>
    <w:rsid w:val="00A72FF8"/>
    <w:rsid w:val="00A730CA"/>
    <w:rsid w:val="00A7327C"/>
    <w:rsid w:val="00A735B9"/>
    <w:rsid w:val="00A736C3"/>
    <w:rsid w:val="00A736C9"/>
    <w:rsid w:val="00A73811"/>
    <w:rsid w:val="00A73A5E"/>
    <w:rsid w:val="00A73DBA"/>
    <w:rsid w:val="00A73E7D"/>
    <w:rsid w:val="00A73E95"/>
    <w:rsid w:val="00A73F5C"/>
    <w:rsid w:val="00A742D4"/>
    <w:rsid w:val="00A74404"/>
    <w:rsid w:val="00A74628"/>
    <w:rsid w:val="00A746A8"/>
    <w:rsid w:val="00A74EF1"/>
    <w:rsid w:val="00A751F5"/>
    <w:rsid w:val="00A7521C"/>
    <w:rsid w:val="00A752C3"/>
    <w:rsid w:val="00A754AA"/>
    <w:rsid w:val="00A75619"/>
    <w:rsid w:val="00A75C31"/>
    <w:rsid w:val="00A75E80"/>
    <w:rsid w:val="00A75F80"/>
    <w:rsid w:val="00A75FA4"/>
    <w:rsid w:val="00A760CB"/>
    <w:rsid w:val="00A761EC"/>
    <w:rsid w:val="00A7623C"/>
    <w:rsid w:val="00A762C2"/>
    <w:rsid w:val="00A76417"/>
    <w:rsid w:val="00A764B7"/>
    <w:rsid w:val="00A768F8"/>
    <w:rsid w:val="00A769BE"/>
    <w:rsid w:val="00A76B2B"/>
    <w:rsid w:val="00A76BB0"/>
    <w:rsid w:val="00A76D60"/>
    <w:rsid w:val="00A76D9A"/>
    <w:rsid w:val="00A76E72"/>
    <w:rsid w:val="00A76E9F"/>
    <w:rsid w:val="00A7726C"/>
    <w:rsid w:val="00A77461"/>
    <w:rsid w:val="00A7751F"/>
    <w:rsid w:val="00A77576"/>
    <w:rsid w:val="00A77628"/>
    <w:rsid w:val="00A77773"/>
    <w:rsid w:val="00A7793E"/>
    <w:rsid w:val="00A779E7"/>
    <w:rsid w:val="00A77AA2"/>
    <w:rsid w:val="00A77C5C"/>
    <w:rsid w:val="00A77E60"/>
    <w:rsid w:val="00A77E9B"/>
    <w:rsid w:val="00A77FBF"/>
    <w:rsid w:val="00A80186"/>
    <w:rsid w:val="00A803D4"/>
    <w:rsid w:val="00A80500"/>
    <w:rsid w:val="00A8089A"/>
    <w:rsid w:val="00A808D0"/>
    <w:rsid w:val="00A80917"/>
    <w:rsid w:val="00A80ABB"/>
    <w:rsid w:val="00A80B54"/>
    <w:rsid w:val="00A80CF8"/>
    <w:rsid w:val="00A80D4B"/>
    <w:rsid w:val="00A80DA9"/>
    <w:rsid w:val="00A80E27"/>
    <w:rsid w:val="00A80E9B"/>
    <w:rsid w:val="00A80F43"/>
    <w:rsid w:val="00A80F92"/>
    <w:rsid w:val="00A811EE"/>
    <w:rsid w:val="00A81222"/>
    <w:rsid w:val="00A81249"/>
    <w:rsid w:val="00A813BC"/>
    <w:rsid w:val="00A813EE"/>
    <w:rsid w:val="00A8141C"/>
    <w:rsid w:val="00A815D6"/>
    <w:rsid w:val="00A8174A"/>
    <w:rsid w:val="00A81762"/>
    <w:rsid w:val="00A8187C"/>
    <w:rsid w:val="00A81887"/>
    <w:rsid w:val="00A8196E"/>
    <w:rsid w:val="00A81A94"/>
    <w:rsid w:val="00A81B08"/>
    <w:rsid w:val="00A81CDF"/>
    <w:rsid w:val="00A81D4C"/>
    <w:rsid w:val="00A81DE9"/>
    <w:rsid w:val="00A81E57"/>
    <w:rsid w:val="00A82019"/>
    <w:rsid w:val="00A820BF"/>
    <w:rsid w:val="00A820C4"/>
    <w:rsid w:val="00A822A3"/>
    <w:rsid w:val="00A823BD"/>
    <w:rsid w:val="00A8243A"/>
    <w:rsid w:val="00A825B7"/>
    <w:rsid w:val="00A827F7"/>
    <w:rsid w:val="00A8285F"/>
    <w:rsid w:val="00A8287F"/>
    <w:rsid w:val="00A82B99"/>
    <w:rsid w:val="00A82DAF"/>
    <w:rsid w:val="00A82EB4"/>
    <w:rsid w:val="00A82F6B"/>
    <w:rsid w:val="00A83036"/>
    <w:rsid w:val="00A832E9"/>
    <w:rsid w:val="00A83447"/>
    <w:rsid w:val="00A835A0"/>
    <w:rsid w:val="00A835D8"/>
    <w:rsid w:val="00A837A9"/>
    <w:rsid w:val="00A83933"/>
    <w:rsid w:val="00A83971"/>
    <w:rsid w:val="00A83B5B"/>
    <w:rsid w:val="00A83F9D"/>
    <w:rsid w:val="00A83FB0"/>
    <w:rsid w:val="00A84047"/>
    <w:rsid w:val="00A842BA"/>
    <w:rsid w:val="00A843FA"/>
    <w:rsid w:val="00A84548"/>
    <w:rsid w:val="00A845FD"/>
    <w:rsid w:val="00A84655"/>
    <w:rsid w:val="00A847DA"/>
    <w:rsid w:val="00A8490B"/>
    <w:rsid w:val="00A84A02"/>
    <w:rsid w:val="00A84A24"/>
    <w:rsid w:val="00A84E01"/>
    <w:rsid w:val="00A84EDA"/>
    <w:rsid w:val="00A84FC6"/>
    <w:rsid w:val="00A8525E"/>
    <w:rsid w:val="00A85319"/>
    <w:rsid w:val="00A85480"/>
    <w:rsid w:val="00A8567C"/>
    <w:rsid w:val="00A858A9"/>
    <w:rsid w:val="00A8592E"/>
    <w:rsid w:val="00A85A49"/>
    <w:rsid w:val="00A85D1C"/>
    <w:rsid w:val="00A85DB8"/>
    <w:rsid w:val="00A85EAC"/>
    <w:rsid w:val="00A86045"/>
    <w:rsid w:val="00A86144"/>
    <w:rsid w:val="00A86283"/>
    <w:rsid w:val="00A86302"/>
    <w:rsid w:val="00A86403"/>
    <w:rsid w:val="00A86A39"/>
    <w:rsid w:val="00A86AF1"/>
    <w:rsid w:val="00A86BB3"/>
    <w:rsid w:val="00A86ED2"/>
    <w:rsid w:val="00A86F1D"/>
    <w:rsid w:val="00A8706B"/>
    <w:rsid w:val="00A87115"/>
    <w:rsid w:val="00A87837"/>
    <w:rsid w:val="00A8789A"/>
    <w:rsid w:val="00A878C6"/>
    <w:rsid w:val="00A87974"/>
    <w:rsid w:val="00A879DC"/>
    <w:rsid w:val="00A87B07"/>
    <w:rsid w:val="00A87BB4"/>
    <w:rsid w:val="00A87BE0"/>
    <w:rsid w:val="00A87BF8"/>
    <w:rsid w:val="00A87CF0"/>
    <w:rsid w:val="00A87CFD"/>
    <w:rsid w:val="00A90020"/>
    <w:rsid w:val="00A903B7"/>
    <w:rsid w:val="00A90467"/>
    <w:rsid w:val="00A906F5"/>
    <w:rsid w:val="00A90789"/>
    <w:rsid w:val="00A907DE"/>
    <w:rsid w:val="00A9084F"/>
    <w:rsid w:val="00A90882"/>
    <w:rsid w:val="00A9099D"/>
    <w:rsid w:val="00A90A38"/>
    <w:rsid w:val="00A90BD4"/>
    <w:rsid w:val="00A90C79"/>
    <w:rsid w:val="00A91142"/>
    <w:rsid w:val="00A913DA"/>
    <w:rsid w:val="00A91480"/>
    <w:rsid w:val="00A91525"/>
    <w:rsid w:val="00A9170F"/>
    <w:rsid w:val="00A91809"/>
    <w:rsid w:val="00A9188D"/>
    <w:rsid w:val="00A918DC"/>
    <w:rsid w:val="00A919CD"/>
    <w:rsid w:val="00A91BDE"/>
    <w:rsid w:val="00A91DAC"/>
    <w:rsid w:val="00A91E7C"/>
    <w:rsid w:val="00A91EA9"/>
    <w:rsid w:val="00A91ED6"/>
    <w:rsid w:val="00A923E1"/>
    <w:rsid w:val="00A924B2"/>
    <w:rsid w:val="00A925BB"/>
    <w:rsid w:val="00A9263E"/>
    <w:rsid w:val="00A92AA0"/>
    <w:rsid w:val="00A92CCE"/>
    <w:rsid w:val="00A92EFC"/>
    <w:rsid w:val="00A93038"/>
    <w:rsid w:val="00A9313A"/>
    <w:rsid w:val="00A93321"/>
    <w:rsid w:val="00A933A9"/>
    <w:rsid w:val="00A93409"/>
    <w:rsid w:val="00A9353C"/>
    <w:rsid w:val="00A93589"/>
    <w:rsid w:val="00A936FA"/>
    <w:rsid w:val="00A93727"/>
    <w:rsid w:val="00A93B38"/>
    <w:rsid w:val="00A93DC3"/>
    <w:rsid w:val="00A93EE7"/>
    <w:rsid w:val="00A94024"/>
    <w:rsid w:val="00A9421F"/>
    <w:rsid w:val="00A94424"/>
    <w:rsid w:val="00A94499"/>
    <w:rsid w:val="00A9449D"/>
    <w:rsid w:val="00A94867"/>
    <w:rsid w:val="00A949F2"/>
    <w:rsid w:val="00A94A1E"/>
    <w:rsid w:val="00A94B37"/>
    <w:rsid w:val="00A94F2B"/>
    <w:rsid w:val="00A951FE"/>
    <w:rsid w:val="00A953AE"/>
    <w:rsid w:val="00A9562E"/>
    <w:rsid w:val="00A9563E"/>
    <w:rsid w:val="00A95700"/>
    <w:rsid w:val="00A95727"/>
    <w:rsid w:val="00A95B89"/>
    <w:rsid w:val="00A95DBE"/>
    <w:rsid w:val="00A95F7D"/>
    <w:rsid w:val="00A962A8"/>
    <w:rsid w:val="00A9631D"/>
    <w:rsid w:val="00A9632D"/>
    <w:rsid w:val="00A9641F"/>
    <w:rsid w:val="00A966DA"/>
    <w:rsid w:val="00A96796"/>
    <w:rsid w:val="00A96B7F"/>
    <w:rsid w:val="00A96BE9"/>
    <w:rsid w:val="00A96EA6"/>
    <w:rsid w:val="00A96EC6"/>
    <w:rsid w:val="00A97142"/>
    <w:rsid w:val="00A972A5"/>
    <w:rsid w:val="00A9741A"/>
    <w:rsid w:val="00A97490"/>
    <w:rsid w:val="00A97598"/>
    <w:rsid w:val="00A976C2"/>
    <w:rsid w:val="00A97930"/>
    <w:rsid w:val="00A97943"/>
    <w:rsid w:val="00A9795D"/>
    <w:rsid w:val="00A97B4A"/>
    <w:rsid w:val="00A97C81"/>
    <w:rsid w:val="00A97D1D"/>
    <w:rsid w:val="00AA0034"/>
    <w:rsid w:val="00AA0197"/>
    <w:rsid w:val="00AA0397"/>
    <w:rsid w:val="00AA03BA"/>
    <w:rsid w:val="00AA05DA"/>
    <w:rsid w:val="00AA064F"/>
    <w:rsid w:val="00AA067E"/>
    <w:rsid w:val="00AA07C3"/>
    <w:rsid w:val="00AA080C"/>
    <w:rsid w:val="00AA0DF6"/>
    <w:rsid w:val="00AA0DF9"/>
    <w:rsid w:val="00AA0E19"/>
    <w:rsid w:val="00AA0F34"/>
    <w:rsid w:val="00AA1076"/>
    <w:rsid w:val="00AA11A0"/>
    <w:rsid w:val="00AA13B2"/>
    <w:rsid w:val="00AA1409"/>
    <w:rsid w:val="00AA189E"/>
    <w:rsid w:val="00AA1A46"/>
    <w:rsid w:val="00AA1A5F"/>
    <w:rsid w:val="00AA1B48"/>
    <w:rsid w:val="00AA1CD0"/>
    <w:rsid w:val="00AA1F8A"/>
    <w:rsid w:val="00AA230F"/>
    <w:rsid w:val="00AA241D"/>
    <w:rsid w:val="00AA2448"/>
    <w:rsid w:val="00AA246E"/>
    <w:rsid w:val="00AA2532"/>
    <w:rsid w:val="00AA28BA"/>
    <w:rsid w:val="00AA28BE"/>
    <w:rsid w:val="00AA2A5F"/>
    <w:rsid w:val="00AA2A7C"/>
    <w:rsid w:val="00AA2B75"/>
    <w:rsid w:val="00AA2C06"/>
    <w:rsid w:val="00AA2F51"/>
    <w:rsid w:val="00AA2F9B"/>
    <w:rsid w:val="00AA307D"/>
    <w:rsid w:val="00AA31EA"/>
    <w:rsid w:val="00AA331D"/>
    <w:rsid w:val="00AA333E"/>
    <w:rsid w:val="00AA33B5"/>
    <w:rsid w:val="00AA34AE"/>
    <w:rsid w:val="00AA36E4"/>
    <w:rsid w:val="00AA3D1B"/>
    <w:rsid w:val="00AA3D22"/>
    <w:rsid w:val="00AA3E89"/>
    <w:rsid w:val="00AA4024"/>
    <w:rsid w:val="00AA40EA"/>
    <w:rsid w:val="00AA4270"/>
    <w:rsid w:val="00AA444C"/>
    <w:rsid w:val="00AA4650"/>
    <w:rsid w:val="00AA4776"/>
    <w:rsid w:val="00AA47BE"/>
    <w:rsid w:val="00AA48A0"/>
    <w:rsid w:val="00AA49F9"/>
    <w:rsid w:val="00AA4A86"/>
    <w:rsid w:val="00AA50DB"/>
    <w:rsid w:val="00AA50FB"/>
    <w:rsid w:val="00AA5125"/>
    <w:rsid w:val="00AA5180"/>
    <w:rsid w:val="00AA5401"/>
    <w:rsid w:val="00AA597D"/>
    <w:rsid w:val="00AA5B7B"/>
    <w:rsid w:val="00AA5F51"/>
    <w:rsid w:val="00AA5F5B"/>
    <w:rsid w:val="00AA61A3"/>
    <w:rsid w:val="00AA61B8"/>
    <w:rsid w:val="00AA63C4"/>
    <w:rsid w:val="00AA6419"/>
    <w:rsid w:val="00AA6429"/>
    <w:rsid w:val="00AA64F2"/>
    <w:rsid w:val="00AA65A7"/>
    <w:rsid w:val="00AA6662"/>
    <w:rsid w:val="00AA668A"/>
    <w:rsid w:val="00AA6B41"/>
    <w:rsid w:val="00AA6ED7"/>
    <w:rsid w:val="00AA70BD"/>
    <w:rsid w:val="00AA74BF"/>
    <w:rsid w:val="00AA7535"/>
    <w:rsid w:val="00AA7573"/>
    <w:rsid w:val="00AA778A"/>
    <w:rsid w:val="00AA7845"/>
    <w:rsid w:val="00AA784C"/>
    <w:rsid w:val="00AA7B7C"/>
    <w:rsid w:val="00AA7D5D"/>
    <w:rsid w:val="00AA7E29"/>
    <w:rsid w:val="00AA7FDC"/>
    <w:rsid w:val="00AB00AD"/>
    <w:rsid w:val="00AB01A7"/>
    <w:rsid w:val="00AB05B1"/>
    <w:rsid w:val="00AB088C"/>
    <w:rsid w:val="00AB08DC"/>
    <w:rsid w:val="00AB0B6E"/>
    <w:rsid w:val="00AB0CE6"/>
    <w:rsid w:val="00AB0EDF"/>
    <w:rsid w:val="00AB1105"/>
    <w:rsid w:val="00AB1134"/>
    <w:rsid w:val="00AB11A4"/>
    <w:rsid w:val="00AB11A8"/>
    <w:rsid w:val="00AB12AC"/>
    <w:rsid w:val="00AB12D2"/>
    <w:rsid w:val="00AB1695"/>
    <w:rsid w:val="00AB17AF"/>
    <w:rsid w:val="00AB18C6"/>
    <w:rsid w:val="00AB1921"/>
    <w:rsid w:val="00AB1B09"/>
    <w:rsid w:val="00AB1BFF"/>
    <w:rsid w:val="00AB1D21"/>
    <w:rsid w:val="00AB1DAD"/>
    <w:rsid w:val="00AB1EF3"/>
    <w:rsid w:val="00AB2200"/>
    <w:rsid w:val="00AB234C"/>
    <w:rsid w:val="00AB23CE"/>
    <w:rsid w:val="00AB24A5"/>
    <w:rsid w:val="00AB254C"/>
    <w:rsid w:val="00AB2824"/>
    <w:rsid w:val="00AB2DE6"/>
    <w:rsid w:val="00AB2F62"/>
    <w:rsid w:val="00AB3077"/>
    <w:rsid w:val="00AB3281"/>
    <w:rsid w:val="00AB330A"/>
    <w:rsid w:val="00AB33CE"/>
    <w:rsid w:val="00AB3438"/>
    <w:rsid w:val="00AB36D7"/>
    <w:rsid w:val="00AB37AB"/>
    <w:rsid w:val="00AB37E0"/>
    <w:rsid w:val="00AB3857"/>
    <w:rsid w:val="00AB3888"/>
    <w:rsid w:val="00AB389A"/>
    <w:rsid w:val="00AB38EE"/>
    <w:rsid w:val="00AB3AAA"/>
    <w:rsid w:val="00AB3B81"/>
    <w:rsid w:val="00AB3B85"/>
    <w:rsid w:val="00AB3BF6"/>
    <w:rsid w:val="00AB40B3"/>
    <w:rsid w:val="00AB4176"/>
    <w:rsid w:val="00AB4200"/>
    <w:rsid w:val="00AB43C1"/>
    <w:rsid w:val="00AB46E6"/>
    <w:rsid w:val="00AB4CA7"/>
    <w:rsid w:val="00AB4D9A"/>
    <w:rsid w:val="00AB4E49"/>
    <w:rsid w:val="00AB4EDD"/>
    <w:rsid w:val="00AB4F50"/>
    <w:rsid w:val="00AB509E"/>
    <w:rsid w:val="00AB50D4"/>
    <w:rsid w:val="00AB5281"/>
    <w:rsid w:val="00AB5425"/>
    <w:rsid w:val="00AB56DC"/>
    <w:rsid w:val="00AB5703"/>
    <w:rsid w:val="00AB59A0"/>
    <w:rsid w:val="00AB5AA6"/>
    <w:rsid w:val="00AB5C1E"/>
    <w:rsid w:val="00AB5D0B"/>
    <w:rsid w:val="00AB5D2C"/>
    <w:rsid w:val="00AB5D37"/>
    <w:rsid w:val="00AB5F1C"/>
    <w:rsid w:val="00AB5F20"/>
    <w:rsid w:val="00AB5FA7"/>
    <w:rsid w:val="00AB6029"/>
    <w:rsid w:val="00AB615A"/>
    <w:rsid w:val="00AB6199"/>
    <w:rsid w:val="00AB61BF"/>
    <w:rsid w:val="00AB61D2"/>
    <w:rsid w:val="00AB626B"/>
    <w:rsid w:val="00AB6329"/>
    <w:rsid w:val="00AB655A"/>
    <w:rsid w:val="00AB6946"/>
    <w:rsid w:val="00AB696E"/>
    <w:rsid w:val="00AB6B84"/>
    <w:rsid w:val="00AB6CBE"/>
    <w:rsid w:val="00AB738B"/>
    <w:rsid w:val="00AB75E9"/>
    <w:rsid w:val="00AB75FB"/>
    <w:rsid w:val="00AB768F"/>
    <w:rsid w:val="00AB76C9"/>
    <w:rsid w:val="00AB77A3"/>
    <w:rsid w:val="00AB7A2F"/>
    <w:rsid w:val="00AB7A49"/>
    <w:rsid w:val="00AB7B14"/>
    <w:rsid w:val="00AB7BE6"/>
    <w:rsid w:val="00AB7DCE"/>
    <w:rsid w:val="00AB7F4B"/>
    <w:rsid w:val="00AC01A2"/>
    <w:rsid w:val="00AC01EB"/>
    <w:rsid w:val="00AC02C4"/>
    <w:rsid w:val="00AC0316"/>
    <w:rsid w:val="00AC03EF"/>
    <w:rsid w:val="00AC0436"/>
    <w:rsid w:val="00AC066E"/>
    <w:rsid w:val="00AC080C"/>
    <w:rsid w:val="00AC080D"/>
    <w:rsid w:val="00AC091F"/>
    <w:rsid w:val="00AC09EE"/>
    <w:rsid w:val="00AC0A92"/>
    <w:rsid w:val="00AC0AC6"/>
    <w:rsid w:val="00AC0B08"/>
    <w:rsid w:val="00AC0B51"/>
    <w:rsid w:val="00AC0CDD"/>
    <w:rsid w:val="00AC0DBE"/>
    <w:rsid w:val="00AC0DEB"/>
    <w:rsid w:val="00AC1381"/>
    <w:rsid w:val="00AC14BB"/>
    <w:rsid w:val="00AC16AD"/>
    <w:rsid w:val="00AC180A"/>
    <w:rsid w:val="00AC1A20"/>
    <w:rsid w:val="00AC2083"/>
    <w:rsid w:val="00AC2315"/>
    <w:rsid w:val="00AC258A"/>
    <w:rsid w:val="00AC26B1"/>
    <w:rsid w:val="00AC29AE"/>
    <w:rsid w:val="00AC2B2B"/>
    <w:rsid w:val="00AC2B48"/>
    <w:rsid w:val="00AC2CA8"/>
    <w:rsid w:val="00AC2D26"/>
    <w:rsid w:val="00AC2D35"/>
    <w:rsid w:val="00AC2EA2"/>
    <w:rsid w:val="00AC304F"/>
    <w:rsid w:val="00AC305E"/>
    <w:rsid w:val="00AC30EA"/>
    <w:rsid w:val="00AC318C"/>
    <w:rsid w:val="00AC32C1"/>
    <w:rsid w:val="00AC3317"/>
    <w:rsid w:val="00AC33F3"/>
    <w:rsid w:val="00AC34CE"/>
    <w:rsid w:val="00AC3543"/>
    <w:rsid w:val="00AC35D1"/>
    <w:rsid w:val="00AC368E"/>
    <w:rsid w:val="00AC378D"/>
    <w:rsid w:val="00AC3883"/>
    <w:rsid w:val="00AC3945"/>
    <w:rsid w:val="00AC394A"/>
    <w:rsid w:val="00AC3C17"/>
    <w:rsid w:val="00AC3EA8"/>
    <w:rsid w:val="00AC3EE9"/>
    <w:rsid w:val="00AC4075"/>
    <w:rsid w:val="00AC40B7"/>
    <w:rsid w:val="00AC4134"/>
    <w:rsid w:val="00AC4157"/>
    <w:rsid w:val="00AC4282"/>
    <w:rsid w:val="00AC44D7"/>
    <w:rsid w:val="00AC456E"/>
    <w:rsid w:val="00AC45E9"/>
    <w:rsid w:val="00AC46B3"/>
    <w:rsid w:val="00AC4846"/>
    <w:rsid w:val="00AC4AB5"/>
    <w:rsid w:val="00AC4C03"/>
    <w:rsid w:val="00AC4C5E"/>
    <w:rsid w:val="00AC510D"/>
    <w:rsid w:val="00AC51B0"/>
    <w:rsid w:val="00AC5582"/>
    <w:rsid w:val="00AC55A8"/>
    <w:rsid w:val="00AC5774"/>
    <w:rsid w:val="00AC59BD"/>
    <w:rsid w:val="00AC5DAC"/>
    <w:rsid w:val="00AC5DB9"/>
    <w:rsid w:val="00AC5E42"/>
    <w:rsid w:val="00AC5F4F"/>
    <w:rsid w:val="00AC6037"/>
    <w:rsid w:val="00AC6057"/>
    <w:rsid w:val="00AC6071"/>
    <w:rsid w:val="00AC6363"/>
    <w:rsid w:val="00AC644B"/>
    <w:rsid w:val="00AC6545"/>
    <w:rsid w:val="00AC65AE"/>
    <w:rsid w:val="00AC65E5"/>
    <w:rsid w:val="00AC6BA9"/>
    <w:rsid w:val="00AC6C30"/>
    <w:rsid w:val="00AC6FE2"/>
    <w:rsid w:val="00AC7018"/>
    <w:rsid w:val="00AC7214"/>
    <w:rsid w:val="00AC7241"/>
    <w:rsid w:val="00AC72CD"/>
    <w:rsid w:val="00AC7449"/>
    <w:rsid w:val="00AC782B"/>
    <w:rsid w:val="00AC78A7"/>
    <w:rsid w:val="00AC7A8B"/>
    <w:rsid w:val="00AC7E36"/>
    <w:rsid w:val="00AC7E69"/>
    <w:rsid w:val="00AC7F2B"/>
    <w:rsid w:val="00AC7F39"/>
    <w:rsid w:val="00AC7F7E"/>
    <w:rsid w:val="00AD00C6"/>
    <w:rsid w:val="00AD01B5"/>
    <w:rsid w:val="00AD0374"/>
    <w:rsid w:val="00AD03CC"/>
    <w:rsid w:val="00AD05DE"/>
    <w:rsid w:val="00AD0622"/>
    <w:rsid w:val="00AD0698"/>
    <w:rsid w:val="00AD0893"/>
    <w:rsid w:val="00AD0AAC"/>
    <w:rsid w:val="00AD0B16"/>
    <w:rsid w:val="00AD0CAE"/>
    <w:rsid w:val="00AD0D5B"/>
    <w:rsid w:val="00AD0D61"/>
    <w:rsid w:val="00AD0F1D"/>
    <w:rsid w:val="00AD103E"/>
    <w:rsid w:val="00AD10D3"/>
    <w:rsid w:val="00AD127E"/>
    <w:rsid w:val="00AD139C"/>
    <w:rsid w:val="00AD19FA"/>
    <w:rsid w:val="00AD1B50"/>
    <w:rsid w:val="00AD1C0E"/>
    <w:rsid w:val="00AD1C7D"/>
    <w:rsid w:val="00AD1C83"/>
    <w:rsid w:val="00AD1DB3"/>
    <w:rsid w:val="00AD1ECC"/>
    <w:rsid w:val="00AD1F83"/>
    <w:rsid w:val="00AD2024"/>
    <w:rsid w:val="00AD220B"/>
    <w:rsid w:val="00AD22AC"/>
    <w:rsid w:val="00AD22C5"/>
    <w:rsid w:val="00AD246A"/>
    <w:rsid w:val="00AD2650"/>
    <w:rsid w:val="00AD2722"/>
    <w:rsid w:val="00AD2758"/>
    <w:rsid w:val="00AD28EE"/>
    <w:rsid w:val="00AD295E"/>
    <w:rsid w:val="00AD2B59"/>
    <w:rsid w:val="00AD2E0D"/>
    <w:rsid w:val="00AD2E85"/>
    <w:rsid w:val="00AD2F7C"/>
    <w:rsid w:val="00AD2F91"/>
    <w:rsid w:val="00AD2F98"/>
    <w:rsid w:val="00AD2FE1"/>
    <w:rsid w:val="00AD34A0"/>
    <w:rsid w:val="00AD3511"/>
    <w:rsid w:val="00AD356E"/>
    <w:rsid w:val="00AD3611"/>
    <w:rsid w:val="00AD365D"/>
    <w:rsid w:val="00AD382E"/>
    <w:rsid w:val="00AD3A4D"/>
    <w:rsid w:val="00AD3A7D"/>
    <w:rsid w:val="00AD3CAB"/>
    <w:rsid w:val="00AD3D0B"/>
    <w:rsid w:val="00AD3D42"/>
    <w:rsid w:val="00AD3E4D"/>
    <w:rsid w:val="00AD404B"/>
    <w:rsid w:val="00AD42BD"/>
    <w:rsid w:val="00AD4370"/>
    <w:rsid w:val="00AD467C"/>
    <w:rsid w:val="00AD468D"/>
    <w:rsid w:val="00AD4943"/>
    <w:rsid w:val="00AD4972"/>
    <w:rsid w:val="00AD4999"/>
    <w:rsid w:val="00AD4B36"/>
    <w:rsid w:val="00AD4F3C"/>
    <w:rsid w:val="00AD5078"/>
    <w:rsid w:val="00AD5115"/>
    <w:rsid w:val="00AD5188"/>
    <w:rsid w:val="00AD522A"/>
    <w:rsid w:val="00AD534A"/>
    <w:rsid w:val="00AD53D6"/>
    <w:rsid w:val="00AD546E"/>
    <w:rsid w:val="00AD571E"/>
    <w:rsid w:val="00AD58B2"/>
    <w:rsid w:val="00AD5900"/>
    <w:rsid w:val="00AD598B"/>
    <w:rsid w:val="00AD5A4F"/>
    <w:rsid w:val="00AD5C28"/>
    <w:rsid w:val="00AD5D58"/>
    <w:rsid w:val="00AD5EE2"/>
    <w:rsid w:val="00AD5FDF"/>
    <w:rsid w:val="00AD606D"/>
    <w:rsid w:val="00AD6176"/>
    <w:rsid w:val="00AD61A2"/>
    <w:rsid w:val="00AD63CE"/>
    <w:rsid w:val="00AD67EF"/>
    <w:rsid w:val="00AD6C23"/>
    <w:rsid w:val="00AD6C5B"/>
    <w:rsid w:val="00AD6CC8"/>
    <w:rsid w:val="00AD6E3E"/>
    <w:rsid w:val="00AD6E92"/>
    <w:rsid w:val="00AD6EDF"/>
    <w:rsid w:val="00AD701D"/>
    <w:rsid w:val="00AD75F8"/>
    <w:rsid w:val="00AD76F6"/>
    <w:rsid w:val="00AD7841"/>
    <w:rsid w:val="00AD7866"/>
    <w:rsid w:val="00AD7913"/>
    <w:rsid w:val="00AD7A84"/>
    <w:rsid w:val="00AD7B70"/>
    <w:rsid w:val="00AD7F32"/>
    <w:rsid w:val="00AD7FC8"/>
    <w:rsid w:val="00AE007E"/>
    <w:rsid w:val="00AE0141"/>
    <w:rsid w:val="00AE01AD"/>
    <w:rsid w:val="00AE04AF"/>
    <w:rsid w:val="00AE04CE"/>
    <w:rsid w:val="00AE0532"/>
    <w:rsid w:val="00AE055A"/>
    <w:rsid w:val="00AE059B"/>
    <w:rsid w:val="00AE0795"/>
    <w:rsid w:val="00AE0991"/>
    <w:rsid w:val="00AE0B09"/>
    <w:rsid w:val="00AE0BFB"/>
    <w:rsid w:val="00AE0D04"/>
    <w:rsid w:val="00AE11D8"/>
    <w:rsid w:val="00AE17FE"/>
    <w:rsid w:val="00AE1A08"/>
    <w:rsid w:val="00AE1A7A"/>
    <w:rsid w:val="00AE1B50"/>
    <w:rsid w:val="00AE1DF9"/>
    <w:rsid w:val="00AE2011"/>
    <w:rsid w:val="00AE20DD"/>
    <w:rsid w:val="00AE2127"/>
    <w:rsid w:val="00AE262C"/>
    <w:rsid w:val="00AE2661"/>
    <w:rsid w:val="00AE27BB"/>
    <w:rsid w:val="00AE2A53"/>
    <w:rsid w:val="00AE3070"/>
    <w:rsid w:val="00AE333D"/>
    <w:rsid w:val="00AE350F"/>
    <w:rsid w:val="00AE3585"/>
    <w:rsid w:val="00AE3881"/>
    <w:rsid w:val="00AE3898"/>
    <w:rsid w:val="00AE3A15"/>
    <w:rsid w:val="00AE3D61"/>
    <w:rsid w:val="00AE3E5E"/>
    <w:rsid w:val="00AE3F2B"/>
    <w:rsid w:val="00AE404F"/>
    <w:rsid w:val="00AE4053"/>
    <w:rsid w:val="00AE4055"/>
    <w:rsid w:val="00AE423C"/>
    <w:rsid w:val="00AE428D"/>
    <w:rsid w:val="00AE4737"/>
    <w:rsid w:val="00AE47CE"/>
    <w:rsid w:val="00AE4878"/>
    <w:rsid w:val="00AE48DB"/>
    <w:rsid w:val="00AE4952"/>
    <w:rsid w:val="00AE4B86"/>
    <w:rsid w:val="00AE4C29"/>
    <w:rsid w:val="00AE4FE5"/>
    <w:rsid w:val="00AE5019"/>
    <w:rsid w:val="00AE5034"/>
    <w:rsid w:val="00AE54D7"/>
    <w:rsid w:val="00AE5548"/>
    <w:rsid w:val="00AE5638"/>
    <w:rsid w:val="00AE599C"/>
    <w:rsid w:val="00AE5C0B"/>
    <w:rsid w:val="00AE5C2C"/>
    <w:rsid w:val="00AE6056"/>
    <w:rsid w:val="00AE61DA"/>
    <w:rsid w:val="00AE6210"/>
    <w:rsid w:val="00AE6397"/>
    <w:rsid w:val="00AE64A9"/>
    <w:rsid w:val="00AE666A"/>
    <w:rsid w:val="00AE66A3"/>
    <w:rsid w:val="00AE6938"/>
    <w:rsid w:val="00AE6C3B"/>
    <w:rsid w:val="00AE6D23"/>
    <w:rsid w:val="00AE6E09"/>
    <w:rsid w:val="00AE6E5C"/>
    <w:rsid w:val="00AE6FB4"/>
    <w:rsid w:val="00AE713E"/>
    <w:rsid w:val="00AE720D"/>
    <w:rsid w:val="00AE72EE"/>
    <w:rsid w:val="00AE72F0"/>
    <w:rsid w:val="00AE7521"/>
    <w:rsid w:val="00AE76EB"/>
    <w:rsid w:val="00AE782D"/>
    <w:rsid w:val="00AE7845"/>
    <w:rsid w:val="00AE7AC3"/>
    <w:rsid w:val="00AE7C5C"/>
    <w:rsid w:val="00AE7D52"/>
    <w:rsid w:val="00AF0086"/>
    <w:rsid w:val="00AF0109"/>
    <w:rsid w:val="00AF01DB"/>
    <w:rsid w:val="00AF0696"/>
    <w:rsid w:val="00AF084F"/>
    <w:rsid w:val="00AF0922"/>
    <w:rsid w:val="00AF0D9D"/>
    <w:rsid w:val="00AF0E27"/>
    <w:rsid w:val="00AF0EDF"/>
    <w:rsid w:val="00AF109B"/>
    <w:rsid w:val="00AF10EF"/>
    <w:rsid w:val="00AF11A1"/>
    <w:rsid w:val="00AF1366"/>
    <w:rsid w:val="00AF14CA"/>
    <w:rsid w:val="00AF1599"/>
    <w:rsid w:val="00AF15AB"/>
    <w:rsid w:val="00AF192D"/>
    <w:rsid w:val="00AF1A18"/>
    <w:rsid w:val="00AF1A87"/>
    <w:rsid w:val="00AF2173"/>
    <w:rsid w:val="00AF2185"/>
    <w:rsid w:val="00AF229E"/>
    <w:rsid w:val="00AF2B9F"/>
    <w:rsid w:val="00AF2CE3"/>
    <w:rsid w:val="00AF2DD0"/>
    <w:rsid w:val="00AF2E30"/>
    <w:rsid w:val="00AF2EA8"/>
    <w:rsid w:val="00AF2F34"/>
    <w:rsid w:val="00AF2F41"/>
    <w:rsid w:val="00AF3011"/>
    <w:rsid w:val="00AF3347"/>
    <w:rsid w:val="00AF3835"/>
    <w:rsid w:val="00AF3933"/>
    <w:rsid w:val="00AF395E"/>
    <w:rsid w:val="00AF398D"/>
    <w:rsid w:val="00AF3A62"/>
    <w:rsid w:val="00AF3B3C"/>
    <w:rsid w:val="00AF3B5B"/>
    <w:rsid w:val="00AF3BB3"/>
    <w:rsid w:val="00AF3BBB"/>
    <w:rsid w:val="00AF3F30"/>
    <w:rsid w:val="00AF3F5E"/>
    <w:rsid w:val="00AF431C"/>
    <w:rsid w:val="00AF474C"/>
    <w:rsid w:val="00AF4905"/>
    <w:rsid w:val="00AF49F6"/>
    <w:rsid w:val="00AF4B6A"/>
    <w:rsid w:val="00AF4DC9"/>
    <w:rsid w:val="00AF507F"/>
    <w:rsid w:val="00AF5113"/>
    <w:rsid w:val="00AF51D6"/>
    <w:rsid w:val="00AF5213"/>
    <w:rsid w:val="00AF521F"/>
    <w:rsid w:val="00AF56A4"/>
    <w:rsid w:val="00AF56A9"/>
    <w:rsid w:val="00AF57DF"/>
    <w:rsid w:val="00AF58B5"/>
    <w:rsid w:val="00AF58F5"/>
    <w:rsid w:val="00AF593A"/>
    <w:rsid w:val="00AF5A6A"/>
    <w:rsid w:val="00AF5C4A"/>
    <w:rsid w:val="00AF5E58"/>
    <w:rsid w:val="00AF5F01"/>
    <w:rsid w:val="00AF5F4C"/>
    <w:rsid w:val="00AF65D2"/>
    <w:rsid w:val="00AF6744"/>
    <w:rsid w:val="00AF67E8"/>
    <w:rsid w:val="00AF6862"/>
    <w:rsid w:val="00AF696F"/>
    <w:rsid w:val="00AF6A5C"/>
    <w:rsid w:val="00AF6ACC"/>
    <w:rsid w:val="00AF6D66"/>
    <w:rsid w:val="00AF6DAF"/>
    <w:rsid w:val="00AF6F60"/>
    <w:rsid w:val="00AF6FD6"/>
    <w:rsid w:val="00AF73CC"/>
    <w:rsid w:val="00AF7442"/>
    <w:rsid w:val="00AF746C"/>
    <w:rsid w:val="00AF765B"/>
    <w:rsid w:val="00AF77B7"/>
    <w:rsid w:val="00AF785D"/>
    <w:rsid w:val="00AF7936"/>
    <w:rsid w:val="00AF7A63"/>
    <w:rsid w:val="00AF7C05"/>
    <w:rsid w:val="00B00001"/>
    <w:rsid w:val="00B00163"/>
    <w:rsid w:val="00B00545"/>
    <w:rsid w:val="00B005AC"/>
    <w:rsid w:val="00B0062D"/>
    <w:rsid w:val="00B0070D"/>
    <w:rsid w:val="00B0082C"/>
    <w:rsid w:val="00B00A33"/>
    <w:rsid w:val="00B00A5D"/>
    <w:rsid w:val="00B00AD2"/>
    <w:rsid w:val="00B00BAA"/>
    <w:rsid w:val="00B00CFE"/>
    <w:rsid w:val="00B013BF"/>
    <w:rsid w:val="00B013CE"/>
    <w:rsid w:val="00B014C0"/>
    <w:rsid w:val="00B015B5"/>
    <w:rsid w:val="00B018C7"/>
    <w:rsid w:val="00B018DF"/>
    <w:rsid w:val="00B019B3"/>
    <w:rsid w:val="00B019BD"/>
    <w:rsid w:val="00B01B6B"/>
    <w:rsid w:val="00B01D84"/>
    <w:rsid w:val="00B01D8D"/>
    <w:rsid w:val="00B01F3E"/>
    <w:rsid w:val="00B01FB7"/>
    <w:rsid w:val="00B01FD5"/>
    <w:rsid w:val="00B0207E"/>
    <w:rsid w:val="00B02649"/>
    <w:rsid w:val="00B02870"/>
    <w:rsid w:val="00B02C5C"/>
    <w:rsid w:val="00B02D7B"/>
    <w:rsid w:val="00B02FA7"/>
    <w:rsid w:val="00B03390"/>
    <w:rsid w:val="00B03575"/>
    <w:rsid w:val="00B03686"/>
    <w:rsid w:val="00B038F8"/>
    <w:rsid w:val="00B041AA"/>
    <w:rsid w:val="00B0431F"/>
    <w:rsid w:val="00B04452"/>
    <w:rsid w:val="00B04558"/>
    <w:rsid w:val="00B04735"/>
    <w:rsid w:val="00B0473D"/>
    <w:rsid w:val="00B0481F"/>
    <w:rsid w:val="00B04A4D"/>
    <w:rsid w:val="00B04A9E"/>
    <w:rsid w:val="00B04B08"/>
    <w:rsid w:val="00B04B7D"/>
    <w:rsid w:val="00B04C04"/>
    <w:rsid w:val="00B04F9C"/>
    <w:rsid w:val="00B05245"/>
    <w:rsid w:val="00B056D6"/>
    <w:rsid w:val="00B057A4"/>
    <w:rsid w:val="00B059FA"/>
    <w:rsid w:val="00B05ADC"/>
    <w:rsid w:val="00B05AE4"/>
    <w:rsid w:val="00B05AEF"/>
    <w:rsid w:val="00B05CCB"/>
    <w:rsid w:val="00B05ECC"/>
    <w:rsid w:val="00B05ED9"/>
    <w:rsid w:val="00B05F8A"/>
    <w:rsid w:val="00B060A8"/>
    <w:rsid w:val="00B0619C"/>
    <w:rsid w:val="00B0628A"/>
    <w:rsid w:val="00B062DC"/>
    <w:rsid w:val="00B06526"/>
    <w:rsid w:val="00B0670E"/>
    <w:rsid w:val="00B0675B"/>
    <w:rsid w:val="00B06AAE"/>
    <w:rsid w:val="00B06C24"/>
    <w:rsid w:val="00B06F07"/>
    <w:rsid w:val="00B06FEB"/>
    <w:rsid w:val="00B070C3"/>
    <w:rsid w:val="00B070DC"/>
    <w:rsid w:val="00B0711A"/>
    <w:rsid w:val="00B07264"/>
    <w:rsid w:val="00B07386"/>
    <w:rsid w:val="00B075D3"/>
    <w:rsid w:val="00B0778B"/>
    <w:rsid w:val="00B07875"/>
    <w:rsid w:val="00B078C6"/>
    <w:rsid w:val="00B07941"/>
    <w:rsid w:val="00B0796F"/>
    <w:rsid w:val="00B07976"/>
    <w:rsid w:val="00B07A13"/>
    <w:rsid w:val="00B07AEF"/>
    <w:rsid w:val="00B07D3D"/>
    <w:rsid w:val="00B1000E"/>
    <w:rsid w:val="00B10033"/>
    <w:rsid w:val="00B10132"/>
    <w:rsid w:val="00B10256"/>
    <w:rsid w:val="00B102E3"/>
    <w:rsid w:val="00B10344"/>
    <w:rsid w:val="00B1052B"/>
    <w:rsid w:val="00B107A8"/>
    <w:rsid w:val="00B10818"/>
    <w:rsid w:val="00B10B9B"/>
    <w:rsid w:val="00B10C2B"/>
    <w:rsid w:val="00B10D67"/>
    <w:rsid w:val="00B10EBD"/>
    <w:rsid w:val="00B10EF2"/>
    <w:rsid w:val="00B10F04"/>
    <w:rsid w:val="00B10F4B"/>
    <w:rsid w:val="00B110B8"/>
    <w:rsid w:val="00B112A0"/>
    <w:rsid w:val="00B113BA"/>
    <w:rsid w:val="00B11437"/>
    <w:rsid w:val="00B116F5"/>
    <w:rsid w:val="00B11757"/>
    <w:rsid w:val="00B1183A"/>
    <w:rsid w:val="00B1192B"/>
    <w:rsid w:val="00B11C22"/>
    <w:rsid w:val="00B11CF8"/>
    <w:rsid w:val="00B11DA9"/>
    <w:rsid w:val="00B11EC7"/>
    <w:rsid w:val="00B11ED0"/>
    <w:rsid w:val="00B11ED2"/>
    <w:rsid w:val="00B11F1A"/>
    <w:rsid w:val="00B11F93"/>
    <w:rsid w:val="00B1204C"/>
    <w:rsid w:val="00B12329"/>
    <w:rsid w:val="00B12407"/>
    <w:rsid w:val="00B1274A"/>
    <w:rsid w:val="00B12802"/>
    <w:rsid w:val="00B12809"/>
    <w:rsid w:val="00B12933"/>
    <w:rsid w:val="00B129C5"/>
    <w:rsid w:val="00B12A71"/>
    <w:rsid w:val="00B12A81"/>
    <w:rsid w:val="00B12C0D"/>
    <w:rsid w:val="00B12C5B"/>
    <w:rsid w:val="00B12CB0"/>
    <w:rsid w:val="00B12D75"/>
    <w:rsid w:val="00B13097"/>
    <w:rsid w:val="00B13193"/>
    <w:rsid w:val="00B13424"/>
    <w:rsid w:val="00B1345E"/>
    <w:rsid w:val="00B13595"/>
    <w:rsid w:val="00B13738"/>
    <w:rsid w:val="00B13753"/>
    <w:rsid w:val="00B137CA"/>
    <w:rsid w:val="00B13B54"/>
    <w:rsid w:val="00B13D16"/>
    <w:rsid w:val="00B13E32"/>
    <w:rsid w:val="00B1484F"/>
    <w:rsid w:val="00B14911"/>
    <w:rsid w:val="00B1492B"/>
    <w:rsid w:val="00B14E4A"/>
    <w:rsid w:val="00B14F41"/>
    <w:rsid w:val="00B14F60"/>
    <w:rsid w:val="00B15436"/>
    <w:rsid w:val="00B156DD"/>
    <w:rsid w:val="00B15A36"/>
    <w:rsid w:val="00B15AFA"/>
    <w:rsid w:val="00B15B1B"/>
    <w:rsid w:val="00B15C11"/>
    <w:rsid w:val="00B15EE1"/>
    <w:rsid w:val="00B1603A"/>
    <w:rsid w:val="00B16178"/>
    <w:rsid w:val="00B1626B"/>
    <w:rsid w:val="00B1629C"/>
    <w:rsid w:val="00B163BF"/>
    <w:rsid w:val="00B164F1"/>
    <w:rsid w:val="00B16562"/>
    <w:rsid w:val="00B165D8"/>
    <w:rsid w:val="00B16809"/>
    <w:rsid w:val="00B16922"/>
    <w:rsid w:val="00B16A49"/>
    <w:rsid w:val="00B16C6F"/>
    <w:rsid w:val="00B16DD5"/>
    <w:rsid w:val="00B16DE8"/>
    <w:rsid w:val="00B16F86"/>
    <w:rsid w:val="00B172B7"/>
    <w:rsid w:val="00B172B9"/>
    <w:rsid w:val="00B173AC"/>
    <w:rsid w:val="00B173F5"/>
    <w:rsid w:val="00B174B2"/>
    <w:rsid w:val="00B17A02"/>
    <w:rsid w:val="00B17A3B"/>
    <w:rsid w:val="00B17AA0"/>
    <w:rsid w:val="00B17B8C"/>
    <w:rsid w:val="00B17DDC"/>
    <w:rsid w:val="00B17FD6"/>
    <w:rsid w:val="00B20133"/>
    <w:rsid w:val="00B20140"/>
    <w:rsid w:val="00B2027D"/>
    <w:rsid w:val="00B20285"/>
    <w:rsid w:val="00B20339"/>
    <w:rsid w:val="00B20697"/>
    <w:rsid w:val="00B20E02"/>
    <w:rsid w:val="00B20FAA"/>
    <w:rsid w:val="00B2113D"/>
    <w:rsid w:val="00B211F7"/>
    <w:rsid w:val="00B213FC"/>
    <w:rsid w:val="00B21477"/>
    <w:rsid w:val="00B21678"/>
    <w:rsid w:val="00B21FC0"/>
    <w:rsid w:val="00B22039"/>
    <w:rsid w:val="00B22077"/>
    <w:rsid w:val="00B220AA"/>
    <w:rsid w:val="00B2217C"/>
    <w:rsid w:val="00B22382"/>
    <w:rsid w:val="00B22859"/>
    <w:rsid w:val="00B22B75"/>
    <w:rsid w:val="00B22D67"/>
    <w:rsid w:val="00B22ECD"/>
    <w:rsid w:val="00B22F99"/>
    <w:rsid w:val="00B23014"/>
    <w:rsid w:val="00B23129"/>
    <w:rsid w:val="00B231FC"/>
    <w:rsid w:val="00B231FD"/>
    <w:rsid w:val="00B23244"/>
    <w:rsid w:val="00B2339F"/>
    <w:rsid w:val="00B233D0"/>
    <w:rsid w:val="00B23596"/>
    <w:rsid w:val="00B23A50"/>
    <w:rsid w:val="00B23B81"/>
    <w:rsid w:val="00B23C38"/>
    <w:rsid w:val="00B23E3A"/>
    <w:rsid w:val="00B23EA1"/>
    <w:rsid w:val="00B23F28"/>
    <w:rsid w:val="00B2431E"/>
    <w:rsid w:val="00B2438B"/>
    <w:rsid w:val="00B2445B"/>
    <w:rsid w:val="00B24940"/>
    <w:rsid w:val="00B249BC"/>
    <w:rsid w:val="00B24D46"/>
    <w:rsid w:val="00B252AC"/>
    <w:rsid w:val="00B25409"/>
    <w:rsid w:val="00B2568A"/>
    <w:rsid w:val="00B256BF"/>
    <w:rsid w:val="00B257A6"/>
    <w:rsid w:val="00B2589A"/>
    <w:rsid w:val="00B25F67"/>
    <w:rsid w:val="00B25FC3"/>
    <w:rsid w:val="00B260B8"/>
    <w:rsid w:val="00B2619E"/>
    <w:rsid w:val="00B26245"/>
    <w:rsid w:val="00B26280"/>
    <w:rsid w:val="00B262EE"/>
    <w:rsid w:val="00B26363"/>
    <w:rsid w:val="00B26402"/>
    <w:rsid w:val="00B265B7"/>
    <w:rsid w:val="00B265C4"/>
    <w:rsid w:val="00B267FC"/>
    <w:rsid w:val="00B26E57"/>
    <w:rsid w:val="00B26EE7"/>
    <w:rsid w:val="00B270D2"/>
    <w:rsid w:val="00B271FC"/>
    <w:rsid w:val="00B27223"/>
    <w:rsid w:val="00B27434"/>
    <w:rsid w:val="00B274F5"/>
    <w:rsid w:val="00B2759F"/>
    <w:rsid w:val="00B2778B"/>
    <w:rsid w:val="00B279B9"/>
    <w:rsid w:val="00B27CD0"/>
    <w:rsid w:val="00B27D78"/>
    <w:rsid w:val="00B27D83"/>
    <w:rsid w:val="00B30041"/>
    <w:rsid w:val="00B300B5"/>
    <w:rsid w:val="00B300E5"/>
    <w:rsid w:val="00B302DF"/>
    <w:rsid w:val="00B30507"/>
    <w:rsid w:val="00B3068D"/>
    <w:rsid w:val="00B306A0"/>
    <w:rsid w:val="00B3077C"/>
    <w:rsid w:val="00B30828"/>
    <w:rsid w:val="00B3084C"/>
    <w:rsid w:val="00B309CC"/>
    <w:rsid w:val="00B30AB5"/>
    <w:rsid w:val="00B30BDB"/>
    <w:rsid w:val="00B30C95"/>
    <w:rsid w:val="00B30EE7"/>
    <w:rsid w:val="00B30FB5"/>
    <w:rsid w:val="00B31143"/>
    <w:rsid w:val="00B31445"/>
    <w:rsid w:val="00B31499"/>
    <w:rsid w:val="00B316CF"/>
    <w:rsid w:val="00B31800"/>
    <w:rsid w:val="00B319ED"/>
    <w:rsid w:val="00B31AA1"/>
    <w:rsid w:val="00B31C5A"/>
    <w:rsid w:val="00B32086"/>
    <w:rsid w:val="00B320C0"/>
    <w:rsid w:val="00B32224"/>
    <w:rsid w:val="00B322F5"/>
    <w:rsid w:val="00B324A3"/>
    <w:rsid w:val="00B326C0"/>
    <w:rsid w:val="00B327BB"/>
    <w:rsid w:val="00B32926"/>
    <w:rsid w:val="00B32A52"/>
    <w:rsid w:val="00B33389"/>
    <w:rsid w:val="00B335FE"/>
    <w:rsid w:val="00B3386D"/>
    <w:rsid w:val="00B33AAB"/>
    <w:rsid w:val="00B33AE1"/>
    <w:rsid w:val="00B33BA4"/>
    <w:rsid w:val="00B33D52"/>
    <w:rsid w:val="00B33F9B"/>
    <w:rsid w:val="00B34052"/>
    <w:rsid w:val="00B34188"/>
    <w:rsid w:val="00B34213"/>
    <w:rsid w:val="00B3448F"/>
    <w:rsid w:val="00B34583"/>
    <w:rsid w:val="00B34602"/>
    <w:rsid w:val="00B346C2"/>
    <w:rsid w:val="00B3470F"/>
    <w:rsid w:val="00B34728"/>
    <w:rsid w:val="00B347D6"/>
    <w:rsid w:val="00B3493D"/>
    <w:rsid w:val="00B34B72"/>
    <w:rsid w:val="00B34D53"/>
    <w:rsid w:val="00B34F23"/>
    <w:rsid w:val="00B35050"/>
    <w:rsid w:val="00B35057"/>
    <w:rsid w:val="00B352AB"/>
    <w:rsid w:val="00B35354"/>
    <w:rsid w:val="00B354D7"/>
    <w:rsid w:val="00B35567"/>
    <w:rsid w:val="00B3559A"/>
    <w:rsid w:val="00B357C4"/>
    <w:rsid w:val="00B357DC"/>
    <w:rsid w:val="00B35998"/>
    <w:rsid w:val="00B359C4"/>
    <w:rsid w:val="00B35CB3"/>
    <w:rsid w:val="00B35D4A"/>
    <w:rsid w:val="00B35F0B"/>
    <w:rsid w:val="00B36044"/>
    <w:rsid w:val="00B3612A"/>
    <w:rsid w:val="00B36225"/>
    <w:rsid w:val="00B365FE"/>
    <w:rsid w:val="00B366DB"/>
    <w:rsid w:val="00B366FB"/>
    <w:rsid w:val="00B3672E"/>
    <w:rsid w:val="00B367B0"/>
    <w:rsid w:val="00B36F5D"/>
    <w:rsid w:val="00B3728F"/>
    <w:rsid w:val="00B375B4"/>
    <w:rsid w:val="00B37691"/>
    <w:rsid w:val="00B37722"/>
    <w:rsid w:val="00B379B8"/>
    <w:rsid w:val="00B37A0A"/>
    <w:rsid w:val="00B37BC2"/>
    <w:rsid w:val="00B37BEB"/>
    <w:rsid w:val="00B37CAE"/>
    <w:rsid w:val="00B37F72"/>
    <w:rsid w:val="00B40119"/>
    <w:rsid w:val="00B402B8"/>
    <w:rsid w:val="00B40530"/>
    <w:rsid w:val="00B4072D"/>
    <w:rsid w:val="00B407E0"/>
    <w:rsid w:val="00B407FF"/>
    <w:rsid w:val="00B40804"/>
    <w:rsid w:val="00B40923"/>
    <w:rsid w:val="00B409BF"/>
    <w:rsid w:val="00B40A9B"/>
    <w:rsid w:val="00B40B86"/>
    <w:rsid w:val="00B40D58"/>
    <w:rsid w:val="00B40D5F"/>
    <w:rsid w:val="00B40FA0"/>
    <w:rsid w:val="00B41303"/>
    <w:rsid w:val="00B41381"/>
    <w:rsid w:val="00B4153A"/>
    <w:rsid w:val="00B4155A"/>
    <w:rsid w:val="00B415D2"/>
    <w:rsid w:val="00B41661"/>
    <w:rsid w:val="00B4179D"/>
    <w:rsid w:val="00B41847"/>
    <w:rsid w:val="00B4198B"/>
    <w:rsid w:val="00B419BF"/>
    <w:rsid w:val="00B41FBB"/>
    <w:rsid w:val="00B41FD7"/>
    <w:rsid w:val="00B4211B"/>
    <w:rsid w:val="00B422CE"/>
    <w:rsid w:val="00B42532"/>
    <w:rsid w:val="00B42543"/>
    <w:rsid w:val="00B42548"/>
    <w:rsid w:val="00B426F8"/>
    <w:rsid w:val="00B4271F"/>
    <w:rsid w:val="00B42B71"/>
    <w:rsid w:val="00B42B97"/>
    <w:rsid w:val="00B42C3E"/>
    <w:rsid w:val="00B42C65"/>
    <w:rsid w:val="00B42C7B"/>
    <w:rsid w:val="00B42CD1"/>
    <w:rsid w:val="00B42D62"/>
    <w:rsid w:val="00B42E92"/>
    <w:rsid w:val="00B42FD2"/>
    <w:rsid w:val="00B4306C"/>
    <w:rsid w:val="00B43223"/>
    <w:rsid w:val="00B43449"/>
    <w:rsid w:val="00B43462"/>
    <w:rsid w:val="00B43560"/>
    <w:rsid w:val="00B43575"/>
    <w:rsid w:val="00B436B4"/>
    <w:rsid w:val="00B43BAF"/>
    <w:rsid w:val="00B43C53"/>
    <w:rsid w:val="00B43E4C"/>
    <w:rsid w:val="00B44100"/>
    <w:rsid w:val="00B4447D"/>
    <w:rsid w:val="00B4479F"/>
    <w:rsid w:val="00B4494D"/>
    <w:rsid w:val="00B44952"/>
    <w:rsid w:val="00B44972"/>
    <w:rsid w:val="00B44A33"/>
    <w:rsid w:val="00B44DB9"/>
    <w:rsid w:val="00B44E20"/>
    <w:rsid w:val="00B44EA0"/>
    <w:rsid w:val="00B454BE"/>
    <w:rsid w:val="00B457EA"/>
    <w:rsid w:val="00B45808"/>
    <w:rsid w:val="00B459FE"/>
    <w:rsid w:val="00B45C46"/>
    <w:rsid w:val="00B45F0E"/>
    <w:rsid w:val="00B45FA3"/>
    <w:rsid w:val="00B46001"/>
    <w:rsid w:val="00B46076"/>
    <w:rsid w:val="00B4609B"/>
    <w:rsid w:val="00B46114"/>
    <w:rsid w:val="00B462F8"/>
    <w:rsid w:val="00B46456"/>
    <w:rsid w:val="00B46622"/>
    <w:rsid w:val="00B469DA"/>
    <w:rsid w:val="00B46C42"/>
    <w:rsid w:val="00B47377"/>
    <w:rsid w:val="00B47C76"/>
    <w:rsid w:val="00B47C99"/>
    <w:rsid w:val="00B47DDB"/>
    <w:rsid w:val="00B50045"/>
    <w:rsid w:val="00B500A9"/>
    <w:rsid w:val="00B50100"/>
    <w:rsid w:val="00B5023E"/>
    <w:rsid w:val="00B5045C"/>
    <w:rsid w:val="00B50648"/>
    <w:rsid w:val="00B50BD2"/>
    <w:rsid w:val="00B51004"/>
    <w:rsid w:val="00B510DB"/>
    <w:rsid w:val="00B5123C"/>
    <w:rsid w:val="00B5127C"/>
    <w:rsid w:val="00B513F4"/>
    <w:rsid w:val="00B51569"/>
    <w:rsid w:val="00B516B1"/>
    <w:rsid w:val="00B51744"/>
    <w:rsid w:val="00B517E4"/>
    <w:rsid w:val="00B51B83"/>
    <w:rsid w:val="00B51C30"/>
    <w:rsid w:val="00B51FFD"/>
    <w:rsid w:val="00B521B8"/>
    <w:rsid w:val="00B52303"/>
    <w:rsid w:val="00B523BD"/>
    <w:rsid w:val="00B52651"/>
    <w:rsid w:val="00B526E7"/>
    <w:rsid w:val="00B52824"/>
    <w:rsid w:val="00B528E9"/>
    <w:rsid w:val="00B52934"/>
    <w:rsid w:val="00B52968"/>
    <w:rsid w:val="00B529F9"/>
    <w:rsid w:val="00B52A1F"/>
    <w:rsid w:val="00B52BFA"/>
    <w:rsid w:val="00B52DB8"/>
    <w:rsid w:val="00B52E80"/>
    <w:rsid w:val="00B52F38"/>
    <w:rsid w:val="00B531B7"/>
    <w:rsid w:val="00B53336"/>
    <w:rsid w:val="00B53353"/>
    <w:rsid w:val="00B533FB"/>
    <w:rsid w:val="00B536F5"/>
    <w:rsid w:val="00B538F9"/>
    <w:rsid w:val="00B53EE4"/>
    <w:rsid w:val="00B54113"/>
    <w:rsid w:val="00B54146"/>
    <w:rsid w:val="00B548A5"/>
    <w:rsid w:val="00B54C80"/>
    <w:rsid w:val="00B54D5D"/>
    <w:rsid w:val="00B54FD3"/>
    <w:rsid w:val="00B550CD"/>
    <w:rsid w:val="00B55101"/>
    <w:rsid w:val="00B55418"/>
    <w:rsid w:val="00B555CF"/>
    <w:rsid w:val="00B556AA"/>
    <w:rsid w:val="00B556C8"/>
    <w:rsid w:val="00B55A83"/>
    <w:rsid w:val="00B55BD3"/>
    <w:rsid w:val="00B55C84"/>
    <w:rsid w:val="00B565B4"/>
    <w:rsid w:val="00B56729"/>
    <w:rsid w:val="00B5675A"/>
    <w:rsid w:val="00B567FC"/>
    <w:rsid w:val="00B5688F"/>
    <w:rsid w:val="00B569F1"/>
    <w:rsid w:val="00B56B40"/>
    <w:rsid w:val="00B56DA9"/>
    <w:rsid w:val="00B56E3D"/>
    <w:rsid w:val="00B56F34"/>
    <w:rsid w:val="00B570EC"/>
    <w:rsid w:val="00B5712B"/>
    <w:rsid w:val="00B571D6"/>
    <w:rsid w:val="00B572B1"/>
    <w:rsid w:val="00B57450"/>
    <w:rsid w:val="00B57861"/>
    <w:rsid w:val="00B579AA"/>
    <w:rsid w:val="00B57A5D"/>
    <w:rsid w:val="00B57A99"/>
    <w:rsid w:val="00B57B17"/>
    <w:rsid w:val="00B57DA1"/>
    <w:rsid w:val="00B57F61"/>
    <w:rsid w:val="00B60015"/>
    <w:rsid w:val="00B60022"/>
    <w:rsid w:val="00B60155"/>
    <w:rsid w:val="00B60176"/>
    <w:rsid w:val="00B60255"/>
    <w:rsid w:val="00B602C9"/>
    <w:rsid w:val="00B603F6"/>
    <w:rsid w:val="00B6040E"/>
    <w:rsid w:val="00B6047D"/>
    <w:rsid w:val="00B6055E"/>
    <w:rsid w:val="00B60587"/>
    <w:rsid w:val="00B607B3"/>
    <w:rsid w:val="00B60AAF"/>
    <w:rsid w:val="00B60AE0"/>
    <w:rsid w:val="00B60CDB"/>
    <w:rsid w:val="00B60CED"/>
    <w:rsid w:val="00B60D31"/>
    <w:rsid w:val="00B60DC5"/>
    <w:rsid w:val="00B60E30"/>
    <w:rsid w:val="00B60EAB"/>
    <w:rsid w:val="00B6108C"/>
    <w:rsid w:val="00B610A3"/>
    <w:rsid w:val="00B61137"/>
    <w:rsid w:val="00B61477"/>
    <w:rsid w:val="00B614B9"/>
    <w:rsid w:val="00B61558"/>
    <w:rsid w:val="00B61647"/>
    <w:rsid w:val="00B61734"/>
    <w:rsid w:val="00B61ADF"/>
    <w:rsid w:val="00B61B12"/>
    <w:rsid w:val="00B61FD8"/>
    <w:rsid w:val="00B623BF"/>
    <w:rsid w:val="00B62570"/>
    <w:rsid w:val="00B6259D"/>
    <w:rsid w:val="00B62695"/>
    <w:rsid w:val="00B62756"/>
    <w:rsid w:val="00B627A3"/>
    <w:rsid w:val="00B62CF0"/>
    <w:rsid w:val="00B62E9E"/>
    <w:rsid w:val="00B62F45"/>
    <w:rsid w:val="00B62FE3"/>
    <w:rsid w:val="00B630E3"/>
    <w:rsid w:val="00B63133"/>
    <w:rsid w:val="00B6327F"/>
    <w:rsid w:val="00B632F9"/>
    <w:rsid w:val="00B6356A"/>
    <w:rsid w:val="00B636E5"/>
    <w:rsid w:val="00B63751"/>
    <w:rsid w:val="00B6396C"/>
    <w:rsid w:val="00B63A19"/>
    <w:rsid w:val="00B63A51"/>
    <w:rsid w:val="00B63B5F"/>
    <w:rsid w:val="00B63B78"/>
    <w:rsid w:val="00B63BAC"/>
    <w:rsid w:val="00B63D45"/>
    <w:rsid w:val="00B63D9C"/>
    <w:rsid w:val="00B63EC0"/>
    <w:rsid w:val="00B63F18"/>
    <w:rsid w:val="00B6407A"/>
    <w:rsid w:val="00B6420B"/>
    <w:rsid w:val="00B64234"/>
    <w:rsid w:val="00B64363"/>
    <w:rsid w:val="00B6446A"/>
    <w:rsid w:val="00B645A3"/>
    <w:rsid w:val="00B6463B"/>
    <w:rsid w:val="00B64657"/>
    <w:rsid w:val="00B64744"/>
    <w:rsid w:val="00B64901"/>
    <w:rsid w:val="00B64A91"/>
    <w:rsid w:val="00B64B18"/>
    <w:rsid w:val="00B64B4E"/>
    <w:rsid w:val="00B64E53"/>
    <w:rsid w:val="00B64EB2"/>
    <w:rsid w:val="00B64EEC"/>
    <w:rsid w:val="00B65229"/>
    <w:rsid w:val="00B655BA"/>
    <w:rsid w:val="00B655C7"/>
    <w:rsid w:val="00B65602"/>
    <w:rsid w:val="00B657B1"/>
    <w:rsid w:val="00B6587A"/>
    <w:rsid w:val="00B6594D"/>
    <w:rsid w:val="00B65A83"/>
    <w:rsid w:val="00B65B6A"/>
    <w:rsid w:val="00B65B95"/>
    <w:rsid w:val="00B65C59"/>
    <w:rsid w:val="00B65D57"/>
    <w:rsid w:val="00B65ED4"/>
    <w:rsid w:val="00B660E3"/>
    <w:rsid w:val="00B662BF"/>
    <w:rsid w:val="00B66346"/>
    <w:rsid w:val="00B6657B"/>
    <w:rsid w:val="00B665C4"/>
    <w:rsid w:val="00B666B2"/>
    <w:rsid w:val="00B667DC"/>
    <w:rsid w:val="00B670A7"/>
    <w:rsid w:val="00B67146"/>
    <w:rsid w:val="00B67197"/>
    <w:rsid w:val="00B672B9"/>
    <w:rsid w:val="00B673FA"/>
    <w:rsid w:val="00B67682"/>
    <w:rsid w:val="00B676F0"/>
    <w:rsid w:val="00B6771D"/>
    <w:rsid w:val="00B67745"/>
    <w:rsid w:val="00B67760"/>
    <w:rsid w:val="00B67929"/>
    <w:rsid w:val="00B67E29"/>
    <w:rsid w:val="00B67F23"/>
    <w:rsid w:val="00B701B8"/>
    <w:rsid w:val="00B7062E"/>
    <w:rsid w:val="00B70699"/>
    <w:rsid w:val="00B70739"/>
    <w:rsid w:val="00B70854"/>
    <w:rsid w:val="00B70990"/>
    <w:rsid w:val="00B70C40"/>
    <w:rsid w:val="00B70EED"/>
    <w:rsid w:val="00B71533"/>
    <w:rsid w:val="00B71541"/>
    <w:rsid w:val="00B7159A"/>
    <w:rsid w:val="00B715A4"/>
    <w:rsid w:val="00B7162B"/>
    <w:rsid w:val="00B719AA"/>
    <w:rsid w:val="00B71B4F"/>
    <w:rsid w:val="00B71CDA"/>
    <w:rsid w:val="00B71EB3"/>
    <w:rsid w:val="00B71F98"/>
    <w:rsid w:val="00B72148"/>
    <w:rsid w:val="00B721BC"/>
    <w:rsid w:val="00B724D4"/>
    <w:rsid w:val="00B724F8"/>
    <w:rsid w:val="00B72669"/>
    <w:rsid w:val="00B72A31"/>
    <w:rsid w:val="00B72B38"/>
    <w:rsid w:val="00B72CEE"/>
    <w:rsid w:val="00B72E59"/>
    <w:rsid w:val="00B72EDF"/>
    <w:rsid w:val="00B72F02"/>
    <w:rsid w:val="00B72F74"/>
    <w:rsid w:val="00B72FED"/>
    <w:rsid w:val="00B7305F"/>
    <w:rsid w:val="00B730ED"/>
    <w:rsid w:val="00B732D2"/>
    <w:rsid w:val="00B732EA"/>
    <w:rsid w:val="00B7340E"/>
    <w:rsid w:val="00B73612"/>
    <w:rsid w:val="00B73776"/>
    <w:rsid w:val="00B73B3E"/>
    <w:rsid w:val="00B73CAF"/>
    <w:rsid w:val="00B74014"/>
    <w:rsid w:val="00B74191"/>
    <w:rsid w:val="00B741A7"/>
    <w:rsid w:val="00B7471A"/>
    <w:rsid w:val="00B747FD"/>
    <w:rsid w:val="00B74838"/>
    <w:rsid w:val="00B74CBE"/>
    <w:rsid w:val="00B74F6D"/>
    <w:rsid w:val="00B7505F"/>
    <w:rsid w:val="00B751CE"/>
    <w:rsid w:val="00B7521D"/>
    <w:rsid w:val="00B755B5"/>
    <w:rsid w:val="00B7566C"/>
    <w:rsid w:val="00B7572F"/>
    <w:rsid w:val="00B75735"/>
    <w:rsid w:val="00B7594A"/>
    <w:rsid w:val="00B75A6A"/>
    <w:rsid w:val="00B75B08"/>
    <w:rsid w:val="00B75BEA"/>
    <w:rsid w:val="00B75D27"/>
    <w:rsid w:val="00B76026"/>
    <w:rsid w:val="00B760F9"/>
    <w:rsid w:val="00B76118"/>
    <w:rsid w:val="00B76119"/>
    <w:rsid w:val="00B761AC"/>
    <w:rsid w:val="00B761DE"/>
    <w:rsid w:val="00B761F3"/>
    <w:rsid w:val="00B7632B"/>
    <w:rsid w:val="00B76A81"/>
    <w:rsid w:val="00B76A8A"/>
    <w:rsid w:val="00B76B71"/>
    <w:rsid w:val="00B76DE3"/>
    <w:rsid w:val="00B76F80"/>
    <w:rsid w:val="00B76FB7"/>
    <w:rsid w:val="00B771A2"/>
    <w:rsid w:val="00B77209"/>
    <w:rsid w:val="00B77416"/>
    <w:rsid w:val="00B775E6"/>
    <w:rsid w:val="00B77642"/>
    <w:rsid w:val="00B77750"/>
    <w:rsid w:val="00B778B0"/>
    <w:rsid w:val="00B77B6C"/>
    <w:rsid w:val="00B77F8F"/>
    <w:rsid w:val="00B8006B"/>
    <w:rsid w:val="00B80110"/>
    <w:rsid w:val="00B80547"/>
    <w:rsid w:val="00B8059B"/>
    <w:rsid w:val="00B80841"/>
    <w:rsid w:val="00B809A6"/>
    <w:rsid w:val="00B80BF1"/>
    <w:rsid w:val="00B80F1D"/>
    <w:rsid w:val="00B80FF6"/>
    <w:rsid w:val="00B81183"/>
    <w:rsid w:val="00B81244"/>
    <w:rsid w:val="00B81537"/>
    <w:rsid w:val="00B815BF"/>
    <w:rsid w:val="00B816B7"/>
    <w:rsid w:val="00B816CA"/>
    <w:rsid w:val="00B81739"/>
    <w:rsid w:val="00B81934"/>
    <w:rsid w:val="00B819F5"/>
    <w:rsid w:val="00B81B1D"/>
    <w:rsid w:val="00B82151"/>
    <w:rsid w:val="00B82345"/>
    <w:rsid w:val="00B82393"/>
    <w:rsid w:val="00B82431"/>
    <w:rsid w:val="00B825C0"/>
    <w:rsid w:val="00B8264D"/>
    <w:rsid w:val="00B826EA"/>
    <w:rsid w:val="00B82A6F"/>
    <w:rsid w:val="00B82AB8"/>
    <w:rsid w:val="00B82BE7"/>
    <w:rsid w:val="00B82CE8"/>
    <w:rsid w:val="00B82D50"/>
    <w:rsid w:val="00B83099"/>
    <w:rsid w:val="00B83153"/>
    <w:rsid w:val="00B83313"/>
    <w:rsid w:val="00B8374B"/>
    <w:rsid w:val="00B83869"/>
    <w:rsid w:val="00B83982"/>
    <w:rsid w:val="00B83A5F"/>
    <w:rsid w:val="00B83ACC"/>
    <w:rsid w:val="00B83AD4"/>
    <w:rsid w:val="00B84049"/>
    <w:rsid w:val="00B8409A"/>
    <w:rsid w:val="00B84245"/>
    <w:rsid w:val="00B842DF"/>
    <w:rsid w:val="00B84311"/>
    <w:rsid w:val="00B84318"/>
    <w:rsid w:val="00B84324"/>
    <w:rsid w:val="00B843E1"/>
    <w:rsid w:val="00B84515"/>
    <w:rsid w:val="00B845AC"/>
    <w:rsid w:val="00B8460D"/>
    <w:rsid w:val="00B849FE"/>
    <w:rsid w:val="00B84A0F"/>
    <w:rsid w:val="00B84A29"/>
    <w:rsid w:val="00B84BA7"/>
    <w:rsid w:val="00B84BCC"/>
    <w:rsid w:val="00B84CD3"/>
    <w:rsid w:val="00B852BB"/>
    <w:rsid w:val="00B85322"/>
    <w:rsid w:val="00B85389"/>
    <w:rsid w:val="00B854FF"/>
    <w:rsid w:val="00B856FF"/>
    <w:rsid w:val="00B85883"/>
    <w:rsid w:val="00B858C0"/>
    <w:rsid w:val="00B85D38"/>
    <w:rsid w:val="00B85D65"/>
    <w:rsid w:val="00B85D69"/>
    <w:rsid w:val="00B85EA9"/>
    <w:rsid w:val="00B863AE"/>
    <w:rsid w:val="00B863EF"/>
    <w:rsid w:val="00B8640C"/>
    <w:rsid w:val="00B864BF"/>
    <w:rsid w:val="00B86500"/>
    <w:rsid w:val="00B865F2"/>
    <w:rsid w:val="00B867D0"/>
    <w:rsid w:val="00B868FC"/>
    <w:rsid w:val="00B86FAB"/>
    <w:rsid w:val="00B87032"/>
    <w:rsid w:val="00B87165"/>
    <w:rsid w:val="00B874C9"/>
    <w:rsid w:val="00B877B7"/>
    <w:rsid w:val="00B87902"/>
    <w:rsid w:val="00B87919"/>
    <w:rsid w:val="00B87C47"/>
    <w:rsid w:val="00B87D2E"/>
    <w:rsid w:val="00B87ED3"/>
    <w:rsid w:val="00B90060"/>
    <w:rsid w:val="00B9014E"/>
    <w:rsid w:val="00B901BC"/>
    <w:rsid w:val="00B9043F"/>
    <w:rsid w:val="00B90639"/>
    <w:rsid w:val="00B90AE8"/>
    <w:rsid w:val="00B90CEC"/>
    <w:rsid w:val="00B90D12"/>
    <w:rsid w:val="00B90E24"/>
    <w:rsid w:val="00B90E83"/>
    <w:rsid w:val="00B90F8D"/>
    <w:rsid w:val="00B90F8F"/>
    <w:rsid w:val="00B911A8"/>
    <w:rsid w:val="00B913B8"/>
    <w:rsid w:val="00B913FC"/>
    <w:rsid w:val="00B9153D"/>
    <w:rsid w:val="00B91660"/>
    <w:rsid w:val="00B91788"/>
    <w:rsid w:val="00B917B6"/>
    <w:rsid w:val="00B91832"/>
    <w:rsid w:val="00B91842"/>
    <w:rsid w:val="00B91B57"/>
    <w:rsid w:val="00B91C68"/>
    <w:rsid w:val="00B91DC2"/>
    <w:rsid w:val="00B9200A"/>
    <w:rsid w:val="00B920C2"/>
    <w:rsid w:val="00B9239D"/>
    <w:rsid w:val="00B9259A"/>
    <w:rsid w:val="00B9268F"/>
    <w:rsid w:val="00B9293A"/>
    <w:rsid w:val="00B92AF4"/>
    <w:rsid w:val="00B92B4E"/>
    <w:rsid w:val="00B92B5B"/>
    <w:rsid w:val="00B92C3A"/>
    <w:rsid w:val="00B92C4D"/>
    <w:rsid w:val="00B92D1B"/>
    <w:rsid w:val="00B92DB9"/>
    <w:rsid w:val="00B92ED3"/>
    <w:rsid w:val="00B93016"/>
    <w:rsid w:val="00B9301D"/>
    <w:rsid w:val="00B9302F"/>
    <w:rsid w:val="00B93171"/>
    <w:rsid w:val="00B931B9"/>
    <w:rsid w:val="00B93276"/>
    <w:rsid w:val="00B932E7"/>
    <w:rsid w:val="00B934D1"/>
    <w:rsid w:val="00B9364B"/>
    <w:rsid w:val="00B93660"/>
    <w:rsid w:val="00B9386D"/>
    <w:rsid w:val="00B93902"/>
    <w:rsid w:val="00B9390B"/>
    <w:rsid w:val="00B93A2A"/>
    <w:rsid w:val="00B93A49"/>
    <w:rsid w:val="00B93C05"/>
    <w:rsid w:val="00B93DC6"/>
    <w:rsid w:val="00B93FDC"/>
    <w:rsid w:val="00B94171"/>
    <w:rsid w:val="00B94272"/>
    <w:rsid w:val="00B9427F"/>
    <w:rsid w:val="00B9442F"/>
    <w:rsid w:val="00B94532"/>
    <w:rsid w:val="00B947FE"/>
    <w:rsid w:val="00B94903"/>
    <w:rsid w:val="00B94928"/>
    <w:rsid w:val="00B94D69"/>
    <w:rsid w:val="00B95212"/>
    <w:rsid w:val="00B9521D"/>
    <w:rsid w:val="00B95390"/>
    <w:rsid w:val="00B954D1"/>
    <w:rsid w:val="00B95799"/>
    <w:rsid w:val="00B957EB"/>
    <w:rsid w:val="00B9597D"/>
    <w:rsid w:val="00B9599C"/>
    <w:rsid w:val="00B95AE7"/>
    <w:rsid w:val="00B95B4E"/>
    <w:rsid w:val="00B95CBB"/>
    <w:rsid w:val="00B95EC3"/>
    <w:rsid w:val="00B9608D"/>
    <w:rsid w:val="00B96120"/>
    <w:rsid w:val="00B965B0"/>
    <w:rsid w:val="00B9675A"/>
    <w:rsid w:val="00B967FE"/>
    <w:rsid w:val="00B968EF"/>
    <w:rsid w:val="00B96CA5"/>
    <w:rsid w:val="00B96E36"/>
    <w:rsid w:val="00B96F54"/>
    <w:rsid w:val="00B97061"/>
    <w:rsid w:val="00B979D6"/>
    <w:rsid w:val="00B97A20"/>
    <w:rsid w:val="00B97DC6"/>
    <w:rsid w:val="00BA005A"/>
    <w:rsid w:val="00BA0135"/>
    <w:rsid w:val="00BA0136"/>
    <w:rsid w:val="00BA0412"/>
    <w:rsid w:val="00BA04E9"/>
    <w:rsid w:val="00BA06E6"/>
    <w:rsid w:val="00BA07C3"/>
    <w:rsid w:val="00BA08EC"/>
    <w:rsid w:val="00BA09B0"/>
    <w:rsid w:val="00BA0B5C"/>
    <w:rsid w:val="00BA0B92"/>
    <w:rsid w:val="00BA0C19"/>
    <w:rsid w:val="00BA0E06"/>
    <w:rsid w:val="00BA0F9B"/>
    <w:rsid w:val="00BA1026"/>
    <w:rsid w:val="00BA1069"/>
    <w:rsid w:val="00BA1084"/>
    <w:rsid w:val="00BA14CF"/>
    <w:rsid w:val="00BA14D3"/>
    <w:rsid w:val="00BA16CD"/>
    <w:rsid w:val="00BA18C8"/>
    <w:rsid w:val="00BA18FF"/>
    <w:rsid w:val="00BA1AC5"/>
    <w:rsid w:val="00BA202C"/>
    <w:rsid w:val="00BA2043"/>
    <w:rsid w:val="00BA2189"/>
    <w:rsid w:val="00BA229A"/>
    <w:rsid w:val="00BA22A4"/>
    <w:rsid w:val="00BA22F6"/>
    <w:rsid w:val="00BA231D"/>
    <w:rsid w:val="00BA2381"/>
    <w:rsid w:val="00BA2537"/>
    <w:rsid w:val="00BA257D"/>
    <w:rsid w:val="00BA25C8"/>
    <w:rsid w:val="00BA264C"/>
    <w:rsid w:val="00BA2794"/>
    <w:rsid w:val="00BA279A"/>
    <w:rsid w:val="00BA2A61"/>
    <w:rsid w:val="00BA2B34"/>
    <w:rsid w:val="00BA2B95"/>
    <w:rsid w:val="00BA2DAE"/>
    <w:rsid w:val="00BA2E9B"/>
    <w:rsid w:val="00BA2F41"/>
    <w:rsid w:val="00BA3016"/>
    <w:rsid w:val="00BA340F"/>
    <w:rsid w:val="00BA36C4"/>
    <w:rsid w:val="00BA3721"/>
    <w:rsid w:val="00BA3883"/>
    <w:rsid w:val="00BA3A1C"/>
    <w:rsid w:val="00BA3A87"/>
    <w:rsid w:val="00BA3ADF"/>
    <w:rsid w:val="00BA3C32"/>
    <w:rsid w:val="00BA3C5D"/>
    <w:rsid w:val="00BA3C82"/>
    <w:rsid w:val="00BA3E3B"/>
    <w:rsid w:val="00BA40FE"/>
    <w:rsid w:val="00BA4148"/>
    <w:rsid w:val="00BA4173"/>
    <w:rsid w:val="00BA41F5"/>
    <w:rsid w:val="00BA4339"/>
    <w:rsid w:val="00BA43FC"/>
    <w:rsid w:val="00BA44BA"/>
    <w:rsid w:val="00BA45BB"/>
    <w:rsid w:val="00BA45EA"/>
    <w:rsid w:val="00BA460E"/>
    <w:rsid w:val="00BA47C4"/>
    <w:rsid w:val="00BA47E7"/>
    <w:rsid w:val="00BA4A30"/>
    <w:rsid w:val="00BA4AF6"/>
    <w:rsid w:val="00BA4FC0"/>
    <w:rsid w:val="00BA500D"/>
    <w:rsid w:val="00BA5090"/>
    <w:rsid w:val="00BA515A"/>
    <w:rsid w:val="00BA521F"/>
    <w:rsid w:val="00BA5437"/>
    <w:rsid w:val="00BA559C"/>
    <w:rsid w:val="00BA55C3"/>
    <w:rsid w:val="00BA5750"/>
    <w:rsid w:val="00BA5AE2"/>
    <w:rsid w:val="00BA6024"/>
    <w:rsid w:val="00BA605E"/>
    <w:rsid w:val="00BA64D5"/>
    <w:rsid w:val="00BA6725"/>
    <w:rsid w:val="00BA68B5"/>
    <w:rsid w:val="00BA6E4F"/>
    <w:rsid w:val="00BA6F0D"/>
    <w:rsid w:val="00BA6F52"/>
    <w:rsid w:val="00BA7058"/>
    <w:rsid w:val="00BA70DD"/>
    <w:rsid w:val="00BA70FE"/>
    <w:rsid w:val="00BA73EA"/>
    <w:rsid w:val="00BA74C3"/>
    <w:rsid w:val="00BA7529"/>
    <w:rsid w:val="00BA7675"/>
    <w:rsid w:val="00BA7A35"/>
    <w:rsid w:val="00BA7C0E"/>
    <w:rsid w:val="00BA7D3C"/>
    <w:rsid w:val="00BA7DE0"/>
    <w:rsid w:val="00BA7E5E"/>
    <w:rsid w:val="00BA7FB3"/>
    <w:rsid w:val="00BB032A"/>
    <w:rsid w:val="00BB03D4"/>
    <w:rsid w:val="00BB054E"/>
    <w:rsid w:val="00BB0887"/>
    <w:rsid w:val="00BB0A89"/>
    <w:rsid w:val="00BB0B56"/>
    <w:rsid w:val="00BB0D69"/>
    <w:rsid w:val="00BB0E75"/>
    <w:rsid w:val="00BB14D6"/>
    <w:rsid w:val="00BB1556"/>
    <w:rsid w:val="00BB1758"/>
    <w:rsid w:val="00BB1979"/>
    <w:rsid w:val="00BB1A03"/>
    <w:rsid w:val="00BB1B61"/>
    <w:rsid w:val="00BB1C49"/>
    <w:rsid w:val="00BB1D8B"/>
    <w:rsid w:val="00BB2126"/>
    <w:rsid w:val="00BB21E1"/>
    <w:rsid w:val="00BB2217"/>
    <w:rsid w:val="00BB22EA"/>
    <w:rsid w:val="00BB25C8"/>
    <w:rsid w:val="00BB2684"/>
    <w:rsid w:val="00BB2742"/>
    <w:rsid w:val="00BB2A87"/>
    <w:rsid w:val="00BB2B70"/>
    <w:rsid w:val="00BB2BC4"/>
    <w:rsid w:val="00BB2D82"/>
    <w:rsid w:val="00BB2E9F"/>
    <w:rsid w:val="00BB30DB"/>
    <w:rsid w:val="00BB3259"/>
    <w:rsid w:val="00BB34F6"/>
    <w:rsid w:val="00BB352F"/>
    <w:rsid w:val="00BB3C1D"/>
    <w:rsid w:val="00BB3C29"/>
    <w:rsid w:val="00BB3D8A"/>
    <w:rsid w:val="00BB3D93"/>
    <w:rsid w:val="00BB3E10"/>
    <w:rsid w:val="00BB3E3F"/>
    <w:rsid w:val="00BB3E7A"/>
    <w:rsid w:val="00BB4681"/>
    <w:rsid w:val="00BB4901"/>
    <w:rsid w:val="00BB493D"/>
    <w:rsid w:val="00BB4994"/>
    <w:rsid w:val="00BB4E86"/>
    <w:rsid w:val="00BB4EBC"/>
    <w:rsid w:val="00BB5060"/>
    <w:rsid w:val="00BB5183"/>
    <w:rsid w:val="00BB53C8"/>
    <w:rsid w:val="00BB5520"/>
    <w:rsid w:val="00BB5911"/>
    <w:rsid w:val="00BB5AB6"/>
    <w:rsid w:val="00BB5F36"/>
    <w:rsid w:val="00BB6027"/>
    <w:rsid w:val="00BB6061"/>
    <w:rsid w:val="00BB6309"/>
    <w:rsid w:val="00BB65FF"/>
    <w:rsid w:val="00BB67E3"/>
    <w:rsid w:val="00BB6926"/>
    <w:rsid w:val="00BB6CC0"/>
    <w:rsid w:val="00BB6EA3"/>
    <w:rsid w:val="00BB6F5B"/>
    <w:rsid w:val="00BB702E"/>
    <w:rsid w:val="00BB71E6"/>
    <w:rsid w:val="00BB72DA"/>
    <w:rsid w:val="00BB72E0"/>
    <w:rsid w:val="00BB7682"/>
    <w:rsid w:val="00BB780D"/>
    <w:rsid w:val="00BB79E6"/>
    <w:rsid w:val="00BB7BED"/>
    <w:rsid w:val="00BC0190"/>
    <w:rsid w:val="00BC03EB"/>
    <w:rsid w:val="00BC0538"/>
    <w:rsid w:val="00BC05DA"/>
    <w:rsid w:val="00BC0802"/>
    <w:rsid w:val="00BC0905"/>
    <w:rsid w:val="00BC0C2B"/>
    <w:rsid w:val="00BC0DFA"/>
    <w:rsid w:val="00BC0F4C"/>
    <w:rsid w:val="00BC1120"/>
    <w:rsid w:val="00BC12C8"/>
    <w:rsid w:val="00BC1407"/>
    <w:rsid w:val="00BC163E"/>
    <w:rsid w:val="00BC168F"/>
    <w:rsid w:val="00BC18B7"/>
    <w:rsid w:val="00BC2059"/>
    <w:rsid w:val="00BC2196"/>
    <w:rsid w:val="00BC24BE"/>
    <w:rsid w:val="00BC2614"/>
    <w:rsid w:val="00BC297E"/>
    <w:rsid w:val="00BC29F4"/>
    <w:rsid w:val="00BC2C69"/>
    <w:rsid w:val="00BC2D77"/>
    <w:rsid w:val="00BC3104"/>
    <w:rsid w:val="00BC3303"/>
    <w:rsid w:val="00BC3347"/>
    <w:rsid w:val="00BC3403"/>
    <w:rsid w:val="00BC34C2"/>
    <w:rsid w:val="00BC362B"/>
    <w:rsid w:val="00BC36C7"/>
    <w:rsid w:val="00BC37CB"/>
    <w:rsid w:val="00BC37DB"/>
    <w:rsid w:val="00BC3C48"/>
    <w:rsid w:val="00BC3D56"/>
    <w:rsid w:val="00BC3D77"/>
    <w:rsid w:val="00BC4347"/>
    <w:rsid w:val="00BC43D7"/>
    <w:rsid w:val="00BC465B"/>
    <w:rsid w:val="00BC48B9"/>
    <w:rsid w:val="00BC4A14"/>
    <w:rsid w:val="00BC4EBF"/>
    <w:rsid w:val="00BC50ED"/>
    <w:rsid w:val="00BC5125"/>
    <w:rsid w:val="00BC5147"/>
    <w:rsid w:val="00BC514E"/>
    <w:rsid w:val="00BC5277"/>
    <w:rsid w:val="00BC54DC"/>
    <w:rsid w:val="00BC56C2"/>
    <w:rsid w:val="00BC56F2"/>
    <w:rsid w:val="00BC5BF1"/>
    <w:rsid w:val="00BC5C7B"/>
    <w:rsid w:val="00BC62F6"/>
    <w:rsid w:val="00BC62FC"/>
    <w:rsid w:val="00BC6873"/>
    <w:rsid w:val="00BC6939"/>
    <w:rsid w:val="00BC6A83"/>
    <w:rsid w:val="00BC6A9C"/>
    <w:rsid w:val="00BC6BAC"/>
    <w:rsid w:val="00BC6D31"/>
    <w:rsid w:val="00BC6E9B"/>
    <w:rsid w:val="00BC6ED5"/>
    <w:rsid w:val="00BC6FD6"/>
    <w:rsid w:val="00BC7067"/>
    <w:rsid w:val="00BC749E"/>
    <w:rsid w:val="00BC7505"/>
    <w:rsid w:val="00BC7519"/>
    <w:rsid w:val="00BC7C41"/>
    <w:rsid w:val="00BD0012"/>
    <w:rsid w:val="00BD006A"/>
    <w:rsid w:val="00BD02A6"/>
    <w:rsid w:val="00BD03E0"/>
    <w:rsid w:val="00BD041B"/>
    <w:rsid w:val="00BD0960"/>
    <w:rsid w:val="00BD0BAD"/>
    <w:rsid w:val="00BD0D13"/>
    <w:rsid w:val="00BD0E97"/>
    <w:rsid w:val="00BD0EAA"/>
    <w:rsid w:val="00BD0FFD"/>
    <w:rsid w:val="00BD10C5"/>
    <w:rsid w:val="00BD1100"/>
    <w:rsid w:val="00BD11C2"/>
    <w:rsid w:val="00BD146A"/>
    <w:rsid w:val="00BD1541"/>
    <w:rsid w:val="00BD162C"/>
    <w:rsid w:val="00BD162D"/>
    <w:rsid w:val="00BD175F"/>
    <w:rsid w:val="00BD17C8"/>
    <w:rsid w:val="00BD1996"/>
    <w:rsid w:val="00BD1BE2"/>
    <w:rsid w:val="00BD1C27"/>
    <w:rsid w:val="00BD1F84"/>
    <w:rsid w:val="00BD21EF"/>
    <w:rsid w:val="00BD2218"/>
    <w:rsid w:val="00BD26DC"/>
    <w:rsid w:val="00BD2749"/>
    <w:rsid w:val="00BD2751"/>
    <w:rsid w:val="00BD2B80"/>
    <w:rsid w:val="00BD2BF9"/>
    <w:rsid w:val="00BD2CC3"/>
    <w:rsid w:val="00BD2DE0"/>
    <w:rsid w:val="00BD2DF6"/>
    <w:rsid w:val="00BD2F9F"/>
    <w:rsid w:val="00BD316A"/>
    <w:rsid w:val="00BD3775"/>
    <w:rsid w:val="00BD3852"/>
    <w:rsid w:val="00BD388B"/>
    <w:rsid w:val="00BD3AA8"/>
    <w:rsid w:val="00BD3BF5"/>
    <w:rsid w:val="00BD3D56"/>
    <w:rsid w:val="00BD3EEA"/>
    <w:rsid w:val="00BD4129"/>
    <w:rsid w:val="00BD4144"/>
    <w:rsid w:val="00BD414F"/>
    <w:rsid w:val="00BD4280"/>
    <w:rsid w:val="00BD45DA"/>
    <w:rsid w:val="00BD45E0"/>
    <w:rsid w:val="00BD4A44"/>
    <w:rsid w:val="00BD4C12"/>
    <w:rsid w:val="00BD4C48"/>
    <w:rsid w:val="00BD4C8B"/>
    <w:rsid w:val="00BD4D0B"/>
    <w:rsid w:val="00BD4F0E"/>
    <w:rsid w:val="00BD51F9"/>
    <w:rsid w:val="00BD5265"/>
    <w:rsid w:val="00BD54A4"/>
    <w:rsid w:val="00BD54FC"/>
    <w:rsid w:val="00BD5790"/>
    <w:rsid w:val="00BD58D2"/>
    <w:rsid w:val="00BD5A47"/>
    <w:rsid w:val="00BD5B32"/>
    <w:rsid w:val="00BD5EBC"/>
    <w:rsid w:val="00BD6239"/>
    <w:rsid w:val="00BD625A"/>
    <w:rsid w:val="00BD62EC"/>
    <w:rsid w:val="00BD632C"/>
    <w:rsid w:val="00BD6372"/>
    <w:rsid w:val="00BD64BD"/>
    <w:rsid w:val="00BD656F"/>
    <w:rsid w:val="00BD663A"/>
    <w:rsid w:val="00BD66C2"/>
    <w:rsid w:val="00BD6934"/>
    <w:rsid w:val="00BD6A61"/>
    <w:rsid w:val="00BD6DBC"/>
    <w:rsid w:val="00BD6E8F"/>
    <w:rsid w:val="00BD710F"/>
    <w:rsid w:val="00BD7110"/>
    <w:rsid w:val="00BD7214"/>
    <w:rsid w:val="00BD73E9"/>
    <w:rsid w:val="00BD74E7"/>
    <w:rsid w:val="00BD759B"/>
    <w:rsid w:val="00BD7E7B"/>
    <w:rsid w:val="00BD7E83"/>
    <w:rsid w:val="00BD7EBC"/>
    <w:rsid w:val="00BE01E0"/>
    <w:rsid w:val="00BE0210"/>
    <w:rsid w:val="00BE0281"/>
    <w:rsid w:val="00BE045A"/>
    <w:rsid w:val="00BE0522"/>
    <w:rsid w:val="00BE05EB"/>
    <w:rsid w:val="00BE07C4"/>
    <w:rsid w:val="00BE0941"/>
    <w:rsid w:val="00BE096E"/>
    <w:rsid w:val="00BE0AEC"/>
    <w:rsid w:val="00BE0B18"/>
    <w:rsid w:val="00BE0B6E"/>
    <w:rsid w:val="00BE0E15"/>
    <w:rsid w:val="00BE0ED4"/>
    <w:rsid w:val="00BE107F"/>
    <w:rsid w:val="00BE112E"/>
    <w:rsid w:val="00BE116B"/>
    <w:rsid w:val="00BE11CA"/>
    <w:rsid w:val="00BE1333"/>
    <w:rsid w:val="00BE1389"/>
    <w:rsid w:val="00BE153F"/>
    <w:rsid w:val="00BE172D"/>
    <w:rsid w:val="00BE1836"/>
    <w:rsid w:val="00BE1864"/>
    <w:rsid w:val="00BE1915"/>
    <w:rsid w:val="00BE1A08"/>
    <w:rsid w:val="00BE1A99"/>
    <w:rsid w:val="00BE1C31"/>
    <w:rsid w:val="00BE1D95"/>
    <w:rsid w:val="00BE2089"/>
    <w:rsid w:val="00BE2422"/>
    <w:rsid w:val="00BE2474"/>
    <w:rsid w:val="00BE24F7"/>
    <w:rsid w:val="00BE263C"/>
    <w:rsid w:val="00BE2665"/>
    <w:rsid w:val="00BE2790"/>
    <w:rsid w:val="00BE28FE"/>
    <w:rsid w:val="00BE298E"/>
    <w:rsid w:val="00BE29BC"/>
    <w:rsid w:val="00BE2B1B"/>
    <w:rsid w:val="00BE2C18"/>
    <w:rsid w:val="00BE2CCB"/>
    <w:rsid w:val="00BE2CD5"/>
    <w:rsid w:val="00BE2E96"/>
    <w:rsid w:val="00BE2F86"/>
    <w:rsid w:val="00BE33AB"/>
    <w:rsid w:val="00BE33E1"/>
    <w:rsid w:val="00BE33E3"/>
    <w:rsid w:val="00BE3582"/>
    <w:rsid w:val="00BE3C14"/>
    <w:rsid w:val="00BE3D17"/>
    <w:rsid w:val="00BE3D45"/>
    <w:rsid w:val="00BE3DC7"/>
    <w:rsid w:val="00BE3ECD"/>
    <w:rsid w:val="00BE3FBD"/>
    <w:rsid w:val="00BE4188"/>
    <w:rsid w:val="00BE4497"/>
    <w:rsid w:val="00BE456D"/>
    <w:rsid w:val="00BE489D"/>
    <w:rsid w:val="00BE4A4A"/>
    <w:rsid w:val="00BE4C3C"/>
    <w:rsid w:val="00BE4CF9"/>
    <w:rsid w:val="00BE4EA7"/>
    <w:rsid w:val="00BE4F05"/>
    <w:rsid w:val="00BE50E1"/>
    <w:rsid w:val="00BE51B4"/>
    <w:rsid w:val="00BE522D"/>
    <w:rsid w:val="00BE5431"/>
    <w:rsid w:val="00BE58AB"/>
    <w:rsid w:val="00BE5B1D"/>
    <w:rsid w:val="00BE5E23"/>
    <w:rsid w:val="00BE5E88"/>
    <w:rsid w:val="00BE5E8E"/>
    <w:rsid w:val="00BE64C4"/>
    <w:rsid w:val="00BE664D"/>
    <w:rsid w:val="00BE66A9"/>
    <w:rsid w:val="00BE6A33"/>
    <w:rsid w:val="00BE6B7D"/>
    <w:rsid w:val="00BE6C09"/>
    <w:rsid w:val="00BE6CDC"/>
    <w:rsid w:val="00BE6F53"/>
    <w:rsid w:val="00BE7007"/>
    <w:rsid w:val="00BE721A"/>
    <w:rsid w:val="00BE72A0"/>
    <w:rsid w:val="00BE77C7"/>
    <w:rsid w:val="00BE7915"/>
    <w:rsid w:val="00BE7A6A"/>
    <w:rsid w:val="00BE7BD4"/>
    <w:rsid w:val="00BE7CB5"/>
    <w:rsid w:val="00BE7EE5"/>
    <w:rsid w:val="00BE7FFB"/>
    <w:rsid w:val="00BF00D6"/>
    <w:rsid w:val="00BF0178"/>
    <w:rsid w:val="00BF02EE"/>
    <w:rsid w:val="00BF030A"/>
    <w:rsid w:val="00BF043F"/>
    <w:rsid w:val="00BF0733"/>
    <w:rsid w:val="00BF07AF"/>
    <w:rsid w:val="00BF0856"/>
    <w:rsid w:val="00BF0882"/>
    <w:rsid w:val="00BF08A5"/>
    <w:rsid w:val="00BF0986"/>
    <w:rsid w:val="00BF0ACF"/>
    <w:rsid w:val="00BF0AD8"/>
    <w:rsid w:val="00BF0C4E"/>
    <w:rsid w:val="00BF0DC0"/>
    <w:rsid w:val="00BF0FEB"/>
    <w:rsid w:val="00BF10C9"/>
    <w:rsid w:val="00BF136B"/>
    <w:rsid w:val="00BF13C9"/>
    <w:rsid w:val="00BF1A85"/>
    <w:rsid w:val="00BF1BDC"/>
    <w:rsid w:val="00BF1C3C"/>
    <w:rsid w:val="00BF1E42"/>
    <w:rsid w:val="00BF1F72"/>
    <w:rsid w:val="00BF2025"/>
    <w:rsid w:val="00BF209D"/>
    <w:rsid w:val="00BF21C1"/>
    <w:rsid w:val="00BF24D5"/>
    <w:rsid w:val="00BF270A"/>
    <w:rsid w:val="00BF277F"/>
    <w:rsid w:val="00BF2968"/>
    <w:rsid w:val="00BF2B12"/>
    <w:rsid w:val="00BF2B3C"/>
    <w:rsid w:val="00BF2E2A"/>
    <w:rsid w:val="00BF2F43"/>
    <w:rsid w:val="00BF312A"/>
    <w:rsid w:val="00BF327A"/>
    <w:rsid w:val="00BF3287"/>
    <w:rsid w:val="00BF32DC"/>
    <w:rsid w:val="00BF331B"/>
    <w:rsid w:val="00BF3360"/>
    <w:rsid w:val="00BF33B9"/>
    <w:rsid w:val="00BF3421"/>
    <w:rsid w:val="00BF3446"/>
    <w:rsid w:val="00BF3831"/>
    <w:rsid w:val="00BF38B9"/>
    <w:rsid w:val="00BF38D6"/>
    <w:rsid w:val="00BF3914"/>
    <w:rsid w:val="00BF39E1"/>
    <w:rsid w:val="00BF4021"/>
    <w:rsid w:val="00BF4362"/>
    <w:rsid w:val="00BF4389"/>
    <w:rsid w:val="00BF47AC"/>
    <w:rsid w:val="00BF490D"/>
    <w:rsid w:val="00BF4CCC"/>
    <w:rsid w:val="00BF4D50"/>
    <w:rsid w:val="00BF4F30"/>
    <w:rsid w:val="00BF5168"/>
    <w:rsid w:val="00BF525C"/>
    <w:rsid w:val="00BF526F"/>
    <w:rsid w:val="00BF5357"/>
    <w:rsid w:val="00BF5437"/>
    <w:rsid w:val="00BF5994"/>
    <w:rsid w:val="00BF5B34"/>
    <w:rsid w:val="00BF5DFF"/>
    <w:rsid w:val="00BF606F"/>
    <w:rsid w:val="00BF6313"/>
    <w:rsid w:val="00BF64FD"/>
    <w:rsid w:val="00BF651B"/>
    <w:rsid w:val="00BF659C"/>
    <w:rsid w:val="00BF670E"/>
    <w:rsid w:val="00BF6A11"/>
    <w:rsid w:val="00BF6A22"/>
    <w:rsid w:val="00BF6B17"/>
    <w:rsid w:val="00BF6C7B"/>
    <w:rsid w:val="00BF6D0F"/>
    <w:rsid w:val="00BF6DF2"/>
    <w:rsid w:val="00BF7512"/>
    <w:rsid w:val="00BF7519"/>
    <w:rsid w:val="00BF7659"/>
    <w:rsid w:val="00BF79B5"/>
    <w:rsid w:val="00BF79D2"/>
    <w:rsid w:val="00BF7AA1"/>
    <w:rsid w:val="00BF7B76"/>
    <w:rsid w:val="00C0010B"/>
    <w:rsid w:val="00C00421"/>
    <w:rsid w:val="00C004D2"/>
    <w:rsid w:val="00C00A31"/>
    <w:rsid w:val="00C00AF7"/>
    <w:rsid w:val="00C00BB9"/>
    <w:rsid w:val="00C00C74"/>
    <w:rsid w:val="00C00DBA"/>
    <w:rsid w:val="00C00F50"/>
    <w:rsid w:val="00C01018"/>
    <w:rsid w:val="00C01284"/>
    <w:rsid w:val="00C0139F"/>
    <w:rsid w:val="00C015D9"/>
    <w:rsid w:val="00C019B0"/>
    <w:rsid w:val="00C01C64"/>
    <w:rsid w:val="00C01E40"/>
    <w:rsid w:val="00C01F88"/>
    <w:rsid w:val="00C0202F"/>
    <w:rsid w:val="00C02358"/>
    <w:rsid w:val="00C0239B"/>
    <w:rsid w:val="00C02562"/>
    <w:rsid w:val="00C026D7"/>
    <w:rsid w:val="00C02805"/>
    <w:rsid w:val="00C02A5D"/>
    <w:rsid w:val="00C02CF4"/>
    <w:rsid w:val="00C02CFC"/>
    <w:rsid w:val="00C02DF5"/>
    <w:rsid w:val="00C02F6B"/>
    <w:rsid w:val="00C02F9A"/>
    <w:rsid w:val="00C0302A"/>
    <w:rsid w:val="00C03495"/>
    <w:rsid w:val="00C036EB"/>
    <w:rsid w:val="00C037ED"/>
    <w:rsid w:val="00C0381E"/>
    <w:rsid w:val="00C0382A"/>
    <w:rsid w:val="00C03A55"/>
    <w:rsid w:val="00C03B0C"/>
    <w:rsid w:val="00C03B19"/>
    <w:rsid w:val="00C03D86"/>
    <w:rsid w:val="00C03EDD"/>
    <w:rsid w:val="00C04050"/>
    <w:rsid w:val="00C04071"/>
    <w:rsid w:val="00C04712"/>
    <w:rsid w:val="00C0485E"/>
    <w:rsid w:val="00C04C49"/>
    <w:rsid w:val="00C04D8B"/>
    <w:rsid w:val="00C04EE3"/>
    <w:rsid w:val="00C052A0"/>
    <w:rsid w:val="00C05337"/>
    <w:rsid w:val="00C0536E"/>
    <w:rsid w:val="00C05666"/>
    <w:rsid w:val="00C0566C"/>
    <w:rsid w:val="00C056EB"/>
    <w:rsid w:val="00C056F9"/>
    <w:rsid w:val="00C05821"/>
    <w:rsid w:val="00C0592A"/>
    <w:rsid w:val="00C05AD7"/>
    <w:rsid w:val="00C05BFC"/>
    <w:rsid w:val="00C05C3E"/>
    <w:rsid w:val="00C05CA6"/>
    <w:rsid w:val="00C05D1F"/>
    <w:rsid w:val="00C05E0C"/>
    <w:rsid w:val="00C06121"/>
    <w:rsid w:val="00C061D5"/>
    <w:rsid w:val="00C06211"/>
    <w:rsid w:val="00C06249"/>
    <w:rsid w:val="00C062D5"/>
    <w:rsid w:val="00C06336"/>
    <w:rsid w:val="00C0676C"/>
    <w:rsid w:val="00C067F6"/>
    <w:rsid w:val="00C06842"/>
    <w:rsid w:val="00C06928"/>
    <w:rsid w:val="00C06CE3"/>
    <w:rsid w:val="00C07090"/>
    <w:rsid w:val="00C0726A"/>
    <w:rsid w:val="00C0728C"/>
    <w:rsid w:val="00C073F9"/>
    <w:rsid w:val="00C07A2B"/>
    <w:rsid w:val="00C07AE0"/>
    <w:rsid w:val="00C07D47"/>
    <w:rsid w:val="00C07F17"/>
    <w:rsid w:val="00C07F19"/>
    <w:rsid w:val="00C100C9"/>
    <w:rsid w:val="00C101E0"/>
    <w:rsid w:val="00C105B2"/>
    <w:rsid w:val="00C10610"/>
    <w:rsid w:val="00C106E8"/>
    <w:rsid w:val="00C10A5A"/>
    <w:rsid w:val="00C10AB8"/>
    <w:rsid w:val="00C10E59"/>
    <w:rsid w:val="00C10E73"/>
    <w:rsid w:val="00C110E7"/>
    <w:rsid w:val="00C11216"/>
    <w:rsid w:val="00C112EE"/>
    <w:rsid w:val="00C11836"/>
    <w:rsid w:val="00C118A0"/>
    <w:rsid w:val="00C119F7"/>
    <w:rsid w:val="00C11A09"/>
    <w:rsid w:val="00C11A84"/>
    <w:rsid w:val="00C11AC9"/>
    <w:rsid w:val="00C11C0E"/>
    <w:rsid w:val="00C11DF3"/>
    <w:rsid w:val="00C11F73"/>
    <w:rsid w:val="00C11FDA"/>
    <w:rsid w:val="00C12116"/>
    <w:rsid w:val="00C123A0"/>
    <w:rsid w:val="00C12463"/>
    <w:rsid w:val="00C125F0"/>
    <w:rsid w:val="00C127A8"/>
    <w:rsid w:val="00C127E1"/>
    <w:rsid w:val="00C12C0B"/>
    <w:rsid w:val="00C12D31"/>
    <w:rsid w:val="00C12DF4"/>
    <w:rsid w:val="00C12FDB"/>
    <w:rsid w:val="00C131A2"/>
    <w:rsid w:val="00C134A0"/>
    <w:rsid w:val="00C139AA"/>
    <w:rsid w:val="00C13AE9"/>
    <w:rsid w:val="00C13B66"/>
    <w:rsid w:val="00C13CB6"/>
    <w:rsid w:val="00C14285"/>
    <w:rsid w:val="00C1442D"/>
    <w:rsid w:val="00C144D9"/>
    <w:rsid w:val="00C14667"/>
    <w:rsid w:val="00C14946"/>
    <w:rsid w:val="00C14A39"/>
    <w:rsid w:val="00C14A77"/>
    <w:rsid w:val="00C14A84"/>
    <w:rsid w:val="00C14C61"/>
    <w:rsid w:val="00C14E2D"/>
    <w:rsid w:val="00C14E76"/>
    <w:rsid w:val="00C14FBE"/>
    <w:rsid w:val="00C1512C"/>
    <w:rsid w:val="00C1532D"/>
    <w:rsid w:val="00C15717"/>
    <w:rsid w:val="00C1597A"/>
    <w:rsid w:val="00C15F4E"/>
    <w:rsid w:val="00C1601F"/>
    <w:rsid w:val="00C161A4"/>
    <w:rsid w:val="00C162C7"/>
    <w:rsid w:val="00C16365"/>
    <w:rsid w:val="00C16572"/>
    <w:rsid w:val="00C16EA8"/>
    <w:rsid w:val="00C16F53"/>
    <w:rsid w:val="00C170EF"/>
    <w:rsid w:val="00C172E5"/>
    <w:rsid w:val="00C17378"/>
    <w:rsid w:val="00C17462"/>
    <w:rsid w:val="00C17577"/>
    <w:rsid w:val="00C17578"/>
    <w:rsid w:val="00C1762D"/>
    <w:rsid w:val="00C1763D"/>
    <w:rsid w:val="00C176F1"/>
    <w:rsid w:val="00C17C0C"/>
    <w:rsid w:val="00C17D41"/>
    <w:rsid w:val="00C17FFE"/>
    <w:rsid w:val="00C202F3"/>
    <w:rsid w:val="00C203B2"/>
    <w:rsid w:val="00C2051D"/>
    <w:rsid w:val="00C2067A"/>
    <w:rsid w:val="00C2070F"/>
    <w:rsid w:val="00C20733"/>
    <w:rsid w:val="00C209E8"/>
    <w:rsid w:val="00C20B01"/>
    <w:rsid w:val="00C20C8F"/>
    <w:rsid w:val="00C20F8D"/>
    <w:rsid w:val="00C20FBC"/>
    <w:rsid w:val="00C21221"/>
    <w:rsid w:val="00C21550"/>
    <w:rsid w:val="00C21552"/>
    <w:rsid w:val="00C2156F"/>
    <w:rsid w:val="00C215C0"/>
    <w:rsid w:val="00C21600"/>
    <w:rsid w:val="00C2166F"/>
    <w:rsid w:val="00C216D7"/>
    <w:rsid w:val="00C21A11"/>
    <w:rsid w:val="00C21D19"/>
    <w:rsid w:val="00C21D27"/>
    <w:rsid w:val="00C220A5"/>
    <w:rsid w:val="00C220B6"/>
    <w:rsid w:val="00C222E1"/>
    <w:rsid w:val="00C22306"/>
    <w:rsid w:val="00C223A0"/>
    <w:rsid w:val="00C2243A"/>
    <w:rsid w:val="00C22502"/>
    <w:rsid w:val="00C227CD"/>
    <w:rsid w:val="00C22B31"/>
    <w:rsid w:val="00C22D2F"/>
    <w:rsid w:val="00C2302F"/>
    <w:rsid w:val="00C23104"/>
    <w:rsid w:val="00C231FE"/>
    <w:rsid w:val="00C23251"/>
    <w:rsid w:val="00C23343"/>
    <w:rsid w:val="00C235F7"/>
    <w:rsid w:val="00C238E9"/>
    <w:rsid w:val="00C23950"/>
    <w:rsid w:val="00C2399A"/>
    <w:rsid w:val="00C23ABB"/>
    <w:rsid w:val="00C23F08"/>
    <w:rsid w:val="00C2421B"/>
    <w:rsid w:val="00C2433E"/>
    <w:rsid w:val="00C24477"/>
    <w:rsid w:val="00C244BD"/>
    <w:rsid w:val="00C24666"/>
    <w:rsid w:val="00C24769"/>
    <w:rsid w:val="00C247F4"/>
    <w:rsid w:val="00C248E9"/>
    <w:rsid w:val="00C2490F"/>
    <w:rsid w:val="00C249A8"/>
    <w:rsid w:val="00C25246"/>
    <w:rsid w:val="00C25312"/>
    <w:rsid w:val="00C253BC"/>
    <w:rsid w:val="00C2573A"/>
    <w:rsid w:val="00C257ED"/>
    <w:rsid w:val="00C25C8B"/>
    <w:rsid w:val="00C262E6"/>
    <w:rsid w:val="00C26375"/>
    <w:rsid w:val="00C2658F"/>
    <w:rsid w:val="00C269F5"/>
    <w:rsid w:val="00C26CBD"/>
    <w:rsid w:val="00C26D52"/>
    <w:rsid w:val="00C26EA5"/>
    <w:rsid w:val="00C2700E"/>
    <w:rsid w:val="00C2715F"/>
    <w:rsid w:val="00C27272"/>
    <w:rsid w:val="00C274DB"/>
    <w:rsid w:val="00C274F0"/>
    <w:rsid w:val="00C277E7"/>
    <w:rsid w:val="00C27883"/>
    <w:rsid w:val="00C2793C"/>
    <w:rsid w:val="00C2797C"/>
    <w:rsid w:val="00C27AF8"/>
    <w:rsid w:val="00C27BB1"/>
    <w:rsid w:val="00C27DBC"/>
    <w:rsid w:val="00C27E06"/>
    <w:rsid w:val="00C27EC5"/>
    <w:rsid w:val="00C27FD2"/>
    <w:rsid w:val="00C300C7"/>
    <w:rsid w:val="00C301EC"/>
    <w:rsid w:val="00C30242"/>
    <w:rsid w:val="00C3041A"/>
    <w:rsid w:val="00C30452"/>
    <w:rsid w:val="00C304BB"/>
    <w:rsid w:val="00C304F4"/>
    <w:rsid w:val="00C30594"/>
    <w:rsid w:val="00C305F3"/>
    <w:rsid w:val="00C30657"/>
    <w:rsid w:val="00C30685"/>
    <w:rsid w:val="00C309D7"/>
    <w:rsid w:val="00C30AA9"/>
    <w:rsid w:val="00C30B9D"/>
    <w:rsid w:val="00C30C5C"/>
    <w:rsid w:val="00C30D8F"/>
    <w:rsid w:val="00C30E6A"/>
    <w:rsid w:val="00C31181"/>
    <w:rsid w:val="00C3124F"/>
    <w:rsid w:val="00C313E1"/>
    <w:rsid w:val="00C315D5"/>
    <w:rsid w:val="00C31799"/>
    <w:rsid w:val="00C3185E"/>
    <w:rsid w:val="00C319EE"/>
    <w:rsid w:val="00C31AC3"/>
    <w:rsid w:val="00C31C26"/>
    <w:rsid w:val="00C31DA8"/>
    <w:rsid w:val="00C31E55"/>
    <w:rsid w:val="00C31E95"/>
    <w:rsid w:val="00C31F41"/>
    <w:rsid w:val="00C32190"/>
    <w:rsid w:val="00C321BB"/>
    <w:rsid w:val="00C3254D"/>
    <w:rsid w:val="00C32589"/>
    <w:rsid w:val="00C3260F"/>
    <w:rsid w:val="00C32B7A"/>
    <w:rsid w:val="00C32E1F"/>
    <w:rsid w:val="00C32EBC"/>
    <w:rsid w:val="00C32F5B"/>
    <w:rsid w:val="00C32F5F"/>
    <w:rsid w:val="00C33142"/>
    <w:rsid w:val="00C3318E"/>
    <w:rsid w:val="00C3369B"/>
    <w:rsid w:val="00C337F2"/>
    <w:rsid w:val="00C33930"/>
    <w:rsid w:val="00C33E08"/>
    <w:rsid w:val="00C33E22"/>
    <w:rsid w:val="00C33FAE"/>
    <w:rsid w:val="00C34232"/>
    <w:rsid w:val="00C34332"/>
    <w:rsid w:val="00C343A8"/>
    <w:rsid w:val="00C343D3"/>
    <w:rsid w:val="00C34621"/>
    <w:rsid w:val="00C3494F"/>
    <w:rsid w:val="00C34C60"/>
    <w:rsid w:val="00C35095"/>
    <w:rsid w:val="00C35433"/>
    <w:rsid w:val="00C35510"/>
    <w:rsid w:val="00C356ED"/>
    <w:rsid w:val="00C358A0"/>
    <w:rsid w:val="00C35979"/>
    <w:rsid w:val="00C35ACF"/>
    <w:rsid w:val="00C35B0B"/>
    <w:rsid w:val="00C35D25"/>
    <w:rsid w:val="00C35D9C"/>
    <w:rsid w:val="00C36142"/>
    <w:rsid w:val="00C36362"/>
    <w:rsid w:val="00C3646F"/>
    <w:rsid w:val="00C3656E"/>
    <w:rsid w:val="00C3681D"/>
    <w:rsid w:val="00C36AB0"/>
    <w:rsid w:val="00C36ACD"/>
    <w:rsid w:val="00C36B85"/>
    <w:rsid w:val="00C36BBC"/>
    <w:rsid w:val="00C36CA5"/>
    <w:rsid w:val="00C36DEF"/>
    <w:rsid w:val="00C36EAF"/>
    <w:rsid w:val="00C36F92"/>
    <w:rsid w:val="00C3700F"/>
    <w:rsid w:val="00C37057"/>
    <w:rsid w:val="00C3705B"/>
    <w:rsid w:val="00C3731D"/>
    <w:rsid w:val="00C37393"/>
    <w:rsid w:val="00C37433"/>
    <w:rsid w:val="00C3755D"/>
    <w:rsid w:val="00C376AE"/>
    <w:rsid w:val="00C377A8"/>
    <w:rsid w:val="00C37C9D"/>
    <w:rsid w:val="00C37DE4"/>
    <w:rsid w:val="00C37E7A"/>
    <w:rsid w:val="00C37F48"/>
    <w:rsid w:val="00C4008C"/>
    <w:rsid w:val="00C400A1"/>
    <w:rsid w:val="00C40100"/>
    <w:rsid w:val="00C406E0"/>
    <w:rsid w:val="00C407BA"/>
    <w:rsid w:val="00C40A32"/>
    <w:rsid w:val="00C40AA8"/>
    <w:rsid w:val="00C40AC8"/>
    <w:rsid w:val="00C40BEE"/>
    <w:rsid w:val="00C40EFD"/>
    <w:rsid w:val="00C40FC1"/>
    <w:rsid w:val="00C411BF"/>
    <w:rsid w:val="00C4130A"/>
    <w:rsid w:val="00C413E9"/>
    <w:rsid w:val="00C41552"/>
    <w:rsid w:val="00C41926"/>
    <w:rsid w:val="00C41A90"/>
    <w:rsid w:val="00C41B8B"/>
    <w:rsid w:val="00C41BC8"/>
    <w:rsid w:val="00C41D59"/>
    <w:rsid w:val="00C41D7E"/>
    <w:rsid w:val="00C41E2F"/>
    <w:rsid w:val="00C4208F"/>
    <w:rsid w:val="00C420FC"/>
    <w:rsid w:val="00C4220E"/>
    <w:rsid w:val="00C424B6"/>
    <w:rsid w:val="00C4260A"/>
    <w:rsid w:val="00C42649"/>
    <w:rsid w:val="00C42906"/>
    <w:rsid w:val="00C42A45"/>
    <w:rsid w:val="00C42AD2"/>
    <w:rsid w:val="00C42D75"/>
    <w:rsid w:val="00C42E9B"/>
    <w:rsid w:val="00C430DF"/>
    <w:rsid w:val="00C43102"/>
    <w:rsid w:val="00C434CD"/>
    <w:rsid w:val="00C436E5"/>
    <w:rsid w:val="00C43C34"/>
    <w:rsid w:val="00C43D74"/>
    <w:rsid w:val="00C43DCF"/>
    <w:rsid w:val="00C441A5"/>
    <w:rsid w:val="00C443E6"/>
    <w:rsid w:val="00C4457F"/>
    <w:rsid w:val="00C44898"/>
    <w:rsid w:val="00C449C9"/>
    <w:rsid w:val="00C44B14"/>
    <w:rsid w:val="00C44DF5"/>
    <w:rsid w:val="00C44E94"/>
    <w:rsid w:val="00C44F8A"/>
    <w:rsid w:val="00C4538B"/>
    <w:rsid w:val="00C453B5"/>
    <w:rsid w:val="00C454B1"/>
    <w:rsid w:val="00C455E3"/>
    <w:rsid w:val="00C45655"/>
    <w:rsid w:val="00C45821"/>
    <w:rsid w:val="00C459C4"/>
    <w:rsid w:val="00C45B1B"/>
    <w:rsid w:val="00C45B71"/>
    <w:rsid w:val="00C45E0D"/>
    <w:rsid w:val="00C45F8F"/>
    <w:rsid w:val="00C45FE0"/>
    <w:rsid w:val="00C46143"/>
    <w:rsid w:val="00C46253"/>
    <w:rsid w:val="00C46392"/>
    <w:rsid w:val="00C4642A"/>
    <w:rsid w:val="00C4676F"/>
    <w:rsid w:val="00C46821"/>
    <w:rsid w:val="00C4690A"/>
    <w:rsid w:val="00C4696E"/>
    <w:rsid w:val="00C469FA"/>
    <w:rsid w:val="00C46DFA"/>
    <w:rsid w:val="00C46E99"/>
    <w:rsid w:val="00C47011"/>
    <w:rsid w:val="00C470C9"/>
    <w:rsid w:val="00C4714A"/>
    <w:rsid w:val="00C472D2"/>
    <w:rsid w:val="00C4733B"/>
    <w:rsid w:val="00C4739D"/>
    <w:rsid w:val="00C47684"/>
    <w:rsid w:val="00C47C1B"/>
    <w:rsid w:val="00C47D33"/>
    <w:rsid w:val="00C47E58"/>
    <w:rsid w:val="00C503E8"/>
    <w:rsid w:val="00C505FE"/>
    <w:rsid w:val="00C50767"/>
    <w:rsid w:val="00C507E5"/>
    <w:rsid w:val="00C50947"/>
    <w:rsid w:val="00C509E5"/>
    <w:rsid w:val="00C50AA5"/>
    <w:rsid w:val="00C50BFA"/>
    <w:rsid w:val="00C50D65"/>
    <w:rsid w:val="00C50DC1"/>
    <w:rsid w:val="00C50DD8"/>
    <w:rsid w:val="00C51253"/>
    <w:rsid w:val="00C51337"/>
    <w:rsid w:val="00C513AD"/>
    <w:rsid w:val="00C5160F"/>
    <w:rsid w:val="00C516B8"/>
    <w:rsid w:val="00C517A7"/>
    <w:rsid w:val="00C51A83"/>
    <w:rsid w:val="00C51BAA"/>
    <w:rsid w:val="00C51C89"/>
    <w:rsid w:val="00C51CCC"/>
    <w:rsid w:val="00C5222D"/>
    <w:rsid w:val="00C52284"/>
    <w:rsid w:val="00C5234A"/>
    <w:rsid w:val="00C525EF"/>
    <w:rsid w:val="00C52613"/>
    <w:rsid w:val="00C52888"/>
    <w:rsid w:val="00C52967"/>
    <w:rsid w:val="00C52AAE"/>
    <w:rsid w:val="00C52BBE"/>
    <w:rsid w:val="00C52BC3"/>
    <w:rsid w:val="00C52CD3"/>
    <w:rsid w:val="00C532C7"/>
    <w:rsid w:val="00C532F1"/>
    <w:rsid w:val="00C535C1"/>
    <w:rsid w:val="00C53694"/>
    <w:rsid w:val="00C53766"/>
    <w:rsid w:val="00C537C6"/>
    <w:rsid w:val="00C53F93"/>
    <w:rsid w:val="00C5431C"/>
    <w:rsid w:val="00C54423"/>
    <w:rsid w:val="00C5442D"/>
    <w:rsid w:val="00C54477"/>
    <w:rsid w:val="00C545AD"/>
    <w:rsid w:val="00C54730"/>
    <w:rsid w:val="00C548BD"/>
    <w:rsid w:val="00C54971"/>
    <w:rsid w:val="00C5497D"/>
    <w:rsid w:val="00C54B7F"/>
    <w:rsid w:val="00C54BEF"/>
    <w:rsid w:val="00C54D4C"/>
    <w:rsid w:val="00C54E77"/>
    <w:rsid w:val="00C54EB7"/>
    <w:rsid w:val="00C54F5D"/>
    <w:rsid w:val="00C55056"/>
    <w:rsid w:val="00C5535B"/>
    <w:rsid w:val="00C553B2"/>
    <w:rsid w:val="00C5544B"/>
    <w:rsid w:val="00C555B2"/>
    <w:rsid w:val="00C555E8"/>
    <w:rsid w:val="00C55B02"/>
    <w:rsid w:val="00C55E81"/>
    <w:rsid w:val="00C55FF7"/>
    <w:rsid w:val="00C5631C"/>
    <w:rsid w:val="00C564B2"/>
    <w:rsid w:val="00C565A0"/>
    <w:rsid w:val="00C56772"/>
    <w:rsid w:val="00C56895"/>
    <w:rsid w:val="00C56983"/>
    <w:rsid w:val="00C56ADA"/>
    <w:rsid w:val="00C56B09"/>
    <w:rsid w:val="00C56FE4"/>
    <w:rsid w:val="00C5716E"/>
    <w:rsid w:val="00C57580"/>
    <w:rsid w:val="00C57AA1"/>
    <w:rsid w:val="00C57C17"/>
    <w:rsid w:val="00C57DCC"/>
    <w:rsid w:val="00C6018C"/>
    <w:rsid w:val="00C602D8"/>
    <w:rsid w:val="00C60418"/>
    <w:rsid w:val="00C604E6"/>
    <w:rsid w:val="00C605BC"/>
    <w:rsid w:val="00C605D6"/>
    <w:rsid w:val="00C6073C"/>
    <w:rsid w:val="00C60B52"/>
    <w:rsid w:val="00C60B8E"/>
    <w:rsid w:val="00C60CEE"/>
    <w:rsid w:val="00C60DA1"/>
    <w:rsid w:val="00C60F38"/>
    <w:rsid w:val="00C610F9"/>
    <w:rsid w:val="00C6116D"/>
    <w:rsid w:val="00C6123C"/>
    <w:rsid w:val="00C6142B"/>
    <w:rsid w:val="00C6149E"/>
    <w:rsid w:val="00C614B0"/>
    <w:rsid w:val="00C61557"/>
    <w:rsid w:val="00C615B1"/>
    <w:rsid w:val="00C6168A"/>
    <w:rsid w:val="00C616A1"/>
    <w:rsid w:val="00C616CB"/>
    <w:rsid w:val="00C61818"/>
    <w:rsid w:val="00C61AAD"/>
    <w:rsid w:val="00C61B21"/>
    <w:rsid w:val="00C61CF5"/>
    <w:rsid w:val="00C61F3D"/>
    <w:rsid w:val="00C61FF0"/>
    <w:rsid w:val="00C62060"/>
    <w:rsid w:val="00C62267"/>
    <w:rsid w:val="00C622D8"/>
    <w:rsid w:val="00C62332"/>
    <w:rsid w:val="00C62388"/>
    <w:rsid w:val="00C624B0"/>
    <w:rsid w:val="00C626D4"/>
    <w:rsid w:val="00C62734"/>
    <w:rsid w:val="00C62A31"/>
    <w:rsid w:val="00C62EC3"/>
    <w:rsid w:val="00C62FE1"/>
    <w:rsid w:val="00C631A3"/>
    <w:rsid w:val="00C63225"/>
    <w:rsid w:val="00C63228"/>
    <w:rsid w:val="00C633D6"/>
    <w:rsid w:val="00C6365C"/>
    <w:rsid w:val="00C63A16"/>
    <w:rsid w:val="00C63B0D"/>
    <w:rsid w:val="00C63DB2"/>
    <w:rsid w:val="00C63FA7"/>
    <w:rsid w:val="00C64333"/>
    <w:rsid w:val="00C64351"/>
    <w:rsid w:val="00C64355"/>
    <w:rsid w:val="00C644A0"/>
    <w:rsid w:val="00C64547"/>
    <w:rsid w:val="00C64888"/>
    <w:rsid w:val="00C64B41"/>
    <w:rsid w:val="00C64C3C"/>
    <w:rsid w:val="00C64C76"/>
    <w:rsid w:val="00C64D7C"/>
    <w:rsid w:val="00C65144"/>
    <w:rsid w:val="00C65145"/>
    <w:rsid w:val="00C652EF"/>
    <w:rsid w:val="00C65346"/>
    <w:rsid w:val="00C653B5"/>
    <w:rsid w:val="00C65496"/>
    <w:rsid w:val="00C654B4"/>
    <w:rsid w:val="00C65562"/>
    <w:rsid w:val="00C6557F"/>
    <w:rsid w:val="00C65696"/>
    <w:rsid w:val="00C6590D"/>
    <w:rsid w:val="00C65A0D"/>
    <w:rsid w:val="00C65A2D"/>
    <w:rsid w:val="00C65B5B"/>
    <w:rsid w:val="00C65C15"/>
    <w:rsid w:val="00C65D4D"/>
    <w:rsid w:val="00C65D52"/>
    <w:rsid w:val="00C65DA3"/>
    <w:rsid w:val="00C66231"/>
    <w:rsid w:val="00C66373"/>
    <w:rsid w:val="00C6656B"/>
    <w:rsid w:val="00C66588"/>
    <w:rsid w:val="00C66649"/>
    <w:rsid w:val="00C6669E"/>
    <w:rsid w:val="00C666A6"/>
    <w:rsid w:val="00C667A3"/>
    <w:rsid w:val="00C66810"/>
    <w:rsid w:val="00C66A1C"/>
    <w:rsid w:val="00C66A8A"/>
    <w:rsid w:val="00C66D0B"/>
    <w:rsid w:val="00C66F23"/>
    <w:rsid w:val="00C67002"/>
    <w:rsid w:val="00C67394"/>
    <w:rsid w:val="00C67691"/>
    <w:rsid w:val="00C67984"/>
    <w:rsid w:val="00C700A0"/>
    <w:rsid w:val="00C700D3"/>
    <w:rsid w:val="00C70465"/>
    <w:rsid w:val="00C705A6"/>
    <w:rsid w:val="00C708FB"/>
    <w:rsid w:val="00C709FF"/>
    <w:rsid w:val="00C70A0A"/>
    <w:rsid w:val="00C70B0E"/>
    <w:rsid w:val="00C70B94"/>
    <w:rsid w:val="00C70C78"/>
    <w:rsid w:val="00C70C93"/>
    <w:rsid w:val="00C70D16"/>
    <w:rsid w:val="00C70EFA"/>
    <w:rsid w:val="00C711CB"/>
    <w:rsid w:val="00C711FE"/>
    <w:rsid w:val="00C71319"/>
    <w:rsid w:val="00C7141A"/>
    <w:rsid w:val="00C71530"/>
    <w:rsid w:val="00C71665"/>
    <w:rsid w:val="00C7167C"/>
    <w:rsid w:val="00C717F4"/>
    <w:rsid w:val="00C71854"/>
    <w:rsid w:val="00C71925"/>
    <w:rsid w:val="00C71B5A"/>
    <w:rsid w:val="00C71B94"/>
    <w:rsid w:val="00C7218B"/>
    <w:rsid w:val="00C726FE"/>
    <w:rsid w:val="00C7270A"/>
    <w:rsid w:val="00C727B8"/>
    <w:rsid w:val="00C72D90"/>
    <w:rsid w:val="00C72EC2"/>
    <w:rsid w:val="00C72EF4"/>
    <w:rsid w:val="00C72EF9"/>
    <w:rsid w:val="00C730D4"/>
    <w:rsid w:val="00C73113"/>
    <w:rsid w:val="00C7312A"/>
    <w:rsid w:val="00C731EE"/>
    <w:rsid w:val="00C73207"/>
    <w:rsid w:val="00C736B2"/>
    <w:rsid w:val="00C73BB9"/>
    <w:rsid w:val="00C73D26"/>
    <w:rsid w:val="00C73EBC"/>
    <w:rsid w:val="00C73F36"/>
    <w:rsid w:val="00C73FE8"/>
    <w:rsid w:val="00C74162"/>
    <w:rsid w:val="00C743D9"/>
    <w:rsid w:val="00C74457"/>
    <w:rsid w:val="00C7447F"/>
    <w:rsid w:val="00C74631"/>
    <w:rsid w:val="00C7479C"/>
    <w:rsid w:val="00C747A7"/>
    <w:rsid w:val="00C74856"/>
    <w:rsid w:val="00C74AC5"/>
    <w:rsid w:val="00C74B6F"/>
    <w:rsid w:val="00C74E45"/>
    <w:rsid w:val="00C74EF9"/>
    <w:rsid w:val="00C75022"/>
    <w:rsid w:val="00C75086"/>
    <w:rsid w:val="00C750A3"/>
    <w:rsid w:val="00C75309"/>
    <w:rsid w:val="00C75793"/>
    <w:rsid w:val="00C758D9"/>
    <w:rsid w:val="00C75D38"/>
    <w:rsid w:val="00C762D3"/>
    <w:rsid w:val="00C7648A"/>
    <w:rsid w:val="00C764F5"/>
    <w:rsid w:val="00C76590"/>
    <w:rsid w:val="00C7660C"/>
    <w:rsid w:val="00C766D4"/>
    <w:rsid w:val="00C7696A"/>
    <w:rsid w:val="00C76A4C"/>
    <w:rsid w:val="00C76B3E"/>
    <w:rsid w:val="00C76BB6"/>
    <w:rsid w:val="00C76CB6"/>
    <w:rsid w:val="00C76DD9"/>
    <w:rsid w:val="00C76F61"/>
    <w:rsid w:val="00C77134"/>
    <w:rsid w:val="00C772C0"/>
    <w:rsid w:val="00C77580"/>
    <w:rsid w:val="00C775E3"/>
    <w:rsid w:val="00C776D1"/>
    <w:rsid w:val="00C77700"/>
    <w:rsid w:val="00C77813"/>
    <w:rsid w:val="00C77821"/>
    <w:rsid w:val="00C778F0"/>
    <w:rsid w:val="00C77A82"/>
    <w:rsid w:val="00C77B2C"/>
    <w:rsid w:val="00C77BDB"/>
    <w:rsid w:val="00C77C30"/>
    <w:rsid w:val="00C77C7E"/>
    <w:rsid w:val="00C77D5E"/>
    <w:rsid w:val="00C77D82"/>
    <w:rsid w:val="00C77E94"/>
    <w:rsid w:val="00C77E99"/>
    <w:rsid w:val="00C77EF3"/>
    <w:rsid w:val="00C80083"/>
    <w:rsid w:val="00C801DC"/>
    <w:rsid w:val="00C80456"/>
    <w:rsid w:val="00C804C3"/>
    <w:rsid w:val="00C8057A"/>
    <w:rsid w:val="00C80597"/>
    <w:rsid w:val="00C805A3"/>
    <w:rsid w:val="00C8085C"/>
    <w:rsid w:val="00C80902"/>
    <w:rsid w:val="00C809D7"/>
    <w:rsid w:val="00C80A42"/>
    <w:rsid w:val="00C80A8E"/>
    <w:rsid w:val="00C80E84"/>
    <w:rsid w:val="00C80F5B"/>
    <w:rsid w:val="00C80FB8"/>
    <w:rsid w:val="00C80FD0"/>
    <w:rsid w:val="00C810E6"/>
    <w:rsid w:val="00C811D5"/>
    <w:rsid w:val="00C812C3"/>
    <w:rsid w:val="00C81535"/>
    <w:rsid w:val="00C81870"/>
    <w:rsid w:val="00C81899"/>
    <w:rsid w:val="00C81B9C"/>
    <w:rsid w:val="00C81C15"/>
    <w:rsid w:val="00C81C6E"/>
    <w:rsid w:val="00C81E85"/>
    <w:rsid w:val="00C81E8E"/>
    <w:rsid w:val="00C81F5D"/>
    <w:rsid w:val="00C82060"/>
    <w:rsid w:val="00C82091"/>
    <w:rsid w:val="00C820B2"/>
    <w:rsid w:val="00C8217D"/>
    <w:rsid w:val="00C82192"/>
    <w:rsid w:val="00C82214"/>
    <w:rsid w:val="00C8237D"/>
    <w:rsid w:val="00C82609"/>
    <w:rsid w:val="00C82636"/>
    <w:rsid w:val="00C82681"/>
    <w:rsid w:val="00C82967"/>
    <w:rsid w:val="00C82A44"/>
    <w:rsid w:val="00C82AFB"/>
    <w:rsid w:val="00C82C99"/>
    <w:rsid w:val="00C83032"/>
    <w:rsid w:val="00C8304C"/>
    <w:rsid w:val="00C83299"/>
    <w:rsid w:val="00C83414"/>
    <w:rsid w:val="00C83668"/>
    <w:rsid w:val="00C83AA2"/>
    <w:rsid w:val="00C83CDC"/>
    <w:rsid w:val="00C83D86"/>
    <w:rsid w:val="00C84219"/>
    <w:rsid w:val="00C8422D"/>
    <w:rsid w:val="00C84569"/>
    <w:rsid w:val="00C84580"/>
    <w:rsid w:val="00C84634"/>
    <w:rsid w:val="00C84B7B"/>
    <w:rsid w:val="00C84C9A"/>
    <w:rsid w:val="00C84DD4"/>
    <w:rsid w:val="00C85171"/>
    <w:rsid w:val="00C855BA"/>
    <w:rsid w:val="00C856DC"/>
    <w:rsid w:val="00C85BAA"/>
    <w:rsid w:val="00C85CC1"/>
    <w:rsid w:val="00C85F7F"/>
    <w:rsid w:val="00C85FA0"/>
    <w:rsid w:val="00C8601A"/>
    <w:rsid w:val="00C8602A"/>
    <w:rsid w:val="00C860D8"/>
    <w:rsid w:val="00C86190"/>
    <w:rsid w:val="00C86192"/>
    <w:rsid w:val="00C86307"/>
    <w:rsid w:val="00C868E4"/>
    <w:rsid w:val="00C86B6F"/>
    <w:rsid w:val="00C86B71"/>
    <w:rsid w:val="00C86C0B"/>
    <w:rsid w:val="00C86C22"/>
    <w:rsid w:val="00C86EBA"/>
    <w:rsid w:val="00C87078"/>
    <w:rsid w:val="00C872F5"/>
    <w:rsid w:val="00C8733D"/>
    <w:rsid w:val="00C87375"/>
    <w:rsid w:val="00C874D9"/>
    <w:rsid w:val="00C87593"/>
    <w:rsid w:val="00C877A8"/>
    <w:rsid w:val="00C877B9"/>
    <w:rsid w:val="00C878DC"/>
    <w:rsid w:val="00C87B2B"/>
    <w:rsid w:val="00C87B47"/>
    <w:rsid w:val="00C87BED"/>
    <w:rsid w:val="00C87C0B"/>
    <w:rsid w:val="00C87C17"/>
    <w:rsid w:val="00C87E7C"/>
    <w:rsid w:val="00C900CA"/>
    <w:rsid w:val="00C900E8"/>
    <w:rsid w:val="00C90421"/>
    <w:rsid w:val="00C9047E"/>
    <w:rsid w:val="00C90500"/>
    <w:rsid w:val="00C90518"/>
    <w:rsid w:val="00C90598"/>
    <w:rsid w:val="00C90739"/>
    <w:rsid w:val="00C9077F"/>
    <w:rsid w:val="00C90A49"/>
    <w:rsid w:val="00C90C34"/>
    <w:rsid w:val="00C90CCC"/>
    <w:rsid w:val="00C90CCF"/>
    <w:rsid w:val="00C90D0C"/>
    <w:rsid w:val="00C90D89"/>
    <w:rsid w:val="00C90E61"/>
    <w:rsid w:val="00C91140"/>
    <w:rsid w:val="00C9127E"/>
    <w:rsid w:val="00C9128F"/>
    <w:rsid w:val="00C9144F"/>
    <w:rsid w:val="00C915B5"/>
    <w:rsid w:val="00C916BA"/>
    <w:rsid w:val="00C917C7"/>
    <w:rsid w:val="00C918CF"/>
    <w:rsid w:val="00C91AAF"/>
    <w:rsid w:val="00C91E1C"/>
    <w:rsid w:val="00C91E68"/>
    <w:rsid w:val="00C92474"/>
    <w:rsid w:val="00C92608"/>
    <w:rsid w:val="00C92698"/>
    <w:rsid w:val="00C9273D"/>
    <w:rsid w:val="00C9277E"/>
    <w:rsid w:val="00C92830"/>
    <w:rsid w:val="00C92BD0"/>
    <w:rsid w:val="00C92C9F"/>
    <w:rsid w:val="00C92DC1"/>
    <w:rsid w:val="00C92F02"/>
    <w:rsid w:val="00C92F26"/>
    <w:rsid w:val="00C92F39"/>
    <w:rsid w:val="00C92FD9"/>
    <w:rsid w:val="00C932A9"/>
    <w:rsid w:val="00C932DB"/>
    <w:rsid w:val="00C9382C"/>
    <w:rsid w:val="00C93958"/>
    <w:rsid w:val="00C93983"/>
    <w:rsid w:val="00C93A15"/>
    <w:rsid w:val="00C940F4"/>
    <w:rsid w:val="00C94145"/>
    <w:rsid w:val="00C941D8"/>
    <w:rsid w:val="00C94339"/>
    <w:rsid w:val="00C9443E"/>
    <w:rsid w:val="00C94563"/>
    <w:rsid w:val="00C947DE"/>
    <w:rsid w:val="00C94A71"/>
    <w:rsid w:val="00C94B7F"/>
    <w:rsid w:val="00C94F91"/>
    <w:rsid w:val="00C95089"/>
    <w:rsid w:val="00C95126"/>
    <w:rsid w:val="00C951C7"/>
    <w:rsid w:val="00C951DE"/>
    <w:rsid w:val="00C953D0"/>
    <w:rsid w:val="00C9547B"/>
    <w:rsid w:val="00C95825"/>
    <w:rsid w:val="00C958E5"/>
    <w:rsid w:val="00C95B0D"/>
    <w:rsid w:val="00C95B7B"/>
    <w:rsid w:val="00C95B84"/>
    <w:rsid w:val="00C95EC1"/>
    <w:rsid w:val="00C9602F"/>
    <w:rsid w:val="00C967B4"/>
    <w:rsid w:val="00C9684A"/>
    <w:rsid w:val="00C96C0B"/>
    <w:rsid w:val="00C96C0F"/>
    <w:rsid w:val="00C96C34"/>
    <w:rsid w:val="00C96CC9"/>
    <w:rsid w:val="00C96EE0"/>
    <w:rsid w:val="00C96FB3"/>
    <w:rsid w:val="00C970A3"/>
    <w:rsid w:val="00C970C4"/>
    <w:rsid w:val="00C971BF"/>
    <w:rsid w:val="00C9727E"/>
    <w:rsid w:val="00C973CA"/>
    <w:rsid w:val="00C97420"/>
    <w:rsid w:val="00C9789F"/>
    <w:rsid w:val="00C978FB"/>
    <w:rsid w:val="00C979BE"/>
    <w:rsid w:val="00C97A06"/>
    <w:rsid w:val="00C97E12"/>
    <w:rsid w:val="00CA05E9"/>
    <w:rsid w:val="00CA0ADB"/>
    <w:rsid w:val="00CA0BAA"/>
    <w:rsid w:val="00CA0BF8"/>
    <w:rsid w:val="00CA0D2B"/>
    <w:rsid w:val="00CA0D75"/>
    <w:rsid w:val="00CA0E74"/>
    <w:rsid w:val="00CA11CB"/>
    <w:rsid w:val="00CA12F4"/>
    <w:rsid w:val="00CA13BA"/>
    <w:rsid w:val="00CA1534"/>
    <w:rsid w:val="00CA1695"/>
    <w:rsid w:val="00CA1756"/>
    <w:rsid w:val="00CA17C5"/>
    <w:rsid w:val="00CA182A"/>
    <w:rsid w:val="00CA1B26"/>
    <w:rsid w:val="00CA1D66"/>
    <w:rsid w:val="00CA1D9C"/>
    <w:rsid w:val="00CA21EC"/>
    <w:rsid w:val="00CA2238"/>
    <w:rsid w:val="00CA2315"/>
    <w:rsid w:val="00CA244B"/>
    <w:rsid w:val="00CA25A0"/>
    <w:rsid w:val="00CA2617"/>
    <w:rsid w:val="00CA2694"/>
    <w:rsid w:val="00CA274A"/>
    <w:rsid w:val="00CA2A39"/>
    <w:rsid w:val="00CA2ACC"/>
    <w:rsid w:val="00CA2B34"/>
    <w:rsid w:val="00CA2BCF"/>
    <w:rsid w:val="00CA2D3A"/>
    <w:rsid w:val="00CA2DF8"/>
    <w:rsid w:val="00CA2F09"/>
    <w:rsid w:val="00CA2F88"/>
    <w:rsid w:val="00CA2F8C"/>
    <w:rsid w:val="00CA332E"/>
    <w:rsid w:val="00CA345B"/>
    <w:rsid w:val="00CA3521"/>
    <w:rsid w:val="00CA396D"/>
    <w:rsid w:val="00CA3AC9"/>
    <w:rsid w:val="00CA42B9"/>
    <w:rsid w:val="00CA4509"/>
    <w:rsid w:val="00CA45A4"/>
    <w:rsid w:val="00CA45F5"/>
    <w:rsid w:val="00CA4814"/>
    <w:rsid w:val="00CA4855"/>
    <w:rsid w:val="00CA4895"/>
    <w:rsid w:val="00CA4A94"/>
    <w:rsid w:val="00CA4AEB"/>
    <w:rsid w:val="00CA4B57"/>
    <w:rsid w:val="00CA4D6F"/>
    <w:rsid w:val="00CA4E99"/>
    <w:rsid w:val="00CA4F26"/>
    <w:rsid w:val="00CA4F70"/>
    <w:rsid w:val="00CA4FC1"/>
    <w:rsid w:val="00CA4FE0"/>
    <w:rsid w:val="00CA5169"/>
    <w:rsid w:val="00CA516A"/>
    <w:rsid w:val="00CA52D0"/>
    <w:rsid w:val="00CA54F1"/>
    <w:rsid w:val="00CA5602"/>
    <w:rsid w:val="00CA5807"/>
    <w:rsid w:val="00CA5C11"/>
    <w:rsid w:val="00CA5C25"/>
    <w:rsid w:val="00CA5DF1"/>
    <w:rsid w:val="00CA5EB8"/>
    <w:rsid w:val="00CA5EE9"/>
    <w:rsid w:val="00CA5F31"/>
    <w:rsid w:val="00CA5F8A"/>
    <w:rsid w:val="00CA603A"/>
    <w:rsid w:val="00CA60A2"/>
    <w:rsid w:val="00CA638C"/>
    <w:rsid w:val="00CA6771"/>
    <w:rsid w:val="00CA6795"/>
    <w:rsid w:val="00CA692A"/>
    <w:rsid w:val="00CA698C"/>
    <w:rsid w:val="00CA6B01"/>
    <w:rsid w:val="00CA6E65"/>
    <w:rsid w:val="00CA6F0C"/>
    <w:rsid w:val="00CA7035"/>
    <w:rsid w:val="00CA7108"/>
    <w:rsid w:val="00CA71B1"/>
    <w:rsid w:val="00CA744E"/>
    <w:rsid w:val="00CA746B"/>
    <w:rsid w:val="00CA7721"/>
    <w:rsid w:val="00CA7815"/>
    <w:rsid w:val="00CA7852"/>
    <w:rsid w:val="00CA78D4"/>
    <w:rsid w:val="00CA7D87"/>
    <w:rsid w:val="00CA7F8D"/>
    <w:rsid w:val="00CB01AB"/>
    <w:rsid w:val="00CB01CD"/>
    <w:rsid w:val="00CB044D"/>
    <w:rsid w:val="00CB04A4"/>
    <w:rsid w:val="00CB076A"/>
    <w:rsid w:val="00CB0773"/>
    <w:rsid w:val="00CB07E7"/>
    <w:rsid w:val="00CB099F"/>
    <w:rsid w:val="00CB09AA"/>
    <w:rsid w:val="00CB09AB"/>
    <w:rsid w:val="00CB0C07"/>
    <w:rsid w:val="00CB0C41"/>
    <w:rsid w:val="00CB0D0A"/>
    <w:rsid w:val="00CB0F5A"/>
    <w:rsid w:val="00CB11B0"/>
    <w:rsid w:val="00CB11B6"/>
    <w:rsid w:val="00CB127C"/>
    <w:rsid w:val="00CB144B"/>
    <w:rsid w:val="00CB1470"/>
    <w:rsid w:val="00CB14B7"/>
    <w:rsid w:val="00CB159A"/>
    <w:rsid w:val="00CB19EB"/>
    <w:rsid w:val="00CB1A4F"/>
    <w:rsid w:val="00CB1CF1"/>
    <w:rsid w:val="00CB2090"/>
    <w:rsid w:val="00CB225B"/>
    <w:rsid w:val="00CB22CE"/>
    <w:rsid w:val="00CB2319"/>
    <w:rsid w:val="00CB23CC"/>
    <w:rsid w:val="00CB2412"/>
    <w:rsid w:val="00CB2439"/>
    <w:rsid w:val="00CB2636"/>
    <w:rsid w:val="00CB275B"/>
    <w:rsid w:val="00CB3277"/>
    <w:rsid w:val="00CB33BD"/>
    <w:rsid w:val="00CB33DC"/>
    <w:rsid w:val="00CB3416"/>
    <w:rsid w:val="00CB347E"/>
    <w:rsid w:val="00CB358B"/>
    <w:rsid w:val="00CB35E5"/>
    <w:rsid w:val="00CB37FF"/>
    <w:rsid w:val="00CB3847"/>
    <w:rsid w:val="00CB3939"/>
    <w:rsid w:val="00CB3C6C"/>
    <w:rsid w:val="00CB3D9E"/>
    <w:rsid w:val="00CB3F8E"/>
    <w:rsid w:val="00CB4066"/>
    <w:rsid w:val="00CB426D"/>
    <w:rsid w:val="00CB42E1"/>
    <w:rsid w:val="00CB4797"/>
    <w:rsid w:val="00CB47D0"/>
    <w:rsid w:val="00CB480C"/>
    <w:rsid w:val="00CB4BAB"/>
    <w:rsid w:val="00CB4D09"/>
    <w:rsid w:val="00CB4D67"/>
    <w:rsid w:val="00CB4D97"/>
    <w:rsid w:val="00CB4F25"/>
    <w:rsid w:val="00CB4FF5"/>
    <w:rsid w:val="00CB5008"/>
    <w:rsid w:val="00CB544E"/>
    <w:rsid w:val="00CB54A1"/>
    <w:rsid w:val="00CB575A"/>
    <w:rsid w:val="00CB57C3"/>
    <w:rsid w:val="00CB59AA"/>
    <w:rsid w:val="00CB59D3"/>
    <w:rsid w:val="00CB5F49"/>
    <w:rsid w:val="00CB5F6A"/>
    <w:rsid w:val="00CB607B"/>
    <w:rsid w:val="00CB60D6"/>
    <w:rsid w:val="00CB61E9"/>
    <w:rsid w:val="00CB622C"/>
    <w:rsid w:val="00CB62E3"/>
    <w:rsid w:val="00CB6585"/>
    <w:rsid w:val="00CB6889"/>
    <w:rsid w:val="00CB6B0A"/>
    <w:rsid w:val="00CB6B5F"/>
    <w:rsid w:val="00CB6BE9"/>
    <w:rsid w:val="00CB6EE6"/>
    <w:rsid w:val="00CB7068"/>
    <w:rsid w:val="00CB706D"/>
    <w:rsid w:val="00CB73DF"/>
    <w:rsid w:val="00CB7487"/>
    <w:rsid w:val="00CB7693"/>
    <w:rsid w:val="00CB774A"/>
    <w:rsid w:val="00CB77A8"/>
    <w:rsid w:val="00CB77F4"/>
    <w:rsid w:val="00CB7996"/>
    <w:rsid w:val="00CB7A08"/>
    <w:rsid w:val="00CB7AA0"/>
    <w:rsid w:val="00CB7BF7"/>
    <w:rsid w:val="00CB7C38"/>
    <w:rsid w:val="00CB7ED4"/>
    <w:rsid w:val="00CC0103"/>
    <w:rsid w:val="00CC055B"/>
    <w:rsid w:val="00CC0631"/>
    <w:rsid w:val="00CC095C"/>
    <w:rsid w:val="00CC0A24"/>
    <w:rsid w:val="00CC0A71"/>
    <w:rsid w:val="00CC0A74"/>
    <w:rsid w:val="00CC0AFF"/>
    <w:rsid w:val="00CC0C1B"/>
    <w:rsid w:val="00CC10C6"/>
    <w:rsid w:val="00CC1367"/>
    <w:rsid w:val="00CC1475"/>
    <w:rsid w:val="00CC149D"/>
    <w:rsid w:val="00CC16E8"/>
    <w:rsid w:val="00CC16F2"/>
    <w:rsid w:val="00CC17D0"/>
    <w:rsid w:val="00CC17F3"/>
    <w:rsid w:val="00CC1C6C"/>
    <w:rsid w:val="00CC1F19"/>
    <w:rsid w:val="00CC21AA"/>
    <w:rsid w:val="00CC21DD"/>
    <w:rsid w:val="00CC231D"/>
    <w:rsid w:val="00CC2401"/>
    <w:rsid w:val="00CC258C"/>
    <w:rsid w:val="00CC2685"/>
    <w:rsid w:val="00CC29EB"/>
    <w:rsid w:val="00CC2BFB"/>
    <w:rsid w:val="00CC2D5D"/>
    <w:rsid w:val="00CC3348"/>
    <w:rsid w:val="00CC36FF"/>
    <w:rsid w:val="00CC3776"/>
    <w:rsid w:val="00CC3893"/>
    <w:rsid w:val="00CC38C8"/>
    <w:rsid w:val="00CC3BE4"/>
    <w:rsid w:val="00CC3C67"/>
    <w:rsid w:val="00CC4139"/>
    <w:rsid w:val="00CC42A1"/>
    <w:rsid w:val="00CC4427"/>
    <w:rsid w:val="00CC454E"/>
    <w:rsid w:val="00CC48A0"/>
    <w:rsid w:val="00CC495A"/>
    <w:rsid w:val="00CC4B5C"/>
    <w:rsid w:val="00CC4ECE"/>
    <w:rsid w:val="00CC4F34"/>
    <w:rsid w:val="00CC5159"/>
    <w:rsid w:val="00CC5200"/>
    <w:rsid w:val="00CC5339"/>
    <w:rsid w:val="00CC5367"/>
    <w:rsid w:val="00CC57BA"/>
    <w:rsid w:val="00CC5875"/>
    <w:rsid w:val="00CC5C2B"/>
    <w:rsid w:val="00CC5E4D"/>
    <w:rsid w:val="00CC5EFE"/>
    <w:rsid w:val="00CC5F57"/>
    <w:rsid w:val="00CC607F"/>
    <w:rsid w:val="00CC60A6"/>
    <w:rsid w:val="00CC615C"/>
    <w:rsid w:val="00CC6235"/>
    <w:rsid w:val="00CC64E7"/>
    <w:rsid w:val="00CC65A5"/>
    <w:rsid w:val="00CC664E"/>
    <w:rsid w:val="00CC67FC"/>
    <w:rsid w:val="00CC6D38"/>
    <w:rsid w:val="00CC6D97"/>
    <w:rsid w:val="00CC7049"/>
    <w:rsid w:val="00CC7141"/>
    <w:rsid w:val="00CC71CE"/>
    <w:rsid w:val="00CC72A3"/>
    <w:rsid w:val="00CC73F1"/>
    <w:rsid w:val="00CC7486"/>
    <w:rsid w:val="00CC74B5"/>
    <w:rsid w:val="00CC7760"/>
    <w:rsid w:val="00CC7899"/>
    <w:rsid w:val="00CC7A14"/>
    <w:rsid w:val="00CC7D15"/>
    <w:rsid w:val="00CC7D41"/>
    <w:rsid w:val="00CC7EED"/>
    <w:rsid w:val="00CC7F15"/>
    <w:rsid w:val="00CD015A"/>
    <w:rsid w:val="00CD0218"/>
    <w:rsid w:val="00CD044B"/>
    <w:rsid w:val="00CD04ED"/>
    <w:rsid w:val="00CD0524"/>
    <w:rsid w:val="00CD06B5"/>
    <w:rsid w:val="00CD0B3A"/>
    <w:rsid w:val="00CD100A"/>
    <w:rsid w:val="00CD1031"/>
    <w:rsid w:val="00CD10B7"/>
    <w:rsid w:val="00CD12AC"/>
    <w:rsid w:val="00CD12D4"/>
    <w:rsid w:val="00CD12EF"/>
    <w:rsid w:val="00CD1414"/>
    <w:rsid w:val="00CD1684"/>
    <w:rsid w:val="00CD175F"/>
    <w:rsid w:val="00CD193A"/>
    <w:rsid w:val="00CD1A1C"/>
    <w:rsid w:val="00CD1A2D"/>
    <w:rsid w:val="00CD1AEA"/>
    <w:rsid w:val="00CD1F37"/>
    <w:rsid w:val="00CD1F67"/>
    <w:rsid w:val="00CD1FAC"/>
    <w:rsid w:val="00CD2503"/>
    <w:rsid w:val="00CD263D"/>
    <w:rsid w:val="00CD2845"/>
    <w:rsid w:val="00CD299E"/>
    <w:rsid w:val="00CD2A20"/>
    <w:rsid w:val="00CD2B24"/>
    <w:rsid w:val="00CD2B65"/>
    <w:rsid w:val="00CD334D"/>
    <w:rsid w:val="00CD336E"/>
    <w:rsid w:val="00CD3395"/>
    <w:rsid w:val="00CD33F3"/>
    <w:rsid w:val="00CD3479"/>
    <w:rsid w:val="00CD3526"/>
    <w:rsid w:val="00CD38C3"/>
    <w:rsid w:val="00CD3919"/>
    <w:rsid w:val="00CD3A24"/>
    <w:rsid w:val="00CD3A5B"/>
    <w:rsid w:val="00CD3C61"/>
    <w:rsid w:val="00CD3CD0"/>
    <w:rsid w:val="00CD4001"/>
    <w:rsid w:val="00CD42F9"/>
    <w:rsid w:val="00CD439F"/>
    <w:rsid w:val="00CD459E"/>
    <w:rsid w:val="00CD51AA"/>
    <w:rsid w:val="00CD51B5"/>
    <w:rsid w:val="00CD5246"/>
    <w:rsid w:val="00CD5316"/>
    <w:rsid w:val="00CD56CC"/>
    <w:rsid w:val="00CD58D3"/>
    <w:rsid w:val="00CD5A06"/>
    <w:rsid w:val="00CD5A3B"/>
    <w:rsid w:val="00CD5BBD"/>
    <w:rsid w:val="00CD5C06"/>
    <w:rsid w:val="00CD5D67"/>
    <w:rsid w:val="00CD5EC4"/>
    <w:rsid w:val="00CD6003"/>
    <w:rsid w:val="00CD61CB"/>
    <w:rsid w:val="00CD61E6"/>
    <w:rsid w:val="00CD628E"/>
    <w:rsid w:val="00CD62D8"/>
    <w:rsid w:val="00CD6340"/>
    <w:rsid w:val="00CD64B6"/>
    <w:rsid w:val="00CD64D6"/>
    <w:rsid w:val="00CD6525"/>
    <w:rsid w:val="00CD655F"/>
    <w:rsid w:val="00CD656E"/>
    <w:rsid w:val="00CD67B0"/>
    <w:rsid w:val="00CD69EC"/>
    <w:rsid w:val="00CD6C32"/>
    <w:rsid w:val="00CD6E19"/>
    <w:rsid w:val="00CD6E93"/>
    <w:rsid w:val="00CD6F6A"/>
    <w:rsid w:val="00CD7006"/>
    <w:rsid w:val="00CD7447"/>
    <w:rsid w:val="00CD75CC"/>
    <w:rsid w:val="00CD76D7"/>
    <w:rsid w:val="00CD7772"/>
    <w:rsid w:val="00CD7869"/>
    <w:rsid w:val="00CD7884"/>
    <w:rsid w:val="00CD78A8"/>
    <w:rsid w:val="00CD7A8C"/>
    <w:rsid w:val="00CD7D3C"/>
    <w:rsid w:val="00CE00A0"/>
    <w:rsid w:val="00CE00CB"/>
    <w:rsid w:val="00CE00E1"/>
    <w:rsid w:val="00CE0385"/>
    <w:rsid w:val="00CE06F5"/>
    <w:rsid w:val="00CE0A1A"/>
    <w:rsid w:val="00CE0ACB"/>
    <w:rsid w:val="00CE0C55"/>
    <w:rsid w:val="00CE0F4A"/>
    <w:rsid w:val="00CE0FC8"/>
    <w:rsid w:val="00CE1044"/>
    <w:rsid w:val="00CE12B0"/>
    <w:rsid w:val="00CE132F"/>
    <w:rsid w:val="00CE1464"/>
    <w:rsid w:val="00CE148B"/>
    <w:rsid w:val="00CE166C"/>
    <w:rsid w:val="00CE16C1"/>
    <w:rsid w:val="00CE1B26"/>
    <w:rsid w:val="00CE1EFC"/>
    <w:rsid w:val="00CE1F9E"/>
    <w:rsid w:val="00CE2117"/>
    <w:rsid w:val="00CE2202"/>
    <w:rsid w:val="00CE240B"/>
    <w:rsid w:val="00CE2490"/>
    <w:rsid w:val="00CE2680"/>
    <w:rsid w:val="00CE27F6"/>
    <w:rsid w:val="00CE2866"/>
    <w:rsid w:val="00CE2A20"/>
    <w:rsid w:val="00CE2CC0"/>
    <w:rsid w:val="00CE2D40"/>
    <w:rsid w:val="00CE2E68"/>
    <w:rsid w:val="00CE3163"/>
    <w:rsid w:val="00CE3233"/>
    <w:rsid w:val="00CE3788"/>
    <w:rsid w:val="00CE37DF"/>
    <w:rsid w:val="00CE3A39"/>
    <w:rsid w:val="00CE3A5B"/>
    <w:rsid w:val="00CE3A63"/>
    <w:rsid w:val="00CE3B03"/>
    <w:rsid w:val="00CE3E9D"/>
    <w:rsid w:val="00CE3F39"/>
    <w:rsid w:val="00CE4354"/>
    <w:rsid w:val="00CE43D2"/>
    <w:rsid w:val="00CE49D5"/>
    <w:rsid w:val="00CE4BBC"/>
    <w:rsid w:val="00CE4CA5"/>
    <w:rsid w:val="00CE4E13"/>
    <w:rsid w:val="00CE539F"/>
    <w:rsid w:val="00CE558C"/>
    <w:rsid w:val="00CE58C2"/>
    <w:rsid w:val="00CE5918"/>
    <w:rsid w:val="00CE5B8E"/>
    <w:rsid w:val="00CE5D81"/>
    <w:rsid w:val="00CE5DD9"/>
    <w:rsid w:val="00CE5F58"/>
    <w:rsid w:val="00CE601F"/>
    <w:rsid w:val="00CE6445"/>
    <w:rsid w:val="00CE66F5"/>
    <w:rsid w:val="00CE69E3"/>
    <w:rsid w:val="00CE6A91"/>
    <w:rsid w:val="00CE6CBA"/>
    <w:rsid w:val="00CE6EBD"/>
    <w:rsid w:val="00CE6F71"/>
    <w:rsid w:val="00CE6FC4"/>
    <w:rsid w:val="00CE71FC"/>
    <w:rsid w:val="00CE720A"/>
    <w:rsid w:val="00CE722B"/>
    <w:rsid w:val="00CE72D1"/>
    <w:rsid w:val="00CE733A"/>
    <w:rsid w:val="00CE7348"/>
    <w:rsid w:val="00CE73A6"/>
    <w:rsid w:val="00CE74DD"/>
    <w:rsid w:val="00CE7702"/>
    <w:rsid w:val="00CE7A6E"/>
    <w:rsid w:val="00CE7C18"/>
    <w:rsid w:val="00CE7D73"/>
    <w:rsid w:val="00CE7D74"/>
    <w:rsid w:val="00CE7EF6"/>
    <w:rsid w:val="00CF00A7"/>
    <w:rsid w:val="00CF01DE"/>
    <w:rsid w:val="00CF0237"/>
    <w:rsid w:val="00CF0313"/>
    <w:rsid w:val="00CF0511"/>
    <w:rsid w:val="00CF067D"/>
    <w:rsid w:val="00CF07D6"/>
    <w:rsid w:val="00CF07F9"/>
    <w:rsid w:val="00CF0863"/>
    <w:rsid w:val="00CF0AE5"/>
    <w:rsid w:val="00CF0BC6"/>
    <w:rsid w:val="00CF0CA1"/>
    <w:rsid w:val="00CF0E83"/>
    <w:rsid w:val="00CF0F30"/>
    <w:rsid w:val="00CF0FE6"/>
    <w:rsid w:val="00CF10D1"/>
    <w:rsid w:val="00CF10EE"/>
    <w:rsid w:val="00CF1289"/>
    <w:rsid w:val="00CF182C"/>
    <w:rsid w:val="00CF1D57"/>
    <w:rsid w:val="00CF1DF5"/>
    <w:rsid w:val="00CF20D4"/>
    <w:rsid w:val="00CF2256"/>
    <w:rsid w:val="00CF23B3"/>
    <w:rsid w:val="00CF2471"/>
    <w:rsid w:val="00CF2633"/>
    <w:rsid w:val="00CF272E"/>
    <w:rsid w:val="00CF27EB"/>
    <w:rsid w:val="00CF2A40"/>
    <w:rsid w:val="00CF2C4D"/>
    <w:rsid w:val="00CF2DDF"/>
    <w:rsid w:val="00CF2F7B"/>
    <w:rsid w:val="00CF2F83"/>
    <w:rsid w:val="00CF322F"/>
    <w:rsid w:val="00CF33DA"/>
    <w:rsid w:val="00CF343D"/>
    <w:rsid w:val="00CF3648"/>
    <w:rsid w:val="00CF3853"/>
    <w:rsid w:val="00CF38B2"/>
    <w:rsid w:val="00CF3C18"/>
    <w:rsid w:val="00CF3C58"/>
    <w:rsid w:val="00CF407B"/>
    <w:rsid w:val="00CF435C"/>
    <w:rsid w:val="00CF4409"/>
    <w:rsid w:val="00CF4688"/>
    <w:rsid w:val="00CF4B51"/>
    <w:rsid w:val="00CF4C41"/>
    <w:rsid w:val="00CF4EF2"/>
    <w:rsid w:val="00CF4FB0"/>
    <w:rsid w:val="00CF5376"/>
    <w:rsid w:val="00CF5432"/>
    <w:rsid w:val="00CF591C"/>
    <w:rsid w:val="00CF59E2"/>
    <w:rsid w:val="00CF59EF"/>
    <w:rsid w:val="00CF5BB7"/>
    <w:rsid w:val="00CF5CFD"/>
    <w:rsid w:val="00CF5E2F"/>
    <w:rsid w:val="00CF60A2"/>
    <w:rsid w:val="00CF616B"/>
    <w:rsid w:val="00CF63A7"/>
    <w:rsid w:val="00CF664A"/>
    <w:rsid w:val="00CF67A4"/>
    <w:rsid w:val="00CF6DA5"/>
    <w:rsid w:val="00CF6DB4"/>
    <w:rsid w:val="00CF6F33"/>
    <w:rsid w:val="00CF7319"/>
    <w:rsid w:val="00CF7715"/>
    <w:rsid w:val="00CF7A00"/>
    <w:rsid w:val="00CF7AC7"/>
    <w:rsid w:val="00CF7ACC"/>
    <w:rsid w:val="00CF7DC6"/>
    <w:rsid w:val="00CF7E40"/>
    <w:rsid w:val="00CF7FA8"/>
    <w:rsid w:val="00CF7FDD"/>
    <w:rsid w:val="00D0000D"/>
    <w:rsid w:val="00D000F5"/>
    <w:rsid w:val="00D0010B"/>
    <w:rsid w:val="00D003B2"/>
    <w:rsid w:val="00D00410"/>
    <w:rsid w:val="00D0046D"/>
    <w:rsid w:val="00D004E6"/>
    <w:rsid w:val="00D00706"/>
    <w:rsid w:val="00D008B9"/>
    <w:rsid w:val="00D00A90"/>
    <w:rsid w:val="00D00ABE"/>
    <w:rsid w:val="00D00F69"/>
    <w:rsid w:val="00D00FCC"/>
    <w:rsid w:val="00D00FD0"/>
    <w:rsid w:val="00D010F9"/>
    <w:rsid w:val="00D012F2"/>
    <w:rsid w:val="00D013AD"/>
    <w:rsid w:val="00D015A5"/>
    <w:rsid w:val="00D01681"/>
    <w:rsid w:val="00D016E9"/>
    <w:rsid w:val="00D017C9"/>
    <w:rsid w:val="00D018C4"/>
    <w:rsid w:val="00D01924"/>
    <w:rsid w:val="00D01932"/>
    <w:rsid w:val="00D01E2F"/>
    <w:rsid w:val="00D0203B"/>
    <w:rsid w:val="00D02292"/>
    <w:rsid w:val="00D023BF"/>
    <w:rsid w:val="00D024D1"/>
    <w:rsid w:val="00D02676"/>
    <w:rsid w:val="00D027C5"/>
    <w:rsid w:val="00D029A8"/>
    <w:rsid w:val="00D02A03"/>
    <w:rsid w:val="00D02ACB"/>
    <w:rsid w:val="00D02D0C"/>
    <w:rsid w:val="00D02D15"/>
    <w:rsid w:val="00D02D71"/>
    <w:rsid w:val="00D0305A"/>
    <w:rsid w:val="00D03276"/>
    <w:rsid w:val="00D034D4"/>
    <w:rsid w:val="00D03620"/>
    <w:rsid w:val="00D036DB"/>
    <w:rsid w:val="00D03768"/>
    <w:rsid w:val="00D03A48"/>
    <w:rsid w:val="00D03B23"/>
    <w:rsid w:val="00D03EC1"/>
    <w:rsid w:val="00D04140"/>
    <w:rsid w:val="00D04216"/>
    <w:rsid w:val="00D04408"/>
    <w:rsid w:val="00D04512"/>
    <w:rsid w:val="00D0485F"/>
    <w:rsid w:val="00D04A03"/>
    <w:rsid w:val="00D04E3A"/>
    <w:rsid w:val="00D04E4C"/>
    <w:rsid w:val="00D05088"/>
    <w:rsid w:val="00D0523A"/>
    <w:rsid w:val="00D05288"/>
    <w:rsid w:val="00D05444"/>
    <w:rsid w:val="00D0561A"/>
    <w:rsid w:val="00D05622"/>
    <w:rsid w:val="00D05704"/>
    <w:rsid w:val="00D05726"/>
    <w:rsid w:val="00D05768"/>
    <w:rsid w:val="00D05899"/>
    <w:rsid w:val="00D058E8"/>
    <w:rsid w:val="00D05909"/>
    <w:rsid w:val="00D05AFF"/>
    <w:rsid w:val="00D05BD2"/>
    <w:rsid w:val="00D05C77"/>
    <w:rsid w:val="00D06118"/>
    <w:rsid w:val="00D0665A"/>
    <w:rsid w:val="00D068A0"/>
    <w:rsid w:val="00D068A8"/>
    <w:rsid w:val="00D06C0C"/>
    <w:rsid w:val="00D06D4B"/>
    <w:rsid w:val="00D06FC6"/>
    <w:rsid w:val="00D07110"/>
    <w:rsid w:val="00D071EC"/>
    <w:rsid w:val="00D07262"/>
    <w:rsid w:val="00D074BC"/>
    <w:rsid w:val="00D07511"/>
    <w:rsid w:val="00D07868"/>
    <w:rsid w:val="00D07958"/>
    <w:rsid w:val="00D0797F"/>
    <w:rsid w:val="00D07E63"/>
    <w:rsid w:val="00D07ED0"/>
    <w:rsid w:val="00D10125"/>
    <w:rsid w:val="00D103A4"/>
    <w:rsid w:val="00D1045A"/>
    <w:rsid w:val="00D104E4"/>
    <w:rsid w:val="00D1053E"/>
    <w:rsid w:val="00D106A7"/>
    <w:rsid w:val="00D106D0"/>
    <w:rsid w:val="00D10720"/>
    <w:rsid w:val="00D10804"/>
    <w:rsid w:val="00D10A79"/>
    <w:rsid w:val="00D10A7E"/>
    <w:rsid w:val="00D10B22"/>
    <w:rsid w:val="00D10D4B"/>
    <w:rsid w:val="00D10DC3"/>
    <w:rsid w:val="00D10F77"/>
    <w:rsid w:val="00D10FA3"/>
    <w:rsid w:val="00D1113A"/>
    <w:rsid w:val="00D11375"/>
    <w:rsid w:val="00D117F1"/>
    <w:rsid w:val="00D118DA"/>
    <w:rsid w:val="00D119CD"/>
    <w:rsid w:val="00D11AB5"/>
    <w:rsid w:val="00D11B81"/>
    <w:rsid w:val="00D11C81"/>
    <w:rsid w:val="00D11D96"/>
    <w:rsid w:val="00D11F50"/>
    <w:rsid w:val="00D12084"/>
    <w:rsid w:val="00D12106"/>
    <w:rsid w:val="00D1212C"/>
    <w:rsid w:val="00D12184"/>
    <w:rsid w:val="00D1223C"/>
    <w:rsid w:val="00D1233F"/>
    <w:rsid w:val="00D12371"/>
    <w:rsid w:val="00D1246E"/>
    <w:rsid w:val="00D127B7"/>
    <w:rsid w:val="00D12838"/>
    <w:rsid w:val="00D128E7"/>
    <w:rsid w:val="00D12B36"/>
    <w:rsid w:val="00D12C94"/>
    <w:rsid w:val="00D12F98"/>
    <w:rsid w:val="00D12FD5"/>
    <w:rsid w:val="00D13594"/>
    <w:rsid w:val="00D13625"/>
    <w:rsid w:val="00D13646"/>
    <w:rsid w:val="00D1368A"/>
    <w:rsid w:val="00D1371A"/>
    <w:rsid w:val="00D13D80"/>
    <w:rsid w:val="00D13DEF"/>
    <w:rsid w:val="00D13E82"/>
    <w:rsid w:val="00D13F5C"/>
    <w:rsid w:val="00D13F6E"/>
    <w:rsid w:val="00D13FD8"/>
    <w:rsid w:val="00D141DD"/>
    <w:rsid w:val="00D145AF"/>
    <w:rsid w:val="00D14677"/>
    <w:rsid w:val="00D146BF"/>
    <w:rsid w:val="00D14731"/>
    <w:rsid w:val="00D1499B"/>
    <w:rsid w:val="00D14ABA"/>
    <w:rsid w:val="00D14B1F"/>
    <w:rsid w:val="00D14B59"/>
    <w:rsid w:val="00D14B8E"/>
    <w:rsid w:val="00D14D57"/>
    <w:rsid w:val="00D14DE6"/>
    <w:rsid w:val="00D1501D"/>
    <w:rsid w:val="00D155DE"/>
    <w:rsid w:val="00D1584E"/>
    <w:rsid w:val="00D1592C"/>
    <w:rsid w:val="00D159DB"/>
    <w:rsid w:val="00D15A95"/>
    <w:rsid w:val="00D15B18"/>
    <w:rsid w:val="00D15D77"/>
    <w:rsid w:val="00D16106"/>
    <w:rsid w:val="00D16183"/>
    <w:rsid w:val="00D16319"/>
    <w:rsid w:val="00D164BB"/>
    <w:rsid w:val="00D165E7"/>
    <w:rsid w:val="00D165F1"/>
    <w:rsid w:val="00D166E2"/>
    <w:rsid w:val="00D16816"/>
    <w:rsid w:val="00D16BEE"/>
    <w:rsid w:val="00D16CAD"/>
    <w:rsid w:val="00D16E8B"/>
    <w:rsid w:val="00D17228"/>
    <w:rsid w:val="00D172BC"/>
    <w:rsid w:val="00D172FF"/>
    <w:rsid w:val="00D1730F"/>
    <w:rsid w:val="00D1733E"/>
    <w:rsid w:val="00D17501"/>
    <w:rsid w:val="00D1754C"/>
    <w:rsid w:val="00D17570"/>
    <w:rsid w:val="00D175AC"/>
    <w:rsid w:val="00D176A6"/>
    <w:rsid w:val="00D17713"/>
    <w:rsid w:val="00D177E5"/>
    <w:rsid w:val="00D17C8E"/>
    <w:rsid w:val="00D17F68"/>
    <w:rsid w:val="00D17FA9"/>
    <w:rsid w:val="00D2013F"/>
    <w:rsid w:val="00D20238"/>
    <w:rsid w:val="00D2024F"/>
    <w:rsid w:val="00D20315"/>
    <w:rsid w:val="00D203B0"/>
    <w:rsid w:val="00D204DF"/>
    <w:rsid w:val="00D206BD"/>
    <w:rsid w:val="00D2092C"/>
    <w:rsid w:val="00D20D32"/>
    <w:rsid w:val="00D20FCB"/>
    <w:rsid w:val="00D210CC"/>
    <w:rsid w:val="00D2113D"/>
    <w:rsid w:val="00D211B7"/>
    <w:rsid w:val="00D214F6"/>
    <w:rsid w:val="00D2167D"/>
    <w:rsid w:val="00D216F7"/>
    <w:rsid w:val="00D2177F"/>
    <w:rsid w:val="00D218C0"/>
    <w:rsid w:val="00D21A87"/>
    <w:rsid w:val="00D21B07"/>
    <w:rsid w:val="00D21BF7"/>
    <w:rsid w:val="00D22082"/>
    <w:rsid w:val="00D22458"/>
    <w:rsid w:val="00D22951"/>
    <w:rsid w:val="00D2299E"/>
    <w:rsid w:val="00D22B79"/>
    <w:rsid w:val="00D22D57"/>
    <w:rsid w:val="00D22DD4"/>
    <w:rsid w:val="00D22FDD"/>
    <w:rsid w:val="00D23024"/>
    <w:rsid w:val="00D23401"/>
    <w:rsid w:val="00D235F4"/>
    <w:rsid w:val="00D2374C"/>
    <w:rsid w:val="00D239BC"/>
    <w:rsid w:val="00D239D9"/>
    <w:rsid w:val="00D239F3"/>
    <w:rsid w:val="00D23A6A"/>
    <w:rsid w:val="00D23D61"/>
    <w:rsid w:val="00D23F0A"/>
    <w:rsid w:val="00D24164"/>
    <w:rsid w:val="00D24717"/>
    <w:rsid w:val="00D24F14"/>
    <w:rsid w:val="00D24F35"/>
    <w:rsid w:val="00D25024"/>
    <w:rsid w:val="00D25156"/>
    <w:rsid w:val="00D25192"/>
    <w:rsid w:val="00D25622"/>
    <w:rsid w:val="00D25828"/>
    <w:rsid w:val="00D25A84"/>
    <w:rsid w:val="00D25ED4"/>
    <w:rsid w:val="00D25FD5"/>
    <w:rsid w:val="00D26351"/>
    <w:rsid w:val="00D264A8"/>
    <w:rsid w:val="00D264E3"/>
    <w:rsid w:val="00D268DF"/>
    <w:rsid w:val="00D26970"/>
    <w:rsid w:val="00D26A52"/>
    <w:rsid w:val="00D26ACA"/>
    <w:rsid w:val="00D26B40"/>
    <w:rsid w:val="00D26BC9"/>
    <w:rsid w:val="00D26C22"/>
    <w:rsid w:val="00D26DCE"/>
    <w:rsid w:val="00D26E69"/>
    <w:rsid w:val="00D26EE6"/>
    <w:rsid w:val="00D26F96"/>
    <w:rsid w:val="00D26FE4"/>
    <w:rsid w:val="00D27415"/>
    <w:rsid w:val="00D275CF"/>
    <w:rsid w:val="00D2767B"/>
    <w:rsid w:val="00D2768F"/>
    <w:rsid w:val="00D276AB"/>
    <w:rsid w:val="00D276BF"/>
    <w:rsid w:val="00D278E3"/>
    <w:rsid w:val="00D27978"/>
    <w:rsid w:val="00D27A99"/>
    <w:rsid w:val="00D27C5B"/>
    <w:rsid w:val="00D27C6F"/>
    <w:rsid w:val="00D27ECD"/>
    <w:rsid w:val="00D30115"/>
    <w:rsid w:val="00D301A7"/>
    <w:rsid w:val="00D301B8"/>
    <w:rsid w:val="00D30246"/>
    <w:rsid w:val="00D3040D"/>
    <w:rsid w:val="00D304AD"/>
    <w:rsid w:val="00D30957"/>
    <w:rsid w:val="00D30C08"/>
    <w:rsid w:val="00D30ECE"/>
    <w:rsid w:val="00D31010"/>
    <w:rsid w:val="00D31031"/>
    <w:rsid w:val="00D3115C"/>
    <w:rsid w:val="00D312F0"/>
    <w:rsid w:val="00D3137D"/>
    <w:rsid w:val="00D313B3"/>
    <w:rsid w:val="00D313C7"/>
    <w:rsid w:val="00D313F0"/>
    <w:rsid w:val="00D31972"/>
    <w:rsid w:val="00D31976"/>
    <w:rsid w:val="00D3198D"/>
    <w:rsid w:val="00D31A51"/>
    <w:rsid w:val="00D31AA1"/>
    <w:rsid w:val="00D31B2C"/>
    <w:rsid w:val="00D31BEC"/>
    <w:rsid w:val="00D31D67"/>
    <w:rsid w:val="00D31F5C"/>
    <w:rsid w:val="00D32036"/>
    <w:rsid w:val="00D320BF"/>
    <w:rsid w:val="00D32368"/>
    <w:rsid w:val="00D325F0"/>
    <w:rsid w:val="00D32761"/>
    <w:rsid w:val="00D32955"/>
    <w:rsid w:val="00D329B8"/>
    <w:rsid w:val="00D32A1E"/>
    <w:rsid w:val="00D32A72"/>
    <w:rsid w:val="00D32AE8"/>
    <w:rsid w:val="00D32B7D"/>
    <w:rsid w:val="00D32C6A"/>
    <w:rsid w:val="00D32D84"/>
    <w:rsid w:val="00D32DAF"/>
    <w:rsid w:val="00D32FA1"/>
    <w:rsid w:val="00D33046"/>
    <w:rsid w:val="00D3304A"/>
    <w:rsid w:val="00D3333B"/>
    <w:rsid w:val="00D333B7"/>
    <w:rsid w:val="00D33449"/>
    <w:rsid w:val="00D336CA"/>
    <w:rsid w:val="00D341C6"/>
    <w:rsid w:val="00D342CE"/>
    <w:rsid w:val="00D34332"/>
    <w:rsid w:val="00D344B0"/>
    <w:rsid w:val="00D347CD"/>
    <w:rsid w:val="00D348A5"/>
    <w:rsid w:val="00D348B2"/>
    <w:rsid w:val="00D34992"/>
    <w:rsid w:val="00D349F7"/>
    <w:rsid w:val="00D34A15"/>
    <w:rsid w:val="00D34C0E"/>
    <w:rsid w:val="00D34C5D"/>
    <w:rsid w:val="00D34C6C"/>
    <w:rsid w:val="00D34D40"/>
    <w:rsid w:val="00D34E18"/>
    <w:rsid w:val="00D354DA"/>
    <w:rsid w:val="00D355DE"/>
    <w:rsid w:val="00D35634"/>
    <w:rsid w:val="00D357D3"/>
    <w:rsid w:val="00D35A6C"/>
    <w:rsid w:val="00D35CC8"/>
    <w:rsid w:val="00D36388"/>
    <w:rsid w:val="00D3651B"/>
    <w:rsid w:val="00D365C3"/>
    <w:rsid w:val="00D366B3"/>
    <w:rsid w:val="00D3684B"/>
    <w:rsid w:val="00D369FE"/>
    <w:rsid w:val="00D36D2D"/>
    <w:rsid w:val="00D37071"/>
    <w:rsid w:val="00D37413"/>
    <w:rsid w:val="00D3777E"/>
    <w:rsid w:val="00D37921"/>
    <w:rsid w:val="00D37957"/>
    <w:rsid w:val="00D379D4"/>
    <w:rsid w:val="00D379F5"/>
    <w:rsid w:val="00D37B36"/>
    <w:rsid w:val="00D37C0F"/>
    <w:rsid w:val="00D37C49"/>
    <w:rsid w:val="00D37D27"/>
    <w:rsid w:val="00D37E0C"/>
    <w:rsid w:val="00D40177"/>
    <w:rsid w:val="00D4052D"/>
    <w:rsid w:val="00D40711"/>
    <w:rsid w:val="00D408AA"/>
    <w:rsid w:val="00D40B1F"/>
    <w:rsid w:val="00D40C33"/>
    <w:rsid w:val="00D40FD3"/>
    <w:rsid w:val="00D411B1"/>
    <w:rsid w:val="00D411F5"/>
    <w:rsid w:val="00D4123C"/>
    <w:rsid w:val="00D4146A"/>
    <w:rsid w:val="00D4180B"/>
    <w:rsid w:val="00D41B21"/>
    <w:rsid w:val="00D41BED"/>
    <w:rsid w:val="00D41D33"/>
    <w:rsid w:val="00D41F2E"/>
    <w:rsid w:val="00D41F9F"/>
    <w:rsid w:val="00D42191"/>
    <w:rsid w:val="00D4230D"/>
    <w:rsid w:val="00D4252B"/>
    <w:rsid w:val="00D42581"/>
    <w:rsid w:val="00D42899"/>
    <w:rsid w:val="00D4291D"/>
    <w:rsid w:val="00D429EA"/>
    <w:rsid w:val="00D42A13"/>
    <w:rsid w:val="00D42D1F"/>
    <w:rsid w:val="00D42EE5"/>
    <w:rsid w:val="00D43040"/>
    <w:rsid w:val="00D43653"/>
    <w:rsid w:val="00D43661"/>
    <w:rsid w:val="00D436F9"/>
    <w:rsid w:val="00D439F5"/>
    <w:rsid w:val="00D4409D"/>
    <w:rsid w:val="00D440DF"/>
    <w:rsid w:val="00D4413A"/>
    <w:rsid w:val="00D441EE"/>
    <w:rsid w:val="00D4422E"/>
    <w:rsid w:val="00D442A8"/>
    <w:rsid w:val="00D4439F"/>
    <w:rsid w:val="00D44652"/>
    <w:rsid w:val="00D44661"/>
    <w:rsid w:val="00D44D5E"/>
    <w:rsid w:val="00D44FF6"/>
    <w:rsid w:val="00D450F2"/>
    <w:rsid w:val="00D45122"/>
    <w:rsid w:val="00D45520"/>
    <w:rsid w:val="00D45605"/>
    <w:rsid w:val="00D45676"/>
    <w:rsid w:val="00D4570A"/>
    <w:rsid w:val="00D45797"/>
    <w:rsid w:val="00D457F7"/>
    <w:rsid w:val="00D45925"/>
    <w:rsid w:val="00D45957"/>
    <w:rsid w:val="00D459AA"/>
    <w:rsid w:val="00D45B12"/>
    <w:rsid w:val="00D45BBC"/>
    <w:rsid w:val="00D45FFC"/>
    <w:rsid w:val="00D4664E"/>
    <w:rsid w:val="00D468B3"/>
    <w:rsid w:val="00D4691C"/>
    <w:rsid w:val="00D46A16"/>
    <w:rsid w:val="00D46ECA"/>
    <w:rsid w:val="00D46ECB"/>
    <w:rsid w:val="00D47197"/>
    <w:rsid w:val="00D47277"/>
    <w:rsid w:val="00D47481"/>
    <w:rsid w:val="00D476D5"/>
    <w:rsid w:val="00D476F5"/>
    <w:rsid w:val="00D47955"/>
    <w:rsid w:val="00D479B0"/>
    <w:rsid w:val="00D479FB"/>
    <w:rsid w:val="00D47AA0"/>
    <w:rsid w:val="00D47B2C"/>
    <w:rsid w:val="00D47BC0"/>
    <w:rsid w:val="00D5026A"/>
    <w:rsid w:val="00D50289"/>
    <w:rsid w:val="00D50562"/>
    <w:rsid w:val="00D50688"/>
    <w:rsid w:val="00D50B37"/>
    <w:rsid w:val="00D50C52"/>
    <w:rsid w:val="00D50C6D"/>
    <w:rsid w:val="00D50CB0"/>
    <w:rsid w:val="00D50CE6"/>
    <w:rsid w:val="00D510EB"/>
    <w:rsid w:val="00D51182"/>
    <w:rsid w:val="00D513F7"/>
    <w:rsid w:val="00D5146F"/>
    <w:rsid w:val="00D5161A"/>
    <w:rsid w:val="00D51650"/>
    <w:rsid w:val="00D51656"/>
    <w:rsid w:val="00D519B8"/>
    <w:rsid w:val="00D51D21"/>
    <w:rsid w:val="00D520D0"/>
    <w:rsid w:val="00D521A8"/>
    <w:rsid w:val="00D52240"/>
    <w:rsid w:val="00D52251"/>
    <w:rsid w:val="00D524DF"/>
    <w:rsid w:val="00D524EF"/>
    <w:rsid w:val="00D5251C"/>
    <w:rsid w:val="00D526A9"/>
    <w:rsid w:val="00D5274F"/>
    <w:rsid w:val="00D5280C"/>
    <w:rsid w:val="00D52892"/>
    <w:rsid w:val="00D52A4A"/>
    <w:rsid w:val="00D52C39"/>
    <w:rsid w:val="00D52C5B"/>
    <w:rsid w:val="00D52F81"/>
    <w:rsid w:val="00D53084"/>
    <w:rsid w:val="00D533AB"/>
    <w:rsid w:val="00D53433"/>
    <w:rsid w:val="00D534C7"/>
    <w:rsid w:val="00D534D5"/>
    <w:rsid w:val="00D53521"/>
    <w:rsid w:val="00D537B3"/>
    <w:rsid w:val="00D53825"/>
    <w:rsid w:val="00D53A55"/>
    <w:rsid w:val="00D53AFB"/>
    <w:rsid w:val="00D54056"/>
    <w:rsid w:val="00D5405E"/>
    <w:rsid w:val="00D54076"/>
    <w:rsid w:val="00D540A7"/>
    <w:rsid w:val="00D5444D"/>
    <w:rsid w:val="00D5447F"/>
    <w:rsid w:val="00D5450E"/>
    <w:rsid w:val="00D54639"/>
    <w:rsid w:val="00D5486B"/>
    <w:rsid w:val="00D54A16"/>
    <w:rsid w:val="00D54C32"/>
    <w:rsid w:val="00D54C5E"/>
    <w:rsid w:val="00D54D9B"/>
    <w:rsid w:val="00D54F21"/>
    <w:rsid w:val="00D54FA1"/>
    <w:rsid w:val="00D54FDF"/>
    <w:rsid w:val="00D55002"/>
    <w:rsid w:val="00D55200"/>
    <w:rsid w:val="00D5538A"/>
    <w:rsid w:val="00D5552D"/>
    <w:rsid w:val="00D55685"/>
    <w:rsid w:val="00D557C8"/>
    <w:rsid w:val="00D558FD"/>
    <w:rsid w:val="00D559D4"/>
    <w:rsid w:val="00D55A0F"/>
    <w:rsid w:val="00D55B11"/>
    <w:rsid w:val="00D55EE7"/>
    <w:rsid w:val="00D55F34"/>
    <w:rsid w:val="00D56100"/>
    <w:rsid w:val="00D56327"/>
    <w:rsid w:val="00D56463"/>
    <w:rsid w:val="00D564E7"/>
    <w:rsid w:val="00D56617"/>
    <w:rsid w:val="00D566A0"/>
    <w:rsid w:val="00D567A4"/>
    <w:rsid w:val="00D568A7"/>
    <w:rsid w:val="00D56967"/>
    <w:rsid w:val="00D569E0"/>
    <w:rsid w:val="00D56D83"/>
    <w:rsid w:val="00D56F4D"/>
    <w:rsid w:val="00D57289"/>
    <w:rsid w:val="00D57426"/>
    <w:rsid w:val="00D5749D"/>
    <w:rsid w:val="00D57661"/>
    <w:rsid w:val="00D576FB"/>
    <w:rsid w:val="00D576FC"/>
    <w:rsid w:val="00D57852"/>
    <w:rsid w:val="00D57864"/>
    <w:rsid w:val="00D57B60"/>
    <w:rsid w:val="00D57F63"/>
    <w:rsid w:val="00D57FC0"/>
    <w:rsid w:val="00D601B3"/>
    <w:rsid w:val="00D6024F"/>
    <w:rsid w:val="00D602FC"/>
    <w:rsid w:val="00D60699"/>
    <w:rsid w:val="00D606D3"/>
    <w:rsid w:val="00D607BD"/>
    <w:rsid w:val="00D609F1"/>
    <w:rsid w:val="00D60A8E"/>
    <w:rsid w:val="00D60AAC"/>
    <w:rsid w:val="00D60AD9"/>
    <w:rsid w:val="00D60C4C"/>
    <w:rsid w:val="00D60CD2"/>
    <w:rsid w:val="00D60CEF"/>
    <w:rsid w:val="00D60D80"/>
    <w:rsid w:val="00D60E05"/>
    <w:rsid w:val="00D60EB2"/>
    <w:rsid w:val="00D60FA4"/>
    <w:rsid w:val="00D61082"/>
    <w:rsid w:val="00D6122C"/>
    <w:rsid w:val="00D61284"/>
    <w:rsid w:val="00D6134F"/>
    <w:rsid w:val="00D61825"/>
    <w:rsid w:val="00D61906"/>
    <w:rsid w:val="00D6198E"/>
    <w:rsid w:val="00D61AE2"/>
    <w:rsid w:val="00D61C28"/>
    <w:rsid w:val="00D61CC5"/>
    <w:rsid w:val="00D61D66"/>
    <w:rsid w:val="00D61DBE"/>
    <w:rsid w:val="00D62040"/>
    <w:rsid w:val="00D6215F"/>
    <w:rsid w:val="00D62203"/>
    <w:rsid w:val="00D62453"/>
    <w:rsid w:val="00D62487"/>
    <w:rsid w:val="00D62595"/>
    <w:rsid w:val="00D625A7"/>
    <w:rsid w:val="00D62671"/>
    <w:rsid w:val="00D62955"/>
    <w:rsid w:val="00D629A3"/>
    <w:rsid w:val="00D62A88"/>
    <w:rsid w:val="00D62AED"/>
    <w:rsid w:val="00D62DA8"/>
    <w:rsid w:val="00D62F38"/>
    <w:rsid w:val="00D6304C"/>
    <w:rsid w:val="00D6329C"/>
    <w:rsid w:val="00D6331A"/>
    <w:rsid w:val="00D6334F"/>
    <w:rsid w:val="00D63420"/>
    <w:rsid w:val="00D63573"/>
    <w:rsid w:val="00D636DF"/>
    <w:rsid w:val="00D63B32"/>
    <w:rsid w:val="00D63B64"/>
    <w:rsid w:val="00D63C52"/>
    <w:rsid w:val="00D63D77"/>
    <w:rsid w:val="00D63EBB"/>
    <w:rsid w:val="00D63F2A"/>
    <w:rsid w:val="00D64339"/>
    <w:rsid w:val="00D643F8"/>
    <w:rsid w:val="00D64442"/>
    <w:rsid w:val="00D64486"/>
    <w:rsid w:val="00D645BE"/>
    <w:rsid w:val="00D64847"/>
    <w:rsid w:val="00D648DF"/>
    <w:rsid w:val="00D64973"/>
    <w:rsid w:val="00D64AED"/>
    <w:rsid w:val="00D64B46"/>
    <w:rsid w:val="00D64E7D"/>
    <w:rsid w:val="00D65167"/>
    <w:rsid w:val="00D65183"/>
    <w:rsid w:val="00D6533D"/>
    <w:rsid w:val="00D6543C"/>
    <w:rsid w:val="00D65445"/>
    <w:rsid w:val="00D6546E"/>
    <w:rsid w:val="00D65651"/>
    <w:rsid w:val="00D659CD"/>
    <w:rsid w:val="00D659F8"/>
    <w:rsid w:val="00D65BCB"/>
    <w:rsid w:val="00D65D80"/>
    <w:rsid w:val="00D65DE8"/>
    <w:rsid w:val="00D65E4F"/>
    <w:rsid w:val="00D65FCB"/>
    <w:rsid w:val="00D65FD5"/>
    <w:rsid w:val="00D6601C"/>
    <w:rsid w:val="00D66038"/>
    <w:rsid w:val="00D6628A"/>
    <w:rsid w:val="00D662F4"/>
    <w:rsid w:val="00D662FD"/>
    <w:rsid w:val="00D66364"/>
    <w:rsid w:val="00D66550"/>
    <w:rsid w:val="00D66564"/>
    <w:rsid w:val="00D66589"/>
    <w:rsid w:val="00D667B6"/>
    <w:rsid w:val="00D66961"/>
    <w:rsid w:val="00D66CB4"/>
    <w:rsid w:val="00D66E9B"/>
    <w:rsid w:val="00D66F12"/>
    <w:rsid w:val="00D6704B"/>
    <w:rsid w:val="00D671AB"/>
    <w:rsid w:val="00D675C4"/>
    <w:rsid w:val="00D677F4"/>
    <w:rsid w:val="00D677F6"/>
    <w:rsid w:val="00D678A5"/>
    <w:rsid w:val="00D67C00"/>
    <w:rsid w:val="00D67C25"/>
    <w:rsid w:val="00D67D25"/>
    <w:rsid w:val="00D67DEA"/>
    <w:rsid w:val="00D67E05"/>
    <w:rsid w:val="00D67E0C"/>
    <w:rsid w:val="00D67FDB"/>
    <w:rsid w:val="00D70170"/>
    <w:rsid w:val="00D7020B"/>
    <w:rsid w:val="00D7021E"/>
    <w:rsid w:val="00D7038F"/>
    <w:rsid w:val="00D70808"/>
    <w:rsid w:val="00D70936"/>
    <w:rsid w:val="00D70975"/>
    <w:rsid w:val="00D70A84"/>
    <w:rsid w:val="00D70D58"/>
    <w:rsid w:val="00D712A6"/>
    <w:rsid w:val="00D712D9"/>
    <w:rsid w:val="00D7153A"/>
    <w:rsid w:val="00D71578"/>
    <w:rsid w:val="00D7181F"/>
    <w:rsid w:val="00D71B04"/>
    <w:rsid w:val="00D71BA7"/>
    <w:rsid w:val="00D71CE5"/>
    <w:rsid w:val="00D71CFA"/>
    <w:rsid w:val="00D71D39"/>
    <w:rsid w:val="00D71DB9"/>
    <w:rsid w:val="00D72033"/>
    <w:rsid w:val="00D72045"/>
    <w:rsid w:val="00D721D5"/>
    <w:rsid w:val="00D72257"/>
    <w:rsid w:val="00D72338"/>
    <w:rsid w:val="00D7234A"/>
    <w:rsid w:val="00D723B8"/>
    <w:rsid w:val="00D723C8"/>
    <w:rsid w:val="00D72769"/>
    <w:rsid w:val="00D727CE"/>
    <w:rsid w:val="00D728CC"/>
    <w:rsid w:val="00D72BDD"/>
    <w:rsid w:val="00D72C8B"/>
    <w:rsid w:val="00D72CD0"/>
    <w:rsid w:val="00D72DF0"/>
    <w:rsid w:val="00D730D7"/>
    <w:rsid w:val="00D734BE"/>
    <w:rsid w:val="00D735AF"/>
    <w:rsid w:val="00D735DE"/>
    <w:rsid w:val="00D735F9"/>
    <w:rsid w:val="00D73652"/>
    <w:rsid w:val="00D7385C"/>
    <w:rsid w:val="00D739A9"/>
    <w:rsid w:val="00D73A26"/>
    <w:rsid w:val="00D73C43"/>
    <w:rsid w:val="00D73D84"/>
    <w:rsid w:val="00D73F24"/>
    <w:rsid w:val="00D74047"/>
    <w:rsid w:val="00D74212"/>
    <w:rsid w:val="00D74255"/>
    <w:rsid w:val="00D7430B"/>
    <w:rsid w:val="00D74417"/>
    <w:rsid w:val="00D7470D"/>
    <w:rsid w:val="00D7472C"/>
    <w:rsid w:val="00D748E9"/>
    <w:rsid w:val="00D74919"/>
    <w:rsid w:val="00D7498E"/>
    <w:rsid w:val="00D74A6F"/>
    <w:rsid w:val="00D74D3E"/>
    <w:rsid w:val="00D74FA0"/>
    <w:rsid w:val="00D75144"/>
    <w:rsid w:val="00D75168"/>
    <w:rsid w:val="00D752A2"/>
    <w:rsid w:val="00D75834"/>
    <w:rsid w:val="00D758BE"/>
    <w:rsid w:val="00D75945"/>
    <w:rsid w:val="00D7597C"/>
    <w:rsid w:val="00D75AA6"/>
    <w:rsid w:val="00D75C36"/>
    <w:rsid w:val="00D75CE4"/>
    <w:rsid w:val="00D75CFB"/>
    <w:rsid w:val="00D75D2B"/>
    <w:rsid w:val="00D75E04"/>
    <w:rsid w:val="00D75E80"/>
    <w:rsid w:val="00D75ED7"/>
    <w:rsid w:val="00D75F62"/>
    <w:rsid w:val="00D7630C"/>
    <w:rsid w:val="00D76341"/>
    <w:rsid w:val="00D76355"/>
    <w:rsid w:val="00D765B1"/>
    <w:rsid w:val="00D76653"/>
    <w:rsid w:val="00D76696"/>
    <w:rsid w:val="00D7671C"/>
    <w:rsid w:val="00D76C59"/>
    <w:rsid w:val="00D76C69"/>
    <w:rsid w:val="00D76D22"/>
    <w:rsid w:val="00D76EA3"/>
    <w:rsid w:val="00D76F05"/>
    <w:rsid w:val="00D7739D"/>
    <w:rsid w:val="00D773ED"/>
    <w:rsid w:val="00D774B8"/>
    <w:rsid w:val="00D77FD2"/>
    <w:rsid w:val="00D800BF"/>
    <w:rsid w:val="00D80240"/>
    <w:rsid w:val="00D8028A"/>
    <w:rsid w:val="00D80438"/>
    <w:rsid w:val="00D80447"/>
    <w:rsid w:val="00D8062F"/>
    <w:rsid w:val="00D8066E"/>
    <w:rsid w:val="00D80855"/>
    <w:rsid w:val="00D8085F"/>
    <w:rsid w:val="00D808FA"/>
    <w:rsid w:val="00D809B2"/>
    <w:rsid w:val="00D80A97"/>
    <w:rsid w:val="00D80AC5"/>
    <w:rsid w:val="00D80BEC"/>
    <w:rsid w:val="00D80DAD"/>
    <w:rsid w:val="00D80E90"/>
    <w:rsid w:val="00D81062"/>
    <w:rsid w:val="00D81227"/>
    <w:rsid w:val="00D812BA"/>
    <w:rsid w:val="00D813DE"/>
    <w:rsid w:val="00D8167E"/>
    <w:rsid w:val="00D81871"/>
    <w:rsid w:val="00D818EF"/>
    <w:rsid w:val="00D81989"/>
    <w:rsid w:val="00D81E9D"/>
    <w:rsid w:val="00D82270"/>
    <w:rsid w:val="00D82314"/>
    <w:rsid w:val="00D823FC"/>
    <w:rsid w:val="00D82401"/>
    <w:rsid w:val="00D82499"/>
    <w:rsid w:val="00D82842"/>
    <w:rsid w:val="00D829D1"/>
    <w:rsid w:val="00D82B78"/>
    <w:rsid w:val="00D82CA4"/>
    <w:rsid w:val="00D82F57"/>
    <w:rsid w:val="00D83284"/>
    <w:rsid w:val="00D8338E"/>
    <w:rsid w:val="00D833AC"/>
    <w:rsid w:val="00D834DB"/>
    <w:rsid w:val="00D8354E"/>
    <w:rsid w:val="00D836CB"/>
    <w:rsid w:val="00D839FE"/>
    <w:rsid w:val="00D83BAD"/>
    <w:rsid w:val="00D842B4"/>
    <w:rsid w:val="00D843A1"/>
    <w:rsid w:val="00D845D2"/>
    <w:rsid w:val="00D84670"/>
    <w:rsid w:val="00D84BBA"/>
    <w:rsid w:val="00D84E76"/>
    <w:rsid w:val="00D84FB6"/>
    <w:rsid w:val="00D850FC"/>
    <w:rsid w:val="00D85444"/>
    <w:rsid w:val="00D85524"/>
    <w:rsid w:val="00D85698"/>
    <w:rsid w:val="00D856D1"/>
    <w:rsid w:val="00D856F5"/>
    <w:rsid w:val="00D85A1C"/>
    <w:rsid w:val="00D85E8D"/>
    <w:rsid w:val="00D85EE7"/>
    <w:rsid w:val="00D85FD6"/>
    <w:rsid w:val="00D862A2"/>
    <w:rsid w:val="00D86397"/>
    <w:rsid w:val="00D863C3"/>
    <w:rsid w:val="00D86523"/>
    <w:rsid w:val="00D866E5"/>
    <w:rsid w:val="00D86892"/>
    <w:rsid w:val="00D8691A"/>
    <w:rsid w:val="00D869D5"/>
    <w:rsid w:val="00D86A86"/>
    <w:rsid w:val="00D86BB2"/>
    <w:rsid w:val="00D86CC3"/>
    <w:rsid w:val="00D86CC7"/>
    <w:rsid w:val="00D86DFA"/>
    <w:rsid w:val="00D86E77"/>
    <w:rsid w:val="00D87166"/>
    <w:rsid w:val="00D87251"/>
    <w:rsid w:val="00D8733A"/>
    <w:rsid w:val="00D8797B"/>
    <w:rsid w:val="00D87D5E"/>
    <w:rsid w:val="00D87FA8"/>
    <w:rsid w:val="00D9018F"/>
    <w:rsid w:val="00D903C4"/>
    <w:rsid w:val="00D903EB"/>
    <w:rsid w:val="00D9042B"/>
    <w:rsid w:val="00D904B9"/>
    <w:rsid w:val="00D904E6"/>
    <w:rsid w:val="00D90550"/>
    <w:rsid w:val="00D90874"/>
    <w:rsid w:val="00D9089D"/>
    <w:rsid w:val="00D90AB1"/>
    <w:rsid w:val="00D90ABF"/>
    <w:rsid w:val="00D90B44"/>
    <w:rsid w:val="00D90BC6"/>
    <w:rsid w:val="00D90C7C"/>
    <w:rsid w:val="00D91224"/>
    <w:rsid w:val="00D912E4"/>
    <w:rsid w:val="00D914EA"/>
    <w:rsid w:val="00D914F9"/>
    <w:rsid w:val="00D9184D"/>
    <w:rsid w:val="00D91E83"/>
    <w:rsid w:val="00D920B3"/>
    <w:rsid w:val="00D9219A"/>
    <w:rsid w:val="00D922BC"/>
    <w:rsid w:val="00D92393"/>
    <w:rsid w:val="00D9239E"/>
    <w:rsid w:val="00D92772"/>
    <w:rsid w:val="00D92919"/>
    <w:rsid w:val="00D9292B"/>
    <w:rsid w:val="00D92962"/>
    <w:rsid w:val="00D92B56"/>
    <w:rsid w:val="00D92E6C"/>
    <w:rsid w:val="00D933F2"/>
    <w:rsid w:val="00D9363E"/>
    <w:rsid w:val="00D937B1"/>
    <w:rsid w:val="00D937F2"/>
    <w:rsid w:val="00D93A95"/>
    <w:rsid w:val="00D93C4C"/>
    <w:rsid w:val="00D93CEB"/>
    <w:rsid w:val="00D93DFC"/>
    <w:rsid w:val="00D93E87"/>
    <w:rsid w:val="00D940BB"/>
    <w:rsid w:val="00D94426"/>
    <w:rsid w:val="00D9448B"/>
    <w:rsid w:val="00D9468F"/>
    <w:rsid w:val="00D94783"/>
    <w:rsid w:val="00D947F5"/>
    <w:rsid w:val="00D94A09"/>
    <w:rsid w:val="00D94A97"/>
    <w:rsid w:val="00D94D3C"/>
    <w:rsid w:val="00D94EB8"/>
    <w:rsid w:val="00D94F4A"/>
    <w:rsid w:val="00D94F4F"/>
    <w:rsid w:val="00D94F7C"/>
    <w:rsid w:val="00D95220"/>
    <w:rsid w:val="00D953CD"/>
    <w:rsid w:val="00D954A2"/>
    <w:rsid w:val="00D95517"/>
    <w:rsid w:val="00D9554F"/>
    <w:rsid w:val="00D95663"/>
    <w:rsid w:val="00D95936"/>
    <w:rsid w:val="00D95F26"/>
    <w:rsid w:val="00D95FA7"/>
    <w:rsid w:val="00D96236"/>
    <w:rsid w:val="00D9691E"/>
    <w:rsid w:val="00D96A02"/>
    <w:rsid w:val="00D96F33"/>
    <w:rsid w:val="00D96FD4"/>
    <w:rsid w:val="00D9713D"/>
    <w:rsid w:val="00D971FD"/>
    <w:rsid w:val="00D97373"/>
    <w:rsid w:val="00D97654"/>
    <w:rsid w:val="00D97742"/>
    <w:rsid w:val="00D97A94"/>
    <w:rsid w:val="00D97D10"/>
    <w:rsid w:val="00D97E69"/>
    <w:rsid w:val="00D97E78"/>
    <w:rsid w:val="00D97FBD"/>
    <w:rsid w:val="00DA00FA"/>
    <w:rsid w:val="00DA012B"/>
    <w:rsid w:val="00DA0270"/>
    <w:rsid w:val="00DA03DC"/>
    <w:rsid w:val="00DA03F6"/>
    <w:rsid w:val="00DA052B"/>
    <w:rsid w:val="00DA0692"/>
    <w:rsid w:val="00DA08F4"/>
    <w:rsid w:val="00DA09BC"/>
    <w:rsid w:val="00DA0A99"/>
    <w:rsid w:val="00DA0C11"/>
    <w:rsid w:val="00DA0EEA"/>
    <w:rsid w:val="00DA0EEC"/>
    <w:rsid w:val="00DA0F0B"/>
    <w:rsid w:val="00DA1275"/>
    <w:rsid w:val="00DA152F"/>
    <w:rsid w:val="00DA15FC"/>
    <w:rsid w:val="00DA16FA"/>
    <w:rsid w:val="00DA1722"/>
    <w:rsid w:val="00DA1852"/>
    <w:rsid w:val="00DA1A7B"/>
    <w:rsid w:val="00DA1B8B"/>
    <w:rsid w:val="00DA220B"/>
    <w:rsid w:val="00DA2398"/>
    <w:rsid w:val="00DA24EC"/>
    <w:rsid w:val="00DA24F5"/>
    <w:rsid w:val="00DA2639"/>
    <w:rsid w:val="00DA26FB"/>
    <w:rsid w:val="00DA2710"/>
    <w:rsid w:val="00DA2728"/>
    <w:rsid w:val="00DA27BC"/>
    <w:rsid w:val="00DA290A"/>
    <w:rsid w:val="00DA2928"/>
    <w:rsid w:val="00DA2965"/>
    <w:rsid w:val="00DA2C4E"/>
    <w:rsid w:val="00DA2CF0"/>
    <w:rsid w:val="00DA300C"/>
    <w:rsid w:val="00DA312F"/>
    <w:rsid w:val="00DA3319"/>
    <w:rsid w:val="00DA336A"/>
    <w:rsid w:val="00DA33E0"/>
    <w:rsid w:val="00DA35A0"/>
    <w:rsid w:val="00DA363F"/>
    <w:rsid w:val="00DA366A"/>
    <w:rsid w:val="00DA38BD"/>
    <w:rsid w:val="00DA391E"/>
    <w:rsid w:val="00DA3A95"/>
    <w:rsid w:val="00DA3B90"/>
    <w:rsid w:val="00DA3D9B"/>
    <w:rsid w:val="00DA3DE5"/>
    <w:rsid w:val="00DA3EE5"/>
    <w:rsid w:val="00DA3F77"/>
    <w:rsid w:val="00DA4309"/>
    <w:rsid w:val="00DA4448"/>
    <w:rsid w:val="00DA4553"/>
    <w:rsid w:val="00DA4617"/>
    <w:rsid w:val="00DA461D"/>
    <w:rsid w:val="00DA493E"/>
    <w:rsid w:val="00DA4CF1"/>
    <w:rsid w:val="00DA4F00"/>
    <w:rsid w:val="00DA4F04"/>
    <w:rsid w:val="00DA50E8"/>
    <w:rsid w:val="00DA5768"/>
    <w:rsid w:val="00DA5889"/>
    <w:rsid w:val="00DA5971"/>
    <w:rsid w:val="00DA5A8A"/>
    <w:rsid w:val="00DA5AEE"/>
    <w:rsid w:val="00DA5D13"/>
    <w:rsid w:val="00DA5D7C"/>
    <w:rsid w:val="00DA5E3F"/>
    <w:rsid w:val="00DA5E9F"/>
    <w:rsid w:val="00DA5EE7"/>
    <w:rsid w:val="00DA5F16"/>
    <w:rsid w:val="00DA6022"/>
    <w:rsid w:val="00DA61C7"/>
    <w:rsid w:val="00DA622D"/>
    <w:rsid w:val="00DA63C1"/>
    <w:rsid w:val="00DA641B"/>
    <w:rsid w:val="00DA662C"/>
    <w:rsid w:val="00DA67A0"/>
    <w:rsid w:val="00DA6895"/>
    <w:rsid w:val="00DA69F6"/>
    <w:rsid w:val="00DA6AC0"/>
    <w:rsid w:val="00DA6E75"/>
    <w:rsid w:val="00DA6E96"/>
    <w:rsid w:val="00DA6E9E"/>
    <w:rsid w:val="00DA6FFA"/>
    <w:rsid w:val="00DA7011"/>
    <w:rsid w:val="00DA76AE"/>
    <w:rsid w:val="00DA7882"/>
    <w:rsid w:val="00DA788B"/>
    <w:rsid w:val="00DA7A69"/>
    <w:rsid w:val="00DA7B36"/>
    <w:rsid w:val="00DA7CE7"/>
    <w:rsid w:val="00DA7EEC"/>
    <w:rsid w:val="00DA7F4D"/>
    <w:rsid w:val="00DB0341"/>
    <w:rsid w:val="00DB05F5"/>
    <w:rsid w:val="00DB069D"/>
    <w:rsid w:val="00DB08B8"/>
    <w:rsid w:val="00DB093D"/>
    <w:rsid w:val="00DB09AE"/>
    <w:rsid w:val="00DB0A54"/>
    <w:rsid w:val="00DB0B45"/>
    <w:rsid w:val="00DB0C2C"/>
    <w:rsid w:val="00DB0D67"/>
    <w:rsid w:val="00DB0DD1"/>
    <w:rsid w:val="00DB0E72"/>
    <w:rsid w:val="00DB0E9A"/>
    <w:rsid w:val="00DB0F73"/>
    <w:rsid w:val="00DB11EF"/>
    <w:rsid w:val="00DB1306"/>
    <w:rsid w:val="00DB13AA"/>
    <w:rsid w:val="00DB13B1"/>
    <w:rsid w:val="00DB157C"/>
    <w:rsid w:val="00DB15C4"/>
    <w:rsid w:val="00DB1D86"/>
    <w:rsid w:val="00DB1DEC"/>
    <w:rsid w:val="00DB202C"/>
    <w:rsid w:val="00DB20D8"/>
    <w:rsid w:val="00DB2145"/>
    <w:rsid w:val="00DB2272"/>
    <w:rsid w:val="00DB227A"/>
    <w:rsid w:val="00DB23AE"/>
    <w:rsid w:val="00DB23DA"/>
    <w:rsid w:val="00DB25AE"/>
    <w:rsid w:val="00DB25B0"/>
    <w:rsid w:val="00DB26FC"/>
    <w:rsid w:val="00DB288C"/>
    <w:rsid w:val="00DB2965"/>
    <w:rsid w:val="00DB2D0B"/>
    <w:rsid w:val="00DB2F2F"/>
    <w:rsid w:val="00DB3330"/>
    <w:rsid w:val="00DB35D9"/>
    <w:rsid w:val="00DB37F9"/>
    <w:rsid w:val="00DB381F"/>
    <w:rsid w:val="00DB3B07"/>
    <w:rsid w:val="00DB3C62"/>
    <w:rsid w:val="00DB3D35"/>
    <w:rsid w:val="00DB3DB6"/>
    <w:rsid w:val="00DB3E20"/>
    <w:rsid w:val="00DB3EA1"/>
    <w:rsid w:val="00DB3F3A"/>
    <w:rsid w:val="00DB3F7A"/>
    <w:rsid w:val="00DB3FFC"/>
    <w:rsid w:val="00DB4052"/>
    <w:rsid w:val="00DB406C"/>
    <w:rsid w:val="00DB480E"/>
    <w:rsid w:val="00DB4849"/>
    <w:rsid w:val="00DB4B7F"/>
    <w:rsid w:val="00DB53E0"/>
    <w:rsid w:val="00DB558C"/>
    <w:rsid w:val="00DB56E3"/>
    <w:rsid w:val="00DB570E"/>
    <w:rsid w:val="00DB597D"/>
    <w:rsid w:val="00DB5C1F"/>
    <w:rsid w:val="00DB5F2B"/>
    <w:rsid w:val="00DB5F4B"/>
    <w:rsid w:val="00DB6076"/>
    <w:rsid w:val="00DB6340"/>
    <w:rsid w:val="00DB6547"/>
    <w:rsid w:val="00DB6943"/>
    <w:rsid w:val="00DB6AD3"/>
    <w:rsid w:val="00DB6EC0"/>
    <w:rsid w:val="00DB71B4"/>
    <w:rsid w:val="00DB7375"/>
    <w:rsid w:val="00DB7381"/>
    <w:rsid w:val="00DB7403"/>
    <w:rsid w:val="00DB7438"/>
    <w:rsid w:val="00DB745E"/>
    <w:rsid w:val="00DB7486"/>
    <w:rsid w:val="00DB7605"/>
    <w:rsid w:val="00DB7618"/>
    <w:rsid w:val="00DB7712"/>
    <w:rsid w:val="00DB7807"/>
    <w:rsid w:val="00DB795F"/>
    <w:rsid w:val="00DB7B90"/>
    <w:rsid w:val="00DB7C30"/>
    <w:rsid w:val="00DB7C76"/>
    <w:rsid w:val="00DB7C7E"/>
    <w:rsid w:val="00DC016E"/>
    <w:rsid w:val="00DC0186"/>
    <w:rsid w:val="00DC0537"/>
    <w:rsid w:val="00DC0A6E"/>
    <w:rsid w:val="00DC0BE1"/>
    <w:rsid w:val="00DC0C69"/>
    <w:rsid w:val="00DC0CFC"/>
    <w:rsid w:val="00DC0DF8"/>
    <w:rsid w:val="00DC0EBA"/>
    <w:rsid w:val="00DC10F7"/>
    <w:rsid w:val="00DC135A"/>
    <w:rsid w:val="00DC1452"/>
    <w:rsid w:val="00DC17C7"/>
    <w:rsid w:val="00DC1819"/>
    <w:rsid w:val="00DC1880"/>
    <w:rsid w:val="00DC1A9C"/>
    <w:rsid w:val="00DC1AA7"/>
    <w:rsid w:val="00DC1AAE"/>
    <w:rsid w:val="00DC1C08"/>
    <w:rsid w:val="00DC1F8E"/>
    <w:rsid w:val="00DC2180"/>
    <w:rsid w:val="00DC23D5"/>
    <w:rsid w:val="00DC26E0"/>
    <w:rsid w:val="00DC27BB"/>
    <w:rsid w:val="00DC282C"/>
    <w:rsid w:val="00DC28AF"/>
    <w:rsid w:val="00DC28C8"/>
    <w:rsid w:val="00DC2AD0"/>
    <w:rsid w:val="00DC326D"/>
    <w:rsid w:val="00DC33BB"/>
    <w:rsid w:val="00DC34A1"/>
    <w:rsid w:val="00DC37D5"/>
    <w:rsid w:val="00DC389D"/>
    <w:rsid w:val="00DC38D2"/>
    <w:rsid w:val="00DC3965"/>
    <w:rsid w:val="00DC3BAB"/>
    <w:rsid w:val="00DC3C70"/>
    <w:rsid w:val="00DC3D0C"/>
    <w:rsid w:val="00DC3E10"/>
    <w:rsid w:val="00DC3E48"/>
    <w:rsid w:val="00DC3E4D"/>
    <w:rsid w:val="00DC41E4"/>
    <w:rsid w:val="00DC4269"/>
    <w:rsid w:val="00DC462B"/>
    <w:rsid w:val="00DC48EB"/>
    <w:rsid w:val="00DC4F7D"/>
    <w:rsid w:val="00DC4FAC"/>
    <w:rsid w:val="00DC502B"/>
    <w:rsid w:val="00DC5304"/>
    <w:rsid w:val="00DC5329"/>
    <w:rsid w:val="00DC539A"/>
    <w:rsid w:val="00DC56E6"/>
    <w:rsid w:val="00DC5749"/>
    <w:rsid w:val="00DC57B2"/>
    <w:rsid w:val="00DC5815"/>
    <w:rsid w:val="00DC5926"/>
    <w:rsid w:val="00DC5A3B"/>
    <w:rsid w:val="00DC5AAC"/>
    <w:rsid w:val="00DC5C19"/>
    <w:rsid w:val="00DC5C2D"/>
    <w:rsid w:val="00DC5D4A"/>
    <w:rsid w:val="00DC6321"/>
    <w:rsid w:val="00DC63FD"/>
    <w:rsid w:val="00DC64DC"/>
    <w:rsid w:val="00DC6A74"/>
    <w:rsid w:val="00DC6B5F"/>
    <w:rsid w:val="00DC6C2B"/>
    <w:rsid w:val="00DC732E"/>
    <w:rsid w:val="00DC7786"/>
    <w:rsid w:val="00DC784C"/>
    <w:rsid w:val="00DC7DE1"/>
    <w:rsid w:val="00DD00D2"/>
    <w:rsid w:val="00DD0166"/>
    <w:rsid w:val="00DD0175"/>
    <w:rsid w:val="00DD01AC"/>
    <w:rsid w:val="00DD0543"/>
    <w:rsid w:val="00DD060A"/>
    <w:rsid w:val="00DD06B8"/>
    <w:rsid w:val="00DD0A0A"/>
    <w:rsid w:val="00DD0A19"/>
    <w:rsid w:val="00DD0AB8"/>
    <w:rsid w:val="00DD0B07"/>
    <w:rsid w:val="00DD0BD4"/>
    <w:rsid w:val="00DD0FD7"/>
    <w:rsid w:val="00DD10F4"/>
    <w:rsid w:val="00DD1196"/>
    <w:rsid w:val="00DD11E1"/>
    <w:rsid w:val="00DD135B"/>
    <w:rsid w:val="00DD16FA"/>
    <w:rsid w:val="00DD17A7"/>
    <w:rsid w:val="00DD17D7"/>
    <w:rsid w:val="00DD19C2"/>
    <w:rsid w:val="00DD19ED"/>
    <w:rsid w:val="00DD19F1"/>
    <w:rsid w:val="00DD1AB0"/>
    <w:rsid w:val="00DD1C03"/>
    <w:rsid w:val="00DD1C5E"/>
    <w:rsid w:val="00DD1D08"/>
    <w:rsid w:val="00DD1DF7"/>
    <w:rsid w:val="00DD1EE0"/>
    <w:rsid w:val="00DD2073"/>
    <w:rsid w:val="00DD2129"/>
    <w:rsid w:val="00DD2254"/>
    <w:rsid w:val="00DD22F6"/>
    <w:rsid w:val="00DD2390"/>
    <w:rsid w:val="00DD25E1"/>
    <w:rsid w:val="00DD2662"/>
    <w:rsid w:val="00DD2695"/>
    <w:rsid w:val="00DD271C"/>
    <w:rsid w:val="00DD28EA"/>
    <w:rsid w:val="00DD29B9"/>
    <w:rsid w:val="00DD2DDC"/>
    <w:rsid w:val="00DD2E69"/>
    <w:rsid w:val="00DD2EBF"/>
    <w:rsid w:val="00DD3401"/>
    <w:rsid w:val="00DD3447"/>
    <w:rsid w:val="00DD34B8"/>
    <w:rsid w:val="00DD35DB"/>
    <w:rsid w:val="00DD3603"/>
    <w:rsid w:val="00DD38C8"/>
    <w:rsid w:val="00DD3917"/>
    <w:rsid w:val="00DD3A7F"/>
    <w:rsid w:val="00DD3AD2"/>
    <w:rsid w:val="00DD423A"/>
    <w:rsid w:val="00DD46CB"/>
    <w:rsid w:val="00DD4799"/>
    <w:rsid w:val="00DD4860"/>
    <w:rsid w:val="00DD4D74"/>
    <w:rsid w:val="00DD4E47"/>
    <w:rsid w:val="00DD5057"/>
    <w:rsid w:val="00DD5512"/>
    <w:rsid w:val="00DD552A"/>
    <w:rsid w:val="00DD5707"/>
    <w:rsid w:val="00DD59AD"/>
    <w:rsid w:val="00DD5BDB"/>
    <w:rsid w:val="00DD5E0F"/>
    <w:rsid w:val="00DD5EB9"/>
    <w:rsid w:val="00DD5F04"/>
    <w:rsid w:val="00DD5F60"/>
    <w:rsid w:val="00DD617A"/>
    <w:rsid w:val="00DD6356"/>
    <w:rsid w:val="00DD67CE"/>
    <w:rsid w:val="00DD689D"/>
    <w:rsid w:val="00DD69E2"/>
    <w:rsid w:val="00DD6AE3"/>
    <w:rsid w:val="00DD6DB7"/>
    <w:rsid w:val="00DD6E47"/>
    <w:rsid w:val="00DD6F64"/>
    <w:rsid w:val="00DD71F2"/>
    <w:rsid w:val="00DD721A"/>
    <w:rsid w:val="00DD7247"/>
    <w:rsid w:val="00DD737D"/>
    <w:rsid w:val="00DD752D"/>
    <w:rsid w:val="00DD755E"/>
    <w:rsid w:val="00DD75EF"/>
    <w:rsid w:val="00DD762E"/>
    <w:rsid w:val="00DD7674"/>
    <w:rsid w:val="00DD77AA"/>
    <w:rsid w:val="00DD77C3"/>
    <w:rsid w:val="00DD7B8B"/>
    <w:rsid w:val="00DD7D87"/>
    <w:rsid w:val="00DD7E62"/>
    <w:rsid w:val="00DE01D1"/>
    <w:rsid w:val="00DE03D5"/>
    <w:rsid w:val="00DE06A0"/>
    <w:rsid w:val="00DE096B"/>
    <w:rsid w:val="00DE0B2E"/>
    <w:rsid w:val="00DE0BDB"/>
    <w:rsid w:val="00DE0EE0"/>
    <w:rsid w:val="00DE0F45"/>
    <w:rsid w:val="00DE0F99"/>
    <w:rsid w:val="00DE0FDA"/>
    <w:rsid w:val="00DE112E"/>
    <w:rsid w:val="00DE1198"/>
    <w:rsid w:val="00DE125D"/>
    <w:rsid w:val="00DE1635"/>
    <w:rsid w:val="00DE16E6"/>
    <w:rsid w:val="00DE1773"/>
    <w:rsid w:val="00DE17A9"/>
    <w:rsid w:val="00DE1815"/>
    <w:rsid w:val="00DE1818"/>
    <w:rsid w:val="00DE1978"/>
    <w:rsid w:val="00DE1A49"/>
    <w:rsid w:val="00DE1ACC"/>
    <w:rsid w:val="00DE1DA8"/>
    <w:rsid w:val="00DE1DB1"/>
    <w:rsid w:val="00DE1DFD"/>
    <w:rsid w:val="00DE204C"/>
    <w:rsid w:val="00DE2161"/>
    <w:rsid w:val="00DE269C"/>
    <w:rsid w:val="00DE27D0"/>
    <w:rsid w:val="00DE2867"/>
    <w:rsid w:val="00DE29FE"/>
    <w:rsid w:val="00DE2AAA"/>
    <w:rsid w:val="00DE2EC7"/>
    <w:rsid w:val="00DE2F0E"/>
    <w:rsid w:val="00DE300B"/>
    <w:rsid w:val="00DE307A"/>
    <w:rsid w:val="00DE3154"/>
    <w:rsid w:val="00DE31FA"/>
    <w:rsid w:val="00DE352E"/>
    <w:rsid w:val="00DE36CB"/>
    <w:rsid w:val="00DE37C3"/>
    <w:rsid w:val="00DE37C5"/>
    <w:rsid w:val="00DE37DC"/>
    <w:rsid w:val="00DE3829"/>
    <w:rsid w:val="00DE39D9"/>
    <w:rsid w:val="00DE3D56"/>
    <w:rsid w:val="00DE3E7A"/>
    <w:rsid w:val="00DE3EA7"/>
    <w:rsid w:val="00DE4270"/>
    <w:rsid w:val="00DE42C2"/>
    <w:rsid w:val="00DE43D3"/>
    <w:rsid w:val="00DE44A6"/>
    <w:rsid w:val="00DE46C5"/>
    <w:rsid w:val="00DE47F3"/>
    <w:rsid w:val="00DE49AB"/>
    <w:rsid w:val="00DE49CF"/>
    <w:rsid w:val="00DE4D72"/>
    <w:rsid w:val="00DE4FDA"/>
    <w:rsid w:val="00DE523C"/>
    <w:rsid w:val="00DE5269"/>
    <w:rsid w:val="00DE5589"/>
    <w:rsid w:val="00DE5814"/>
    <w:rsid w:val="00DE5A59"/>
    <w:rsid w:val="00DE5DDD"/>
    <w:rsid w:val="00DE60C1"/>
    <w:rsid w:val="00DE61BC"/>
    <w:rsid w:val="00DE64B0"/>
    <w:rsid w:val="00DE661C"/>
    <w:rsid w:val="00DE687B"/>
    <w:rsid w:val="00DE6B12"/>
    <w:rsid w:val="00DE6E3D"/>
    <w:rsid w:val="00DE6E77"/>
    <w:rsid w:val="00DE6FB8"/>
    <w:rsid w:val="00DE707A"/>
    <w:rsid w:val="00DE70F3"/>
    <w:rsid w:val="00DE7819"/>
    <w:rsid w:val="00DE7991"/>
    <w:rsid w:val="00DE7A1B"/>
    <w:rsid w:val="00DE7A7F"/>
    <w:rsid w:val="00DE7C67"/>
    <w:rsid w:val="00DE7F12"/>
    <w:rsid w:val="00DF0243"/>
    <w:rsid w:val="00DF0633"/>
    <w:rsid w:val="00DF0ACE"/>
    <w:rsid w:val="00DF0ADA"/>
    <w:rsid w:val="00DF0BC0"/>
    <w:rsid w:val="00DF0C8C"/>
    <w:rsid w:val="00DF0D64"/>
    <w:rsid w:val="00DF0DE0"/>
    <w:rsid w:val="00DF10B8"/>
    <w:rsid w:val="00DF11C5"/>
    <w:rsid w:val="00DF121C"/>
    <w:rsid w:val="00DF1270"/>
    <w:rsid w:val="00DF127B"/>
    <w:rsid w:val="00DF133C"/>
    <w:rsid w:val="00DF1856"/>
    <w:rsid w:val="00DF19E3"/>
    <w:rsid w:val="00DF1A60"/>
    <w:rsid w:val="00DF1B24"/>
    <w:rsid w:val="00DF1E95"/>
    <w:rsid w:val="00DF1EFF"/>
    <w:rsid w:val="00DF215D"/>
    <w:rsid w:val="00DF21AC"/>
    <w:rsid w:val="00DF21D0"/>
    <w:rsid w:val="00DF2247"/>
    <w:rsid w:val="00DF251C"/>
    <w:rsid w:val="00DF27DA"/>
    <w:rsid w:val="00DF28AF"/>
    <w:rsid w:val="00DF28B3"/>
    <w:rsid w:val="00DF28DA"/>
    <w:rsid w:val="00DF29B4"/>
    <w:rsid w:val="00DF2F0B"/>
    <w:rsid w:val="00DF2F18"/>
    <w:rsid w:val="00DF3044"/>
    <w:rsid w:val="00DF31C6"/>
    <w:rsid w:val="00DF3260"/>
    <w:rsid w:val="00DF3263"/>
    <w:rsid w:val="00DF336A"/>
    <w:rsid w:val="00DF3749"/>
    <w:rsid w:val="00DF3809"/>
    <w:rsid w:val="00DF4110"/>
    <w:rsid w:val="00DF43B4"/>
    <w:rsid w:val="00DF45DD"/>
    <w:rsid w:val="00DF4977"/>
    <w:rsid w:val="00DF49D1"/>
    <w:rsid w:val="00DF4A21"/>
    <w:rsid w:val="00DF4AF4"/>
    <w:rsid w:val="00DF4B02"/>
    <w:rsid w:val="00DF4B09"/>
    <w:rsid w:val="00DF4B75"/>
    <w:rsid w:val="00DF4BA9"/>
    <w:rsid w:val="00DF4C55"/>
    <w:rsid w:val="00DF4E12"/>
    <w:rsid w:val="00DF50A8"/>
    <w:rsid w:val="00DF51A9"/>
    <w:rsid w:val="00DF532B"/>
    <w:rsid w:val="00DF57E1"/>
    <w:rsid w:val="00DF5DC5"/>
    <w:rsid w:val="00DF5FC9"/>
    <w:rsid w:val="00DF5FE7"/>
    <w:rsid w:val="00DF605D"/>
    <w:rsid w:val="00DF612E"/>
    <w:rsid w:val="00DF629C"/>
    <w:rsid w:val="00DF62F5"/>
    <w:rsid w:val="00DF6414"/>
    <w:rsid w:val="00DF6AAC"/>
    <w:rsid w:val="00DF6EB2"/>
    <w:rsid w:val="00DF7005"/>
    <w:rsid w:val="00DF7371"/>
    <w:rsid w:val="00DF7392"/>
    <w:rsid w:val="00DF73F7"/>
    <w:rsid w:val="00DF743D"/>
    <w:rsid w:val="00DF744B"/>
    <w:rsid w:val="00DF7483"/>
    <w:rsid w:val="00DF75D5"/>
    <w:rsid w:val="00DF75F4"/>
    <w:rsid w:val="00DF77DA"/>
    <w:rsid w:val="00DF796D"/>
    <w:rsid w:val="00DF79C1"/>
    <w:rsid w:val="00DF7A2F"/>
    <w:rsid w:val="00DF7B23"/>
    <w:rsid w:val="00DF7B79"/>
    <w:rsid w:val="00DF7DB8"/>
    <w:rsid w:val="00DF7DE9"/>
    <w:rsid w:val="00DF7F17"/>
    <w:rsid w:val="00DF7FEE"/>
    <w:rsid w:val="00E0024E"/>
    <w:rsid w:val="00E0070A"/>
    <w:rsid w:val="00E007E1"/>
    <w:rsid w:val="00E007F8"/>
    <w:rsid w:val="00E00B8B"/>
    <w:rsid w:val="00E00C05"/>
    <w:rsid w:val="00E00C16"/>
    <w:rsid w:val="00E00D40"/>
    <w:rsid w:val="00E01175"/>
    <w:rsid w:val="00E011AA"/>
    <w:rsid w:val="00E01269"/>
    <w:rsid w:val="00E012B2"/>
    <w:rsid w:val="00E01698"/>
    <w:rsid w:val="00E016CE"/>
    <w:rsid w:val="00E01781"/>
    <w:rsid w:val="00E019A0"/>
    <w:rsid w:val="00E019ED"/>
    <w:rsid w:val="00E01A2C"/>
    <w:rsid w:val="00E01A37"/>
    <w:rsid w:val="00E01F82"/>
    <w:rsid w:val="00E01F92"/>
    <w:rsid w:val="00E02037"/>
    <w:rsid w:val="00E020BA"/>
    <w:rsid w:val="00E0230D"/>
    <w:rsid w:val="00E02317"/>
    <w:rsid w:val="00E024E3"/>
    <w:rsid w:val="00E025D9"/>
    <w:rsid w:val="00E026BF"/>
    <w:rsid w:val="00E02833"/>
    <w:rsid w:val="00E028F0"/>
    <w:rsid w:val="00E02998"/>
    <w:rsid w:val="00E02A74"/>
    <w:rsid w:val="00E02B99"/>
    <w:rsid w:val="00E02C81"/>
    <w:rsid w:val="00E02CE9"/>
    <w:rsid w:val="00E02E2E"/>
    <w:rsid w:val="00E03279"/>
    <w:rsid w:val="00E03683"/>
    <w:rsid w:val="00E0382E"/>
    <w:rsid w:val="00E0387B"/>
    <w:rsid w:val="00E03AD9"/>
    <w:rsid w:val="00E03CE6"/>
    <w:rsid w:val="00E03D3D"/>
    <w:rsid w:val="00E03D7C"/>
    <w:rsid w:val="00E03DF8"/>
    <w:rsid w:val="00E03E92"/>
    <w:rsid w:val="00E03E98"/>
    <w:rsid w:val="00E03EC7"/>
    <w:rsid w:val="00E04090"/>
    <w:rsid w:val="00E04217"/>
    <w:rsid w:val="00E043F2"/>
    <w:rsid w:val="00E045C9"/>
    <w:rsid w:val="00E04CCA"/>
    <w:rsid w:val="00E04D8A"/>
    <w:rsid w:val="00E04F6B"/>
    <w:rsid w:val="00E050D2"/>
    <w:rsid w:val="00E051CE"/>
    <w:rsid w:val="00E05305"/>
    <w:rsid w:val="00E054AE"/>
    <w:rsid w:val="00E05523"/>
    <w:rsid w:val="00E05843"/>
    <w:rsid w:val="00E058D8"/>
    <w:rsid w:val="00E059F8"/>
    <w:rsid w:val="00E05B56"/>
    <w:rsid w:val="00E05BB6"/>
    <w:rsid w:val="00E0610A"/>
    <w:rsid w:val="00E062F7"/>
    <w:rsid w:val="00E0645A"/>
    <w:rsid w:val="00E064E7"/>
    <w:rsid w:val="00E066A9"/>
    <w:rsid w:val="00E068C6"/>
    <w:rsid w:val="00E06D40"/>
    <w:rsid w:val="00E07073"/>
    <w:rsid w:val="00E072A8"/>
    <w:rsid w:val="00E07343"/>
    <w:rsid w:val="00E07478"/>
    <w:rsid w:val="00E075A6"/>
    <w:rsid w:val="00E079DD"/>
    <w:rsid w:val="00E07B5E"/>
    <w:rsid w:val="00E07C06"/>
    <w:rsid w:val="00E1023E"/>
    <w:rsid w:val="00E1050F"/>
    <w:rsid w:val="00E105A8"/>
    <w:rsid w:val="00E10836"/>
    <w:rsid w:val="00E10959"/>
    <w:rsid w:val="00E10D80"/>
    <w:rsid w:val="00E11156"/>
    <w:rsid w:val="00E11192"/>
    <w:rsid w:val="00E11221"/>
    <w:rsid w:val="00E1126B"/>
    <w:rsid w:val="00E112ED"/>
    <w:rsid w:val="00E117A2"/>
    <w:rsid w:val="00E117E0"/>
    <w:rsid w:val="00E119E0"/>
    <w:rsid w:val="00E11DA6"/>
    <w:rsid w:val="00E11DEC"/>
    <w:rsid w:val="00E11EE4"/>
    <w:rsid w:val="00E12041"/>
    <w:rsid w:val="00E120E9"/>
    <w:rsid w:val="00E120FE"/>
    <w:rsid w:val="00E12116"/>
    <w:rsid w:val="00E1211D"/>
    <w:rsid w:val="00E12366"/>
    <w:rsid w:val="00E1243E"/>
    <w:rsid w:val="00E1249C"/>
    <w:rsid w:val="00E12541"/>
    <w:rsid w:val="00E12584"/>
    <w:rsid w:val="00E1292C"/>
    <w:rsid w:val="00E12964"/>
    <w:rsid w:val="00E12B47"/>
    <w:rsid w:val="00E12C47"/>
    <w:rsid w:val="00E12D7B"/>
    <w:rsid w:val="00E12DC2"/>
    <w:rsid w:val="00E13018"/>
    <w:rsid w:val="00E13073"/>
    <w:rsid w:val="00E131AE"/>
    <w:rsid w:val="00E131F5"/>
    <w:rsid w:val="00E13282"/>
    <w:rsid w:val="00E132FF"/>
    <w:rsid w:val="00E1353C"/>
    <w:rsid w:val="00E13760"/>
    <w:rsid w:val="00E137AC"/>
    <w:rsid w:val="00E137DE"/>
    <w:rsid w:val="00E1395F"/>
    <w:rsid w:val="00E13C42"/>
    <w:rsid w:val="00E13DD6"/>
    <w:rsid w:val="00E1412B"/>
    <w:rsid w:val="00E14269"/>
    <w:rsid w:val="00E142E8"/>
    <w:rsid w:val="00E14418"/>
    <w:rsid w:val="00E144BD"/>
    <w:rsid w:val="00E14536"/>
    <w:rsid w:val="00E1457C"/>
    <w:rsid w:val="00E145F0"/>
    <w:rsid w:val="00E146D3"/>
    <w:rsid w:val="00E147A7"/>
    <w:rsid w:val="00E14A7A"/>
    <w:rsid w:val="00E14AC2"/>
    <w:rsid w:val="00E14AEC"/>
    <w:rsid w:val="00E14C42"/>
    <w:rsid w:val="00E14C82"/>
    <w:rsid w:val="00E14E42"/>
    <w:rsid w:val="00E14F5A"/>
    <w:rsid w:val="00E14FAE"/>
    <w:rsid w:val="00E1500A"/>
    <w:rsid w:val="00E15A4C"/>
    <w:rsid w:val="00E15A6B"/>
    <w:rsid w:val="00E15AEF"/>
    <w:rsid w:val="00E15B18"/>
    <w:rsid w:val="00E15DA5"/>
    <w:rsid w:val="00E15F64"/>
    <w:rsid w:val="00E15FC8"/>
    <w:rsid w:val="00E16178"/>
    <w:rsid w:val="00E1637E"/>
    <w:rsid w:val="00E164AB"/>
    <w:rsid w:val="00E164C8"/>
    <w:rsid w:val="00E1650F"/>
    <w:rsid w:val="00E16606"/>
    <w:rsid w:val="00E16B30"/>
    <w:rsid w:val="00E16BD0"/>
    <w:rsid w:val="00E16CB5"/>
    <w:rsid w:val="00E16E7E"/>
    <w:rsid w:val="00E16F20"/>
    <w:rsid w:val="00E16F55"/>
    <w:rsid w:val="00E16F73"/>
    <w:rsid w:val="00E17041"/>
    <w:rsid w:val="00E17067"/>
    <w:rsid w:val="00E171E2"/>
    <w:rsid w:val="00E172FD"/>
    <w:rsid w:val="00E176D0"/>
    <w:rsid w:val="00E17744"/>
    <w:rsid w:val="00E1781D"/>
    <w:rsid w:val="00E17843"/>
    <w:rsid w:val="00E1791A"/>
    <w:rsid w:val="00E17940"/>
    <w:rsid w:val="00E17B20"/>
    <w:rsid w:val="00E17B64"/>
    <w:rsid w:val="00E17B6E"/>
    <w:rsid w:val="00E17D43"/>
    <w:rsid w:val="00E200D4"/>
    <w:rsid w:val="00E20127"/>
    <w:rsid w:val="00E20168"/>
    <w:rsid w:val="00E2023F"/>
    <w:rsid w:val="00E203C0"/>
    <w:rsid w:val="00E206D5"/>
    <w:rsid w:val="00E20CDF"/>
    <w:rsid w:val="00E20CE0"/>
    <w:rsid w:val="00E20D8F"/>
    <w:rsid w:val="00E20DFC"/>
    <w:rsid w:val="00E20E7D"/>
    <w:rsid w:val="00E21035"/>
    <w:rsid w:val="00E2137B"/>
    <w:rsid w:val="00E2146D"/>
    <w:rsid w:val="00E214B0"/>
    <w:rsid w:val="00E21603"/>
    <w:rsid w:val="00E21640"/>
    <w:rsid w:val="00E21715"/>
    <w:rsid w:val="00E2191E"/>
    <w:rsid w:val="00E21A0C"/>
    <w:rsid w:val="00E21BE4"/>
    <w:rsid w:val="00E21C0A"/>
    <w:rsid w:val="00E21CD4"/>
    <w:rsid w:val="00E21EDD"/>
    <w:rsid w:val="00E21FB6"/>
    <w:rsid w:val="00E22034"/>
    <w:rsid w:val="00E222BA"/>
    <w:rsid w:val="00E223A4"/>
    <w:rsid w:val="00E2249A"/>
    <w:rsid w:val="00E22572"/>
    <w:rsid w:val="00E22659"/>
    <w:rsid w:val="00E226EA"/>
    <w:rsid w:val="00E22969"/>
    <w:rsid w:val="00E22A36"/>
    <w:rsid w:val="00E22B76"/>
    <w:rsid w:val="00E22DA8"/>
    <w:rsid w:val="00E23129"/>
    <w:rsid w:val="00E232DC"/>
    <w:rsid w:val="00E23328"/>
    <w:rsid w:val="00E23580"/>
    <w:rsid w:val="00E23616"/>
    <w:rsid w:val="00E23CA8"/>
    <w:rsid w:val="00E23EE4"/>
    <w:rsid w:val="00E23F35"/>
    <w:rsid w:val="00E23F53"/>
    <w:rsid w:val="00E24004"/>
    <w:rsid w:val="00E2407C"/>
    <w:rsid w:val="00E240DA"/>
    <w:rsid w:val="00E24124"/>
    <w:rsid w:val="00E2422F"/>
    <w:rsid w:val="00E243AB"/>
    <w:rsid w:val="00E24401"/>
    <w:rsid w:val="00E244AA"/>
    <w:rsid w:val="00E248E8"/>
    <w:rsid w:val="00E249B8"/>
    <w:rsid w:val="00E24D87"/>
    <w:rsid w:val="00E24F96"/>
    <w:rsid w:val="00E24FAC"/>
    <w:rsid w:val="00E252A8"/>
    <w:rsid w:val="00E252BF"/>
    <w:rsid w:val="00E253AF"/>
    <w:rsid w:val="00E2564C"/>
    <w:rsid w:val="00E25809"/>
    <w:rsid w:val="00E25867"/>
    <w:rsid w:val="00E25939"/>
    <w:rsid w:val="00E25B0E"/>
    <w:rsid w:val="00E25CD7"/>
    <w:rsid w:val="00E25E66"/>
    <w:rsid w:val="00E26013"/>
    <w:rsid w:val="00E26134"/>
    <w:rsid w:val="00E26450"/>
    <w:rsid w:val="00E268D1"/>
    <w:rsid w:val="00E26CF4"/>
    <w:rsid w:val="00E26F99"/>
    <w:rsid w:val="00E2705C"/>
    <w:rsid w:val="00E27159"/>
    <w:rsid w:val="00E27285"/>
    <w:rsid w:val="00E2735F"/>
    <w:rsid w:val="00E273B7"/>
    <w:rsid w:val="00E274FF"/>
    <w:rsid w:val="00E277DF"/>
    <w:rsid w:val="00E27812"/>
    <w:rsid w:val="00E27916"/>
    <w:rsid w:val="00E27B97"/>
    <w:rsid w:val="00E27F33"/>
    <w:rsid w:val="00E30215"/>
    <w:rsid w:val="00E30386"/>
    <w:rsid w:val="00E30571"/>
    <w:rsid w:val="00E3065F"/>
    <w:rsid w:val="00E309A0"/>
    <w:rsid w:val="00E30AF7"/>
    <w:rsid w:val="00E30B46"/>
    <w:rsid w:val="00E30BBF"/>
    <w:rsid w:val="00E30D3E"/>
    <w:rsid w:val="00E30D7D"/>
    <w:rsid w:val="00E30DF3"/>
    <w:rsid w:val="00E30F14"/>
    <w:rsid w:val="00E3101F"/>
    <w:rsid w:val="00E3127C"/>
    <w:rsid w:val="00E313B1"/>
    <w:rsid w:val="00E313C9"/>
    <w:rsid w:val="00E313E0"/>
    <w:rsid w:val="00E31406"/>
    <w:rsid w:val="00E31504"/>
    <w:rsid w:val="00E3150D"/>
    <w:rsid w:val="00E3158F"/>
    <w:rsid w:val="00E31672"/>
    <w:rsid w:val="00E316F7"/>
    <w:rsid w:val="00E31831"/>
    <w:rsid w:val="00E31942"/>
    <w:rsid w:val="00E31A33"/>
    <w:rsid w:val="00E31A3A"/>
    <w:rsid w:val="00E31A99"/>
    <w:rsid w:val="00E31CA4"/>
    <w:rsid w:val="00E31CDD"/>
    <w:rsid w:val="00E3201C"/>
    <w:rsid w:val="00E320BE"/>
    <w:rsid w:val="00E32167"/>
    <w:rsid w:val="00E321DA"/>
    <w:rsid w:val="00E32241"/>
    <w:rsid w:val="00E32415"/>
    <w:rsid w:val="00E327AB"/>
    <w:rsid w:val="00E327DD"/>
    <w:rsid w:val="00E328FF"/>
    <w:rsid w:val="00E32D0C"/>
    <w:rsid w:val="00E32E9F"/>
    <w:rsid w:val="00E32EB6"/>
    <w:rsid w:val="00E3329B"/>
    <w:rsid w:val="00E33334"/>
    <w:rsid w:val="00E33444"/>
    <w:rsid w:val="00E33596"/>
    <w:rsid w:val="00E338BA"/>
    <w:rsid w:val="00E3390C"/>
    <w:rsid w:val="00E33D17"/>
    <w:rsid w:val="00E33F36"/>
    <w:rsid w:val="00E34056"/>
    <w:rsid w:val="00E3413F"/>
    <w:rsid w:val="00E34266"/>
    <w:rsid w:val="00E342E0"/>
    <w:rsid w:val="00E3431D"/>
    <w:rsid w:val="00E3452F"/>
    <w:rsid w:val="00E347C8"/>
    <w:rsid w:val="00E3484F"/>
    <w:rsid w:val="00E34A78"/>
    <w:rsid w:val="00E34B90"/>
    <w:rsid w:val="00E34BA6"/>
    <w:rsid w:val="00E34C68"/>
    <w:rsid w:val="00E34E67"/>
    <w:rsid w:val="00E34FE8"/>
    <w:rsid w:val="00E35116"/>
    <w:rsid w:val="00E35308"/>
    <w:rsid w:val="00E3563A"/>
    <w:rsid w:val="00E35C2F"/>
    <w:rsid w:val="00E35C85"/>
    <w:rsid w:val="00E35C90"/>
    <w:rsid w:val="00E3614C"/>
    <w:rsid w:val="00E364B8"/>
    <w:rsid w:val="00E36504"/>
    <w:rsid w:val="00E365FB"/>
    <w:rsid w:val="00E368FC"/>
    <w:rsid w:val="00E36A87"/>
    <w:rsid w:val="00E36AC1"/>
    <w:rsid w:val="00E36BFA"/>
    <w:rsid w:val="00E36CDF"/>
    <w:rsid w:val="00E36D2F"/>
    <w:rsid w:val="00E36D49"/>
    <w:rsid w:val="00E36D77"/>
    <w:rsid w:val="00E3704A"/>
    <w:rsid w:val="00E372C1"/>
    <w:rsid w:val="00E372C8"/>
    <w:rsid w:val="00E3730C"/>
    <w:rsid w:val="00E374A3"/>
    <w:rsid w:val="00E374C3"/>
    <w:rsid w:val="00E374E0"/>
    <w:rsid w:val="00E37618"/>
    <w:rsid w:val="00E37669"/>
    <w:rsid w:val="00E3781E"/>
    <w:rsid w:val="00E3785E"/>
    <w:rsid w:val="00E37897"/>
    <w:rsid w:val="00E379BE"/>
    <w:rsid w:val="00E379CC"/>
    <w:rsid w:val="00E379D4"/>
    <w:rsid w:val="00E37AEF"/>
    <w:rsid w:val="00E37B17"/>
    <w:rsid w:val="00E37BE2"/>
    <w:rsid w:val="00E37C00"/>
    <w:rsid w:val="00E40052"/>
    <w:rsid w:val="00E4005C"/>
    <w:rsid w:val="00E40235"/>
    <w:rsid w:val="00E40245"/>
    <w:rsid w:val="00E40255"/>
    <w:rsid w:val="00E40266"/>
    <w:rsid w:val="00E402FF"/>
    <w:rsid w:val="00E40304"/>
    <w:rsid w:val="00E4032B"/>
    <w:rsid w:val="00E403F5"/>
    <w:rsid w:val="00E40687"/>
    <w:rsid w:val="00E40A7E"/>
    <w:rsid w:val="00E40ABE"/>
    <w:rsid w:val="00E40B0F"/>
    <w:rsid w:val="00E410B4"/>
    <w:rsid w:val="00E41164"/>
    <w:rsid w:val="00E413F1"/>
    <w:rsid w:val="00E4151D"/>
    <w:rsid w:val="00E416A0"/>
    <w:rsid w:val="00E41705"/>
    <w:rsid w:val="00E4170E"/>
    <w:rsid w:val="00E417F9"/>
    <w:rsid w:val="00E417FA"/>
    <w:rsid w:val="00E418E2"/>
    <w:rsid w:val="00E41B0D"/>
    <w:rsid w:val="00E41B73"/>
    <w:rsid w:val="00E41CB0"/>
    <w:rsid w:val="00E41D9D"/>
    <w:rsid w:val="00E41E04"/>
    <w:rsid w:val="00E41E47"/>
    <w:rsid w:val="00E42195"/>
    <w:rsid w:val="00E42410"/>
    <w:rsid w:val="00E4265F"/>
    <w:rsid w:val="00E42792"/>
    <w:rsid w:val="00E42855"/>
    <w:rsid w:val="00E42951"/>
    <w:rsid w:val="00E42BFD"/>
    <w:rsid w:val="00E42DF3"/>
    <w:rsid w:val="00E42E73"/>
    <w:rsid w:val="00E42F56"/>
    <w:rsid w:val="00E43391"/>
    <w:rsid w:val="00E435D2"/>
    <w:rsid w:val="00E4382C"/>
    <w:rsid w:val="00E438AF"/>
    <w:rsid w:val="00E43D0D"/>
    <w:rsid w:val="00E440E7"/>
    <w:rsid w:val="00E44150"/>
    <w:rsid w:val="00E443A3"/>
    <w:rsid w:val="00E445FF"/>
    <w:rsid w:val="00E44656"/>
    <w:rsid w:val="00E448F9"/>
    <w:rsid w:val="00E44A24"/>
    <w:rsid w:val="00E44BA6"/>
    <w:rsid w:val="00E44D29"/>
    <w:rsid w:val="00E44D9E"/>
    <w:rsid w:val="00E44DC0"/>
    <w:rsid w:val="00E44F77"/>
    <w:rsid w:val="00E44FC1"/>
    <w:rsid w:val="00E4500B"/>
    <w:rsid w:val="00E450B5"/>
    <w:rsid w:val="00E45135"/>
    <w:rsid w:val="00E4529F"/>
    <w:rsid w:val="00E4536E"/>
    <w:rsid w:val="00E45473"/>
    <w:rsid w:val="00E455B1"/>
    <w:rsid w:val="00E45696"/>
    <w:rsid w:val="00E457E8"/>
    <w:rsid w:val="00E45F98"/>
    <w:rsid w:val="00E462B8"/>
    <w:rsid w:val="00E462B9"/>
    <w:rsid w:val="00E466F1"/>
    <w:rsid w:val="00E466F8"/>
    <w:rsid w:val="00E46979"/>
    <w:rsid w:val="00E46B0A"/>
    <w:rsid w:val="00E46B60"/>
    <w:rsid w:val="00E46BE4"/>
    <w:rsid w:val="00E46D36"/>
    <w:rsid w:val="00E46D42"/>
    <w:rsid w:val="00E46D65"/>
    <w:rsid w:val="00E46D8A"/>
    <w:rsid w:val="00E46D94"/>
    <w:rsid w:val="00E46F50"/>
    <w:rsid w:val="00E46F8D"/>
    <w:rsid w:val="00E47126"/>
    <w:rsid w:val="00E47213"/>
    <w:rsid w:val="00E4734B"/>
    <w:rsid w:val="00E473D5"/>
    <w:rsid w:val="00E474A6"/>
    <w:rsid w:val="00E47576"/>
    <w:rsid w:val="00E476A0"/>
    <w:rsid w:val="00E476AE"/>
    <w:rsid w:val="00E476CE"/>
    <w:rsid w:val="00E477DB"/>
    <w:rsid w:val="00E47A0C"/>
    <w:rsid w:val="00E47C41"/>
    <w:rsid w:val="00E47D0C"/>
    <w:rsid w:val="00E47D0D"/>
    <w:rsid w:val="00E47F6D"/>
    <w:rsid w:val="00E50143"/>
    <w:rsid w:val="00E5028F"/>
    <w:rsid w:val="00E50403"/>
    <w:rsid w:val="00E5050F"/>
    <w:rsid w:val="00E5062D"/>
    <w:rsid w:val="00E50726"/>
    <w:rsid w:val="00E50744"/>
    <w:rsid w:val="00E507ED"/>
    <w:rsid w:val="00E50A66"/>
    <w:rsid w:val="00E50C5E"/>
    <w:rsid w:val="00E50D77"/>
    <w:rsid w:val="00E50DEB"/>
    <w:rsid w:val="00E50EC8"/>
    <w:rsid w:val="00E510B9"/>
    <w:rsid w:val="00E5137F"/>
    <w:rsid w:val="00E513B2"/>
    <w:rsid w:val="00E51630"/>
    <w:rsid w:val="00E51661"/>
    <w:rsid w:val="00E5178E"/>
    <w:rsid w:val="00E51903"/>
    <w:rsid w:val="00E51B07"/>
    <w:rsid w:val="00E51C12"/>
    <w:rsid w:val="00E51D08"/>
    <w:rsid w:val="00E51D9E"/>
    <w:rsid w:val="00E51F3F"/>
    <w:rsid w:val="00E51FAD"/>
    <w:rsid w:val="00E52117"/>
    <w:rsid w:val="00E52124"/>
    <w:rsid w:val="00E5213A"/>
    <w:rsid w:val="00E52336"/>
    <w:rsid w:val="00E523E5"/>
    <w:rsid w:val="00E5252F"/>
    <w:rsid w:val="00E5258A"/>
    <w:rsid w:val="00E52726"/>
    <w:rsid w:val="00E52FA3"/>
    <w:rsid w:val="00E5300F"/>
    <w:rsid w:val="00E531A5"/>
    <w:rsid w:val="00E53276"/>
    <w:rsid w:val="00E5329B"/>
    <w:rsid w:val="00E534CF"/>
    <w:rsid w:val="00E535BA"/>
    <w:rsid w:val="00E536AF"/>
    <w:rsid w:val="00E53702"/>
    <w:rsid w:val="00E53BA7"/>
    <w:rsid w:val="00E53EC2"/>
    <w:rsid w:val="00E53F8D"/>
    <w:rsid w:val="00E53FD6"/>
    <w:rsid w:val="00E54171"/>
    <w:rsid w:val="00E54275"/>
    <w:rsid w:val="00E543A3"/>
    <w:rsid w:val="00E54505"/>
    <w:rsid w:val="00E54585"/>
    <w:rsid w:val="00E546B6"/>
    <w:rsid w:val="00E546DA"/>
    <w:rsid w:val="00E5472C"/>
    <w:rsid w:val="00E54734"/>
    <w:rsid w:val="00E54ACE"/>
    <w:rsid w:val="00E54B0D"/>
    <w:rsid w:val="00E54BF2"/>
    <w:rsid w:val="00E55158"/>
    <w:rsid w:val="00E553CB"/>
    <w:rsid w:val="00E55CFF"/>
    <w:rsid w:val="00E56125"/>
    <w:rsid w:val="00E5618F"/>
    <w:rsid w:val="00E561D8"/>
    <w:rsid w:val="00E56281"/>
    <w:rsid w:val="00E563E3"/>
    <w:rsid w:val="00E5645A"/>
    <w:rsid w:val="00E565C3"/>
    <w:rsid w:val="00E56757"/>
    <w:rsid w:val="00E567BD"/>
    <w:rsid w:val="00E567E4"/>
    <w:rsid w:val="00E569AE"/>
    <w:rsid w:val="00E56BF0"/>
    <w:rsid w:val="00E56F0A"/>
    <w:rsid w:val="00E5709E"/>
    <w:rsid w:val="00E57259"/>
    <w:rsid w:val="00E5737E"/>
    <w:rsid w:val="00E573D5"/>
    <w:rsid w:val="00E573E1"/>
    <w:rsid w:val="00E57A86"/>
    <w:rsid w:val="00E57BC0"/>
    <w:rsid w:val="00E57C17"/>
    <w:rsid w:val="00E57DED"/>
    <w:rsid w:val="00E57E8B"/>
    <w:rsid w:val="00E57FA5"/>
    <w:rsid w:val="00E60400"/>
    <w:rsid w:val="00E60E35"/>
    <w:rsid w:val="00E60E73"/>
    <w:rsid w:val="00E60EE1"/>
    <w:rsid w:val="00E6109A"/>
    <w:rsid w:val="00E612E8"/>
    <w:rsid w:val="00E61330"/>
    <w:rsid w:val="00E61432"/>
    <w:rsid w:val="00E61482"/>
    <w:rsid w:val="00E6150F"/>
    <w:rsid w:val="00E61627"/>
    <w:rsid w:val="00E617AA"/>
    <w:rsid w:val="00E61865"/>
    <w:rsid w:val="00E6191C"/>
    <w:rsid w:val="00E61A67"/>
    <w:rsid w:val="00E61D12"/>
    <w:rsid w:val="00E61D28"/>
    <w:rsid w:val="00E62347"/>
    <w:rsid w:val="00E624E2"/>
    <w:rsid w:val="00E626A0"/>
    <w:rsid w:val="00E6270F"/>
    <w:rsid w:val="00E628FB"/>
    <w:rsid w:val="00E6293A"/>
    <w:rsid w:val="00E62C5A"/>
    <w:rsid w:val="00E62CB6"/>
    <w:rsid w:val="00E63030"/>
    <w:rsid w:val="00E630BB"/>
    <w:rsid w:val="00E630F1"/>
    <w:rsid w:val="00E6327B"/>
    <w:rsid w:val="00E6331D"/>
    <w:rsid w:val="00E6342C"/>
    <w:rsid w:val="00E634D0"/>
    <w:rsid w:val="00E637F7"/>
    <w:rsid w:val="00E639B4"/>
    <w:rsid w:val="00E63B67"/>
    <w:rsid w:val="00E63DC1"/>
    <w:rsid w:val="00E63E4C"/>
    <w:rsid w:val="00E64280"/>
    <w:rsid w:val="00E64746"/>
    <w:rsid w:val="00E647CB"/>
    <w:rsid w:val="00E648D2"/>
    <w:rsid w:val="00E648D7"/>
    <w:rsid w:val="00E64B46"/>
    <w:rsid w:val="00E64BBC"/>
    <w:rsid w:val="00E64BC7"/>
    <w:rsid w:val="00E64C4C"/>
    <w:rsid w:val="00E65154"/>
    <w:rsid w:val="00E6536A"/>
    <w:rsid w:val="00E6565F"/>
    <w:rsid w:val="00E657BC"/>
    <w:rsid w:val="00E657DA"/>
    <w:rsid w:val="00E65840"/>
    <w:rsid w:val="00E65A67"/>
    <w:rsid w:val="00E65ACC"/>
    <w:rsid w:val="00E65B31"/>
    <w:rsid w:val="00E65B93"/>
    <w:rsid w:val="00E65DF7"/>
    <w:rsid w:val="00E65E6C"/>
    <w:rsid w:val="00E662DA"/>
    <w:rsid w:val="00E663F8"/>
    <w:rsid w:val="00E6646A"/>
    <w:rsid w:val="00E664C4"/>
    <w:rsid w:val="00E664D6"/>
    <w:rsid w:val="00E6657D"/>
    <w:rsid w:val="00E66635"/>
    <w:rsid w:val="00E6683A"/>
    <w:rsid w:val="00E669BA"/>
    <w:rsid w:val="00E66B5D"/>
    <w:rsid w:val="00E66C18"/>
    <w:rsid w:val="00E66DB7"/>
    <w:rsid w:val="00E6703B"/>
    <w:rsid w:val="00E672A4"/>
    <w:rsid w:val="00E67622"/>
    <w:rsid w:val="00E67624"/>
    <w:rsid w:val="00E677DD"/>
    <w:rsid w:val="00E67A4A"/>
    <w:rsid w:val="00E67B2A"/>
    <w:rsid w:val="00E67E4E"/>
    <w:rsid w:val="00E67F08"/>
    <w:rsid w:val="00E700BF"/>
    <w:rsid w:val="00E70548"/>
    <w:rsid w:val="00E705A1"/>
    <w:rsid w:val="00E705F0"/>
    <w:rsid w:val="00E70682"/>
    <w:rsid w:val="00E707E0"/>
    <w:rsid w:val="00E70A3E"/>
    <w:rsid w:val="00E70A40"/>
    <w:rsid w:val="00E70A5E"/>
    <w:rsid w:val="00E70B43"/>
    <w:rsid w:val="00E70C2C"/>
    <w:rsid w:val="00E7173F"/>
    <w:rsid w:val="00E718E4"/>
    <w:rsid w:val="00E718EB"/>
    <w:rsid w:val="00E71A13"/>
    <w:rsid w:val="00E71C62"/>
    <w:rsid w:val="00E71CA4"/>
    <w:rsid w:val="00E71D24"/>
    <w:rsid w:val="00E71EDD"/>
    <w:rsid w:val="00E7223B"/>
    <w:rsid w:val="00E72885"/>
    <w:rsid w:val="00E72B01"/>
    <w:rsid w:val="00E72BF4"/>
    <w:rsid w:val="00E72C1F"/>
    <w:rsid w:val="00E72C25"/>
    <w:rsid w:val="00E72D5E"/>
    <w:rsid w:val="00E72E1B"/>
    <w:rsid w:val="00E72EDA"/>
    <w:rsid w:val="00E730FE"/>
    <w:rsid w:val="00E7320C"/>
    <w:rsid w:val="00E732FC"/>
    <w:rsid w:val="00E73455"/>
    <w:rsid w:val="00E735EB"/>
    <w:rsid w:val="00E7395D"/>
    <w:rsid w:val="00E739D4"/>
    <w:rsid w:val="00E73A7A"/>
    <w:rsid w:val="00E73ACE"/>
    <w:rsid w:val="00E73CEE"/>
    <w:rsid w:val="00E73F14"/>
    <w:rsid w:val="00E74068"/>
    <w:rsid w:val="00E741E4"/>
    <w:rsid w:val="00E7425D"/>
    <w:rsid w:val="00E74652"/>
    <w:rsid w:val="00E74724"/>
    <w:rsid w:val="00E748CB"/>
    <w:rsid w:val="00E748FB"/>
    <w:rsid w:val="00E749B2"/>
    <w:rsid w:val="00E74A06"/>
    <w:rsid w:val="00E74A2E"/>
    <w:rsid w:val="00E74A85"/>
    <w:rsid w:val="00E74C4E"/>
    <w:rsid w:val="00E74CB8"/>
    <w:rsid w:val="00E74CF2"/>
    <w:rsid w:val="00E74E28"/>
    <w:rsid w:val="00E74F1F"/>
    <w:rsid w:val="00E750B4"/>
    <w:rsid w:val="00E7519A"/>
    <w:rsid w:val="00E75296"/>
    <w:rsid w:val="00E7529A"/>
    <w:rsid w:val="00E754CD"/>
    <w:rsid w:val="00E75517"/>
    <w:rsid w:val="00E75518"/>
    <w:rsid w:val="00E75568"/>
    <w:rsid w:val="00E755A3"/>
    <w:rsid w:val="00E75661"/>
    <w:rsid w:val="00E756E9"/>
    <w:rsid w:val="00E75703"/>
    <w:rsid w:val="00E75893"/>
    <w:rsid w:val="00E7594E"/>
    <w:rsid w:val="00E759EF"/>
    <w:rsid w:val="00E759F8"/>
    <w:rsid w:val="00E75C71"/>
    <w:rsid w:val="00E75C75"/>
    <w:rsid w:val="00E760FB"/>
    <w:rsid w:val="00E763AB"/>
    <w:rsid w:val="00E763B0"/>
    <w:rsid w:val="00E763B7"/>
    <w:rsid w:val="00E763D1"/>
    <w:rsid w:val="00E7642D"/>
    <w:rsid w:val="00E76697"/>
    <w:rsid w:val="00E7672A"/>
    <w:rsid w:val="00E7672B"/>
    <w:rsid w:val="00E76763"/>
    <w:rsid w:val="00E76864"/>
    <w:rsid w:val="00E76AB9"/>
    <w:rsid w:val="00E76C92"/>
    <w:rsid w:val="00E76F3A"/>
    <w:rsid w:val="00E76F5F"/>
    <w:rsid w:val="00E77333"/>
    <w:rsid w:val="00E7744A"/>
    <w:rsid w:val="00E77495"/>
    <w:rsid w:val="00E77652"/>
    <w:rsid w:val="00E77804"/>
    <w:rsid w:val="00E77859"/>
    <w:rsid w:val="00E77C9B"/>
    <w:rsid w:val="00E77E56"/>
    <w:rsid w:val="00E77F7A"/>
    <w:rsid w:val="00E77FB4"/>
    <w:rsid w:val="00E80369"/>
    <w:rsid w:val="00E80401"/>
    <w:rsid w:val="00E807C1"/>
    <w:rsid w:val="00E808C2"/>
    <w:rsid w:val="00E80A5D"/>
    <w:rsid w:val="00E80AC4"/>
    <w:rsid w:val="00E80ADA"/>
    <w:rsid w:val="00E80C85"/>
    <w:rsid w:val="00E81007"/>
    <w:rsid w:val="00E8101F"/>
    <w:rsid w:val="00E8114F"/>
    <w:rsid w:val="00E8129F"/>
    <w:rsid w:val="00E813C8"/>
    <w:rsid w:val="00E8156D"/>
    <w:rsid w:val="00E815FE"/>
    <w:rsid w:val="00E816AF"/>
    <w:rsid w:val="00E816F5"/>
    <w:rsid w:val="00E81756"/>
    <w:rsid w:val="00E817A1"/>
    <w:rsid w:val="00E81923"/>
    <w:rsid w:val="00E819E5"/>
    <w:rsid w:val="00E819FC"/>
    <w:rsid w:val="00E81BC6"/>
    <w:rsid w:val="00E81C23"/>
    <w:rsid w:val="00E81D80"/>
    <w:rsid w:val="00E8214E"/>
    <w:rsid w:val="00E8220E"/>
    <w:rsid w:val="00E822FB"/>
    <w:rsid w:val="00E824B9"/>
    <w:rsid w:val="00E8287E"/>
    <w:rsid w:val="00E82B0B"/>
    <w:rsid w:val="00E82BBF"/>
    <w:rsid w:val="00E82D0E"/>
    <w:rsid w:val="00E82DA6"/>
    <w:rsid w:val="00E82F0C"/>
    <w:rsid w:val="00E82F6C"/>
    <w:rsid w:val="00E83164"/>
    <w:rsid w:val="00E833A1"/>
    <w:rsid w:val="00E83432"/>
    <w:rsid w:val="00E83525"/>
    <w:rsid w:val="00E837DD"/>
    <w:rsid w:val="00E837E7"/>
    <w:rsid w:val="00E83905"/>
    <w:rsid w:val="00E83AC8"/>
    <w:rsid w:val="00E83C01"/>
    <w:rsid w:val="00E83C37"/>
    <w:rsid w:val="00E841E1"/>
    <w:rsid w:val="00E84406"/>
    <w:rsid w:val="00E8445A"/>
    <w:rsid w:val="00E8459A"/>
    <w:rsid w:val="00E845A2"/>
    <w:rsid w:val="00E84625"/>
    <w:rsid w:val="00E84655"/>
    <w:rsid w:val="00E84851"/>
    <w:rsid w:val="00E84A7F"/>
    <w:rsid w:val="00E84AAF"/>
    <w:rsid w:val="00E84ACF"/>
    <w:rsid w:val="00E84B44"/>
    <w:rsid w:val="00E84F7C"/>
    <w:rsid w:val="00E84FCA"/>
    <w:rsid w:val="00E8508B"/>
    <w:rsid w:val="00E850B0"/>
    <w:rsid w:val="00E8532B"/>
    <w:rsid w:val="00E85A35"/>
    <w:rsid w:val="00E85AAC"/>
    <w:rsid w:val="00E85BAB"/>
    <w:rsid w:val="00E85E57"/>
    <w:rsid w:val="00E85ECF"/>
    <w:rsid w:val="00E85EFE"/>
    <w:rsid w:val="00E8603F"/>
    <w:rsid w:val="00E861CA"/>
    <w:rsid w:val="00E864CE"/>
    <w:rsid w:val="00E86932"/>
    <w:rsid w:val="00E86A94"/>
    <w:rsid w:val="00E86AF4"/>
    <w:rsid w:val="00E86C26"/>
    <w:rsid w:val="00E86DFF"/>
    <w:rsid w:val="00E86E31"/>
    <w:rsid w:val="00E87064"/>
    <w:rsid w:val="00E87323"/>
    <w:rsid w:val="00E873AF"/>
    <w:rsid w:val="00E873B7"/>
    <w:rsid w:val="00E8743B"/>
    <w:rsid w:val="00E874BE"/>
    <w:rsid w:val="00E878E2"/>
    <w:rsid w:val="00E87CB9"/>
    <w:rsid w:val="00E87D5D"/>
    <w:rsid w:val="00E87FD4"/>
    <w:rsid w:val="00E901AE"/>
    <w:rsid w:val="00E90239"/>
    <w:rsid w:val="00E90415"/>
    <w:rsid w:val="00E9043D"/>
    <w:rsid w:val="00E90520"/>
    <w:rsid w:val="00E90740"/>
    <w:rsid w:val="00E90784"/>
    <w:rsid w:val="00E9083D"/>
    <w:rsid w:val="00E90848"/>
    <w:rsid w:val="00E90CA2"/>
    <w:rsid w:val="00E91447"/>
    <w:rsid w:val="00E91544"/>
    <w:rsid w:val="00E9165C"/>
    <w:rsid w:val="00E916F9"/>
    <w:rsid w:val="00E918F6"/>
    <w:rsid w:val="00E919A9"/>
    <w:rsid w:val="00E91BC4"/>
    <w:rsid w:val="00E91C75"/>
    <w:rsid w:val="00E91D11"/>
    <w:rsid w:val="00E91D57"/>
    <w:rsid w:val="00E91D62"/>
    <w:rsid w:val="00E9225A"/>
    <w:rsid w:val="00E922D2"/>
    <w:rsid w:val="00E92364"/>
    <w:rsid w:val="00E925C1"/>
    <w:rsid w:val="00E92623"/>
    <w:rsid w:val="00E926BE"/>
    <w:rsid w:val="00E92746"/>
    <w:rsid w:val="00E92798"/>
    <w:rsid w:val="00E927E1"/>
    <w:rsid w:val="00E9287C"/>
    <w:rsid w:val="00E92D4A"/>
    <w:rsid w:val="00E93302"/>
    <w:rsid w:val="00E9343F"/>
    <w:rsid w:val="00E9350A"/>
    <w:rsid w:val="00E93548"/>
    <w:rsid w:val="00E939AC"/>
    <w:rsid w:val="00E93D34"/>
    <w:rsid w:val="00E93E02"/>
    <w:rsid w:val="00E93F16"/>
    <w:rsid w:val="00E948EC"/>
    <w:rsid w:val="00E94DAF"/>
    <w:rsid w:val="00E95173"/>
    <w:rsid w:val="00E95576"/>
    <w:rsid w:val="00E957D2"/>
    <w:rsid w:val="00E95832"/>
    <w:rsid w:val="00E95BA7"/>
    <w:rsid w:val="00E95D75"/>
    <w:rsid w:val="00E95E62"/>
    <w:rsid w:val="00E95FA6"/>
    <w:rsid w:val="00E96260"/>
    <w:rsid w:val="00E962AD"/>
    <w:rsid w:val="00E96381"/>
    <w:rsid w:val="00E96446"/>
    <w:rsid w:val="00E96469"/>
    <w:rsid w:val="00E96727"/>
    <w:rsid w:val="00E968E8"/>
    <w:rsid w:val="00E96A1B"/>
    <w:rsid w:val="00E96B30"/>
    <w:rsid w:val="00E96C66"/>
    <w:rsid w:val="00E96E29"/>
    <w:rsid w:val="00E96F0C"/>
    <w:rsid w:val="00E96F95"/>
    <w:rsid w:val="00E9715E"/>
    <w:rsid w:val="00E971A2"/>
    <w:rsid w:val="00E97281"/>
    <w:rsid w:val="00E973AA"/>
    <w:rsid w:val="00E974AC"/>
    <w:rsid w:val="00E97569"/>
    <w:rsid w:val="00E97628"/>
    <w:rsid w:val="00E97852"/>
    <w:rsid w:val="00E978CC"/>
    <w:rsid w:val="00E97B7B"/>
    <w:rsid w:val="00E97CF2"/>
    <w:rsid w:val="00E97E1B"/>
    <w:rsid w:val="00E97E39"/>
    <w:rsid w:val="00E97E9F"/>
    <w:rsid w:val="00EA0174"/>
    <w:rsid w:val="00EA04FE"/>
    <w:rsid w:val="00EA0590"/>
    <w:rsid w:val="00EA07EF"/>
    <w:rsid w:val="00EA0A9C"/>
    <w:rsid w:val="00EA0AA5"/>
    <w:rsid w:val="00EA0AA9"/>
    <w:rsid w:val="00EA0CD7"/>
    <w:rsid w:val="00EA0F92"/>
    <w:rsid w:val="00EA1025"/>
    <w:rsid w:val="00EA15E0"/>
    <w:rsid w:val="00EA174C"/>
    <w:rsid w:val="00EA182B"/>
    <w:rsid w:val="00EA18BB"/>
    <w:rsid w:val="00EA1A74"/>
    <w:rsid w:val="00EA1A84"/>
    <w:rsid w:val="00EA1B69"/>
    <w:rsid w:val="00EA1BE8"/>
    <w:rsid w:val="00EA1D9A"/>
    <w:rsid w:val="00EA1E05"/>
    <w:rsid w:val="00EA1E87"/>
    <w:rsid w:val="00EA1FF5"/>
    <w:rsid w:val="00EA200F"/>
    <w:rsid w:val="00EA204F"/>
    <w:rsid w:val="00EA2095"/>
    <w:rsid w:val="00EA21B1"/>
    <w:rsid w:val="00EA2360"/>
    <w:rsid w:val="00EA249E"/>
    <w:rsid w:val="00EA25FF"/>
    <w:rsid w:val="00EA267E"/>
    <w:rsid w:val="00EA298D"/>
    <w:rsid w:val="00EA2BF0"/>
    <w:rsid w:val="00EA2C34"/>
    <w:rsid w:val="00EA2DF2"/>
    <w:rsid w:val="00EA2F4F"/>
    <w:rsid w:val="00EA307C"/>
    <w:rsid w:val="00EA31B9"/>
    <w:rsid w:val="00EA31FE"/>
    <w:rsid w:val="00EA3371"/>
    <w:rsid w:val="00EA360A"/>
    <w:rsid w:val="00EA3824"/>
    <w:rsid w:val="00EA3B4E"/>
    <w:rsid w:val="00EA3EA7"/>
    <w:rsid w:val="00EA40B9"/>
    <w:rsid w:val="00EA4261"/>
    <w:rsid w:val="00EA4473"/>
    <w:rsid w:val="00EA44F2"/>
    <w:rsid w:val="00EA465F"/>
    <w:rsid w:val="00EA4966"/>
    <w:rsid w:val="00EA49CE"/>
    <w:rsid w:val="00EA4AA3"/>
    <w:rsid w:val="00EA4AD3"/>
    <w:rsid w:val="00EA4BD7"/>
    <w:rsid w:val="00EA4C27"/>
    <w:rsid w:val="00EA4C81"/>
    <w:rsid w:val="00EA4D75"/>
    <w:rsid w:val="00EA4DC3"/>
    <w:rsid w:val="00EA4E01"/>
    <w:rsid w:val="00EA4E5C"/>
    <w:rsid w:val="00EA4E8A"/>
    <w:rsid w:val="00EA4ED7"/>
    <w:rsid w:val="00EA4F40"/>
    <w:rsid w:val="00EA5202"/>
    <w:rsid w:val="00EA5295"/>
    <w:rsid w:val="00EA5474"/>
    <w:rsid w:val="00EA56E6"/>
    <w:rsid w:val="00EA582C"/>
    <w:rsid w:val="00EA5A45"/>
    <w:rsid w:val="00EA5D00"/>
    <w:rsid w:val="00EA5D74"/>
    <w:rsid w:val="00EA60DB"/>
    <w:rsid w:val="00EA624E"/>
    <w:rsid w:val="00EA6295"/>
    <w:rsid w:val="00EA6523"/>
    <w:rsid w:val="00EA655E"/>
    <w:rsid w:val="00EA6A33"/>
    <w:rsid w:val="00EA6ADD"/>
    <w:rsid w:val="00EA6C8A"/>
    <w:rsid w:val="00EA6D4C"/>
    <w:rsid w:val="00EA6FF8"/>
    <w:rsid w:val="00EA7BFF"/>
    <w:rsid w:val="00EA7C23"/>
    <w:rsid w:val="00EA7EC1"/>
    <w:rsid w:val="00EB00E6"/>
    <w:rsid w:val="00EB04D3"/>
    <w:rsid w:val="00EB057F"/>
    <w:rsid w:val="00EB05AA"/>
    <w:rsid w:val="00EB06AF"/>
    <w:rsid w:val="00EB06E6"/>
    <w:rsid w:val="00EB0C32"/>
    <w:rsid w:val="00EB0C5B"/>
    <w:rsid w:val="00EB0CEC"/>
    <w:rsid w:val="00EB0DBE"/>
    <w:rsid w:val="00EB0EFA"/>
    <w:rsid w:val="00EB108F"/>
    <w:rsid w:val="00EB10F3"/>
    <w:rsid w:val="00EB15D2"/>
    <w:rsid w:val="00EB167D"/>
    <w:rsid w:val="00EB16BE"/>
    <w:rsid w:val="00EB177A"/>
    <w:rsid w:val="00EB1791"/>
    <w:rsid w:val="00EB19DD"/>
    <w:rsid w:val="00EB1B0A"/>
    <w:rsid w:val="00EB1BA5"/>
    <w:rsid w:val="00EB1BC8"/>
    <w:rsid w:val="00EB1D57"/>
    <w:rsid w:val="00EB2028"/>
    <w:rsid w:val="00EB203D"/>
    <w:rsid w:val="00EB2082"/>
    <w:rsid w:val="00EB2292"/>
    <w:rsid w:val="00EB2339"/>
    <w:rsid w:val="00EB298B"/>
    <w:rsid w:val="00EB2E43"/>
    <w:rsid w:val="00EB2EAB"/>
    <w:rsid w:val="00EB2F47"/>
    <w:rsid w:val="00EB3262"/>
    <w:rsid w:val="00EB32DB"/>
    <w:rsid w:val="00EB342D"/>
    <w:rsid w:val="00EB34B0"/>
    <w:rsid w:val="00EB35D6"/>
    <w:rsid w:val="00EB35E9"/>
    <w:rsid w:val="00EB375B"/>
    <w:rsid w:val="00EB376F"/>
    <w:rsid w:val="00EB38C8"/>
    <w:rsid w:val="00EB3909"/>
    <w:rsid w:val="00EB3C0E"/>
    <w:rsid w:val="00EB3EDB"/>
    <w:rsid w:val="00EB3EE7"/>
    <w:rsid w:val="00EB414D"/>
    <w:rsid w:val="00EB4681"/>
    <w:rsid w:val="00EB4691"/>
    <w:rsid w:val="00EB4696"/>
    <w:rsid w:val="00EB4BAB"/>
    <w:rsid w:val="00EB4CBC"/>
    <w:rsid w:val="00EB4CC2"/>
    <w:rsid w:val="00EB4E19"/>
    <w:rsid w:val="00EB4F07"/>
    <w:rsid w:val="00EB52E2"/>
    <w:rsid w:val="00EB5381"/>
    <w:rsid w:val="00EB549D"/>
    <w:rsid w:val="00EB54BC"/>
    <w:rsid w:val="00EB552C"/>
    <w:rsid w:val="00EB5B18"/>
    <w:rsid w:val="00EB5BAA"/>
    <w:rsid w:val="00EB5E82"/>
    <w:rsid w:val="00EB5F85"/>
    <w:rsid w:val="00EB5F9C"/>
    <w:rsid w:val="00EB5FFD"/>
    <w:rsid w:val="00EB6116"/>
    <w:rsid w:val="00EB6506"/>
    <w:rsid w:val="00EB6507"/>
    <w:rsid w:val="00EB6B81"/>
    <w:rsid w:val="00EB7059"/>
    <w:rsid w:val="00EB7126"/>
    <w:rsid w:val="00EB714C"/>
    <w:rsid w:val="00EB72AF"/>
    <w:rsid w:val="00EB72E2"/>
    <w:rsid w:val="00EB7474"/>
    <w:rsid w:val="00EB7670"/>
    <w:rsid w:val="00EB778B"/>
    <w:rsid w:val="00EB7868"/>
    <w:rsid w:val="00EB7979"/>
    <w:rsid w:val="00EB7B0C"/>
    <w:rsid w:val="00EB7C33"/>
    <w:rsid w:val="00EC0047"/>
    <w:rsid w:val="00EC0191"/>
    <w:rsid w:val="00EC04AF"/>
    <w:rsid w:val="00EC04F2"/>
    <w:rsid w:val="00EC0583"/>
    <w:rsid w:val="00EC0694"/>
    <w:rsid w:val="00EC094C"/>
    <w:rsid w:val="00EC0954"/>
    <w:rsid w:val="00EC09C0"/>
    <w:rsid w:val="00EC09C6"/>
    <w:rsid w:val="00EC09D0"/>
    <w:rsid w:val="00EC09D9"/>
    <w:rsid w:val="00EC0A85"/>
    <w:rsid w:val="00EC0BD1"/>
    <w:rsid w:val="00EC0C5B"/>
    <w:rsid w:val="00EC0E1C"/>
    <w:rsid w:val="00EC0E46"/>
    <w:rsid w:val="00EC0EB2"/>
    <w:rsid w:val="00EC105E"/>
    <w:rsid w:val="00EC119A"/>
    <w:rsid w:val="00EC119F"/>
    <w:rsid w:val="00EC12DA"/>
    <w:rsid w:val="00EC1320"/>
    <w:rsid w:val="00EC13D2"/>
    <w:rsid w:val="00EC145A"/>
    <w:rsid w:val="00EC14F1"/>
    <w:rsid w:val="00EC154A"/>
    <w:rsid w:val="00EC17A1"/>
    <w:rsid w:val="00EC1A2B"/>
    <w:rsid w:val="00EC1C1E"/>
    <w:rsid w:val="00EC1C26"/>
    <w:rsid w:val="00EC1C28"/>
    <w:rsid w:val="00EC1DEE"/>
    <w:rsid w:val="00EC2311"/>
    <w:rsid w:val="00EC2513"/>
    <w:rsid w:val="00EC25EC"/>
    <w:rsid w:val="00EC2670"/>
    <w:rsid w:val="00EC26E8"/>
    <w:rsid w:val="00EC283F"/>
    <w:rsid w:val="00EC299B"/>
    <w:rsid w:val="00EC2A05"/>
    <w:rsid w:val="00EC3253"/>
    <w:rsid w:val="00EC35CE"/>
    <w:rsid w:val="00EC35E7"/>
    <w:rsid w:val="00EC3620"/>
    <w:rsid w:val="00EC367A"/>
    <w:rsid w:val="00EC3B86"/>
    <w:rsid w:val="00EC3C9C"/>
    <w:rsid w:val="00EC3CE2"/>
    <w:rsid w:val="00EC3EBC"/>
    <w:rsid w:val="00EC3F50"/>
    <w:rsid w:val="00EC4225"/>
    <w:rsid w:val="00EC4234"/>
    <w:rsid w:val="00EC427B"/>
    <w:rsid w:val="00EC43C3"/>
    <w:rsid w:val="00EC462A"/>
    <w:rsid w:val="00EC46E2"/>
    <w:rsid w:val="00EC48A6"/>
    <w:rsid w:val="00EC4905"/>
    <w:rsid w:val="00EC49C3"/>
    <w:rsid w:val="00EC4CD3"/>
    <w:rsid w:val="00EC4DF2"/>
    <w:rsid w:val="00EC4F74"/>
    <w:rsid w:val="00EC4F94"/>
    <w:rsid w:val="00EC5011"/>
    <w:rsid w:val="00EC5152"/>
    <w:rsid w:val="00EC531F"/>
    <w:rsid w:val="00EC547E"/>
    <w:rsid w:val="00EC54DE"/>
    <w:rsid w:val="00EC55A5"/>
    <w:rsid w:val="00EC57D7"/>
    <w:rsid w:val="00EC5A4F"/>
    <w:rsid w:val="00EC5AAF"/>
    <w:rsid w:val="00EC5AE5"/>
    <w:rsid w:val="00EC5F9F"/>
    <w:rsid w:val="00EC602A"/>
    <w:rsid w:val="00EC6030"/>
    <w:rsid w:val="00EC6212"/>
    <w:rsid w:val="00EC630B"/>
    <w:rsid w:val="00EC65F7"/>
    <w:rsid w:val="00EC680C"/>
    <w:rsid w:val="00EC6828"/>
    <w:rsid w:val="00EC6851"/>
    <w:rsid w:val="00EC6899"/>
    <w:rsid w:val="00EC6C09"/>
    <w:rsid w:val="00EC6D13"/>
    <w:rsid w:val="00EC7077"/>
    <w:rsid w:val="00EC73B8"/>
    <w:rsid w:val="00EC758E"/>
    <w:rsid w:val="00EC7823"/>
    <w:rsid w:val="00EC7BC4"/>
    <w:rsid w:val="00EC7BCF"/>
    <w:rsid w:val="00EC7C25"/>
    <w:rsid w:val="00EC7C52"/>
    <w:rsid w:val="00ED06A2"/>
    <w:rsid w:val="00ED06A6"/>
    <w:rsid w:val="00ED078D"/>
    <w:rsid w:val="00ED0C2D"/>
    <w:rsid w:val="00ED0CE8"/>
    <w:rsid w:val="00ED0F15"/>
    <w:rsid w:val="00ED1508"/>
    <w:rsid w:val="00ED151B"/>
    <w:rsid w:val="00ED170E"/>
    <w:rsid w:val="00ED19EC"/>
    <w:rsid w:val="00ED1A4C"/>
    <w:rsid w:val="00ED1A5F"/>
    <w:rsid w:val="00ED1ACD"/>
    <w:rsid w:val="00ED1BA9"/>
    <w:rsid w:val="00ED1BD5"/>
    <w:rsid w:val="00ED1D81"/>
    <w:rsid w:val="00ED1DA4"/>
    <w:rsid w:val="00ED22D0"/>
    <w:rsid w:val="00ED23FA"/>
    <w:rsid w:val="00ED241C"/>
    <w:rsid w:val="00ED2470"/>
    <w:rsid w:val="00ED25EE"/>
    <w:rsid w:val="00ED28C0"/>
    <w:rsid w:val="00ED290C"/>
    <w:rsid w:val="00ED293B"/>
    <w:rsid w:val="00ED2983"/>
    <w:rsid w:val="00ED2B79"/>
    <w:rsid w:val="00ED2C41"/>
    <w:rsid w:val="00ED2DB0"/>
    <w:rsid w:val="00ED2E38"/>
    <w:rsid w:val="00ED2F52"/>
    <w:rsid w:val="00ED2F9A"/>
    <w:rsid w:val="00ED2FC0"/>
    <w:rsid w:val="00ED3219"/>
    <w:rsid w:val="00ED326C"/>
    <w:rsid w:val="00ED32E3"/>
    <w:rsid w:val="00ED3485"/>
    <w:rsid w:val="00ED368D"/>
    <w:rsid w:val="00ED371D"/>
    <w:rsid w:val="00ED3796"/>
    <w:rsid w:val="00ED38D0"/>
    <w:rsid w:val="00ED3B75"/>
    <w:rsid w:val="00ED3C5A"/>
    <w:rsid w:val="00ED3CA6"/>
    <w:rsid w:val="00ED3E22"/>
    <w:rsid w:val="00ED3EEF"/>
    <w:rsid w:val="00ED3F22"/>
    <w:rsid w:val="00ED42E2"/>
    <w:rsid w:val="00ED42FB"/>
    <w:rsid w:val="00ED43BA"/>
    <w:rsid w:val="00ED4442"/>
    <w:rsid w:val="00ED44CF"/>
    <w:rsid w:val="00ED4530"/>
    <w:rsid w:val="00ED4717"/>
    <w:rsid w:val="00ED477D"/>
    <w:rsid w:val="00ED4858"/>
    <w:rsid w:val="00ED4935"/>
    <w:rsid w:val="00ED4C69"/>
    <w:rsid w:val="00ED4C71"/>
    <w:rsid w:val="00ED4DB9"/>
    <w:rsid w:val="00ED5068"/>
    <w:rsid w:val="00ED50CE"/>
    <w:rsid w:val="00ED5363"/>
    <w:rsid w:val="00ED546A"/>
    <w:rsid w:val="00ED5522"/>
    <w:rsid w:val="00ED5546"/>
    <w:rsid w:val="00ED55C8"/>
    <w:rsid w:val="00ED5611"/>
    <w:rsid w:val="00ED56C3"/>
    <w:rsid w:val="00ED5748"/>
    <w:rsid w:val="00ED58A1"/>
    <w:rsid w:val="00ED59BA"/>
    <w:rsid w:val="00ED59E1"/>
    <w:rsid w:val="00ED5AA3"/>
    <w:rsid w:val="00ED5AFC"/>
    <w:rsid w:val="00ED5BB8"/>
    <w:rsid w:val="00ED5CC0"/>
    <w:rsid w:val="00ED5E97"/>
    <w:rsid w:val="00ED5F0C"/>
    <w:rsid w:val="00ED6063"/>
    <w:rsid w:val="00ED60AC"/>
    <w:rsid w:val="00ED6373"/>
    <w:rsid w:val="00ED64AE"/>
    <w:rsid w:val="00ED6869"/>
    <w:rsid w:val="00ED6CA2"/>
    <w:rsid w:val="00ED6D59"/>
    <w:rsid w:val="00ED6D72"/>
    <w:rsid w:val="00ED6D8B"/>
    <w:rsid w:val="00ED6E7A"/>
    <w:rsid w:val="00ED6FA5"/>
    <w:rsid w:val="00ED6FF5"/>
    <w:rsid w:val="00ED70CC"/>
    <w:rsid w:val="00ED70D3"/>
    <w:rsid w:val="00ED7313"/>
    <w:rsid w:val="00ED73B6"/>
    <w:rsid w:val="00ED74F4"/>
    <w:rsid w:val="00ED758A"/>
    <w:rsid w:val="00ED78B7"/>
    <w:rsid w:val="00ED78D4"/>
    <w:rsid w:val="00ED79EF"/>
    <w:rsid w:val="00ED7A54"/>
    <w:rsid w:val="00ED7A64"/>
    <w:rsid w:val="00ED7D0F"/>
    <w:rsid w:val="00EE0081"/>
    <w:rsid w:val="00EE048C"/>
    <w:rsid w:val="00EE0666"/>
    <w:rsid w:val="00EE0782"/>
    <w:rsid w:val="00EE0AD6"/>
    <w:rsid w:val="00EE0B71"/>
    <w:rsid w:val="00EE0BE6"/>
    <w:rsid w:val="00EE0C3E"/>
    <w:rsid w:val="00EE0EA9"/>
    <w:rsid w:val="00EE10D7"/>
    <w:rsid w:val="00EE12AB"/>
    <w:rsid w:val="00EE12F6"/>
    <w:rsid w:val="00EE16AA"/>
    <w:rsid w:val="00EE172F"/>
    <w:rsid w:val="00EE1785"/>
    <w:rsid w:val="00EE19F1"/>
    <w:rsid w:val="00EE1B00"/>
    <w:rsid w:val="00EE1C1B"/>
    <w:rsid w:val="00EE1EF9"/>
    <w:rsid w:val="00EE1FCE"/>
    <w:rsid w:val="00EE22D9"/>
    <w:rsid w:val="00EE233F"/>
    <w:rsid w:val="00EE238C"/>
    <w:rsid w:val="00EE23DC"/>
    <w:rsid w:val="00EE24B7"/>
    <w:rsid w:val="00EE2647"/>
    <w:rsid w:val="00EE268D"/>
    <w:rsid w:val="00EE275E"/>
    <w:rsid w:val="00EE2799"/>
    <w:rsid w:val="00EE2831"/>
    <w:rsid w:val="00EE28A7"/>
    <w:rsid w:val="00EE28EA"/>
    <w:rsid w:val="00EE2A9D"/>
    <w:rsid w:val="00EE2BB3"/>
    <w:rsid w:val="00EE2DED"/>
    <w:rsid w:val="00EE2FB7"/>
    <w:rsid w:val="00EE3135"/>
    <w:rsid w:val="00EE314F"/>
    <w:rsid w:val="00EE36EA"/>
    <w:rsid w:val="00EE370E"/>
    <w:rsid w:val="00EE3726"/>
    <w:rsid w:val="00EE3CA6"/>
    <w:rsid w:val="00EE3D63"/>
    <w:rsid w:val="00EE3E00"/>
    <w:rsid w:val="00EE3E14"/>
    <w:rsid w:val="00EE3E8B"/>
    <w:rsid w:val="00EE3EE0"/>
    <w:rsid w:val="00EE4203"/>
    <w:rsid w:val="00EE4381"/>
    <w:rsid w:val="00EE446B"/>
    <w:rsid w:val="00EE4482"/>
    <w:rsid w:val="00EE464B"/>
    <w:rsid w:val="00EE4944"/>
    <w:rsid w:val="00EE495D"/>
    <w:rsid w:val="00EE4AD3"/>
    <w:rsid w:val="00EE4CFA"/>
    <w:rsid w:val="00EE4D74"/>
    <w:rsid w:val="00EE4DDD"/>
    <w:rsid w:val="00EE4E08"/>
    <w:rsid w:val="00EE4F98"/>
    <w:rsid w:val="00EE5022"/>
    <w:rsid w:val="00EE5082"/>
    <w:rsid w:val="00EE554F"/>
    <w:rsid w:val="00EE557E"/>
    <w:rsid w:val="00EE562C"/>
    <w:rsid w:val="00EE563B"/>
    <w:rsid w:val="00EE5644"/>
    <w:rsid w:val="00EE577F"/>
    <w:rsid w:val="00EE5CE1"/>
    <w:rsid w:val="00EE621C"/>
    <w:rsid w:val="00EE64C7"/>
    <w:rsid w:val="00EE64F7"/>
    <w:rsid w:val="00EE66E3"/>
    <w:rsid w:val="00EE67E7"/>
    <w:rsid w:val="00EE6844"/>
    <w:rsid w:val="00EE6B66"/>
    <w:rsid w:val="00EE6BE0"/>
    <w:rsid w:val="00EE6D72"/>
    <w:rsid w:val="00EE6DB8"/>
    <w:rsid w:val="00EE6DF2"/>
    <w:rsid w:val="00EE709E"/>
    <w:rsid w:val="00EE73F9"/>
    <w:rsid w:val="00EE7449"/>
    <w:rsid w:val="00EE7590"/>
    <w:rsid w:val="00EE7604"/>
    <w:rsid w:val="00EE7623"/>
    <w:rsid w:val="00EE7F34"/>
    <w:rsid w:val="00EE7F9F"/>
    <w:rsid w:val="00EF0024"/>
    <w:rsid w:val="00EF01C5"/>
    <w:rsid w:val="00EF03C0"/>
    <w:rsid w:val="00EF046A"/>
    <w:rsid w:val="00EF05C8"/>
    <w:rsid w:val="00EF0663"/>
    <w:rsid w:val="00EF06DB"/>
    <w:rsid w:val="00EF0774"/>
    <w:rsid w:val="00EF0B13"/>
    <w:rsid w:val="00EF0D53"/>
    <w:rsid w:val="00EF0D96"/>
    <w:rsid w:val="00EF0E77"/>
    <w:rsid w:val="00EF0F82"/>
    <w:rsid w:val="00EF10F1"/>
    <w:rsid w:val="00EF1299"/>
    <w:rsid w:val="00EF1372"/>
    <w:rsid w:val="00EF155D"/>
    <w:rsid w:val="00EF1565"/>
    <w:rsid w:val="00EF17D2"/>
    <w:rsid w:val="00EF17E5"/>
    <w:rsid w:val="00EF17F3"/>
    <w:rsid w:val="00EF17F7"/>
    <w:rsid w:val="00EF1865"/>
    <w:rsid w:val="00EF1992"/>
    <w:rsid w:val="00EF1D5A"/>
    <w:rsid w:val="00EF1E6F"/>
    <w:rsid w:val="00EF1F99"/>
    <w:rsid w:val="00EF20C8"/>
    <w:rsid w:val="00EF21D5"/>
    <w:rsid w:val="00EF2201"/>
    <w:rsid w:val="00EF223F"/>
    <w:rsid w:val="00EF235F"/>
    <w:rsid w:val="00EF2873"/>
    <w:rsid w:val="00EF2914"/>
    <w:rsid w:val="00EF2B1F"/>
    <w:rsid w:val="00EF3109"/>
    <w:rsid w:val="00EF3147"/>
    <w:rsid w:val="00EF3278"/>
    <w:rsid w:val="00EF32AD"/>
    <w:rsid w:val="00EF32B0"/>
    <w:rsid w:val="00EF3527"/>
    <w:rsid w:val="00EF3699"/>
    <w:rsid w:val="00EF371A"/>
    <w:rsid w:val="00EF3AAB"/>
    <w:rsid w:val="00EF3C66"/>
    <w:rsid w:val="00EF3C71"/>
    <w:rsid w:val="00EF3D7C"/>
    <w:rsid w:val="00EF3DDB"/>
    <w:rsid w:val="00EF42A1"/>
    <w:rsid w:val="00EF44A4"/>
    <w:rsid w:val="00EF475C"/>
    <w:rsid w:val="00EF4977"/>
    <w:rsid w:val="00EF4A25"/>
    <w:rsid w:val="00EF4C7A"/>
    <w:rsid w:val="00EF4E12"/>
    <w:rsid w:val="00EF4E2A"/>
    <w:rsid w:val="00EF503C"/>
    <w:rsid w:val="00EF510E"/>
    <w:rsid w:val="00EF53E0"/>
    <w:rsid w:val="00EF55C9"/>
    <w:rsid w:val="00EF56A4"/>
    <w:rsid w:val="00EF5701"/>
    <w:rsid w:val="00EF576D"/>
    <w:rsid w:val="00EF5B39"/>
    <w:rsid w:val="00EF5E4F"/>
    <w:rsid w:val="00EF5E57"/>
    <w:rsid w:val="00EF5E8C"/>
    <w:rsid w:val="00EF6036"/>
    <w:rsid w:val="00EF60C8"/>
    <w:rsid w:val="00EF60E9"/>
    <w:rsid w:val="00EF62E1"/>
    <w:rsid w:val="00EF65A6"/>
    <w:rsid w:val="00EF6757"/>
    <w:rsid w:val="00EF692D"/>
    <w:rsid w:val="00EF6988"/>
    <w:rsid w:val="00EF6A1C"/>
    <w:rsid w:val="00EF6CAF"/>
    <w:rsid w:val="00EF6E05"/>
    <w:rsid w:val="00EF6E0D"/>
    <w:rsid w:val="00EF6F8E"/>
    <w:rsid w:val="00EF6FB4"/>
    <w:rsid w:val="00EF6FB8"/>
    <w:rsid w:val="00EF6FEA"/>
    <w:rsid w:val="00EF7012"/>
    <w:rsid w:val="00EF71D0"/>
    <w:rsid w:val="00EF720D"/>
    <w:rsid w:val="00EF7285"/>
    <w:rsid w:val="00EF74B1"/>
    <w:rsid w:val="00EF7872"/>
    <w:rsid w:val="00EF7B0E"/>
    <w:rsid w:val="00EF7CEB"/>
    <w:rsid w:val="00F000EF"/>
    <w:rsid w:val="00F007DE"/>
    <w:rsid w:val="00F007EE"/>
    <w:rsid w:val="00F00A9D"/>
    <w:rsid w:val="00F00B22"/>
    <w:rsid w:val="00F00B4C"/>
    <w:rsid w:val="00F00BF3"/>
    <w:rsid w:val="00F00C44"/>
    <w:rsid w:val="00F00D79"/>
    <w:rsid w:val="00F00D85"/>
    <w:rsid w:val="00F00E51"/>
    <w:rsid w:val="00F00E77"/>
    <w:rsid w:val="00F014BA"/>
    <w:rsid w:val="00F01791"/>
    <w:rsid w:val="00F01874"/>
    <w:rsid w:val="00F018B0"/>
    <w:rsid w:val="00F01C8B"/>
    <w:rsid w:val="00F01D54"/>
    <w:rsid w:val="00F01DF6"/>
    <w:rsid w:val="00F01F19"/>
    <w:rsid w:val="00F0200D"/>
    <w:rsid w:val="00F02121"/>
    <w:rsid w:val="00F02499"/>
    <w:rsid w:val="00F027EF"/>
    <w:rsid w:val="00F02986"/>
    <w:rsid w:val="00F02A0B"/>
    <w:rsid w:val="00F02CB2"/>
    <w:rsid w:val="00F02CCF"/>
    <w:rsid w:val="00F02F1B"/>
    <w:rsid w:val="00F03207"/>
    <w:rsid w:val="00F032E7"/>
    <w:rsid w:val="00F036FD"/>
    <w:rsid w:val="00F038A3"/>
    <w:rsid w:val="00F03B77"/>
    <w:rsid w:val="00F03C29"/>
    <w:rsid w:val="00F03D38"/>
    <w:rsid w:val="00F03ED2"/>
    <w:rsid w:val="00F03EE3"/>
    <w:rsid w:val="00F0405B"/>
    <w:rsid w:val="00F0408A"/>
    <w:rsid w:val="00F04168"/>
    <w:rsid w:val="00F041FA"/>
    <w:rsid w:val="00F04243"/>
    <w:rsid w:val="00F04369"/>
    <w:rsid w:val="00F0440E"/>
    <w:rsid w:val="00F04493"/>
    <w:rsid w:val="00F044B6"/>
    <w:rsid w:val="00F04614"/>
    <w:rsid w:val="00F046F9"/>
    <w:rsid w:val="00F04A7A"/>
    <w:rsid w:val="00F04CDB"/>
    <w:rsid w:val="00F04F0A"/>
    <w:rsid w:val="00F0500A"/>
    <w:rsid w:val="00F0531F"/>
    <w:rsid w:val="00F055B8"/>
    <w:rsid w:val="00F055C1"/>
    <w:rsid w:val="00F055F3"/>
    <w:rsid w:val="00F05632"/>
    <w:rsid w:val="00F0563C"/>
    <w:rsid w:val="00F05751"/>
    <w:rsid w:val="00F05766"/>
    <w:rsid w:val="00F057FF"/>
    <w:rsid w:val="00F05860"/>
    <w:rsid w:val="00F05873"/>
    <w:rsid w:val="00F05914"/>
    <w:rsid w:val="00F05B9C"/>
    <w:rsid w:val="00F05BA6"/>
    <w:rsid w:val="00F05C97"/>
    <w:rsid w:val="00F05D7A"/>
    <w:rsid w:val="00F05D88"/>
    <w:rsid w:val="00F060C7"/>
    <w:rsid w:val="00F06142"/>
    <w:rsid w:val="00F0627B"/>
    <w:rsid w:val="00F066D0"/>
    <w:rsid w:val="00F06891"/>
    <w:rsid w:val="00F06AEA"/>
    <w:rsid w:val="00F06F2C"/>
    <w:rsid w:val="00F07094"/>
    <w:rsid w:val="00F070EB"/>
    <w:rsid w:val="00F072FA"/>
    <w:rsid w:val="00F07546"/>
    <w:rsid w:val="00F07555"/>
    <w:rsid w:val="00F0765C"/>
    <w:rsid w:val="00F07816"/>
    <w:rsid w:val="00F07A06"/>
    <w:rsid w:val="00F07B93"/>
    <w:rsid w:val="00F07CFB"/>
    <w:rsid w:val="00F07F44"/>
    <w:rsid w:val="00F07FEC"/>
    <w:rsid w:val="00F101C4"/>
    <w:rsid w:val="00F105C0"/>
    <w:rsid w:val="00F10720"/>
    <w:rsid w:val="00F1075D"/>
    <w:rsid w:val="00F10C68"/>
    <w:rsid w:val="00F10CBA"/>
    <w:rsid w:val="00F110B9"/>
    <w:rsid w:val="00F111C2"/>
    <w:rsid w:val="00F111E2"/>
    <w:rsid w:val="00F1136F"/>
    <w:rsid w:val="00F11451"/>
    <w:rsid w:val="00F115A1"/>
    <w:rsid w:val="00F118D6"/>
    <w:rsid w:val="00F119E0"/>
    <w:rsid w:val="00F11AC7"/>
    <w:rsid w:val="00F11D11"/>
    <w:rsid w:val="00F11DA6"/>
    <w:rsid w:val="00F11F26"/>
    <w:rsid w:val="00F11FAA"/>
    <w:rsid w:val="00F12498"/>
    <w:rsid w:val="00F124A2"/>
    <w:rsid w:val="00F12725"/>
    <w:rsid w:val="00F1274B"/>
    <w:rsid w:val="00F129BD"/>
    <w:rsid w:val="00F129CA"/>
    <w:rsid w:val="00F129CE"/>
    <w:rsid w:val="00F129ED"/>
    <w:rsid w:val="00F12B0F"/>
    <w:rsid w:val="00F12B50"/>
    <w:rsid w:val="00F12B54"/>
    <w:rsid w:val="00F12EB0"/>
    <w:rsid w:val="00F12F18"/>
    <w:rsid w:val="00F12F48"/>
    <w:rsid w:val="00F13124"/>
    <w:rsid w:val="00F13550"/>
    <w:rsid w:val="00F135BC"/>
    <w:rsid w:val="00F13655"/>
    <w:rsid w:val="00F13BAF"/>
    <w:rsid w:val="00F13BB3"/>
    <w:rsid w:val="00F14012"/>
    <w:rsid w:val="00F1409F"/>
    <w:rsid w:val="00F141FD"/>
    <w:rsid w:val="00F14210"/>
    <w:rsid w:val="00F14505"/>
    <w:rsid w:val="00F146DA"/>
    <w:rsid w:val="00F14791"/>
    <w:rsid w:val="00F147F1"/>
    <w:rsid w:val="00F14C40"/>
    <w:rsid w:val="00F14DF9"/>
    <w:rsid w:val="00F14EFE"/>
    <w:rsid w:val="00F14F23"/>
    <w:rsid w:val="00F14FE2"/>
    <w:rsid w:val="00F1524C"/>
    <w:rsid w:val="00F1539E"/>
    <w:rsid w:val="00F153C8"/>
    <w:rsid w:val="00F1561A"/>
    <w:rsid w:val="00F157EA"/>
    <w:rsid w:val="00F15831"/>
    <w:rsid w:val="00F15965"/>
    <w:rsid w:val="00F15B0B"/>
    <w:rsid w:val="00F15BA0"/>
    <w:rsid w:val="00F15CAC"/>
    <w:rsid w:val="00F16010"/>
    <w:rsid w:val="00F16092"/>
    <w:rsid w:val="00F1629E"/>
    <w:rsid w:val="00F162AF"/>
    <w:rsid w:val="00F16353"/>
    <w:rsid w:val="00F16445"/>
    <w:rsid w:val="00F16539"/>
    <w:rsid w:val="00F16551"/>
    <w:rsid w:val="00F165D1"/>
    <w:rsid w:val="00F165EF"/>
    <w:rsid w:val="00F167A4"/>
    <w:rsid w:val="00F16C49"/>
    <w:rsid w:val="00F16D61"/>
    <w:rsid w:val="00F16E6C"/>
    <w:rsid w:val="00F16E90"/>
    <w:rsid w:val="00F16FC0"/>
    <w:rsid w:val="00F170FD"/>
    <w:rsid w:val="00F175B9"/>
    <w:rsid w:val="00F17819"/>
    <w:rsid w:val="00F1786A"/>
    <w:rsid w:val="00F178F8"/>
    <w:rsid w:val="00F17A00"/>
    <w:rsid w:val="00F17CA6"/>
    <w:rsid w:val="00F17FB4"/>
    <w:rsid w:val="00F201A5"/>
    <w:rsid w:val="00F20616"/>
    <w:rsid w:val="00F2067B"/>
    <w:rsid w:val="00F2094E"/>
    <w:rsid w:val="00F20A6F"/>
    <w:rsid w:val="00F20AF6"/>
    <w:rsid w:val="00F20CA0"/>
    <w:rsid w:val="00F20D6A"/>
    <w:rsid w:val="00F2106C"/>
    <w:rsid w:val="00F2113E"/>
    <w:rsid w:val="00F21391"/>
    <w:rsid w:val="00F21582"/>
    <w:rsid w:val="00F2194C"/>
    <w:rsid w:val="00F21984"/>
    <w:rsid w:val="00F21AEF"/>
    <w:rsid w:val="00F22118"/>
    <w:rsid w:val="00F22176"/>
    <w:rsid w:val="00F22179"/>
    <w:rsid w:val="00F221E3"/>
    <w:rsid w:val="00F2242A"/>
    <w:rsid w:val="00F22468"/>
    <w:rsid w:val="00F224A0"/>
    <w:rsid w:val="00F22575"/>
    <w:rsid w:val="00F2263A"/>
    <w:rsid w:val="00F22727"/>
    <w:rsid w:val="00F22782"/>
    <w:rsid w:val="00F2286D"/>
    <w:rsid w:val="00F22EA2"/>
    <w:rsid w:val="00F22F6D"/>
    <w:rsid w:val="00F230D2"/>
    <w:rsid w:val="00F2316A"/>
    <w:rsid w:val="00F23222"/>
    <w:rsid w:val="00F232DD"/>
    <w:rsid w:val="00F23355"/>
    <w:rsid w:val="00F237F0"/>
    <w:rsid w:val="00F23968"/>
    <w:rsid w:val="00F23C99"/>
    <w:rsid w:val="00F23CB2"/>
    <w:rsid w:val="00F242A4"/>
    <w:rsid w:val="00F24342"/>
    <w:rsid w:val="00F2474D"/>
    <w:rsid w:val="00F2481A"/>
    <w:rsid w:val="00F24A1A"/>
    <w:rsid w:val="00F24FE8"/>
    <w:rsid w:val="00F2504C"/>
    <w:rsid w:val="00F2555A"/>
    <w:rsid w:val="00F256B0"/>
    <w:rsid w:val="00F257BC"/>
    <w:rsid w:val="00F2598A"/>
    <w:rsid w:val="00F25A81"/>
    <w:rsid w:val="00F25C43"/>
    <w:rsid w:val="00F25FE4"/>
    <w:rsid w:val="00F261F8"/>
    <w:rsid w:val="00F262C6"/>
    <w:rsid w:val="00F2631B"/>
    <w:rsid w:val="00F26448"/>
    <w:rsid w:val="00F26777"/>
    <w:rsid w:val="00F267B5"/>
    <w:rsid w:val="00F2684D"/>
    <w:rsid w:val="00F26935"/>
    <w:rsid w:val="00F26F04"/>
    <w:rsid w:val="00F27040"/>
    <w:rsid w:val="00F27147"/>
    <w:rsid w:val="00F273BE"/>
    <w:rsid w:val="00F27413"/>
    <w:rsid w:val="00F2758D"/>
    <w:rsid w:val="00F27692"/>
    <w:rsid w:val="00F2776E"/>
    <w:rsid w:val="00F279FA"/>
    <w:rsid w:val="00F27D06"/>
    <w:rsid w:val="00F27DAB"/>
    <w:rsid w:val="00F27EDE"/>
    <w:rsid w:val="00F3001E"/>
    <w:rsid w:val="00F30263"/>
    <w:rsid w:val="00F30390"/>
    <w:rsid w:val="00F30781"/>
    <w:rsid w:val="00F30C05"/>
    <w:rsid w:val="00F30C56"/>
    <w:rsid w:val="00F30C80"/>
    <w:rsid w:val="00F30CDB"/>
    <w:rsid w:val="00F30DF0"/>
    <w:rsid w:val="00F30E1F"/>
    <w:rsid w:val="00F31087"/>
    <w:rsid w:val="00F3116F"/>
    <w:rsid w:val="00F3119F"/>
    <w:rsid w:val="00F312F9"/>
    <w:rsid w:val="00F3145F"/>
    <w:rsid w:val="00F318AC"/>
    <w:rsid w:val="00F3192E"/>
    <w:rsid w:val="00F31A01"/>
    <w:rsid w:val="00F31A23"/>
    <w:rsid w:val="00F31AAD"/>
    <w:rsid w:val="00F31B02"/>
    <w:rsid w:val="00F31F78"/>
    <w:rsid w:val="00F323A7"/>
    <w:rsid w:val="00F32A8C"/>
    <w:rsid w:val="00F32BA0"/>
    <w:rsid w:val="00F32CFD"/>
    <w:rsid w:val="00F32F0A"/>
    <w:rsid w:val="00F33275"/>
    <w:rsid w:val="00F334F8"/>
    <w:rsid w:val="00F337C1"/>
    <w:rsid w:val="00F3382F"/>
    <w:rsid w:val="00F338C5"/>
    <w:rsid w:val="00F33961"/>
    <w:rsid w:val="00F33A06"/>
    <w:rsid w:val="00F33C01"/>
    <w:rsid w:val="00F33DB0"/>
    <w:rsid w:val="00F33E9F"/>
    <w:rsid w:val="00F33F3C"/>
    <w:rsid w:val="00F33FD2"/>
    <w:rsid w:val="00F3400C"/>
    <w:rsid w:val="00F34025"/>
    <w:rsid w:val="00F34031"/>
    <w:rsid w:val="00F340AF"/>
    <w:rsid w:val="00F3417F"/>
    <w:rsid w:val="00F34475"/>
    <w:rsid w:val="00F34527"/>
    <w:rsid w:val="00F347B6"/>
    <w:rsid w:val="00F34A5A"/>
    <w:rsid w:val="00F34C26"/>
    <w:rsid w:val="00F34EF9"/>
    <w:rsid w:val="00F352A8"/>
    <w:rsid w:val="00F35335"/>
    <w:rsid w:val="00F35705"/>
    <w:rsid w:val="00F358C8"/>
    <w:rsid w:val="00F35A2A"/>
    <w:rsid w:val="00F35BC7"/>
    <w:rsid w:val="00F35D17"/>
    <w:rsid w:val="00F35D7F"/>
    <w:rsid w:val="00F35D83"/>
    <w:rsid w:val="00F35E5F"/>
    <w:rsid w:val="00F3608D"/>
    <w:rsid w:val="00F361B9"/>
    <w:rsid w:val="00F3622F"/>
    <w:rsid w:val="00F36277"/>
    <w:rsid w:val="00F36298"/>
    <w:rsid w:val="00F36344"/>
    <w:rsid w:val="00F363A7"/>
    <w:rsid w:val="00F368D2"/>
    <w:rsid w:val="00F36BBA"/>
    <w:rsid w:val="00F36D1C"/>
    <w:rsid w:val="00F36F7D"/>
    <w:rsid w:val="00F3702C"/>
    <w:rsid w:val="00F3713D"/>
    <w:rsid w:val="00F371B9"/>
    <w:rsid w:val="00F37252"/>
    <w:rsid w:val="00F372BB"/>
    <w:rsid w:val="00F372E5"/>
    <w:rsid w:val="00F374AF"/>
    <w:rsid w:val="00F37600"/>
    <w:rsid w:val="00F3773A"/>
    <w:rsid w:val="00F37744"/>
    <w:rsid w:val="00F377C7"/>
    <w:rsid w:val="00F378C7"/>
    <w:rsid w:val="00F37932"/>
    <w:rsid w:val="00F37BFD"/>
    <w:rsid w:val="00F37D39"/>
    <w:rsid w:val="00F37DB3"/>
    <w:rsid w:val="00F37E70"/>
    <w:rsid w:val="00F37FAE"/>
    <w:rsid w:val="00F40000"/>
    <w:rsid w:val="00F40160"/>
    <w:rsid w:val="00F4017B"/>
    <w:rsid w:val="00F40206"/>
    <w:rsid w:val="00F40280"/>
    <w:rsid w:val="00F40295"/>
    <w:rsid w:val="00F402A3"/>
    <w:rsid w:val="00F402BE"/>
    <w:rsid w:val="00F40628"/>
    <w:rsid w:val="00F40B71"/>
    <w:rsid w:val="00F40E3A"/>
    <w:rsid w:val="00F40E3F"/>
    <w:rsid w:val="00F40F69"/>
    <w:rsid w:val="00F41160"/>
    <w:rsid w:val="00F41415"/>
    <w:rsid w:val="00F41619"/>
    <w:rsid w:val="00F4175E"/>
    <w:rsid w:val="00F41872"/>
    <w:rsid w:val="00F41913"/>
    <w:rsid w:val="00F4196C"/>
    <w:rsid w:val="00F41A12"/>
    <w:rsid w:val="00F41A1D"/>
    <w:rsid w:val="00F41A29"/>
    <w:rsid w:val="00F41A70"/>
    <w:rsid w:val="00F41AB8"/>
    <w:rsid w:val="00F41B20"/>
    <w:rsid w:val="00F41B6C"/>
    <w:rsid w:val="00F41C0E"/>
    <w:rsid w:val="00F41FE6"/>
    <w:rsid w:val="00F42071"/>
    <w:rsid w:val="00F42093"/>
    <w:rsid w:val="00F4225D"/>
    <w:rsid w:val="00F424A5"/>
    <w:rsid w:val="00F42605"/>
    <w:rsid w:val="00F42709"/>
    <w:rsid w:val="00F42727"/>
    <w:rsid w:val="00F42958"/>
    <w:rsid w:val="00F42B8B"/>
    <w:rsid w:val="00F42BCD"/>
    <w:rsid w:val="00F42D3A"/>
    <w:rsid w:val="00F42F10"/>
    <w:rsid w:val="00F42F23"/>
    <w:rsid w:val="00F42FA4"/>
    <w:rsid w:val="00F433AD"/>
    <w:rsid w:val="00F433BF"/>
    <w:rsid w:val="00F43525"/>
    <w:rsid w:val="00F438DA"/>
    <w:rsid w:val="00F43984"/>
    <w:rsid w:val="00F43E34"/>
    <w:rsid w:val="00F43FE7"/>
    <w:rsid w:val="00F44031"/>
    <w:rsid w:val="00F44060"/>
    <w:rsid w:val="00F44097"/>
    <w:rsid w:val="00F4425C"/>
    <w:rsid w:val="00F4430D"/>
    <w:rsid w:val="00F443F8"/>
    <w:rsid w:val="00F44540"/>
    <w:rsid w:val="00F44781"/>
    <w:rsid w:val="00F44784"/>
    <w:rsid w:val="00F447EA"/>
    <w:rsid w:val="00F44824"/>
    <w:rsid w:val="00F44B62"/>
    <w:rsid w:val="00F44FCB"/>
    <w:rsid w:val="00F44FCD"/>
    <w:rsid w:val="00F4510D"/>
    <w:rsid w:val="00F453AD"/>
    <w:rsid w:val="00F453FD"/>
    <w:rsid w:val="00F454E2"/>
    <w:rsid w:val="00F4562B"/>
    <w:rsid w:val="00F457C3"/>
    <w:rsid w:val="00F45B48"/>
    <w:rsid w:val="00F45C04"/>
    <w:rsid w:val="00F45CD1"/>
    <w:rsid w:val="00F45E10"/>
    <w:rsid w:val="00F45E45"/>
    <w:rsid w:val="00F45F2B"/>
    <w:rsid w:val="00F45F38"/>
    <w:rsid w:val="00F460B3"/>
    <w:rsid w:val="00F46123"/>
    <w:rsid w:val="00F4626C"/>
    <w:rsid w:val="00F4634A"/>
    <w:rsid w:val="00F465F3"/>
    <w:rsid w:val="00F4661F"/>
    <w:rsid w:val="00F4680A"/>
    <w:rsid w:val="00F46A96"/>
    <w:rsid w:val="00F46AC3"/>
    <w:rsid w:val="00F46B52"/>
    <w:rsid w:val="00F46C7B"/>
    <w:rsid w:val="00F46D9B"/>
    <w:rsid w:val="00F46E98"/>
    <w:rsid w:val="00F46FE6"/>
    <w:rsid w:val="00F47295"/>
    <w:rsid w:val="00F4753C"/>
    <w:rsid w:val="00F47A05"/>
    <w:rsid w:val="00F47A5C"/>
    <w:rsid w:val="00F47F07"/>
    <w:rsid w:val="00F502C7"/>
    <w:rsid w:val="00F50358"/>
    <w:rsid w:val="00F503CB"/>
    <w:rsid w:val="00F50543"/>
    <w:rsid w:val="00F506DD"/>
    <w:rsid w:val="00F5084B"/>
    <w:rsid w:val="00F50B40"/>
    <w:rsid w:val="00F50C5B"/>
    <w:rsid w:val="00F50EFC"/>
    <w:rsid w:val="00F50F8F"/>
    <w:rsid w:val="00F50FA7"/>
    <w:rsid w:val="00F5118D"/>
    <w:rsid w:val="00F51204"/>
    <w:rsid w:val="00F5120A"/>
    <w:rsid w:val="00F51245"/>
    <w:rsid w:val="00F5128C"/>
    <w:rsid w:val="00F512D7"/>
    <w:rsid w:val="00F51404"/>
    <w:rsid w:val="00F514AA"/>
    <w:rsid w:val="00F51526"/>
    <w:rsid w:val="00F51631"/>
    <w:rsid w:val="00F51641"/>
    <w:rsid w:val="00F51780"/>
    <w:rsid w:val="00F5183E"/>
    <w:rsid w:val="00F51893"/>
    <w:rsid w:val="00F518E5"/>
    <w:rsid w:val="00F5196E"/>
    <w:rsid w:val="00F51D26"/>
    <w:rsid w:val="00F5202F"/>
    <w:rsid w:val="00F523B6"/>
    <w:rsid w:val="00F52423"/>
    <w:rsid w:val="00F52632"/>
    <w:rsid w:val="00F526F2"/>
    <w:rsid w:val="00F528A4"/>
    <w:rsid w:val="00F52982"/>
    <w:rsid w:val="00F52AF5"/>
    <w:rsid w:val="00F52C11"/>
    <w:rsid w:val="00F52F41"/>
    <w:rsid w:val="00F530E3"/>
    <w:rsid w:val="00F53131"/>
    <w:rsid w:val="00F53177"/>
    <w:rsid w:val="00F53235"/>
    <w:rsid w:val="00F5328D"/>
    <w:rsid w:val="00F5399B"/>
    <w:rsid w:val="00F539F8"/>
    <w:rsid w:val="00F53A9F"/>
    <w:rsid w:val="00F53B65"/>
    <w:rsid w:val="00F53C93"/>
    <w:rsid w:val="00F53D70"/>
    <w:rsid w:val="00F53DA4"/>
    <w:rsid w:val="00F53DD2"/>
    <w:rsid w:val="00F53E9F"/>
    <w:rsid w:val="00F54970"/>
    <w:rsid w:val="00F549D3"/>
    <w:rsid w:val="00F54AD3"/>
    <w:rsid w:val="00F54B65"/>
    <w:rsid w:val="00F54C5C"/>
    <w:rsid w:val="00F54C70"/>
    <w:rsid w:val="00F54D3C"/>
    <w:rsid w:val="00F5513B"/>
    <w:rsid w:val="00F55271"/>
    <w:rsid w:val="00F5545E"/>
    <w:rsid w:val="00F5562A"/>
    <w:rsid w:val="00F5584C"/>
    <w:rsid w:val="00F55870"/>
    <w:rsid w:val="00F55883"/>
    <w:rsid w:val="00F5598A"/>
    <w:rsid w:val="00F55A9A"/>
    <w:rsid w:val="00F55D64"/>
    <w:rsid w:val="00F55DA2"/>
    <w:rsid w:val="00F5636F"/>
    <w:rsid w:val="00F563D2"/>
    <w:rsid w:val="00F56578"/>
    <w:rsid w:val="00F5669D"/>
    <w:rsid w:val="00F56759"/>
    <w:rsid w:val="00F56910"/>
    <w:rsid w:val="00F56A13"/>
    <w:rsid w:val="00F56CF2"/>
    <w:rsid w:val="00F56CFC"/>
    <w:rsid w:val="00F56D64"/>
    <w:rsid w:val="00F57130"/>
    <w:rsid w:val="00F575E4"/>
    <w:rsid w:val="00F57ADC"/>
    <w:rsid w:val="00F57D00"/>
    <w:rsid w:val="00F57D90"/>
    <w:rsid w:val="00F57F1C"/>
    <w:rsid w:val="00F60001"/>
    <w:rsid w:val="00F602A5"/>
    <w:rsid w:val="00F60350"/>
    <w:rsid w:val="00F6056C"/>
    <w:rsid w:val="00F605A5"/>
    <w:rsid w:val="00F605C7"/>
    <w:rsid w:val="00F606E6"/>
    <w:rsid w:val="00F60796"/>
    <w:rsid w:val="00F607F7"/>
    <w:rsid w:val="00F60825"/>
    <w:rsid w:val="00F6090C"/>
    <w:rsid w:val="00F6091B"/>
    <w:rsid w:val="00F60A38"/>
    <w:rsid w:val="00F61349"/>
    <w:rsid w:val="00F61538"/>
    <w:rsid w:val="00F61587"/>
    <w:rsid w:val="00F61829"/>
    <w:rsid w:val="00F61938"/>
    <w:rsid w:val="00F61C12"/>
    <w:rsid w:val="00F61D7D"/>
    <w:rsid w:val="00F61F3D"/>
    <w:rsid w:val="00F61FB0"/>
    <w:rsid w:val="00F620F3"/>
    <w:rsid w:val="00F6221A"/>
    <w:rsid w:val="00F623A5"/>
    <w:rsid w:val="00F625F8"/>
    <w:rsid w:val="00F62607"/>
    <w:rsid w:val="00F62B72"/>
    <w:rsid w:val="00F62CD7"/>
    <w:rsid w:val="00F62DAF"/>
    <w:rsid w:val="00F62F6D"/>
    <w:rsid w:val="00F63093"/>
    <w:rsid w:val="00F63465"/>
    <w:rsid w:val="00F635BA"/>
    <w:rsid w:val="00F63665"/>
    <w:rsid w:val="00F6370A"/>
    <w:rsid w:val="00F637C2"/>
    <w:rsid w:val="00F63872"/>
    <w:rsid w:val="00F6394D"/>
    <w:rsid w:val="00F6397C"/>
    <w:rsid w:val="00F63A44"/>
    <w:rsid w:val="00F63ACE"/>
    <w:rsid w:val="00F64008"/>
    <w:rsid w:val="00F6445B"/>
    <w:rsid w:val="00F644EB"/>
    <w:rsid w:val="00F645F5"/>
    <w:rsid w:val="00F64807"/>
    <w:rsid w:val="00F64D1C"/>
    <w:rsid w:val="00F64DFC"/>
    <w:rsid w:val="00F6501B"/>
    <w:rsid w:val="00F65144"/>
    <w:rsid w:val="00F651B8"/>
    <w:rsid w:val="00F652B5"/>
    <w:rsid w:val="00F655F0"/>
    <w:rsid w:val="00F65BAA"/>
    <w:rsid w:val="00F65DA3"/>
    <w:rsid w:val="00F65E45"/>
    <w:rsid w:val="00F66093"/>
    <w:rsid w:val="00F66168"/>
    <w:rsid w:val="00F6637B"/>
    <w:rsid w:val="00F666F6"/>
    <w:rsid w:val="00F66AEA"/>
    <w:rsid w:val="00F66DF6"/>
    <w:rsid w:val="00F66F3A"/>
    <w:rsid w:val="00F67252"/>
    <w:rsid w:val="00F67543"/>
    <w:rsid w:val="00F677E4"/>
    <w:rsid w:val="00F70094"/>
    <w:rsid w:val="00F701D2"/>
    <w:rsid w:val="00F7032D"/>
    <w:rsid w:val="00F70408"/>
    <w:rsid w:val="00F7053C"/>
    <w:rsid w:val="00F708C4"/>
    <w:rsid w:val="00F70C05"/>
    <w:rsid w:val="00F70E88"/>
    <w:rsid w:val="00F711E7"/>
    <w:rsid w:val="00F71404"/>
    <w:rsid w:val="00F7170C"/>
    <w:rsid w:val="00F71790"/>
    <w:rsid w:val="00F718E0"/>
    <w:rsid w:val="00F71A99"/>
    <w:rsid w:val="00F71AFA"/>
    <w:rsid w:val="00F71C0C"/>
    <w:rsid w:val="00F71CB6"/>
    <w:rsid w:val="00F71CF1"/>
    <w:rsid w:val="00F71E0F"/>
    <w:rsid w:val="00F72099"/>
    <w:rsid w:val="00F7219E"/>
    <w:rsid w:val="00F72340"/>
    <w:rsid w:val="00F723B6"/>
    <w:rsid w:val="00F724D7"/>
    <w:rsid w:val="00F72680"/>
    <w:rsid w:val="00F72833"/>
    <w:rsid w:val="00F72864"/>
    <w:rsid w:val="00F72877"/>
    <w:rsid w:val="00F72D53"/>
    <w:rsid w:val="00F72F07"/>
    <w:rsid w:val="00F7359C"/>
    <w:rsid w:val="00F736D8"/>
    <w:rsid w:val="00F73896"/>
    <w:rsid w:val="00F7395A"/>
    <w:rsid w:val="00F73A0B"/>
    <w:rsid w:val="00F73ADC"/>
    <w:rsid w:val="00F73B11"/>
    <w:rsid w:val="00F73D2C"/>
    <w:rsid w:val="00F73FCF"/>
    <w:rsid w:val="00F74102"/>
    <w:rsid w:val="00F742FA"/>
    <w:rsid w:val="00F74608"/>
    <w:rsid w:val="00F74785"/>
    <w:rsid w:val="00F74A21"/>
    <w:rsid w:val="00F74AEF"/>
    <w:rsid w:val="00F74C09"/>
    <w:rsid w:val="00F74C83"/>
    <w:rsid w:val="00F74F1F"/>
    <w:rsid w:val="00F7506D"/>
    <w:rsid w:val="00F7533D"/>
    <w:rsid w:val="00F754C5"/>
    <w:rsid w:val="00F75801"/>
    <w:rsid w:val="00F75853"/>
    <w:rsid w:val="00F75A0F"/>
    <w:rsid w:val="00F75A8D"/>
    <w:rsid w:val="00F75B4C"/>
    <w:rsid w:val="00F75BA5"/>
    <w:rsid w:val="00F75C87"/>
    <w:rsid w:val="00F75CCA"/>
    <w:rsid w:val="00F75D3E"/>
    <w:rsid w:val="00F75DBB"/>
    <w:rsid w:val="00F75E55"/>
    <w:rsid w:val="00F75E85"/>
    <w:rsid w:val="00F75E89"/>
    <w:rsid w:val="00F75EA9"/>
    <w:rsid w:val="00F75EB2"/>
    <w:rsid w:val="00F75EC5"/>
    <w:rsid w:val="00F75FA0"/>
    <w:rsid w:val="00F761A7"/>
    <w:rsid w:val="00F76411"/>
    <w:rsid w:val="00F766AF"/>
    <w:rsid w:val="00F7688D"/>
    <w:rsid w:val="00F76C05"/>
    <w:rsid w:val="00F76DB0"/>
    <w:rsid w:val="00F76EF5"/>
    <w:rsid w:val="00F771F0"/>
    <w:rsid w:val="00F77398"/>
    <w:rsid w:val="00F77422"/>
    <w:rsid w:val="00F77497"/>
    <w:rsid w:val="00F7758E"/>
    <w:rsid w:val="00F777F4"/>
    <w:rsid w:val="00F7797B"/>
    <w:rsid w:val="00F779A7"/>
    <w:rsid w:val="00F77A0E"/>
    <w:rsid w:val="00F77C28"/>
    <w:rsid w:val="00F77D27"/>
    <w:rsid w:val="00F77DB9"/>
    <w:rsid w:val="00F77E1C"/>
    <w:rsid w:val="00F77E22"/>
    <w:rsid w:val="00F801BC"/>
    <w:rsid w:val="00F80332"/>
    <w:rsid w:val="00F8040A"/>
    <w:rsid w:val="00F80434"/>
    <w:rsid w:val="00F80599"/>
    <w:rsid w:val="00F806EB"/>
    <w:rsid w:val="00F80793"/>
    <w:rsid w:val="00F807BB"/>
    <w:rsid w:val="00F80882"/>
    <w:rsid w:val="00F80A40"/>
    <w:rsid w:val="00F80C93"/>
    <w:rsid w:val="00F80D41"/>
    <w:rsid w:val="00F80EFF"/>
    <w:rsid w:val="00F80F11"/>
    <w:rsid w:val="00F80F49"/>
    <w:rsid w:val="00F8104D"/>
    <w:rsid w:val="00F81083"/>
    <w:rsid w:val="00F81355"/>
    <w:rsid w:val="00F81632"/>
    <w:rsid w:val="00F8184C"/>
    <w:rsid w:val="00F81856"/>
    <w:rsid w:val="00F818D3"/>
    <w:rsid w:val="00F81977"/>
    <w:rsid w:val="00F819A3"/>
    <w:rsid w:val="00F819AF"/>
    <w:rsid w:val="00F819DF"/>
    <w:rsid w:val="00F81A18"/>
    <w:rsid w:val="00F81A9C"/>
    <w:rsid w:val="00F81B26"/>
    <w:rsid w:val="00F81D6C"/>
    <w:rsid w:val="00F81DA0"/>
    <w:rsid w:val="00F81F23"/>
    <w:rsid w:val="00F820AE"/>
    <w:rsid w:val="00F820DC"/>
    <w:rsid w:val="00F8210A"/>
    <w:rsid w:val="00F82395"/>
    <w:rsid w:val="00F82440"/>
    <w:rsid w:val="00F824E4"/>
    <w:rsid w:val="00F824E6"/>
    <w:rsid w:val="00F82522"/>
    <w:rsid w:val="00F8262A"/>
    <w:rsid w:val="00F826D3"/>
    <w:rsid w:val="00F82F31"/>
    <w:rsid w:val="00F82F9E"/>
    <w:rsid w:val="00F83012"/>
    <w:rsid w:val="00F83234"/>
    <w:rsid w:val="00F83264"/>
    <w:rsid w:val="00F8328D"/>
    <w:rsid w:val="00F8332B"/>
    <w:rsid w:val="00F8350E"/>
    <w:rsid w:val="00F83A54"/>
    <w:rsid w:val="00F83BE0"/>
    <w:rsid w:val="00F83C8D"/>
    <w:rsid w:val="00F83F14"/>
    <w:rsid w:val="00F83F86"/>
    <w:rsid w:val="00F840E2"/>
    <w:rsid w:val="00F84240"/>
    <w:rsid w:val="00F842C8"/>
    <w:rsid w:val="00F84523"/>
    <w:rsid w:val="00F845A7"/>
    <w:rsid w:val="00F845DE"/>
    <w:rsid w:val="00F84604"/>
    <w:rsid w:val="00F847B8"/>
    <w:rsid w:val="00F8487F"/>
    <w:rsid w:val="00F848F9"/>
    <w:rsid w:val="00F84A51"/>
    <w:rsid w:val="00F84A9E"/>
    <w:rsid w:val="00F84AE1"/>
    <w:rsid w:val="00F84C49"/>
    <w:rsid w:val="00F850B0"/>
    <w:rsid w:val="00F85433"/>
    <w:rsid w:val="00F85542"/>
    <w:rsid w:val="00F85707"/>
    <w:rsid w:val="00F85913"/>
    <w:rsid w:val="00F85AF7"/>
    <w:rsid w:val="00F865DC"/>
    <w:rsid w:val="00F865E8"/>
    <w:rsid w:val="00F8673A"/>
    <w:rsid w:val="00F86754"/>
    <w:rsid w:val="00F8691B"/>
    <w:rsid w:val="00F86A50"/>
    <w:rsid w:val="00F86C0F"/>
    <w:rsid w:val="00F86CC7"/>
    <w:rsid w:val="00F86CCA"/>
    <w:rsid w:val="00F86E61"/>
    <w:rsid w:val="00F875BA"/>
    <w:rsid w:val="00F876FF"/>
    <w:rsid w:val="00F87A78"/>
    <w:rsid w:val="00F87BCA"/>
    <w:rsid w:val="00F87C12"/>
    <w:rsid w:val="00F87CD6"/>
    <w:rsid w:val="00F87D7C"/>
    <w:rsid w:val="00F87DE0"/>
    <w:rsid w:val="00F87F93"/>
    <w:rsid w:val="00F904B9"/>
    <w:rsid w:val="00F90835"/>
    <w:rsid w:val="00F908A2"/>
    <w:rsid w:val="00F908EB"/>
    <w:rsid w:val="00F90B6F"/>
    <w:rsid w:val="00F90B9E"/>
    <w:rsid w:val="00F90BA2"/>
    <w:rsid w:val="00F90C4E"/>
    <w:rsid w:val="00F90DEE"/>
    <w:rsid w:val="00F91141"/>
    <w:rsid w:val="00F911DE"/>
    <w:rsid w:val="00F91386"/>
    <w:rsid w:val="00F91585"/>
    <w:rsid w:val="00F9163A"/>
    <w:rsid w:val="00F9165D"/>
    <w:rsid w:val="00F9167A"/>
    <w:rsid w:val="00F91741"/>
    <w:rsid w:val="00F9180B"/>
    <w:rsid w:val="00F9198F"/>
    <w:rsid w:val="00F919EE"/>
    <w:rsid w:val="00F919F3"/>
    <w:rsid w:val="00F91B9B"/>
    <w:rsid w:val="00F91FB5"/>
    <w:rsid w:val="00F9206F"/>
    <w:rsid w:val="00F9215E"/>
    <w:rsid w:val="00F9229B"/>
    <w:rsid w:val="00F92358"/>
    <w:rsid w:val="00F92817"/>
    <w:rsid w:val="00F92A31"/>
    <w:rsid w:val="00F92BEC"/>
    <w:rsid w:val="00F92D69"/>
    <w:rsid w:val="00F92EA2"/>
    <w:rsid w:val="00F92F5D"/>
    <w:rsid w:val="00F92FAA"/>
    <w:rsid w:val="00F93071"/>
    <w:rsid w:val="00F93183"/>
    <w:rsid w:val="00F93265"/>
    <w:rsid w:val="00F932E7"/>
    <w:rsid w:val="00F934F7"/>
    <w:rsid w:val="00F935AA"/>
    <w:rsid w:val="00F93689"/>
    <w:rsid w:val="00F936BA"/>
    <w:rsid w:val="00F938C5"/>
    <w:rsid w:val="00F93A92"/>
    <w:rsid w:val="00F93B83"/>
    <w:rsid w:val="00F93D19"/>
    <w:rsid w:val="00F94020"/>
    <w:rsid w:val="00F94132"/>
    <w:rsid w:val="00F9447A"/>
    <w:rsid w:val="00F945AA"/>
    <w:rsid w:val="00F946B9"/>
    <w:rsid w:val="00F94845"/>
    <w:rsid w:val="00F94DC2"/>
    <w:rsid w:val="00F94E00"/>
    <w:rsid w:val="00F94E96"/>
    <w:rsid w:val="00F954FC"/>
    <w:rsid w:val="00F955D1"/>
    <w:rsid w:val="00F957B6"/>
    <w:rsid w:val="00F9593E"/>
    <w:rsid w:val="00F95A89"/>
    <w:rsid w:val="00F95B56"/>
    <w:rsid w:val="00F95E00"/>
    <w:rsid w:val="00F9612F"/>
    <w:rsid w:val="00F96234"/>
    <w:rsid w:val="00F96349"/>
    <w:rsid w:val="00F964A9"/>
    <w:rsid w:val="00F96508"/>
    <w:rsid w:val="00F96584"/>
    <w:rsid w:val="00F96891"/>
    <w:rsid w:val="00F96901"/>
    <w:rsid w:val="00F96A39"/>
    <w:rsid w:val="00F96A65"/>
    <w:rsid w:val="00F96BA6"/>
    <w:rsid w:val="00F96BE1"/>
    <w:rsid w:val="00F96D54"/>
    <w:rsid w:val="00F96D8A"/>
    <w:rsid w:val="00F96DFB"/>
    <w:rsid w:val="00F96EB4"/>
    <w:rsid w:val="00F971E3"/>
    <w:rsid w:val="00F97560"/>
    <w:rsid w:val="00F97566"/>
    <w:rsid w:val="00F975E0"/>
    <w:rsid w:val="00F975E3"/>
    <w:rsid w:val="00F977EB"/>
    <w:rsid w:val="00F97A59"/>
    <w:rsid w:val="00F97B7A"/>
    <w:rsid w:val="00F97BF2"/>
    <w:rsid w:val="00F97C0C"/>
    <w:rsid w:val="00F97C4D"/>
    <w:rsid w:val="00F97DCD"/>
    <w:rsid w:val="00FA038A"/>
    <w:rsid w:val="00FA044F"/>
    <w:rsid w:val="00FA04AE"/>
    <w:rsid w:val="00FA0CA8"/>
    <w:rsid w:val="00FA0D0B"/>
    <w:rsid w:val="00FA0F6E"/>
    <w:rsid w:val="00FA1052"/>
    <w:rsid w:val="00FA109F"/>
    <w:rsid w:val="00FA11A6"/>
    <w:rsid w:val="00FA1218"/>
    <w:rsid w:val="00FA127B"/>
    <w:rsid w:val="00FA14FF"/>
    <w:rsid w:val="00FA1995"/>
    <w:rsid w:val="00FA1AF7"/>
    <w:rsid w:val="00FA1E4E"/>
    <w:rsid w:val="00FA1F5A"/>
    <w:rsid w:val="00FA223E"/>
    <w:rsid w:val="00FA22C5"/>
    <w:rsid w:val="00FA22C8"/>
    <w:rsid w:val="00FA2718"/>
    <w:rsid w:val="00FA28F2"/>
    <w:rsid w:val="00FA2C95"/>
    <w:rsid w:val="00FA2E09"/>
    <w:rsid w:val="00FA2E1A"/>
    <w:rsid w:val="00FA2E85"/>
    <w:rsid w:val="00FA2F1F"/>
    <w:rsid w:val="00FA30B8"/>
    <w:rsid w:val="00FA32BC"/>
    <w:rsid w:val="00FA33CF"/>
    <w:rsid w:val="00FA3636"/>
    <w:rsid w:val="00FA3748"/>
    <w:rsid w:val="00FA379B"/>
    <w:rsid w:val="00FA37F7"/>
    <w:rsid w:val="00FA3C92"/>
    <w:rsid w:val="00FA3DC7"/>
    <w:rsid w:val="00FA3E26"/>
    <w:rsid w:val="00FA3EA8"/>
    <w:rsid w:val="00FA409A"/>
    <w:rsid w:val="00FA42CC"/>
    <w:rsid w:val="00FA43F0"/>
    <w:rsid w:val="00FA44D9"/>
    <w:rsid w:val="00FA46EB"/>
    <w:rsid w:val="00FA48BE"/>
    <w:rsid w:val="00FA49B1"/>
    <w:rsid w:val="00FA4D70"/>
    <w:rsid w:val="00FA4F0E"/>
    <w:rsid w:val="00FA531A"/>
    <w:rsid w:val="00FA549D"/>
    <w:rsid w:val="00FA570B"/>
    <w:rsid w:val="00FA5720"/>
    <w:rsid w:val="00FA588D"/>
    <w:rsid w:val="00FA594F"/>
    <w:rsid w:val="00FA5B1B"/>
    <w:rsid w:val="00FA5BC6"/>
    <w:rsid w:val="00FA5C12"/>
    <w:rsid w:val="00FA5D4A"/>
    <w:rsid w:val="00FA639A"/>
    <w:rsid w:val="00FA6453"/>
    <w:rsid w:val="00FA649C"/>
    <w:rsid w:val="00FA64F6"/>
    <w:rsid w:val="00FA683B"/>
    <w:rsid w:val="00FA68F2"/>
    <w:rsid w:val="00FA6A51"/>
    <w:rsid w:val="00FA6AA3"/>
    <w:rsid w:val="00FA6BB7"/>
    <w:rsid w:val="00FA6D44"/>
    <w:rsid w:val="00FA6DFE"/>
    <w:rsid w:val="00FA6E99"/>
    <w:rsid w:val="00FA6FF5"/>
    <w:rsid w:val="00FA7035"/>
    <w:rsid w:val="00FA72A8"/>
    <w:rsid w:val="00FA7565"/>
    <w:rsid w:val="00FA75F5"/>
    <w:rsid w:val="00FA75F8"/>
    <w:rsid w:val="00FA77D9"/>
    <w:rsid w:val="00FA7A64"/>
    <w:rsid w:val="00FA7C51"/>
    <w:rsid w:val="00FA7C75"/>
    <w:rsid w:val="00FA7DCB"/>
    <w:rsid w:val="00FA7F83"/>
    <w:rsid w:val="00FB0052"/>
    <w:rsid w:val="00FB0292"/>
    <w:rsid w:val="00FB0347"/>
    <w:rsid w:val="00FB043C"/>
    <w:rsid w:val="00FB0546"/>
    <w:rsid w:val="00FB07F5"/>
    <w:rsid w:val="00FB097F"/>
    <w:rsid w:val="00FB0DCA"/>
    <w:rsid w:val="00FB0E16"/>
    <w:rsid w:val="00FB0E50"/>
    <w:rsid w:val="00FB0E59"/>
    <w:rsid w:val="00FB1024"/>
    <w:rsid w:val="00FB1604"/>
    <w:rsid w:val="00FB19AF"/>
    <w:rsid w:val="00FB19EE"/>
    <w:rsid w:val="00FB1AAF"/>
    <w:rsid w:val="00FB1C08"/>
    <w:rsid w:val="00FB1C21"/>
    <w:rsid w:val="00FB1CF5"/>
    <w:rsid w:val="00FB1D34"/>
    <w:rsid w:val="00FB1E30"/>
    <w:rsid w:val="00FB1F8B"/>
    <w:rsid w:val="00FB24D8"/>
    <w:rsid w:val="00FB267B"/>
    <w:rsid w:val="00FB26AD"/>
    <w:rsid w:val="00FB2917"/>
    <w:rsid w:val="00FB2961"/>
    <w:rsid w:val="00FB2AF1"/>
    <w:rsid w:val="00FB325E"/>
    <w:rsid w:val="00FB3282"/>
    <w:rsid w:val="00FB32E1"/>
    <w:rsid w:val="00FB33AA"/>
    <w:rsid w:val="00FB362D"/>
    <w:rsid w:val="00FB375C"/>
    <w:rsid w:val="00FB37E3"/>
    <w:rsid w:val="00FB37F0"/>
    <w:rsid w:val="00FB389B"/>
    <w:rsid w:val="00FB3ABB"/>
    <w:rsid w:val="00FB3B06"/>
    <w:rsid w:val="00FB3C0E"/>
    <w:rsid w:val="00FB3D25"/>
    <w:rsid w:val="00FB3DB7"/>
    <w:rsid w:val="00FB3F20"/>
    <w:rsid w:val="00FB3F91"/>
    <w:rsid w:val="00FB4022"/>
    <w:rsid w:val="00FB40CD"/>
    <w:rsid w:val="00FB4138"/>
    <w:rsid w:val="00FB41C4"/>
    <w:rsid w:val="00FB43A1"/>
    <w:rsid w:val="00FB4409"/>
    <w:rsid w:val="00FB4AF3"/>
    <w:rsid w:val="00FB4B38"/>
    <w:rsid w:val="00FB4C14"/>
    <w:rsid w:val="00FB4FD9"/>
    <w:rsid w:val="00FB5431"/>
    <w:rsid w:val="00FB5884"/>
    <w:rsid w:val="00FB588B"/>
    <w:rsid w:val="00FB5906"/>
    <w:rsid w:val="00FB59C3"/>
    <w:rsid w:val="00FB5ACC"/>
    <w:rsid w:val="00FB5AFB"/>
    <w:rsid w:val="00FB5B76"/>
    <w:rsid w:val="00FB5D0C"/>
    <w:rsid w:val="00FB5DF4"/>
    <w:rsid w:val="00FB5E1F"/>
    <w:rsid w:val="00FB61DB"/>
    <w:rsid w:val="00FB624B"/>
    <w:rsid w:val="00FB6359"/>
    <w:rsid w:val="00FB637C"/>
    <w:rsid w:val="00FB637D"/>
    <w:rsid w:val="00FB664C"/>
    <w:rsid w:val="00FB66B1"/>
    <w:rsid w:val="00FB67A0"/>
    <w:rsid w:val="00FB697A"/>
    <w:rsid w:val="00FB6BAF"/>
    <w:rsid w:val="00FB6BFB"/>
    <w:rsid w:val="00FB6E99"/>
    <w:rsid w:val="00FB6EA3"/>
    <w:rsid w:val="00FB6F4B"/>
    <w:rsid w:val="00FB73B4"/>
    <w:rsid w:val="00FB74EF"/>
    <w:rsid w:val="00FB7535"/>
    <w:rsid w:val="00FB756C"/>
    <w:rsid w:val="00FB7943"/>
    <w:rsid w:val="00FB7B45"/>
    <w:rsid w:val="00FB7C52"/>
    <w:rsid w:val="00FB7C86"/>
    <w:rsid w:val="00FB7CCB"/>
    <w:rsid w:val="00FC005A"/>
    <w:rsid w:val="00FC01CF"/>
    <w:rsid w:val="00FC03FA"/>
    <w:rsid w:val="00FC04A1"/>
    <w:rsid w:val="00FC081C"/>
    <w:rsid w:val="00FC0942"/>
    <w:rsid w:val="00FC10E0"/>
    <w:rsid w:val="00FC12E4"/>
    <w:rsid w:val="00FC14E2"/>
    <w:rsid w:val="00FC16F8"/>
    <w:rsid w:val="00FC1704"/>
    <w:rsid w:val="00FC19D1"/>
    <w:rsid w:val="00FC1A18"/>
    <w:rsid w:val="00FC1BAB"/>
    <w:rsid w:val="00FC1D9B"/>
    <w:rsid w:val="00FC1EDA"/>
    <w:rsid w:val="00FC234B"/>
    <w:rsid w:val="00FC239E"/>
    <w:rsid w:val="00FC2616"/>
    <w:rsid w:val="00FC269F"/>
    <w:rsid w:val="00FC27F5"/>
    <w:rsid w:val="00FC2974"/>
    <w:rsid w:val="00FC298B"/>
    <w:rsid w:val="00FC29F4"/>
    <w:rsid w:val="00FC2AC9"/>
    <w:rsid w:val="00FC2DA7"/>
    <w:rsid w:val="00FC2DFA"/>
    <w:rsid w:val="00FC2F9B"/>
    <w:rsid w:val="00FC3183"/>
    <w:rsid w:val="00FC3326"/>
    <w:rsid w:val="00FC3891"/>
    <w:rsid w:val="00FC38BC"/>
    <w:rsid w:val="00FC39EC"/>
    <w:rsid w:val="00FC3A1A"/>
    <w:rsid w:val="00FC3BAD"/>
    <w:rsid w:val="00FC3C95"/>
    <w:rsid w:val="00FC3D78"/>
    <w:rsid w:val="00FC3E1C"/>
    <w:rsid w:val="00FC3FD9"/>
    <w:rsid w:val="00FC408D"/>
    <w:rsid w:val="00FC40CB"/>
    <w:rsid w:val="00FC4234"/>
    <w:rsid w:val="00FC43AE"/>
    <w:rsid w:val="00FC44D4"/>
    <w:rsid w:val="00FC45A4"/>
    <w:rsid w:val="00FC4AE0"/>
    <w:rsid w:val="00FC4BF9"/>
    <w:rsid w:val="00FC4E99"/>
    <w:rsid w:val="00FC513B"/>
    <w:rsid w:val="00FC5233"/>
    <w:rsid w:val="00FC5377"/>
    <w:rsid w:val="00FC554E"/>
    <w:rsid w:val="00FC5743"/>
    <w:rsid w:val="00FC582F"/>
    <w:rsid w:val="00FC599A"/>
    <w:rsid w:val="00FC59B9"/>
    <w:rsid w:val="00FC5E3E"/>
    <w:rsid w:val="00FC5E70"/>
    <w:rsid w:val="00FC610D"/>
    <w:rsid w:val="00FC62E3"/>
    <w:rsid w:val="00FC6385"/>
    <w:rsid w:val="00FC645C"/>
    <w:rsid w:val="00FC65BE"/>
    <w:rsid w:val="00FC6661"/>
    <w:rsid w:val="00FC6786"/>
    <w:rsid w:val="00FC6C88"/>
    <w:rsid w:val="00FC6F41"/>
    <w:rsid w:val="00FC6FA3"/>
    <w:rsid w:val="00FC74DC"/>
    <w:rsid w:val="00FC7658"/>
    <w:rsid w:val="00FC76D3"/>
    <w:rsid w:val="00FC77C2"/>
    <w:rsid w:val="00FC7885"/>
    <w:rsid w:val="00FC79D9"/>
    <w:rsid w:val="00FC79FC"/>
    <w:rsid w:val="00FC7C2F"/>
    <w:rsid w:val="00FC7E90"/>
    <w:rsid w:val="00FC7EA9"/>
    <w:rsid w:val="00FD0129"/>
    <w:rsid w:val="00FD0217"/>
    <w:rsid w:val="00FD021A"/>
    <w:rsid w:val="00FD0736"/>
    <w:rsid w:val="00FD08C1"/>
    <w:rsid w:val="00FD08D7"/>
    <w:rsid w:val="00FD0972"/>
    <w:rsid w:val="00FD09C5"/>
    <w:rsid w:val="00FD0B51"/>
    <w:rsid w:val="00FD0BE3"/>
    <w:rsid w:val="00FD0C7A"/>
    <w:rsid w:val="00FD0DF3"/>
    <w:rsid w:val="00FD0EEF"/>
    <w:rsid w:val="00FD1148"/>
    <w:rsid w:val="00FD17AF"/>
    <w:rsid w:val="00FD17BB"/>
    <w:rsid w:val="00FD18CE"/>
    <w:rsid w:val="00FD1B46"/>
    <w:rsid w:val="00FD1BB6"/>
    <w:rsid w:val="00FD1D35"/>
    <w:rsid w:val="00FD1DB6"/>
    <w:rsid w:val="00FD1F02"/>
    <w:rsid w:val="00FD20FC"/>
    <w:rsid w:val="00FD233F"/>
    <w:rsid w:val="00FD23C2"/>
    <w:rsid w:val="00FD255F"/>
    <w:rsid w:val="00FD25DC"/>
    <w:rsid w:val="00FD26A1"/>
    <w:rsid w:val="00FD26EE"/>
    <w:rsid w:val="00FD2855"/>
    <w:rsid w:val="00FD2A67"/>
    <w:rsid w:val="00FD2A6C"/>
    <w:rsid w:val="00FD2B70"/>
    <w:rsid w:val="00FD2BBF"/>
    <w:rsid w:val="00FD2BF5"/>
    <w:rsid w:val="00FD2C08"/>
    <w:rsid w:val="00FD2C0F"/>
    <w:rsid w:val="00FD2CA7"/>
    <w:rsid w:val="00FD2F1D"/>
    <w:rsid w:val="00FD3026"/>
    <w:rsid w:val="00FD3241"/>
    <w:rsid w:val="00FD3620"/>
    <w:rsid w:val="00FD38F5"/>
    <w:rsid w:val="00FD3D99"/>
    <w:rsid w:val="00FD3E9F"/>
    <w:rsid w:val="00FD3FCB"/>
    <w:rsid w:val="00FD4168"/>
    <w:rsid w:val="00FD42A5"/>
    <w:rsid w:val="00FD4528"/>
    <w:rsid w:val="00FD4547"/>
    <w:rsid w:val="00FD463A"/>
    <w:rsid w:val="00FD4BF2"/>
    <w:rsid w:val="00FD4C90"/>
    <w:rsid w:val="00FD4D03"/>
    <w:rsid w:val="00FD4E10"/>
    <w:rsid w:val="00FD4E63"/>
    <w:rsid w:val="00FD4E77"/>
    <w:rsid w:val="00FD4FB0"/>
    <w:rsid w:val="00FD5038"/>
    <w:rsid w:val="00FD507B"/>
    <w:rsid w:val="00FD510E"/>
    <w:rsid w:val="00FD52B8"/>
    <w:rsid w:val="00FD5567"/>
    <w:rsid w:val="00FD56C7"/>
    <w:rsid w:val="00FD570D"/>
    <w:rsid w:val="00FD5826"/>
    <w:rsid w:val="00FD5894"/>
    <w:rsid w:val="00FD5A2F"/>
    <w:rsid w:val="00FD5B7A"/>
    <w:rsid w:val="00FD5CE0"/>
    <w:rsid w:val="00FD5D3D"/>
    <w:rsid w:val="00FD5E91"/>
    <w:rsid w:val="00FD6116"/>
    <w:rsid w:val="00FD62C6"/>
    <w:rsid w:val="00FD6300"/>
    <w:rsid w:val="00FD63C5"/>
    <w:rsid w:val="00FD6497"/>
    <w:rsid w:val="00FD64C1"/>
    <w:rsid w:val="00FD6813"/>
    <w:rsid w:val="00FD68BF"/>
    <w:rsid w:val="00FD6AE5"/>
    <w:rsid w:val="00FD6BB8"/>
    <w:rsid w:val="00FD6BC7"/>
    <w:rsid w:val="00FD6CA9"/>
    <w:rsid w:val="00FD6E15"/>
    <w:rsid w:val="00FD6F29"/>
    <w:rsid w:val="00FD703A"/>
    <w:rsid w:val="00FD711A"/>
    <w:rsid w:val="00FD72A2"/>
    <w:rsid w:val="00FD7349"/>
    <w:rsid w:val="00FD75AE"/>
    <w:rsid w:val="00FD793A"/>
    <w:rsid w:val="00FD7B8E"/>
    <w:rsid w:val="00FD7D35"/>
    <w:rsid w:val="00FE001C"/>
    <w:rsid w:val="00FE0265"/>
    <w:rsid w:val="00FE028E"/>
    <w:rsid w:val="00FE034A"/>
    <w:rsid w:val="00FE055D"/>
    <w:rsid w:val="00FE0920"/>
    <w:rsid w:val="00FE096C"/>
    <w:rsid w:val="00FE0AFD"/>
    <w:rsid w:val="00FE0B9B"/>
    <w:rsid w:val="00FE0C6E"/>
    <w:rsid w:val="00FE0E45"/>
    <w:rsid w:val="00FE0ECC"/>
    <w:rsid w:val="00FE0FD2"/>
    <w:rsid w:val="00FE11E5"/>
    <w:rsid w:val="00FE11E8"/>
    <w:rsid w:val="00FE11F2"/>
    <w:rsid w:val="00FE123C"/>
    <w:rsid w:val="00FE128E"/>
    <w:rsid w:val="00FE12C8"/>
    <w:rsid w:val="00FE1474"/>
    <w:rsid w:val="00FE1538"/>
    <w:rsid w:val="00FE1728"/>
    <w:rsid w:val="00FE19CF"/>
    <w:rsid w:val="00FE1A26"/>
    <w:rsid w:val="00FE1AB1"/>
    <w:rsid w:val="00FE1D12"/>
    <w:rsid w:val="00FE1E95"/>
    <w:rsid w:val="00FE2068"/>
    <w:rsid w:val="00FE20E3"/>
    <w:rsid w:val="00FE21C0"/>
    <w:rsid w:val="00FE21D9"/>
    <w:rsid w:val="00FE2225"/>
    <w:rsid w:val="00FE2387"/>
    <w:rsid w:val="00FE24CF"/>
    <w:rsid w:val="00FE25D5"/>
    <w:rsid w:val="00FE26E5"/>
    <w:rsid w:val="00FE28B7"/>
    <w:rsid w:val="00FE29E4"/>
    <w:rsid w:val="00FE2A0E"/>
    <w:rsid w:val="00FE2AA8"/>
    <w:rsid w:val="00FE2AF2"/>
    <w:rsid w:val="00FE2B41"/>
    <w:rsid w:val="00FE2C84"/>
    <w:rsid w:val="00FE2E53"/>
    <w:rsid w:val="00FE2F24"/>
    <w:rsid w:val="00FE3022"/>
    <w:rsid w:val="00FE3079"/>
    <w:rsid w:val="00FE357B"/>
    <w:rsid w:val="00FE358B"/>
    <w:rsid w:val="00FE3650"/>
    <w:rsid w:val="00FE379A"/>
    <w:rsid w:val="00FE3843"/>
    <w:rsid w:val="00FE3924"/>
    <w:rsid w:val="00FE3931"/>
    <w:rsid w:val="00FE39CD"/>
    <w:rsid w:val="00FE3B32"/>
    <w:rsid w:val="00FE3C0E"/>
    <w:rsid w:val="00FE3E6E"/>
    <w:rsid w:val="00FE4044"/>
    <w:rsid w:val="00FE4232"/>
    <w:rsid w:val="00FE4408"/>
    <w:rsid w:val="00FE4444"/>
    <w:rsid w:val="00FE47A3"/>
    <w:rsid w:val="00FE47C9"/>
    <w:rsid w:val="00FE482C"/>
    <w:rsid w:val="00FE48A7"/>
    <w:rsid w:val="00FE48D9"/>
    <w:rsid w:val="00FE48DB"/>
    <w:rsid w:val="00FE4BFC"/>
    <w:rsid w:val="00FE4C4D"/>
    <w:rsid w:val="00FE4D9A"/>
    <w:rsid w:val="00FE4F5B"/>
    <w:rsid w:val="00FE50A7"/>
    <w:rsid w:val="00FE51E9"/>
    <w:rsid w:val="00FE5238"/>
    <w:rsid w:val="00FE5280"/>
    <w:rsid w:val="00FE5600"/>
    <w:rsid w:val="00FE5682"/>
    <w:rsid w:val="00FE5D45"/>
    <w:rsid w:val="00FE5D47"/>
    <w:rsid w:val="00FE5DA6"/>
    <w:rsid w:val="00FE5E32"/>
    <w:rsid w:val="00FE5E4B"/>
    <w:rsid w:val="00FE6680"/>
    <w:rsid w:val="00FE66CA"/>
    <w:rsid w:val="00FE6A5B"/>
    <w:rsid w:val="00FE6AA1"/>
    <w:rsid w:val="00FE6B68"/>
    <w:rsid w:val="00FE6F7B"/>
    <w:rsid w:val="00FE70BF"/>
    <w:rsid w:val="00FE713E"/>
    <w:rsid w:val="00FE728D"/>
    <w:rsid w:val="00FE75A9"/>
    <w:rsid w:val="00FE7988"/>
    <w:rsid w:val="00FE7D30"/>
    <w:rsid w:val="00FF01FB"/>
    <w:rsid w:val="00FF033F"/>
    <w:rsid w:val="00FF037E"/>
    <w:rsid w:val="00FF03E8"/>
    <w:rsid w:val="00FF077E"/>
    <w:rsid w:val="00FF083F"/>
    <w:rsid w:val="00FF086F"/>
    <w:rsid w:val="00FF0A53"/>
    <w:rsid w:val="00FF0B34"/>
    <w:rsid w:val="00FF0C49"/>
    <w:rsid w:val="00FF1198"/>
    <w:rsid w:val="00FF11A1"/>
    <w:rsid w:val="00FF13B1"/>
    <w:rsid w:val="00FF13E2"/>
    <w:rsid w:val="00FF173A"/>
    <w:rsid w:val="00FF1A07"/>
    <w:rsid w:val="00FF1B88"/>
    <w:rsid w:val="00FF1DA1"/>
    <w:rsid w:val="00FF1EB8"/>
    <w:rsid w:val="00FF1F3A"/>
    <w:rsid w:val="00FF1F40"/>
    <w:rsid w:val="00FF1FF7"/>
    <w:rsid w:val="00FF2012"/>
    <w:rsid w:val="00FF205A"/>
    <w:rsid w:val="00FF235C"/>
    <w:rsid w:val="00FF266E"/>
    <w:rsid w:val="00FF28DA"/>
    <w:rsid w:val="00FF28E3"/>
    <w:rsid w:val="00FF2A13"/>
    <w:rsid w:val="00FF2B39"/>
    <w:rsid w:val="00FF2C14"/>
    <w:rsid w:val="00FF2E2E"/>
    <w:rsid w:val="00FF3047"/>
    <w:rsid w:val="00FF3174"/>
    <w:rsid w:val="00FF3204"/>
    <w:rsid w:val="00FF3347"/>
    <w:rsid w:val="00FF3395"/>
    <w:rsid w:val="00FF33E4"/>
    <w:rsid w:val="00FF3680"/>
    <w:rsid w:val="00FF39C8"/>
    <w:rsid w:val="00FF3A93"/>
    <w:rsid w:val="00FF3AD5"/>
    <w:rsid w:val="00FF3D63"/>
    <w:rsid w:val="00FF3DBC"/>
    <w:rsid w:val="00FF400B"/>
    <w:rsid w:val="00FF4035"/>
    <w:rsid w:val="00FF40A2"/>
    <w:rsid w:val="00FF4167"/>
    <w:rsid w:val="00FF4210"/>
    <w:rsid w:val="00FF43C6"/>
    <w:rsid w:val="00FF4507"/>
    <w:rsid w:val="00FF45B2"/>
    <w:rsid w:val="00FF461B"/>
    <w:rsid w:val="00FF4711"/>
    <w:rsid w:val="00FF4A8F"/>
    <w:rsid w:val="00FF4CDB"/>
    <w:rsid w:val="00FF4E7B"/>
    <w:rsid w:val="00FF4FB7"/>
    <w:rsid w:val="00FF52C9"/>
    <w:rsid w:val="00FF52CB"/>
    <w:rsid w:val="00FF54C9"/>
    <w:rsid w:val="00FF55CF"/>
    <w:rsid w:val="00FF5774"/>
    <w:rsid w:val="00FF5C18"/>
    <w:rsid w:val="00FF5C6B"/>
    <w:rsid w:val="00FF5F2A"/>
    <w:rsid w:val="00FF61B5"/>
    <w:rsid w:val="00FF6497"/>
    <w:rsid w:val="00FF654B"/>
    <w:rsid w:val="00FF659B"/>
    <w:rsid w:val="00FF65BD"/>
    <w:rsid w:val="00FF660F"/>
    <w:rsid w:val="00FF67D0"/>
    <w:rsid w:val="00FF6A29"/>
    <w:rsid w:val="00FF6C63"/>
    <w:rsid w:val="00FF6D96"/>
    <w:rsid w:val="00FF6F21"/>
    <w:rsid w:val="00FF6FEC"/>
    <w:rsid w:val="00FF7071"/>
    <w:rsid w:val="00FF732E"/>
    <w:rsid w:val="00FF738E"/>
    <w:rsid w:val="00FF74E8"/>
    <w:rsid w:val="00FF7542"/>
    <w:rsid w:val="00FF765C"/>
    <w:rsid w:val="00FF7797"/>
    <w:rsid w:val="00FF79A7"/>
    <w:rsid w:val="00FF7A5C"/>
    <w:rsid w:val="00FF7A7D"/>
    <w:rsid w:val="00FF7B14"/>
    <w:rsid w:val="00FF7C1C"/>
    <w:rsid w:val="00FF7C61"/>
    <w:rsid w:val="00FF7C6E"/>
    <w:rsid w:val="00FF7CB2"/>
    <w:rsid w:val="00FF7CB6"/>
    <w:rsid w:val="00FF7D9D"/>
    <w:rsid w:val="00FF7E8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0E78A9"/>
  <w15:docId w15:val="{911EC652-B9DE-4438-B61B-FBD4EF709D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5F57"/>
    <w:rPr>
      <w:rFonts w:ascii="Arial" w:hAnsi="Arial"/>
    </w:rPr>
  </w:style>
  <w:style w:type="paragraph" w:styleId="Titre1">
    <w:name w:val="heading 1"/>
    <w:basedOn w:val="Normal"/>
    <w:next w:val="Normal"/>
    <w:link w:val="Titre1Car"/>
    <w:uiPriority w:val="9"/>
    <w:qFormat/>
    <w:rsid w:val="00C900CA"/>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Titre2">
    <w:name w:val="heading 2"/>
    <w:basedOn w:val="Normal"/>
    <w:link w:val="Titre2Car"/>
    <w:uiPriority w:val="9"/>
    <w:qFormat/>
    <w:rsid w:val="00194A8C"/>
    <w:pPr>
      <w:spacing w:before="100" w:beforeAutospacing="1" w:after="100" w:afterAutospacing="1" w:line="240" w:lineRule="auto"/>
      <w:outlineLvl w:val="1"/>
    </w:pPr>
    <w:rPr>
      <w:rFonts w:ascii="Times New Roman" w:eastAsia="Times New Roman" w:hAnsi="Times New Roman" w:cs="Times New Roman"/>
      <w:b/>
      <w:bCs/>
      <w:sz w:val="36"/>
      <w:szCs w:val="36"/>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2F2259"/>
  </w:style>
  <w:style w:type="paragraph" w:styleId="NormalWeb">
    <w:name w:val="Normal (Web)"/>
    <w:basedOn w:val="Normal"/>
    <w:uiPriority w:val="99"/>
    <w:unhideWhenUsed/>
    <w:rsid w:val="00CB4066"/>
    <w:pPr>
      <w:spacing w:before="100" w:beforeAutospacing="1" w:after="100" w:afterAutospacing="1" w:line="240" w:lineRule="auto"/>
    </w:pPr>
    <w:rPr>
      <w:rFonts w:ascii="Times New Roman" w:eastAsiaTheme="minorEastAsia" w:hAnsi="Times New Roman" w:cs="Times New Roman"/>
      <w:sz w:val="24"/>
      <w:szCs w:val="24"/>
      <w:lang w:eastAsia="fr-FR"/>
    </w:rPr>
  </w:style>
  <w:style w:type="paragraph" w:styleId="En-tte">
    <w:name w:val="header"/>
    <w:basedOn w:val="Normal"/>
    <w:link w:val="En-tteCar"/>
    <w:uiPriority w:val="99"/>
    <w:unhideWhenUsed/>
    <w:rsid w:val="00C5535B"/>
    <w:pPr>
      <w:tabs>
        <w:tab w:val="center" w:pos="4536"/>
        <w:tab w:val="right" w:pos="9072"/>
      </w:tabs>
      <w:spacing w:after="0" w:line="240" w:lineRule="auto"/>
    </w:pPr>
  </w:style>
  <w:style w:type="character" w:customStyle="1" w:styleId="En-tteCar">
    <w:name w:val="En-tête Car"/>
    <w:basedOn w:val="Policepardfaut"/>
    <w:link w:val="En-tte"/>
    <w:uiPriority w:val="99"/>
    <w:rsid w:val="00C5535B"/>
    <w:rPr>
      <w:rFonts w:ascii="Arial" w:hAnsi="Arial"/>
    </w:rPr>
  </w:style>
  <w:style w:type="paragraph" w:styleId="Pieddepage">
    <w:name w:val="footer"/>
    <w:basedOn w:val="Normal"/>
    <w:link w:val="PieddepageCar"/>
    <w:uiPriority w:val="99"/>
    <w:unhideWhenUsed/>
    <w:rsid w:val="00C5535B"/>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5535B"/>
    <w:rPr>
      <w:rFonts w:ascii="Arial" w:hAnsi="Arial"/>
    </w:rPr>
  </w:style>
  <w:style w:type="paragraph" w:styleId="Paragraphedeliste">
    <w:name w:val="List Paragraph"/>
    <w:basedOn w:val="Normal"/>
    <w:uiPriority w:val="34"/>
    <w:qFormat/>
    <w:rsid w:val="00894FFC"/>
    <w:pPr>
      <w:ind w:left="720"/>
      <w:contextualSpacing/>
    </w:pPr>
  </w:style>
  <w:style w:type="character" w:customStyle="1" w:styleId="Titre2Car">
    <w:name w:val="Titre 2 Car"/>
    <w:basedOn w:val="Policepardfaut"/>
    <w:link w:val="Titre2"/>
    <w:uiPriority w:val="9"/>
    <w:rsid w:val="00194A8C"/>
    <w:rPr>
      <w:rFonts w:ascii="Times New Roman" w:eastAsia="Times New Roman" w:hAnsi="Times New Roman" w:cs="Times New Roman"/>
      <w:b/>
      <w:bCs/>
      <w:sz w:val="36"/>
      <w:szCs w:val="36"/>
      <w:lang w:eastAsia="fr-FR"/>
    </w:rPr>
  </w:style>
  <w:style w:type="character" w:styleId="Lienhypertexte">
    <w:name w:val="Hyperlink"/>
    <w:basedOn w:val="Policepardfaut"/>
    <w:uiPriority w:val="99"/>
    <w:unhideWhenUsed/>
    <w:rsid w:val="00E117E0"/>
    <w:rPr>
      <w:color w:val="0000FF" w:themeColor="hyperlink"/>
      <w:u w:val="single"/>
    </w:rPr>
  </w:style>
  <w:style w:type="character" w:customStyle="1" w:styleId="Titre1Car">
    <w:name w:val="Titre 1 Car"/>
    <w:basedOn w:val="Policepardfaut"/>
    <w:link w:val="Titre1"/>
    <w:uiPriority w:val="9"/>
    <w:rsid w:val="00C900CA"/>
    <w:rPr>
      <w:rFonts w:asciiTheme="majorHAnsi" w:eastAsiaTheme="majorEastAsia" w:hAnsiTheme="majorHAnsi" w:cstheme="majorBidi"/>
      <w:color w:val="365F91" w:themeColor="accent1" w:themeShade="BF"/>
      <w:sz w:val="32"/>
      <w:szCs w:val="32"/>
    </w:rPr>
  </w:style>
  <w:style w:type="table" w:styleId="Grilledutableau">
    <w:name w:val="Table Grid"/>
    <w:basedOn w:val="TableauNormal"/>
    <w:uiPriority w:val="39"/>
    <w:rsid w:val="00DD0A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
    <w:name w:val="Grille du tableau1"/>
    <w:basedOn w:val="TableauNormal"/>
    <w:next w:val="Grilledutableau"/>
    <w:uiPriority w:val="59"/>
    <w:rsid w:val="004F76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
    <w:name w:val="Grille du tableau2"/>
    <w:basedOn w:val="TableauNormal"/>
    <w:next w:val="Grilledutableau"/>
    <w:uiPriority w:val="59"/>
    <w:rsid w:val="00E706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B84A0F"/>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B84A0F"/>
    <w:rPr>
      <w:rFonts w:ascii="Segoe UI" w:hAnsi="Segoe UI" w:cs="Segoe UI"/>
      <w:sz w:val="18"/>
      <w:szCs w:val="18"/>
    </w:rPr>
  </w:style>
  <w:style w:type="character" w:styleId="Marquedecommentaire">
    <w:name w:val="annotation reference"/>
    <w:basedOn w:val="Policepardfaut"/>
    <w:uiPriority w:val="99"/>
    <w:semiHidden/>
    <w:unhideWhenUsed/>
    <w:rsid w:val="00D62487"/>
    <w:rPr>
      <w:sz w:val="16"/>
      <w:szCs w:val="16"/>
    </w:rPr>
  </w:style>
  <w:style w:type="paragraph" w:styleId="Commentaire">
    <w:name w:val="annotation text"/>
    <w:basedOn w:val="Normal"/>
    <w:link w:val="CommentaireCar"/>
    <w:uiPriority w:val="99"/>
    <w:semiHidden/>
    <w:unhideWhenUsed/>
    <w:rsid w:val="00D62487"/>
    <w:pPr>
      <w:spacing w:line="240" w:lineRule="auto"/>
    </w:pPr>
    <w:rPr>
      <w:sz w:val="20"/>
      <w:szCs w:val="20"/>
    </w:rPr>
  </w:style>
  <w:style w:type="character" w:customStyle="1" w:styleId="CommentaireCar">
    <w:name w:val="Commentaire Car"/>
    <w:basedOn w:val="Policepardfaut"/>
    <w:link w:val="Commentaire"/>
    <w:uiPriority w:val="99"/>
    <w:semiHidden/>
    <w:rsid w:val="00D62487"/>
    <w:rPr>
      <w:rFonts w:ascii="Arial" w:hAnsi="Arial"/>
      <w:sz w:val="20"/>
      <w:szCs w:val="20"/>
    </w:rPr>
  </w:style>
  <w:style w:type="paragraph" w:styleId="Objetducommentaire">
    <w:name w:val="annotation subject"/>
    <w:basedOn w:val="Commentaire"/>
    <w:next w:val="Commentaire"/>
    <w:link w:val="ObjetducommentaireCar"/>
    <w:uiPriority w:val="99"/>
    <w:semiHidden/>
    <w:unhideWhenUsed/>
    <w:rsid w:val="00D62487"/>
    <w:rPr>
      <w:b/>
      <w:bCs/>
    </w:rPr>
  </w:style>
  <w:style w:type="character" w:customStyle="1" w:styleId="ObjetducommentaireCar">
    <w:name w:val="Objet du commentaire Car"/>
    <w:basedOn w:val="CommentaireCar"/>
    <w:link w:val="Objetducommentaire"/>
    <w:uiPriority w:val="99"/>
    <w:semiHidden/>
    <w:rsid w:val="00D62487"/>
    <w:rPr>
      <w:rFonts w:ascii="Arial" w:hAnsi="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84437190">
      <w:bodyDiv w:val="1"/>
      <w:marLeft w:val="0"/>
      <w:marRight w:val="0"/>
      <w:marTop w:val="0"/>
      <w:marBottom w:val="0"/>
      <w:divBdr>
        <w:top w:val="none" w:sz="0" w:space="0" w:color="auto"/>
        <w:left w:val="none" w:sz="0" w:space="0" w:color="auto"/>
        <w:bottom w:val="none" w:sz="0" w:space="0" w:color="auto"/>
        <w:right w:val="none" w:sz="0" w:space="0" w:color="auto"/>
      </w:divBdr>
    </w:div>
    <w:div w:id="1999847234">
      <w:bodyDiv w:val="1"/>
      <w:marLeft w:val="0"/>
      <w:marRight w:val="0"/>
      <w:marTop w:val="0"/>
      <w:marBottom w:val="0"/>
      <w:divBdr>
        <w:top w:val="none" w:sz="0" w:space="0" w:color="auto"/>
        <w:left w:val="none" w:sz="0" w:space="0" w:color="auto"/>
        <w:bottom w:val="none" w:sz="0" w:space="0" w:color="auto"/>
        <w:right w:val="none" w:sz="0" w:space="0" w:color="auto"/>
      </w:divBdr>
      <w:divsChild>
        <w:div w:id="1335448700">
          <w:marLeft w:val="0"/>
          <w:marRight w:val="0"/>
          <w:marTop w:val="0"/>
          <w:marBottom w:val="0"/>
          <w:divBdr>
            <w:top w:val="none" w:sz="0" w:space="0" w:color="auto"/>
            <w:left w:val="none" w:sz="0" w:space="0" w:color="auto"/>
            <w:bottom w:val="none" w:sz="0" w:space="0" w:color="auto"/>
            <w:right w:val="none" w:sz="0" w:space="0" w:color="auto"/>
          </w:divBdr>
          <w:divsChild>
            <w:div w:id="430513238">
              <w:marLeft w:val="0"/>
              <w:marRight w:val="0"/>
              <w:marTop w:val="0"/>
              <w:marBottom w:val="0"/>
              <w:divBdr>
                <w:top w:val="none" w:sz="0" w:space="0" w:color="auto"/>
                <w:left w:val="none" w:sz="0" w:space="0" w:color="auto"/>
                <w:bottom w:val="none" w:sz="0" w:space="0" w:color="auto"/>
                <w:right w:val="none" w:sz="0" w:space="0" w:color="auto"/>
              </w:divBdr>
              <w:divsChild>
                <w:div w:id="1503475498">
                  <w:marLeft w:val="0"/>
                  <w:marRight w:val="0"/>
                  <w:marTop w:val="0"/>
                  <w:marBottom w:val="0"/>
                  <w:divBdr>
                    <w:top w:val="none" w:sz="0" w:space="0" w:color="auto"/>
                    <w:left w:val="none" w:sz="0" w:space="0" w:color="auto"/>
                    <w:bottom w:val="none" w:sz="0" w:space="0" w:color="auto"/>
                    <w:right w:val="none" w:sz="0" w:space="0" w:color="auto"/>
                  </w:divBdr>
                  <w:divsChild>
                    <w:div w:id="920918590">
                      <w:marLeft w:val="0"/>
                      <w:marRight w:val="0"/>
                      <w:marTop w:val="0"/>
                      <w:marBottom w:val="0"/>
                      <w:divBdr>
                        <w:top w:val="none" w:sz="0" w:space="0" w:color="auto"/>
                        <w:left w:val="none" w:sz="0" w:space="0" w:color="auto"/>
                        <w:bottom w:val="none" w:sz="0" w:space="0" w:color="auto"/>
                        <w:right w:val="none" w:sz="0" w:space="0" w:color="auto"/>
                      </w:divBdr>
                      <w:divsChild>
                        <w:div w:id="841243386">
                          <w:marLeft w:val="0"/>
                          <w:marRight w:val="0"/>
                          <w:marTop w:val="0"/>
                          <w:marBottom w:val="0"/>
                          <w:divBdr>
                            <w:top w:val="none" w:sz="0" w:space="0" w:color="auto"/>
                            <w:left w:val="none" w:sz="0" w:space="0" w:color="auto"/>
                            <w:bottom w:val="none" w:sz="0" w:space="0" w:color="auto"/>
                            <w:right w:val="none" w:sz="0" w:space="0" w:color="auto"/>
                          </w:divBdr>
                          <w:divsChild>
                            <w:div w:id="524639981">
                              <w:marLeft w:val="0"/>
                              <w:marRight w:val="0"/>
                              <w:marTop w:val="0"/>
                              <w:marBottom w:val="0"/>
                              <w:divBdr>
                                <w:top w:val="none" w:sz="0" w:space="0" w:color="auto"/>
                                <w:left w:val="none" w:sz="0" w:space="0" w:color="auto"/>
                                <w:bottom w:val="none" w:sz="0" w:space="0" w:color="auto"/>
                                <w:right w:val="none" w:sz="0" w:space="0" w:color="auto"/>
                              </w:divBdr>
                              <w:divsChild>
                                <w:div w:id="364646175">
                                  <w:marLeft w:val="0"/>
                                  <w:marRight w:val="0"/>
                                  <w:marTop w:val="0"/>
                                  <w:marBottom w:val="0"/>
                                  <w:divBdr>
                                    <w:top w:val="none" w:sz="0" w:space="0" w:color="auto"/>
                                    <w:left w:val="none" w:sz="0" w:space="0" w:color="auto"/>
                                    <w:bottom w:val="none" w:sz="0" w:space="0" w:color="auto"/>
                                    <w:right w:val="none" w:sz="0" w:space="0" w:color="auto"/>
                                  </w:divBdr>
                                  <w:divsChild>
                                    <w:div w:id="926958898">
                                      <w:marLeft w:val="0"/>
                                      <w:marRight w:val="0"/>
                                      <w:marTop w:val="0"/>
                                      <w:marBottom w:val="0"/>
                                      <w:divBdr>
                                        <w:top w:val="none" w:sz="0" w:space="0" w:color="auto"/>
                                        <w:left w:val="none" w:sz="0" w:space="0" w:color="auto"/>
                                        <w:bottom w:val="none" w:sz="0" w:space="0" w:color="auto"/>
                                        <w:right w:val="none" w:sz="0" w:space="0" w:color="auto"/>
                                      </w:divBdr>
                                      <w:divsChild>
                                        <w:div w:id="2016302335">
                                          <w:marLeft w:val="0"/>
                                          <w:marRight w:val="0"/>
                                          <w:marTop w:val="0"/>
                                          <w:marBottom w:val="0"/>
                                          <w:divBdr>
                                            <w:top w:val="none" w:sz="0" w:space="0" w:color="auto"/>
                                            <w:left w:val="none" w:sz="0" w:space="0" w:color="auto"/>
                                            <w:bottom w:val="none" w:sz="0" w:space="0" w:color="auto"/>
                                            <w:right w:val="none" w:sz="0" w:space="0" w:color="auto"/>
                                          </w:divBdr>
                                          <w:divsChild>
                                            <w:div w:id="1678272027">
                                              <w:marLeft w:val="0"/>
                                              <w:marRight w:val="0"/>
                                              <w:marTop w:val="0"/>
                                              <w:marBottom w:val="0"/>
                                              <w:divBdr>
                                                <w:top w:val="none" w:sz="0" w:space="0" w:color="auto"/>
                                                <w:left w:val="none" w:sz="0" w:space="0" w:color="auto"/>
                                                <w:bottom w:val="none" w:sz="0" w:space="0" w:color="auto"/>
                                                <w:right w:val="none" w:sz="0" w:space="0" w:color="auto"/>
                                              </w:divBdr>
                                              <w:divsChild>
                                                <w:div w:id="385228913">
                                                  <w:marLeft w:val="0"/>
                                                  <w:marRight w:val="0"/>
                                                  <w:marTop w:val="0"/>
                                                  <w:marBottom w:val="0"/>
                                                  <w:divBdr>
                                                    <w:top w:val="none" w:sz="0" w:space="0" w:color="auto"/>
                                                    <w:left w:val="none" w:sz="0" w:space="0" w:color="auto"/>
                                                    <w:bottom w:val="none" w:sz="0" w:space="0" w:color="auto"/>
                                                    <w:right w:val="none" w:sz="0" w:space="0" w:color="auto"/>
                                                  </w:divBdr>
                                                  <w:divsChild>
                                                    <w:div w:id="221914519">
                                                      <w:marLeft w:val="0"/>
                                                      <w:marRight w:val="0"/>
                                                      <w:marTop w:val="0"/>
                                                      <w:marBottom w:val="0"/>
                                                      <w:divBdr>
                                                        <w:top w:val="none" w:sz="0" w:space="0" w:color="auto"/>
                                                        <w:left w:val="none" w:sz="0" w:space="0" w:color="auto"/>
                                                        <w:bottom w:val="none" w:sz="0" w:space="0" w:color="auto"/>
                                                        <w:right w:val="none" w:sz="0" w:space="0" w:color="auto"/>
                                                      </w:divBdr>
                                                      <w:divsChild>
                                                        <w:div w:id="333461904">
                                                          <w:marLeft w:val="0"/>
                                                          <w:marRight w:val="0"/>
                                                          <w:marTop w:val="0"/>
                                                          <w:marBottom w:val="0"/>
                                                          <w:divBdr>
                                                            <w:top w:val="none" w:sz="0" w:space="0" w:color="auto"/>
                                                            <w:left w:val="none" w:sz="0" w:space="0" w:color="auto"/>
                                                            <w:bottom w:val="none" w:sz="0" w:space="0" w:color="auto"/>
                                                            <w:right w:val="none" w:sz="0" w:space="0" w:color="auto"/>
                                                          </w:divBdr>
                                                          <w:divsChild>
                                                            <w:div w:id="2136293670">
                                                              <w:marLeft w:val="0"/>
                                                              <w:marRight w:val="0"/>
                                                              <w:marTop w:val="0"/>
                                                              <w:marBottom w:val="0"/>
                                                              <w:divBdr>
                                                                <w:top w:val="none" w:sz="0" w:space="0" w:color="auto"/>
                                                                <w:left w:val="none" w:sz="0" w:space="0" w:color="auto"/>
                                                                <w:bottom w:val="none" w:sz="0" w:space="0" w:color="auto"/>
                                                                <w:right w:val="none" w:sz="0" w:space="0" w:color="auto"/>
                                                              </w:divBdr>
                                                              <w:divsChild>
                                                                <w:div w:id="313685666">
                                                                  <w:marLeft w:val="0"/>
                                                                  <w:marRight w:val="0"/>
                                                                  <w:marTop w:val="0"/>
                                                                  <w:marBottom w:val="0"/>
                                                                  <w:divBdr>
                                                                    <w:top w:val="none" w:sz="0" w:space="0" w:color="auto"/>
                                                                    <w:left w:val="none" w:sz="0" w:space="0" w:color="auto"/>
                                                                    <w:bottom w:val="none" w:sz="0" w:space="0" w:color="auto"/>
                                                                    <w:right w:val="none" w:sz="0" w:space="0" w:color="auto"/>
                                                                  </w:divBdr>
                                                                  <w:divsChild>
                                                                    <w:div w:id="1788960484">
                                                                      <w:marLeft w:val="0"/>
                                                                      <w:marRight w:val="0"/>
                                                                      <w:marTop w:val="0"/>
                                                                      <w:marBottom w:val="0"/>
                                                                      <w:divBdr>
                                                                        <w:top w:val="none" w:sz="0" w:space="0" w:color="auto"/>
                                                                        <w:left w:val="none" w:sz="0" w:space="0" w:color="auto"/>
                                                                        <w:bottom w:val="none" w:sz="0" w:space="0" w:color="auto"/>
                                                                        <w:right w:val="none" w:sz="0" w:space="0" w:color="auto"/>
                                                                      </w:divBdr>
                                                                      <w:divsChild>
                                                                        <w:div w:id="45952635">
                                                                          <w:marLeft w:val="0"/>
                                                                          <w:marRight w:val="0"/>
                                                                          <w:marTop w:val="0"/>
                                                                          <w:marBottom w:val="0"/>
                                                                          <w:divBdr>
                                                                            <w:top w:val="none" w:sz="0" w:space="0" w:color="auto"/>
                                                                            <w:left w:val="none" w:sz="0" w:space="0" w:color="auto"/>
                                                                            <w:bottom w:val="none" w:sz="0" w:space="0" w:color="auto"/>
                                                                            <w:right w:val="none" w:sz="0" w:space="0" w:color="auto"/>
                                                                          </w:divBdr>
                                                                          <w:divsChild>
                                                                            <w:div w:id="810173186">
                                                                              <w:marLeft w:val="0"/>
                                                                              <w:marRight w:val="0"/>
                                                                              <w:marTop w:val="0"/>
                                                                              <w:marBottom w:val="0"/>
                                                                              <w:divBdr>
                                                                                <w:top w:val="none" w:sz="0" w:space="0" w:color="auto"/>
                                                                                <w:left w:val="none" w:sz="0" w:space="0" w:color="auto"/>
                                                                                <w:bottom w:val="none" w:sz="0" w:space="0" w:color="auto"/>
                                                                                <w:right w:val="none" w:sz="0" w:space="0" w:color="auto"/>
                                                                              </w:divBdr>
                                                                              <w:divsChild>
                                                                                <w:div w:id="742069998">
                                                                                  <w:marLeft w:val="0"/>
                                                                                  <w:marRight w:val="0"/>
                                                                                  <w:marTop w:val="0"/>
                                                                                  <w:marBottom w:val="0"/>
                                                                                  <w:divBdr>
                                                                                    <w:top w:val="none" w:sz="0" w:space="0" w:color="auto"/>
                                                                                    <w:left w:val="none" w:sz="0" w:space="0" w:color="auto"/>
                                                                                    <w:bottom w:val="none" w:sz="0" w:space="0" w:color="auto"/>
                                                                                    <w:right w:val="none" w:sz="0" w:space="0" w:color="auto"/>
                                                                                  </w:divBdr>
                                                                                  <w:divsChild>
                                                                                    <w:div w:id="182481049">
                                                                                      <w:marLeft w:val="0"/>
                                                                                      <w:marRight w:val="0"/>
                                                                                      <w:marTop w:val="0"/>
                                                                                      <w:marBottom w:val="0"/>
                                                                                      <w:divBdr>
                                                                                        <w:top w:val="none" w:sz="0" w:space="0" w:color="auto"/>
                                                                                        <w:left w:val="none" w:sz="0" w:space="0" w:color="auto"/>
                                                                                        <w:bottom w:val="none" w:sz="0" w:space="0" w:color="auto"/>
                                                                                        <w:right w:val="none" w:sz="0" w:space="0" w:color="auto"/>
                                                                                      </w:divBdr>
                                                                                      <w:divsChild>
                                                                                        <w:div w:id="1516729240">
                                                                                          <w:marLeft w:val="0"/>
                                                                                          <w:marRight w:val="0"/>
                                                                                          <w:marTop w:val="0"/>
                                                                                          <w:marBottom w:val="0"/>
                                                                                          <w:divBdr>
                                                                                            <w:top w:val="none" w:sz="0" w:space="0" w:color="auto"/>
                                                                                            <w:left w:val="none" w:sz="0" w:space="0" w:color="auto"/>
                                                                                            <w:bottom w:val="none" w:sz="0" w:space="0" w:color="auto"/>
                                                                                            <w:right w:val="none" w:sz="0" w:space="0" w:color="auto"/>
                                                                                          </w:divBdr>
                                                                                          <w:divsChild>
                                                                                            <w:div w:id="1459301756">
                                                                                              <w:marLeft w:val="0"/>
                                                                                              <w:marRight w:val="0"/>
                                                                                              <w:marTop w:val="0"/>
                                                                                              <w:marBottom w:val="0"/>
                                                                                              <w:divBdr>
                                                                                                <w:top w:val="none" w:sz="0" w:space="0" w:color="auto"/>
                                                                                                <w:left w:val="none" w:sz="0" w:space="0" w:color="auto"/>
                                                                                                <w:bottom w:val="none" w:sz="0" w:space="0" w:color="auto"/>
                                                                                                <w:right w:val="none" w:sz="0" w:space="0" w:color="auto"/>
                                                                                              </w:divBdr>
                                                                                              <w:divsChild>
                                                                                                <w:div w:id="225533449">
                                                                                                  <w:marLeft w:val="0"/>
                                                                                                  <w:marRight w:val="0"/>
                                                                                                  <w:marTop w:val="0"/>
                                                                                                  <w:marBottom w:val="0"/>
                                                                                                  <w:divBdr>
                                                                                                    <w:top w:val="none" w:sz="0" w:space="0" w:color="auto"/>
                                                                                                    <w:left w:val="none" w:sz="0" w:space="0" w:color="auto"/>
                                                                                                    <w:bottom w:val="none" w:sz="0" w:space="0" w:color="auto"/>
                                                                                                    <w:right w:val="none" w:sz="0" w:space="0" w:color="auto"/>
                                                                                                  </w:divBdr>
                                                                                                  <w:divsChild>
                                                                                                    <w:div w:id="2063824531">
                                                                                                      <w:marLeft w:val="0"/>
                                                                                                      <w:marRight w:val="0"/>
                                                                                                      <w:marTop w:val="0"/>
                                                                                                      <w:marBottom w:val="0"/>
                                                                                                      <w:divBdr>
                                                                                                        <w:top w:val="none" w:sz="0" w:space="0" w:color="auto"/>
                                                                                                        <w:left w:val="none" w:sz="0" w:space="0" w:color="auto"/>
                                                                                                        <w:bottom w:val="none" w:sz="0" w:space="0" w:color="auto"/>
                                                                                                        <w:right w:val="none" w:sz="0" w:space="0" w:color="auto"/>
                                                                                                      </w:divBdr>
                                                                                                      <w:divsChild>
                                                                                                        <w:div w:id="1198742060">
                                                                                                          <w:marLeft w:val="0"/>
                                                                                                          <w:marRight w:val="0"/>
                                                                                                          <w:marTop w:val="0"/>
                                                                                                          <w:marBottom w:val="0"/>
                                                                                                          <w:divBdr>
                                                                                                            <w:top w:val="none" w:sz="0" w:space="0" w:color="auto"/>
                                                                                                            <w:left w:val="none" w:sz="0" w:space="0" w:color="auto"/>
                                                                                                            <w:bottom w:val="none" w:sz="0" w:space="0" w:color="auto"/>
                                                                                                            <w:right w:val="none" w:sz="0" w:space="0" w:color="auto"/>
                                                                                                          </w:divBdr>
                                                                                                          <w:divsChild>
                                                                                                            <w:div w:id="1144665476">
                                                                                                              <w:marLeft w:val="0"/>
                                                                                                              <w:marRight w:val="0"/>
                                                                                                              <w:marTop w:val="0"/>
                                                                                                              <w:marBottom w:val="0"/>
                                                                                                              <w:divBdr>
                                                                                                                <w:top w:val="none" w:sz="0" w:space="0" w:color="auto"/>
                                                                                                                <w:left w:val="none" w:sz="0" w:space="0" w:color="auto"/>
                                                                                                                <w:bottom w:val="none" w:sz="0" w:space="0" w:color="auto"/>
                                                                                                                <w:right w:val="none" w:sz="0" w:space="0" w:color="auto"/>
                                                                                                              </w:divBdr>
                                                                                                              <w:divsChild>
                                                                                                                <w:div w:id="304235683">
                                                                                                                  <w:marLeft w:val="0"/>
                                                                                                                  <w:marRight w:val="0"/>
                                                                                                                  <w:marTop w:val="0"/>
                                                                                                                  <w:marBottom w:val="0"/>
                                                                                                                  <w:divBdr>
                                                                                                                    <w:top w:val="none" w:sz="0" w:space="0" w:color="auto"/>
                                                                                                                    <w:left w:val="none" w:sz="0" w:space="0" w:color="auto"/>
                                                                                                                    <w:bottom w:val="none" w:sz="0" w:space="0" w:color="auto"/>
                                                                                                                    <w:right w:val="none" w:sz="0" w:space="0" w:color="auto"/>
                                                                                                                  </w:divBdr>
                                                                                                                  <w:divsChild>
                                                                                                                    <w:div w:id="1898391199">
                                                                                                                      <w:marLeft w:val="0"/>
                                                                                                                      <w:marRight w:val="0"/>
                                                                                                                      <w:marTop w:val="0"/>
                                                                                                                      <w:marBottom w:val="0"/>
                                                                                                                      <w:divBdr>
                                                                                                                        <w:top w:val="none" w:sz="0" w:space="0" w:color="auto"/>
                                                                                                                        <w:left w:val="none" w:sz="0" w:space="0" w:color="auto"/>
                                                                                                                        <w:bottom w:val="none" w:sz="0" w:space="0" w:color="auto"/>
                                                                                                                        <w:right w:val="none" w:sz="0" w:space="0" w:color="auto"/>
                                                                                                                      </w:divBdr>
                                                                                                                      <w:divsChild>
                                                                                                                        <w:div w:id="1128284480">
                                                                                                                          <w:marLeft w:val="0"/>
                                                                                                                          <w:marRight w:val="0"/>
                                                                                                                          <w:marTop w:val="0"/>
                                                                                                                          <w:marBottom w:val="0"/>
                                                                                                                          <w:divBdr>
                                                                                                                            <w:top w:val="none" w:sz="0" w:space="0" w:color="auto"/>
                                                                                                                            <w:left w:val="none" w:sz="0" w:space="0" w:color="auto"/>
                                                                                                                            <w:bottom w:val="none" w:sz="0" w:space="0" w:color="auto"/>
                                                                                                                            <w:right w:val="none" w:sz="0" w:space="0" w:color="auto"/>
                                                                                                                          </w:divBdr>
                                                                                                                          <w:divsChild>
                                                                                                                            <w:div w:id="1384984888">
                                                                                                                              <w:marLeft w:val="0"/>
                                                                                                                              <w:marRight w:val="0"/>
                                                                                                                              <w:marTop w:val="0"/>
                                                                                                                              <w:marBottom w:val="0"/>
                                                                                                                              <w:divBdr>
                                                                                                                                <w:top w:val="none" w:sz="0" w:space="0" w:color="auto"/>
                                                                                                                                <w:left w:val="none" w:sz="0" w:space="0" w:color="auto"/>
                                                                                                                                <w:bottom w:val="none" w:sz="0" w:space="0" w:color="auto"/>
                                                                                                                                <w:right w:val="none" w:sz="0" w:space="0" w:color="auto"/>
                                                                                                                              </w:divBdr>
                                                                                                                              <w:divsChild>
                                                                                                                                <w:div w:id="792136984">
                                                                                                                                  <w:marLeft w:val="0"/>
                                                                                                                                  <w:marRight w:val="0"/>
                                                                                                                                  <w:marTop w:val="0"/>
                                                                                                                                  <w:marBottom w:val="0"/>
                                                                                                                                  <w:divBdr>
                                                                                                                                    <w:top w:val="none" w:sz="0" w:space="0" w:color="auto"/>
                                                                                                                                    <w:left w:val="none" w:sz="0" w:space="0" w:color="auto"/>
                                                                                                                                    <w:bottom w:val="none" w:sz="0" w:space="0" w:color="auto"/>
                                                                                                                                    <w:right w:val="none" w:sz="0" w:space="0" w:color="auto"/>
                                                                                                                                  </w:divBdr>
                                                                                                                                  <w:divsChild>
                                                                                                                                    <w:div w:id="408623629">
                                                                                                                                      <w:marLeft w:val="0"/>
                                                                                                                                      <w:marRight w:val="0"/>
                                                                                                                                      <w:marTop w:val="0"/>
                                                                                                                                      <w:marBottom w:val="0"/>
                                                                                                                                      <w:divBdr>
                                                                                                                                        <w:top w:val="none" w:sz="0" w:space="0" w:color="auto"/>
                                                                                                                                        <w:left w:val="none" w:sz="0" w:space="0" w:color="auto"/>
                                                                                                                                        <w:bottom w:val="none" w:sz="0" w:space="0" w:color="auto"/>
                                                                                                                                        <w:right w:val="none" w:sz="0" w:space="0" w:color="auto"/>
                                                                                                                                      </w:divBdr>
                                                                                                                                      <w:divsChild>
                                                                                                                                        <w:div w:id="182549736">
                                                                                                                                          <w:marLeft w:val="0"/>
                                                                                                                                          <w:marRight w:val="0"/>
                                                                                                                                          <w:marTop w:val="0"/>
                                                                                                                                          <w:marBottom w:val="0"/>
                                                                                                                                          <w:divBdr>
                                                                                                                                            <w:top w:val="none" w:sz="0" w:space="0" w:color="auto"/>
                                                                                                                                            <w:left w:val="none" w:sz="0" w:space="0" w:color="auto"/>
                                                                                                                                            <w:bottom w:val="none" w:sz="0" w:space="0" w:color="auto"/>
                                                                                                                                            <w:right w:val="none" w:sz="0" w:space="0" w:color="auto"/>
                                                                                                                                          </w:divBdr>
                                                                                                                                          <w:divsChild>
                                                                                                                                            <w:div w:id="2013019784">
                                                                                                                                              <w:marLeft w:val="0"/>
                                                                                                                                              <w:marRight w:val="0"/>
                                                                                                                                              <w:marTop w:val="0"/>
                                                                                                                                              <w:marBottom w:val="0"/>
                                                                                                                                              <w:divBdr>
                                                                                                                                                <w:top w:val="none" w:sz="0" w:space="0" w:color="auto"/>
                                                                                                                                                <w:left w:val="none" w:sz="0" w:space="0" w:color="auto"/>
                                                                                                                                                <w:bottom w:val="none" w:sz="0" w:space="0" w:color="auto"/>
                                                                                                                                                <w:right w:val="none" w:sz="0" w:space="0" w:color="auto"/>
                                                                                                                                              </w:divBdr>
                                                                                                                                              <w:divsChild>
                                                                                                                                                <w:div w:id="427847384">
                                                                                                                                                  <w:marLeft w:val="0"/>
                                                                                                                                                  <w:marRight w:val="0"/>
                                                                                                                                                  <w:marTop w:val="0"/>
                                                                                                                                                  <w:marBottom w:val="0"/>
                                                                                                                                                  <w:divBdr>
                                                                                                                                                    <w:top w:val="none" w:sz="0" w:space="0" w:color="auto"/>
                                                                                                                                                    <w:left w:val="none" w:sz="0" w:space="0" w:color="auto"/>
                                                                                                                                                    <w:bottom w:val="none" w:sz="0" w:space="0" w:color="auto"/>
                                                                                                                                                    <w:right w:val="none" w:sz="0" w:space="0" w:color="auto"/>
                                                                                                                                                  </w:divBdr>
                                                                                                                                                  <w:divsChild>
                                                                                                                                                    <w:div w:id="1533300537">
                                                                                                                                                      <w:marLeft w:val="0"/>
                                                                                                                                                      <w:marRight w:val="0"/>
                                                                                                                                                      <w:marTop w:val="0"/>
                                                                                                                                                      <w:marBottom w:val="0"/>
                                                                                                                                                      <w:divBdr>
                                                                                                                                                        <w:top w:val="none" w:sz="0" w:space="0" w:color="auto"/>
                                                                                                                                                        <w:left w:val="none" w:sz="0" w:space="0" w:color="auto"/>
                                                                                                                                                        <w:bottom w:val="none" w:sz="0" w:space="0" w:color="auto"/>
                                                                                                                                                        <w:right w:val="none" w:sz="0" w:space="0" w:color="auto"/>
                                                                                                                                                      </w:divBdr>
                                                                                                                                                      <w:divsChild>
                                                                                                                                                        <w:div w:id="2029285404">
                                                                                                                                                          <w:marLeft w:val="0"/>
                                                                                                                                                          <w:marRight w:val="0"/>
                                                                                                                                                          <w:marTop w:val="0"/>
                                                                                                                                                          <w:marBottom w:val="0"/>
                                                                                                                                                          <w:divBdr>
                                                                                                                                                            <w:top w:val="none" w:sz="0" w:space="0" w:color="auto"/>
                                                                                                                                                            <w:left w:val="none" w:sz="0" w:space="0" w:color="auto"/>
                                                                                                                                                            <w:bottom w:val="none" w:sz="0" w:space="0" w:color="auto"/>
                                                                                                                                                            <w:right w:val="none" w:sz="0" w:space="0" w:color="auto"/>
                                                                                                                                                          </w:divBdr>
                                                                                                                                                          <w:divsChild>
                                                                                                                                                            <w:div w:id="1259213852">
                                                                                                                                                              <w:marLeft w:val="0"/>
                                                                                                                                                              <w:marRight w:val="0"/>
                                                                                                                                                              <w:marTop w:val="0"/>
                                                                                                                                                              <w:marBottom w:val="0"/>
                                                                                                                                                              <w:divBdr>
                                                                                                                                                                <w:top w:val="none" w:sz="0" w:space="0" w:color="auto"/>
                                                                                                                                                                <w:left w:val="none" w:sz="0" w:space="0" w:color="auto"/>
                                                                                                                                                                <w:bottom w:val="none" w:sz="0" w:space="0" w:color="auto"/>
                                                                                                                                                                <w:right w:val="none" w:sz="0" w:space="0" w:color="auto"/>
                                                                                                                                                              </w:divBdr>
                                                                                                                                                              <w:divsChild>
                                                                                                                                                                <w:div w:id="771509389">
                                                                                                                                                                  <w:marLeft w:val="0"/>
                                                                                                                                                                  <w:marRight w:val="0"/>
                                                                                                                                                                  <w:marTop w:val="0"/>
                                                                                                                                                                  <w:marBottom w:val="0"/>
                                                                                                                                                                  <w:divBdr>
                                                                                                                                                                    <w:top w:val="none" w:sz="0" w:space="0" w:color="auto"/>
                                                                                                                                                                    <w:left w:val="none" w:sz="0" w:space="0" w:color="auto"/>
                                                                                                                                                                    <w:bottom w:val="none" w:sz="0" w:space="0" w:color="auto"/>
                                                                                                                                                                    <w:right w:val="none" w:sz="0" w:space="0" w:color="auto"/>
                                                                                                                                                                  </w:divBdr>
                                                                                                                                                                  <w:divsChild>
                                                                                                                                                                    <w:div w:id="352264523">
                                                                                                                                                                      <w:marLeft w:val="0"/>
                                                                                                                                                                      <w:marRight w:val="0"/>
                                                                                                                                                                      <w:marTop w:val="0"/>
                                                                                                                                                                      <w:marBottom w:val="0"/>
                                                                                                                                                                      <w:divBdr>
                                                                                                                                                                        <w:top w:val="none" w:sz="0" w:space="0" w:color="auto"/>
                                                                                                                                                                        <w:left w:val="none" w:sz="0" w:space="0" w:color="auto"/>
                                                                                                                                                                        <w:bottom w:val="none" w:sz="0" w:space="0" w:color="auto"/>
                                                                                                                                                                        <w:right w:val="none" w:sz="0" w:space="0" w:color="auto"/>
                                                                                                                                                                      </w:divBdr>
                                                                                                                                                                      <w:divsChild>
                                                                                                                                                                        <w:div w:id="557782080">
                                                                                                                                                                          <w:marLeft w:val="0"/>
                                                                                                                                                                          <w:marRight w:val="0"/>
                                                                                                                                                                          <w:marTop w:val="0"/>
                                                                                                                                                                          <w:marBottom w:val="0"/>
                                                                                                                                                                          <w:divBdr>
                                                                                                                                                                            <w:top w:val="none" w:sz="0" w:space="0" w:color="auto"/>
                                                                                                                                                                            <w:left w:val="none" w:sz="0" w:space="0" w:color="auto"/>
                                                                                                                                                                            <w:bottom w:val="none" w:sz="0" w:space="0" w:color="auto"/>
                                                                                                                                                                            <w:right w:val="none" w:sz="0" w:space="0" w:color="auto"/>
                                                                                                                                                                          </w:divBdr>
                                                                                                                                                                          <w:divsChild>
                                                                                                                                                                            <w:div w:id="1619139813">
                                                                                                                                                                              <w:marLeft w:val="0"/>
                                                                                                                                                                              <w:marRight w:val="0"/>
                                                                                                                                                                              <w:marTop w:val="0"/>
                                                                                                                                                                              <w:marBottom w:val="0"/>
                                                                                                                                                                              <w:divBdr>
                                                                                                                                                                                <w:top w:val="none" w:sz="0" w:space="0" w:color="auto"/>
                                                                                                                                                                                <w:left w:val="none" w:sz="0" w:space="0" w:color="auto"/>
                                                                                                                                                                                <w:bottom w:val="none" w:sz="0" w:space="0" w:color="auto"/>
                                                                                                                                                                                <w:right w:val="none" w:sz="0" w:space="0" w:color="auto"/>
                                                                                                                                                                              </w:divBdr>
                                                                                                                                                                              <w:divsChild>
                                                                                                                                                                                <w:div w:id="1551918998">
                                                                                                                                                                                  <w:marLeft w:val="0"/>
                                                                                                                                                                                  <w:marRight w:val="0"/>
                                                                                                                                                                                  <w:marTop w:val="0"/>
                                                                                                                                                                                  <w:marBottom w:val="0"/>
                                                                                                                                                                                  <w:divBdr>
                                                                                                                                                                                    <w:top w:val="none" w:sz="0" w:space="0" w:color="auto"/>
                                                                                                                                                                                    <w:left w:val="none" w:sz="0" w:space="0" w:color="auto"/>
                                                                                                                                                                                    <w:bottom w:val="none" w:sz="0" w:space="0" w:color="auto"/>
                                                                                                                                                                                    <w:right w:val="none" w:sz="0" w:space="0" w:color="auto"/>
                                                                                                                                                                                  </w:divBdr>
                                                                                                                                                                                  <w:divsChild>
                                                                                                                                                                                    <w:div w:id="783305992">
                                                                                                                                                                                      <w:marLeft w:val="0"/>
                                                                                                                                                                                      <w:marRight w:val="0"/>
                                                                                                                                                                                      <w:marTop w:val="0"/>
                                                                                                                                                                                      <w:marBottom w:val="0"/>
                                                                                                                                                                                      <w:divBdr>
                                                                                                                                                                                        <w:top w:val="none" w:sz="0" w:space="0" w:color="auto"/>
                                                                                                                                                                                        <w:left w:val="none" w:sz="0" w:space="0" w:color="auto"/>
                                                                                                                                                                                        <w:bottom w:val="none" w:sz="0" w:space="0" w:color="auto"/>
                                                                                                                                                                                        <w:right w:val="none" w:sz="0" w:space="0" w:color="auto"/>
                                                                                                                                                                                      </w:divBdr>
                                                                                                                                                                                      <w:divsChild>
                                                                                                                                                                                        <w:div w:id="1066101508">
                                                                                                                                                                                          <w:marLeft w:val="0"/>
                                                                                                                                                                                          <w:marRight w:val="0"/>
                                                                                                                                                                                          <w:marTop w:val="0"/>
                                                                                                                                                                                          <w:marBottom w:val="0"/>
                                                                                                                                                                                          <w:divBdr>
                                                                                                                                                                                            <w:top w:val="none" w:sz="0" w:space="0" w:color="auto"/>
                                                                                                                                                                                            <w:left w:val="none" w:sz="0" w:space="0" w:color="auto"/>
                                                                                                                                                                                            <w:bottom w:val="none" w:sz="0" w:space="0" w:color="auto"/>
                                                                                                                                                                                            <w:right w:val="none" w:sz="0" w:space="0" w:color="auto"/>
                                                                                                                                                                                          </w:divBdr>
                                                                                                                                                                                          <w:divsChild>
                                                                                                                                                                                            <w:div w:id="1762919720">
                                                                                                                                                                                              <w:marLeft w:val="0"/>
                                                                                                                                                                                              <w:marRight w:val="0"/>
                                                                                                                                                                                              <w:marTop w:val="0"/>
                                                                                                                                                                                              <w:marBottom w:val="0"/>
                                                                                                                                                                                              <w:divBdr>
                                                                                                                                                                                                <w:top w:val="none" w:sz="0" w:space="0" w:color="auto"/>
                                                                                                                                                                                                <w:left w:val="none" w:sz="0" w:space="0" w:color="auto"/>
                                                                                                                                                                                                <w:bottom w:val="none" w:sz="0" w:space="0" w:color="auto"/>
                                                                                                                                                                                                <w:right w:val="none" w:sz="0" w:space="0" w:color="auto"/>
                                                                                                                                                                                              </w:divBdr>
                                                                                                                                                                                              <w:divsChild>
                                                                                                                                                                                                <w:div w:id="1886402715">
                                                                                                                                                                                                  <w:marLeft w:val="0"/>
                                                                                                                                                                                                  <w:marRight w:val="0"/>
                                                                                                                                                                                                  <w:marTop w:val="0"/>
                                                                                                                                                                                                  <w:marBottom w:val="0"/>
                                                                                                                                                                                                  <w:divBdr>
                                                                                                                                                                                                    <w:top w:val="none" w:sz="0" w:space="0" w:color="auto"/>
                                                                                                                                                                                                    <w:left w:val="none" w:sz="0" w:space="0" w:color="auto"/>
                                                                                                                                                                                                    <w:bottom w:val="none" w:sz="0" w:space="0" w:color="auto"/>
                                                                                                                                                                                                    <w:right w:val="none" w:sz="0" w:space="0" w:color="auto"/>
                                                                                                                                                                                                  </w:divBdr>
                                                                                                                                                                                                  <w:divsChild>
                                                                                                                                                                                                    <w:div w:id="1430275023">
                                                                                                                                                                                                      <w:marLeft w:val="0"/>
                                                                                                                                                                                                      <w:marRight w:val="0"/>
                                                                                                                                                                                                      <w:marTop w:val="0"/>
                                                                                                                                                                                                      <w:marBottom w:val="0"/>
                                                                                                                                                                                                      <w:divBdr>
                                                                                                                                                                                                        <w:top w:val="none" w:sz="0" w:space="0" w:color="auto"/>
                                                                                                                                                                                                        <w:left w:val="none" w:sz="0" w:space="0" w:color="auto"/>
                                                                                                                                                                                                        <w:bottom w:val="none" w:sz="0" w:space="0" w:color="auto"/>
                                                                                                                                                                                                        <w:right w:val="none" w:sz="0" w:space="0" w:color="auto"/>
                                                                                                                                                                                                      </w:divBdr>
                                                                                                                                                                                                      <w:divsChild>
                                                                                                                                                                                                        <w:div w:id="1937053782">
                                                                                                                                                                                                          <w:marLeft w:val="0"/>
                                                                                                                                                                                                          <w:marRight w:val="0"/>
                                                                                                                                                                                                          <w:marTop w:val="0"/>
                                                                                                                                                                                                          <w:marBottom w:val="0"/>
                                                                                                                                                                                                          <w:divBdr>
                                                                                                                                                                                                            <w:top w:val="none" w:sz="0" w:space="0" w:color="auto"/>
                                                                                                                                                                                                            <w:left w:val="none" w:sz="0" w:space="0" w:color="auto"/>
                                                                                                                                                                                                            <w:bottom w:val="none" w:sz="0" w:space="0" w:color="auto"/>
                                                                                                                                                                                                            <w:right w:val="none" w:sz="0" w:space="0" w:color="auto"/>
                                                                                                                                                                                                          </w:divBdr>
                                                                                                                                                                                                          <w:divsChild>
                                                                                                                                                                                                            <w:div w:id="1929727314">
                                                                                                                                                                                                              <w:marLeft w:val="0"/>
                                                                                                                                                                                                              <w:marRight w:val="0"/>
                                                                                                                                                                                                              <w:marTop w:val="0"/>
                                                                                                                                                                                                              <w:marBottom w:val="0"/>
                                                                                                                                                                                                              <w:divBdr>
                                                                                                                                                                                                                <w:top w:val="none" w:sz="0" w:space="0" w:color="auto"/>
                                                                                                                                                                                                                <w:left w:val="none" w:sz="0" w:space="0" w:color="auto"/>
                                                                                                                                                                                                                <w:bottom w:val="none" w:sz="0" w:space="0" w:color="auto"/>
                                                                                                                                                                                                                <w:right w:val="none" w:sz="0" w:space="0" w:color="auto"/>
                                                                                                                                                                                                              </w:divBdr>
                                                                                                                                                                                                              <w:divsChild>
                                                                                                                                                                                                                <w:div w:id="305088516">
                                                                                                                                                                                                                  <w:marLeft w:val="0"/>
                                                                                                                                                                                                                  <w:marRight w:val="0"/>
                                                                                                                                                                                                                  <w:marTop w:val="0"/>
                                                                                                                                                                                                                  <w:marBottom w:val="0"/>
                                                                                                                                                                                                                  <w:divBdr>
                                                                                                                                                                                                                    <w:top w:val="none" w:sz="0" w:space="0" w:color="auto"/>
                                                                                                                                                                                                                    <w:left w:val="none" w:sz="0" w:space="0" w:color="auto"/>
                                                                                                                                                                                                                    <w:bottom w:val="none" w:sz="0" w:space="0" w:color="auto"/>
                                                                                                                                                                                                                    <w:right w:val="none" w:sz="0" w:space="0" w:color="auto"/>
                                                                                                                                                                                                                  </w:divBdr>
                                                                                                                                                                                                                  <w:divsChild>
                                                                                                                                                                                                                    <w:div w:id="226501967">
                                                                                                                                                                                                                      <w:marLeft w:val="0"/>
                                                                                                                                                                                                                      <w:marRight w:val="0"/>
                                                                                                                                                                                                                      <w:marTop w:val="0"/>
                                                                                                                                                                                                                      <w:marBottom w:val="0"/>
                                                                                                                                                                                                                      <w:divBdr>
                                                                                                                                                                                                                        <w:top w:val="none" w:sz="0" w:space="0" w:color="auto"/>
                                                                                                                                                                                                                        <w:left w:val="none" w:sz="0" w:space="0" w:color="auto"/>
                                                                                                                                                                                                                        <w:bottom w:val="none" w:sz="0" w:space="0" w:color="auto"/>
                                                                                                                                                                                                                        <w:right w:val="none" w:sz="0" w:space="0" w:color="auto"/>
                                                                                                                                                                                                                      </w:divBdr>
                                                                                                                                                                                                                      <w:divsChild>
                                                                                                                                                                                                                        <w:div w:id="2006202810">
                                                                                                                                                                                                                          <w:marLeft w:val="0"/>
                                                                                                                                                                                                                          <w:marRight w:val="0"/>
                                                                                                                                                                                                                          <w:marTop w:val="0"/>
                                                                                                                                                                                                                          <w:marBottom w:val="0"/>
                                                                                                                                                                                                                          <w:divBdr>
                                                                                                                                                                                                                            <w:top w:val="none" w:sz="0" w:space="0" w:color="auto"/>
                                                                                                                                                                                                                            <w:left w:val="none" w:sz="0" w:space="0" w:color="auto"/>
                                                                                                                                                                                                                            <w:bottom w:val="none" w:sz="0" w:space="0" w:color="auto"/>
                                                                                                                                                                                                                            <w:right w:val="none" w:sz="0" w:space="0" w:color="auto"/>
                                                                                                                                                                                                                          </w:divBdr>
                                                                                                                                                                                                                          <w:divsChild>
                                                                                                                                                                                                                            <w:div w:id="359018393">
                                                                                                                                                                                                                              <w:marLeft w:val="0"/>
                                                                                                                                                                                                                              <w:marRight w:val="0"/>
                                                                                                                                                                                                                              <w:marTop w:val="0"/>
                                                                                                                                                                                                                              <w:marBottom w:val="0"/>
                                                                                                                                                                                                                              <w:divBdr>
                                                                                                                                                                                                                                <w:top w:val="none" w:sz="0" w:space="0" w:color="auto"/>
                                                                                                                                                                                                                                <w:left w:val="none" w:sz="0" w:space="0" w:color="auto"/>
                                                                                                                                                                                                                                <w:bottom w:val="none" w:sz="0" w:space="0" w:color="auto"/>
                                                                                                                                                                                                                                <w:right w:val="none" w:sz="0" w:space="0" w:color="auto"/>
                                                                                                                                                                                                                              </w:divBdr>
                                                                                                                                                                                                                              <w:divsChild>
                                                                                                                                                                                                                                <w:div w:id="1600403779">
                                                                                                                                                                                                                                  <w:marLeft w:val="0"/>
                                                                                                                                                                                                                                  <w:marRight w:val="0"/>
                                                                                                                                                                                                                                  <w:marTop w:val="0"/>
                                                                                                                                                                                                                                  <w:marBottom w:val="0"/>
                                                                                                                                                                                                                                  <w:divBdr>
                                                                                                                                                                                                                                    <w:top w:val="none" w:sz="0" w:space="0" w:color="auto"/>
                                                                                                                                                                                                                                    <w:left w:val="none" w:sz="0" w:space="0" w:color="auto"/>
                                                                                                                                                                                                                                    <w:bottom w:val="none" w:sz="0" w:space="0" w:color="auto"/>
                                                                                                                                                                                                                                    <w:right w:val="none" w:sz="0" w:space="0" w:color="auto"/>
                                                                                                                                                                                                                                  </w:divBdr>
                                                                                                                                                                                                                                  <w:divsChild>
                                                                                                                                                                                                                                    <w:div w:id="603877038">
                                                                                                                                                                                                                                      <w:marLeft w:val="0"/>
                                                                                                                                                                                                                                      <w:marRight w:val="0"/>
                                                                                                                                                                                                                                      <w:marTop w:val="0"/>
                                                                                                                                                                                                                                      <w:marBottom w:val="0"/>
                                                                                                                                                                                                                                      <w:divBdr>
                                                                                                                                                                                                                                        <w:top w:val="none" w:sz="0" w:space="0" w:color="auto"/>
                                                                                                                                                                                                                                        <w:left w:val="none" w:sz="0" w:space="0" w:color="auto"/>
                                                                                                                                                                                                                                        <w:bottom w:val="none" w:sz="0" w:space="0" w:color="auto"/>
                                                                                                                                                                                                                                        <w:right w:val="none" w:sz="0" w:space="0" w:color="auto"/>
                                                                                                                                                                                                                                      </w:divBdr>
                                                                                                                                                                                                                                      <w:divsChild>
                                                                                                                                                                                                                                        <w:div w:id="1688217026">
                                                                                                                                                                                                                                          <w:marLeft w:val="0"/>
                                                                                                                                                                                                                                          <w:marRight w:val="0"/>
                                                                                                                                                                                                                                          <w:marTop w:val="0"/>
                                                                                                                                                                                                                                          <w:marBottom w:val="0"/>
                                                                                                                                                                                                                                          <w:divBdr>
                                                                                                                                                                                                                                            <w:top w:val="none" w:sz="0" w:space="0" w:color="auto"/>
                                                                                                                                                                                                                                            <w:left w:val="none" w:sz="0" w:space="0" w:color="auto"/>
                                                                                                                                                                                                                                            <w:bottom w:val="none" w:sz="0" w:space="0" w:color="auto"/>
                                                                                                                                                                                                                                            <w:right w:val="none" w:sz="0" w:space="0" w:color="auto"/>
                                                                                                                                                                                                                                          </w:divBdr>
                                                                                                                                                                                                                                          <w:divsChild>
                                                                                                                                                                                                                                            <w:div w:id="1361591363">
                                                                                                                                                                                                                                              <w:marLeft w:val="0"/>
                                                                                                                                                                                                                                              <w:marRight w:val="0"/>
                                                                                                                                                                                                                                              <w:marTop w:val="0"/>
                                                                                                                                                                                                                                              <w:marBottom w:val="0"/>
                                                                                                                                                                                                                                              <w:divBdr>
                                                                                                                                                                                                                                                <w:top w:val="none" w:sz="0" w:space="0" w:color="auto"/>
                                                                                                                                                                                                                                                <w:left w:val="none" w:sz="0" w:space="0" w:color="auto"/>
                                                                                                                                                                                                                                                <w:bottom w:val="none" w:sz="0" w:space="0" w:color="auto"/>
                                                                                                                                                                                                                                                <w:right w:val="none" w:sz="0" w:space="0" w:color="auto"/>
                                                                                                                                                                                                                                              </w:divBdr>
                                                                                                                                                                                                                                              <w:divsChild>
                                                                                                                                                                                                                                                <w:div w:id="2029015386">
                                                                                                                                                                                                                                                  <w:marLeft w:val="0"/>
                                                                                                                                                                                                                                                  <w:marRight w:val="0"/>
                                                                                                                                                                                                                                                  <w:marTop w:val="0"/>
                                                                                                                                                                                                                                                  <w:marBottom w:val="0"/>
                                                                                                                                                                                                                                                  <w:divBdr>
                                                                                                                                                                                                                                                    <w:top w:val="none" w:sz="0" w:space="0" w:color="auto"/>
                                                                                                                                                                                                                                                    <w:left w:val="none" w:sz="0" w:space="0" w:color="auto"/>
                                                                                                                                                                                                                                                    <w:bottom w:val="none" w:sz="0" w:space="0" w:color="auto"/>
                                                                                                                                                                                                                                                    <w:right w:val="none" w:sz="0" w:space="0" w:color="auto"/>
                                                                                                                                                                                                                                                  </w:divBdr>
                                                                                                                                                                                                                                                  <w:divsChild>
                                                                                                                                                                                                                                                    <w:div w:id="897325690">
                                                                                                                                                                                                                                                      <w:marLeft w:val="0"/>
                                                                                                                                                                                                                                                      <w:marRight w:val="0"/>
                                                                                                                                                                                                                                                      <w:marTop w:val="0"/>
                                                                                                                                                                                                                                                      <w:marBottom w:val="0"/>
                                                                                                                                                                                                                                                      <w:divBdr>
                                                                                                                                                                                                                                                        <w:top w:val="none" w:sz="0" w:space="0" w:color="auto"/>
                                                                                                                                                                                                                                                        <w:left w:val="none" w:sz="0" w:space="0" w:color="auto"/>
                                                                                                                                                                                                                                                        <w:bottom w:val="none" w:sz="0" w:space="0" w:color="auto"/>
                                                                                                                                                                                                                                                        <w:right w:val="none" w:sz="0" w:space="0" w:color="auto"/>
                                                                                                                                                                                                                                                      </w:divBdr>
                                                                                                                                                                                                                                                      <w:divsChild>
                                                                                                                                                                                                                                                        <w:div w:id="1537809545">
                                                                                                                                                                                                                                                          <w:marLeft w:val="0"/>
                                                                                                                                                                                                                                                          <w:marRight w:val="0"/>
                                                                                                                                                                                                                                                          <w:marTop w:val="0"/>
                                                                                                                                                                                                                                                          <w:marBottom w:val="0"/>
                                                                                                                                                                                                                                                          <w:divBdr>
                                                                                                                                                                                                                                                            <w:top w:val="none" w:sz="0" w:space="0" w:color="auto"/>
                                                                                                                                                                                                                                                            <w:left w:val="none" w:sz="0" w:space="0" w:color="auto"/>
                                                                                                                                                                                                                                                            <w:bottom w:val="none" w:sz="0" w:space="0" w:color="auto"/>
                                                                                                                                                                                                                                                            <w:right w:val="none" w:sz="0" w:space="0" w:color="auto"/>
                                                                                                                                                                                                                                                          </w:divBdr>
                                                                                                                                                                                                                                                          <w:divsChild>
                                                                                                                                                                                                                                                            <w:div w:id="1601522614">
                                                                                                                                                                                                                                                              <w:marLeft w:val="0"/>
                                                                                                                                                                                                                                                              <w:marRight w:val="0"/>
                                                                                                                                                                                                                                                              <w:marTop w:val="0"/>
                                                                                                                                                                                                                                                              <w:marBottom w:val="0"/>
                                                                                                                                                                                                                                                              <w:divBdr>
                                                                                                                                                                                                                                                                <w:top w:val="none" w:sz="0" w:space="0" w:color="auto"/>
                                                                                                                                                                                                                                                                <w:left w:val="none" w:sz="0" w:space="0" w:color="auto"/>
                                                                                                                                                                                                                                                                <w:bottom w:val="none" w:sz="0" w:space="0" w:color="auto"/>
                                                                                                                                                                                                                                                                <w:right w:val="none" w:sz="0" w:space="0" w:color="auto"/>
                                                                                                                                                                                                                                                              </w:divBdr>
                                                                                                                                                                                                                                                              <w:divsChild>
                                                                                                                                                                                                                                                                <w:div w:id="2076463473">
                                                                                                                                                                                                                                                                  <w:marLeft w:val="0"/>
                                                                                                                                                                                                                                                                  <w:marRight w:val="0"/>
                                                                                                                                                                                                                                                                  <w:marTop w:val="0"/>
                                                                                                                                                                                                                                                                  <w:marBottom w:val="0"/>
                                                                                                                                                                                                                                                                  <w:divBdr>
                                                                                                                                                                                                                                                                    <w:top w:val="none" w:sz="0" w:space="0" w:color="auto"/>
                                                                                                                                                                                                                                                                    <w:left w:val="none" w:sz="0" w:space="0" w:color="auto"/>
                                                                                                                                                                                                                                                                    <w:bottom w:val="none" w:sz="0" w:space="0" w:color="auto"/>
                                                                                                                                                                                                                                                                    <w:right w:val="none" w:sz="0" w:space="0" w:color="auto"/>
                                                                                                                                                                                                                                                                  </w:divBdr>
                                                                                                                                                                                                                                                                  <w:divsChild>
                                                                                                                                                                                                                                                                    <w:div w:id="2146503581">
                                                                                                                                                                                                                                                                      <w:marLeft w:val="0"/>
                                                                                                                                                                                                                                                                      <w:marRight w:val="0"/>
                                                                                                                                                                                                                                                                      <w:marTop w:val="0"/>
                                                                                                                                                                                                                                                                      <w:marBottom w:val="0"/>
                                                                                                                                                                                                                                                                      <w:divBdr>
                                                                                                                                                                                                                                                                        <w:top w:val="none" w:sz="0" w:space="0" w:color="auto"/>
                                                                                                                                                                                                                                                                        <w:left w:val="none" w:sz="0" w:space="0" w:color="auto"/>
                                                                                                                                                                                                                                                                        <w:bottom w:val="none" w:sz="0" w:space="0" w:color="auto"/>
                                                                                                                                                                                                                                                                        <w:right w:val="none" w:sz="0" w:space="0" w:color="auto"/>
                                                                                                                                                                                                                                                                      </w:divBdr>
                                                                                                                                                                                                                                                                      <w:divsChild>
                                                                                                                                                                                                                                                                        <w:div w:id="536241290">
                                                                                                                                                                                                                                                                          <w:marLeft w:val="0"/>
                                                                                                                                                                                                                                                                          <w:marRight w:val="0"/>
                                                                                                                                                                                                                                                                          <w:marTop w:val="0"/>
                                                                                                                                                                                                                                                                          <w:marBottom w:val="0"/>
                                                                                                                                                                                                                                                                          <w:divBdr>
                                                                                                                                                                                                                                                                            <w:top w:val="none" w:sz="0" w:space="0" w:color="auto"/>
                                                                                                                                                                                                                                                                            <w:left w:val="none" w:sz="0" w:space="0" w:color="auto"/>
                                                                                                                                                                                                                                                                            <w:bottom w:val="none" w:sz="0" w:space="0" w:color="auto"/>
                                                                                                                                                                                                                                                                            <w:right w:val="none" w:sz="0" w:space="0" w:color="auto"/>
                                                                                                                                                                                                                                                                          </w:divBdr>
                                                                                                                                                                                                                                                                          <w:divsChild>
                                                                                                                                                                                                                                                                            <w:div w:id="1928729609">
                                                                                                                                                                                                                                                                              <w:marLeft w:val="0"/>
                                                                                                                                                                                                                                                                              <w:marRight w:val="0"/>
                                                                                                                                                                                                                                                                              <w:marTop w:val="0"/>
                                                                                                                                                                                                                                                                              <w:marBottom w:val="0"/>
                                                                                                                                                                                                                                                                              <w:divBdr>
                                                                                                                                                                                                                                                                                <w:top w:val="none" w:sz="0" w:space="0" w:color="auto"/>
                                                                                                                                                                                                                                                                                <w:left w:val="none" w:sz="0" w:space="0" w:color="auto"/>
                                                                                                                                                                                                                                                                                <w:bottom w:val="none" w:sz="0" w:space="0" w:color="auto"/>
                                                                                                                                                                                                                                                                                <w:right w:val="none" w:sz="0" w:space="0" w:color="auto"/>
                                                                                                                                                                                                                                                                              </w:divBdr>
                                                                                                                                                                                                                                                                              <w:divsChild>
                                                                                                                                                                                                                                                                                <w:div w:id="229969264">
                                                                                                                                                                                                                                                                                  <w:marLeft w:val="0"/>
                                                                                                                                                                                                                                                                                  <w:marRight w:val="0"/>
                                                                                                                                                                                                                                                                                  <w:marTop w:val="0"/>
                                                                                                                                                                                                                                                                                  <w:marBottom w:val="0"/>
                                                                                                                                                                                                                                                                                  <w:divBdr>
                                                                                                                                                                                                                                                                                    <w:top w:val="none" w:sz="0" w:space="0" w:color="auto"/>
                                                                                                                                                                                                                                                                                    <w:left w:val="none" w:sz="0" w:space="0" w:color="auto"/>
                                                                                                                                                                                                                                                                                    <w:bottom w:val="none" w:sz="0" w:space="0" w:color="auto"/>
                                                                                                                                                                                                                                                                                    <w:right w:val="none" w:sz="0" w:space="0" w:color="auto"/>
                                                                                                                                                                                                                                                                                  </w:divBdr>
                                                                                                                                                                                                                                                                                  <w:divsChild>
                                                                                                                                                                                                                                                                                    <w:div w:id="98063671">
                                                                                                                                                                                                                                                                                      <w:marLeft w:val="0"/>
                                                                                                                                                                                                                                                                                      <w:marRight w:val="0"/>
                                                                                                                                                                                                                                                                                      <w:marTop w:val="0"/>
                                                                                                                                                                                                                                                                                      <w:marBottom w:val="0"/>
                                                                                                                                                                                                                                                                                      <w:divBdr>
                                                                                                                                                                                                                                                                                        <w:top w:val="none" w:sz="0" w:space="0" w:color="auto"/>
                                                                                                                                                                                                                                                                                        <w:left w:val="none" w:sz="0" w:space="0" w:color="auto"/>
                                                                                                                                                                                                                                                                                        <w:bottom w:val="none" w:sz="0" w:space="0" w:color="auto"/>
                                                                                                                                                                                                                                                                                        <w:right w:val="none" w:sz="0" w:space="0" w:color="auto"/>
                                                                                                                                                                                                                                                                                      </w:divBdr>
                                                                                                                                                                                                                                                                                      <w:divsChild>
                                                                                                                                                                                                                                                                                        <w:div w:id="157578311">
                                                                                                                                                                                                                                                                                          <w:marLeft w:val="0"/>
                                                                                                                                                                                                                                                                                          <w:marRight w:val="0"/>
                                                                                                                                                                                                                                                                                          <w:marTop w:val="0"/>
                                                                                                                                                                                                                                                                                          <w:marBottom w:val="0"/>
                                                                                                                                                                                                                                                                                          <w:divBdr>
                                                                                                                                                                                                                                                                                            <w:top w:val="none" w:sz="0" w:space="0" w:color="auto"/>
                                                                                                                                                                                                                                                                                            <w:left w:val="none" w:sz="0" w:space="0" w:color="auto"/>
                                                                                                                                                                                                                                                                                            <w:bottom w:val="none" w:sz="0" w:space="0" w:color="auto"/>
                                                                                                                                                                                                                                                                                            <w:right w:val="none" w:sz="0" w:space="0" w:color="auto"/>
                                                                                                                                                                                                                                                                                          </w:divBdr>
                                                                                                                                                                                                                                                                                          <w:divsChild>
                                                                                                                                                                                                                                                                                            <w:div w:id="73480351">
                                                                                                                                                                                                                                                                                              <w:marLeft w:val="0"/>
                                                                                                                                                                                                                                                                                              <w:marRight w:val="0"/>
                                                                                                                                                                                                                                                                                              <w:marTop w:val="0"/>
                                                                                                                                                                                                                                                                                              <w:marBottom w:val="0"/>
                                                                                                                                                                                                                                                                                              <w:divBdr>
                                                                                                                                                                                                                                                                                                <w:top w:val="none" w:sz="0" w:space="0" w:color="auto"/>
                                                                                                                                                                                                                                                                                                <w:left w:val="none" w:sz="0" w:space="0" w:color="auto"/>
                                                                                                                                                                                                                                                                                                <w:bottom w:val="none" w:sz="0" w:space="0" w:color="auto"/>
                                                                                                                                                                                                                                                                                                <w:right w:val="none" w:sz="0" w:space="0" w:color="auto"/>
                                                                                                                                                                                                                                                                                              </w:divBdr>
                                                                                                                                                                                                                                                                                              <w:divsChild>
                                                                                                                                                                                                                                                                                                <w:div w:id="227496420">
                                                                                                                                                                                                                                                                                                  <w:marLeft w:val="0"/>
                                                                                                                                                                                                                                                                                                  <w:marRight w:val="0"/>
                                                                                                                                                                                                                                                                                                  <w:marTop w:val="0"/>
                                                                                                                                                                                                                                                                                                  <w:marBottom w:val="0"/>
                                                                                                                                                                                                                                                                                                  <w:divBdr>
                                                                                                                                                                                                                                                                                                    <w:top w:val="none" w:sz="0" w:space="0" w:color="auto"/>
                                                                                                                                                                                                                                                                                                    <w:left w:val="none" w:sz="0" w:space="0" w:color="auto"/>
                                                                                                                                                                                                                                                                                                    <w:bottom w:val="none" w:sz="0" w:space="0" w:color="auto"/>
                                                                                                                                                                                                                                                                                                    <w:right w:val="none" w:sz="0" w:space="0" w:color="auto"/>
                                                                                                                                                                                                                                                                                                  </w:divBdr>
                                                                                                                                                                                                                                                                                                  <w:divsChild>
                                                                                                                                                                                                                                                                                                    <w:div w:id="1953660444">
                                                                                                                                                                                                                                                                                                      <w:marLeft w:val="0"/>
                                                                                                                                                                                                                                                                                                      <w:marRight w:val="0"/>
                                                                                                                                                                                                                                                                                                      <w:marTop w:val="0"/>
                                                                                                                                                                                                                                                                                                      <w:marBottom w:val="0"/>
                                                                                                                                                                                                                                                                                                      <w:divBdr>
                                                                                                                                                                                                                                                                                                        <w:top w:val="none" w:sz="0" w:space="0" w:color="auto"/>
                                                                                                                                                                                                                                                                                                        <w:left w:val="none" w:sz="0" w:space="0" w:color="auto"/>
                                                                                                                                                                                                                                                                                                        <w:bottom w:val="none" w:sz="0" w:space="0" w:color="auto"/>
                                                                                                                                                                                                                                                                                                        <w:right w:val="none" w:sz="0" w:space="0" w:color="auto"/>
                                                                                                                                                                                                                                                                                                      </w:divBdr>
                                                                                                                                                                                                                                                                                                      <w:divsChild>
                                                                                                                                                                                                                                                                                                        <w:div w:id="784152946">
                                                                                                                                                                                                                                                                                                          <w:marLeft w:val="0"/>
                                                                                                                                                                                                                                                                                                          <w:marRight w:val="0"/>
                                                                                                                                                                                                                                                                                                          <w:marTop w:val="0"/>
                                                                                                                                                                                                                                                                                                          <w:marBottom w:val="0"/>
                                                                                                                                                                                                                                                                                                          <w:divBdr>
                                                                                                                                                                                                                                                                                                            <w:top w:val="none" w:sz="0" w:space="0" w:color="auto"/>
                                                                                                                                                                                                                                                                                                            <w:left w:val="none" w:sz="0" w:space="0" w:color="auto"/>
                                                                                                                                                                                                                                                                                                            <w:bottom w:val="none" w:sz="0" w:space="0" w:color="auto"/>
                                                                                                                                                                                                                                                                                                            <w:right w:val="none" w:sz="0" w:space="0" w:color="auto"/>
                                                                                                                                                                                                                                                                                                          </w:divBdr>
                                                                                                                                                                                                                                                                                                          <w:divsChild>
                                                                                                                                                                                                                                                                                                            <w:div w:id="2016883312">
                                                                                                                                                                                                                                                                                                              <w:marLeft w:val="0"/>
                                                                                                                                                                                                                                                                                                              <w:marRight w:val="0"/>
                                                                                                                                                                                                                                                                                                              <w:marTop w:val="0"/>
                                                                                                                                                                                                                                                                                                              <w:marBottom w:val="0"/>
                                                                                                                                                                                                                                                                                                              <w:divBdr>
                                                                                                                                                                                                                                                                                                                <w:top w:val="none" w:sz="0" w:space="0" w:color="auto"/>
                                                                                                                                                                                                                                                                                                                <w:left w:val="none" w:sz="0" w:space="0" w:color="auto"/>
                                                                                                                                                                                                                                                                                                                <w:bottom w:val="none" w:sz="0" w:space="0" w:color="auto"/>
                                                                                                                                                                                                                                                                                                                <w:right w:val="none" w:sz="0" w:space="0" w:color="auto"/>
                                                                                                                                                                                                                                                                                                              </w:divBdr>
                                                                                                                                                                                                                                                                                                              <w:divsChild>
                                                                                                                                                                                                                                                                                                                <w:div w:id="127364094">
                                                                                                                                                                                                                                                                                                                  <w:marLeft w:val="0"/>
                                                                                                                                                                                                                                                                                                                  <w:marRight w:val="0"/>
                                                                                                                                                                                                                                                                                                                  <w:marTop w:val="0"/>
                                                                                                                                                                                                                                                                                                                  <w:marBottom w:val="0"/>
                                                                                                                                                                                                                                                                                                                  <w:divBdr>
                                                                                                                                                                                                                                                                                                                    <w:top w:val="none" w:sz="0" w:space="0" w:color="auto"/>
                                                                                                                                                                                                                                                                                                                    <w:left w:val="none" w:sz="0" w:space="0" w:color="auto"/>
                                                                                                                                                                                                                                                                                                                    <w:bottom w:val="none" w:sz="0" w:space="0" w:color="auto"/>
                                                                                                                                                                                                                                                                                                                    <w:right w:val="none" w:sz="0" w:space="0" w:color="auto"/>
                                                                                                                                                                                                                                                                                                                  </w:divBdr>
                                                                                                                                                                                                                                                                                                                  <w:divsChild>
                                                                                                                                                                                                                                                                                                                    <w:div w:id="1555654726">
                                                                                                                                                                                                                                                                                                                      <w:marLeft w:val="0"/>
                                                                                                                                                                                                                                                                                                                      <w:marRight w:val="0"/>
                                                                                                                                                                                                                                                                                                                      <w:marTop w:val="0"/>
                                                                                                                                                                                                                                                                                                                      <w:marBottom w:val="0"/>
                                                                                                                                                                                                                                                                                                                      <w:divBdr>
                                                                                                                                                                                                                                                                                                                        <w:top w:val="none" w:sz="0" w:space="0" w:color="auto"/>
                                                                                                                                                                                                                                                                                                                        <w:left w:val="none" w:sz="0" w:space="0" w:color="auto"/>
                                                                                                                                                                                                                                                                                                                        <w:bottom w:val="none" w:sz="0" w:space="0" w:color="auto"/>
                                                                                                                                                                                                                                                                                                                        <w:right w:val="none" w:sz="0" w:space="0" w:color="auto"/>
                                                                                                                                                                                                                                                                                                                      </w:divBdr>
                                                                                                                                                                                                                                                                                                                      <w:divsChild>
                                                                                                                                                                                                                                                                                                                        <w:div w:id="1545606132">
                                                                                                                                                                                                                                                                                                                          <w:marLeft w:val="0"/>
                                                                                                                                                                                                                                                                                                                          <w:marRight w:val="0"/>
                                                                                                                                                                                                                                                                                                                          <w:marTop w:val="0"/>
                                                                                                                                                                                                                                                                                                                          <w:marBottom w:val="0"/>
                                                                                                                                                                                                                                                                                                                          <w:divBdr>
                                                                                                                                                                                                                                                                                                                            <w:top w:val="none" w:sz="0" w:space="0" w:color="auto"/>
                                                                                                                                                                                                                                                                                                                            <w:left w:val="none" w:sz="0" w:space="0" w:color="auto"/>
                                                                                                                                                                                                                                                                                                                            <w:bottom w:val="none" w:sz="0" w:space="0" w:color="auto"/>
                                                                                                                                                                                                                                                                                                                            <w:right w:val="none" w:sz="0" w:space="0" w:color="auto"/>
                                                                                                                                                                                                                                                                                                                          </w:divBdr>
                                                                                                                                                                                                                                                                                                                          <w:divsChild>
                                                                                                                                                                                                                                                                                                                            <w:div w:id="894238896">
                                                                                                                                                                                                                                                                                                                              <w:marLeft w:val="0"/>
                                                                                                                                                                                                                                                                                                                              <w:marRight w:val="0"/>
                                                                                                                                                                                                                                                                                                                              <w:marTop w:val="0"/>
                                                                                                                                                                                                                                                                                                                              <w:marBottom w:val="0"/>
                                                                                                                                                                                                                                                                                                                              <w:divBdr>
                                                                                                                                                                                                                                                                                                                                <w:top w:val="none" w:sz="0" w:space="0" w:color="auto"/>
                                                                                                                                                                                                                                                                                                                                <w:left w:val="none" w:sz="0" w:space="0" w:color="auto"/>
                                                                                                                                                                                                                                                                                                                                <w:bottom w:val="none" w:sz="0" w:space="0" w:color="auto"/>
                                                                                                                                                                                                                                                                                                                                <w:right w:val="none" w:sz="0" w:space="0" w:color="auto"/>
                                                                                                                                                                                                                                                                                                                              </w:divBdr>
                                                                                                                                                                                                                                                                                                                              <w:divsChild>
                                                                                                                                                                                                                                                                                                                                <w:div w:id="408617139">
                                                                                                                                                                                                                                                                                                                                  <w:marLeft w:val="0"/>
                                                                                                                                                                                                                                                                                                                                  <w:marRight w:val="0"/>
                                                                                                                                                                                                                                                                                                                                  <w:marTop w:val="0"/>
                                                                                                                                                                                                                                                                                                                                  <w:marBottom w:val="0"/>
                                                                                                                                                                                                                                                                                                                                  <w:divBdr>
                                                                                                                                                                                                                                                                                                                                    <w:top w:val="none" w:sz="0" w:space="0" w:color="auto"/>
                                                                                                                                                                                                                                                                                                                                    <w:left w:val="none" w:sz="0" w:space="0" w:color="auto"/>
                                                                                                                                                                                                                                                                                                                                    <w:bottom w:val="none" w:sz="0" w:space="0" w:color="auto"/>
                                                                                                                                                                                                                                                                                                                                    <w:right w:val="none" w:sz="0" w:space="0" w:color="auto"/>
                                                                                                                                                                                                                                                                                                                                  </w:divBdr>
                                                                                                                                                                                                                                                                                                                                  <w:divsChild>
                                                                                                                                                                                                                                                                                                                                    <w:div w:id="496697467">
                                                                                                                                                                                                                                                                                                                                      <w:marLeft w:val="0"/>
                                                                                                                                                                                                                                                                                                                                      <w:marRight w:val="0"/>
                                                                                                                                                                                                                                                                                                                                      <w:marTop w:val="0"/>
                                                                                                                                                                                                                                                                                                                                      <w:marBottom w:val="0"/>
                                                                                                                                                                                                                                                                                                                                      <w:divBdr>
                                                                                                                                                                                                                                                                                                                                        <w:top w:val="none" w:sz="0" w:space="0" w:color="auto"/>
                                                                                                                                                                                                                                                                                                                                        <w:left w:val="none" w:sz="0" w:space="0" w:color="auto"/>
                                                                                                                                                                                                                                                                                                                                        <w:bottom w:val="none" w:sz="0" w:space="0" w:color="auto"/>
                                                                                                                                                                                                                                                                                                                                        <w:right w:val="none" w:sz="0" w:space="0" w:color="auto"/>
                                                                                                                                                                                                                                                                                                                                      </w:divBdr>
                                                                                                                                                                                                                                                                                                                                      <w:divsChild>
                                                                                                                                                                                                                                                                                                                                        <w:div w:id="1162238638">
                                                                                                                                                                                                                                                                                                                                          <w:marLeft w:val="0"/>
                                                                                                                                                                                                                                                                                                                                          <w:marRight w:val="0"/>
                                                                                                                                                                                                                                                                                                                                          <w:marTop w:val="0"/>
                                                                                                                                                                                                                                                                                                                                          <w:marBottom w:val="0"/>
                                                                                                                                                                                                                                                                                                                                          <w:divBdr>
                                                                                                                                                                                                                                                                                                                                            <w:top w:val="none" w:sz="0" w:space="0" w:color="auto"/>
                                                                                                                                                                                                                                                                                                                                            <w:left w:val="none" w:sz="0" w:space="0" w:color="auto"/>
                                                                                                                                                                                                                                                                                                                                            <w:bottom w:val="none" w:sz="0" w:space="0" w:color="auto"/>
                                                                                                                                                                                                                                                                                                                                            <w:right w:val="none" w:sz="0" w:space="0" w:color="auto"/>
                                                                                                                                                                                                                                                                                                                                          </w:divBdr>
                                                                                                                                                                                                                                                                                                                                          <w:divsChild>
                                                                                                                                                                                                                                                                                                                                            <w:div w:id="186870248">
                                                                                                                                                                                                                                                                                                                                              <w:marLeft w:val="0"/>
                                                                                                                                                                                                                                                                                                                                              <w:marRight w:val="0"/>
                                                                                                                                                                                                                                                                                                                                              <w:marTop w:val="0"/>
                                                                                                                                                                                                                                                                                                                                              <w:marBottom w:val="0"/>
                                                                                                                                                                                                                                                                                                                                              <w:divBdr>
                                                                                                                                                                                                                                                                                                                                                <w:top w:val="none" w:sz="0" w:space="0" w:color="auto"/>
                                                                                                                                                                                                                                                                                                                                                <w:left w:val="none" w:sz="0" w:space="0" w:color="auto"/>
                                                                                                                                                                                                                                                                                                                                                <w:bottom w:val="none" w:sz="0" w:space="0" w:color="auto"/>
                                                                                                                                                                                                                                                                                                                                                <w:right w:val="none" w:sz="0" w:space="0" w:color="auto"/>
                                                                                                                                                                                                                                                                                                                                              </w:divBdr>
                                                                                                                                                                                                                                                                                                                                              <w:divsChild>
                                                                                                                                                                                                                                                                                                                                                <w:div w:id="1446390733">
                                                                                                                                                                                                                                                                                                                                                  <w:marLeft w:val="0"/>
                                                                                                                                                                                                                                                                                                                                                  <w:marRight w:val="0"/>
                                                                                                                                                                                                                                                                                                                                                  <w:marTop w:val="0"/>
                                                                                                                                                                                                                                                                                                                                                  <w:marBottom w:val="0"/>
                                                                                                                                                                                                                                                                                                                                                  <w:divBdr>
                                                                                                                                                                                                                                                                                                                                                    <w:top w:val="none" w:sz="0" w:space="0" w:color="auto"/>
                                                                                                                                                                                                                                                                                                                                                    <w:left w:val="none" w:sz="0" w:space="0" w:color="auto"/>
                                                                                                                                                                                                                                                                                                                                                    <w:bottom w:val="none" w:sz="0" w:space="0" w:color="auto"/>
                                                                                                                                                                                                                                                                                                                                                    <w:right w:val="none" w:sz="0" w:space="0" w:color="auto"/>
                                                                                                                                                                                                                                                                                                                                                  </w:divBdr>
                                                                                                                                                                                                                                                                                                                                                  <w:divsChild>
                                                                                                                                                                                                                                                                                                                                                    <w:div w:id="1242830402">
                                                                                                                                                                                                                                                                                                                                                      <w:marLeft w:val="0"/>
                                                                                                                                                                                                                                                                                                                                                      <w:marRight w:val="0"/>
                                                                                                                                                                                                                                                                                                                                                      <w:marTop w:val="0"/>
                                                                                                                                                                                                                                                                                                                                                      <w:marBottom w:val="0"/>
                                                                                                                                                                                                                                                                                                                                                      <w:divBdr>
                                                                                                                                                                                                                                                                                                                                                        <w:top w:val="none" w:sz="0" w:space="0" w:color="auto"/>
                                                                                                                                                                                                                                                                                                                                                        <w:left w:val="none" w:sz="0" w:space="0" w:color="auto"/>
                                                                                                                                                                                                                                                                                                                                                        <w:bottom w:val="none" w:sz="0" w:space="0" w:color="auto"/>
                                                                                                                                                                                                                                                                                                                                                        <w:right w:val="none" w:sz="0" w:space="0" w:color="auto"/>
                                                                                                                                                                                                                                                                                                                                                      </w:divBdr>
                                                                                                                                                                                                                                                                                                                                                      <w:divsChild>
                                                                                                                                                                                                                                                                                                                                                        <w:div w:id="625550412">
                                                                                                                                                                                                                                                                                                                                                          <w:marLeft w:val="0"/>
                                                                                                                                                                                                                                                                                                                                                          <w:marRight w:val="0"/>
                                                                                                                                                                                                                                                                                                                                                          <w:marTop w:val="0"/>
                                                                                                                                                                                                                                                                                                                                                          <w:marBottom w:val="0"/>
                                                                                                                                                                                                                                                                                                                                                          <w:divBdr>
                                                                                                                                                                                                                                                                                                                                                            <w:top w:val="none" w:sz="0" w:space="0" w:color="auto"/>
                                                                                                                                                                                                                                                                                                                                                            <w:left w:val="none" w:sz="0" w:space="0" w:color="auto"/>
                                                                                                                                                                                                                                                                                                                                                            <w:bottom w:val="none" w:sz="0" w:space="0" w:color="auto"/>
                                                                                                                                                                                                                                                                                                                                                            <w:right w:val="none" w:sz="0" w:space="0" w:color="auto"/>
                                                                                                                                                                                                                                                                                                                                                          </w:divBdr>
                                                                                                                                                                                                                                                                                                                                                          <w:divsChild>
                                                                                                                                                                                                                                                                                                                                                            <w:div w:id="1846944704">
                                                                                                                                                                                                                                                                                                                                                              <w:marLeft w:val="0"/>
                                                                                                                                                                                                                                                                                                                                                              <w:marRight w:val="0"/>
                                                                                                                                                                                                                                                                                                                                                              <w:marTop w:val="0"/>
                                                                                                                                                                                                                                                                                                                                                              <w:marBottom w:val="0"/>
                                                                                                                                                                                                                                                                                                                                                              <w:divBdr>
                                                                                                                                                                                                                                                                                                                                                                <w:top w:val="none" w:sz="0" w:space="0" w:color="auto"/>
                                                                                                                                                                                                                                                                                                                                                                <w:left w:val="none" w:sz="0" w:space="0" w:color="auto"/>
                                                                                                                                                                                                                                                                                                                                                                <w:bottom w:val="none" w:sz="0" w:space="0" w:color="auto"/>
                                                                                                                                                                                                                                                                                                                                                                <w:right w:val="none" w:sz="0" w:space="0" w:color="auto"/>
                                                                                                                                                                                                                                                                                                                                                              </w:divBdr>
                                                                                                                                                                                                                                                                                                                                                              <w:divsChild>
                                                                                                                                                                                                                                                                                                                                                                <w:div w:id="652291265">
                                                                                                                                                                                                                                                                                                                                                                  <w:marLeft w:val="0"/>
                                                                                                                                                                                                                                                                                                                                                                  <w:marRight w:val="0"/>
                                                                                                                                                                                                                                                                                                                                                                  <w:marTop w:val="0"/>
                                                                                                                                                                                                                                                                                                                                                                  <w:marBottom w:val="0"/>
                                                                                                                                                                                                                                                                                                                                                                  <w:divBdr>
                                                                                                                                                                                                                                                                                                                                                                    <w:top w:val="none" w:sz="0" w:space="0" w:color="auto"/>
                                                                                                                                                                                                                                                                                                                                                                    <w:left w:val="none" w:sz="0" w:space="0" w:color="auto"/>
                                                                                                                                                                                                                                                                                                                                                                    <w:bottom w:val="none" w:sz="0" w:space="0" w:color="auto"/>
                                                                                                                                                                                                                                                                                                                                                                    <w:right w:val="none" w:sz="0" w:space="0" w:color="auto"/>
                                                                                                                                                                                                                                                                                                                                                                  </w:divBdr>
                                                                                                                                                                                                                                                                                                                                                                  <w:divsChild>
                                                                                                                                                                                                                                                                                                                                                                    <w:div w:id="498471448">
                                                                                                                                                                                                                                                                                                                                                                      <w:marLeft w:val="0"/>
                                                                                                                                                                                                                                                                                                                                                                      <w:marRight w:val="0"/>
                                                                                                                                                                                                                                                                                                                                                                      <w:marTop w:val="0"/>
                                                                                                                                                                                                                                                                                                                                                                      <w:marBottom w:val="0"/>
                                                                                                                                                                                                                                                                                                                                                                      <w:divBdr>
                                                                                                                                                                                                                                                                                                                                                                        <w:top w:val="none" w:sz="0" w:space="0" w:color="auto"/>
                                                                                                                                                                                                                                                                                                                                                                        <w:left w:val="none" w:sz="0" w:space="0" w:color="auto"/>
                                                                                                                                                                                                                                                                                                                                                                        <w:bottom w:val="none" w:sz="0" w:space="0" w:color="auto"/>
                                                                                                                                                                                                                                                                                                                                                                        <w:right w:val="none" w:sz="0" w:space="0" w:color="auto"/>
                                                                                                                                                                                                                                                                                                                                                                      </w:divBdr>
                                                                                                                                                                                                                                                                                                                                                                      <w:divsChild>
                                                                                                                                                                                                                                                                                                                                                                        <w:div w:id="2031253340">
                                                                                                                                                                                                                                                                                                                                                                          <w:marLeft w:val="0"/>
                                                                                                                                                                                                                                                                                                                                                                          <w:marRight w:val="0"/>
                                                                                                                                                                                                                                                                                                                                                                          <w:marTop w:val="0"/>
                                                                                                                                                                                                                                                                                                                                                                          <w:marBottom w:val="0"/>
                                                                                                                                                                                                                                                                                                                                                                          <w:divBdr>
                                                                                                                                                                                                                                                                                                                                                                            <w:top w:val="none" w:sz="0" w:space="0" w:color="auto"/>
                                                                                                                                                                                                                                                                                                                                                                            <w:left w:val="none" w:sz="0" w:space="0" w:color="auto"/>
                                                                                                                                                                                                                                                                                                                                                                            <w:bottom w:val="none" w:sz="0" w:space="0" w:color="auto"/>
                                                                                                                                                                                                                                                                                                                                                                            <w:right w:val="none" w:sz="0" w:space="0" w:color="auto"/>
                                                                                                                                                                                                                                                                                                                                                                          </w:divBdr>
                                                                                                                                                                                                                                                                                                                                                                          <w:divsChild>
                                                                                                                                                                                                                                                                                                                                                                            <w:div w:id="1906180779">
                                                                                                                                                                                                                                                                                                                                                                              <w:marLeft w:val="0"/>
                                                                                                                                                                                                                                                                                                                                                                              <w:marRight w:val="0"/>
                                                                                                                                                                                                                                                                                                                                                                              <w:marTop w:val="0"/>
                                                                                                                                                                                                                                                                                                                                                                              <w:marBottom w:val="0"/>
                                                                                                                                                                                                                                                                                                                                                                              <w:divBdr>
                                                                                                                                                                                                                                                                                                                                                                                <w:top w:val="none" w:sz="0" w:space="0" w:color="auto"/>
                                                                                                                                                                                                                                                                                                                                                                                <w:left w:val="none" w:sz="0" w:space="0" w:color="auto"/>
                                                                                                                                                                                                                                                                                                                                                                                <w:bottom w:val="none" w:sz="0" w:space="0" w:color="auto"/>
                                                                                                                                                                                                                                                                                                                                                                                <w:right w:val="none" w:sz="0" w:space="0" w:color="auto"/>
                                                                                                                                                                                                                                                                                                                                                                              </w:divBdr>
                                                                                                                                                                                                                                                                                                                                                                              <w:divsChild>
                                                                                                                                                                                                                                                                                                                                                                                <w:div w:id="311909124">
                                                                                                                                                                                                                                                                                                                                                                                  <w:marLeft w:val="0"/>
                                                                                                                                                                                                                                                                                                                                                                                  <w:marRight w:val="0"/>
                                                                                                                                                                                                                                                                                                                                                                                  <w:marTop w:val="0"/>
                                                                                                                                                                                                                                                                                                                                                                                  <w:marBottom w:val="0"/>
                                                                                                                                                                                                                                                                                                                                                                                  <w:divBdr>
                                                                                                                                                                                                                                                                                                                                                                                    <w:top w:val="none" w:sz="0" w:space="0" w:color="auto"/>
                                                                                                                                                                                                                                                                                                                                                                                    <w:left w:val="none" w:sz="0" w:space="0" w:color="auto"/>
                                                                                                                                                                                                                                                                                                                                                                                    <w:bottom w:val="none" w:sz="0" w:space="0" w:color="auto"/>
                                                                                                                                                                                                                                                                                                                                                                                    <w:right w:val="none" w:sz="0" w:space="0" w:color="auto"/>
                                                                                                                                                                                                                                                                                                                                                                                  </w:divBdr>
                                                                                                                                                                                                                                                                                                                                                                                  <w:divsChild>
                                                                                                                                                                                                                                                                                                                                                                                    <w:div w:id="226764687">
                                                                                                                                                                                                                                                                                                                                                                                      <w:marLeft w:val="0"/>
                                                                                                                                                                                                                                                                                                                                                                                      <w:marRight w:val="0"/>
                                                                                                                                                                                                                                                                                                                                                                                      <w:marTop w:val="0"/>
                                                                                                                                                                                                                                                                                                                                                                                      <w:marBottom w:val="0"/>
                                                                                                                                                                                                                                                                                                                                                                                      <w:divBdr>
                                                                                                                                                                                                                                                                                                                                                                                        <w:top w:val="none" w:sz="0" w:space="0" w:color="auto"/>
                                                                                                                                                                                                                                                                                                                                                                                        <w:left w:val="none" w:sz="0" w:space="0" w:color="auto"/>
                                                                                                                                                                                                                                                                                                                                                                                        <w:bottom w:val="none" w:sz="0" w:space="0" w:color="auto"/>
                                                                                                                                                                                                                                                                                                                                                                                        <w:right w:val="none" w:sz="0" w:space="0" w:color="auto"/>
                                                                                                                                                                                                                                                                                                                                                                                      </w:divBdr>
                                                                                                                                                                                                                                                                                                                                                                                      <w:divsChild>
                                                                                                                                                                                                                                                                                                                                                                                        <w:div w:id="521364129">
                                                                                                                                                                                                                                                                                                                                                                                          <w:marLeft w:val="0"/>
                                                                                                                                                                                                                                                                                                                                                                                          <w:marRight w:val="0"/>
                                                                                                                                                                                                                                                                                                                                                                                          <w:marTop w:val="0"/>
                                                                                                                                                                                                                                                                                                                                                                                          <w:marBottom w:val="0"/>
                                                                                                                                                                                                                                                                                                                                                                                          <w:divBdr>
                                                                                                                                                                                                                                                                                                                                                                                            <w:top w:val="none" w:sz="0" w:space="0" w:color="auto"/>
                                                                                                                                                                                                                                                                                                                                                                                            <w:left w:val="none" w:sz="0" w:space="0" w:color="auto"/>
                                                                                                                                                                                                                                                                                                                                                                                            <w:bottom w:val="none" w:sz="0" w:space="0" w:color="auto"/>
                                                                                                                                                                                                                                                                                                                                                                                            <w:right w:val="none" w:sz="0" w:space="0" w:color="auto"/>
                                                                                                                                                                                                                                                                                                                                                                                          </w:divBdr>
                                                                                                                                                                                                                                                                                                                                                                                          <w:divsChild>
                                                                                                                                                                                                                                                                                                                                                                                            <w:div w:id="704715136">
                                                                                                                                                                                                                                                                                                                                                                                              <w:marLeft w:val="0"/>
                                                                                                                                                                                                                                                                                                                                                                                              <w:marRight w:val="0"/>
                                                                                                                                                                                                                                                                                                                                                                                              <w:marTop w:val="0"/>
                                                                                                                                                                                                                                                                                                                                                                                              <w:marBottom w:val="0"/>
                                                                                                                                                                                                                                                                                                                                                                                              <w:divBdr>
                                                                                                                                                                                                                                                                                                                                                                                                <w:top w:val="none" w:sz="0" w:space="0" w:color="auto"/>
                                                                                                                                                                                                                                                                                                                                                                                                <w:left w:val="none" w:sz="0" w:space="0" w:color="auto"/>
                                                                                                                                                                                                                                                                                                                                                                                                <w:bottom w:val="none" w:sz="0" w:space="0" w:color="auto"/>
                                                                                                                                                                                                                                                                                                                                                                                                <w:right w:val="none" w:sz="0" w:space="0" w:color="auto"/>
                                                                                                                                                                                                                                                                                                                                                                                              </w:divBdr>
                                                                                                                                                                                                                                                                                                                                                                                              <w:divsChild>
                                                                                                                                                                                                                                                                                                                                                                                                <w:div w:id="1867257000">
                                                                                                                                                                                                                                                                                                                                                                                                  <w:marLeft w:val="0"/>
                                                                                                                                                                                                                                                                                                                                                                                                  <w:marRight w:val="0"/>
                                                                                                                                                                                                                                                                                                                                                                                                  <w:marTop w:val="0"/>
                                                                                                                                                                                                                                                                                                                                                                                                  <w:marBottom w:val="0"/>
                                                                                                                                                                                                                                                                                                                                                                                                  <w:divBdr>
                                                                                                                                                                                                                                                                                                                                                                                                    <w:top w:val="none" w:sz="0" w:space="0" w:color="auto"/>
                                                                                                                                                                                                                                                                                                                                                                                                    <w:left w:val="none" w:sz="0" w:space="0" w:color="auto"/>
                                                                                                                                                                                                                                                                                                                                                                                                    <w:bottom w:val="none" w:sz="0" w:space="0" w:color="auto"/>
                                                                                                                                                                                                                                                                                                                                                                                                    <w:right w:val="none" w:sz="0" w:space="0" w:color="auto"/>
                                                                                                                                                                                                                                                                                                                                                                                                  </w:divBdr>
                                                                                                                                                                                                                                                                                                                                                                                                  <w:divsChild>
                                                                                                                                                                                                                                                                                                                                                                                                    <w:div w:id="153374563">
                                                                                                                                                                                                                                                                                                                                                                                                      <w:marLeft w:val="0"/>
                                                                                                                                                                                                                                                                                                                                                                                                      <w:marRight w:val="0"/>
                                                                                                                                                                                                                                                                                                                                                                                                      <w:marTop w:val="0"/>
                                                                                                                                                                                                                                                                                                                                                                                                      <w:marBottom w:val="0"/>
                                                                                                                                                                                                                                                                                                                                                                                                      <w:divBdr>
                                                                                                                                                                                                                                                                                                                                                                                                        <w:top w:val="none" w:sz="0" w:space="0" w:color="auto"/>
                                                                                                                                                                                                                                                                                                                                                                                                        <w:left w:val="none" w:sz="0" w:space="0" w:color="auto"/>
                                                                                                                                                                                                                                                                                                                                                                                                        <w:bottom w:val="none" w:sz="0" w:space="0" w:color="auto"/>
                                                                                                                                                                                                                                                                                                                                                                                                        <w:right w:val="none" w:sz="0" w:space="0" w:color="auto"/>
                                                                                                                                                                                                                                                                                                                                                                                                      </w:divBdr>
                                                                                                                                                                                                                                                                                                                                                                                                      <w:divsChild>
                                                                                                                                                                                                                                                                                                                                                                                                        <w:div w:id="386338605">
                                                                                                                                                                                                                                                                                                                                                                                                          <w:marLeft w:val="0"/>
                                                                                                                                                                                                                                                                                                                                                                                                          <w:marRight w:val="0"/>
                                                                                                                                                                                                                                                                                                                                                                                                          <w:marTop w:val="0"/>
                                                                                                                                                                                                                                                                                                                                                                                                          <w:marBottom w:val="0"/>
                                                                                                                                                                                                                                                                                                                                                                                                          <w:divBdr>
                                                                                                                                                                                                                                                                                                                                                                                                            <w:top w:val="none" w:sz="0" w:space="0" w:color="auto"/>
                                                                                                                                                                                                                                                                                                                                                                                                            <w:left w:val="none" w:sz="0" w:space="0" w:color="auto"/>
                                                                                                                                                                                                                                                                                                                                                                                                            <w:bottom w:val="none" w:sz="0" w:space="0" w:color="auto"/>
                                                                                                                                                                                                                                                                                                                                                                                                            <w:right w:val="none" w:sz="0" w:space="0" w:color="auto"/>
                                                                                                                                                                                                                                                                                                                                                                                                          </w:divBdr>
                                                                                                                                                                                                                                                                                                                                                                                                          <w:divsChild>
                                                                                                                                                                                                                                                                                                                                                                                                            <w:div w:id="761923780">
                                                                                                                                                                                                                                                                                                                                                                                                              <w:marLeft w:val="0"/>
                                                                                                                                                                                                                                                                                                                                                                                                              <w:marRight w:val="0"/>
                                                                                                                                                                                                                                                                                                                                                                                                              <w:marTop w:val="0"/>
                                                                                                                                                                                                                                                                                                                                                                                                              <w:marBottom w:val="0"/>
                                                                                                                                                                                                                                                                                                                                                                                                              <w:divBdr>
                                                                                                                                                                                                                                                                                                                                                                                                                <w:top w:val="none" w:sz="0" w:space="0" w:color="auto"/>
                                                                                                                                                                                                                                                                                                                                                                                                                <w:left w:val="none" w:sz="0" w:space="0" w:color="auto"/>
                                                                                                                                                                                                                                                                                                                                                                                                                <w:bottom w:val="none" w:sz="0" w:space="0" w:color="auto"/>
                                                                                                                                                                                                                                                                                                                                                                                                                <w:right w:val="none" w:sz="0" w:space="0" w:color="auto"/>
                                                                                                                                                                                                                                                                                                                                                                                                              </w:divBdr>
                                                                                                                                                                                                                                                                                                                                                                                                              <w:divsChild>
                                                                                                                                                                                                                                                                                                                                                                                                                <w:div w:id="170989990">
                                                                                                                                                                                                                                                                                                                                                                                                                  <w:marLeft w:val="0"/>
                                                                                                                                                                                                                                                                                                                                                                                                                  <w:marRight w:val="0"/>
                                                                                                                                                                                                                                                                                                                                                                                                                  <w:marTop w:val="0"/>
                                                                                                                                                                                                                                                                                                                                                                                                                  <w:marBottom w:val="0"/>
                                                                                                                                                                                                                                                                                                                                                                                                                  <w:divBdr>
                                                                                                                                                                                                                                                                                                                                                                                                                    <w:top w:val="none" w:sz="0" w:space="0" w:color="auto"/>
                                                                                                                                                                                                                                                                                                                                                                                                                    <w:left w:val="none" w:sz="0" w:space="0" w:color="auto"/>
                                                                                                                                                                                                                                                                                                                                                                                                                    <w:bottom w:val="none" w:sz="0" w:space="0" w:color="auto"/>
                                                                                                                                                                                                                                                                                                                                                                                                                    <w:right w:val="none" w:sz="0" w:space="0" w:color="auto"/>
                                                                                                                                                                                                                                                                                                                                                                                                                  </w:divBdr>
                                                                                                                                                                                                                                                                                                                                                                                                                  <w:divsChild>
                                                                                                                                                                                                                                                                                                                                                                                                                    <w:div w:id="983000895">
                                                                                                                                                                                                                                                                                                                                                                                                                      <w:marLeft w:val="0"/>
                                                                                                                                                                                                                                                                                                                                                                                                                      <w:marRight w:val="0"/>
                                                                                                                                                                                                                                                                                                                                                                                                                      <w:marTop w:val="0"/>
                                                                                                                                                                                                                                                                                                                                                                                                                      <w:marBottom w:val="0"/>
                                                                                                                                                                                                                                                                                                                                                                                                                      <w:divBdr>
                                                                                                                                                                                                                                                                                                                                                                                                                        <w:top w:val="none" w:sz="0" w:space="0" w:color="auto"/>
                                                                                                                                                                                                                                                                                                                                                                                                                        <w:left w:val="none" w:sz="0" w:space="0" w:color="auto"/>
                                                                                                                                                                                                                                                                                                                                                                                                                        <w:bottom w:val="none" w:sz="0" w:space="0" w:color="auto"/>
                                                                                                                                                                                                                                                                                                                                                                                                                        <w:right w:val="none" w:sz="0" w:space="0" w:color="auto"/>
                                                                                                                                                                                                                                                                                                                                                                                                                      </w:divBdr>
                                                                                                                                                                                                                                                                                                                                                                                                                      <w:divsChild>
                                                                                                                                                                                                                                                                                                                                                                                                                        <w:div w:id="201790469">
                                                                                                                                                                                                                                                                                                                                                                                                                          <w:marLeft w:val="0"/>
                                                                                                                                                                                                                                                                                                                                                                                                                          <w:marRight w:val="0"/>
                                                                                                                                                                                                                                                                                                                                                                                                                          <w:marTop w:val="0"/>
                                                                                                                                                                                                                                                                                                                                                                                                                          <w:marBottom w:val="0"/>
                                                                                                                                                                                                                                                                                                                                                                                                                          <w:divBdr>
                                                                                                                                                                                                                                                                                                                                                                                                                            <w:top w:val="none" w:sz="0" w:space="0" w:color="auto"/>
                                                                                                                                                                                                                                                                                                                                                                                                                            <w:left w:val="none" w:sz="0" w:space="0" w:color="auto"/>
                                                                                                                                                                                                                                                                                                                                                                                                                            <w:bottom w:val="none" w:sz="0" w:space="0" w:color="auto"/>
                                                                                                                                                                                                                                                                                                                                                                                                                            <w:right w:val="none" w:sz="0" w:space="0" w:color="auto"/>
                                                                                                                                                                                                                                                                                                                                                                                                                          </w:divBdr>
                                                                                                                                                                                                                                                                                                                                                                                                                          <w:divsChild>
                                                                                                                                                                                                                                                                                                                                                                                                                            <w:div w:id="1450976534">
                                                                                                                                                                                                                                                                                                                                                                                                                              <w:marLeft w:val="0"/>
                                                                                                                                                                                                                                                                                                                                                                                                                              <w:marRight w:val="0"/>
                                                                                                                                                                                                                                                                                                                                                                                                                              <w:marTop w:val="0"/>
                                                                                                                                                                                                                                                                                                                                                                                                                              <w:marBottom w:val="0"/>
                                                                                                                                                                                                                                                                                                                                                                                                                              <w:divBdr>
                                                                                                                                                                                                                                                                                                                                                                                                                                <w:top w:val="none" w:sz="0" w:space="0" w:color="auto"/>
                                                                                                                                                                                                                                                                                                                                                                                                                                <w:left w:val="none" w:sz="0" w:space="0" w:color="auto"/>
                                                                                                                                                                                                                                                                                                                                                                                                                                <w:bottom w:val="none" w:sz="0" w:space="0" w:color="auto"/>
                                                                                                                                                                                                                                                                                                                                                                                                                                <w:right w:val="none" w:sz="0" w:space="0" w:color="auto"/>
                                                                                                                                                                                                                                                                                                                                                                                                                              </w:divBdr>
                                                                                                                                                                                                                                                                                                                                                                                                                              <w:divsChild>
                                                                                                                                                                                                                                                                                                                                                                                                                                <w:div w:id="1860047093">
                                                                                                                                                                                                                                                                                                                                                                                                                                  <w:marLeft w:val="0"/>
                                                                                                                                                                                                                                                                                                                                                                                                                                  <w:marRight w:val="0"/>
                                                                                                                                                                                                                                                                                                                                                                                                                                  <w:marTop w:val="0"/>
                                                                                                                                                                                                                                                                                                                                                                                                                                  <w:marBottom w:val="0"/>
                                                                                                                                                                                                                                                                                                                                                                                                                                  <w:divBdr>
                                                                                                                                                                                                                                                                                                                                                                                                                                    <w:top w:val="none" w:sz="0" w:space="0" w:color="auto"/>
                                                                                                                                                                                                                                                                                                                                                                                                                                    <w:left w:val="none" w:sz="0" w:space="0" w:color="auto"/>
                                                                                                                                                                                                                                                                                                                                                                                                                                    <w:bottom w:val="none" w:sz="0" w:space="0" w:color="auto"/>
                                                                                                                                                                                                                                                                                                                                                                                                                                    <w:right w:val="none" w:sz="0" w:space="0" w:color="auto"/>
                                                                                                                                                                                                                                                                                                                                                                                                                                  </w:divBdr>
                                                                                                                                                                                                                                                                                                                                                                                                                                  <w:divsChild>
                                                                                                                                                                                                                                                                                                                                                                                                                                    <w:div w:id="1771508591">
                                                                                                                                                                                                                                                                                                                                                                                                                                      <w:marLeft w:val="0"/>
                                                                                                                                                                                                                                                                                                                                                                                                                                      <w:marRight w:val="0"/>
                                                                                                                                                                                                                                                                                                                                                                                                                                      <w:marTop w:val="0"/>
                                                                                                                                                                                                                                                                                                                                                                                                                                      <w:marBottom w:val="0"/>
                                                                                                                                                                                                                                                                                                                                                                                                                                      <w:divBdr>
                                                                                                                                                                                                                                                                                                                                                                                                                                        <w:top w:val="none" w:sz="0" w:space="0" w:color="auto"/>
                                                                                                                                                                                                                                                                                                                                                                                                                                        <w:left w:val="none" w:sz="0" w:space="0" w:color="auto"/>
                                                                                                                                                                                                                                                                                                                                                                                                                                        <w:bottom w:val="none" w:sz="0" w:space="0" w:color="auto"/>
                                                                                                                                                                                                                                                                                                                                                                                                                                        <w:right w:val="none" w:sz="0" w:space="0" w:color="auto"/>
                                                                                                                                                                                                                                                                                                                                                                                                                                      </w:divBdr>
                                                                                                                                                                                                                                                                                                                                                                                                                                      <w:divsChild>
                                                                                                                                                                                                                                                                                                                                                                                                                                        <w:div w:id="707225002">
                                                                                                                                                                                                                                                                                                                                                                                                                                          <w:marLeft w:val="0"/>
                                                                                                                                                                                                                                                                                                                                                                                                                                          <w:marRight w:val="0"/>
                                                                                                                                                                                                                                                                                                                                                                                                                                          <w:marTop w:val="0"/>
                                                                                                                                                                                                                                                                                                                                                                                                                                          <w:marBottom w:val="0"/>
                                                                                                                                                                                                                                                                                                                                                                                                                                          <w:divBdr>
                                                                                                                                                                                                                                                                                                                                                                                                                                            <w:top w:val="none" w:sz="0" w:space="0" w:color="auto"/>
                                                                                                                                                                                                                                                                                                                                                                                                                                            <w:left w:val="none" w:sz="0" w:space="0" w:color="auto"/>
                                                                                                                                                                                                                                                                                                                                                                                                                                            <w:bottom w:val="none" w:sz="0" w:space="0" w:color="auto"/>
                                                                                                                                                                                                                                                                                                                                                                                                                                            <w:right w:val="none" w:sz="0" w:space="0" w:color="auto"/>
                                                                                                                                                                                                                                                                                                                                                                                                                                          </w:divBdr>
                                                                                                                                                                                                                                                                                                                                                                                                                                          <w:divsChild>
                                                                                                                                                                                                                                                                                                                                                                                                                                            <w:div w:id="826363699">
                                                                                                                                                                                                                                                                                                                                                                                                                                              <w:marLeft w:val="0"/>
                                                                                                                                                                                                                                                                                                                                                                                                                                              <w:marRight w:val="0"/>
                                                                                                                                                                                                                                                                                                                                                                                                                                              <w:marTop w:val="0"/>
                                                                                                                                                                                                                                                                                                                                                                                                                                              <w:marBottom w:val="0"/>
                                                                                                                                                                                                                                                                                                                                                                                                                                              <w:divBdr>
                                                                                                                                                                                                                                                                                                                                                                                                                                                <w:top w:val="none" w:sz="0" w:space="0" w:color="auto"/>
                                                                                                                                                                                                                                                                                                                                                                                                                                                <w:left w:val="none" w:sz="0" w:space="0" w:color="auto"/>
                                                                                                                                                                                                                                                                                                                                                                                                                                                <w:bottom w:val="none" w:sz="0" w:space="0" w:color="auto"/>
                                                                                                                                                                                                                                                                                                                                                                                                                                                <w:right w:val="none" w:sz="0" w:space="0" w:color="auto"/>
                                                                                                                                                                                                                                                                                                                                                                                                                                              </w:divBdr>
                                                                                                                                                                                                                                                                                                                                                                                                                                              <w:divsChild>
                                                                                                                                                                                                                                                                                                                                                                                                                                                <w:div w:id="1197356307">
                                                                                                                                                                                                                                                                                                                                                                                                                                                  <w:marLeft w:val="0"/>
                                                                                                                                                                                                                                                                                                                                                                                                                                                  <w:marRight w:val="0"/>
                                                                                                                                                                                                                                                                                                                                                                                                                                                  <w:marTop w:val="0"/>
                                                                                                                                                                                                                                                                                                                                                                                                                                                  <w:marBottom w:val="0"/>
                                                                                                                                                                                                                                                                                                                                                                                                                                                  <w:divBdr>
                                                                                                                                                                                                                                                                                                                                                                                                                                                    <w:top w:val="none" w:sz="0" w:space="0" w:color="auto"/>
                                                                                                                                                                                                                                                                                                                                                                                                                                                    <w:left w:val="none" w:sz="0" w:space="0" w:color="auto"/>
                                                                                                                                                                                                                                                                                                                                                                                                                                                    <w:bottom w:val="none" w:sz="0" w:space="0" w:color="auto"/>
                                                                                                                                                                                                                                                                                                                                                                                                                                                    <w:right w:val="none" w:sz="0" w:space="0" w:color="auto"/>
                                                                                                                                                                                                                                                                                                                                                                                                                                                  </w:divBdr>
                                                                                                                                                                                                                                                                                                                                                                                                                                                  <w:divsChild>
                                                                                                                                                                                                                                                                                                                                                                                                                                                    <w:div w:id="1249074534">
                                                                                                                                                                                                                                                                                                                                                                                                                                                      <w:marLeft w:val="0"/>
                                                                                                                                                                                                                                                                                                                                                                                                                                                      <w:marRight w:val="0"/>
                                                                                                                                                                                                                                                                                                                                                                                                                                                      <w:marTop w:val="0"/>
                                                                                                                                                                                                                                                                                                                                                                                                                                                      <w:marBottom w:val="0"/>
                                                                                                                                                                                                                                                                                                                                                                                                                                                      <w:divBdr>
                                                                                                                                                                                                                                                                                                                                                                                                                                                        <w:top w:val="none" w:sz="0" w:space="0" w:color="auto"/>
                                                                                                                                                                                                                                                                                                                                                                                                                                                        <w:left w:val="none" w:sz="0" w:space="0" w:color="auto"/>
                                                                                                                                                                                                                                                                                                                                                                                                                                                        <w:bottom w:val="none" w:sz="0" w:space="0" w:color="auto"/>
                                                                                                                                                                                                                                                                                                                                                                                                                                                        <w:right w:val="none" w:sz="0" w:space="0" w:color="auto"/>
                                                                                                                                                                                                                                                                                                                                                                                                                                                      </w:divBdr>
                                                                                                                                                                                                                                                                                                                                                                                                                                                      <w:divsChild>
                                                                                                                                                                                                                                                                                                                                                                                                                                                        <w:div w:id="720791819">
                                                                                                                                                                                                                                                                                                                                                                                                                                                          <w:marLeft w:val="0"/>
                                                                                                                                                                                                                                                                                                                                                                                                                                                          <w:marRight w:val="0"/>
                                                                                                                                                                                                                                                                                                                                                                                                                                                          <w:marTop w:val="0"/>
                                                                                                                                                                                                                                                                                                                                                                                                                                                          <w:marBottom w:val="0"/>
                                                                                                                                                                                                                                                                                                                                                                                                                                                          <w:divBdr>
                                                                                                                                                                                                                                                                                                                                                                                                                                                            <w:top w:val="none" w:sz="0" w:space="0" w:color="auto"/>
                                                                                                                                                                                                                                                                                                                                                                                                                                                            <w:left w:val="none" w:sz="0" w:space="0" w:color="auto"/>
                                                                                                                                                                                                                                                                                                                                                                                                                                                            <w:bottom w:val="none" w:sz="0" w:space="0" w:color="auto"/>
                                                                                                                                                                                                                                                                                                                                                                                                                                                            <w:right w:val="none" w:sz="0" w:space="0" w:color="auto"/>
                                                                                                                                                                                                                                                                                                                                                                                                                                                          </w:divBdr>
                                                                                                                                                                                                                                                                                                                                                                                                                                                          <w:divsChild>
                                                                                                                                                                                                                                                                                                                                                                                                                                                            <w:div w:id="59140576">
                                                                                                                                                                                                                                                                                                                                                                                                                                                              <w:marLeft w:val="0"/>
                                                                                                                                                                                                                                                                                                                                                                                                                                                              <w:marRight w:val="0"/>
                                                                                                                                                                                                                                                                                                                                                                                                                                                              <w:marTop w:val="0"/>
                                                                                                                                                                                                                                                                                                                                                                                                                                                              <w:marBottom w:val="0"/>
                                                                                                                                                                                                                                                                                                                                                                                                                                                              <w:divBdr>
                                                                                                                                                                                                                                                                                                                                                                                                                                                                <w:top w:val="none" w:sz="0" w:space="0" w:color="auto"/>
                                                                                                                                                                                                                                                                                                                                                                                                                                                                <w:left w:val="none" w:sz="0" w:space="0" w:color="auto"/>
                                                                                                                                                                                                                                                                                                                                                                                                                                                                <w:bottom w:val="none" w:sz="0" w:space="0" w:color="auto"/>
                                                                                                                                                                                                                                                                                                                                                                                                                                                                <w:right w:val="none" w:sz="0" w:space="0" w:color="auto"/>
                                                                                                                                                                                                                                                                                                                                                                                                                                                              </w:divBdr>
                                                                                                                                                                                                                                                                                                                                                                                                                                                              <w:divsChild>
                                                                                                                                                                                                                                                                                                                                                                                                                                                                <w:div w:id="1896232017">
                                                                                                                                                                                                                                                                                                                                                                                                                                                                  <w:marLeft w:val="0"/>
                                                                                                                                                                                                                                                                                                                                                                                                                                                                  <w:marRight w:val="0"/>
                                                                                                                                                                                                                                                                                                                                                                                                                                                                  <w:marTop w:val="0"/>
                                                                                                                                                                                                                                                                                                                                                                                                                                                                  <w:marBottom w:val="0"/>
                                                                                                                                                                                                                                                                                                                                                                                                                                                                  <w:divBdr>
                                                                                                                                                                                                                                                                                                                                                                                                                                                                    <w:top w:val="none" w:sz="0" w:space="0" w:color="auto"/>
                                                                                                                                                                                                                                                                                                                                                                                                                                                                    <w:left w:val="none" w:sz="0" w:space="0" w:color="auto"/>
                                                                                                                                                                                                                                                                                                                                                                                                                                                                    <w:bottom w:val="none" w:sz="0" w:space="0" w:color="auto"/>
                                                                                                                                                                                                                                                                                                                                                                                                                                                                    <w:right w:val="none" w:sz="0" w:space="0" w:color="auto"/>
                                                                                                                                                                                                                                                                                                                                                                                                                                                                  </w:divBdr>
                                                                                                                                                                                                                                                                                                                                                                                                                                                                  <w:divsChild>
                                                                                                                                                                                                                                                                                                                                                                                                                                                                    <w:div w:id="158549062">
                                                                                                                                                                                                                                                                                                                                                                                                                                                                      <w:marLeft w:val="0"/>
                                                                                                                                                                                                                                                                                                                                                                                                                                                                      <w:marRight w:val="0"/>
                                                                                                                                                                                                                                                                                                                                                                                                                                                                      <w:marTop w:val="0"/>
                                                                                                                                                                                                                                                                                                                                                                                                                                                                      <w:marBottom w:val="0"/>
                                                                                                                                                                                                                                                                                                                                                                                                                                                                      <w:divBdr>
                                                                                                                                                                                                                                                                                                                                                                                                                                                                        <w:top w:val="none" w:sz="0" w:space="0" w:color="auto"/>
                                                                                                                                                                                                                                                                                                                                                                                                                                                                        <w:left w:val="none" w:sz="0" w:space="0" w:color="auto"/>
                                                                                                                                                                                                                                                                                                                                                                                                                                                                        <w:bottom w:val="none" w:sz="0" w:space="0" w:color="auto"/>
                                                                                                                                                                                                                                                                                                                                                                                                                                                                        <w:right w:val="none" w:sz="0" w:space="0" w:color="auto"/>
                                                                                                                                                                                                                                                                                                                                                                                                                                                                      </w:divBdr>
                                                                                                                                                                                                                                                                                                                                                                                                                                                                      <w:divsChild>
                                                                                                                                                                                                                                                                                                                                                                                                                                                                        <w:div w:id="579296581">
                                                                                                                                                                                                                                                                                                                                                                                                                                                                          <w:marLeft w:val="0"/>
                                                                                                                                                                                                                                                                                                                                                                                                                                                                          <w:marRight w:val="0"/>
                                                                                                                                                                                                                                                                                                                                                                                                                                                                          <w:marTop w:val="0"/>
                                                                                                                                                                                                                                                                                                                                                                                                                                                                          <w:marBottom w:val="0"/>
                                                                                                                                                                                                                                                                                                                                                                                                                                                                          <w:divBdr>
                                                                                                                                                                                                                                                                                                                                                                                                                                                                            <w:top w:val="none" w:sz="0" w:space="0" w:color="auto"/>
                                                                                                                                                                                                                                                                                                                                                                                                                                                                            <w:left w:val="none" w:sz="0" w:space="0" w:color="auto"/>
                                                                                                                                                                                                                                                                                                                                                                                                                                                                            <w:bottom w:val="none" w:sz="0" w:space="0" w:color="auto"/>
                                                                                                                                                                                                                                                                                                                                                                                                                                                                            <w:right w:val="none" w:sz="0" w:space="0" w:color="auto"/>
                                                                                                                                                                                                                                                                                                                                                                                                                                                                          </w:divBdr>
                                                                                                                                                                                                                                                                                                                                                                                                                                                                          <w:divsChild>
                                                                                                                                                                                                                                                                                                                                                                                                                                                                            <w:div w:id="2128422857">
                                                                                                                                                                                                                                                                                                                                                                                                                                                                              <w:marLeft w:val="0"/>
                                                                                                                                                                                                                                                                                                                                                                                                                                                                              <w:marRight w:val="0"/>
                                                                                                                                                                                                                                                                                                                                                                                                                                                                              <w:marTop w:val="0"/>
                                                                                                                                                                                                                                                                                                                                                                                                                                                                              <w:marBottom w:val="0"/>
                                                                                                                                                                                                                                                                                                                                                                                                                                                                              <w:divBdr>
                                                                                                                                                                                                                                                                                                                                                                                                                                                                                <w:top w:val="none" w:sz="0" w:space="0" w:color="auto"/>
                                                                                                                                                                                                                                                                                                                                                                                                                                                                                <w:left w:val="none" w:sz="0" w:space="0" w:color="auto"/>
                                                                                                                                                                                                                                                                                                                                                                                                                                                                                <w:bottom w:val="none" w:sz="0" w:space="0" w:color="auto"/>
                                                                                                                                                                                                                                                                                                                                                                                                                                                                                <w:right w:val="none" w:sz="0" w:space="0" w:color="auto"/>
                                                                                                                                                                                                                                                                                                                                                                                                                                                                              </w:divBdr>
                                                                                                                                                                                                                                                                                                                                                                                                                                                                              <w:divsChild>
                                                                                                                                                                                                                                                                                                                                                                                                                                                                                <w:div w:id="61605206">
                                                                                                                                                                                                                                                                                                                                                                                                                                                                                  <w:marLeft w:val="0"/>
                                                                                                                                                                                                                                                                                                                                                                                                                                                                                  <w:marRight w:val="0"/>
                                                                                                                                                                                                                                                                                                                                                                                                                                                                                  <w:marTop w:val="0"/>
                                                                                                                                                                                                                                                                                                                                                                                                                                                                                  <w:marBottom w:val="0"/>
                                                                                                                                                                                                                                                                                                                                                                                                                                                                                  <w:divBdr>
                                                                                                                                                                                                                                                                                                                                                                                                                                                                                    <w:top w:val="none" w:sz="0" w:space="0" w:color="auto"/>
                                                                                                                                                                                                                                                                                                                                                                                                                                                                                    <w:left w:val="none" w:sz="0" w:space="0" w:color="auto"/>
                                                                                                                                                                                                                                                                                                                                                                                                                                                                                    <w:bottom w:val="none" w:sz="0" w:space="0" w:color="auto"/>
                                                                                                                                                                                                                                                                                                                                                                                                                                                                                    <w:right w:val="none" w:sz="0" w:space="0" w:color="auto"/>
                                                                                                                                                                                                                                                                                                                                                                                                                                                                                  </w:divBdr>
                                                                                                                                                                                                                                                                                                                                                                                                                                                                                  <w:divsChild>
                                                                                                                                                                                                                                                                                                                                                                                                                                                                                    <w:div w:id="1851488025">
                                                                                                                                                                                                                                                                                                                                                                                                                                                                                      <w:marLeft w:val="0"/>
                                                                                                                                                                                                                                                                                                                                                                                                                                                                                      <w:marRight w:val="0"/>
                                                                                                                                                                                                                                                                                                                                                                                                                                                                                      <w:marTop w:val="0"/>
                                                                                                                                                                                                                                                                                                                                                                                                                                                                                      <w:marBottom w:val="0"/>
                                                                                                                                                                                                                                                                                                                                                                                                                                                                                      <w:divBdr>
                                                                                                                                                                                                                                                                                                                                                                                                                                                                                        <w:top w:val="none" w:sz="0" w:space="0" w:color="auto"/>
                                                                                                                                                                                                                                                                                                                                                                                                                                                                                        <w:left w:val="none" w:sz="0" w:space="0" w:color="auto"/>
                                                                                                                                                                                                                                                                                                                                                                                                                                                                                        <w:bottom w:val="none" w:sz="0" w:space="0" w:color="auto"/>
                                                                                                                                                                                                                                                                                                                                                                                                                                                                                        <w:right w:val="none" w:sz="0" w:space="0" w:color="auto"/>
                                                                                                                                                                                                                                                                                                                                                                                                                                                                                      </w:divBdr>
                                                                                                                                                                                                                                                                                                                                                                                                                                                                                      <w:divsChild>
                                                                                                                                                                                                                                                                                                                                                                                                                                                                                        <w:div w:id="510489377">
                                                                                                                                                                                                                                                                                                                                                                                                                                                                                          <w:marLeft w:val="0"/>
                                                                                                                                                                                                                                                                                                                                                                                                                                                                                          <w:marRight w:val="0"/>
                                                                                                                                                                                                                                                                                                                                                                                                                                                                                          <w:marTop w:val="0"/>
                                                                                                                                                                                                                                                                                                                                                                                                                                                                                          <w:marBottom w:val="0"/>
                                                                                                                                                                                                                                                                                                                                                                                                                                                                                          <w:divBdr>
                                                                                                                                                                                                                                                                                                                                                                                                                                                                                            <w:top w:val="none" w:sz="0" w:space="0" w:color="auto"/>
                                                                                                                                                                                                                                                                                                                                                                                                                                                                                            <w:left w:val="none" w:sz="0" w:space="0" w:color="auto"/>
                                                                                                                                                                                                                                                                                                                                                                                                                                                                                            <w:bottom w:val="none" w:sz="0" w:space="0" w:color="auto"/>
                                                                                                                                                                                                                                                                                                                                                                                                                                                                                            <w:right w:val="none" w:sz="0" w:space="0" w:color="auto"/>
                                                                                                                                                                                                                                                                                                                                                                                                                                                                                          </w:divBdr>
                                                                                                                                                                                                                                                                                                                                                                                                                                                                                          <w:divsChild>
                                                                                                                                                                                                                                                                                                                                                                                                                                                                                            <w:div w:id="1252549143">
                                                                                                                                                                                                                                                                                                                                                                                                                                                                                              <w:marLeft w:val="0"/>
                                                                                                                                                                                                                                                                                                                                                                                                                                                                                              <w:marRight w:val="0"/>
                                                                                                                                                                                                                                                                                                                                                                                                                                                                                              <w:marTop w:val="0"/>
                                                                                                                                                                                                                                                                                                                                                                                                                                                                                              <w:marBottom w:val="0"/>
                                                                                                                                                                                                                                                                                                                                                                                                                                                                                              <w:divBdr>
                                                                                                                                                                                                                                                                                                                                                                                                                                                                                                <w:top w:val="none" w:sz="0" w:space="0" w:color="auto"/>
                                                                                                                                                                                                                                                                                                                                                                                                                                                                                                <w:left w:val="none" w:sz="0" w:space="0" w:color="auto"/>
                                                                                                                                                                                                                                                                                                                                                                                                                                                                                                <w:bottom w:val="none" w:sz="0" w:space="0" w:color="auto"/>
                                                                                                                                                                                                                                                                                                                                                                                                                                                                                                <w:right w:val="none" w:sz="0" w:space="0" w:color="auto"/>
                                                                                                                                                                                                                                                                                                                                                                                                                                                                                              </w:divBdr>
                                                                                                                                                                                                                                                                                                                                                                                                                                                                                              <w:divsChild>
                                                                                                                                                                                                                                                                                                                                                                                                                                                                                                <w:div w:id="944390261">
                                                                                                                                                                                                                                                                                                                                                                                                                                                                                                  <w:marLeft w:val="0"/>
                                                                                                                                                                                                                                                                                                                                                                                                                                                                                                  <w:marRight w:val="0"/>
                                                                                                                                                                                                                                                                                                                                                                                                                                                                                                  <w:marTop w:val="0"/>
                                                                                                                                                                                                                                                                                                                                                                                                                                                                                                  <w:marBottom w:val="0"/>
                                                                                                                                                                                                                                                                                                                                                                                                                                                                                                  <w:divBdr>
                                                                                                                                                                                                                                                                                                                                                                                                                                                                                                    <w:top w:val="none" w:sz="0" w:space="0" w:color="auto"/>
                                                                                                                                                                                                                                                                                                                                                                                                                                                                                                    <w:left w:val="none" w:sz="0" w:space="0" w:color="auto"/>
                                                                                                                                                                                                                                                                                                                                                                                                                                                                                                    <w:bottom w:val="none" w:sz="0" w:space="0" w:color="auto"/>
                                                                                                                                                                                                                                                                                                                                                                                                                                                                                                    <w:right w:val="none" w:sz="0" w:space="0" w:color="auto"/>
                                                                                                                                                                                                                                                                                                                                                                                                                                                                                                  </w:divBdr>
                                                                                                                                                                                                                                                                                                                                                                                                                                                                                                  <w:divsChild>
                                                                                                                                                                                                                                                                                                                                                                                                                                                                                                    <w:div w:id="931665382">
                                                                                                                                                                                                                                                                                                                                                                                                                                                                                                      <w:marLeft w:val="0"/>
                                                                                                                                                                                                                                                                                                                                                                                                                                                                                                      <w:marRight w:val="0"/>
                                                                                                                                                                                                                                                                                                                                                                                                                                                                                                      <w:marTop w:val="0"/>
                                                                                                                                                                                                                                                                                                                                                                                                                                                                                                      <w:marBottom w:val="0"/>
                                                                                                                                                                                                                                                                                                                                                                                                                                                                                                      <w:divBdr>
                                                                                                                                                                                                                                                                                                                                                                                                                                                                                                        <w:top w:val="none" w:sz="0" w:space="0" w:color="auto"/>
                                                                                                                                                                                                                                                                                                                                                                                                                                                                                                        <w:left w:val="none" w:sz="0" w:space="0" w:color="auto"/>
                                                                                                                                                                                                                                                                                                                                                                                                                                                                                                        <w:bottom w:val="none" w:sz="0" w:space="0" w:color="auto"/>
                                                                                                                                                                                                                                                                                                                                                                                                                                                                                                        <w:right w:val="none" w:sz="0" w:space="0" w:color="auto"/>
                                                                                                                                                                                                                                                                                                                                                                                                                                                                                                      </w:divBdr>
                                                                                                                                                                                                                                                                                                                                                                                                                                                                                                      <w:divsChild>
                                                                                                                                                                                                                                                                                                                                                                                                                                                                                                        <w:div w:id="1308971792">
                                                                                                                                                                                                                                                                                                                                                                                                                                                                                                          <w:marLeft w:val="0"/>
                                                                                                                                                                                                                                                                                                                                                                                                                                                                                                          <w:marRight w:val="0"/>
                                                                                                                                                                                                                                                                                                                                                                                                                                                                                                          <w:marTop w:val="0"/>
                                                                                                                                                                                                                                                                                                                                                                                                                                                                                                          <w:marBottom w:val="0"/>
                                                                                                                                                                                                                                                                                                                                                                                                                                                                                                          <w:divBdr>
                                                                                                                                                                                                                                                                                                                                                                                                                                                                                                            <w:top w:val="none" w:sz="0" w:space="0" w:color="auto"/>
                                                                                                                                                                                                                                                                                                                                                                                                                                                                                                            <w:left w:val="none" w:sz="0" w:space="0" w:color="auto"/>
                                                                                                                                                                                                                                                                                                                                                                                                                                                                                                            <w:bottom w:val="none" w:sz="0" w:space="0" w:color="auto"/>
                                                                                                                                                                                                                                                                                                                                                                                                                                                                                                            <w:right w:val="none" w:sz="0" w:space="0" w:color="auto"/>
                                                                                                                                                                                                                                                                                                                                                                                                                                                                                                          </w:divBdr>
                                                                                                                                                                                                                                                                                                                                                                                                                                                                                                          <w:divsChild>
                                                                                                                                                                                                                                                                                                                                                                                                                                                                                                            <w:div w:id="1227031542">
                                                                                                                                                                                                                                                                                                                                                                                                                                                                                                              <w:marLeft w:val="0"/>
                                                                                                                                                                                                                                                                                                                                                                                                                                                                                                              <w:marRight w:val="0"/>
                                                                                                                                                                                                                                                                                                                                                                                                                                                                                                              <w:marTop w:val="0"/>
                                                                                                                                                                                                                                                                                                                                                                                                                                                                                                              <w:marBottom w:val="0"/>
                                                                                                                                                                                                                                                                                                                                                                                                                                                                                                              <w:divBdr>
                                                                                                                                                                                                                                                                                                                                                                                                                                                                                                                <w:top w:val="none" w:sz="0" w:space="0" w:color="auto"/>
                                                                                                                                                                                                                                                                                                                                                                                                                                                                                                                <w:left w:val="none" w:sz="0" w:space="0" w:color="auto"/>
                                                                                                                                                                                                                                                                                                                                                                                                                                                                                                                <w:bottom w:val="none" w:sz="0" w:space="0" w:color="auto"/>
                                                                                                                                                                                                                                                                                                                                                                                                                                                                                                                <w:right w:val="none" w:sz="0" w:space="0" w:color="auto"/>
                                                                                                                                                                                                                                                                                                                                                                                                                                                                                                              </w:divBdr>
                                                                                                                                                                                                                                                                                                                                                                                                                                                                                                            </w:div>
                                                                                                                                                                                                                                                                                                                                                                                                                                                                                                            <w:div w:id="1558083450">
                                                                                                                                                                                                                                                                                                                                                                                                                                                                                                              <w:marLeft w:val="0"/>
                                                                                                                                                                                                                                                                                                                                                                                                                                                                                                              <w:marRight w:val="0"/>
                                                                                                                                                                                                                                                                                                                                                                                                                                                                                                              <w:marTop w:val="0"/>
                                                                                                                                                                                                                                                                                                                                                                                                                                                                                                              <w:marBottom w:val="0"/>
                                                                                                                                                                                                                                                                                                                                                                                                                                                                                                              <w:divBdr>
                                                                                                                                                                                                                                                                                                                                                                                                                                                                                                                <w:top w:val="none" w:sz="0" w:space="0" w:color="auto"/>
                                                                                                                                                                                                                                                                                                                                                                                                                                                                                                                <w:left w:val="none" w:sz="0" w:space="0" w:color="auto"/>
                                                                                                                                                                                                                                                                                                                                                                                                                                                                                                                <w:bottom w:val="none" w:sz="0" w:space="0" w:color="auto"/>
                                                                                                                                                                                                                                                                                                                                                                                                                                                                                                                <w:right w:val="none" w:sz="0" w:space="0" w:color="auto"/>
                                                                                                                                                                                                                                                                                                                                                                                                                                                                                                              </w:divBdr>
                                                                                                                                                                                                                                                                                                                                                                                                                                                                                                              <w:divsChild>
                                                                                                                                                                                                                                                                                                                                                                                                                                                                                                                <w:div w:id="2081101035">
                                                                                                                                                                                                                                                                                                                                                                                                                                                                                                                  <w:marLeft w:val="0"/>
                                                                                                                                                                                                                                                                                                                                                                                                                                                                                                                  <w:marRight w:val="0"/>
                                                                                                                                                                                                                                                                                                                                                                                                                                                                                                                  <w:marTop w:val="0"/>
                                                                                                                                                                                                                                                                                                                                                                                                                                                                                                                  <w:marBottom w:val="0"/>
                                                                                                                                                                                                                                                                                                                                                                                                                                                                                                                  <w:divBdr>
                                                                                                                                                                                                                                                                                                                                                                                                                                                                                                                    <w:top w:val="none" w:sz="0" w:space="0" w:color="auto"/>
                                                                                                                                                                                                                                                                                                                                                                                                                                                                                                                    <w:left w:val="none" w:sz="0" w:space="0" w:color="auto"/>
                                                                                                                                                                                                                                                                                                                                                                                                                                                                                                                    <w:bottom w:val="none" w:sz="0" w:space="0" w:color="auto"/>
                                                                                                                                                                                                                                                                                                                                                                                                                                                                                                                    <w:right w:val="none" w:sz="0" w:space="0" w:color="auto"/>
                                                                                                                                                                                                                                                                                                                                                                                                                                                                                                                  </w:divBdr>
                                                                                                                                                                                                                                                                                                                                                                                                                                                                                                                  <w:divsChild>
                                                                                                                                                                                                                                                                                                                                                                                                                                                                                                                    <w:div w:id="1184442840">
                                                                                                                                                                                                                                                                                                                                                                                                                                                                                                                      <w:marLeft w:val="0"/>
                                                                                                                                                                                                                                                                                                                                                                                                                                                                                                                      <w:marRight w:val="0"/>
                                                                                                                                                                                                                                                                                                                                                                                                                                                                                                                      <w:marTop w:val="0"/>
                                                                                                                                                                                                                                                                                                                                                                                                                                                                                                                      <w:marBottom w:val="0"/>
                                                                                                                                                                                                                                                                                                                                                                                                                                                                                                                      <w:divBdr>
                                                                                                                                                                                                                                                                                                                                                                                                                                                                                                                        <w:top w:val="none" w:sz="0" w:space="0" w:color="auto"/>
                                                                                                                                                                                                                                                                                                                                                                                                                                                                                                                        <w:left w:val="none" w:sz="0" w:space="0" w:color="auto"/>
                                                                                                                                                                                                                                                                                                                                                                                                                                                                                                                        <w:bottom w:val="none" w:sz="0" w:space="0" w:color="auto"/>
                                                                                                                                                                                                                                                                                                                                                                                                                                                                                                                        <w:right w:val="none" w:sz="0" w:space="0" w:color="auto"/>
                                                                                                                                                                                                                                                                                                                                                                                                                                                                                                                      </w:divBdr>
                                                                                                                                                                                                                                                                                                                                                                                                                                                                                                                      <w:divsChild>
                                                                                                                                                                                                                                                                                                                                                                                                                                                                                                                        <w:div w:id="612710588">
                                                                                                                                                                                                                                                                                                                                                                                                                                                                                                                          <w:marLeft w:val="0"/>
                                                                                                                                                                                                                                                                                                                                                                                                                                                                                                                          <w:marRight w:val="0"/>
                                                                                                                                                                                                                                                                                                                                                                                                                                                                                                                          <w:marTop w:val="0"/>
                                                                                                                                                                                                                                                                                                                                                                                                                                                                                                                          <w:marBottom w:val="0"/>
                                                                                                                                                                                                                                                                                                                                                                                                                                                                                                                          <w:divBdr>
                                                                                                                                                                                                                                                                                                                                                                                                                                                                                                                            <w:top w:val="none" w:sz="0" w:space="0" w:color="auto"/>
                                                                                                                                                                                                                                                                                                                                                                                                                                                                                                                            <w:left w:val="none" w:sz="0" w:space="0" w:color="auto"/>
                                                                                                                                                                                                                                                                                                                                                                                                                                                                                                                            <w:bottom w:val="none" w:sz="0" w:space="0" w:color="auto"/>
                                                                                                                                                                                                                                                                                                                                                                                                                                                                                                                            <w:right w:val="none" w:sz="0" w:space="0" w:color="auto"/>
                                                                                                                                                                                                                                                                                                                                                                                                                                                                                                                          </w:divBdr>
                                                                                                                                                                                                                                                                                                                                                                                                                                                                                                                          <w:divsChild>
                                                                                                                                                                                                                                                                                                                                                                                                                                                                                                                            <w:div w:id="692994422">
                                                                                                                                                                                                                                                                                                                                                                                                                                                                                                                              <w:marLeft w:val="0"/>
                                                                                                                                                                                                                                                                                                                                                                                                                                                                                                                              <w:marRight w:val="0"/>
                                                                                                                                                                                                                                                                                                                                                                                                                                                                                                                              <w:marTop w:val="0"/>
                                                                                                                                                                                                                                                                                                                                                                                                                                                                                                                              <w:marBottom w:val="0"/>
                                                                                                                                                                                                                                                                                                                                                                                                                                                                                                                              <w:divBdr>
                                                                                                                                                                                                                                                                                                                                                                                                                                                                                                                                <w:top w:val="none" w:sz="0" w:space="0" w:color="auto"/>
                                                                                                                                                                                                                                                                                                                                                                                                                                                                                                                                <w:left w:val="none" w:sz="0" w:space="0" w:color="auto"/>
                                                                                                                                                                                                                                                                                                                                                                                                                                                                                                                                <w:bottom w:val="none" w:sz="0" w:space="0" w:color="auto"/>
                                                                                                                                                                                                                                                                                                                                                                                                                                                                                                                                <w:right w:val="none" w:sz="0" w:space="0" w:color="auto"/>
                                                                                                                                                                                                                                                                                                                                                                                                                                                                                                                              </w:divBdr>
                                                                                                                                                                                                                                                                                                                                                                                                                                                                                                                              <w:divsChild>
                                                                                                                                                                                                                                                                                                                                                                                                                                                                                                                                <w:div w:id="257758653">
                                                                                                                                                                                                                                                                                                                                                                                                                                                                                                                                  <w:marLeft w:val="0"/>
                                                                                                                                                                                                                                                                                                                                                                                                                                                                                                                                  <w:marRight w:val="0"/>
                                                                                                                                                                                                                                                                                                                                                                                                                                                                                                                                  <w:marTop w:val="0"/>
                                                                                                                                                                                                                                                                                                                                                                                                                                                                                                                                  <w:marBottom w:val="0"/>
                                                                                                                                                                                                                                                                                                                                                                                                                                                                                                                                  <w:divBdr>
                                                                                                                                                                                                                                                                                                                                                                                                                                                                                                                                    <w:top w:val="none" w:sz="0" w:space="0" w:color="auto"/>
                                                                                                                                                                                                                                                                                                                                                                                                                                                                                                                                    <w:left w:val="none" w:sz="0" w:space="0" w:color="auto"/>
                                                                                                                                                                                                                                                                                                                                                                                                                                                                                                                                    <w:bottom w:val="none" w:sz="0" w:space="0" w:color="auto"/>
                                                                                                                                                                                                                                                                                                                                                                                                                                                                                                                                    <w:right w:val="none" w:sz="0" w:space="0" w:color="auto"/>
                                                                                                                                                                                                                                                                                                                                                                                                                                                                                                                                  </w:divBdr>
                                                                                                                                                                                                                                                                                                                                                                                                                                                                                                                                  <w:divsChild>
                                                                                                                                                                                                                                                                                                                                                                                                                                                                                                                                    <w:div w:id="1098254585">
                                                                                                                                                                                                                                                                                                                                                                                                                                                                                                                                      <w:marLeft w:val="0"/>
                                                                                                                                                                                                                                                                                                                                                                                                                                                                                                                                      <w:marRight w:val="0"/>
                                                                                                                                                                                                                                                                                                                                                                                                                                                                                                                                      <w:marTop w:val="0"/>
                                                                                                                                                                                                                                                                                                                                                                                                                                                                                                                                      <w:marBottom w:val="0"/>
                                                                                                                                                                                                                                                                                                                                                                                                                                                                                                                                      <w:divBdr>
                                                                                                                                                                                                                                                                                                                                                                                                                                                                                                                                        <w:top w:val="none" w:sz="0" w:space="0" w:color="auto"/>
                                                                                                                                                                                                                                                                                                                                                                                                                                                                                                                                        <w:left w:val="none" w:sz="0" w:space="0" w:color="auto"/>
                                                                                                                                                                                                                                                                                                                                                                                                                                                                                                                                        <w:bottom w:val="none" w:sz="0" w:space="0" w:color="auto"/>
                                                                                                                                                                                                                                                                                                                                                                                                                                                                                                                                        <w:right w:val="none" w:sz="0" w:space="0" w:color="auto"/>
                                                                                                                                                                                                                                                                                                                                                                                                                                                                                                                                      </w:divBdr>
                                                                                                                                                                                                                                                                                                                                                                                                                                                                                                                                      <w:divsChild>
                                                                                                                                                                                                                                                                                                                                                                                                                                                                                                                                        <w:div w:id="740181731">
                                                                                                                                                                                                                                                                                                                                                                                                                                                                                                                                          <w:marLeft w:val="0"/>
                                                                                                                                                                                                                                                                                                                                                                                                                                                                                                                                          <w:marRight w:val="0"/>
                                                                                                                                                                                                                                                                                                                                                                                                                                                                                                                                          <w:marTop w:val="0"/>
                                                                                                                                                                                                                                                                                                                                                                                                                                                                                                                                          <w:marBottom w:val="0"/>
                                                                                                                                                                                                                                                                                                                                                                                                                                                                                                                                          <w:divBdr>
                                                                                                                                                                                                                                                                                                                                                                                                                                                                                                                                            <w:top w:val="none" w:sz="0" w:space="0" w:color="auto"/>
                                                                                                                                                                                                                                                                                                                                                                                                                                                                                                                                            <w:left w:val="none" w:sz="0" w:space="0" w:color="auto"/>
                                                                                                                                                                                                                                                                                                                                                                                                                                                                                                                                            <w:bottom w:val="none" w:sz="0" w:space="0" w:color="auto"/>
                                                                                                                                                                                                                                                                                                                                                                                                                                                                                                                                            <w:right w:val="none" w:sz="0" w:space="0" w:color="auto"/>
                                                                                                                                                                                                                                                                                                                                                                                                                                                                                                                                          </w:divBdr>
                                                                                                                                                                                                                                                                                                                                                                                                                                                                                                                                          <w:divsChild>
                                                                                                                                                                                                                                                                                                                                                                                                                                                                                                                                            <w:div w:id="1428843620">
                                                                                                                                                                                                                                                                                                                                                                                                                                                                                                                                              <w:marLeft w:val="0"/>
                                                                                                                                                                                                                                                                                                                                                                                                                                                                                                                                              <w:marRight w:val="0"/>
                                                                                                                                                                                                                                                                                                                                                                                                                                                                                                                                              <w:marTop w:val="0"/>
                                                                                                                                                                                                                                                                                                                                                                                                                                                                                                                                              <w:marBottom w:val="0"/>
                                                                                                                                                                                                                                                                                                                                                                                                                                                                                                                                              <w:divBdr>
                                                                                                                                                                                                                                                                                                                                                                                                                                                                                                                                                <w:top w:val="none" w:sz="0" w:space="0" w:color="auto"/>
                                                                                                                                                                                                                                                                                                                                                                                                                                                                                                                                                <w:left w:val="none" w:sz="0" w:space="0" w:color="auto"/>
                                                                                                                                                                                                                                                                                                                                                                                                                                                                                                                                                <w:bottom w:val="none" w:sz="0" w:space="0" w:color="auto"/>
                                                                                                                                                                                                                                                                                                                                                                                                                                                                                                                                                <w:right w:val="none" w:sz="0" w:space="0" w:color="auto"/>
                                                                                                                                                                                                                                                                                                                                                                                                                                                                                                                                              </w:divBdr>
                                                                                                                                                                                                                                                                                                                                                                                                                                                                                                                                              <w:divsChild>
                                                                                                                                                                                                                                                                                                                                                                                                                                                                                                                                                <w:div w:id="713895133">
                                                                                                                                                                                                                                                                                                                                                                                                                                                                                                                                                  <w:marLeft w:val="0"/>
                                                                                                                                                                                                                                                                                                                                                                                                                                                                                                                                                  <w:marRight w:val="0"/>
                                                                                                                                                                                                                                                                                                                                                                                                                                                                                                                                                  <w:marTop w:val="0"/>
                                                                                                                                                                                                                                                                                                                                                                                                                                                                                                                                                  <w:marBottom w:val="0"/>
                                                                                                                                                                                                                                                                                                                                                                                                                                                                                                                                                  <w:divBdr>
                                                                                                                                                                                                                                                                                                                                                                                                                                                                                                                                                    <w:top w:val="none" w:sz="0" w:space="0" w:color="auto"/>
                                                                                                                                                                                                                                                                                                                                                                                                                                                                                                                                                    <w:left w:val="none" w:sz="0" w:space="0" w:color="auto"/>
                                                                                                                                                                                                                                                                                                                                                                                                                                                                                                                                                    <w:bottom w:val="none" w:sz="0" w:space="0" w:color="auto"/>
                                                                                                                                                                                                                                                                                                                                                                                                                                                                                                                                                    <w:right w:val="none" w:sz="0" w:space="0" w:color="auto"/>
                                                                                                                                                                                                                                                                                                                                                                                                                                                                                                                                                  </w:divBdr>
                                                                                                                                                                                                                                                                                                                                                                                                                                                                                                                                                  <w:divsChild>
                                                                                                                                                                                                                                                                                                                                                                                                                                                                                                                                                    <w:div w:id="1205289649">
                                                                                                                                                                                                                                                                                                                                                                                                                                                                                                                                                      <w:marLeft w:val="0"/>
                                                                                                                                                                                                                                                                                                                                                                                                                                                                                                                                                      <w:marRight w:val="0"/>
                                                                                                                                                                                                                                                                                                                                                                                                                                                                                                                                                      <w:marTop w:val="0"/>
                                                                                                                                                                                                                                                                                                                                                                                                                                                                                                                                                      <w:marBottom w:val="0"/>
                                                                                                                                                                                                                                                                                                                                                                                                                                                                                                                                                      <w:divBdr>
                                                                                                                                                                                                                                                                                                                                                                                                                                                                                                                                                        <w:top w:val="none" w:sz="0" w:space="0" w:color="auto"/>
                                                                                                                                                                                                                                                                                                                                                                                                                                                                                                                                                        <w:left w:val="none" w:sz="0" w:space="0" w:color="auto"/>
                                                                                                                                                                                                                                                                                                                                                                                                                                                                                                                                                        <w:bottom w:val="none" w:sz="0" w:space="0" w:color="auto"/>
                                                                                                                                                                                                                                                                                                                                                                                                                                                                                                                                                        <w:right w:val="none" w:sz="0" w:space="0" w:color="auto"/>
                                                                                                                                                                                                                                                                                                                                                                                                                                                                                                                                                      </w:divBdr>
                                                                                                                                                                                                                                                                                                                                                                                                                                                                                                                                                      <w:divsChild>
                                                                                                                                                                                                                                                                                                                                                                                                                                                                                                                                                        <w:div w:id="1218592466">
                                                                                                                                                                                                                                                                                                                                                                                                                                                                                                                                                          <w:marLeft w:val="0"/>
                                                                                                                                                                                                                                                                                                                                                                                                                                                                                                                                                          <w:marRight w:val="0"/>
                                                                                                                                                                                                                                                                                                                                                                                                                                                                                                                                                          <w:marTop w:val="0"/>
                                                                                                                                                                                                                                                                                                                                                                                                                                                                                                                                                          <w:marBottom w:val="0"/>
                                                                                                                                                                                                                                                                                                                                                                                                                                                                                                                                                          <w:divBdr>
                                                                                                                                                                                                                                                                                                                                                                                                                                                                                                                                                            <w:top w:val="none" w:sz="0" w:space="0" w:color="auto"/>
                                                                                                                                                                                                                                                                                                                                                                                                                                                                                                                                                            <w:left w:val="none" w:sz="0" w:space="0" w:color="auto"/>
                                                                                                                                                                                                                                                                                                                                                                                                                                                                                                                                                            <w:bottom w:val="none" w:sz="0" w:space="0" w:color="auto"/>
                                                                                                                                                                                                                                                                                                                                                                                                                                                                                                                                                            <w:right w:val="none" w:sz="0" w:space="0" w:color="auto"/>
                                                                                                                                                                                                                                                                                                                                                                                                                                                                                                                                                          </w:divBdr>
                                                                                                                                                                                                                                                                                                                                                                                                                                                                                                                                                          <w:divsChild>
                                                                                                                                                                                                                                                                                                                                                                                                                                                                                                                                                            <w:div w:id="77410501">
                                                                                                                                                                                                                                                                                                                                                                                                                                                                                                                                                              <w:marLeft w:val="0"/>
                                                                                                                                                                                                                                                                                                                                                                                                                                                                                                                                                              <w:marRight w:val="0"/>
                                                                                                                                                                                                                                                                                                                                                                                                                                                                                                                                                              <w:marTop w:val="0"/>
                                                                                                                                                                                                                                                                                                                                                                                                                                                                                                                                                              <w:marBottom w:val="0"/>
                                                                                                                                                                                                                                                                                                                                                                                                                                                                                                                                                              <w:divBdr>
                                                                                                                                                                                                                                                                                                                                                                                                                                                                                                                                                                <w:top w:val="none" w:sz="0" w:space="0" w:color="auto"/>
                                                                                                                                                                                                                                                                                                                                                                                                                                                                                                                                                                <w:left w:val="none" w:sz="0" w:space="0" w:color="auto"/>
                                                                                                                                                                                                                                                                                                                                                                                                                                                                                                                                                                <w:bottom w:val="none" w:sz="0" w:space="0" w:color="auto"/>
                                                                                                                                                                                                                                                                                                                                                                                                                                                                                                                                                                <w:right w:val="none" w:sz="0" w:space="0" w:color="auto"/>
                                                                                                                                                                                                                                                                                                                                                                                                                                                                                                                                                              </w:divBdr>
                                                                                                                                                                                                                                                                                                                                                                                                                                                                                                                                                              <w:divsChild>
                                                                                                                                                                                                                                                                                                                                                                                                                                                                                                                                                                <w:div w:id="1987004082">
                                                                                                                                                                                                                                                                                                                                                                                                                                                                                                                                                                  <w:marLeft w:val="0"/>
                                                                                                                                                                                                                                                                                                                                                                                                                                                                                                                                                                  <w:marRight w:val="0"/>
                                                                                                                                                                                                                                                                                                                                                                                                                                                                                                                                                                  <w:marTop w:val="0"/>
                                                                                                                                                                                                                                                                                                                                                                                                                                                                                                                                                                  <w:marBottom w:val="0"/>
                                                                                                                                                                                                                                                                                                                                                                                                                                                                                                                                                                  <w:divBdr>
                                                                                                                                                                                                                                                                                                                                                                                                                                                                                                                                                                    <w:top w:val="none" w:sz="0" w:space="0" w:color="auto"/>
                                                                                                                                                                                                                                                                                                                                                                                                                                                                                                                                                                    <w:left w:val="none" w:sz="0" w:space="0" w:color="auto"/>
                                                                                                                                                                                                                                                                                                                                                                                                                                                                                                                                                                    <w:bottom w:val="none" w:sz="0" w:space="0" w:color="auto"/>
                                                                                                                                                                                                                                                                                                                                                                                                                                                                                                                                                                    <w:right w:val="none" w:sz="0" w:space="0" w:color="auto"/>
                                                                                                                                                                                                                                                                                                                                                                                                                                                                                                                                                                  </w:divBdr>
                                                                                                                                                                                                                                                                                                                                                                                                                                                                                                                                                                  <w:divsChild>
                                                                                                                                                                                                                                                                                                                                                                                                                                                                                                                                                                    <w:div w:id="1343432913">
                                                                                                                                                                                                                                                                                                                                                                                                                                                                                                                                                                      <w:marLeft w:val="0"/>
                                                                                                                                                                                                                                                                                                                                                                                                                                                                                                                                                                      <w:marRight w:val="0"/>
                                                                                                                                                                                                                                                                                                                                                                                                                                                                                                                                                                      <w:marTop w:val="0"/>
                                                                                                                                                                                                                                                                                                                                                                                                                                                                                                                                                                      <w:marBottom w:val="0"/>
                                                                                                                                                                                                                                                                                                                                                                                                                                                                                                                                                                      <w:divBdr>
                                                                                                                                                                                                                                                                                                                                                                                                                                                                                                                                                                        <w:top w:val="none" w:sz="0" w:space="0" w:color="auto"/>
                                                                                                                                                                                                                                                                                                                                                                                                                                                                                                                                                                        <w:left w:val="none" w:sz="0" w:space="0" w:color="auto"/>
                                                                                                                                                                                                                                                                                                                                                                                                                                                                                                                                                                        <w:bottom w:val="none" w:sz="0" w:space="0" w:color="auto"/>
                                                                                                                                                                                                                                                                                                                                                                                                                                                                                                                                                                        <w:right w:val="none" w:sz="0" w:space="0" w:color="auto"/>
                                                                                                                                                                                                                                                                                                                                                                                                                                                                                                                                                                      </w:divBdr>
                                                                                                                                                                                                                                                                                                                                                                                                                                                                                                                                                                      <w:divsChild>
                                                                                                                                                                                                                                                                                                                                                                                                                                                                                                                                                                        <w:div w:id="1139033816">
                                                                                                                                                                                                                                                                                                                                                                                                                                                                                                                                                                          <w:marLeft w:val="0"/>
                                                                                                                                                                                                                                                                                                                                                                                                                                                                                                                                                                          <w:marRight w:val="0"/>
                                                                                                                                                                                                                                                                                                                                                                                                                                                                                                                                                                          <w:marTop w:val="0"/>
                                                                                                                                                                                                                                                                                                                                                                                                                                                                                                                                                                          <w:marBottom w:val="0"/>
                                                                                                                                                                                                                                                                                                                                                                                                                                                                                                                                                                          <w:divBdr>
                                                                                                                                                                                                                                                                                                                                                                                                                                                                                                                                                                            <w:top w:val="none" w:sz="0" w:space="0" w:color="auto"/>
                                                                                                                                                                                                                                                                                                                                                                                                                                                                                                                                                                            <w:left w:val="none" w:sz="0" w:space="0" w:color="auto"/>
                                                                                                                                                                                                                                                                                                                                                                                                                                                                                                                                                                            <w:bottom w:val="none" w:sz="0" w:space="0" w:color="auto"/>
                                                                                                                                                                                                                                                                                                                                                                                                                                                                                                                                                                            <w:right w:val="none" w:sz="0" w:space="0" w:color="auto"/>
                                                                                                                                                                                                                                                                                                                                                                                                                                                                                                                                                                          </w:divBdr>
                                                                                                                                                                                                                                                                                                                                                                                                                                                                                                                                                                          <w:divsChild>
                                                                                                                                                                                                                                                                                                                                                                                                                                                                                                                                                                            <w:div w:id="2078280680">
                                                                                                                                                                                                                                                                                                                                                                                                                                                                                                                                                                              <w:marLeft w:val="0"/>
                                                                                                                                                                                                                                                                                                                                                                                                                                                                                                                                                                              <w:marRight w:val="0"/>
                                                                                                                                                                                                                                                                                                                                                                                                                                                                                                                                                                              <w:marTop w:val="0"/>
                                                                                                                                                                                                                                                                                                                                                                                                                                                                                                                                                                              <w:marBottom w:val="0"/>
                                                                                                                                                                                                                                                                                                                                                                                                                                                                                                                                                                              <w:divBdr>
                                                                                                                                                                                                                                                                                                                                                                                                                                                                                                                                                                                <w:top w:val="none" w:sz="0" w:space="0" w:color="auto"/>
                                                                                                                                                                                                                                                                                                                                                                                                                                                                                                                                                                                <w:left w:val="none" w:sz="0" w:space="0" w:color="auto"/>
                                                                                                                                                                                                                                                                                                                                                                                                                                                                                                                                                                                <w:bottom w:val="none" w:sz="0" w:space="0" w:color="auto"/>
                                                                                                                                                                                                                                                                                                                                                                                                                                                                                                                                                                                <w:right w:val="none" w:sz="0" w:space="0" w:color="auto"/>
                                                                                                                                                                                                                                                                                                                                                                                                                                                                                                                                                                              </w:divBdr>
                                                                                                                                                                                                                                                                                                                                                                                                                                                                                                                                                                              <w:divsChild>
                                                                                                                                                                                                                                                                                                                                                                                                                                                                                                                                                                                <w:div w:id="1243686034">
                                                                                                                                                                                                                                                                                                                                                                                                                                                                                                                                                                                  <w:marLeft w:val="0"/>
                                                                                                                                                                                                                                                                                                                                                                                                                                                                                                                                                                                  <w:marRight w:val="0"/>
                                                                                                                                                                                                                                                                                                                                                                                                                                                                                                                                                                                  <w:marTop w:val="0"/>
                                                                                                                                                                                                                                                                                                                                                                                                                                                                                                                                                                                  <w:marBottom w:val="0"/>
                                                                                                                                                                                                                                                                                                                                                                                                                                                                                                                                                                                  <w:divBdr>
                                                                                                                                                                                                                                                                                                                                                                                                                                                                                                                                                                                    <w:top w:val="none" w:sz="0" w:space="0" w:color="auto"/>
                                                                                                                                                                                                                                                                                                                                                                                                                                                                                                                                                                                    <w:left w:val="none" w:sz="0" w:space="0" w:color="auto"/>
                                                                                                                                                                                                                                                                                                                                                                                                                                                                                                                                                                                    <w:bottom w:val="none" w:sz="0" w:space="0" w:color="auto"/>
                                                                                                                                                                                                                                                                                                                                                                                                                                                                                                                                                                                    <w:right w:val="none" w:sz="0" w:space="0" w:color="auto"/>
                                                                                                                                                                                                                                                                                                                                                                                                                                                                                                                                                                                  </w:divBdr>
                                                                                                                                                                                                                                                                                                                                                                                                                                                                                                                                                                                  <w:divsChild>
                                                                                                                                                                                                                                                                                                                                                                                                                                                                                                                                                                                    <w:div w:id="1727341503">
                                                                                                                                                                                                                                                                                                                                                                                                                                                                                                                                                                                      <w:marLeft w:val="0"/>
                                                                                                                                                                                                                                                                                                                                                                                                                                                                                                                                                                                      <w:marRight w:val="0"/>
                                                                                                                                                                                                                                                                                                                                                                                                                                                                                                                                                                                      <w:marTop w:val="0"/>
                                                                                                                                                                                                                                                                                                                                                                                                                                                                                                                                                                                      <w:marBottom w:val="0"/>
                                                                                                                                                                                                                                                                                                                                                                                                                                                                                                                                                                                      <w:divBdr>
                                                                                                                                                                                                                                                                                                                                                                                                                                                                                                                                                                                        <w:top w:val="none" w:sz="0" w:space="0" w:color="auto"/>
                                                                                                                                                                                                                                                                                                                                                                                                                                                                                                                                                                                        <w:left w:val="none" w:sz="0" w:space="0" w:color="auto"/>
                                                                                                                                                                                                                                                                                                                                                                                                                                                                                                                                                                                        <w:bottom w:val="none" w:sz="0" w:space="0" w:color="auto"/>
                                                                                                                                                                                                                                                                                                                                                                                                                                                                                                                                                                                        <w:right w:val="none" w:sz="0" w:space="0" w:color="auto"/>
                                                                                                                                                                                                                                                                                                                                                                                                                                                                                                                                                                                      </w:divBdr>
                                                                                                                                                                                                                                                                                                                                                                                                                                                                                                                                                                                      <w:divsChild>
                                                                                                                                                                                                                                                                                                                                                                                                                                                                                                                                                                                        <w:div w:id="7027591">
                                                                                                                                                                                                                                                                                                                                                                                                                                                                                                                                                                                          <w:marLeft w:val="0"/>
                                                                                                                                                                                                                                                                                                                                                                                                                                                                                                                                                                                          <w:marRight w:val="0"/>
                                                                                                                                                                                                                                                                                                                                                                                                                                                                                                                                                                                          <w:marTop w:val="0"/>
                                                                                                                                                                                                                                                                                                                                                                                                                                                                                                                                                                                          <w:marBottom w:val="0"/>
                                                                                                                                                                                                                                                                                                                                                                                                                                                                                                                                                                                          <w:divBdr>
                                                                                                                                                                                                                                                                                                                                                                                                                                                                                                                                                                                            <w:top w:val="none" w:sz="0" w:space="0" w:color="auto"/>
                                                                                                                                                                                                                                                                                                                                                                                                                                                                                                                                                                                            <w:left w:val="none" w:sz="0" w:space="0" w:color="auto"/>
                                                                                                                                                                                                                                                                                                                                                                                                                                                                                                                                                                                            <w:bottom w:val="none" w:sz="0" w:space="0" w:color="auto"/>
                                                                                                                                                                                                                                                                                                                                                                                                                                                                                                                                                                                            <w:right w:val="none" w:sz="0" w:space="0" w:color="auto"/>
                                                                                                                                                                                                                                                                                                                                                                                                                                                                                                                                                                                          </w:divBdr>
                                                                                                                                                                                                                                                                                                                                                                                                                                                                                                                                                                                          <w:divsChild>
                                                                                                                                                                                                                                                                                                                                                                                                                                                                                                                                                                                            <w:div w:id="585500519">
                                                                                                                                                                                                                                                                                                                                                                                                                                                                                                                                                                                              <w:marLeft w:val="0"/>
                                                                                                                                                                                                                                                                                                                                                                                                                                                                                                                                                                                              <w:marRight w:val="0"/>
                                                                                                                                                                                                                                                                                                                                                                                                                                                                                                                                                                                              <w:marTop w:val="0"/>
                                                                                                                                                                                                                                                                                                                                                                                                                                                                                                                                                                                              <w:marBottom w:val="0"/>
                                                                                                                                                                                                                                                                                                                                                                                                                                                                                                                                                                                              <w:divBdr>
                                                                                                                                                                                                                                                                                                                                                                                                                                                                                                                                                                                                <w:top w:val="none" w:sz="0" w:space="0" w:color="auto"/>
                                                                                                                                                                                                                                                                                                                                                                                                                                                                                                                                                                                                <w:left w:val="none" w:sz="0" w:space="0" w:color="auto"/>
                                                                                                                                                                                                                                                                                                                                                                                                                                                                                                                                                                                                <w:bottom w:val="none" w:sz="0" w:space="0" w:color="auto"/>
                                                                                                                                                                                                                                                                                                                                                                                                                                                                                                                                                                                                <w:right w:val="none" w:sz="0" w:space="0" w:color="auto"/>
                                                                                                                                                                                                                                                                                                                                                                                                                                                                                                                                                                                              </w:divBdr>
                                                                                                                                                                                                                                                                                                                                                                                                                                                                                                                                                                                              <w:divsChild>
                                                                                                                                                                                                                                                                                                                                                                                                                                                                                                                                                                                                <w:div w:id="603801441">
                                                                                                                                                                                                                                                                                                                                                                                                                                                                                                                                                                                                  <w:marLeft w:val="0"/>
                                                                                                                                                                                                                                                                                                                                                                                                                                                                                                                                                                                                  <w:marRight w:val="0"/>
                                                                                                                                                                                                                                                                                                                                                                                                                                                                                                                                                                                                  <w:marTop w:val="0"/>
                                                                                                                                                                                                                                                                                                                                                                                                                                                                                                                                                                                                  <w:marBottom w:val="0"/>
                                                                                                                                                                                                                                                                                                                                                                                                                                                                                                                                                                                                  <w:divBdr>
                                                                                                                                                                                                                                                                                                                                                                                                                                                                                                                                                                                                    <w:top w:val="none" w:sz="0" w:space="0" w:color="auto"/>
                                                                                                                                                                                                                                                                                                                                                                                                                                                                                                                                                                                                    <w:left w:val="none" w:sz="0" w:space="0" w:color="auto"/>
                                                                                                                                                                                                                                                                                                                                                                                                                                                                                                                                                                                                    <w:bottom w:val="none" w:sz="0" w:space="0" w:color="auto"/>
                                                                                                                                                                                                                                                                                                                                                                                                                                                                                                                                                                                                    <w:right w:val="none" w:sz="0" w:space="0" w:color="auto"/>
                                                                                                                                                                                                                                                                                                                                                                                                                                                                                                                                                                                                  </w:divBdr>
                                                                                                                                                                                                                                                                                                                                                                                                                                                                                                                                                                                                  <w:divsChild>
                                                                                                                                                                                                                                                                                                                                                                                                                                                                                                                                                                                                    <w:div w:id="1435512465">
                                                                                                                                                                                                                                                                                                                                                                                                                                                                                                                                                                                                      <w:marLeft w:val="0"/>
                                                                                                                                                                                                                                                                                                                                                                                                                                                                                                                                                                                                      <w:marRight w:val="0"/>
                                                                                                                                                                                                                                                                                                                                                                                                                                                                                                                                                                                                      <w:marTop w:val="0"/>
                                                                                                                                                                                                                                                                                                                                                                                                                                                                                                                                                                                                      <w:marBottom w:val="0"/>
                                                                                                                                                                                                                                                                                                                                                                                                                                                                                                                                                                                                      <w:divBdr>
                                                                                                                                                                                                                                                                                                                                                                                                                                                                                                                                                                                                        <w:top w:val="none" w:sz="0" w:space="0" w:color="auto"/>
                                                                                                                                                                                                                                                                                                                                                                                                                                                                                                                                                                                                        <w:left w:val="none" w:sz="0" w:space="0" w:color="auto"/>
                                                                                                                                                                                                                                                                                                                                                                                                                                                                                                                                                                                                        <w:bottom w:val="none" w:sz="0" w:space="0" w:color="auto"/>
                                                                                                                                                                                                                                                                                                                                                                                                                                                                                                                                                                                                        <w:right w:val="none" w:sz="0" w:space="0" w:color="auto"/>
                                                                                                                                                                                                                                                                                                                                                                                                                                                                                                                                                                                                      </w:divBdr>
                                                                                                                                                                                                                                                                                                                                                                                                                                                                                                                                                                                                      <w:divsChild>
                                                                                                                                                                                                                                                                                                                                                                                                                                                                                                                                                                                                        <w:div w:id="1423066726">
                                                                                                                                                                                                                                                                                                                                                                                                                                                                                                                                                                                                          <w:marLeft w:val="0"/>
                                                                                                                                                                                                                                                                                                                                                                                                                                                                                                                                                                                                          <w:marRight w:val="0"/>
                                                                                                                                                                                                                                                                                                                                                                                                                                                                                                                                                                                                          <w:marTop w:val="0"/>
                                                                                                                                                                                                                                                                                                                                                                                                                                                                                                                                                                                                          <w:marBottom w:val="0"/>
                                                                                                                                                                                                                                                                                                                                                                                                                                                                                                                                                                                                          <w:divBdr>
                                                                                                                                                                                                                                                                                                                                                                                                                                                                                                                                                                                                            <w:top w:val="none" w:sz="0" w:space="0" w:color="auto"/>
                                                                                                                                                                                                                                                                                                                                                                                                                                                                                                                                                                                                            <w:left w:val="none" w:sz="0" w:space="0" w:color="auto"/>
                                                                                                                                                                                                                                                                                                                                                                                                                                                                                                                                                                                                            <w:bottom w:val="none" w:sz="0" w:space="0" w:color="auto"/>
                                                                                                                                                                                                                                                                                                                                                                                                                                                                                                                                                                                                            <w:right w:val="none" w:sz="0" w:space="0" w:color="auto"/>
                                                                                                                                                                                                                                                                                                                                                                                                                                                                                                                                                                                                          </w:divBdr>
                                                                                                                                                                                                                                                                                                                                                                                                                                                                                                                                                                                                          <w:divsChild>
                                                                                                                                                                                                                                                                                                                                                                                                                                                                                                                                                                                                            <w:div w:id="1272780446">
                                                                                                                                                                                                                                                                                                                                                                                                                                                                                                                                                                                                              <w:marLeft w:val="0"/>
                                                                                                                                                                                                                                                                                                                                                                                                                                                                                                                                                                                                              <w:marRight w:val="0"/>
                                                                                                                                                                                                                                                                                                                                                                                                                                                                                                                                                                                                              <w:marTop w:val="0"/>
                                                                                                                                                                                                                                                                                                                                                                                                                                                                                                                                                                                                              <w:marBottom w:val="0"/>
                                                                                                                                                                                                                                                                                                                                                                                                                                                                                                                                                                                                              <w:divBdr>
                                                                                                                                                                                                                                                                                                                                                                                                                                                                                                                                                                                                                <w:top w:val="none" w:sz="0" w:space="0" w:color="auto"/>
                                                                                                                                                                                                                                                                                                                                                                                                                                                                                                                                                                                                                <w:left w:val="none" w:sz="0" w:space="0" w:color="auto"/>
                                                                                                                                                                                                                                                                                                                                                                                                                                                                                                                                                                                                                <w:bottom w:val="none" w:sz="0" w:space="0" w:color="auto"/>
                                                                                                                                                                                                                                                                                                                                                                                                                                                                                                                                                                                                                <w:right w:val="none" w:sz="0" w:space="0" w:color="auto"/>
                                                                                                                                                                                                                                                                                                                                                                                                                                                                                                                                                                                                              </w:divBdr>
                                                                                                                                                                                                                                                                                                                                                                                                                                                                                                                                                                                                              <w:divsChild>
                                                                                                                                                                                                                                                                                                                                                                                                                                                                                                                                                                                                                <w:div w:id="1224677263">
                                                                                                                                                                                                                                                                                                                                                                                                                                                                                                                                                                                                                  <w:marLeft w:val="0"/>
                                                                                                                                                                                                                                                                                                                                                                                                                                                                                                                                                                                                                  <w:marRight w:val="0"/>
                                                                                                                                                                                                                                                                                                                                                                                                                                                                                                                                                                                                                  <w:marTop w:val="0"/>
                                                                                                                                                                                                                                                                                                                                                                                                                                                                                                                                                                                                                  <w:marBottom w:val="0"/>
                                                                                                                                                                                                                                                                                                                                                                                                                                                                                                                                                                                                                  <w:divBdr>
                                                                                                                                                                                                                                                                                                                                                                                                                                                                                                                                                                                                                    <w:top w:val="none" w:sz="0" w:space="0" w:color="auto"/>
                                                                                                                                                                                                                                                                                                                                                                                                                                                                                                                                                                                                                    <w:left w:val="none" w:sz="0" w:space="0" w:color="auto"/>
                                                                                                                                                                                                                                                                                                                                                                                                                                                                                                                                                                                                                    <w:bottom w:val="none" w:sz="0" w:space="0" w:color="auto"/>
                                                                                                                                                                                                                                                                                                                                                                                                                                                                                                                                                                                                                    <w:right w:val="none" w:sz="0" w:space="0" w:color="auto"/>
                                                                                                                                                                                                                                                                                                                                                                                                                                                                                                                                                                                                                  </w:divBdr>
                                                                                                                                                                                                                                                                                                                                                                                                                                                                                                                                                                                                                  <w:divsChild>
                                                                                                                                                                                                                                                                                                                                                                                                                                                                                                                                                                                                                    <w:div w:id="1805466525">
                                                                                                                                                                                                                                                                                                                                                                                                                                                                                                                                                                                                                      <w:marLeft w:val="0"/>
                                                                                                                                                                                                                                                                                                                                                                                                                                                                                                                                                                                                                      <w:marRight w:val="0"/>
                                                                                                                                                                                                                                                                                                                                                                                                                                                                                                                                                                                                                      <w:marTop w:val="0"/>
                                                                                                                                                                                                                                                                                                                                                                                                                                                                                                                                                                                                                      <w:marBottom w:val="0"/>
                                                                                                                                                                                                                                                                                                                                                                                                                                                                                                                                                                                                                      <w:divBdr>
                                                                                                                                                                                                                                                                                                                                                                                                                                                                                                                                                                                                                        <w:top w:val="none" w:sz="0" w:space="0" w:color="auto"/>
                                                                                                                                                                                                                                                                                                                                                                                                                                                                                                                                                                                                                        <w:left w:val="none" w:sz="0" w:space="0" w:color="auto"/>
                                                                                                                                                                                                                                                                                                                                                                                                                                                                                                                                                                                                                        <w:bottom w:val="none" w:sz="0" w:space="0" w:color="auto"/>
                                                                                                                                                                                                                                                                                                                                                                                                                                                                                                                                                                                                                        <w:right w:val="none" w:sz="0" w:space="0" w:color="auto"/>
                                                                                                                                                                                                                                                                                                                                                                                                                                                                                                                                                                                                                      </w:divBdr>
                                                                                                                                                                                                                                                                                                                                                                                                                                                                                                                                                                                                                      <w:divsChild>
                                                                                                                                                                                                                                                                                                                                                                                                                                                                                                                                                                                                                        <w:div w:id="561410253">
                                                                                                                                                                                                                                                                                                                                                                                                                                                                                                                                                                                                                          <w:marLeft w:val="0"/>
                                                                                                                                                                                                                                                                                                                                                                                                                                                                                                                                                                                                                          <w:marRight w:val="0"/>
                                                                                                                                                                                                                                                                                                                                                                                                                                                                                                                                                                                                                          <w:marTop w:val="0"/>
                                                                                                                                                                                                                                                                                                                                                                                                                                                                                                                                                                                                                          <w:marBottom w:val="0"/>
                                                                                                                                                                                                                                                                                                                                                                                                                                                                                                                                                                                                                          <w:divBdr>
                                                                                                                                                                                                                                                                                                                                                                                                                                                                                                                                                                                                                            <w:top w:val="none" w:sz="0" w:space="0" w:color="auto"/>
                                                                                                                                                                                                                                                                                                                                                                                                                                                                                                                                                                                                                            <w:left w:val="none" w:sz="0" w:space="0" w:color="auto"/>
                                                                                                                                                                                                                                                                                                                                                                                                                                                                                                                                                                                                                            <w:bottom w:val="none" w:sz="0" w:space="0" w:color="auto"/>
                                                                                                                                                                                                                                                                                                                                                                                                                                                                                                                                                                                                                            <w:right w:val="none" w:sz="0" w:space="0" w:color="auto"/>
                                                                                                                                                                                                                                                                                                                                                                                                                                                                                                                                                                                                                          </w:divBdr>
                                                                                                                                                                                                                                                                                                                                                                                                                                                                                                                                                                                                                          <w:divsChild>
                                                                                                                                                                                                                                                                                                                                                                                                                                                                                                                                                                                                                            <w:div w:id="1493713218">
                                                                                                                                                                                                                                                                                                                                                                                                                                                                                                                                                                                                                              <w:marLeft w:val="0"/>
                                                                                                                                                                                                                                                                                                                                                                                                                                                                                                                                                                                                                              <w:marRight w:val="0"/>
                                                                                                                                                                                                                                                                                                                                                                                                                                                                                                                                                                                                                              <w:marTop w:val="0"/>
                                                                                                                                                                                                                                                                                                                                                                                                                                                                                                                                                                                                                              <w:marBottom w:val="0"/>
                                                                                                                                                                                                                                                                                                                                                                                                                                                                                                                                                                                                                              <w:divBdr>
                                                                                                                                                                                                                                                                                                                                                                                                                                                                                                                                                                                                                                <w:top w:val="none" w:sz="0" w:space="0" w:color="auto"/>
                                                                                                                                                                                                                                                                                                                                                                                                                                                                                                                                                                                                                                <w:left w:val="none" w:sz="0" w:space="0" w:color="auto"/>
                                                                                                                                                                                                                                                                                                                                                                                                                                                                                                                                                                                                                                <w:bottom w:val="none" w:sz="0" w:space="0" w:color="auto"/>
                                                                                                                                                                                                                                                                                                                                                                                                                                                                                                                                                                                                                                <w:right w:val="none" w:sz="0" w:space="0" w:color="auto"/>
                                                                                                                                                                                                                                                                                                                                                                                                                                                                                                                                                                                                                              </w:divBdr>
                                                                                                                                                                                                                                                                                                                                                                                                                                                                                                                                                                                                                              <w:divsChild>
                                                                                                                                                                                                                                                                                                                                                                                                                                                                                                                                                                                                                                <w:div w:id="1876575475">
                                                                                                                                                                                                                                                                                                                                                                                                                                                                                                                                                                                                                                  <w:marLeft w:val="0"/>
                                                                                                                                                                                                                                                                                                                                                                                                                                                                                                                                                                                                                                  <w:marRight w:val="0"/>
                                                                                                                                                                                                                                                                                                                                                                                                                                                                                                                                                                                                                                  <w:marTop w:val="0"/>
                                                                                                                                                                                                                                                                                                                                                                                                                                                                                                                                                                                                                                  <w:marBottom w:val="0"/>
                                                                                                                                                                                                                                                                                                                                                                                                                                                                                                                                                                                                                                  <w:divBdr>
                                                                                                                                                                                                                                                                                                                                                                                                                                                                                                                                                                                                                                    <w:top w:val="none" w:sz="0" w:space="0" w:color="auto"/>
                                                                                                                                                                                                                                                                                                                                                                                                                                                                                                                                                                                                                                    <w:left w:val="none" w:sz="0" w:space="0" w:color="auto"/>
                                                                                                                                                                                                                                                                                                                                                                                                                                                                                                                                                                                                                                    <w:bottom w:val="none" w:sz="0" w:space="0" w:color="auto"/>
                                                                                                                                                                                                                                                                                                                                                                                                                                                                                                                                                                                                                                    <w:right w:val="none" w:sz="0" w:space="0" w:color="auto"/>
                                                                                                                                                                                                                                                                                                                                                                                                                                                                                                                                                                                                                                  </w:divBdr>
                                                                                                                                                                                                                                                                                                                                                                                                                                                                                                                                                                                                                                  <w:divsChild>
                                                                                                                                                                                                                                                                                                                                                                                                                                                                                                                                                                                                                                    <w:div w:id="930939819">
                                                                                                                                                                                                                                                                                                                                                                                                                                                                                                                                                                                                                                      <w:marLeft w:val="0"/>
                                                                                                                                                                                                                                                                                                                                                                                                                                                                                                                                                                                                                                      <w:marRight w:val="0"/>
                                                                                                                                                                                                                                                                                                                                                                                                                                                                                                                                                                                                                                      <w:marTop w:val="0"/>
                                                                                                                                                                                                                                                                                                                                                                                                                                                                                                                                                                                                                                      <w:marBottom w:val="0"/>
                                                                                                                                                                                                                                                                                                                                                                                                                                                                                                                                                                                                                                      <w:divBdr>
                                                                                                                                                                                                                                                                                                                                                                                                                                                                                                                                                                                                                                        <w:top w:val="none" w:sz="0" w:space="0" w:color="auto"/>
                                                                                                                                                                                                                                                                                                                                                                                                                                                                                                                                                                                                                                        <w:left w:val="none" w:sz="0" w:space="0" w:color="auto"/>
                                                                                                                                                                                                                                                                                                                                                                                                                                                                                                                                                                                                                                        <w:bottom w:val="none" w:sz="0" w:space="0" w:color="auto"/>
                                                                                                                                                                                                                                                                                                                                                                                                                                                                                                                                                                                                                                        <w:right w:val="none" w:sz="0" w:space="0" w:color="auto"/>
                                                                                                                                                                                                                                                                                                                                                                                                                                                                                                                                                                                                                                      </w:divBdr>
                                                                                                                                                                                                                                                                                                                                                                                                                                                                                                                                                                                                                                      <w:divsChild>
                                                                                                                                                                                                                                                                                                                                                                                                                                                                                                                                                                                                                                        <w:div w:id="326597202">
                                                                                                                                                                                                                                                                                                                                                                                                                                                                                                                                                                                                                                          <w:marLeft w:val="0"/>
                                                                                                                                                                                                                                                                                                                                                                                                                                                                                                                                                                                                                                          <w:marRight w:val="0"/>
                                                                                                                                                                                                                                                                                                                                                                                                                                                                                                                                                                                                                                          <w:marTop w:val="0"/>
                                                                                                                                                                                                                                                                                                                                                                                                                                                                                                                                                                                                                                          <w:marBottom w:val="0"/>
                                                                                                                                                                                                                                                                                                                                                                                                                                                                                                                                                                                                                                          <w:divBdr>
                                                                                                                                                                                                                                                                                                                                                                                                                                                                                                                                                                                                                                            <w:top w:val="none" w:sz="0" w:space="0" w:color="auto"/>
                                                                                                                                                                                                                                                                                                                                                                                                                                                                                                                                                                                                                                            <w:left w:val="none" w:sz="0" w:space="0" w:color="auto"/>
                                                                                                                                                                                                                                                                                                                                                                                                                                                                                                                                                                                                                                            <w:bottom w:val="none" w:sz="0" w:space="0" w:color="auto"/>
                                                                                                                                                                                                                                                                                                                                                                                                                                                                                                                                                                                                                                            <w:right w:val="none" w:sz="0" w:space="0" w:color="auto"/>
                                                                                                                                                                                                                                                                                                                                                                                                                                                                                                                                                                                                                                          </w:divBdr>
                                                                                                                                                                                                                                                                                                                                                                                                                                                                                                                                                                                                                                          <w:divsChild>
                                                                                                                                                                                                                                                                                                                                                                                                                                                                                                                                                                                                                                            <w:div w:id="1892499019">
                                                                                                                                                                                                                                                                                                                                                                                                                                                                                                                                                                                                                                              <w:marLeft w:val="0"/>
                                                                                                                                                                                                                                                                                                                                                                                                                                                                                                                                                                                                                                              <w:marRight w:val="0"/>
                                                                                                                                                                                                                                                                                                                                                                                                                                                                                                                                                                                                                                              <w:marTop w:val="0"/>
                                                                                                                                                                                                                                                                                                                                                                                                                                                                                                                                                                                                                                              <w:marBottom w:val="0"/>
                                                                                                                                                                                                                                                                                                                                                                                                                                                                                                                                                                                                                                              <w:divBdr>
                                                                                                                                                                                                                                                                                                                                                                                                                                                                                                                                                                                                                                                <w:top w:val="none" w:sz="0" w:space="0" w:color="auto"/>
                                                                                                                                                                                                                                                                                                                                                                                                                                                                                                                                                                                                                                                <w:left w:val="none" w:sz="0" w:space="0" w:color="auto"/>
                                                                                                                                                                                                                                                                                                                                                                                                                                                                                                                                                                                                                                                <w:bottom w:val="none" w:sz="0" w:space="0" w:color="auto"/>
                                                                                                                                                                                                                                                                                                                                                                                                                                                                                                                                                                                                                                                <w:right w:val="none" w:sz="0" w:space="0" w:color="auto"/>
                                                                                                                                                                                                                                                                                                                                                                                                                                                                                                                                                                                                                                              </w:divBdr>
                                                                                                                                                                                                                                                                                                                                                                                                                                                                                                                                                                                                                                              <w:divsChild>
                                                                                                                                                                                                                                                                                                                                                                                                                                                                                                                                                                                                                                                <w:div w:id="842404062">
                                                                                                                                                                                                                                                                                                                                                                                                                                                                                                                                                                                                                                                  <w:marLeft w:val="0"/>
                                                                                                                                                                                                                                                                                                                                                                                                                                                                                                                                                                                                                                                  <w:marRight w:val="0"/>
                                                                                                                                                                                                                                                                                                                                                                                                                                                                                                                                                                                                                                                  <w:marTop w:val="0"/>
                                                                                                                                                                                                                                                                                                                                                                                                                                                                                                                                                                                                                                                  <w:marBottom w:val="0"/>
                                                                                                                                                                                                                                                                                                                                                                                                                                                                                                                                                                                                                                                  <w:divBdr>
                                                                                                                                                                                                                                                                                                                                                                                                                                                                                                                                                                                                                                                    <w:top w:val="none" w:sz="0" w:space="0" w:color="auto"/>
                                                                                                                                                                                                                                                                                                                                                                                                                                                                                                                                                                                                                                                    <w:left w:val="none" w:sz="0" w:space="0" w:color="auto"/>
                                                                                                                                                                                                                                                                                                                                                                                                                                                                                                                                                                                                                                                    <w:bottom w:val="none" w:sz="0" w:space="0" w:color="auto"/>
                                                                                                                                                                                                                                                                                                                                                                                                                                                                                                                                                                                                                                                    <w:right w:val="none" w:sz="0" w:space="0" w:color="auto"/>
                                                                                                                                                                                                                                                                                                                                                                                                                                                                                                                                                                                                                                                  </w:divBdr>
                                                                                                                                                                                                                                                                                                                                                                                                                                                                                                                                                                                                                                                  <w:divsChild>
                                                                                                                                                                                                                                                                                                                                                                                                                                                                                                                                                                                                                                                    <w:div w:id="1350571988">
                                                                                                                                                                                                                                                                                                                                                                                                                                                                                                                                                                                                                                                      <w:marLeft w:val="0"/>
                                                                                                                                                                                                                                                                                                                                                                                                                                                                                                                                                                                                                                                      <w:marRight w:val="0"/>
                                                                                                                                                                                                                                                                                                                                                                                                                                                                                                                                                                                                                                                      <w:marTop w:val="0"/>
                                                                                                                                                                                                                                                                                                                                                                                                                                                                                                                                                                                                                                                      <w:marBottom w:val="0"/>
                                                                                                                                                                                                                                                                                                                                                                                                                                                                                                                                                                                                                                                      <w:divBdr>
                                                                                                                                                                                                                                                                                                                                                                                                                                                                                                                                                                                                                                                        <w:top w:val="none" w:sz="0" w:space="0" w:color="auto"/>
                                                                                                                                                                                                                                                                                                                                                                                                                                                                                                                                                                                                                                                        <w:left w:val="none" w:sz="0" w:space="0" w:color="auto"/>
                                                                                                                                                                                                                                                                                                                                                                                                                                                                                                                                                                                                                                                        <w:bottom w:val="none" w:sz="0" w:space="0" w:color="auto"/>
                                                                                                                                                                                                                                                                                                                                                                                                                                                                                                                                                                                                                                                        <w:right w:val="none" w:sz="0" w:space="0" w:color="auto"/>
                                                                                                                                                                                                                                                                                                                                                                                                                                                                                                                                                                                                                                                      </w:divBdr>
                                                                                                                                                                                                                                                                                                                                                                                                                                                                                                                                                                                                                                                      <w:divsChild>
                                                                                                                                                                                                                                                                                                                                                                                                                                                                                                                                                                                                                                                        <w:div w:id="1982878499">
                                                                                                                                                                                                                                                                                                                                                                                                                                                                                                                                                                                                                                                          <w:marLeft w:val="0"/>
                                                                                                                                                                                                                                                                                                                                                                                                                                                                                                                                                                                                                                                          <w:marRight w:val="0"/>
                                                                                                                                                                                                                                                                                                                                                                                                                                                                                                                                                                                                                                                          <w:marTop w:val="0"/>
                                                                                                                                                                                                                                                                                                                                                                                                                                                                                                                                                                                                                                                          <w:marBottom w:val="0"/>
                                                                                                                                                                                                                                                                                                                                                                                                                                                                                                                                                                                                                                                          <w:divBdr>
                                                                                                                                                                                                                                                                                                                                                                                                                                                                                                                                                                                                                                                            <w:top w:val="none" w:sz="0" w:space="0" w:color="auto"/>
                                                                                                                                                                                                                                                                                                                                                                                                                                                                                                                                                                                                                                                            <w:left w:val="none" w:sz="0" w:space="0" w:color="auto"/>
                                                                                                                                                                                                                                                                                                                                                                                                                                                                                                                                                                                                                                                            <w:bottom w:val="none" w:sz="0" w:space="0" w:color="auto"/>
                                                                                                                                                                                                                                                                                                                                                                                                                                                                                                                                                                                                                                                            <w:right w:val="none" w:sz="0" w:space="0" w:color="auto"/>
                                                                                                                                                                                                                                                                                                                                                                                                                                                                                                                                                                                                                                                          </w:divBdr>
                                                                                                                                                                                                                                                                                                                                                                                                                                                                                                                                                                                                                                                          <w:divsChild>
                                                                                                                                                                                                                                                                                                                                                                                                                                                                                                                                                                                                                                                            <w:div w:id="200479151">
                                                                                                                                                                                                                                                                                                                                                                                                                                                                                                                                                                                                                                                              <w:marLeft w:val="0"/>
                                                                                                                                                                                                                                                                                                                                                                                                                                                                                                                                                                                                                                                              <w:marRight w:val="0"/>
                                                                                                                                                                                                                                                                                                                                                                                                                                                                                                                                                                                                                                                              <w:marTop w:val="0"/>
                                                                                                                                                                                                                                                                                                                                                                                                                                                                                                                                                                                                                                                              <w:marBottom w:val="0"/>
                                                                                                                                                                                                                                                                                                                                                                                                                                                                                                                                                                                                                                                              <w:divBdr>
                                                                                                                                                                                                                                                                                                                                                                                                                                                                                                                                                                                                                                                                <w:top w:val="none" w:sz="0" w:space="0" w:color="auto"/>
                                                                                                                                                                                                                                                                                                                                                                                                                                                                                                                                                                                                                                                                <w:left w:val="none" w:sz="0" w:space="0" w:color="auto"/>
                                                                                                                                                                                                                                                                                                                                                                                                                                                                                                                                                                                                                                                                <w:bottom w:val="none" w:sz="0" w:space="0" w:color="auto"/>
                                                                                                                                                                                                                                                                                                                                                                                                                                                                                                                                                                                                                                                                <w:right w:val="none" w:sz="0" w:space="0" w:color="auto"/>
                                                                                                                                                                                                                                                                                                                                                                                                                                                                                                                                                                                                                                                              </w:divBdr>
                                                                                                                                                                                                                                                                                                                                                                                                                                                                                                                                                                                                                                                              <w:divsChild>
                                                                                                                                                                                                                                                                                                                                                                                                                                                                                                                                                                                                                                                                <w:div w:id="1380127866">
                                                                                                                                                                                                                                                                                                                                                                                                                                                                                                                                                                                                                                                                  <w:marLeft w:val="0"/>
                                                                                                                                                                                                                                                                                                                                                                                                                                                                                                                                                                                                                                                                  <w:marRight w:val="0"/>
                                                                                                                                                                                                                                                                                                                                                                                                                                                                                                                                                                                                                                                                  <w:marTop w:val="0"/>
                                                                                                                                                                                                                                                                                                                                                                                                                                                                                                                                                                                                                                                                  <w:marBottom w:val="0"/>
                                                                                                                                                                                                                                                                                                                                                                                                                                                                                                                                                                                                                                                                  <w:divBdr>
                                                                                                                                                                                                                                                                                                                                                                                                                                                                                                                                                                                                                                                                    <w:top w:val="none" w:sz="0" w:space="0" w:color="auto"/>
                                                                                                                                                                                                                                                                                                                                                                                                                                                                                                                                                                                                                                                                    <w:left w:val="none" w:sz="0" w:space="0" w:color="auto"/>
                                                                                                                                                                                                                                                                                                                                                                                                                                                                                                                                                                                                                                                                    <w:bottom w:val="none" w:sz="0" w:space="0" w:color="auto"/>
                                                                                                                                                                                                                                                                                                                                                                                                                                                                                                                                                                                                                                                                    <w:right w:val="none" w:sz="0" w:space="0" w:color="auto"/>
                                                                                                                                                                                                                                                                                                                                                                                                                                                                                                                                                                                                                                                                  </w:divBdr>
                                                                                                                                                                                                                                                                                                                                                                                                                                                                                                                                                                                                                                                                  <w:divsChild>
                                                                                                                                                                                                                                                                                                                                                                                                                                                                                                                                                                                                                                                                    <w:div w:id="2076198713">
                                                                                                                                                                                                                                                                                                                                                                                                                                                                                                                                                                                                                                                                      <w:marLeft w:val="0"/>
                                                                                                                                                                                                                                                                                                                                                                                                                                                                                                                                                                                                                                                                      <w:marRight w:val="0"/>
                                                                                                                                                                                                                                                                                                                                                                                                                                                                                                                                                                                                                                                                      <w:marTop w:val="0"/>
                                                                                                                                                                                                                                                                                                                                                                                                                                                                                                                                                                                                                                                                      <w:marBottom w:val="0"/>
                                                                                                                                                                                                                                                                                                                                                                                                                                                                                                                                                                                                                                                                      <w:divBdr>
                                                                                                                                                                                                                                                                                                                                                                                                                                                                                                                                                                                                                                                                        <w:top w:val="none" w:sz="0" w:space="0" w:color="auto"/>
                                                                                                                                                                                                                                                                                                                                                                                                                                                                                                                                                                                                                                                                        <w:left w:val="none" w:sz="0" w:space="0" w:color="auto"/>
                                                                                                                                                                                                                                                                                                                                                                                                                                                                                                                                                                                                                                                                        <w:bottom w:val="none" w:sz="0" w:space="0" w:color="auto"/>
                                                                                                                                                                                                                                                                                                                                                                                                                                                                                                                                                                                                                                                                        <w:right w:val="none" w:sz="0" w:space="0" w:color="auto"/>
                                                                                                                                                                                                                                                                                                                                                                                                                                                                                                                                                                                                                                                                      </w:divBdr>
                                                                                                                                                                                                                                                                                                                                                                                                                                                                                                                                                                                                                                                                      <w:divsChild>
                                                                                                                                                                                                                                                                                                                                                                                                                                                                                                                                                                                                                                                                        <w:div w:id="1600791426">
                                                                                                                                                                                                                                                                                                                                                                                                                                                                                                                                                                                                                                                                          <w:marLeft w:val="0"/>
                                                                                                                                                                                                                                                                                                                                                                                                                                                                                                                                                                                                                                                                          <w:marRight w:val="0"/>
                                                                                                                                                                                                                                                                                                                                                                                                                                                                                                                                                                                                                                                                          <w:marTop w:val="0"/>
                                                                                                                                                                                                                                                                                                                                                                                                                                                                                                                                                                                                                                                                          <w:marBottom w:val="0"/>
                                                                                                                                                                                                                                                                                                                                                                                                                                                                                                                                                                                                                                                                          <w:divBdr>
                                                                                                                                                                                                                                                                                                                                                                                                                                                                                                                                                                                                                                                                            <w:top w:val="none" w:sz="0" w:space="0" w:color="auto"/>
                                                                                                                                                                                                                                                                                                                                                                                                                                                                                                                                                                                                                                                                            <w:left w:val="none" w:sz="0" w:space="0" w:color="auto"/>
                                                                                                                                                                                                                                                                                                                                                                                                                                                                                                                                                                                                                                                                            <w:bottom w:val="none" w:sz="0" w:space="0" w:color="auto"/>
                                                                                                                                                                                                                                                                                                                                                                                                                                                                                                                                                                                                                                                                            <w:right w:val="none" w:sz="0" w:space="0" w:color="auto"/>
                                                                                                                                                                                                                                                                                                                                                                                                                                                                                                                                                                                                                                                                          </w:divBdr>
                                                                                                                                                                                                                                                                                                                                                                                                                                                                                                                                                                                                                                                                          <w:divsChild>
                                                                                                                                                                                                                                                                                                                                                                                                                                                                                                                                                                                                                                                                            <w:div w:id="1972979275">
                                                                                                                                                                                                                                                                                                                                                                                                                                                                                                                                                                                                                                                                              <w:marLeft w:val="0"/>
                                                                                                                                                                                                                                                                                                                                                                                                                                                                                                                                                                                                                                                                              <w:marRight w:val="0"/>
                                                                                                                                                                                                                                                                                                                                                                                                                                                                                                                                                                                                                                                                              <w:marTop w:val="0"/>
                                                                                                                                                                                                                                                                                                                                                                                                                                                                                                                                                                                                                                                                              <w:marBottom w:val="0"/>
                                                                                                                                                                                                                                                                                                                                                                                                                                                                                                                                                                                                                                                                              <w:divBdr>
                                                                                                                                                                                                                                                                                                                                                                                                                                                                                                                                                                                                                                                                                <w:top w:val="none" w:sz="0" w:space="0" w:color="auto"/>
                                                                                                                                                                                                                                                                                                                                                                                                                                                                                                                                                                                                                                                                                <w:left w:val="none" w:sz="0" w:space="0" w:color="auto"/>
                                                                                                                                                                                                                                                                                                                                                                                                                                                                                                                                                                                                                                                                                <w:bottom w:val="none" w:sz="0" w:space="0" w:color="auto"/>
                                                                                                                                                                                                                                                                                                                                                                                                                                                                                                                                                                                                                                                                                <w:right w:val="none" w:sz="0" w:space="0" w:color="auto"/>
                                                                                                                                                                                                                                                                                                                                                                                                                                                                                                                                                                                                                                                                              </w:divBdr>
                                                                                                                                                                                                                                                                                                                                                                                                                                                                                                                                                                                                                                                                              <w:divsChild>
                                                                                                                                                                                                                                                                                                                                                                                                                                                                                                                                                                                                                                                                                <w:div w:id="129330011">
                                                                                                                                                                                                                                                                                                                                                                                                                                                                                                                                                                                                                                                                                  <w:marLeft w:val="0"/>
                                                                                                                                                                                                                                                                                                                                                                                                                                                                                                                                                                                                                                                                                  <w:marRight w:val="0"/>
                                                                                                                                                                                                                                                                                                                                                                                                                                                                                                                                                                                                                                                                                  <w:marTop w:val="0"/>
                                                                                                                                                                                                                                                                                                                                                                                                                                                                                                                                                                                                                                                                                  <w:marBottom w:val="0"/>
                                                                                                                                                                                                                                                                                                                                                                                                                                                                                                                                                                                                                                                                                  <w:divBdr>
                                                                                                                                                                                                                                                                                                                                                                                                                                                                                                                                                                                                                                                                                    <w:top w:val="none" w:sz="0" w:space="0" w:color="auto"/>
                                                                                                                                                                                                                                                                                                                                                                                                                                                                                                                                                                                                                                                                                    <w:left w:val="none" w:sz="0" w:space="0" w:color="auto"/>
                                                                                                                                                                                                                                                                                                                                                                                                                                                                                                                                                                                                                                                                                    <w:bottom w:val="none" w:sz="0" w:space="0" w:color="auto"/>
                                                                                                                                                                                                                                                                                                                                                                                                                                                                                                                                                                                                                                                                                    <w:right w:val="none" w:sz="0" w:space="0" w:color="auto"/>
                                                                                                                                                                                                                                                                                                                                                                                                                                                                                                                                                                                                                                                                                  </w:divBdr>
                                                                                                                                                                                                                                                                                                                                                                                                                                                                                                                                                                                                                                                                                  <w:divsChild>
                                                                                                                                                                                                                                                                                                                                                                                                                                                                                                                                                                                                                                                                                    <w:div w:id="1069310817">
                                                                                                                                                                                                                                                                                                                                                                                                                                                                                                                                                                                                                                                                                      <w:marLeft w:val="0"/>
                                                                                                                                                                                                                                                                                                                                                                                                                                                                                                                                                                                                                                                                                      <w:marRight w:val="0"/>
                                                                                                                                                                                                                                                                                                                                                                                                                                                                                                                                                                                                                                                                                      <w:marTop w:val="0"/>
                                                                                                                                                                                                                                                                                                                                                                                                                                                                                                                                                                                                                                                                                      <w:marBottom w:val="0"/>
                                                                                                                                                                                                                                                                                                                                                                                                                                                                                                                                                                                                                                                                                      <w:divBdr>
                                                                                                                                                                                                                                                                                                                                                                                                                                                                                                                                                                                                                                                                                        <w:top w:val="none" w:sz="0" w:space="0" w:color="auto"/>
                                                                                                                                                                                                                                                                                                                                                                                                                                                                                                                                                                                                                                                                                        <w:left w:val="none" w:sz="0" w:space="0" w:color="auto"/>
                                                                                                                                                                                                                                                                                                                                                                                                                                                                                                                                                                                                                                                                                        <w:bottom w:val="none" w:sz="0" w:space="0" w:color="auto"/>
                                                                                                                                                                                                                                                                                                                                                                                                                                                                                                                                                                                                                                                                                        <w:right w:val="none" w:sz="0" w:space="0" w:color="auto"/>
                                                                                                                                                                                                                                                                                                                                                                                                                                                                                                                                                                                                                                                                                      </w:divBdr>
                                                                                                                                                                                                                                                                                                                                                                                                                                                                                                                                                                                                                                                                                      <w:divsChild>
                                                                                                                                                                                                                                                                                                                                                                                                                                                                                                                                                                                                                                                                                        <w:div w:id="1873490358">
                                                                                                                                                                                                                                                                                                                                                                                                                                                                                                                                                                                                                                                                                          <w:marLeft w:val="0"/>
                                                                                                                                                                                                                                                                                                                                                                                                                                                                                                                                                                                                                                                                                          <w:marRight w:val="0"/>
                                                                                                                                                                                                                                                                                                                                                                                                                                                                                                                                                                                                                                                                                          <w:marTop w:val="0"/>
                                                                                                                                                                                                                                                                                                                                                                                                                                                                                                                                                                                                                                                                                          <w:marBottom w:val="0"/>
                                                                                                                                                                                                                                                                                                                                                                                                                                                                                                                                                                                                                                                                                          <w:divBdr>
                                                                                                                                                                                                                                                                                                                                                                                                                                                                                                                                                                                                                                                                                            <w:top w:val="none" w:sz="0" w:space="0" w:color="auto"/>
                                                                                                                                                                                                                                                                                                                                                                                                                                                                                                                                                                                                                                                                                            <w:left w:val="none" w:sz="0" w:space="0" w:color="auto"/>
                                                                                                                                                                                                                                                                                                                                                                                                                                                                                                                                                                                                                                                                                            <w:bottom w:val="none" w:sz="0" w:space="0" w:color="auto"/>
                                                                                                                                                                                                                                                                                                                                                                                                                                                                                                                                                                                                                                                                                            <w:right w:val="none" w:sz="0" w:space="0" w:color="auto"/>
                                                                                                                                                                                                                                                                                                                                                                                                                                                                                                                                                                                                                                                                                          </w:divBdr>
                                                                                                                                                                                                                                                                                                                                                                                                                                                                                                                                                                                                                                                                                          <w:divsChild>
                                                                                                                                                                                                                                                                                                                                                                                                                                                                                                                                                                                                                                                                                            <w:div w:id="554438952">
                                                                                                                                                                                                                                                                                                                                                                                                                                                                                                                                                                                                                                                                                              <w:marLeft w:val="0"/>
                                                                                                                                                                                                                                                                                                                                                                                                                                                                                                                                                                                                                                                                                              <w:marRight w:val="0"/>
                                                                                                                                                                                                                                                                                                                                                                                                                                                                                                                                                                                                                                                                                              <w:marTop w:val="0"/>
                                                                                                                                                                                                                                                                                                                                                                                                                                                                                                                                                                                                                                                                                              <w:marBottom w:val="0"/>
                                                                                                                                                                                                                                                                                                                                                                                                                                                                                                                                                                                                                                                                                              <w:divBdr>
                                                                                                                                                                                                                                                                                                                                                                                                                                                                                                                                                                                                                                                                                                <w:top w:val="none" w:sz="0" w:space="0" w:color="auto"/>
                                                                                                                                                                                                                                                                                                                                                                                                                                                                                                                                                                                                                                                                                                <w:left w:val="none" w:sz="0" w:space="0" w:color="auto"/>
                                                                                                                                                                                                                                                                                                                                                                                                                                                                                                                                                                                                                                                                                                <w:bottom w:val="none" w:sz="0" w:space="0" w:color="auto"/>
                                                                                                                                                                                                                                                                                                                                                                                                                                                                                                                                                                                                                                                                                                <w:right w:val="none" w:sz="0" w:space="0" w:color="auto"/>
                                                                                                                                                                                                                                                                                                                                                                                                                                                                                                                                                                                                                                                                                              </w:divBdr>
                                                                                                                                                                                                                                                                                                                                                                                                                                                                                                                                                                                                                                                                                              <w:divsChild>
                                                                                                                                                                                                                                                                                                                                                                                                                                                                                                                                                                                                                                                                                                <w:div w:id="1581520144">
                                                                                                                                                                                                                                                                                                                                                                                                                                                                                                                                                                                                                                                                                                  <w:marLeft w:val="0"/>
                                                                                                                                                                                                                                                                                                                                                                                                                                                                                                                                                                                                                                                                                                  <w:marRight w:val="0"/>
                                                                                                                                                                                                                                                                                                                                                                                                                                                                                                                                                                                                                                                                                                  <w:marTop w:val="0"/>
                                                                                                                                                                                                                                                                                                                                                                                                                                                                                                                                                                                                                                                                                                  <w:marBottom w:val="0"/>
                                                                                                                                                                                                                                                                                                                                                                                                                                                                                                                                                                                                                                                                                                  <w:divBdr>
                                                                                                                                                                                                                                                                                                                                                                                                                                                                                                                                                                                                                                                                                                    <w:top w:val="none" w:sz="0" w:space="0" w:color="auto"/>
                                                                                                                                                                                                                                                                                                                                                                                                                                                                                                                                                                                                                                                                                                    <w:left w:val="none" w:sz="0" w:space="0" w:color="auto"/>
                                                                                                                                                                                                                                                                                                                                                                                                                                                                                                                                                                                                                                                                                                    <w:bottom w:val="none" w:sz="0" w:space="0" w:color="auto"/>
                                                                                                                                                                                                                                                                                                                                                                                                                                                                                                                                                                                                                                                                                                    <w:right w:val="none" w:sz="0" w:space="0" w:color="auto"/>
                                                                                                                                                                                                                                                                                                                                                                                                                                                                                                                                                                                                                                                                                                  </w:divBdr>
                                                                                                                                                                                                                                                                                                                                                                                                                                                                                                                                                                                                                                                                                                  <w:divsChild>
                                                                                                                                                                                                                                                                                                                                                                                                                                                                                                                                                                                                                                                                                                    <w:div w:id="2133085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61393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6B2C7970-09CF-45F9-BA78-EB6C1DBB2F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1</Pages>
  <Words>368</Words>
  <Characters>2030</Characters>
  <Application>Microsoft Office Word</Application>
  <DocSecurity>0</DocSecurity>
  <Lines>16</Lines>
  <Paragraphs>4</Paragraphs>
  <ScaleCrop>false</ScaleCrop>
  <HeadingPairs>
    <vt:vector size="2" baseType="variant">
      <vt:variant>
        <vt:lpstr>Titre</vt:lpstr>
      </vt:variant>
      <vt:variant>
        <vt:i4>1</vt:i4>
      </vt:variant>
    </vt:vector>
  </HeadingPairs>
  <TitlesOfParts>
    <vt:vector size="1" baseType="lpstr">
      <vt:lpstr/>
    </vt:vector>
  </TitlesOfParts>
  <Company>CRLC</Company>
  <LinksUpToDate>false</LinksUpToDate>
  <CharactersWithSpaces>2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lc</dc:creator>
  <cp:keywords/>
  <dc:description/>
  <cp:lastModifiedBy>Gourlan Mathieu</cp:lastModifiedBy>
  <cp:revision>11</cp:revision>
  <cp:lastPrinted>2024-09-25T16:13:00Z</cp:lastPrinted>
  <dcterms:created xsi:type="dcterms:W3CDTF">2025-08-11T15:38:00Z</dcterms:created>
  <dcterms:modified xsi:type="dcterms:W3CDTF">2025-09-18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brackets</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 11th edi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6th-edition</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pa</vt:lpwstr>
  </property>
  <property fmtid="{D5CDD505-2E9C-101B-9397-08002B2CF9AE}" pid="11" name="Mendeley Recent Style Name 3_1">
    <vt:lpwstr>American Psychological Association 7th edi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springer-basic-author-date</vt:lpwstr>
  </property>
  <property fmtid="{D5CDD505-2E9C-101B-9397-08002B2CF9AE}" pid="17" name="Mendeley Recent Style Name 6_1">
    <vt:lpwstr>Springer - Basic (author-date)</vt:lpwstr>
  </property>
  <property fmtid="{D5CDD505-2E9C-101B-9397-08002B2CF9AE}" pid="18" name="Mendeley Recent Style Id 7_1">
    <vt:lpwstr>http://www.zotero.org/styles/springer-vancouver-brackets</vt:lpwstr>
  </property>
  <property fmtid="{D5CDD505-2E9C-101B-9397-08002B2CF9AE}" pid="19" name="Mendeley Recent Style Name 7_1">
    <vt:lpwstr>Springer - Vancouver (brackets)</vt:lpwstr>
  </property>
  <property fmtid="{D5CDD505-2E9C-101B-9397-08002B2CF9AE}" pid="20" name="Mendeley Recent Style Id 8_1">
    <vt:lpwstr>http://www.zotero.org/styles/vancouver</vt:lpwstr>
  </property>
  <property fmtid="{D5CDD505-2E9C-101B-9397-08002B2CF9AE}" pid="21" name="Mendeley Recent Style Name 8_1">
    <vt:lpwstr>Vancouver</vt:lpwstr>
  </property>
  <property fmtid="{D5CDD505-2E9C-101B-9397-08002B2CF9AE}" pid="22" name="Mendeley Recent Style Id 9_1">
    <vt:lpwstr>http://www.zotero.org/styles/vancouver-brackets</vt:lpwstr>
  </property>
  <property fmtid="{D5CDD505-2E9C-101B-9397-08002B2CF9AE}" pid="23" name="Mendeley Recent Style Name 9_1">
    <vt:lpwstr>Vancouver (brackets)</vt:lpwstr>
  </property>
  <property fmtid="{D5CDD505-2E9C-101B-9397-08002B2CF9AE}" pid="24" name="Mendeley Unique User Id_1">
    <vt:lpwstr>92037210-0a99-3ad1-9f74-9256ae23c65e</vt:lpwstr>
  </property>
</Properties>
</file>